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B4A4D" w14:textId="77777777" w:rsidR="000A74FC" w:rsidRDefault="000A74FC">
      <w:pPr>
        <w:spacing w:after="200" w:line="302" w:lineRule="auto"/>
        <w:rPr>
          <w:rFonts w:cs="Calibri Light"/>
          <w:lang w:val="en-GB"/>
        </w:rPr>
        <w:sectPr w:rsidR="000A74FC" w:rsidSect="00F636D7">
          <w:footerReference w:type="default" r:id="rId11"/>
          <w:pgSz w:w="11906" w:h="16838"/>
          <w:pgMar w:top="720" w:right="720" w:bottom="720" w:left="720" w:header="708" w:footer="708" w:gutter="0"/>
          <w:cols w:space="708"/>
          <w:docGrid w:linePitch="360"/>
        </w:sectPr>
      </w:pPr>
      <w:bookmarkStart w:id="0" w:name="_Toc58614269"/>
    </w:p>
    <w:p w14:paraId="4659380E" w14:textId="174528A5" w:rsidR="00AB7D4E" w:rsidRDefault="00AC5E57" w:rsidP="00AB7D4E">
      <w:pPr>
        <w:spacing w:after="120" w:line="259" w:lineRule="auto"/>
        <w:rPr>
          <w:rFonts w:ascii="Calibri" w:eastAsia="Calibri" w:hAnsi="Calibri" w:cs="Arial"/>
          <w:noProof/>
          <w:sz w:val="24"/>
          <w:lang w:val="en-CA" w:eastAsia="zh-CN" w:bidi="he-IL"/>
        </w:rPr>
      </w:pPr>
      <w:r>
        <w:rPr>
          <w:rFonts w:ascii="Calibri" w:eastAsia="Calibri" w:hAnsi="Calibri" w:cs="Arial"/>
          <w:noProof/>
          <w:sz w:val="24"/>
          <w:lang w:val="en-CA" w:eastAsia="zh-CN" w:bidi="he-IL"/>
        </w:rPr>
        <w:t xml:space="preserve">S1 Appendix </w:t>
      </w:r>
    </w:p>
    <w:p w14:paraId="3504F586" w14:textId="77777777" w:rsidR="00AC5E57" w:rsidRDefault="00AC5E57" w:rsidP="00AB7D4E">
      <w:pPr>
        <w:spacing w:after="120" w:line="259" w:lineRule="auto"/>
        <w:rPr>
          <w:rFonts w:ascii="Calibri" w:eastAsia="Calibri" w:hAnsi="Calibri" w:cs="Arial"/>
          <w:noProof/>
          <w:sz w:val="24"/>
          <w:lang w:val="en-CA" w:eastAsia="zh-CN" w:bidi="he-IL"/>
        </w:rPr>
      </w:pPr>
    </w:p>
    <w:p w14:paraId="541ED980" w14:textId="0235004D" w:rsidR="00AB7D4E" w:rsidRPr="00AB7D4E" w:rsidRDefault="00AB7D4E" w:rsidP="00AB7D4E">
      <w:pPr>
        <w:spacing w:after="120" w:line="259" w:lineRule="auto"/>
        <w:rPr>
          <w:rFonts w:ascii="Calibri" w:eastAsia="Calibri" w:hAnsi="Calibri" w:cs="Arial"/>
          <w:noProof/>
          <w:sz w:val="24"/>
          <w:lang w:val="en-CA" w:eastAsia="zh-CN" w:bidi="he-IL"/>
        </w:rPr>
      </w:pPr>
      <w:r w:rsidRPr="00AB7D4E">
        <w:rPr>
          <w:rFonts w:ascii="Calibri" w:eastAsia="Calibri" w:hAnsi="Calibri" w:cs="Arial"/>
          <w:noProof/>
          <w:sz w:val="24"/>
          <w:lang w:val="en-CA" w:eastAsia="zh-CN" w:bidi="he-IL"/>
        </w:rPr>
        <w:t xml:space="preserve">Detailed farm </w:t>
      </w:r>
      <w:r w:rsidRPr="00AB7D4E">
        <w:rPr>
          <w:rFonts w:ascii="Calibri" w:eastAsia="Calibri" w:hAnsi="Calibri" w:cs="Calibri Light"/>
          <w:sz w:val="24"/>
          <w:lang w:val="en-GB"/>
        </w:rPr>
        <w:t>characterization</w:t>
      </w:r>
      <w:r w:rsidRPr="00AB7D4E">
        <w:rPr>
          <w:rFonts w:ascii="Calibri" w:eastAsia="Calibri" w:hAnsi="Calibri" w:cs="Arial"/>
          <w:noProof/>
          <w:sz w:val="24"/>
          <w:lang w:val="en-CA" w:eastAsia="zh-CN" w:bidi="he-IL"/>
        </w:rPr>
        <w:t xml:space="preserve"> survey to assess the differ fields in the farm, farm size, input use, yields and production the two season before the programme.</w:t>
      </w:r>
    </w:p>
    <w:p w14:paraId="3E8ADB04" w14:textId="77777777" w:rsidR="00AB7D4E" w:rsidRDefault="00AB7D4E" w:rsidP="00AB7D4E">
      <w:pPr>
        <w:spacing w:line="240" w:lineRule="auto"/>
        <w:rPr>
          <w:rFonts w:ascii="Calibri" w:eastAsia="Calibri" w:hAnsi="Calibri" w:cs="Arial"/>
          <w:sz w:val="24"/>
          <w:lang w:val="en-CA"/>
        </w:rPr>
      </w:pPr>
    </w:p>
    <w:p w14:paraId="6AC6BA4D" w14:textId="77777777" w:rsidR="00AC5E57" w:rsidRPr="00AB7D4E" w:rsidRDefault="00AC5E57" w:rsidP="00AB7D4E">
      <w:pPr>
        <w:spacing w:line="240" w:lineRule="auto"/>
        <w:rPr>
          <w:rFonts w:ascii="Calibri" w:eastAsia="Calibri" w:hAnsi="Calibri" w:cs="Arial"/>
          <w:sz w:val="24"/>
          <w:lang w:val="en-CA"/>
        </w:rPr>
      </w:pPr>
    </w:p>
    <w:p w14:paraId="70010849" w14:textId="77777777" w:rsidR="00AB7D4E" w:rsidRPr="00AB7D4E" w:rsidRDefault="00AB7D4E" w:rsidP="00AB7D4E">
      <w:pPr>
        <w:spacing w:line="240" w:lineRule="auto"/>
        <w:rPr>
          <w:rFonts w:ascii="Calibri" w:eastAsia="Calibri" w:hAnsi="Calibri" w:cs="Arial"/>
          <w:b/>
          <w:bCs/>
          <w:sz w:val="28"/>
          <w:szCs w:val="28"/>
          <w:lang w:val="en-CA"/>
        </w:rPr>
      </w:pPr>
      <w:r w:rsidRPr="00AB7D4E">
        <w:rPr>
          <w:rFonts w:ascii="Calibri" w:eastAsia="Calibri" w:hAnsi="Calibri" w:cs="Arial"/>
          <w:noProof/>
          <w:sz w:val="24"/>
          <w:lang w:eastAsia="nl-NL"/>
        </w:rPr>
        <mc:AlternateContent>
          <mc:Choice Requires="wps">
            <w:drawing>
              <wp:anchor distT="0" distB="0" distL="114300" distR="114300" simplePos="0" relativeHeight="251666944" behindDoc="0" locked="0" layoutInCell="1" allowOverlap="1" wp14:anchorId="7575D939" wp14:editId="451B605C">
                <wp:simplePos x="0" y="0"/>
                <wp:positionH relativeFrom="margin">
                  <wp:align>left</wp:align>
                </wp:positionH>
                <wp:positionV relativeFrom="paragraph">
                  <wp:posOffset>3853923</wp:posOffset>
                </wp:positionV>
                <wp:extent cx="6167120" cy="457200"/>
                <wp:effectExtent l="0" t="0" r="5080" b="0"/>
                <wp:wrapSquare wrapText="bothSides"/>
                <wp:docPr id="11" name="Text Box 7"/>
                <wp:cNvGraphicFramePr/>
                <a:graphic xmlns:a="http://schemas.openxmlformats.org/drawingml/2006/main">
                  <a:graphicData uri="http://schemas.microsoft.com/office/word/2010/wordprocessingShape">
                    <wps:wsp>
                      <wps:cNvSpPr txBox="1"/>
                      <wps:spPr>
                        <a:xfrm>
                          <a:off x="0" y="0"/>
                          <a:ext cx="6167120" cy="457200"/>
                        </a:xfrm>
                        <a:prstGeom prst="rect">
                          <a:avLst/>
                        </a:prstGeom>
                        <a:solidFill>
                          <a:sysClr val="window" lastClr="FFFFFF"/>
                        </a:solidFill>
                        <a:ln w="6350">
                          <a:noFill/>
                        </a:ln>
                        <a:effectLst/>
                      </wps:spPr>
                      <wps:txbx>
                        <w:txbxContent>
                          <w:p w14:paraId="0EAAAD79" w14:textId="77777777" w:rsidR="00AB7D4E" w:rsidRDefault="00AB7D4E" w:rsidP="00AB7D4E">
                            <w:pPr>
                              <w:pStyle w:val="NoSpacing"/>
                              <w:rPr>
                                <w:sz w:val="20"/>
                                <w:szCs w:val="20"/>
                                <w:lang w:val="en-GB"/>
                              </w:rPr>
                            </w:pPr>
                            <w:r>
                              <w:rPr>
                                <w:sz w:val="20"/>
                                <w:szCs w:val="20"/>
                                <w:vertAlign w:val="superscript"/>
                                <w:lang w:val="en-GB"/>
                              </w:rPr>
                              <w:t>1</w:t>
                            </w:r>
                            <w:r>
                              <w:rPr>
                                <w:sz w:val="20"/>
                                <w:szCs w:val="20"/>
                                <w:lang w:val="en-GB"/>
                              </w:rPr>
                              <w:t>If no household ID is known yet (new household), give new ID, starting with V-100 for Vihiga and B-100 for Busia and counting upwards from there (next household after B-100, is B-1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75D939" id="_x0000_t202" coordsize="21600,21600" o:spt="202" path="m,l,21600r21600,l21600,xe">
                <v:stroke joinstyle="miter"/>
                <v:path gradientshapeok="t" o:connecttype="rect"/>
              </v:shapetype>
              <v:shape id="Text Box 7" o:spid="_x0000_s1026" type="#_x0000_t202" style="position:absolute;margin-left:0;margin-top:303.45pt;width:485.6pt;height:36pt;z-index:2516669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" fillcolor="window" stroked="f" strokeweight=".5pt">
                <v:textbox>
                  <w:txbxContent>
                    <w:p w14:paraId="0EAAAD79" w14:textId="77777777" w:rsidR="00AB7D4E" w:rsidRDefault="00AB7D4E" w:rsidP="00AB7D4E">
                      <w:pPr>
                        <w:pStyle w:val="NoSpacing"/>
                        <w:rPr>
                          <w:sz w:val="20"/>
                          <w:szCs w:val="20"/>
                          <w:lang w:val="en-GB"/>
                        </w:rPr>
                      </w:pPr>
                      <w:r>
                        <w:rPr>
                          <w:sz w:val="20"/>
                          <w:szCs w:val="20"/>
                          <w:vertAlign w:val="superscript"/>
                          <w:lang w:val="en-GB"/>
                        </w:rPr>
                        <w:t>1</w:t>
                      </w:r>
                      <w:r>
                        <w:rPr>
                          <w:sz w:val="20"/>
                          <w:szCs w:val="20"/>
                          <w:lang w:val="en-GB"/>
                        </w:rPr>
                        <w:t>If no household ID is known yet (new household), give new ID, starting with V-100 for Vihiga and B-100 for Busia and counting upwards from there (next household after B-100, is B-101).</w:t>
                      </w:r>
                    </w:p>
                  </w:txbxContent>
                </v:textbox>
                <w10:wrap type="square" anchorx="margin"/>
              </v:shape>
            </w:pict>
          </mc:Fallback>
        </mc:AlternateContent>
      </w:r>
      <w:r w:rsidRPr="00AB7D4E">
        <w:rPr>
          <w:rFonts w:ascii="Calibri" w:eastAsia="Calibri" w:hAnsi="Calibri" w:cs="Arial"/>
          <w:b/>
          <w:bCs/>
          <w:sz w:val="28"/>
          <w:szCs w:val="28"/>
          <w:lang w:val="en-CA"/>
        </w:rPr>
        <w:t>Part A: General information</w:t>
      </w:r>
    </w:p>
    <w:tbl>
      <w:tblPr>
        <w:tblW w:w="9300" w:type="dxa"/>
        <w:tblInd w:w="93" w:type="dxa"/>
        <w:tblLook w:val="04A0" w:firstRow="1" w:lastRow="0" w:firstColumn="1" w:lastColumn="0" w:noHBand="0" w:noVBand="1"/>
      </w:tblPr>
      <w:tblGrid>
        <w:gridCol w:w="3760"/>
        <w:gridCol w:w="1140"/>
        <w:gridCol w:w="1494"/>
        <w:gridCol w:w="1606"/>
        <w:gridCol w:w="1300"/>
      </w:tblGrid>
      <w:tr w:rsidR="00AB7D4E" w:rsidRPr="00AB7D4E" w14:paraId="7AC81B3F" w14:textId="77777777" w:rsidTr="00C636C4">
        <w:trPr>
          <w:trHeight w:val="435"/>
        </w:trPr>
        <w:tc>
          <w:tcPr>
            <w:tcW w:w="3760" w:type="dxa"/>
            <w:noWrap/>
            <w:vAlign w:val="bottom"/>
            <w:hideMark/>
          </w:tcPr>
          <w:p w14:paraId="72A7BE92" w14:textId="77777777" w:rsidR="00AB7D4E" w:rsidRPr="00AB7D4E" w:rsidRDefault="00AB7D4E" w:rsidP="00AB7D4E">
            <w:pPr>
              <w:spacing w:after="160" w:line="256" w:lineRule="auto"/>
              <w:rPr>
                <w:rFonts w:ascii="Calibri" w:eastAsia="Calibri" w:hAnsi="Calibri" w:cs="Times New Roman"/>
                <w:lang w:val="en-CA"/>
              </w:rPr>
            </w:pPr>
          </w:p>
        </w:tc>
        <w:tc>
          <w:tcPr>
            <w:tcW w:w="2634" w:type="dxa"/>
            <w:gridSpan w:val="2"/>
            <w:tcBorders>
              <w:top w:val="single" w:sz="8" w:space="0" w:color="auto"/>
              <w:left w:val="single" w:sz="8" w:space="0" w:color="auto"/>
              <w:bottom w:val="single" w:sz="4" w:space="0" w:color="auto"/>
              <w:right w:val="single" w:sz="8" w:space="0" w:color="000000"/>
            </w:tcBorders>
            <w:shd w:val="clear" w:color="auto" w:fill="D9D9D9"/>
            <w:noWrap/>
            <w:vAlign w:val="bottom"/>
            <w:hideMark/>
          </w:tcPr>
          <w:p w14:paraId="2846D02A" w14:textId="77777777" w:rsidR="00AB7D4E" w:rsidRPr="00AB7D4E" w:rsidRDefault="00AB7D4E" w:rsidP="00AB7D4E">
            <w:pPr>
              <w:spacing w:line="256" w:lineRule="auto"/>
              <w:ind w:right="-250"/>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A.1. General information</w:t>
            </w:r>
          </w:p>
        </w:tc>
        <w:tc>
          <w:tcPr>
            <w:tcW w:w="1606" w:type="dxa"/>
            <w:noWrap/>
            <w:vAlign w:val="bottom"/>
            <w:hideMark/>
          </w:tcPr>
          <w:p w14:paraId="3FACAF1A"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5EC65C19"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7797B5AE" w14:textId="77777777" w:rsidTr="00C636C4">
        <w:trPr>
          <w:trHeight w:val="315"/>
        </w:trPr>
        <w:tc>
          <w:tcPr>
            <w:tcW w:w="3760" w:type="dxa"/>
            <w:tcBorders>
              <w:top w:val="single" w:sz="8" w:space="0" w:color="auto"/>
              <w:left w:val="single" w:sz="8" w:space="0" w:color="auto"/>
              <w:bottom w:val="single" w:sz="4" w:space="0" w:color="auto"/>
              <w:right w:val="nil"/>
            </w:tcBorders>
            <w:shd w:val="clear" w:color="auto" w:fill="D9D9D9"/>
            <w:noWrap/>
            <w:vAlign w:val="bottom"/>
            <w:hideMark/>
          </w:tcPr>
          <w:p w14:paraId="69CA3CDD" w14:textId="77777777" w:rsidR="00AB7D4E" w:rsidRPr="00AB7D4E" w:rsidRDefault="00AB7D4E" w:rsidP="00AB7D4E">
            <w:pPr>
              <w:spacing w:line="256" w:lineRule="auto"/>
              <w:jc w:val="right"/>
              <w:rPr>
                <w:rFonts w:ascii="Calibri" w:eastAsia="Times New Roman" w:hAnsi="Calibri" w:cs="Arial"/>
                <w:i/>
                <w:iCs/>
                <w:sz w:val="20"/>
                <w:szCs w:val="20"/>
                <w:vertAlign w:val="superscript"/>
                <w:lang w:val="en-CA"/>
              </w:rPr>
            </w:pPr>
            <w:r w:rsidRPr="00AB7D4E">
              <w:rPr>
                <w:rFonts w:ascii="Calibri" w:eastAsia="Times New Roman" w:hAnsi="Calibri" w:cs="Arial"/>
                <w:i/>
                <w:iCs/>
                <w:sz w:val="20"/>
                <w:szCs w:val="20"/>
                <w:lang w:val="en-CA"/>
              </w:rPr>
              <w:t>Household –ID</w:t>
            </w:r>
            <w:r w:rsidRPr="00AB7D4E">
              <w:rPr>
                <w:rFonts w:ascii="Calibri" w:eastAsia="Times New Roman" w:hAnsi="Calibri" w:cs="Arial"/>
                <w:i/>
                <w:iCs/>
                <w:sz w:val="20"/>
                <w:szCs w:val="20"/>
                <w:vertAlign w:val="superscript"/>
                <w:lang w:val="en-CA"/>
              </w:rPr>
              <w:t>1</w:t>
            </w:r>
          </w:p>
        </w:tc>
        <w:tc>
          <w:tcPr>
            <w:tcW w:w="2634" w:type="dxa"/>
            <w:gridSpan w:val="2"/>
            <w:tcBorders>
              <w:top w:val="single" w:sz="4" w:space="0" w:color="auto"/>
              <w:left w:val="single" w:sz="4" w:space="0" w:color="auto"/>
              <w:bottom w:val="single" w:sz="4" w:space="0" w:color="auto"/>
              <w:right w:val="single" w:sz="8" w:space="0" w:color="000000"/>
            </w:tcBorders>
            <w:noWrap/>
            <w:vAlign w:val="bottom"/>
          </w:tcPr>
          <w:p w14:paraId="0E8DE997"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606" w:type="dxa"/>
            <w:noWrap/>
            <w:vAlign w:val="bottom"/>
          </w:tcPr>
          <w:p w14:paraId="754710A2"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300" w:type="dxa"/>
            <w:noWrap/>
            <w:vAlign w:val="bottom"/>
          </w:tcPr>
          <w:p w14:paraId="4255FB55" w14:textId="77777777" w:rsidR="00AB7D4E" w:rsidRPr="00AB7D4E" w:rsidRDefault="00AB7D4E" w:rsidP="00AB7D4E">
            <w:pPr>
              <w:spacing w:line="256" w:lineRule="auto"/>
              <w:rPr>
                <w:rFonts w:ascii="Calibri" w:eastAsia="Times New Roman" w:hAnsi="Calibri" w:cs="Times New Roman"/>
                <w:color w:val="000000"/>
                <w:sz w:val="24"/>
                <w:lang w:val="en-CA"/>
              </w:rPr>
            </w:pPr>
          </w:p>
        </w:tc>
      </w:tr>
      <w:tr w:rsidR="00AB7D4E" w:rsidRPr="00AB7D4E" w14:paraId="1FA5325F" w14:textId="77777777" w:rsidTr="00C636C4">
        <w:trPr>
          <w:trHeight w:val="315"/>
        </w:trPr>
        <w:tc>
          <w:tcPr>
            <w:tcW w:w="3760" w:type="dxa"/>
            <w:tcBorders>
              <w:top w:val="single" w:sz="8" w:space="0" w:color="auto"/>
              <w:left w:val="single" w:sz="8" w:space="0" w:color="auto"/>
              <w:bottom w:val="single" w:sz="4" w:space="0" w:color="auto"/>
              <w:right w:val="nil"/>
            </w:tcBorders>
            <w:shd w:val="clear" w:color="auto" w:fill="D9D9D9"/>
            <w:noWrap/>
            <w:vAlign w:val="bottom"/>
            <w:hideMark/>
          </w:tcPr>
          <w:p w14:paraId="1221D132"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Date (dd/mm/</w:t>
            </w:r>
            <w:proofErr w:type="spellStart"/>
            <w:r w:rsidRPr="00AB7D4E">
              <w:rPr>
                <w:rFonts w:ascii="Calibri" w:eastAsia="Times New Roman" w:hAnsi="Calibri" w:cs="Arial"/>
                <w:i/>
                <w:iCs/>
                <w:sz w:val="20"/>
                <w:szCs w:val="20"/>
                <w:lang w:val="en-CA"/>
              </w:rPr>
              <w:t>yyyy</w:t>
            </w:r>
            <w:proofErr w:type="spellEnd"/>
            <w:r w:rsidRPr="00AB7D4E">
              <w:rPr>
                <w:rFonts w:ascii="Calibri" w:eastAsia="Times New Roman" w:hAnsi="Calibri" w:cs="Arial"/>
                <w:i/>
                <w:iCs/>
                <w:sz w:val="20"/>
                <w:szCs w:val="20"/>
                <w:lang w:val="en-CA"/>
              </w:rPr>
              <w:t>)</w:t>
            </w:r>
          </w:p>
        </w:tc>
        <w:tc>
          <w:tcPr>
            <w:tcW w:w="2634" w:type="dxa"/>
            <w:gridSpan w:val="2"/>
            <w:tcBorders>
              <w:top w:val="single" w:sz="4" w:space="0" w:color="auto"/>
              <w:left w:val="single" w:sz="4" w:space="0" w:color="auto"/>
              <w:bottom w:val="single" w:sz="4" w:space="0" w:color="auto"/>
              <w:right w:val="single" w:sz="8" w:space="0" w:color="000000"/>
            </w:tcBorders>
            <w:noWrap/>
            <w:vAlign w:val="bottom"/>
            <w:hideMark/>
          </w:tcPr>
          <w:p w14:paraId="36631DBE"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1378CCCE"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1C55B8F4"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22E4A3FE" w14:textId="77777777" w:rsidTr="00C636C4">
        <w:trPr>
          <w:trHeight w:val="315"/>
        </w:trPr>
        <w:tc>
          <w:tcPr>
            <w:tcW w:w="3760" w:type="dxa"/>
            <w:tcBorders>
              <w:top w:val="nil"/>
              <w:left w:val="single" w:sz="8" w:space="0" w:color="auto"/>
              <w:bottom w:val="single" w:sz="4" w:space="0" w:color="auto"/>
              <w:right w:val="nil"/>
            </w:tcBorders>
            <w:shd w:val="clear" w:color="auto" w:fill="D9D9D9"/>
            <w:noWrap/>
            <w:vAlign w:val="bottom"/>
            <w:hideMark/>
          </w:tcPr>
          <w:p w14:paraId="1F8A362A"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County</w:t>
            </w:r>
          </w:p>
        </w:tc>
        <w:tc>
          <w:tcPr>
            <w:tcW w:w="2634" w:type="dxa"/>
            <w:gridSpan w:val="2"/>
            <w:tcBorders>
              <w:top w:val="single" w:sz="4" w:space="0" w:color="auto"/>
              <w:left w:val="single" w:sz="4" w:space="0" w:color="auto"/>
              <w:bottom w:val="single" w:sz="4" w:space="0" w:color="auto"/>
              <w:right w:val="single" w:sz="8" w:space="0" w:color="000000"/>
            </w:tcBorders>
            <w:noWrap/>
            <w:vAlign w:val="bottom"/>
            <w:hideMark/>
          </w:tcPr>
          <w:p w14:paraId="144C9FF5"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5AA14468"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77CA31C7"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360F6756" w14:textId="77777777" w:rsidTr="00C636C4">
        <w:trPr>
          <w:trHeight w:val="315"/>
        </w:trPr>
        <w:tc>
          <w:tcPr>
            <w:tcW w:w="3760" w:type="dxa"/>
            <w:tcBorders>
              <w:top w:val="nil"/>
              <w:left w:val="single" w:sz="8" w:space="0" w:color="auto"/>
              <w:bottom w:val="single" w:sz="4" w:space="0" w:color="auto"/>
              <w:right w:val="nil"/>
            </w:tcBorders>
            <w:shd w:val="clear" w:color="auto" w:fill="D9D9D9"/>
            <w:noWrap/>
            <w:vAlign w:val="bottom"/>
            <w:hideMark/>
          </w:tcPr>
          <w:p w14:paraId="38741520"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Region</w:t>
            </w:r>
          </w:p>
        </w:tc>
        <w:tc>
          <w:tcPr>
            <w:tcW w:w="2634" w:type="dxa"/>
            <w:gridSpan w:val="2"/>
            <w:tcBorders>
              <w:top w:val="single" w:sz="4" w:space="0" w:color="auto"/>
              <w:left w:val="single" w:sz="4" w:space="0" w:color="auto"/>
              <w:bottom w:val="single" w:sz="4" w:space="0" w:color="auto"/>
              <w:right w:val="single" w:sz="8" w:space="0" w:color="000000"/>
            </w:tcBorders>
            <w:noWrap/>
            <w:vAlign w:val="bottom"/>
            <w:hideMark/>
          </w:tcPr>
          <w:p w14:paraId="585B3BE6"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3F15C723"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418568B9"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001AEBC6" w14:textId="77777777" w:rsidTr="00C636C4">
        <w:trPr>
          <w:trHeight w:val="315"/>
        </w:trPr>
        <w:tc>
          <w:tcPr>
            <w:tcW w:w="3760" w:type="dxa"/>
            <w:tcBorders>
              <w:top w:val="nil"/>
              <w:left w:val="single" w:sz="8" w:space="0" w:color="auto"/>
              <w:bottom w:val="single" w:sz="4" w:space="0" w:color="auto"/>
              <w:right w:val="nil"/>
            </w:tcBorders>
            <w:shd w:val="clear" w:color="auto" w:fill="D9D9D9"/>
            <w:noWrap/>
            <w:vAlign w:val="bottom"/>
            <w:hideMark/>
          </w:tcPr>
          <w:p w14:paraId="07FC17D3"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Ward</w:t>
            </w:r>
          </w:p>
        </w:tc>
        <w:tc>
          <w:tcPr>
            <w:tcW w:w="2634" w:type="dxa"/>
            <w:gridSpan w:val="2"/>
            <w:tcBorders>
              <w:top w:val="single" w:sz="4" w:space="0" w:color="auto"/>
              <w:left w:val="single" w:sz="4" w:space="0" w:color="auto"/>
              <w:bottom w:val="single" w:sz="4" w:space="0" w:color="auto"/>
              <w:right w:val="single" w:sz="8" w:space="0" w:color="000000"/>
            </w:tcBorders>
            <w:noWrap/>
            <w:vAlign w:val="bottom"/>
          </w:tcPr>
          <w:p w14:paraId="6D2ABB5D"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606" w:type="dxa"/>
            <w:noWrap/>
            <w:vAlign w:val="bottom"/>
          </w:tcPr>
          <w:p w14:paraId="1B62C417"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300" w:type="dxa"/>
            <w:noWrap/>
            <w:vAlign w:val="bottom"/>
          </w:tcPr>
          <w:p w14:paraId="37097003" w14:textId="77777777" w:rsidR="00AB7D4E" w:rsidRPr="00AB7D4E" w:rsidRDefault="00AB7D4E" w:rsidP="00AB7D4E">
            <w:pPr>
              <w:spacing w:line="256" w:lineRule="auto"/>
              <w:rPr>
                <w:rFonts w:ascii="Calibri" w:eastAsia="Times New Roman" w:hAnsi="Calibri" w:cs="Times New Roman"/>
                <w:color w:val="000000"/>
                <w:sz w:val="24"/>
                <w:lang w:val="en-CA"/>
              </w:rPr>
            </w:pPr>
          </w:p>
        </w:tc>
      </w:tr>
      <w:tr w:rsidR="00AB7D4E" w:rsidRPr="00AB7D4E" w14:paraId="113076C7" w14:textId="77777777" w:rsidTr="00C636C4">
        <w:trPr>
          <w:trHeight w:val="315"/>
        </w:trPr>
        <w:tc>
          <w:tcPr>
            <w:tcW w:w="3760" w:type="dxa"/>
            <w:tcBorders>
              <w:top w:val="nil"/>
              <w:left w:val="single" w:sz="8" w:space="0" w:color="auto"/>
              <w:bottom w:val="single" w:sz="4" w:space="0" w:color="auto"/>
              <w:right w:val="nil"/>
            </w:tcBorders>
            <w:shd w:val="clear" w:color="auto" w:fill="D9D9D9"/>
            <w:noWrap/>
            <w:vAlign w:val="bottom"/>
            <w:hideMark/>
          </w:tcPr>
          <w:p w14:paraId="23D3C5C0"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Village</w:t>
            </w:r>
          </w:p>
        </w:tc>
        <w:tc>
          <w:tcPr>
            <w:tcW w:w="2634" w:type="dxa"/>
            <w:gridSpan w:val="2"/>
            <w:tcBorders>
              <w:top w:val="single" w:sz="4" w:space="0" w:color="auto"/>
              <w:left w:val="single" w:sz="4" w:space="0" w:color="auto"/>
              <w:bottom w:val="single" w:sz="4" w:space="0" w:color="auto"/>
              <w:right w:val="single" w:sz="8" w:space="0" w:color="000000"/>
            </w:tcBorders>
            <w:noWrap/>
            <w:vAlign w:val="bottom"/>
            <w:hideMark/>
          </w:tcPr>
          <w:p w14:paraId="0E5620C9"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19346C34"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0B27CEAD"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0FEE0549" w14:textId="77777777" w:rsidTr="00C636C4">
        <w:trPr>
          <w:trHeight w:val="315"/>
        </w:trPr>
        <w:tc>
          <w:tcPr>
            <w:tcW w:w="3760" w:type="dxa"/>
            <w:tcBorders>
              <w:top w:val="nil"/>
              <w:left w:val="single" w:sz="8" w:space="0" w:color="auto"/>
              <w:bottom w:val="nil"/>
              <w:right w:val="single" w:sz="4" w:space="0" w:color="auto"/>
            </w:tcBorders>
            <w:shd w:val="clear" w:color="auto" w:fill="D9D9D9"/>
            <w:noWrap/>
            <w:vAlign w:val="bottom"/>
            <w:hideMark/>
          </w:tcPr>
          <w:p w14:paraId="0B495F0D"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Name Interviewer</w:t>
            </w:r>
          </w:p>
        </w:tc>
        <w:tc>
          <w:tcPr>
            <w:tcW w:w="2634" w:type="dxa"/>
            <w:gridSpan w:val="2"/>
            <w:tcBorders>
              <w:top w:val="single" w:sz="4" w:space="0" w:color="auto"/>
              <w:left w:val="nil"/>
              <w:bottom w:val="single" w:sz="8" w:space="0" w:color="auto"/>
              <w:right w:val="single" w:sz="8" w:space="0" w:color="000000"/>
            </w:tcBorders>
            <w:noWrap/>
            <w:vAlign w:val="bottom"/>
            <w:hideMark/>
          </w:tcPr>
          <w:p w14:paraId="18D03663"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tcBorders>
              <w:top w:val="nil"/>
              <w:left w:val="nil"/>
              <w:bottom w:val="single" w:sz="8" w:space="0" w:color="auto"/>
              <w:right w:val="nil"/>
            </w:tcBorders>
            <w:noWrap/>
            <w:vAlign w:val="bottom"/>
            <w:hideMark/>
          </w:tcPr>
          <w:p w14:paraId="06C34471"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300" w:type="dxa"/>
            <w:tcBorders>
              <w:top w:val="nil"/>
              <w:left w:val="nil"/>
              <w:bottom w:val="single" w:sz="8" w:space="0" w:color="auto"/>
              <w:right w:val="nil"/>
            </w:tcBorders>
            <w:noWrap/>
            <w:vAlign w:val="bottom"/>
            <w:hideMark/>
          </w:tcPr>
          <w:p w14:paraId="0C2559AD"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r>
      <w:tr w:rsidR="00AB7D4E" w:rsidRPr="00AB7D4E" w14:paraId="7F012E21" w14:textId="77777777" w:rsidTr="00C636C4">
        <w:trPr>
          <w:trHeight w:val="315"/>
        </w:trPr>
        <w:tc>
          <w:tcPr>
            <w:tcW w:w="3760" w:type="dxa"/>
            <w:tcBorders>
              <w:top w:val="single" w:sz="8" w:space="0" w:color="auto"/>
              <w:left w:val="single" w:sz="8" w:space="0" w:color="auto"/>
              <w:bottom w:val="single" w:sz="4" w:space="0" w:color="auto"/>
              <w:right w:val="single" w:sz="4" w:space="0" w:color="auto"/>
            </w:tcBorders>
            <w:shd w:val="clear" w:color="auto" w:fill="D9D9D9"/>
            <w:noWrap/>
            <w:vAlign w:val="bottom"/>
            <w:hideMark/>
          </w:tcPr>
          <w:p w14:paraId="394D8747" w14:textId="77777777" w:rsidR="00AB7D4E" w:rsidRPr="00AB7D4E" w:rsidRDefault="00AB7D4E" w:rsidP="00AB7D4E">
            <w:pPr>
              <w:spacing w:line="256" w:lineRule="auto"/>
              <w:jc w:val="right"/>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2634" w:type="dxa"/>
            <w:gridSpan w:val="2"/>
            <w:tcBorders>
              <w:top w:val="nil"/>
              <w:left w:val="nil"/>
              <w:bottom w:val="single" w:sz="4" w:space="0" w:color="auto"/>
              <w:right w:val="single" w:sz="4" w:space="0" w:color="auto"/>
            </w:tcBorders>
            <w:shd w:val="clear" w:color="auto" w:fill="D9D9D9"/>
            <w:noWrap/>
            <w:vAlign w:val="bottom"/>
            <w:hideMark/>
          </w:tcPr>
          <w:p w14:paraId="6E4B8CC0"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Latitude decimal degrees</w:t>
            </w:r>
          </w:p>
        </w:tc>
        <w:tc>
          <w:tcPr>
            <w:tcW w:w="2906" w:type="dxa"/>
            <w:gridSpan w:val="2"/>
            <w:tcBorders>
              <w:top w:val="nil"/>
              <w:left w:val="nil"/>
              <w:bottom w:val="single" w:sz="4" w:space="0" w:color="auto"/>
              <w:right w:val="single" w:sz="4" w:space="0" w:color="auto"/>
            </w:tcBorders>
            <w:shd w:val="clear" w:color="auto" w:fill="D9D9D9"/>
            <w:noWrap/>
            <w:vAlign w:val="bottom"/>
            <w:hideMark/>
          </w:tcPr>
          <w:p w14:paraId="63639969"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Longitude degrees</w:t>
            </w:r>
          </w:p>
        </w:tc>
      </w:tr>
      <w:tr w:rsidR="00AB7D4E" w:rsidRPr="00AB7D4E" w14:paraId="5C79FFCD" w14:textId="77777777" w:rsidTr="00C636C4">
        <w:trPr>
          <w:trHeight w:val="315"/>
        </w:trPr>
        <w:tc>
          <w:tcPr>
            <w:tcW w:w="3760" w:type="dxa"/>
            <w:tcBorders>
              <w:top w:val="nil"/>
              <w:left w:val="single" w:sz="8" w:space="0" w:color="auto"/>
              <w:bottom w:val="single" w:sz="8" w:space="0" w:color="auto"/>
              <w:right w:val="single" w:sz="4" w:space="0" w:color="auto"/>
            </w:tcBorders>
            <w:shd w:val="clear" w:color="auto" w:fill="D9D9D9"/>
            <w:noWrap/>
            <w:vAlign w:val="bottom"/>
            <w:hideMark/>
          </w:tcPr>
          <w:p w14:paraId="6B5391C9"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Homestead!! GPS code</w:t>
            </w:r>
          </w:p>
        </w:tc>
        <w:tc>
          <w:tcPr>
            <w:tcW w:w="2634" w:type="dxa"/>
            <w:gridSpan w:val="2"/>
            <w:tcBorders>
              <w:top w:val="single" w:sz="4" w:space="0" w:color="auto"/>
              <w:left w:val="nil"/>
              <w:bottom w:val="single" w:sz="8" w:space="0" w:color="auto"/>
              <w:right w:val="single" w:sz="4" w:space="0" w:color="auto"/>
            </w:tcBorders>
            <w:noWrap/>
            <w:vAlign w:val="bottom"/>
            <w:hideMark/>
          </w:tcPr>
          <w:p w14:paraId="000CB825"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2906" w:type="dxa"/>
            <w:gridSpan w:val="2"/>
            <w:tcBorders>
              <w:top w:val="single" w:sz="4" w:space="0" w:color="auto"/>
              <w:left w:val="nil"/>
              <w:bottom w:val="single" w:sz="8" w:space="0" w:color="auto"/>
              <w:right w:val="single" w:sz="4" w:space="0" w:color="auto"/>
            </w:tcBorders>
            <w:noWrap/>
            <w:vAlign w:val="bottom"/>
            <w:hideMark/>
          </w:tcPr>
          <w:p w14:paraId="03011B1E"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r>
      <w:tr w:rsidR="00AB7D4E" w:rsidRPr="00AB7D4E" w14:paraId="7C2C533B" w14:textId="77777777" w:rsidTr="00C636C4">
        <w:trPr>
          <w:trHeight w:val="315"/>
        </w:trPr>
        <w:tc>
          <w:tcPr>
            <w:tcW w:w="3760" w:type="dxa"/>
            <w:tcBorders>
              <w:top w:val="nil"/>
              <w:left w:val="single" w:sz="8" w:space="0" w:color="auto"/>
              <w:bottom w:val="single" w:sz="4" w:space="0" w:color="auto"/>
              <w:right w:val="single" w:sz="4" w:space="0" w:color="auto"/>
            </w:tcBorders>
            <w:shd w:val="clear" w:color="auto" w:fill="D9D9D9"/>
            <w:noWrap/>
            <w:vAlign w:val="bottom"/>
            <w:hideMark/>
          </w:tcPr>
          <w:p w14:paraId="4F5741EB"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Name of the respondent</w:t>
            </w:r>
          </w:p>
        </w:tc>
        <w:tc>
          <w:tcPr>
            <w:tcW w:w="1140" w:type="dxa"/>
            <w:tcBorders>
              <w:top w:val="nil"/>
              <w:left w:val="nil"/>
              <w:bottom w:val="single" w:sz="4" w:space="0" w:color="auto"/>
              <w:right w:val="nil"/>
            </w:tcBorders>
            <w:noWrap/>
            <w:vAlign w:val="bottom"/>
            <w:hideMark/>
          </w:tcPr>
          <w:p w14:paraId="6188B1F4"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494" w:type="dxa"/>
            <w:tcBorders>
              <w:top w:val="nil"/>
              <w:left w:val="nil"/>
              <w:bottom w:val="single" w:sz="4" w:space="0" w:color="auto"/>
              <w:right w:val="single" w:sz="8" w:space="0" w:color="auto"/>
            </w:tcBorders>
            <w:noWrap/>
            <w:vAlign w:val="bottom"/>
            <w:hideMark/>
          </w:tcPr>
          <w:p w14:paraId="541FD8D2"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64CDE1CE"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495C7CCB"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4D2A433D" w14:textId="77777777" w:rsidTr="00C636C4">
        <w:trPr>
          <w:trHeight w:val="315"/>
        </w:trPr>
        <w:tc>
          <w:tcPr>
            <w:tcW w:w="3760" w:type="dxa"/>
            <w:tcBorders>
              <w:top w:val="nil"/>
              <w:left w:val="single" w:sz="8" w:space="0" w:color="auto"/>
              <w:bottom w:val="single" w:sz="4" w:space="0" w:color="auto"/>
              <w:right w:val="single" w:sz="4" w:space="0" w:color="auto"/>
            </w:tcBorders>
            <w:shd w:val="clear" w:color="auto" w:fill="D9D9D9"/>
            <w:noWrap/>
            <w:vAlign w:val="bottom"/>
            <w:hideMark/>
          </w:tcPr>
          <w:p w14:paraId="4B81F652"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Gender</w:t>
            </w:r>
          </w:p>
        </w:tc>
        <w:tc>
          <w:tcPr>
            <w:tcW w:w="1140" w:type="dxa"/>
            <w:tcBorders>
              <w:top w:val="nil"/>
              <w:left w:val="nil"/>
              <w:bottom w:val="single" w:sz="4" w:space="0" w:color="auto"/>
              <w:right w:val="nil"/>
            </w:tcBorders>
            <w:noWrap/>
            <w:vAlign w:val="bottom"/>
          </w:tcPr>
          <w:p w14:paraId="53D3733E"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494" w:type="dxa"/>
            <w:tcBorders>
              <w:top w:val="nil"/>
              <w:left w:val="nil"/>
              <w:bottom w:val="single" w:sz="4" w:space="0" w:color="auto"/>
              <w:right w:val="single" w:sz="8" w:space="0" w:color="auto"/>
            </w:tcBorders>
            <w:noWrap/>
            <w:vAlign w:val="bottom"/>
          </w:tcPr>
          <w:p w14:paraId="71F8E7FD"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606" w:type="dxa"/>
            <w:noWrap/>
            <w:vAlign w:val="bottom"/>
          </w:tcPr>
          <w:p w14:paraId="74E8C646"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300" w:type="dxa"/>
            <w:noWrap/>
            <w:vAlign w:val="bottom"/>
          </w:tcPr>
          <w:p w14:paraId="210B64E4" w14:textId="77777777" w:rsidR="00AB7D4E" w:rsidRPr="00AB7D4E" w:rsidRDefault="00AB7D4E" w:rsidP="00AB7D4E">
            <w:pPr>
              <w:spacing w:line="256" w:lineRule="auto"/>
              <w:rPr>
                <w:rFonts w:ascii="Calibri" w:eastAsia="Times New Roman" w:hAnsi="Calibri" w:cs="Times New Roman"/>
                <w:color w:val="000000"/>
                <w:sz w:val="24"/>
                <w:lang w:val="en-CA"/>
              </w:rPr>
            </w:pPr>
          </w:p>
        </w:tc>
      </w:tr>
      <w:tr w:rsidR="00AB7D4E" w:rsidRPr="00AB7D4E" w14:paraId="4D35C88D" w14:textId="77777777" w:rsidTr="00C636C4">
        <w:trPr>
          <w:trHeight w:val="315"/>
        </w:trPr>
        <w:tc>
          <w:tcPr>
            <w:tcW w:w="3760" w:type="dxa"/>
            <w:tcBorders>
              <w:top w:val="nil"/>
              <w:left w:val="single" w:sz="8" w:space="0" w:color="auto"/>
              <w:bottom w:val="single" w:sz="4" w:space="0" w:color="auto"/>
              <w:right w:val="single" w:sz="4" w:space="0" w:color="auto"/>
            </w:tcBorders>
            <w:shd w:val="clear" w:color="auto" w:fill="D9D9D9"/>
            <w:noWrap/>
            <w:vAlign w:val="bottom"/>
            <w:hideMark/>
          </w:tcPr>
          <w:p w14:paraId="69624EC7"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Age</w:t>
            </w:r>
          </w:p>
        </w:tc>
        <w:tc>
          <w:tcPr>
            <w:tcW w:w="1140" w:type="dxa"/>
            <w:tcBorders>
              <w:top w:val="nil"/>
              <w:left w:val="nil"/>
              <w:bottom w:val="single" w:sz="4" w:space="0" w:color="auto"/>
              <w:right w:val="nil"/>
            </w:tcBorders>
            <w:noWrap/>
            <w:vAlign w:val="bottom"/>
          </w:tcPr>
          <w:p w14:paraId="7B751D67"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494" w:type="dxa"/>
            <w:tcBorders>
              <w:top w:val="nil"/>
              <w:left w:val="nil"/>
              <w:bottom w:val="single" w:sz="4" w:space="0" w:color="auto"/>
              <w:right w:val="single" w:sz="8" w:space="0" w:color="auto"/>
            </w:tcBorders>
            <w:noWrap/>
            <w:vAlign w:val="bottom"/>
          </w:tcPr>
          <w:p w14:paraId="56F5F4F3"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606" w:type="dxa"/>
            <w:noWrap/>
            <w:vAlign w:val="bottom"/>
          </w:tcPr>
          <w:p w14:paraId="34C2E3EC"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300" w:type="dxa"/>
            <w:noWrap/>
            <w:vAlign w:val="bottom"/>
          </w:tcPr>
          <w:p w14:paraId="33AE9FD0" w14:textId="77777777" w:rsidR="00AB7D4E" w:rsidRPr="00AB7D4E" w:rsidRDefault="00AB7D4E" w:rsidP="00AB7D4E">
            <w:pPr>
              <w:spacing w:line="256" w:lineRule="auto"/>
              <w:rPr>
                <w:rFonts w:ascii="Calibri" w:eastAsia="Times New Roman" w:hAnsi="Calibri" w:cs="Times New Roman"/>
                <w:color w:val="000000"/>
                <w:sz w:val="24"/>
                <w:lang w:val="en-CA"/>
              </w:rPr>
            </w:pPr>
          </w:p>
        </w:tc>
      </w:tr>
      <w:tr w:rsidR="00AB7D4E" w:rsidRPr="00AB7D4E" w14:paraId="1093CA9E" w14:textId="77777777" w:rsidTr="00C636C4">
        <w:trPr>
          <w:trHeight w:val="300"/>
        </w:trPr>
        <w:tc>
          <w:tcPr>
            <w:tcW w:w="3760" w:type="dxa"/>
            <w:tcBorders>
              <w:top w:val="nil"/>
              <w:left w:val="single" w:sz="8" w:space="0" w:color="auto"/>
              <w:bottom w:val="single" w:sz="4" w:space="0" w:color="auto"/>
              <w:right w:val="single" w:sz="4" w:space="0" w:color="auto"/>
            </w:tcBorders>
            <w:shd w:val="clear" w:color="auto" w:fill="D9D9D9"/>
            <w:noWrap/>
            <w:vAlign w:val="bottom"/>
            <w:hideMark/>
          </w:tcPr>
          <w:p w14:paraId="235BA8D5" w14:textId="77777777" w:rsidR="00AB7D4E" w:rsidRPr="00AB7D4E" w:rsidRDefault="00AB7D4E" w:rsidP="00AB7D4E">
            <w:pPr>
              <w:spacing w:line="256" w:lineRule="auto"/>
              <w:jc w:val="right"/>
              <w:rPr>
                <w:rFonts w:ascii="Calibri" w:eastAsia="Times New Roman" w:hAnsi="Calibri" w:cs="Arial"/>
                <w:i/>
                <w:iCs/>
                <w:sz w:val="20"/>
                <w:szCs w:val="20"/>
                <w:vertAlign w:val="superscript"/>
                <w:lang w:val="en-CA"/>
              </w:rPr>
            </w:pPr>
            <w:r w:rsidRPr="00AB7D4E">
              <w:rPr>
                <w:rFonts w:ascii="Calibri" w:eastAsia="Times New Roman" w:hAnsi="Calibri" w:cs="Arial"/>
                <w:i/>
                <w:iCs/>
                <w:sz w:val="20"/>
                <w:szCs w:val="20"/>
                <w:lang w:val="en-CA"/>
              </w:rPr>
              <w:t>Position in household</w:t>
            </w:r>
            <w:r w:rsidRPr="00AB7D4E">
              <w:rPr>
                <w:rFonts w:ascii="Calibri" w:eastAsia="Times New Roman" w:hAnsi="Calibri" w:cs="Arial"/>
                <w:i/>
                <w:iCs/>
                <w:sz w:val="20"/>
                <w:szCs w:val="20"/>
                <w:vertAlign w:val="superscript"/>
                <w:lang w:val="en-CA"/>
              </w:rPr>
              <w:t>2</w:t>
            </w:r>
          </w:p>
        </w:tc>
        <w:tc>
          <w:tcPr>
            <w:tcW w:w="1140" w:type="dxa"/>
            <w:tcBorders>
              <w:top w:val="single" w:sz="4" w:space="0" w:color="auto"/>
              <w:left w:val="nil"/>
              <w:bottom w:val="nil"/>
              <w:right w:val="nil"/>
            </w:tcBorders>
            <w:noWrap/>
            <w:vAlign w:val="bottom"/>
            <w:hideMark/>
          </w:tcPr>
          <w:p w14:paraId="0E68C488"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494" w:type="dxa"/>
            <w:tcBorders>
              <w:top w:val="nil"/>
              <w:left w:val="nil"/>
              <w:bottom w:val="nil"/>
              <w:right w:val="single" w:sz="8" w:space="0" w:color="auto"/>
            </w:tcBorders>
            <w:noWrap/>
            <w:vAlign w:val="bottom"/>
            <w:hideMark/>
          </w:tcPr>
          <w:p w14:paraId="64483E04"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42800A87"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4520A62C"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5E6A29F7" w14:textId="77777777" w:rsidTr="00C636C4">
        <w:trPr>
          <w:trHeight w:val="315"/>
        </w:trPr>
        <w:tc>
          <w:tcPr>
            <w:tcW w:w="3760" w:type="dxa"/>
            <w:tcBorders>
              <w:top w:val="nil"/>
              <w:left w:val="single" w:sz="8" w:space="0" w:color="auto"/>
              <w:bottom w:val="nil"/>
              <w:right w:val="single" w:sz="4" w:space="0" w:color="auto"/>
            </w:tcBorders>
            <w:shd w:val="clear" w:color="auto" w:fill="D9D9D9"/>
            <w:noWrap/>
            <w:vAlign w:val="bottom"/>
            <w:hideMark/>
          </w:tcPr>
          <w:p w14:paraId="10D0C0B4" w14:textId="77777777" w:rsidR="00AB7D4E" w:rsidRPr="00AB7D4E" w:rsidRDefault="00AB7D4E" w:rsidP="00AB7D4E">
            <w:pPr>
              <w:spacing w:line="256" w:lineRule="auto"/>
              <w:jc w:val="right"/>
              <w:rPr>
                <w:rFonts w:ascii="Calibri" w:eastAsia="Times New Roman" w:hAnsi="Calibri" w:cs="Arial"/>
                <w:i/>
                <w:iCs/>
                <w:sz w:val="20"/>
                <w:szCs w:val="20"/>
                <w:vertAlign w:val="superscript"/>
                <w:lang w:val="en-CA"/>
              </w:rPr>
            </w:pPr>
            <w:r w:rsidRPr="00AB7D4E">
              <w:rPr>
                <w:rFonts w:ascii="Calibri" w:eastAsia="Times New Roman" w:hAnsi="Calibri" w:cs="Arial"/>
                <w:i/>
                <w:iCs/>
                <w:sz w:val="20"/>
                <w:szCs w:val="20"/>
                <w:lang w:val="en-CA"/>
              </w:rPr>
              <w:t>Household type</w:t>
            </w:r>
            <w:r w:rsidRPr="00AB7D4E">
              <w:rPr>
                <w:rFonts w:ascii="Calibri" w:eastAsia="Times New Roman" w:hAnsi="Calibri" w:cs="Arial"/>
                <w:i/>
                <w:iCs/>
                <w:sz w:val="20"/>
                <w:szCs w:val="20"/>
                <w:vertAlign w:val="superscript"/>
                <w:lang w:val="en-CA"/>
              </w:rPr>
              <w:t>3</w:t>
            </w:r>
          </w:p>
        </w:tc>
        <w:tc>
          <w:tcPr>
            <w:tcW w:w="1140" w:type="dxa"/>
            <w:tcBorders>
              <w:top w:val="single" w:sz="4" w:space="0" w:color="auto"/>
              <w:left w:val="nil"/>
              <w:bottom w:val="single" w:sz="4" w:space="0" w:color="auto"/>
              <w:right w:val="nil"/>
            </w:tcBorders>
            <w:noWrap/>
            <w:vAlign w:val="bottom"/>
            <w:hideMark/>
          </w:tcPr>
          <w:p w14:paraId="337D80CC"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494" w:type="dxa"/>
            <w:tcBorders>
              <w:top w:val="single" w:sz="4" w:space="0" w:color="auto"/>
              <w:left w:val="nil"/>
              <w:bottom w:val="single" w:sz="4" w:space="0" w:color="auto"/>
              <w:right w:val="single" w:sz="8" w:space="0" w:color="auto"/>
            </w:tcBorders>
            <w:noWrap/>
            <w:vAlign w:val="bottom"/>
            <w:hideMark/>
          </w:tcPr>
          <w:p w14:paraId="70C2EFEB" w14:textId="77777777" w:rsidR="00AB7D4E" w:rsidRPr="00AB7D4E" w:rsidRDefault="00AB7D4E" w:rsidP="00AB7D4E">
            <w:pPr>
              <w:spacing w:line="256" w:lineRule="auto"/>
              <w:rPr>
                <w:rFonts w:ascii="Calibri" w:eastAsia="Times New Roman" w:hAnsi="Calibri" w:cs="Times New Roman"/>
                <w:color w:val="000000"/>
                <w:sz w:val="24"/>
                <w:lang w:val="en-CA"/>
              </w:rPr>
            </w:pPr>
            <w:r w:rsidRPr="00AB7D4E">
              <w:rPr>
                <w:rFonts w:ascii="Calibri" w:eastAsia="Times New Roman" w:hAnsi="Calibri" w:cs="Times New Roman"/>
                <w:color w:val="000000"/>
                <w:sz w:val="24"/>
                <w:lang w:val="en-CA"/>
              </w:rPr>
              <w:t> </w:t>
            </w:r>
          </w:p>
        </w:tc>
        <w:tc>
          <w:tcPr>
            <w:tcW w:w="1606" w:type="dxa"/>
            <w:noWrap/>
            <w:vAlign w:val="bottom"/>
            <w:hideMark/>
          </w:tcPr>
          <w:p w14:paraId="017AF419" w14:textId="77777777" w:rsidR="00AB7D4E" w:rsidRPr="00AB7D4E" w:rsidRDefault="00AB7D4E" w:rsidP="00AB7D4E">
            <w:pPr>
              <w:spacing w:line="256" w:lineRule="auto"/>
              <w:rPr>
                <w:rFonts w:ascii="Calibri" w:eastAsia="Calibri" w:hAnsi="Calibri" w:cs="Times New Roman"/>
                <w:lang w:val="en-CA"/>
              </w:rPr>
            </w:pPr>
          </w:p>
        </w:tc>
        <w:tc>
          <w:tcPr>
            <w:tcW w:w="1300" w:type="dxa"/>
            <w:noWrap/>
            <w:vAlign w:val="bottom"/>
            <w:hideMark/>
          </w:tcPr>
          <w:p w14:paraId="64F321F2" w14:textId="77777777" w:rsidR="00AB7D4E" w:rsidRPr="00AB7D4E" w:rsidRDefault="00AB7D4E" w:rsidP="00AB7D4E">
            <w:pPr>
              <w:spacing w:line="256" w:lineRule="auto"/>
              <w:rPr>
                <w:rFonts w:ascii="Calibri" w:eastAsia="Calibri" w:hAnsi="Calibri" w:cs="Times New Roman"/>
                <w:lang w:val="en-CA"/>
              </w:rPr>
            </w:pPr>
          </w:p>
        </w:tc>
      </w:tr>
      <w:tr w:rsidR="00AB7D4E" w:rsidRPr="00AB7D4E" w14:paraId="2AC3D149" w14:textId="77777777" w:rsidTr="00C636C4">
        <w:trPr>
          <w:trHeight w:val="315"/>
        </w:trPr>
        <w:tc>
          <w:tcPr>
            <w:tcW w:w="3760" w:type="dxa"/>
            <w:tcBorders>
              <w:top w:val="nil"/>
              <w:left w:val="single" w:sz="8" w:space="0" w:color="auto"/>
              <w:bottom w:val="single" w:sz="8" w:space="0" w:color="auto"/>
              <w:right w:val="single" w:sz="4" w:space="0" w:color="auto"/>
            </w:tcBorders>
            <w:shd w:val="clear" w:color="auto" w:fill="D9D9D9"/>
            <w:noWrap/>
            <w:vAlign w:val="bottom"/>
            <w:hideMark/>
          </w:tcPr>
          <w:p w14:paraId="29D8C0FF" w14:textId="77777777" w:rsidR="00AB7D4E" w:rsidRPr="00AB7D4E" w:rsidRDefault="00AB7D4E" w:rsidP="00AB7D4E">
            <w:pPr>
              <w:spacing w:line="256" w:lineRule="auto"/>
              <w:jc w:val="right"/>
              <w:rPr>
                <w:rFonts w:ascii="Calibri" w:eastAsia="Times New Roman" w:hAnsi="Calibri" w:cs="Arial"/>
                <w:i/>
                <w:iCs/>
                <w:sz w:val="20"/>
                <w:szCs w:val="20"/>
                <w:lang w:val="en-CA"/>
              </w:rPr>
            </w:pPr>
            <w:r w:rsidRPr="00AB7D4E">
              <w:rPr>
                <w:rFonts w:ascii="Calibri" w:eastAsia="Times New Roman" w:hAnsi="Calibri" w:cs="Arial"/>
                <w:i/>
                <w:iCs/>
                <w:sz w:val="20"/>
                <w:szCs w:val="20"/>
                <w:lang w:val="en-CA"/>
              </w:rPr>
              <w:t>Mobile phone number</w:t>
            </w:r>
          </w:p>
        </w:tc>
        <w:tc>
          <w:tcPr>
            <w:tcW w:w="1140" w:type="dxa"/>
            <w:tcBorders>
              <w:top w:val="single" w:sz="4" w:space="0" w:color="auto"/>
              <w:left w:val="nil"/>
              <w:bottom w:val="single" w:sz="8" w:space="0" w:color="auto"/>
              <w:right w:val="nil"/>
            </w:tcBorders>
            <w:noWrap/>
            <w:vAlign w:val="bottom"/>
          </w:tcPr>
          <w:p w14:paraId="7B70CF6C"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494" w:type="dxa"/>
            <w:tcBorders>
              <w:top w:val="single" w:sz="4" w:space="0" w:color="auto"/>
              <w:left w:val="nil"/>
              <w:bottom w:val="single" w:sz="8" w:space="0" w:color="auto"/>
              <w:right w:val="single" w:sz="8" w:space="0" w:color="auto"/>
            </w:tcBorders>
            <w:noWrap/>
            <w:vAlign w:val="bottom"/>
          </w:tcPr>
          <w:p w14:paraId="31D26BCE"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606" w:type="dxa"/>
            <w:noWrap/>
            <w:vAlign w:val="bottom"/>
          </w:tcPr>
          <w:p w14:paraId="707E8431" w14:textId="77777777" w:rsidR="00AB7D4E" w:rsidRPr="00AB7D4E" w:rsidRDefault="00AB7D4E" w:rsidP="00AB7D4E">
            <w:pPr>
              <w:spacing w:line="256" w:lineRule="auto"/>
              <w:rPr>
                <w:rFonts w:ascii="Calibri" w:eastAsia="Times New Roman" w:hAnsi="Calibri" w:cs="Times New Roman"/>
                <w:color w:val="000000"/>
                <w:sz w:val="24"/>
                <w:lang w:val="en-CA"/>
              </w:rPr>
            </w:pPr>
          </w:p>
        </w:tc>
        <w:tc>
          <w:tcPr>
            <w:tcW w:w="1300" w:type="dxa"/>
            <w:noWrap/>
            <w:vAlign w:val="bottom"/>
          </w:tcPr>
          <w:p w14:paraId="40A23B25" w14:textId="77777777" w:rsidR="00AB7D4E" w:rsidRPr="00AB7D4E" w:rsidRDefault="00AB7D4E" w:rsidP="00AB7D4E">
            <w:pPr>
              <w:spacing w:line="256" w:lineRule="auto"/>
              <w:rPr>
                <w:rFonts w:ascii="Calibri" w:eastAsia="Times New Roman" w:hAnsi="Calibri" w:cs="Times New Roman"/>
                <w:color w:val="000000"/>
                <w:sz w:val="24"/>
                <w:lang w:val="en-CA"/>
              </w:rPr>
            </w:pPr>
          </w:p>
        </w:tc>
      </w:tr>
    </w:tbl>
    <w:tbl>
      <w:tblPr>
        <w:tblStyle w:val="TableGrid3"/>
        <w:tblW w:w="0" w:type="auto"/>
        <w:tblInd w:w="3794" w:type="dxa"/>
        <w:tblLook w:val="04A0" w:firstRow="1" w:lastRow="0" w:firstColumn="1" w:lastColumn="0" w:noHBand="0" w:noVBand="1"/>
      </w:tblPr>
      <w:tblGrid>
        <w:gridCol w:w="2693"/>
        <w:gridCol w:w="2926"/>
      </w:tblGrid>
      <w:tr w:rsidR="00AB7D4E" w:rsidRPr="00AB7D4E" w14:paraId="13114F6B" w14:textId="77777777" w:rsidTr="00C636C4">
        <w:trPr>
          <w:trHeight w:val="1592"/>
        </w:trPr>
        <w:tc>
          <w:tcPr>
            <w:tcW w:w="2693" w:type="dxa"/>
            <w:tcBorders>
              <w:top w:val="single" w:sz="4" w:space="0" w:color="auto"/>
              <w:left w:val="single" w:sz="4" w:space="0" w:color="auto"/>
              <w:bottom w:val="single" w:sz="4" w:space="0" w:color="auto"/>
              <w:right w:val="single" w:sz="4" w:space="0" w:color="auto"/>
            </w:tcBorders>
            <w:hideMark/>
          </w:tcPr>
          <w:p w14:paraId="3540A501" w14:textId="77777777" w:rsidR="00AB7D4E" w:rsidRPr="00AB7D4E" w:rsidRDefault="00AB7D4E" w:rsidP="00AB7D4E">
            <w:pPr>
              <w:spacing w:line="259" w:lineRule="auto"/>
              <w:rPr>
                <w:rFonts w:ascii="Calibri" w:hAnsi="Calibri"/>
                <w:b/>
                <w:bCs/>
                <w:sz w:val="24"/>
              </w:rPr>
            </w:pPr>
            <w:r w:rsidRPr="00AB7D4E">
              <w:rPr>
                <w:rFonts w:ascii="Calibri" w:hAnsi="Calibri"/>
                <w:b/>
                <w:bCs/>
                <w:sz w:val="24"/>
                <w:vertAlign w:val="superscript"/>
              </w:rPr>
              <w:t>2</w:t>
            </w:r>
            <w:r w:rsidRPr="00AB7D4E">
              <w:rPr>
                <w:rFonts w:ascii="Calibri" w:hAnsi="Calibri"/>
                <w:b/>
                <w:bCs/>
                <w:sz w:val="24"/>
              </w:rPr>
              <w:t>Position in household:</w:t>
            </w:r>
          </w:p>
          <w:p w14:paraId="0C06D5C8" w14:textId="77777777" w:rsidR="00AB7D4E" w:rsidRPr="00AB7D4E" w:rsidRDefault="00AB7D4E" w:rsidP="00AB7D4E">
            <w:pPr>
              <w:spacing w:line="259" w:lineRule="auto"/>
              <w:rPr>
                <w:rFonts w:ascii="Calibri" w:hAnsi="Calibri"/>
                <w:sz w:val="24"/>
              </w:rPr>
            </w:pPr>
            <w:r w:rsidRPr="00AB7D4E">
              <w:rPr>
                <w:rFonts w:ascii="Calibri" w:hAnsi="Calibri"/>
                <w:sz w:val="24"/>
              </w:rPr>
              <w:t>1= Household head</w:t>
            </w:r>
          </w:p>
          <w:p w14:paraId="7D4418E4" w14:textId="77777777" w:rsidR="00AB7D4E" w:rsidRPr="00AB7D4E" w:rsidRDefault="00AB7D4E" w:rsidP="00AB7D4E">
            <w:pPr>
              <w:spacing w:line="259" w:lineRule="auto"/>
              <w:rPr>
                <w:rFonts w:ascii="Calibri" w:hAnsi="Calibri"/>
                <w:sz w:val="24"/>
              </w:rPr>
            </w:pPr>
            <w:r w:rsidRPr="00AB7D4E">
              <w:rPr>
                <w:rFonts w:ascii="Calibri" w:hAnsi="Calibri"/>
                <w:sz w:val="24"/>
              </w:rPr>
              <w:t>2= Joint household head</w:t>
            </w:r>
          </w:p>
          <w:p w14:paraId="387BEEB8" w14:textId="77777777" w:rsidR="00AB7D4E" w:rsidRPr="00AB7D4E" w:rsidRDefault="00AB7D4E" w:rsidP="00AB7D4E">
            <w:pPr>
              <w:spacing w:line="259" w:lineRule="auto"/>
              <w:rPr>
                <w:rFonts w:ascii="Calibri" w:hAnsi="Calibri"/>
                <w:sz w:val="24"/>
              </w:rPr>
            </w:pPr>
            <w:r w:rsidRPr="00AB7D4E">
              <w:rPr>
                <w:rFonts w:ascii="Calibri" w:hAnsi="Calibri"/>
                <w:sz w:val="24"/>
              </w:rPr>
              <w:t>3= Spouse of head</w:t>
            </w:r>
          </w:p>
          <w:p w14:paraId="0581E77B" w14:textId="77777777" w:rsidR="00AB7D4E" w:rsidRPr="00AB7D4E" w:rsidRDefault="00AB7D4E" w:rsidP="00AB7D4E">
            <w:pPr>
              <w:spacing w:line="259" w:lineRule="auto"/>
              <w:rPr>
                <w:rFonts w:ascii="Calibri" w:hAnsi="Calibri"/>
                <w:sz w:val="24"/>
              </w:rPr>
            </w:pPr>
            <w:r w:rsidRPr="00AB7D4E">
              <w:rPr>
                <w:rFonts w:ascii="Calibri" w:hAnsi="Calibri"/>
                <w:sz w:val="24"/>
              </w:rPr>
              <w:t>4= Other family member</w:t>
            </w:r>
          </w:p>
          <w:p w14:paraId="639A1CF8" w14:textId="77777777" w:rsidR="00AB7D4E" w:rsidRPr="00AB7D4E" w:rsidRDefault="00AB7D4E" w:rsidP="00AB7D4E">
            <w:pPr>
              <w:spacing w:line="259" w:lineRule="auto"/>
              <w:rPr>
                <w:rFonts w:ascii="Calibri" w:hAnsi="Calibri"/>
                <w:sz w:val="24"/>
              </w:rPr>
            </w:pPr>
            <w:r w:rsidRPr="00AB7D4E">
              <w:rPr>
                <w:rFonts w:ascii="Calibri" w:hAnsi="Calibri"/>
                <w:sz w:val="24"/>
              </w:rPr>
              <w:t xml:space="preserve">5= Other, </w:t>
            </w:r>
            <w:proofErr w:type="gramStart"/>
            <w:r w:rsidRPr="00AB7D4E">
              <w:rPr>
                <w:rFonts w:ascii="Calibri" w:hAnsi="Calibri"/>
                <w:sz w:val="24"/>
              </w:rPr>
              <w:t>none</w:t>
            </w:r>
            <w:proofErr w:type="gramEnd"/>
            <w:r w:rsidRPr="00AB7D4E">
              <w:rPr>
                <w:rFonts w:ascii="Calibri" w:hAnsi="Calibri"/>
                <w:sz w:val="24"/>
              </w:rPr>
              <w:t xml:space="preserve"> family member</w:t>
            </w:r>
          </w:p>
        </w:tc>
        <w:tc>
          <w:tcPr>
            <w:tcW w:w="2926" w:type="dxa"/>
            <w:tcBorders>
              <w:top w:val="single" w:sz="4" w:space="0" w:color="auto"/>
              <w:left w:val="single" w:sz="4" w:space="0" w:color="auto"/>
              <w:bottom w:val="single" w:sz="4" w:space="0" w:color="auto"/>
              <w:right w:val="single" w:sz="4" w:space="0" w:color="auto"/>
            </w:tcBorders>
            <w:hideMark/>
          </w:tcPr>
          <w:p w14:paraId="2A563448" w14:textId="77777777" w:rsidR="00AB7D4E" w:rsidRPr="00AB7D4E" w:rsidRDefault="00AB7D4E" w:rsidP="00AB7D4E">
            <w:pPr>
              <w:spacing w:line="259" w:lineRule="auto"/>
              <w:rPr>
                <w:rFonts w:ascii="Calibri" w:hAnsi="Calibri"/>
                <w:b/>
                <w:bCs/>
                <w:sz w:val="24"/>
              </w:rPr>
            </w:pPr>
            <w:r w:rsidRPr="00AB7D4E">
              <w:rPr>
                <w:rFonts w:ascii="Calibri" w:hAnsi="Calibri"/>
                <w:b/>
                <w:bCs/>
                <w:sz w:val="24"/>
                <w:vertAlign w:val="superscript"/>
              </w:rPr>
              <w:t>3</w:t>
            </w:r>
            <w:r w:rsidRPr="00AB7D4E">
              <w:rPr>
                <w:rFonts w:ascii="Calibri" w:hAnsi="Calibri"/>
                <w:b/>
                <w:bCs/>
                <w:sz w:val="24"/>
              </w:rPr>
              <w:t>Household type</w:t>
            </w:r>
          </w:p>
          <w:p w14:paraId="48206DFF" w14:textId="77777777" w:rsidR="00AB7D4E" w:rsidRPr="00AB7D4E" w:rsidRDefault="00AB7D4E" w:rsidP="00AB7D4E">
            <w:pPr>
              <w:spacing w:line="259" w:lineRule="auto"/>
              <w:rPr>
                <w:rFonts w:ascii="Calibri" w:hAnsi="Calibri"/>
                <w:sz w:val="24"/>
              </w:rPr>
            </w:pPr>
            <w:r w:rsidRPr="00AB7D4E">
              <w:rPr>
                <w:rFonts w:ascii="Calibri" w:hAnsi="Calibri"/>
                <w:sz w:val="24"/>
              </w:rPr>
              <w:t>1= Live together</w:t>
            </w:r>
          </w:p>
          <w:p w14:paraId="1F28A030" w14:textId="77777777" w:rsidR="00AB7D4E" w:rsidRPr="00AB7D4E" w:rsidRDefault="00AB7D4E" w:rsidP="00AB7D4E">
            <w:pPr>
              <w:spacing w:line="259" w:lineRule="auto"/>
              <w:rPr>
                <w:rFonts w:ascii="Calibri" w:hAnsi="Calibri"/>
                <w:sz w:val="24"/>
              </w:rPr>
            </w:pPr>
            <w:r w:rsidRPr="00AB7D4E">
              <w:rPr>
                <w:rFonts w:ascii="Calibri" w:hAnsi="Calibri"/>
                <w:sz w:val="24"/>
              </w:rPr>
              <w:t>2= Single, divorced or widowed</w:t>
            </w:r>
          </w:p>
          <w:p w14:paraId="74960F07" w14:textId="77777777" w:rsidR="00AB7D4E" w:rsidRPr="00AB7D4E" w:rsidRDefault="00AB7D4E" w:rsidP="00AB7D4E">
            <w:pPr>
              <w:spacing w:line="259" w:lineRule="auto"/>
              <w:rPr>
                <w:rFonts w:ascii="Calibri" w:hAnsi="Calibri"/>
                <w:sz w:val="24"/>
              </w:rPr>
            </w:pPr>
            <w:r w:rsidRPr="00AB7D4E">
              <w:rPr>
                <w:rFonts w:ascii="Calibri" w:hAnsi="Calibri"/>
                <w:sz w:val="24"/>
              </w:rPr>
              <w:t>3= Spouse works away</w:t>
            </w:r>
          </w:p>
          <w:p w14:paraId="3BCB6539" w14:textId="77777777" w:rsidR="00AB7D4E" w:rsidRPr="00AB7D4E" w:rsidRDefault="00AB7D4E" w:rsidP="00AB7D4E">
            <w:pPr>
              <w:spacing w:line="259" w:lineRule="auto"/>
              <w:rPr>
                <w:rFonts w:ascii="Calibri" w:hAnsi="Calibri"/>
                <w:sz w:val="24"/>
              </w:rPr>
            </w:pPr>
            <w:r w:rsidRPr="00AB7D4E">
              <w:rPr>
                <w:rFonts w:ascii="Calibri" w:hAnsi="Calibri"/>
                <w:sz w:val="24"/>
              </w:rPr>
              <w:t>4= Other adult in charge</w:t>
            </w:r>
          </w:p>
          <w:p w14:paraId="04F701EB" w14:textId="77777777" w:rsidR="00AB7D4E" w:rsidRPr="00AB7D4E" w:rsidRDefault="00AB7D4E" w:rsidP="00AB7D4E">
            <w:pPr>
              <w:spacing w:line="259" w:lineRule="auto"/>
              <w:rPr>
                <w:rFonts w:ascii="Calibri" w:hAnsi="Calibri"/>
                <w:sz w:val="24"/>
              </w:rPr>
            </w:pPr>
            <w:r w:rsidRPr="00AB7D4E">
              <w:rPr>
                <w:rFonts w:ascii="Calibri" w:hAnsi="Calibri"/>
                <w:sz w:val="24"/>
              </w:rPr>
              <w:t>5= Child headed</w:t>
            </w:r>
          </w:p>
        </w:tc>
      </w:tr>
    </w:tbl>
    <w:p w14:paraId="1A207472" w14:textId="77777777" w:rsidR="00AB7D4E" w:rsidRPr="00AB7D4E" w:rsidRDefault="00AB7D4E" w:rsidP="00AB7D4E">
      <w:pPr>
        <w:spacing w:line="240" w:lineRule="auto"/>
        <w:rPr>
          <w:rFonts w:ascii="Calibri" w:eastAsia="Calibri" w:hAnsi="Calibri" w:cs="Arial"/>
          <w:b/>
          <w:bCs/>
          <w:sz w:val="24"/>
          <w:lang w:val="en-CA"/>
        </w:rPr>
      </w:pPr>
      <w:r w:rsidRPr="00AB7D4E">
        <w:rPr>
          <w:rFonts w:ascii="Calibri" w:eastAsia="Calibri" w:hAnsi="Calibri" w:cs="Arial"/>
          <w:b/>
          <w:bCs/>
          <w:sz w:val="24"/>
          <w:lang w:val="en-CA"/>
        </w:rPr>
        <w:t>A.2. Member of a group</w:t>
      </w:r>
    </w:p>
    <w:p w14:paraId="6A1FF235" w14:textId="77777777" w:rsidR="00AB7D4E" w:rsidRPr="00AB7D4E" w:rsidRDefault="00AB7D4E" w:rsidP="00AB7D4E">
      <w:pPr>
        <w:spacing w:after="120" w:line="259" w:lineRule="auto"/>
        <w:rPr>
          <w:rFonts w:ascii="Calibri" w:eastAsia="Calibri" w:hAnsi="Calibri" w:cs="Arial"/>
          <w:sz w:val="24"/>
          <w:lang w:val="en-CA"/>
        </w:rPr>
      </w:pPr>
      <w:r w:rsidRPr="00AB7D4E">
        <w:rPr>
          <w:rFonts w:ascii="Calibri" w:eastAsia="Calibri" w:hAnsi="Calibri" w:cs="Arial"/>
          <w:iCs/>
          <w:sz w:val="24"/>
          <w:lang w:val="en-CA"/>
        </w:rPr>
        <w:t>Are you m</w:t>
      </w:r>
      <w:r w:rsidRPr="00AB7D4E">
        <w:rPr>
          <w:rFonts w:ascii="Calibri" w:eastAsia="Calibri" w:hAnsi="Calibri" w:cs="Arial"/>
          <w:sz w:val="24"/>
          <w:lang w:val="en-CA"/>
        </w:rPr>
        <w:t>ember of a farmers group/cooperation/SACCO/</w:t>
      </w:r>
      <w:proofErr w:type="spellStart"/>
      <w:r w:rsidRPr="00AB7D4E">
        <w:rPr>
          <w:rFonts w:ascii="Calibri" w:eastAsia="Calibri" w:hAnsi="Calibri" w:cs="Arial"/>
          <w:sz w:val="24"/>
          <w:lang w:val="en-CA"/>
        </w:rPr>
        <w:t>etc</w:t>
      </w:r>
      <w:proofErr w:type="spellEnd"/>
      <w:r w:rsidRPr="00AB7D4E">
        <w:rPr>
          <w:rFonts w:ascii="Calibri" w:eastAsia="Calibri" w:hAnsi="Calibri" w:cs="Arial"/>
          <w:sz w:val="24"/>
          <w:lang w:val="en-CA"/>
        </w:rPr>
        <w:t xml:space="preserve">? </w:t>
      </w:r>
      <w:proofErr w:type="gramStart"/>
      <w:r w:rsidRPr="00AB7D4E">
        <w:rPr>
          <w:rFonts w:ascii="Calibri" w:eastAsia="Calibri" w:hAnsi="Calibri" w:cs="Arial"/>
          <w:sz w:val="24"/>
          <w:lang w:val="en-CA"/>
        </w:rPr>
        <w:t>Name:_</w:t>
      </w:r>
      <w:proofErr w:type="gramEnd"/>
      <w:r w:rsidRPr="00AB7D4E">
        <w:rPr>
          <w:rFonts w:ascii="Calibri" w:eastAsia="Calibri" w:hAnsi="Calibri" w:cs="Arial"/>
          <w:sz w:val="24"/>
          <w:lang w:val="en-CA"/>
        </w:rPr>
        <w:t>________________________</w:t>
      </w:r>
    </w:p>
    <w:p w14:paraId="669BCF51" w14:textId="77777777" w:rsidR="00AB7D4E" w:rsidRPr="00AB7D4E" w:rsidRDefault="00AB7D4E" w:rsidP="00AB7D4E">
      <w:pPr>
        <w:spacing w:after="120" w:line="259" w:lineRule="auto"/>
        <w:rPr>
          <w:rFonts w:ascii="Calibri" w:eastAsia="Calibri" w:hAnsi="Calibri" w:cs="Arial"/>
          <w:sz w:val="24"/>
          <w:lang w:val="en-CA"/>
        </w:rPr>
      </w:pPr>
      <w:r w:rsidRPr="00AB7D4E">
        <w:rPr>
          <w:rFonts w:ascii="Calibri" w:eastAsia="Calibri" w:hAnsi="Calibri" w:cs="Arial"/>
          <w:sz w:val="24"/>
          <w:lang w:val="en-CA"/>
        </w:rPr>
        <w:tab/>
        <w:t xml:space="preserve">If yes; </w:t>
      </w:r>
      <w:r w:rsidRPr="00AB7D4E">
        <w:rPr>
          <w:rFonts w:ascii="Calibri" w:eastAsia="Calibri" w:hAnsi="Calibri" w:cs="Arial"/>
          <w:sz w:val="24"/>
          <w:lang w:val="en-CA"/>
        </w:rPr>
        <w:tab/>
        <w:t>Which benefits do you receive? ___________________________________________</w:t>
      </w:r>
    </w:p>
    <w:p w14:paraId="026D3E21" w14:textId="77777777" w:rsidR="00AB7D4E" w:rsidRPr="00AB7D4E" w:rsidRDefault="00AB7D4E" w:rsidP="00AB7D4E">
      <w:pPr>
        <w:spacing w:after="120" w:line="259" w:lineRule="auto"/>
        <w:rPr>
          <w:rFonts w:ascii="Calibri" w:eastAsia="Calibri" w:hAnsi="Calibri" w:cs="Arial"/>
          <w:sz w:val="24"/>
          <w:lang w:val="en-CA"/>
        </w:rPr>
      </w:pPr>
      <w:r w:rsidRPr="00AB7D4E">
        <w:rPr>
          <w:rFonts w:ascii="Calibri" w:eastAsia="Calibri" w:hAnsi="Calibri" w:cs="Arial"/>
          <w:sz w:val="24"/>
          <w:lang w:val="en-CA"/>
        </w:rPr>
        <w:t>Did you receive any inputs (</w:t>
      </w:r>
      <w:proofErr w:type="gramStart"/>
      <w:r w:rsidRPr="00AB7D4E">
        <w:rPr>
          <w:rFonts w:ascii="Calibri" w:eastAsia="Calibri" w:hAnsi="Calibri" w:cs="Arial"/>
          <w:sz w:val="24"/>
          <w:lang w:val="en-CA"/>
        </w:rPr>
        <w:t>e.g.</w:t>
      </w:r>
      <w:proofErr w:type="gramEnd"/>
      <w:r w:rsidRPr="00AB7D4E">
        <w:rPr>
          <w:rFonts w:ascii="Calibri" w:eastAsia="Calibri" w:hAnsi="Calibri" w:cs="Arial"/>
          <w:sz w:val="24"/>
          <w:lang w:val="en-CA"/>
        </w:rPr>
        <w:t xml:space="preserve"> fertilizer, seeds) through one of these groups in </w:t>
      </w:r>
      <w:r w:rsidRPr="00AB7D4E">
        <w:rPr>
          <w:rFonts w:ascii="Calibri" w:eastAsia="Calibri" w:hAnsi="Calibri" w:cs="Arial"/>
          <w:sz w:val="24"/>
          <w:u w:val="single"/>
          <w:lang w:val="en-CA"/>
        </w:rPr>
        <w:t>2015B</w:t>
      </w:r>
      <w:r w:rsidRPr="00AB7D4E">
        <w:rPr>
          <w:rFonts w:ascii="Calibri" w:eastAsia="Calibri" w:hAnsi="Calibri" w:cs="Arial"/>
          <w:sz w:val="24"/>
          <w:lang w:val="en-CA"/>
        </w:rPr>
        <w:t xml:space="preserve"> or </w:t>
      </w:r>
      <w:r w:rsidRPr="00AB7D4E">
        <w:rPr>
          <w:rFonts w:ascii="Calibri" w:eastAsia="Calibri" w:hAnsi="Calibri" w:cs="Arial"/>
          <w:sz w:val="24"/>
          <w:u w:val="single"/>
          <w:lang w:val="en-CA"/>
        </w:rPr>
        <w:t>2016A</w:t>
      </w:r>
      <w:r w:rsidRPr="00AB7D4E">
        <w:rPr>
          <w:rFonts w:ascii="Calibri" w:eastAsia="Calibri" w:hAnsi="Calibri" w:cs="Arial"/>
          <w:sz w:val="24"/>
          <w:lang w:val="en-CA"/>
        </w:rPr>
        <w:t xml:space="preserve">? Yes/No, If yes, what amounts did you receive for those seasons and what did you have to </w:t>
      </w:r>
      <w:proofErr w:type="gramStart"/>
      <w:r w:rsidRPr="00AB7D4E">
        <w:rPr>
          <w:rFonts w:ascii="Calibri" w:eastAsia="Calibri" w:hAnsi="Calibri" w:cs="Arial"/>
          <w:sz w:val="24"/>
          <w:lang w:val="en-CA"/>
        </w:rPr>
        <w:t>pay?_</w:t>
      </w:r>
      <w:proofErr w:type="gramEnd"/>
      <w:r w:rsidRPr="00AB7D4E">
        <w:rPr>
          <w:rFonts w:ascii="Calibri" w:eastAsia="Calibri" w:hAnsi="Calibri" w:cs="Arial"/>
          <w:sz w:val="24"/>
          <w:lang w:val="en-CA"/>
        </w:rPr>
        <w:t xml:space="preserve">___     </w:t>
      </w:r>
    </w:p>
    <w:p w14:paraId="33F53A73" w14:textId="77777777" w:rsidR="00AB7D4E" w:rsidRPr="00AB7D4E" w:rsidRDefault="00AB7D4E" w:rsidP="00AB7D4E">
      <w:pPr>
        <w:spacing w:after="120" w:line="259" w:lineRule="auto"/>
        <w:rPr>
          <w:rFonts w:ascii="Calibri" w:eastAsia="Calibri" w:hAnsi="Calibri" w:cs="Arial"/>
          <w:sz w:val="24"/>
          <w:lang w:val="en-CA"/>
        </w:rPr>
      </w:pPr>
      <w:r w:rsidRPr="00AB7D4E">
        <w:rPr>
          <w:rFonts w:ascii="Calibri" w:eastAsia="Calibri" w:hAnsi="Calibri" w:cs="Arial"/>
          <w:sz w:val="24"/>
          <w:lang w:val="en-CA"/>
        </w:rPr>
        <w:t>_________________________________________________________________________________</w:t>
      </w:r>
    </w:p>
    <w:p w14:paraId="61D02C0A" w14:textId="77777777" w:rsidR="00AB7D4E" w:rsidRPr="00AB7D4E" w:rsidRDefault="00AB7D4E" w:rsidP="00AB7D4E">
      <w:pPr>
        <w:spacing w:line="240" w:lineRule="auto"/>
        <w:rPr>
          <w:rFonts w:ascii="Calibri" w:eastAsia="Calibri" w:hAnsi="Calibri" w:cs="Arial"/>
          <w:b/>
          <w:bCs/>
          <w:sz w:val="24"/>
          <w:lang w:val="en-CA"/>
        </w:rPr>
      </w:pPr>
    </w:p>
    <w:p w14:paraId="0A365972" w14:textId="77777777" w:rsidR="00AB7D4E" w:rsidRPr="00AB7D4E" w:rsidRDefault="00AB7D4E" w:rsidP="00AB7D4E">
      <w:pPr>
        <w:spacing w:line="240" w:lineRule="auto"/>
        <w:rPr>
          <w:rFonts w:eastAsia="Calibri" w:cs="Arial"/>
          <w:bCs/>
          <w:i/>
          <w:sz w:val="24"/>
          <w:lang w:val="en-CA"/>
        </w:rPr>
      </w:pPr>
      <w:r w:rsidRPr="00AB7D4E">
        <w:rPr>
          <w:rFonts w:ascii="Calibri" w:eastAsia="Calibri" w:hAnsi="Calibri" w:cs="Arial"/>
          <w:b/>
          <w:sz w:val="28"/>
          <w:szCs w:val="28"/>
          <w:lang w:val="en-CA"/>
        </w:rPr>
        <w:t>Part B: Household Roster</w:t>
      </w:r>
      <w:r w:rsidRPr="00AB7D4E">
        <w:rPr>
          <w:rFonts w:ascii="Calibri" w:eastAsia="Calibri" w:hAnsi="Calibri" w:cs="Arial"/>
          <w:b/>
          <w:sz w:val="24"/>
          <w:lang w:val="en-CA"/>
        </w:rPr>
        <w:t xml:space="preserve"> </w:t>
      </w:r>
      <w:r w:rsidRPr="00AB7D4E">
        <w:rPr>
          <w:rFonts w:eastAsia="Calibri" w:cs="Arial"/>
          <w:bCs/>
          <w:i/>
          <w:sz w:val="24"/>
          <w:lang w:val="en-CA"/>
        </w:rPr>
        <w:t>Include only members who live there at least 3 months per year.</w:t>
      </w:r>
    </w:p>
    <w:p w14:paraId="62122DC6" w14:textId="77777777" w:rsidR="00AB7D4E" w:rsidRPr="00AB7D4E" w:rsidRDefault="00AB7D4E" w:rsidP="00AB7D4E">
      <w:pPr>
        <w:spacing w:line="240" w:lineRule="auto"/>
        <w:ind w:left="284" w:hanging="284"/>
        <w:jc w:val="both"/>
        <w:rPr>
          <w:rFonts w:eastAsia="Times New Roman" w:cs="Times New Roman"/>
          <w:b/>
          <w:i/>
          <w:lang w:val="en-US"/>
        </w:rPr>
      </w:pPr>
    </w:p>
    <w:p w14:paraId="6E72EA15" w14:textId="77777777" w:rsidR="00AB7D4E" w:rsidRPr="00AB7D4E" w:rsidRDefault="00AB7D4E" w:rsidP="00AB7D4E">
      <w:pPr>
        <w:spacing w:line="240" w:lineRule="auto"/>
        <w:ind w:left="284" w:hanging="284"/>
        <w:jc w:val="both"/>
        <w:rPr>
          <w:rFonts w:eastAsia="Times New Roman" w:cs="Times New Roman"/>
          <w:b/>
          <w:lang w:val="en-US"/>
        </w:rPr>
      </w:pPr>
      <w:r w:rsidRPr="00AB7D4E">
        <w:rPr>
          <w:rFonts w:eastAsia="Times New Roman" w:cs="Times New Roman"/>
          <w:b/>
          <w:lang w:val="en-US"/>
        </w:rPr>
        <w:t>B.1. How many people are there in your household ____________</w:t>
      </w:r>
    </w:p>
    <w:p w14:paraId="498B09B6" w14:textId="77777777" w:rsidR="00AB7D4E" w:rsidRPr="00AB7D4E" w:rsidRDefault="00AB7D4E" w:rsidP="00AB7D4E">
      <w:pPr>
        <w:spacing w:line="240" w:lineRule="auto"/>
        <w:ind w:left="284" w:hanging="284"/>
        <w:jc w:val="both"/>
        <w:rPr>
          <w:rFonts w:eastAsia="Times New Roman" w:cs="Times New Roman"/>
          <w:b/>
          <w:i/>
          <w:lang w:val="en-US"/>
        </w:rPr>
      </w:pPr>
    </w:p>
    <w:tbl>
      <w:tblPr>
        <w:tblW w:w="4189" w:type="pct"/>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1E0" w:firstRow="1" w:lastRow="1" w:firstColumn="1" w:lastColumn="1" w:noHBand="0" w:noVBand="0"/>
      </w:tblPr>
      <w:tblGrid>
        <w:gridCol w:w="584"/>
        <w:gridCol w:w="933"/>
        <w:gridCol w:w="959"/>
        <w:gridCol w:w="144"/>
        <w:gridCol w:w="713"/>
        <w:gridCol w:w="1106"/>
        <w:gridCol w:w="1106"/>
        <w:gridCol w:w="2612"/>
      </w:tblGrid>
      <w:tr w:rsidR="00AB7D4E" w:rsidRPr="00381D33" w14:paraId="779C61F1" w14:textId="77777777" w:rsidTr="00C636C4">
        <w:trPr>
          <w:trHeight w:val="545"/>
        </w:trPr>
        <w:tc>
          <w:tcPr>
            <w:tcW w:w="358" w:type="pct"/>
          </w:tcPr>
          <w:p w14:paraId="76005C1D"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ID</w:t>
            </w:r>
          </w:p>
        </w:tc>
        <w:tc>
          <w:tcPr>
            <w:tcW w:w="1160" w:type="pct"/>
            <w:gridSpan w:val="2"/>
            <w:tcBorders>
              <w:bottom w:val="single" w:sz="4" w:space="0" w:color="auto"/>
            </w:tcBorders>
          </w:tcPr>
          <w:p w14:paraId="06DAABF1" w14:textId="77777777" w:rsidR="00AB7D4E" w:rsidRPr="00AB7D4E" w:rsidRDefault="00AB7D4E" w:rsidP="00AB7D4E">
            <w:pPr>
              <w:spacing w:line="240" w:lineRule="auto"/>
              <w:rPr>
                <w:rFonts w:eastAsia="Calibri" w:cs="Arial"/>
                <w:sz w:val="20"/>
                <w:szCs w:val="20"/>
                <w:lang w:val="en-CA"/>
              </w:rPr>
            </w:pPr>
          </w:p>
        </w:tc>
        <w:tc>
          <w:tcPr>
            <w:tcW w:w="525" w:type="pct"/>
            <w:gridSpan w:val="2"/>
            <w:tcBorders>
              <w:bottom w:val="single" w:sz="4" w:space="0" w:color="auto"/>
            </w:tcBorders>
          </w:tcPr>
          <w:p w14:paraId="0E02E324"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Number of </w:t>
            </w:r>
            <w:proofErr w:type="gramStart"/>
            <w:r w:rsidRPr="00AB7D4E">
              <w:rPr>
                <w:rFonts w:eastAsia="Calibri" w:cs="Arial"/>
                <w:sz w:val="20"/>
                <w:szCs w:val="20"/>
                <w:lang w:val="en-CA"/>
              </w:rPr>
              <w:t>male</w:t>
            </w:r>
            <w:proofErr w:type="gramEnd"/>
          </w:p>
        </w:tc>
        <w:tc>
          <w:tcPr>
            <w:tcW w:w="678" w:type="pct"/>
            <w:tcBorders>
              <w:bottom w:val="single" w:sz="4" w:space="0" w:color="auto"/>
            </w:tcBorders>
          </w:tcPr>
          <w:p w14:paraId="1FD0A476"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Number of </w:t>
            </w:r>
            <w:proofErr w:type="gramStart"/>
            <w:r w:rsidRPr="00AB7D4E">
              <w:rPr>
                <w:rFonts w:eastAsia="Calibri" w:cs="Arial"/>
                <w:sz w:val="20"/>
                <w:szCs w:val="20"/>
                <w:lang w:val="en-CA"/>
              </w:rPr>
              <w:t>female</w:t>
            </w:r>
            <w:proofErr w:type="gramEnd"/>
          </w:p>
        </w:tc>
        <w:tc>
          <w:tcPr>
            <w:tcW w:w="678" w:type="pct"/>
          </w:tcPr>
          <w:p w14:paraId="2242082E"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Highest Level of </w:t>
            </w:r>
            <w:proofErr w:type="gramStart"/>
            <w:r w:rsidRPr="00AB7D4E">
              <w:rPr>
                <w:rFonts w:eastAsia="Calibri" w:cs="Arial"/>
                <w:sz w:val="20"/>
                <w:szCs w:val="20"/>
                <w:lang w:val="en-CA"/>
              </w:rPr>
              <w:t>Education  (</w:t>
            </w:r>
            <w:proofErr w:type="gramEnd"/>
            <w:r w:rsidRPr="00AB7D4E">
              <w:rPr>
                <w:rFonts w:eastAsia="Calibri" w:cs="Arial"/>
                <w:sz w:val="20"/>
                <w:szCs w:val="20"/>
                <w:lang w:val="en-CA"/>
              </w:rPr>
              <w:t>code a)</w:t>
            </w:r>
          </w:p>
        </w:tc>
        <w:tc>
          <w:tcPr>
            <w:tcW w:w="1601" w:type="pct"/>
          </w:tcPr>
          <w:p w14:paraId="5A4080DC"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How many are working on the farm? If not full time, note percentage of time.</w:t>
            </w:r>
          </w:p>
        </w:tc>
      </w:tr>
      <w:tr w:rsidR="00AB7D4E" w:rsidRPr="00AB7D4E" w14:paraId="27F5900B" w14:textId="77777777" w:rsidTr="00AB7D4E">
        <w:trPr>
          <w:trHeight w:val="224"/>
        </w:trPr>
        <w:tc>
          <w:tcPr>
            <w:tcW w:w="358" w:type="pct"/>
          </w:tcPr>
          <w:p w14:paraId="45665B94"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1</w:t>
            </w:r>
          </w:p>
        </w:tc>
        <w:tc>
          <w:tcPr>
            <w:tcW w:w="1160" w:type="pct"/>
            <w:gridSpan w:val="2"/>
            <w:shd w:val="clear" w:color="auto" w:fill="A6A6A6"/>
          </w:tcPr>
          <w:p w14:paraId="02D40E84"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Respondent</w:t>
            </w:r>
          </w:p>
        </w:tc>
        <w:tc>
          <w:tcPr>
            <w:tcW w:w="525" w:type="pct"/>
            <w:gridSpan w:val="2"/>
            <w:shd w:val="clear" w:color="auto" w:fill="BFBFBF"/>
          </w:tcPr>
          <w:p w14:paraId="1C3D97F3" w14:textId="77777777" w:rsidR="00AB7D4E" w:rsidRPr="00AB7D4E" w:rsidRDefault="00AB7D4E" w:rsidP="00AB7D4E">
            <w:pPr>
              <w:spacing w:line="240" w:lineRule="auto"/>
              <w:rPr>
                <w:rFonts w:eastAsia="Calibri" w:cs="Arial"/>
                <w:sz w:val="20"/>
                <w:szCs w:val="20"/>
                <w:lang w:val="en-CA"/>
              </w:rPr>
            </w:pPr>
          </w:p>
        </w:tc>
        <w:tc>
          <w:tcPr>
            <w:tcW w:w="678" w:type="pct"/>
            <w:shd w:val="clear" w:color="auto" w:fill="BFBFBF"/>
          </w:tcPr>
          <w:p w14:paraId="01FB0F63" w14:textId="77777777" w:rsidR="00AB7D4E" w:rsidRPr="00AB7D4E" w:rsidRDefault="00AB7D4E" w:rsidP="00AB7D4E">
            <w:pPr>
              <w:spacing w:line="240" w:lineRule="auto"/>
              <w:rPr>
                <w:rFonts w:eastAsia="Calibri" w:cs="Arial"/>
                <w:sz w:val="20"/>
                <w:szCs w:val="20"/>
                <w:lang w:val="en-CA"/>
              </w:rPr>
            </w:pPr>
          </w:p>
        </w:tc>
        <w:tc>
          <w:tcPr>
            <w:tcW w:w="678" w:type="pct"/>
          </w:tcPr>
          <w:p w14:paraId="178A05BC" w14:textId="77777777" w:rsidR="00AB7D4E" w:rsidRPr="00AB7D4E" w:rsidRDefault="00AB7D4E" w:rsidP="00AB7D4E">
            <w:pPr>
              <w:spacing w:line="240" w:lineRule="auto"/>
              <w:rPr>
                <w:rFonts w:eastAsia="Calibri" w:cs="Arial"/>
                <w:sz w:val="20"/>
                <w:szCs w:val="20"/>
                <w:lang w:val="en-CA"/>
              </w:rPr>
            </w:pPr>
          </w:p>
        </w:tc>
        <w:tc>
          <w:tcPr>
            <w:tcW w:w="1601" w:type="pct"/>
            <w:shd w:val="clear" w:color="auto" w:fill="BFBFBF"/>
          </w:tcPr>
          <w:p w14:paraId="250ABCB1" w14:textId="77777777" w:rsidR="00AB7D4E" w:rsidRPr="00AB7D4E" w:rsidRDefault="00AB7D4E" w:rsidP="00AB7D4E">
            <w:pPr>
              <w:spacing w:line="240" w:lineRule="auto"/>
              <w:rPr>
                <w:rFonts w:eastAsia="Calibri" w:cs="Arial"/>
                <w:sz w:val="20"/>
                <w:szCs w:val="20"/>
                <w:lang w:val="en-CA"/>
              </w:rPr>
            </w:pPr>
          </w:p>
        </w:tc>
      </w:tr>
      <w:tr w:rsidR="00AB7D4E" w:rsidRPr="00AB7D4E" w14:paraId="53401A32" w14:textId="77777777" w:rsidTr="00AB7D4E">
        <w:trPr>
          <w:trHeight w:val="224"/>
        </w:trPr>
        <w:tc>
          <w:tcPr>
            <w:tcW w:w="358" w:type="pct"/>
          </w:tcPr>
          <w:p w14:paraId="12A3C340"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2</w:t>
            </w:r>
          </w:p>
        </w:tc>
        <w:tc>
          <w:tcPr>
            <w:tcW w:w="1160" w:type="pct"/>
            <w:gridSpan w:val="2"/>
            <w:shd w:val="clear" w:color="auto" w:fill="A6A6A6"/>
          </w:tcPr>
          <w:p w14:paraId="2F862C24"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Household head</w:t>
            </w:r>
          </w:p>
        </w:tc>
        <w:tc>
          <w:tcPr>
            <w:tcW w:w="525" w:type="pct"/>
            <w:gridSpan w:val="2"/>
            <w:shd w:val="clear" w:color="auto" w:fill="BFBFBF"/>
          </w:tcPr>
          <w:p w14:paraId="49583C44" w14:textId="77777777" w:rsidR="00AB7D4E" w:rsidRPr="00AB7D4E" w:rsidRDefault="00AB7D4E" w:rsidP="00AB7D4E">
            <w:pPr>
              <w:spacing w:line="240" w:lineRule="auto"/>
              <w:rPr>
                <w:rFonts w:eastAsia="Calibri" w:cs="Arial"/>
                <w:sz w:val="20"/>
                <w:szCs w:val="20"/>
                <w:lang w:val="en-CA"/>
              </w:rPr>
            </w:pPr>
          </w:p>
        </w:tc>
        <w:tc>
          <w:tcPr>
            <w:tcW w:w="678" w:type="pct"/>
            <w:shd w:val="clear" w:color="auto" w:fill="BFBFBF"/>
          </w:tcPr>
          <w:p w14:paraId="590CD8B7" w14:textId="77777777" w:rsidR="00AB7D4E" w:rsidRPr="00AB7D4E" w:rsidRDefault="00AB7D4E" w:rsidP="00AB7D4E">
            <w:pPr>
              <w:spacing w:line="240" w:lineRule="auto"/>
              <w:rPr>
                <w:rFonts w:eastAsia="Calibri" w:cs="Arial"/>
                <w:sz w:val="20"/>
                <w:szCs w:val="20"/>
                <w:lang w:val="en-CA"/>
              </w:rPr>
            </w:pPr>
          </w:p>
        </w:tc>
        <w:tc>
          <w:tcPr>
            <w:tcW w:w="678" w:type="pct"/>
          </w:tcPr>
          <w:p w14:paraId="5CE2C06B" w14:textId="77777777" w:rsidR="00AB7D4E" w:rsidRPr="00AB7D4E" w:rsidRDefault="00AB7D4E" w:rsidP="00AB7D4E">
            <w:pPr>
              <w:spacing w:line="240" w:lineRule="auto"/>
              <w:rPr>
                <w:rFonts w:eastAsia="Calibri" w:cs="Arial"/>
                <w:sz w:val="20"/>
                <w:szCs w:val="20"/>
                <w:lang w:val="en-CA"/>
              </w:rPr>
            </w:pPr>
          </w:p>
        </w:tc>
        <w:tc>
          <w:tcPr>
            <w:tcW w:w="1601" w:type="pct"/>
            <w:shd w:val="clear" w:color="auto" w:fill="BFBFBF"/>
          </w:tcPr>
          <w:p w14:paraId="01FC9DD8" w14:textId="77777777" w:rsidR="00AB7D4E" w:rsidRPr="00AB7D4E" w:rsidRDefault="00AB7D4E" w:rsidP="00AB7D4E">
            <w:pPr>
              <w:spacing w:line="240" w:lineRule="auto"/>
              <w:rPr>
                <w:rFonts w:eastAsia="Calibri" w:cs="Arial"/>
                <w:sz w:val="20"/>
                <w:szCs w:val="20"/>
                <w:lang w:val="en-CA"/>
              </w:rPr>
            </w:pPr>
          </w:p>
        </w:tc>
      </w:tr>
      <w:tr w:rsidR="00AB7D4E" w:rsidRPr="00AB7D4E" w14:paraId="15888C4E" w14:textId="77777777" w:rsidTr="00AB7D4E">
        <w:trPr>
          <w:trHeight w:val="340"/>
        </w:trPr>
        <w:tc>
          <w:tcPr>
            <w:tcW w:w="358" w:type="pct"/>
            <w:vAlign w:val="bottom"/>
          </w:tcPr>
          <w:p w14:paraId="5D39C8E1" w14:textId="77777777" w:rsidR="00AB7D4E" w:rsidRPr="00AB7D4E" w:rsidRDefault="00AB7D4E" w:rsidP="00AB7D4E">
            <w:pPr>
              <w:spacing w:line="240" w:lineRule="auto"/>
              <w:rPr>
                <w:rFonts w:eastAsia="Calibri" w:cs="Arial"/>
                <w:sz w:val="20"/>
                <w:szCs w:val="20"/>
                <w:lang w:val="en-CA"/>
              </w:rPr>
            </w:pPr>
          </w:p>
        </w:tc>
        <w:tc>
          <w:tcPr>
            <w:tcW w:w="1160" w:type="pct"/>
            <w:gridSpan w:val="2"/>
            <w:vAlign w:val="bottom"/>
          </w:tcPr>
          <w:p w14:paraId="0CDC52FB" w14:textId="77777777" w:rsidR="00AB7D4E" w:rsidRPr="00AB7D4E" w:rsidRDefault="00AB7D4E" w:rsidP="00AB7D4E">
            <w:pPr>
              <w:spacing w:line="240" w:lineRule="auto"/>
              <w:ind w:right="-123"/>
              <w:rPr>
                <w:rFonts w:eastAsia="Calibri" w:cs="Arial"/>
                <w:i/>
                <w:iCs/>
                <w:sz w:val="20"/>
                <w:szCs w:val="20"/>
                <w:lang w:val="en-CA"/>
              </w:rPr>
            </w:pPr>
            <w:r w:rsidRPr="00AB7D4E">
              <w:rPr>
                <w:rFonts w:eastAsia="Calibri" w:cs="Arial"/>
                <w:i/>
                <w:iCs/>
                <w:sz w:val="20"/>
                <w:szCs w:val="20"/>
                <w:lang w:val="en-CA"/>
              </w:rPr>
              <w:t>People per age group</w:t>
            </w:r>
          </w:p>
        </w:tc>
        <w:tc>
          <w:tcPr>
            <w:tcW w:w="525" w:type="pct"/>
            <w:gridSpan w:val="2"/>
            <w:shd w:val="clear" w:color="auto" w:fill="BFBFBF"/>
            <w:vAlign w:val="bottom"/>
          </w:tcPr>
          <w:p w14:paraId="7B682898" w14:textId="77777777" w:rsidR="00AB7D4E" w:rsidRPr="00AB7D4E" w:rsidRDefault="00AB7D4E" w:rsidP="00AB7D4E">
            <w:pPr>
              <w:spacing w:line="240" w:lineRule="auto"/>
              <w:rPr>
                <w:rFonts w:eastAsia="Calibri" w:cs="Arial"/>
                <w:sz w:val="20"/>
                <w:szCs w:val="20"/>
                <w:lang w:val="en-CA"/>
              </w:rPr>
            </w:pPr>
          </w:p>
        </w:tc>
        <w:tc>
          <w:tcPr>
            <w:tcW w:w="678" w:type="pct"/>
            <w:shd w:val="clear" w:color="auto" w:fill="BFBFBF"/>
            <w:vAlign w:val="bottom"/>
          </w:tcPr>
          <w:p w14:paraId="65EA3F03" w14:textId="77777777" w:rsidR="00AB7D4E" w:rsidRPr="00AB7D4E" w:rsidRDefault="00AB7D4E" w:rsidP="00AB7D4E">
            <w:pPr>
              <w:spacing w:line="240" w:lineRule="auto"/>
              <w:rPr>
                <w:rFonts w:eastAsia="Calibri" w:cs="Arial"/>
                <w:sz w:val="20"/>
                <w:szCs w:val="20"/>
                <w:lang w:val="en-CA"/>
              </w:rPr>
            </w:pPr>
          </w:p>
        </w:tc>
        <w:tc>
          <w:tcPr>
            <w:tcW w:w="678" w:type="pct"/>
            <w:shd w:val="clear" w:color="auto" w:fill="BFBFBF"/>
            <w:vAlign w:val="bottom"/>
          </w:tcPr>
          <w:p w14:paraId="6680303A" w14:textId="77777777" w:rsidR="00AB7D4E" w:rsidRPr="00AB7D4E" w:rsidRDefault="00AB7D4E" w:rsidP="00AB7D4E">
            <w:pPr>
              <w:spacing w:line="240" w:lineRule="auto"/>
              <w:rPr>
                <w:rFonts w:eastAsia="Calibri" w:cs="Arial"/>
                <w:sz w:val="20"/>
                <w:szCs w:val="20"/>
                <w:lang w:val="en-CA"/>
              </w:rPr>
            </w:pPr>
          </w:p>
        </w:tc>
        <w:tc>
          <w:tcPr>
            <w:tcW w:w="1601" w:type="pct"/>
            <w:shd w:val="clear" w:color="auto" w:fill="BFBFBF"/>
            <w:vAlign w:val="bottom"/>
          </w:tcPr>
          <w:p w14:paraId="5EC70E9D" w14:textId="77777777" w:rsidR="00AB7D4E" w:rsidRPr="00AB7D4E" w:rsidRDefault="00AB7D4E" w:rsidP="00AB7D4E">
            <w:pPr>
              <w:spacing w:line="240" w:lineRule="auto"/>
              <w:rPr>
                <w:rFonts w:eastAsia="Calibri" w:cs="Arial"/>
                <w:sz w:val="20"/>
                <w:szCs w:val="20"/>
                <w:lang w:val="en-CA"/>
              </w:rPr>
            </w:pPr>
          </w:p>
        </w:tc>
      </w:tr>
      <w:tr w:rsidR="00AB7D4E" w:rsidRPr="00AB7D4E" w14:paraId="66543DC9" w14:textId="77777777" w:rsidTr="00C636C4">
        <w:tc>
          <w:tcPr>
            <w:tcW w:w="358" w:type="pct"/>
          </w:tcPr>
          <w:p w14:paraId="327B5C10"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3</w:t>
            </w:r>
          </w:p>
        </w:tc>
        <w:tc>
          <w:tcPr>
            <w:tcW w:w="1160" w:type="pct"/>
            <w:gridSpan w:val="2"/>
          </w:tcPr>
          <w:p w14:paraId="41878F7B"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0 – 16 </w:t>
            </w:r>
          </w:p>
        </w:tc>
        <w:tc>
          <w:tcPr>
            <w:tcW w:w="525" w:type="pct"/>
            <w:gridSpan w:val="2"/>
          </w:tcPr>
          <w:p w14:paraId="089827F8" w14:textId="77777777" w:rsidR="00AB7D4E" w:rsidRPr="00AB7D4E" w:rsidRDefault="00AB7D4E" w:rsidP="00AB7D4E">
            <w:pPr>
              <w:spacing w:line="240" w:lineRule="auto"/>
              <w:rPr>
                <w:rFonts w:eastAsia="Calibri" w:cs="Arial"/>
                <w:sz w:val="20"/>
                <w:szCs w:val="20"/>
                <w:lang w:val="en-CA"/>
              </w:rPr>
            </w:pPr>
          </w:p>
        </w:tc>
        <w:tc>
          <w:tcPr>
            <w:tcW w:w="678" w:type="pct"/>
          </w:tcPr>
          <w:p w14:paraId="5042171B" w14:textId="77777777" w:rsidR="00AB7D4E" w:rsidRPr="00AB7D4E" w:rsidRDefault="00AB7D4E" w:rsidP="00AB7D4E">
            <w:pPr>
              <w:spacing w:line="240" w:lineRule="auto"/>
              <w:rPr>
                <w:rFonts w:eastAsia="Calibri" w:cs="Arial"/>
                <w:sz w:val="20"/>
                <w:szCs w:val="20"/>
                <w:lang w:val="en-CA"/>
              </w:rPr>
            </w:pPr>
          </w:p>
        </w:tc>
        <w:tc>
          <w:tcPr>
            <w:tcW w:w="678" w:type="pct"/>
          </w:tcPr>
          <w:p w14:paraId="127D41A0" w14:textId="77777777" w:rsidR="00AB7D4E" w:rsidRPr="00AB7D4E" w:rsidRDefault="00AB7D4E" w:rsidP="00AB7D4E">
            <w:pPr>
              <w:spacing w:line="240" w:lineRule="auto"/>
              <w:rPr>
                <w:rFonts w:eastAsia="Calibri" w:cs="Arial"/>
                <w:sz w:val="20"/>
                <w:szCs w:val="20"/>
                <w:lang w:val="en-CA"/>
              </w:rPr>
            </w:pPr>
          </w:p>
        </w:tc>
        <w:tc>
          <w:tcPr>
            <w:tcW w:w="1601" w:type="pct"/>
          </w:tcPr>
          <w:p w14:paraId="6A4B504B" w14:textId="77777777" w:rsidR="00AB7D4E" w:rsidRPr="00AB7D4E" w:rsidRDefault="00AB7D4E" w:rsidP="00AB7D4E">
            <w:pPr>
              <w:spacing w:line="240" w:lineRule="auto"/>
              <w:rPr>
                <w:rFonts w:eastAsia="Calibri" w:cs="Arial"/>
                <w:sz w:val="20"/>
                <w:szCs w:val="20"/>
                <w:lang w:val="en-CA"/>
              </w:rPr>
            </w:pPr>
          </w:p>
        </w:tc>
      </w:tr>
      <w:tr w:rsidR="00AB7D4E" w:rsidRPr="00AB7D4E" w14:paraId="22C1281E" w14:textId="77777777" w:rsidTr="00C636C4">
        <w:tc>
          <w:tcPr>
            <w:tcW w:w="358" w:type="pct"/>
          </w:tcPr>
          <w:p w14:paraId="48D3417A"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4</w:t>
            </w:r>
          </w:p>
        </w:tc>
        <w:tc>
          <w:tcPr>
            <w:tcW w:w="1160" w:type="pct"/>
            <w:gridSpan w:val="2"/>
          </w:tcPr>
          <w:p w14:paraId="6B83D004"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17 – 35</w:t>
            </w:r>
          </w:p>
        </w:tc>
        <w:tc>
          <w:tcPr>
            <w:tcW w:w="525" w:type="pct"/>
            <w:gridSpan w:val="2"/>
          </w:tcPr>
          <w:p w14:paraId="3AD01C78" w14:textId="77777777" w:rsidR="00AB7D4E" w:rsidRPr="00AB7D4E" w:rsidRDefault="00AB7D4E" w:rsidP="00AB7D4E">
            <w:pPr>
              <w:spacing w:line="240" w:lineRule="auto"/>
              <w:rPr>
                <w:rFonts w:eastAsia="Calibri" w:cs="Arial"/>
                <w:sz w:val="20"/>
                <w:szCs w:val="20"/>
                <w:lang w:val="en-CA"/>
              </w:rPr>
            </w:pPr>
          </w:p>
        </w:tc>
        <w:tc>
          <w:tcPr>
            <w:tcW w:w="678" w:type="pct"/>
          </w:tcPr>
          <w:p w14:paraId="5CE0FA8A" w14:textId="77777777" w:rsidR="00AB7D4E" w:rsidRPr="00AB7D4E" w:rsidRDefault="00AB7D4E" w:rsidP="00AB7D4E">
            <w:pPr>
              <w:spacing w:line="240" w:lineRule="auto"/>
              <w:rPr>
                <w:rFonts w:eastAsia="Calibri" w:cs="Arial"/>
                <w:sz w:val="20"/>
                <w:szCs w:val="20"/>
                <w:lang w:val="en-CA"/>
              </w:rPr>
            </w:pPr>
          </w:p>
        </w:tc>
        <w:tc>
          <w:tcPr>
            <w:tcW w:w="678" w:type="pct"/>
          </w:tcPr>
          <w:p w14:paraId="3DF85CE5" w14:textId="77777777" w:rsidR="00AB7D4E" w:rsidRPr="00AB7D4E" w:rsidRDefault="00AB7D4E" w:rsidP="00AB7D4E">
            <w:pPr>
              <w:spacing w:line="240" w:lineRule="auto"/>
              <w:rPr>
                <w:rFonts w:eastAsia="Calibri" w:cs="Arial"/>
                <w:sz w:val="20"/>
                <w:szCs w:val="20"/>
                <w:lang w:val="en-CA"/>
              </w:rPr>
            </w:pPr>
          </w:p>
        </w:tc>
        <w:tc>
          <w:tcPr>
            <w:tcW w:w="1601" w:type="pct"/>
          </w:tcPr>
          <w:p w14:paraId="7C109215" w14:textId="77777777" w:rsidR="00AB7D4E" w:rsidRPr="00AB7D4E" w:rsidRDefault="00AB7D4E" w:rsidP="00AB7D4E">
            <w:pPr>
              <w:spacing w:line="240" w:lineRule="auto"/>
              <w:rPr>
                <w:rFonts w:eastAsia="Calibri" w:cs="Arial"/>
                <w:sz w:val="20"/>
                <w:szCs w:val="20"/>
                <w:lang w:val="en-CA"/>
              </w:rPr>
            </w:pPr>
          </w:p>
        </w:tc>
      </w:tr>
      <w:tr w:rsidR="00AB7D4E" w:rsidRPr="00AB7D4E" w14:paraId="25C021AC" w14:textId="77777777" w:rsidTr="00C636C4">
        <w:tc>
          <w:tcPr>
            <w:tcW w:w="358" w:type="pct"/>
          </w:tcPr>
          <w:p w14:paraId="672CBD5F"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5</w:t>
            </w:r>
          </w:p>
        </w:tc>
        <w:tc>
          <w:tcPr>
            <w:tcW w:w="1160" w:type="pct"/>
            <w:gridSpan w:val="2"/>
          </w:tcPr>
          <w:p w14:paraId="3A69C160"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36 – 60  </w:t>
            </w:r>
          </w:p>
        </w:tc>
        <w:tc>
          <w:tcPr>
            <w:tcW w:w="525" w:type="pct"/>
            <w:gridSpan w:val="2"/>
          </w:tcPr>
          <w:p w14:paraId="062C4DE1" w14:textId="77777777" w:rsidR="00AB7D4E" w:rsidRPr="00AB7D4E" w:rsidRDefault="00AB7D4E" w:rsidP="00AB7D4E">
            <w:pPr>
              <w:spacing w:line="240" w:lineRule="auto"/>
              <w:rPr>
                <w:rFonts w:eastAsia="Calibri" w:cs="Arial"/>
                <w:sz w:val="20"/>
                <w:szCs w:val="20"/>
                <w:lang w:val="en-CA"/>
              </w:rPr>
            </w:pPr>
          </w:p>
        </w:tc>
        <w:tc>
          <w:tcPr>
            <w:tcW w:w="678" w:type="pct"/>
          </w:tcPr>
          <w:p w14:paraId="6CB46795" w14:textId="77777777" w:rsidR="00AB7D4E" w:rsidRPr="00AB7D4E" w:rsidRDefault="00AB7D4E" w:rsidP="00AB7D4E">
            <w:pPr>
              <w:spacing w:line="240" w:lineRule="auto"/>
              <w:rPr>
                <w:rFonts w:eastAsia="Calibri" w:cs="Arial"/>
                <w:sz w:val="20"/>
                <w:szCs w:val="20"/>
                <w:lang w:val="en-CA"/>
              </w:rPr>
            </w:pPr>
          </w:p>
        </w:tc>
        <w:tc>
          <w:tcPr>
            <w:tcW w:w="678" w:type="pct"/>
          </w:tcPr>
          <w:p w14:paraId="5FF6BDD5" w14:textId="77777777" w:rsidR="00AB7D4E" w:rsidRPr="00AB7D4E" w:rsidRDefault="00AB7D4E" w:rsidP="00AB7D4E">
            <w:pPr>
              <w:spacing w:line="240" w:lineRule="auto"/>
              <w:rPr>
                <w:rFonts w:eastAsia="Calibri" w:cs="Arial"/>
                <w:sz w:val="20"/>
                <w:szCs w:val="20"/>
                <w:lang w:val="en-CA"/>
              </w:rPr>
            </w:pPr>
          </w:p>
        </w:tc>
        <w:tc>
          <w:tcPr>
            <w:tcW w:w="1601" w:type="pct"/>
          </w:tcPr>
          <w:p w14:paraId="17DD7437" w14:textId="77777777" w:rsidR="00AB7D4E" w:rsidRPr="00AB7D4E" w:rsidRDefault="00AB7D4E" w:rsidP="00AB7D4E">
            <w:pPr>
              <w:spacing w:line="240" w:lineRule="auto"/>
              <w:rPr>
                <w:rFonts w:eastAsia="Calibri" w:cs="Arial"/>
                <w:sz w:val="20"/>
                <w:szCs w:val="20"/>
                <w:lang w:val="en-CA"/>
              </w:rPr>
            </w:pPr>
          </w:p>
        </w:tc>
      </w:tr>
      <w:tr w:rsidR="00AB7D4E" w:rsidRPr="00AB7D4E" w14:paraId="7BCC2577" w14:textId="77777777" w:rsidTr="00C636C4">
        <w:tc>
          <w:tcPr>
            <w:tcW w:w="358" w:type="pct"/>
          </w:tcPr>
          <w:p w14:paraId="56D88618"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6</w:t>
            </w:r>
          </w:p>
        </w:tc>
        <w:tc>
          <w:tcPr>
            <w:tcW w:w="1160" w:type="pct"/>
            <w:gridSpan w:val="2"/>
          </w:tcPr>
          <w:p w14:paraId="4B9D32EA"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Over 60 </w:t>
            </w:r>
          </w:p>
        </w:tc>
        <w:tc>
          <w:tcPr>
            <w:tcW w:w="525" w:type="pct"/>
            <w:gridSpan w:val="2"/>
          </w:tcPr>
          <w:p w14:paraId="68B71FEF" w14:textId="77777777" w:rsidR="00AB7D4E" w:rsidRPr="00AB7D4E" w:rsidRDefault="00AB7D4E" w:rsidP="00AB7D4E">
            <w:pPr>
              <w:spacing w:line="240" w:lineRule="auto"/>
              <w:rPr>
                <w:rFonts w:eastAsia="Calibri" w:cs="Arial"/>
                <w:sz w:val="20"/>
                <w:szCs w:val="20"/>
                <w:lang w:val="en-CA"/>
              </w:rPr>
            </w:pPr>
          </w:p>
        </w:tc>
        <w:tc>
          <w:tcPr>
            <w:tcW w:w="678" w:type="pct"/>
          </w:tcPr>
          <w:p w14:paraId="5451075D" w14:textId="77777777" w:rsidR="00AB7D4E" w:rsidRPr="00AB7D4E" w:rsidRDefault="00AB7D4E" w:rsidP="00AB7D4E">
            <w:pPr>
              <w:spacing w:line="240" w:lineRule="auto"/>
              <w:rPr>
                <w:rFonts w:eastAsia="Calibri" w:cs="Arial"/>
                <w:sz w:val="20"/>
                <w:szCs w:val="20"/>
                <w:lang w:val="en-CA"/>
              </w:rPr>
            </w:pPr>
          </w:p>
        </w:tc>
        <w:tc>
          <w:tcPr>
            <w:tcW w:w="678" w:type="pct"/>
          </w:tcPr>
          <w:p w14:paraId="43945812" w14:textId="77777777" w:rsidR="00AB7D4E" w:rsidRPr="00AB7D4E" w:rsidRDefault="00AB7D4E" w:rsidP="00AB7D4E">
            <w:pPr>
              <w:spacing w:line="240" w:lineRule="auto"/>
              <w:rPr>
                <w:rFonts w:eastAsia="Calibri" w:cs="Arial"/>
                <w:sz w:val="20"/>
                <w:szCs w:val="20"/>
                <w:lang w:val="en-CA"/>
              </w:rPr>
            </w:pPr>
          </w:p>
        </w:tc>
        <w:tc>
          <w:tcPr>
            <w:tcW w:w="1601" w:type="pct"/>
          </w:tcPr>
          <w:p w14:paraId="2D0389D9" w14:textId="77777777" w:rsidR="00AB7D4E" w:rsidRPr="00AB7D4E" w:rsidRDefault="00AB7D4E" w:rsidP="00AB7D4E">
            <w:pPr>
              <w:spacing w:line="240" w:lineRule="auto"/>
              <w:rPr>
                <w:rFonts w:eastAsia="Calibri" w:cs="Arial"/>
                <w:sz w:val="20"/>
                <w:szCs w:val="20"/>
                <w:lang w:val="en-CA"/>
              </w:rPr>
            </w:pPr>
          </w:p>
        </w:tc>
      </w:tr>
      <w:tr w:rsidR="00AB7D4E" w:rsidRPr="00381D33" w14:paraId="3B78A6C2" w14:textId="77777777" w:rsidTr="00C636C4">
        <w:tc>
          <w:tcPr>
            <w:tcW w:w="930" w:type="pct"/>
            <w:gridSpan w:val="2"/>
            <w:shd w:val="clear" w:color="auto" w:fill="E6E6E6"/>
          </w:tcPr>
          <w:p w14:paraId="61C64C0D" w14:textId="77777777" w:rsidR="00AB7D4E" w:rsidRPr="00AB7D4E" w:rsidRDefault="00AB7D4E" w:rsidP="00AB7D4E">
            <w:pPr>
              <w:spacing w:line="240" w:lineRule="auto"/>
              <w:rPr>
                <w:rFonts w:eastAsia="Calibri" w:cs="Arial"/>
                <w:b/>
                <w:sz w:val="20"/>
                <w:szCs w:val="20"/>
                <w:lang w:val="en-CA"/>
              </w:rPr>
            </w:pPr>
          </w:p>
        </w:tc>
        <w:tc>
          <w:tcPr>
            <w:tcW w:w="676" w:type="pct"/>
            <w:gridSpan w:val="2"/>
            <w:shd w:val="clear" w:color="auto" w:fill="E6E6E6"/>
          </w:tcPr>
          <w:p w14:paraId="0F607873" w14:textId="77777777" w:rsidR="00AB7D4E" w:rsidRPr="00AB7D4E" w:rsidRDefault="00AB7D4E" w:rsidP="00AB7D4E">
            <w:pPr>
              <w:spacing w:line="240" w:lineRule="auto"/>
              <w:rPr>
                <w:rFonts w:eastAsia="Calibri" w:cs="Arial"/>
                <w:b/>
                <w:sz w:val="20"/>
                <w:szCs w:val="20"/>
                <w:lang w:val="en-CA"/>
              </w:rPr>
            </w:pPr>
          </w:p>
        </w:tc>
        <w:tc>
          <w:tcPr>
            <w:tcW w:w="3394" w:type="pct"/>
            <w:gridSpan w:val="4"/>
            <w:shd w:val="clear" w:color="auto" w:fill="E6E6E6"/>
          </w:tcPr>
          <w:p w14:paraId="02F99292" w14:textId="77777777" w:rsidR="00AB7D4E" w:rsidRPr="00AB7D4E" w:rsidRDefault="00AB7D4E" w:rsidP="00AB7D4E">
            <w:pPr>
              <w:spacing w:line="240" w:lineRule="auto"/>
              <w:rPr>
                <w:rFonts w:eastAsia="Calibri" w:cs="Arial"/>
                <w:sz w:val="24"/>
                <w:lang w:val="en-CA"/>
              </w:rPr>
            </w:pPr>
            <w:r w:rsidRPr="00AB7D4E">
              <w:rPr>
                <w:rFonts w:eastAsia="Calibri" w:cs="Arial"/>
                <w:b/>
                <w:sz w:val="20"/>
                <w:szCs w:val="20"/>
                <w:lang w:val="en-CA"/>
              </w:rPr>
              <w:t xml:space="preserve">a) HIGHEST LEVEL OF EDUCATION  </w:t>
            </w:r>
          </w:p>
        </w:tc>
      </w:tr>
      <w:tr w:rsidR="00AB7D4E" w:rsidRPr="00AB7D4E" w14:paraId="79266DA0" w14:textId="77777777" w:rsidTr="00C636C4">
        <w:trPr>
          <w:trHeight w:val="1295"/>
        </w:trPr>
        <w:tc>
          <w:tcPr>
            <w:tcW w:w="930" w:type="pct"/>
            <w:gridSpan w:val="2"/>
            <w:shd w:val="clear" w:color="auto" w:fill="E6E6E6"/>
          </w:tcPr>
          <w:p w14:paraId="1EA23167" w14:textId="77777777" w:rsidR="00AB7D4E" w:rsidRPr="00AB7D4E" w:rsidRDefault="00AB7D4E" w:rsidP="00AB7D4E">
            <w:pPr>
              <w:spacing w:line="240" w:lineRule="auto"/>
              <w:rPr>
                <w:rFonts w:eastAsia="Calibri" w:cs="Arial"/>
                <w:sz w:val="20"/>
                <w:szCs w:val="20"/>
                <w:lang w:val="en-CA"/>
              </w:rPr>
            </w:pPr>
          </w:p>
        </w:tc>
        <w:tc>
          <w:tcPr>
            <w:tcW w:w="676" w:type="pct"/>
            <w:gridSpan w:val="2"/>
            <w:shd w:val="clear" w:color="auto" w:fill="E6E6E6"/>
          </w:tcPr>
          <w:p w14:paraId="4F4E0D7D" w14:textId="77777777" w:rsidR="00AB7D4E" w:rsidRPr="00AB7D4E" w:rsidRDefault="00AB7D4E" w:rsidP="00AB7D4E">
            <w:pPr>
              <w:spacing w:line="240" w:lineRule="auto"/>
              <w:rPr>
                <w:rFonts w:eastAsia="Calibri" w:cs="Arial"/>
                <w:sz w:val="20"/>
                <w:szCs w:val="20"/>
                <w:lang w:val="en-CA"/>
              </w:rPr>
            </w:pPr>
          </w:p>
        </w:tc>
        <w:tc>
          <w:tcPr>
            <w:tcW w:w="3394" w:type="pct"/>
            <w:gridSpan w:val="4"/>
            <w:shd w:val="clear" w:color="auto" w:fill="E6E6E6"/>
          </w:tcPr>
          <w:p w14:paraId="006862C9"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1= Can not read or write</w:t>
            </w:r>
          </w:p>
          <w:p w14:paraId="3FA25B7D"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2= Can read and write</w:t>
            </w:r>
          </w:p>
          <w:p w14:paraId="529C932B"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3= Primary</w:t>
            </w:r>
          </w:p>
          <w:p w14:paraId="5BC6A8CB"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4= Secondary</w:t>
            </w:r>
          </w:p>
          <w:p w14:paraId="6F465B38" w14:textId="77777777" w:rsidR="00AB7D4E" w:rsidRPr="00AB7D4E" w:rsidRDefault="00AB7D4E" w:rsidP="00AB7D4E">
            <w:pPr>
              <w:spacing w:line="240" w:lineRule="auto"/>
              <w:rPr>
                <w:rFonts w:eastAsia="Calibri" w:cs="Arial"/>
                <w:sz w:val="20"/>
                <w:szCs w:val="20"/>
                <w:lang w:val="en-CA"/>
              </w:rPr>
            </w:pPr>
            <w:r w:rsidRPr="00AB7D4E">
              <w:rPr>
                <w:rFonts w:eastAsia="Calibri" w:cs="Arial"/>
                <w:sz w:val="20"/>
                <w:szCs w:val="20"/>
                <w:lang w:val="en-CA"/>
              </w:rPr>
              <w:t xml:space="preserve">5= </w:t>
            </w:r>
            <w:proofErr w:type="gramStart"/>
            <w:r w:rsidRPr="00AB7D4E">
              <w:rPr>
                <w:rFonts w:eastAsia="Calibri" w:cs="Arial"/>
                <w:sz w:val="20"/>
                <w:szCs w:val="20"/>
                <w:lang w:val="en-CA"/>
              </w:rPr>
              <w:t>Post-secondary</w:t>
            </w:r>
            <w:proofErr w:type="gramEnd"/>
          </w:p>
        </w:tc>
      </w:tr>
    </w:tbl>
    <w:p w14:paraId="52487DBF" w14:textId="77777777" w:rsidR="00AB7D4E" w:rsidRPr="00AB7D4E" w:rsidRDefault="00AB7D4E" w:rsidP="00AB7D4E">
      <w:pPr>
        <w:spacing w:line="240" w:lineRule="auto"/>
        <w:rPr>
          <w:rFonts w:ascii="Calibri" w:eastAsia="Calibri" w:hAnsi="Calibri" w:cs="Arial"/>
          <w:b/>
          <w:sz w:val="24"/>
          <w:lang w:val="en-CA"/>
        </w:rPr>
      </w:pPr>
    </w:p>
    <w:p w14:paraId="420CF482" w14:textId="77777777" w:rsidR="00AB7D4E" w:rsidRPr="00AB7D4E" w:rsidRDefault="00AB7D4E" w:rsidP="00AB7D4E">
      <w:pPr>
        <w:spacing w:after="120" w:line="259" w:lineRule="auto"/>
        <w:rPr>
          <w:rFonts w:ascii="Calibri" w:eastAsia="Times New Roman" w:hAnsi="Calibri" w:cs="Times New Roman"/>
          <w:b/>
          <w:sz w:val="24"/>
          <w:szCs w:val="26"/>
          <w:lang w:val="en-CA"/>
        </w:rPr>
      </w:pPr>
    </w:p>
    <w:p w14:paraId="060CFD31" w14:textId="77777777" w:rsidR="00AB7D4E" w:rsidRPr="00AB7D4E" w:rsidRDefault="00AB7D4E" w:rsidP="00AB7D4E">
      <w:pPr>
        <w:spacing w:after="160" w:line="259" w:lineRule="auto"/>
        <w:rPr>
          <w:rFonts w:ascii="Calibri" w:eastAsia="Times New Roman" w:hAnsi="Calibri" w:cs="Times New Roman"/>
          <w:b/>
          <w:sz w:val="24"/>
          <w:szCs w:val="26"/>
          <w:lang w:val="en-CA"/>
        </w:rPr>
      </w:pPr>
      <w:r w:rsidRPr="00AB7D4E">
        <w:rPr>
          <w:rFonts w:ascii="Calibri" w:eastAsia="Times New Roman" w:hAnsi="Calibri" w:cs="Times New Roman"/>
          <w:b/>
          <w:sz w:val="24"/>
          <w:szCs w:val="26"/>
          <w:lang w:val="en-CA"/>
        </w:rPr>
        <w:br w:type="page"/>
      </w:r>
    </w:p>
    <w:p w14:paraId="3B59EBBC" w14:textId="77777777" w:rsidR="00AB7D4E" w:rsidRPr="00AB7D4E" w:rsidRDefault="00AB7D4E" w:rsidP="00AB7D4E">
      <w:pPr>
        <w:spacing w:after="120" w:line="259" w:lineRule="auto"/>
        <w:rPr>
          <w:rFonts w:ascii="Calibri" w:eastAsia="Times New Roman" w:hAnsi="Calibri" w:cs="Times New Roman"/>
          <w:b/>
          <w:sz w:val="24"/>
          <w:szCs w:val="26"/>
          <w:lang w:val="en-CA"/>
        </w:rPr>
      </w:pPr>
      <w:r w:rsidRPr="00AB7D4E">
        <w:rPr>
          <w:rFonts w:ascii="Calibri" w:eastAsia="Times New Roman" w:hAnsi="Calibri" w:cs="Times New Roman"/>
          <w:b/>
          <w:sz w:val="24"/>
          <w:szCs w:val="26"/>
          <w:lang w:val="en-CA"/>
        </w:rPr>
        <w:lastRenderedPageBreak/>
        <w:t>Selection of fields and soil sampling</w:t>
      </w:r>
    </w:p>
    <w:p w14:paraId="03B56836" w14:textId="77777777" w:rsidR="00AB7D4E" w:rsidRPr="00AB7D4E" w:rsidRDefault="00AB7D4E" w:rsidP="00AB7D4E">
      <w:pPr>
        <w:spacing w:after="120" w:line="259" w:lineRule="auto"/>
        <w:rPr>
          <w:rFonts w:ascii="Calibri" w:eastAsia="Calibri" w:hAnsi="Calibri" w:cs="Arial"/>
          <w:sz w:val="24"/>
          <w:u w:val="single"/>
          <w:lang w:val="en-US"/>
        </w:rPr>
      </w:pPr>
      <w:r w:rsidRPr="00AB7D4E">
        <w:rPr>
          <w:rFonts w:ascii="Calibri" w:eastAsia="Calibri" w:hAnsi="Calibri" w:cs="Arial"/>
          <w:sz w:val="24"/>
          <w:u w:val="single"/>
          <w:lang w:val="en-US"/>
        </w:rPr>
        <w:t>Definition of field:</w:t>
      </w:r>
    </w:p>
    <w:p w14:paraId="616B9C15" w14:textId="77777777" w:rsidR="00AB7D4E" w:rsidRPr="00AB7D4E" w:rsidRDefault="00AB7D4E" w:rsidP="00AB7D4E">
      <w:pPr>
        <w:spacing w:line="259" w:lineRule="auto"/>
        <w:rPr>
          <w:rFonts w:ascii="Calibri" w:eastAsia="Calibri" w:hAnsi="Calibri" w:cs="Arial"/>
          <w:sz w:val="24"/>
          <w:lang w:val="en-US"/>
        </w:rPr>
      </w:pPr>
      <w:r w:rsidRPr="00AB7D4E">
        <w:rPr>
          <w:rFonts w:ascii="Calibri" w:eastAsia="Calibri" w:hAnsi="Calibri" w:cs="Arial"/>
          <w:sz w:val="24"/>
          <w:lang w:val="en-US"/>
        </w:rPr>
        <w:t xml:space="preserve">A field in this study is an area of land with the same cropping systems and same soil management (tillage, fertilizer, manure). For </w:t>
      </w:r>
      <w:proofErr w:type="gramStart"/>
      <w:r w:rsidRPr="00AB7D4E">
        <w:rPr>
          <w:rFonts w:ascii="Calibri" w:eastAsia="Calibri" w:hAnsi="Calibri" w:cs="Arial"/>
          <w:sz w:val="24"/>
          <w:lang w:val="en-US"/>
        </w:rPr>
        <w:t>instance</w:t>
      </w:r>
      <w:proofErr w:type="gramEnd"/>
      <w:r w:rsidRPr="00AB7D4E">
        <w:rPr>
          <w:rFonts w:ascii="Calibri" w:eastAsia="Calibri" w:hAnsi="Calibri" w:cs="Arial"/>
          <w:sz w:val="24"/>
          <w:lang w:val="en-US"/>
        </w:rPr>
        <w:t xml:space="preserve"> if there are three terraces (same size in this example) adjacent to each other, all cultivated with maize and where the upper terrace always receives 10 wheelbarrows of manure and the lower two terraces both receive four wheel barrows. Then the upper terrace is considered as a separate field and the two lower terraces are seen as one field together. </w:t>
      </w:r>
    </w:p>
    <w:p w14:paraId="784FC1DE" w14:textId="77777777" w:rsidR="00AB7D4E" w:rsidRPr="00AB7D4E" w:rsidRDefault="00AB7D4E" w:rsidP="00AB7D4E">
      <w:pPr>
        <w:spacing w:after="120" w:line="259" w:lineRule="auto"/>
        <w:rPr>
          <w:rFonts w:ascii="Calibri" w:eastAsia="Calibri" w:hAnsi="Calibri" w:cs="Arial"/>
          <w:sz w:val="24"/>
          <w:u w:val="single"/>
          <w:lang w:val="en-US"/>
        </w:rPr>
      </w:pPr>
    </w:p>
    <w:p w14:paraId="26CD6599" w14:textId="77777777" w:rsidR="00AB7D4E" w:rsidRPr="00AB7D4E" w:rsidRDefault="00AB7D4E" w:rsidP="00AB7D4E">
      <w:pPr>
        <w:spacing w:after="120" w:line="259" w:lineRule="auto"/>
        <w:rPr>
          <w:rFonts w:ascii="Calibri" w:eastAsia="Calibri" w:hAnsi="Calibri" w:cs="Arial"/>
          <w:sz w:val="24"/>
          <w:u w:val="single"/>
          <w:lang w:val="en-US"/>
        </w:rPr>
      </w:pPr>
      <w:r w:rsidRPr="00AB7D4E">
        <w:rPr>
          <w:rFonts w:ascii="Calibri" w:eastAsia="Calibri" w:hAnsi="Calibri" w:cs="Arial"/>
          <w:sz w:val="24"/>
          <w:u w:val="single"/>
          <w:lang w:val="en-US"/>
        </w:rPr>
        <w:t>Sketch with location of sampled field (on empty next page)</w:t>
      </w:r>
    </w:p>
    <w:p w14:paraId="30BF737A" w14:textId="77777777" w:rsidR="00AB7D4E" w:rsidRPr="00AB7D4E" w:rsidRDefault="00AB7D4E" w:rsidP="00AB7D4E">
      <w:pPr>
        <w:numPr>
          <w:ilvl w:val="0"/>
          <w:numId w:val="48"/>
        </w:numPr>
        <w:spacing w:after="120" w:line="256" w:lineRule="auto"/>
        <w:ind w:left="270" w:hanging="180"/>
        <w:contextualSpacing/>
        <w:rPr>
          <w:rFonts w:ascii="Calibri" w:eastAsia="Calibri" w:hAnsi="Calibri" w:cs="Arial"/>
          <w:sz w:val="24"/>
          <w:lang w:val="en-US"/>
        </w:rPr>
      </w:pPr>
      <w:r w:rsidRPr="00AB7D4E">
        <w:rPr>
          <w:rFonts w:ascii="Calibri" w:eastAsia="Calibri" w:hAnsi="Calibri" w:cs="Arial"/>
          <w:sz w:val="24"/>
          <w:lang w:val="en-US"/>
        </w:rPr>
        <w:t xml:space="preserve">For every farm make a drawing indicating the position of each field as compared to the homestead and other landmarks (roads, trees, rocks, etc.). Include all fields owned or rented-in by the household (including the homestead grazing field, home garden, tea or sugar fields, tree fields, </w:t>
      </w:r>
      <w:proofErr w:type="spellStart"/>
      <w:r w:rsidRPr="00AB7D4E">
        <w:rPr>
          <w:rFonts w:ascii="Calibri" w:eastAsia="Calibri" w:hAnsi="Calibri" w:cs="Arial"/>
          <w:sz w:val="24"/>
          <w:lang w:val="en-US"/>
        </w:rPr>
        <w:t>etc</w:t>
      </w:r>
      <w:proofErr w:type="spellEnd"/>
      <w:r w:rsidRPr="00AB7D4E">
        <w:rPr>
          <w:rFonts w:ascii="Calibri" w:eastAsia="Calibri" w:hAnsi="Calibri" w:cs="Arial"/>
          <w:sz w:val="24"/>
          <w:lang w:val="en-US"/>
        </w:rPr>
        <w:t xml:space="preserve">). </w:t>
      </w:r>
    </w:p>
    <w:p w14:paraId="3BBDE171" w14:textId="77777777" w:rsidR="00AB7D4E" w:rsidRPr="00AB7D4E" w:rsidRDefault="00AB7D4E" w:rsidP="00AB7D4E">
      <w:pPr>
        <w:numPr>
          <w:ilvl w:val="0"/>
          <w:numId w:val="48"/>
        </w:numPr>
        <w:spacing w:after="120" w:line="256" w:lineRule="auto"/>
        <w:ind w:left="270" w:hanging="180"/>
        <w:contextualSpacing/>
        <w:rPr>
          <w:rFonts w:ascii="Calibri" w:eastAsia="Calibri" w:hAnsi="Calibri" w:cs="Arial"/>
          <w:sz w:val="24"/>
          <w:lang w:val="en-US"/>
        </w:rPr>
      </w:pPr>
      <w:r w:rsidRPr="00AB7D4E">
        <w:rPr>
          <w:rFonts w:ascii="Calibri" w:eastAsia="Calibri" w:hAnsi="Calibri" w:cs="Arial"/>
          <w:sz w:val="24"/>
          <w:lang w:val="en-US"/>
        </w:rPr>
        <w:t xml:space="preserve">Take the GPS coordinates (longitude/latitude in decimal degrees) of each field and record on sketch as well as sample </w:t>
      </w:r>
      <w:proofErr w:type="gramStart"/>
      <w:r w:rsidRPr="00AB7D4E">
        <w:rPr>
          <w:rFonts w:ascii="Calibri" w:eastAsia="Calibri" w:hAnsi="Calibri" w:cs="Arial"/>
          <w:sz w:val="24"/>
          <w:lang w:val="en-US"/>
        </w:rPr>
        <w:t>register</w:t>
      </w:r>
      <w:proofErr w:type="gramEnd"/>
    </w:p>
    <w:p w14:paraId="7E7E88E2" w14:textId="77777777" w:rsidR="00AB7D4E" w:rsidRPr="00AB7D4E" w:rsidRDefault="00AB7D4E" w:rsidP="00AB7D4E">
      <w:pPr>
        <w:spacing w:line="259" w:lineRule="auto"/>
        <w:rPr>
          <w:rFonts w:ascii="Calibri" w:eastAsia="Calibri" w:hAnsi="Calibri" w:cs="Arial"/>
          <w:sz w:val="24"/>
          <w:lang w:val="en-US"/>
        </w:rPr>
      </w:pPr>
    </w:p>
    <w:p w14:paraId="57564853" w14:textId="77777777" w:rsidR="00AB7D4E" w:rsidRPr="00AB7D4E" w:rsidRDefault="00AB7D4E" w:rsidP="00AB7D4E">
      <w:pPr>
        <w:spacing w:after="120" w:line="259" w:lineRule="auto"/>
        <w:rPr>
          <w:rFonts w:ascii="Calibri" w:eastAsia="Calibri" w:hAnsi="Calibri" w:cs="Arial"/>
          <w:sz w:val="24"/>
          <w:u w:val="single"/>
          <w:lang w:val="en-US"/>
        </w:rPr>
      </w:pPr>
      <w:r w:rsidRPr="00AB7D4E">
        <w:rPr>
          <w:rFonts w:ascii="Calibri" w:eastAsia="Calibri" w:hAnsi="Calibri" w:cs="Arial"/>
          <w:sz w:val="24"/>
          <w:u w:val="single"/>
          <w:lang w:val="en-US"/>
        </w:rPr>
        <w:t>Crops of interest</w:t>
      </w:r>
    </w:p>
    <w:p w14:paraId="24218CAB" w14:textId="77777777" w:rsidR="00AB7D4E" w:rsidRPr="00AB7D4E" w:rsidRDefault="00AB7D4E" w:rsidP="00AB7D4E">
      <w:pPr>
        <w:spacing w:line="240" w:lineRule="auto"/>
        <w:rPr>
          <w:rFonts w:ascii="Calibri" w:eastAsia="Calibri" w:hAnsi="Calibri" w:cs="Arial"/>
          <w:sz w:val="24"/>
          <w:lang w:val="en-GB"/>
        </w:rPr>
      </w:pPr>
      <w:r w:rsidRPr="00AB7D4E">
        <w:rPr>
          <w:rFonts w:ascii="Calibri" w:eastAsia="Calibri" w:hAnsi="Calibri" w:cs="Arial"/>
          <w:sz w:val="24"/>
          <w:lang w:val="en-GB"/>
        </w:rPr>
        <w:t xml:space="preserve">Soil samples should be taken from all fields cultivated by field crops or that could easily be cultivated. </w:t>
      </w:r>
      <w:proofErr w:type="gramStart"/>
      <w:r w:rsidRPr="00AB7D4E">
        <w:rPr>
          <w:rFonts w:ascii="Calibri" w:eastAsia="Calibri" w:hAnsi="Calibri" w:cs="Arial"/>
          <w:sz w:val="24"/>
          <w:lang w:val="en-GB"/>
        </w:rPr>
        <w:t>E.g.</w:t>
      </w:r>
      <w:proofErr w:type="gramEnd"/>
      <w:r w:rsidRPr="00AB7D4E">
        <w:rPr>
          <w:rFonts w:ascii="Calibri" w:eastAsia="Calibri" w:hAnsi="Calibri" w:cs="Arial"/>
          <w:sz w:val="24"/>
          <w:lang w:val="en-GB"/>
        </w:rPr>
        <w:t xml:space="preserve"> maize, beans, Napier grass, sweet potato, soybean, groundnut, sorghum and banana should be sampled. Field with trees, tea, sugar, very small fields, and fields that have mainly other crops like coffee don’t need to be sampled. Home gardens need to be sampled. A fallow or grazing field that is sometimes cultivated should be sampled. If a farmer has more than 6 fields for sampling, still take a sample of all fields, but make a note of which fields could be excluded for analysis (less important fields </w:t>
      </w:r>
      <w:proofErr w:type="gramStart"/>
      <w:r w:rsidRPr="00AB7D4E">
        <w:rPr>
          <w:rFonts w:ascii="Calibri" w:eastAsia="Calibri" w:hAnsi="Calibri" w:cs="Arial"/>
          <w:sz w:val="24"/>
          <w:lang w:val="en-GB"/>
        </w:rPr>
        <w:t>e.g.</w:t>
      </w:r>
      <w:proofErr w:type="gramEnd"/>
      <w:r w:rsidRPr="00AB7D4E">
        <w:rPr>
          <w:rFonts w:ascii="Calibri" w:eastAsia="Calibri" w:hAnsi="Calibri" w:cs="Arial"/>
          <w:sz w:val="24"/>
          <w:lang w:val="en-GB"/>
        </w:rPr>
        <w:t xml:space="preserve"> fallow fields, smaller fields or fields that are regarded as not important by the household) </w:t>
      </w:r>
    </w:p>
    <w:p w14:paraId="361E40E8" w14:textId="77777777" w:rsidR="00AB7D4E" w:rsidRPr="00AB7D4E" w:rsidRDefault="00AB7D4E" w:rsidP="00AB7D4E">
      <w:pPr>
        <w:spacing w:line="259" w:lineRule="auto"/>
        <w:rPr>
          <w:rFonts w:ascii="Calibri" w:eastAsia="Calibri" w:hAnsi="Calibri" w:cs="Arial"/>
          <w:sz w:val="24"/>
          <w:u w:val="single"/>
          <w:lang w:val="en-US"/>
        </w:rPr>
      </w:pPr>
    </w:p>
    <w:p w14:paraId="41ACD461" w14:textId="77777777" w:rsidR="00AB7D4E" w:rsidRPr="00AB7D4E" w:rsidRDefault="00AB7D4E" w:rsidP="00AB7D4E">
      <w:pPr>
        <w:spacing w:line="259" w:lineRule="auto"/>
        <w:rPr>
          <w:rFonts w:ascii="Calibri" w:eastAsia="Calibri" w:hAnsi="Calibri" w:cs="Arial"/>
          <w:sz w:val="24"/>
          <w:lang w:val="en-US"/>
        </w:rPr>
      </w:pPr>
    </w:p>
    <w:p w14:paraId="1E5C6DC0" w14:textId="77777777" w:rsidR="00AB7D4E" w:rsidRPr="00AB7D4E" w:rsidRDefault="00AB7D4E" w:rsidP="00AB7D4E">
      <w:pPr>
        <w:spacing w:after="120" w:line="259" w:lineRule="auto"/>
        <w:rPr>
          <w:rFonts w:ascii="Calibri" w:eastAsia="Calibri" w:hAnsi="Calibri" w:cs="Arial"/>
          <w:sz w:val="24"/>
          <w:u w:val="single"/>
          <w:lang w:val="en-US"/>
        </w:rPr>
      </w:pPr>
      <w:r w:rsidRPr="00AB7D4E">
        <w:rPr>
          <w:rFonts w:ascii="Calibri" w:eastAsia="Calibri" w:hAnsi="Calibri" w:cs="Arial"/>
          <w:sz w:val="24"/>
          <w:u w:val="single"/>
          <w:lang w:val="en-US"/>
        </w:rPr>
        <w:t>Soil sampling</w:t>
      </w:r>
    </w:p>
    <w:p w14:paraId="5AEB106D" w14:textId="77777777" w:rsidR="00AB7D4E" w:rsidRPr="00AB7D4E" w:rsidRDefault="00AB7D4E" w:rsidP="00AB7D4E">
      <w:pPr>
        <w:numPr>
          <w:ilvl w:val="0"/>
          <w:numId w:val="48"/>
        </w:numPr>
        <w:spacing w:after="120" w:line="256" w:lineRule="auto"/>
        <w:ind w:left="270" w:hanging="180"/>
        <w:contextualSpacing/>
        <w:rPr>
          <w:rFonts w:ascii="Calibri" w:eastAsia="Calibri" w:hAnsi="Calibri" w:cs="Arial"/>
          <w:sz w:val="24"/>
          <w:lang w:val="en-US"/>
        </w:rPr>
      </w:pPr>
      <w:r w:rsidRPr="00AB7D4E">
        <w:rPr>
          <w:rFonts w:ascii="Calibri" w:eastAsia="Calibri" w:hAnsi="Calibri" w:cs="Arial"/>
          <w:sz w:val="24"/>
          <w:lang w:val="en-US"/>
        </w:rPr>
        <w:t xml:space="preserve">Take soil samples from the top 20 cm of soil at 6 different places in a </w:t>
      </w:r>
      <w:proofErr w:type="gramStart"/>
      <w:r w:rsidRPr="00AB7D4E">
        <w:rPr>
          <w:rFonts w:ascii="Calibri" w:eastAsia="Calibri" w:hAnsi="Calibri" w:cs="Arial"/>
          <w:sz w:val="24"/>
          <w:lang w:val="en-US"/>
        </w:rPr>
        <w:t>field</w:t>
      </w:r>
      <w:proofErr w:type="gramEnd"/>
    </w:p>
    <w:p w14:paraId="06E20FDA" w14:textId="77777777" w:rsidR="00AB7D4E" w:rsidRPr="00AB7D4E" w:rsidRDefault="00AB7D4E" w:rsidP="00AB7D4E">
      <w:pPr>
        <w:numPr>
          <w:ilvl w:val="0"/>
          <w:numId w:val="48"/>
        </w:numPr>
        <w:spacing w:after="120" w:line="256" w:lineRule="auto"/>
        <w:ind w:left="270" w:hanging="180"/>
        <w:contextualSpacing/>
        <w:rPr>
          <w:rFonts w:ascii="Calibri" w:eastAsia="Calibri" w:hAnsi="Calibri" w:cs="Arial"/>
          <w:sz w:val="24"/>
          <w:lang w:val="en-US"/>
        </w:rPr>
      </w:pPr>
      <w:r w:rsidRPr="00AB7D4E">
        <w:rPr>
          <w:rFonts w:ascii="Calibri" w:eastAsia="Calibri" w:hAnsi="Calibri" w:cs="Arial"/>
          <w:sz w:val="24"/>
          <w:lang w:val="en-US"/>
        </w:rPr>
        <w:t xml:space="preserve">Collect all samples in a basin and mix thoroughly to make a composite </w:t>
      </w:r>
      <w:proofErr w:type="gramStart"/>
      <w:r w:rsidRPr="00AB7D4E">
        <w:rPr>
          <w:rFonts w:ascii="Calibri" w:eastAsia="Calibri" w:hAnsi="Calibri" w:cs="Arial"/>
          <w:sz w:val="24"/>
          <w:lang w:val="en-US"/>
        </w:rPr>
        <w:t>sample</w:t>
      </w:r>
      <w:proofErr w:type="gramEnd"/>
    </w:p>
    <w:p w14:paraId="2986C10A" w14:textId="77777777" w:rsidR="00AB7D4E" w:rsidRPr="00AB7D4E" w:rsidRDefault="00AB7D4E" w:rsidP="00AB7D4E">
      <w:pPr>
        <w:numPr>
          <w:ilvl w:val="0"/>
          <w:numId w:val="48"/>
        </w:numPr>
        <w:spacing w:after="120" w:line="256" w:lineRule="auto"/>
        <w:ind w:left="270" w:hanging="180"/>
        <w:contextualSpacing/>
        <w:rPr>
          <w:rFonts w:ascii="Calibri" w:eastAsia="Calibri" w:hAnsi="Calibri" w:cs="Arial"/>
          <w:sz w:val="24"/>
          <w:lang w:val="en-US"/>
        </w:rPr>
      </w:pPr>
      <w:r w:rsidRPr="00AB7D4E">
        <w:rPr>
          <w:rFonts w:ascii="Calibri" w:eastAsia="Calibri" w:hAnsi="Calibri" w:cs="Arial"/>
          <w:sz w:val="24"/>
          <w:lang w:val="en-US"/>
        </w:rPr>
        <w:t xml:space="preserve">Per field fill two </w:t>
      </w:r>
      <w:proofErr w:type="spellStart"/>
      <w:r w:rsidRPr="00AB7D4E">
        <w:rPr>
          <w:rFonts w:ascii="Calibri" w:eastAsia="Calibri" w:hAnsi="Calibri" w:cs="Arial"/>
          <w:sz w:val="24"/>
          <w:lang w:val="en-US"/>
        </w:rPr>
        <w:t>ziplock</w:t>
      </w:r>
      <w:proofErr w:type="spellEnd"/>
      <w:r w:rsidRPr="00AB7D4E">
        <w:rPr>
          <w:rFonts w:ascii="Calibri" w:eastAsia="Calibri" w:hAnsi="Calibri" w:cs="Arial"/>
          <w:sz w:val="24"/>
          <w:lang w:val="en-US"/>
        </w:rPr>
        <w:t xml:space="preserve"> bags (5-6 inch wide) with soil. Make paper labels with Farm ID and Field number to put inside the </w:t>
      </w:r>
      <w:proofErr w:type="spellStart"/>
      <w:proofErr w:type="gramStart"/>
      <w:r w:rsidRPr="00AB7D4E">
        <w:rPr>
          <w:rFonts w:ascii="Calibri" w:eastAsia="Calibri" w:hAnsi="Calibri" w:cs="Arial"/>
          <w:sz w:val="24"/>
          <w:lang w:val="en-US"/>
        </w:rPr>
        <w:t>bag.Bring</w:t>
      </w:r>
      <w:proofErr w:type="spellEnd"/>
      <w:proofErr w:type="gramEnd"/>
      <w:r w:rsidRPr="00AB7D4E">
        <w:rPr>
          <w:rFonts w:ascii="Calibri" w:eastAsia="Calibri" w:hAnsi="Calibri" w:cs="Arial"/>
          <w:sz w:val="24"/>
          <w:lang w:val="en-US"/>
        </w:rPr>
        <w:t xml:space="preserve"> samples to station in </w:t>
      </w:r>
      <w:proofErr w:type="spellStart"/>
      <w:r w:rsidRPr="00AB7D4E">
        <w:rPr>
          <w:rFonts w:ascii="Calibri" w:eastAsia="Calibri" w:hAnsi="Calibri" w:cs="Arial"/>
          <w:sz w:val="24"/>
          <w:lang w:val="en-US"/>
        </w:rPr>
        <w:t>Maseno</w:t>
      </w:r>
      <w:proofErr w:type="spellEnd"/>
      <w:r w:rsidRPr="00AB7D4E">
        <w:rPr>
          <w:rFonts w:ascii="Calibri" w:eastAsia="Calibri" w:hAnsi="Calibri" w:cs="Arial"/>
          <w:sz w:val="24"/>
          <w:lang w:val="en-US"/>
        </w:rPr>
        <w:t xml:space="preserve"> for drying and shipment to the lab !!! Sort the samples from one farm into one </w:t>
      </w:r>
      <w:proofErr w:type="gramStart"/>
      <w:r w:rsidRPr="00AB7D4E">
        <w:rPr>
          <w:rFonts w:ascii="Calibri" w:eastAsia="Calibri" w:hAnsi="Calibri" w:cs="Arial"/>
          <w:sz w:val="24"/>
          <w:lang w:val="en-US"/>
        </w:rPr>
        <w:t>bag !!!</w:t>
      </w:r>
      <w:proofErr w:type="gramEnd"/>
    </w:p>
    <w:p w14:paraId="31A861DE" w14:textId="77777777" w:rsidR="00AB7D4E" w:rsidRPr="00AB7D4E" w:rsidRDefault="00AB7D4E" w:rsidP="00AB7D4E">
      <w:pPr>
        <w:spacing w:after="160" w:line="259" w:lineRule="auto"/>
        <w:rPr>
          <w:rFonts w:ascii="Calibri" w:eastAsia="Calibri" w:hAnsi="Calibri" w:cs="Arial"/>
          <w:sz w:val="24"/>
          <w:lang w:val="en-US"/>
        </w:rPr>
      </w:pPr>
      <w:r w:rsidRPr="00AB7D4E">
        <w:rPr>
          <w:rFonts w:ascii="Calibri" w:eastAsia="Calibri" w:hAnsi="Calibri" w:cs="Arial"/>
          <w:sz w:val="24"/>
          <w:lang w:val="en-US"/>
        </w:rPr>
        <w:br w:type="page"/>
      </w:r>
    </w:p>
    <w:p w14:paraId="23BF5532" w14:textId="77777777" w:rsidR="00AB7D4E" w:rsidRPr="00AB7D4E" w:rsidRDefault="00AB7D4E" w:rsidP="00AB7D4E">
      <w:pPr>
        <w:spacing w:after="120" w:line="259" w:lineRule="auto"/>
        <w:rPr>
          <w:rFonts w:ascii="Calibri" w:eastAsia="Calibri" w:hAnsi="Calibri" w:cs="Arial"/>
          <w:sz w:val="24"/>
          <w:lang w:val="en-US"/>
        </w:rPr>
      </w:pPr>
      <w:r w:rsidRPr="00AB7D4E">
        <w:rPr>
          <w:rFonts w:ascii="Calibri" w:eastAsia="Calibri" w:hAnsi="Calibri" w:cs="Arial"/>
          <w:sz w:val="24"/>
          <w:lang w:val="en-US"/>
        </w:rPr>
        <w:lastRenderedPageBreak/>
        <w:t xml:space="preserve">Field sketch: </w:t>
      </w:r>
      <w:r w:rsidRPr="00AB7D4E">
        <w:rPr>
          <w:rFonts w:ascii="Calibri" w:eastAsia="Calibri" w:hAnsi="Calibri" w:cs="Arial"/>
          <w:sz w:val="24"/>
          <w:lang w:val="en-US"/>
        </w:rPr>
        <w:tab/>
      </w:r>
      <w:r w:rsidRPr="00AB7D4E">
        <w:rPr>
          <w:rFonts w:ascii="Calibri" w:eastAsia="Calibri" w:hAnsi="Calibri" w:cs="Arial"/>
          <w:sz w:val="24"/>
          <w:lang w:val="en-US"/>
        </w:rPr>
        <w:tab/>
      </w:r>
      <w:r w:rsidRPr="00AB7D4E">
        <w:rPr>
          <w:rFonts w:ascii="Calibri" w:eastAsia="Calibri" w:hAnsi="Calibri" w:cs="Arial"/>
          <w:sz w:val="24"/>
          <w:lang w:val="en-US"/>
        </w:rPr>
        <w:tab/>
      </w:r>
      <w:r w:rsidRPr="00AB7D4E">
        <w:rPr>
          <w:rFonts w:ascii="Calibri" w:eastAsia="Calibri" w:hAnsi="Calibri" w:cs="Arial"/>
          <w:sz w:val="24"/>
          <w:lang w:val="en-US"/>
        </w:rPr>
        <w:tab/>
      </w:r>
      <w:r w:rsidRPr="00AB7D4E">
        <w:rPr>
          <w:rFonts w:ascii="Calibri" w:eastAsia="Calibri" w:hAnsi="Calibri" w:cs="Arial"/>
          <w:sz w:val="24"/>
          <w:lang w:val="en-US"/>
        </w:rPr>
        <w:tab/>
      </w:r>
      <w:r w:rsidRPr="00AB7D4E">
        <w:rPr>
          <w:rFonts w:ascii="Calibri" w:eastAsia="Calibri" w:hAnsi="Calibri" w:cs="Arial"/>
          <w:sz w:val="24"/>
          <w:lang w:val="en-US"/>
        </w:rPr>
        <w:tab/>
        <w:t>Household-ID_______________________</w:t>
      </w:r>
    </w:p>
    <w:p w14:paraId="7E3426F1" w14:textId="77777777" w:rsidR="00AB7D4E" w:rsidRPr="00AB7D4E" w:rsidRDefault="00AB7D4E" w:rsidP="00AB7D4E">
      <w:pPr>
        <w:spacing w:after="120" w:line="259" w:lineRule="auto"/>
        <w:rPr>
          <w:rFonts w:ascii="Calibri" w:eastAsia="Calibri" w:hAnsi="Calibri" w:cs="Arial"/>
          <w:sz w:val="24"/>
          <w:lang w:val="en-CA"/>
        </w:rPr>
      </w:pPr>
    </w:p>
    <w:p w14:paraId="31C6EC34" w14:textId="77777777" w:rsidR="00AB7D4E" w:rsidRPr="00AB7D4E" w:rsidRDefault="00AB7D4E" w:rsidP="00AB7D4E">
      <w:pPr>
        <w:spacing w:after="160" w:line="259" w:lineRule="auto"/>
        <w:rPr>
          <w:rFonts w:eastAsia="Times New Roman" w:cs="Times New Roman"/>
          <w:color w:val="2E74B5"/>
          <w:sz w:val="26"/>
          <w:szCs w:val="26"/>
          <w:lang w:val="en-CA"/>
        </w:rPr>
        <w:sectPr w:rsidR="00AB7D4E" w:rsidRPr="00AB7D4E" w:rsidSect="00AB7D4E">
          <w:footerReference w:type="even" r:id="rId12"/>
          <w:footerReference w:type="default" r:id="rId13"/>
          <w:type w:val="continuous"/>
          <w:pgSz w:w="11906" w:h="16838"/>
          <w:pgMar w:top="1440" w:right="1080" w:bottom="1440" w:left="1080" w:header="709" w:footer="709" w:gutter="0"/>
          <w:pgBorders w:offsetFrom="page">
            <w:top w:val="none" w:sz="0" w:space="0" w:color="000000"/>
            <w:left w:val="none" w:sz="0" w:space="0" w:color="000000"/>
            <w:bottom w:val="none" w:sz="0" w:space="0" w:color="000000"/>
            <w:right w:val="none" w:sz="0" w:space="0" w:color="000000"/>
          </w:pgBorders>
          <w:cols w:space="708"/>
          <w:docGrid w:linePitch="360"/>
        </w:sectPr>
      </w:pPr>
    </w:p>
    <w:tbl>
      <w:tblPr>
        <w:tblStyle w:val="TableGrid1"/>
        <w:tblpPr w:leftFromText="180" w:rightFromText="180" w:vertAnchor="page" w:horzAnchor="margin" w:tblpY="1323"/>
        <w:tblW w:w="0" w:type="auto"/>
        <w:tblLook w:val="04A0" w:firstRow="1" w:lastRow="0" w:firstColumn="1" w:lastColumn="0" w:noHBand="0" w:noVBand="1"/>
      </w:tblPr>
      <w:tblGrid>
        <w:gridCol w:w="2335"/>
        <w:gridCol w:w="2520"/>
        <w:gridCol w:w="3423"/>
        <w:gridCol w:w="3423"/>
      </w:tblGrid>
      <w:tr w:rsidR="00AB7D4E" w:rsidRPr="00AB7D4E" w14:paraId="7EDA5B7C" w14:textId="77777777" w:rsidTr="00C636C4">
        <w:trPr>
          <w:trHeight w:val="800"/>
        </w:trPr>
        <w:tc>
          <w:tcPr>
            <w:tcW w:w="2335" w:type="dxa"/>
            <w:tcBorders>
              <w:top w:val="single" w:sz="4" w:space="0" w:color="auto"/>
              <w:left w:val="single" w:sz="4" w:space="0" w:color="auto"/>
              <w:bottom w:val="single" w:sz="4" w:space="0" w:color="auto"/>
              <w:right w:val="single" w:sz="4" w:space="0" w:color="auto"/>
            </w:tcBorders>
            <w:hideMark/>
          </w:tcPr>
          <w:p w14:paraId="37605C16" w14:textId="77777777" w:rsidR="00AB7D4E" w:rsidRPr="00AB7D4E" w:rsidRDefault="00AB7D4E" w:rsidP="00AB7D4E">
            <w:pPr>
              <w:spacing w:line="259" w:lineRule="auto"/>
              <w:rPr>
                <w:rFonts w:ascii="Calibri" w:hAnsi="Calibri" w:cs="Arial"/>
                <w:sz w:val="24"/>
              </w:rPr>
            </w:pPr>
            <w:r w:rsidRPr="00AB7D4E">
              <w:rPr>
                <w:rFonts w:ascii="Calibri" w:hAnsi="Calibri" w:cs="Arial"/>
                <w:sz w:val="24"/>
              </w:rPr>
              <w:lastRenderedPageBreak/>
              <w:t>FARM ID</w:t>
            </w:r>
          </w:p>
        </w:tc>
        <w:tc>
          <w:tcPr>
            <w:tcW w:w="2520" w:type="dxa"/>
            <w:tcBorders>
              <w:top w:val="single" w:sz="4" w:space="0" w:color="auto"/>
              <w:left w:val="single" w:sz="4" w:space="0" w:color="auto"/>
              <w:bottom w:val="single" w:sz="4" w:space="0" w:color="auto"/>
              <w:right w:val="single" w:sz="4" w:space="0" w:color="auto"/>
            </w:tcBorders>
            <w:hideMark/>
          </w:tcPr>
          <w:p w14:paraId="06B97FA1" w14:textId="77777777" w:rsidR="00AB7D4E" w:rsidRPr="00AB7D4E" w:rsidRDefault="00AB7D4E" w:rsidP="00AB7D4E">
            <w:pPr>
              <w:spacing w:line="259" w:lineRule="auto"/>
              <w:rPr>
                <w:rFonts w:ascii="Calibri" w:hAnsi="Calibri" w:cs="Arial"/>
                <w:sz w:val="24"/>
              </w:rPr>
            </w:pPr>
            <w:r w:rsidRPr="00AB7D4E">
              <w:rPr>
                <w:rFonts w:ascii="Calibri" w:hAnsi="Calibri" w:cs="Arial"/>
                <w:sz w:val="24"/>
              </w:rPr>
              <w:t>FIELD NUMBER</w:t>
            </w:r>
          </w:p>
        </w:tc>
        <w:tc>
          <w:tcPr>
            <w:tcW w:w="3423" w:type="dxa"/>
            <w:tcBorders>
              <w:top w:val="single" w:sz="4" w:space="0" w:color="auto"/>
              <w:left w:val="single" w:sz="4" w:space="0" w:color="auto"/>
              <w:bottom w:val="single" w:sz="4" w:space="0" w:color="auto"/>
              <w:right w:val="single" w:sz="4" w:space="0" w:color="auto"/>
            </w:tcBorders>
            <w:hideMark/>
          </w:tcPr>
          <w:p w14:paraId="1561E97B" w14:textId="77777777" w:rsidR="00AB7D4E" w:rsidRPr="00AB7D4E" w:rsidRDefault="00AB7D4E" w:rsidP="00AB7D4E">
            <w:pPr>
              <w:spacing w:line="259" w:lineRule="auto"/>
              <w:rPr>
                <w:rFonts w:ascii="Calibri" w:hAnsi="Calibri" w:cs="Arial"/>
                <w:sz w:val="24"/>
              </w:rPr>
            </w:pPr>
            <w:r w:rsidRPr="00AB7D4E">
              <w:rPr>
                <w:rFonts w:ascii="Calibri" w:hAnsi="Calibri" w:cs="Arial"/>
                <w:sz w:val="24"/>
              </w:rPr>
              <w:t>GPS COORDINATE (longitude, latitude; decimal degrees)</w:t>
            </w:r>
          </w:p>
        </w:tc>
        <w:tc>
          <w:tcPr>
            <w:tcW w:w="3423" w:type="dxa"/>
            <w:tcBorders>
              <w:top w:val="single" w:sz="4" w:space="0" w:color="auto"/>
              <w:left w:val="single" w:sz="4" w:space="0" w:color="auto"/>
              <w:bottom w:val="single" w:sz="4" w:space="0" w:color="auto"/>
              <w:right w:val="single" w:sz="4" w:space="0" w:color="auto"/>
            </w:tcBorders>
            <w:hideMark/>
          </w:tcPr>
          <w:p w14:paraId="6846CAAE" w14:textId="77777777" w:rsidR="00AB7D4E" w:rsidRPr="00AB7D4E" w:rsidRDefault="00AB7D4E" w:rsidP="00AB7D4E">
            <w:pPr>
              <w:spacing w:line="259" w:lineRule="auto"/>
              <w:rPr>
                <w:rFonts w:ascii="Calibri" w:hAnsi="Calibri" w:cs="Arial"/>
                <w:sz w:val="24"/>
              </w:rPr>
            </w:pPr>
            <w:r w:rsidRPr="00AB7D4E">
              <w:rPr>
                <w:rFonts w:ascii="Calibri" w:hAnsi="Calibri" w:cs="Arial"/>
                <w:sz w:val="24"/>
              </w:rPr>
              <w:t>Elevation</w:t>
            </w:r>
          </w:p>
        </w:tc>
      </w:tr>
      <w:tr w:rsidR="00AB7D4E" w:rsidRPr="00AB7D4E" w14:paraId="19AA1283"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19F4A1EE"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58F4E0EE"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565F083"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72C8BA90" w14:textId="77777777" w:rsidR="00AB7D4E" w:rsidRPr="00AB7D4E" w:rsidRDefault="00AB7D4E" w:rsidP="00AB7D4E">
            <w:pPr>
              <w:spacing w:after="160" w:line="259" w:lineRule="auto"/>
              <w:rPr>
                <w:rFonts w:ascii="Calibri" w:hAnsi="Calibri" w:cs="Arial"/>
                <w:b/>
                <w:sz w:val="24"/>
              </w:rPr>
            </w:pPr>
          </w:p>
        </w:tc>
      </w:tr>
      <w:tr w:rsidR="00AB7D4E" w:rsidRPr="00AB7D4E" w14:paraId="433AC530"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2C94EA28"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67E7CDB5"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2CB760A"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127C3CF2" w14:textId="77777777" w:rsidR="00AB7D4E" w:rsidRPr="00AB7D4E" w:rsidRDefault="00AB7D4E" w:rsidP="00AB7D4E">
            <w:pPr>
              <w:spacing w:after="160" w:line="259" w:lineRule="auto"/>
              <w:rPr>
                <w:rFonts w:ascii="Calibri" w:hAnsi="Calibri" w:cs="Arial"/>
                <w:b/>
                <w:sz w:val="24"/>
              </w:rPr>
            </w:pPr>
          </w:p>
        </w:tc>
      </w:tr>
      <w:tr w:rsidR="00AB7D4E" w:rsidRPr="00AB7D4E" w14:paraId="3DCE8E56"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40ABA1E5"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136EB7C5"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198CB16C"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57F4032" w14:textId="77777777" w:rsidR="00AB7D4E" w:rsidRPr="00AB7D4E" w:rsidRDefault="00AB7D4E" w:rsidP="00AB7D4E">
            <w:pPr>
              <w:spacing w:after="160" w:line="259" w:lineRule="auto"/>
              <w:rPr>
                <w:rFonts w:ascii="Calibri" w:hAnsi="Calibri" w:cs="Arial"/>
                <w:b/>
                <w:sz w:val="24"/>
              </w:rPr>
            </w:pPr>
          </w:p>
        </w:tc>
      </w:tr>
      <w:tr w:rsidR="00AB7D4E" w:rsidRPr="00AB7D4E" w14:paraId="6365B2FF"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383760B8"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3F8646C4"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1D559177"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76BA47E9" w14:textId="77777777" w:rsidR="00AB7D4E" w:rsidRPr="00AB7D4E" w:rsidRDefault="00AB7D4E" w:rsidP="00AB7D4E">
            <w:pPr>
              <w:spacing w:after="160" w:line="259" w:lineRule="auto"/>
              <w:rPr>
                <w:rFonts w:ascii="Calibri" w:hAnsi="Calibri" w:cs="Arial"/>
                <w:b/>
                <w:sz w:val="24"/>
              </w:rPr>
            </w:pPr>
          </w:p>
        </w:tc>
      </w:tr>
      <w:tr w:rsidR="00AB7D4E" w:rsidRPr="00AB7D4E" w14:paraId="0E0193D4"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4F90DC7E"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0367B148"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3C08D306"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39946C0A" w14:textId="77777777" w:rsidR="00AB7D4E" w:rsidRPr="00AB7D4E" w:rsidRDefault="00AB7D4E" w:rsidP="00AB7D4E">
            <w:pPr>
              <w:spacing w:after="160" w:line="259" w:lineRule="auto"/>
              <w:rPr>
                <w:rFonts w:ascii="Calibri" w:hAnsi="Calibri" w:cs="Arial"/>
                <w:b/>
                <w:sz w:val="24"/>
              </w:rPr>
            </w:pPr>
          </w:p>
        </w:tc>
      </w:tr>
      <w:tr w:rsidR="00AB7D4E" w:rsidRPr="00AB7D4E" w14:paraId="0552DC20"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6D90D779"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68A72448"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F27CA93"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493633C" w14:textId="77777777" w:rsidR="00AB7D4E" w:rsidRPr="00AB7D4E" w:rsidRDefault="00AB7D4E" w:rsidP="00AB7D4E">
            <w:pPr>
              <w:spacing w:after="160" w:line="259" w:lineRule="auto"/>
              <w:rPr>
                <w:rFonts w:ascii="Calibri" w:hAnsi="Calibri" w:cs="Arial"/>
                <w:b/>
                <w:sz w:val="24"/>
              </w:rPr>
            </w:pPr>
          </w:p>
        </w:tc>
      </w:tr>
      <w:tr w:rsidR="00AB7D4E" w:rsidRPr="00AB7D4E" w14:paraId="58760111"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56D37D9B"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0A86962D"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83C0148"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10A0531" w14:textId="77777777" w:rsidR="00AB7D4E" w:rsidRPr="00AB7D4E" w:rsidRDefault="00AB7D4E" w:rsidP="00AB7D4E">
            <w:pPr>
              <w:spacing w:after="160" w:line="259" w:lineRule="auto"/>
              <w:rPr>
                <w:rFonts w:ascii="Calibri" w:hAnsi="Calibri" w:cs="Arial"/>
                <w:b/>
                <w:sz w:val="24"/>
              </w:rPr>
            </w:pPr>
          </w:p>
        </w:tc>
      </w:tr>
      <w:tr w:rsidR="00AB7D4E" w:rsidRPr="00AB7D4E" w14:paraId="6BA159CC"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4213C1F7"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0B0503F0"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5A74D48B"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F0AC7D7" w14:textId="77777777" w:rsidR="00AB7D4E" w:rsidRPr="00AB7D4E" w:rsidRDefault="00AB7D4E" w:rsidP="00AB7D4E">
            <w:pPr>
              <w:spacing w:after="160" w:line="259" w:lineRule="auto"/>
              <w:rPr>
                <w:rFonts w:ascii="Calibri" w:hAnsi="Calibri" w:cs="Arial"/>
                <w:b/>
                <w:sz w:val="24"/>
              </w:rPr>
            </w:pPr>
          </w:p>
        </w:tc>
      </w:tr>
      <w:tr w:rsidR="00AB7D4E" w:rsidRPr="00AB7D4E" w14:paraId="3FBB7EB7"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27FEC705"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7425D179"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9E1F3CF"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1C5338EC" w14:textId="77777777" w:rsidR="00AB7D4E" w:rsidRPr="00AB7D4E" w:rsidRDefault="00AB7D4E" w:rsidP="00AB7D4E">
            <w:pPr>
              <w:spacing w:after="160" w:line="259" w:lineRule="auto"/>
              <w:rPr>
                <w:rFonts w:ascii="Calibri" w:hAnsi="Calibri" w:cs="Arial"/>
                <w:b/>
                <w:sz w:val="24"/>
              </w:rPr>
            </w:pPr>
          </w:p>
        </w:tc>
      </w:tr>
      <w:tr w:rsidR="00AB7D4E" w:rsidRPr="00AB7D4E" w14:paraId="627BE617"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16F9092D"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6AE1BCE4"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711863D9"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FBB60C3" w14:textId="77777777" w:rsidR="00AB7D4E" w:rsidRPr="00AB7D4E" w:rsidRDefault="00AB7D4E" w:rsidP="00AB7D4E">
            <w:pPr>
              <w:spacing w:after="160" w:line="259" w:lineRule="auto"/>
              <w:rPr>
                <w:rFonts w:ascii="Calibri" w:hAnsi="Calibri" w:cs="Arial"/>
                <w:b/>
                <w:sz w:val="24"/>
              </w:rPr>
            </w:pPr>
          </w:p>
        </w:tc>
      </w:tr>
      <w:tr w:rsidR="00AB7D4E" w:rsidRPr="00AB7D4E" w14:paraId="2D7B7FCF"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4636E49C"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42ED0FDC"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1B8646F0"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095C1AC4" w14:textId="77777777" w:rsidR="00AB7D4E" w:rsidRPr="00AB7D4E" w:rsidRDefault="00AB7D4E" w:rsidP="00AB7D4E">
            <w:pPr>
              <w:spacing w:after="160" w:line="259" w:lineRule="auto"/>
              <w:rPr>
                <w:rFonts w:ascii="Calibri" w:hAnsi="Calibri" w:cs="Arial"/>
                <w:b/>
                <w:sz w:val="24"/>
              </w:rPr>
            </w:pPr>
          </w:p>
        </w:tc>
      </w:tr>
      <w:tr w:rsidR="00AB7D4E" w:rsidRPr="00AB7D4E" w14:paraId="2872952C"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75E30149"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20B54C9A"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64865D1"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0276F3C6" w14:textId="77777777" w:rsidR="00AB7D4E" w:rsidRPr="00AB7D4E" w:rsidRDefault="00AB7D4E" w:rsidP="00AB7D4E">
            <w:pPr>
              <w:spacing w:after="160" w:line="259" w:lineRule="auto"/>
              <w:rPr>
                <w:rFonts w:ascii="Calibri" w:hAnsi="Calibri" w:cs="Arial"/>
                <w:b/>
                <w:sz w:val="24"/>
              </w:rPr>
            </w:pPr>
          </w:p>
        </w:tc>
      </w:tr>
      <w:tr w:rsidR="00AB7D4E" w:rsidRPr="00AB7D4E" w14:paraId="6D08750D"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4ED19333"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5908F0AE"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706254B"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51D17F2B" w14:textId="77777777" w:rsidR="00AB7D4E" w:rsidRPr="00AB7D4E" w:rsidRDefault="00AB7D4E" w:rsidP="00AB7D4E">
            <w:pPr>
              <w:spacing w:after="160" w:line="259" w:lineRule="auto"/>
              <w:rPr>
                <w:rFonts w:ascii="Calibri" w:hAnsi="Calibri" w:cs="Arial"/>
                <w:b/>
                <w:sz w:val="24"/>
              </w:rPr>
            </w:pPr>
          </w:p>
        </w:tc>
      </w:tr>
      <w:tr w:rsidR="00AB7D4E" w:rsidRPr="00AB7D4E" w14:paraId="6182EA4F"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787F6B28"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4B3ECC0D"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326E591"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4641B328" w14:textId="77777777" w:rsidR="00AB7D4E" w:rsidRPr="00AB7D4E" w:rsidRDefault="00AB7D4E" w:rsidP="00AB7D4E">
            <w:pPr>
              <w:spacing w:after="160" w:line="259" w:lineRule="auto"/>
              <w:rPr>
                <w:rFonts w:ascii="Calibri" w:hAnsi="Calibri" w:cs="Arial"/>
                <w:b/>
                <w:sz w:val="24"/>
              </w:rPr>
            </w:pPr>
          </w:p>
        </w:tc>
      </w:tr>
      <w:tr w:rsidR="00AB7D4E" w:rsidRPr="00AB7D4E" w14:paraId="69BBF621"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7663BE4D"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6B887580"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6D108E22"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2F299814" w14:textId="77777777" w:rsidR="00AB7D4E" w:rsidRPr="00AB7D4E" w:rsidRDefault="00AB7D4E" w:rsidP="00AB7D4E">
            <w:pPr>
              <w:spacing w:after="160" w:line="259" w:lineRule="auto"/>
              <w:rPr>
                <w:rFonts w:ascii="Calibri" w:hAnsi="Calibri" w:cs="Arial"/>
                <w:b/>
                <w:sz w:val="24"/>
              </w:rPr>
            </w:pPr>
          </w:p>
        </w:tc>
      </w:tr>
      <w:tr w:rsidR="00AB7D4E" w:rsidRPr="00AB7D4E" w14:paraId="76D9F292" w14:textId="77777777" w:rsidTr="00C636C4">
        <w:trPr>
          <w:trHeight w:val="504"/>
        </w:trPr>
        <w:tc>
          <w:tcPr>
            <w:tcW w:w="2335" w:type="dxa"/>
            <w:tcBorders>
              <w:top w:val="single" w:sz="4" w:space="0" w:color="auto"/>
              <w:left w:val="single" w:sz="4" w:space="0" w:color="auto"/>
              <w:bottom w:val="single" w:sz="4" w:space="0" w:color="auto"/>
              <w:right w:val="single" w:sz="4" w:space="0" w:color="auto"/>
            </w:tcBorders>
          </w:tcPr>
          <w:p w14:paraId="6ADE3909" w14:textId="77777777" w:rsidR="00AB7D4E" w:rsidRPr="00AB7D4E" w:rsidRDefault="00AB7D4E" w:rsidP="00AB7D4E">
            <w:pPr>
              <w:spacing w:after="160" w:line="259" w:lineRule="auto"/>
              <w:rPr>
                <w:rFonts w:ascii="Calibri" w:hAnsi="Calibri" w:cs="Arial"/>
                <w:b/>
                <w:sz w:val="24"/>
              </w:rPr>
            </w:pPr>
          </w:p>
        </w:tc>
        <w:tc>
          <w:tcPr>
            <w:tcW w:w="2520" w:type="dxa"/>
            <w:tcBorders>
              <w:top w:val="single" w:sz="4" w:space="0" w:color="auto"/>
              <w:left w:val="single" w:sz="4" w:space="0" w:color="auto"/>
              <w:bottom w:val="single" w:sz="4" w:space="0" w:color="auto"/>
              <w:right w:val="single" w:sz="4" w:space="0" w:color="auto"/>
            </w:tcBorders>
          </w:tcPr>
          <w:p w14:paraId="6A3F016F"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0E26E036" w14:textId="77777777" w:rsidR="00AB7D4E" w:rsidRPr="00AB7D4E" w:rsidRDefault="00AB7D4E" w:rsidP="00AB7D4E">
            <w:pPr>
              <w:spacing w:after="160" w:line="259" w:lineRule="auto"/>
              <w:rPr>
                <w:rFonts w:ascii="Calibri" w:hAnsi="Calibri" w:cs="Arial"/>
                <w:b/>
                <w:sz w:val="24"/>
              </w:rPr>
            </w:pPr>
          </w:p>
        </w:tc>
        <w:tc>
          <w:tcPr>
            <w:tcW w:w="3423" w:type="dxa"/>
            <w:tcBorders>
              <w:top w:val="single" w:sz="4" w:space="0" w:color="auto"/>
              <w:left w:val="single" w:sz="4" w:space="0" w:color="auto"/>
              <w:bottom w:val="single" w:sz="4" w:space="0" w:color="auto"/>
              <w:right w:val="single" w:sz="4" w:space="0" w:color="auto"/>
            </w:tcBorders>
          </w:tcPr>
          <w:p w14:paraId="047425C7" w14:textId="77777777" w:rsidR="00AB7D4E" w:rsidRPr="00AB7D4E" w:rsidRDefault="00AB7D4E" w:rsidP="00AB7D4E">
            <w:pPr>
              <w:spacing w:after="160" w:line="259" w:lineRule="auto"/>
              <w:rPr>
                <w:rFonts w:ascii="Calibri" w:hAnsi="Calibri" w:cs="Arial"/>
                <w:b/>
                <w:sz w:val="24"/>
              </w:rPr>
            </w:pPr>
          </w:p>
        </w:tc>
      </w:tr>
    </w:tbl>
    <w:p w14:paraId="223BBC7C" w14:textId="77777777" w:rsidR="00AB7D4E" w:rsidRPr="00AB7D4E" w:rsidRDefault="00AB7D4E" w:rsidP="00AB7D4E">
      <w:pPr>
        <w:spacing w:after="160" w:line="259" w:lineRule="auto"/>
        <w:rPr>
          <w:rFonts w:ascii="Calibri" w:eastAsia="Calibri" w:hAnsi="Calibri" w:cs="Arial"/>
          <w:sz w:val="20"/>
          <w:szCs w:val="20"/>
          <w:lang w:val="en-GB"/>
        </w:rPr>
      </w:pPr>
      <w:r w:rsidRPr="00AB7D4E">
        <w:rPr>
          <w:rFonts w:ascii="Calibri" w:eastAsia="Calibri" w:hAnsi="Calibri" w:cs="Arial"/>
          <w:sz w:val="20"/>
          <w:szCs w:val="20"/>
          <w:lang w:val="en-GB"/>
        </w:rPr>
        <w:br w:type="page"/>
      </w:r>
    </w:p>
    <w:p w14:paraId="68BA94D2" w14:textId="77777777" w:rsidR="00AB7D4E" w:rsidRPr="00AB7D4E" w:rsidRDefault="00AB7D4E" w:rsidP="00AB7D4E">
      <w:pPr>
        <w:tabs>
          <w:tab w:val="left" w:pos="142"/>
        </w:tabs>
        <w:spacing w:line="240" w:lineRule="auto"/>
        <w:rPr>
          <w:rFonts w:ascii="Calibri" w:eastAsia="Calibri" w:hAnsi="Calibri" w:cs="Arial"/>
          <w:sz w:val="20"/>
          <w:szCs w:val="20"/>
          <w:lang w:val="en-GB"/>
        </w:rPr>
      </w:pPr>
      <w:r w:rsidRPr="00AB7D4E">
        <w:rPr>
          <w:rFonts w:ascii="Calibri" w:eastAsia="Calibri" w:hAnsi="Calibri" w:cs="Arial"/>
          <w:noProof/>
          <w:sz w:val="20"/>
          <w:szCs w:val="20"/>
          <w:lang w:eastAsia="nl-NL"/>
        </w:rPr>
        <w:lastRenderedPageBreak/>
        <mc:AlternateContent>
          <mc:Choice Requires="wps">
            <w:drawing>
              <wp:anchor distT="0" distB="0" distL="114300" distR="114300" simplePos="0" relativeHeight="251665920" behindDoc="0" locked="0" layoutInCell="1" allowOverlap="1" wp14:anchorId="464C7E9E" wp14:editId="7FA23B07">
                <wp:simplePos x="0" y="0"/>
                <wp:positionH relativeFrom="column">
                  <wp:posOffset>-134991</wp:posOffset>
                </wp:positionH>
                <wp:positionV relativeFrom="paragraph">
                  <wp:posOffset>-231775</wp:posOffset>
                </wp:positionV>
                <wp:extent cx="10080000" cy="6883879"/>
                <wp:effectExtent l="0" t="0" r="0" b="0"/>
                <wp:wrapNone/>
                <wp:docPr id="6" name="Text Box 6"/>
                <wp:cNvGraphicFramePr/>
                <a:graphic xmlns:a="http://schemas.openxmlformats.org/drawingml/2006/main">
                  <a:graphicData uri="http://schemas.microsoft.com/office/word/2010/wordprocessingShape">
                    <wps:wsp>
                      <wps:cNvSpPr txBox="1"/>
                      <wps:spPr>
                        <a:xfrm>
                          <a:off x="0" y="0"/>
                          <a:ext cx="10080000" cy="6883879"/>
                        </a:xfrm>
                        <a:prstGeom prst="rect">
                          <a:avLst/>
                        </a:prstGeom>
                        <a:solidFill>
                          <a:sysClr val="window" lastClr="FFFFFF"/>
                        </a:solidFill>
                        <a:ln w="6350">
                          <a:noFill/>
                        </a:ln>
                        <a:effectLst/>
                      </wps:spPr>
                      <wps:txbx>
                        <w:txbxContent>
                          <w:p w14:paraId="23B4D276" w14:textId="77777777" w:rsidR="00AB7D4E" w:rsidRPr="00BF2F27" w:rsidRDefault="00AB7D4E" w:rsidP="00AB7D4E">
                            <w:pPr>
                              <w:spacing w:line="240" w:lineRule="auto"/>
                              <w:rPr>
                                <w:rFonts w:ascii="Calibri" w:eastAsia="Calibri" w:hAnsi="Calibri" w:cs="Arial"/>
                                <w:bCs/>
                                <w:lang w:val="en-GB"/>
                              </w:rPr>
                            </w:pPr>
                            <w:r>
                              <w:rPr>
                                <w:rFonts w:ascii="Calibri" w:eastAsia="Calibri" w:hAnsi="Calibri" w:cs="Arial"/>
                                <w:b/>
                                <w:lang w:val="en-GB"/>
                              </w:rPr>
                              <w:t xml:space="preserve">Part G: </w:t>
                            </w:r>
                            <w:r w:rsidRPr="00C6295F">
                              <w:rPr>
                                <w:rFonts w:ascii="Calibri" w:eastAsia="Calibri" w:hAnsi="Calibri" w:cs="Arial"/>
                                <w:b/>
                                <w:lang w:val="en-GB"/>
                              </w:rPr>
                              <w:t>Field characterization</w:t>
                            </w:r>
                            <w:r>
                              <w:rPr>
                                <w:rFonts w:ascii="Calibri" w:eastAsia="Calibri" w:hAnsi="Calibri" w:cs="Arial"/>
                                <w:b/>
                                <w:lang w:val="en-GB"/>
                              </w:rPr>
                              <w:t xml:space="preserve"> </w:t>
                            </w:r>
                            <w:r>
                              <w:rPr>
                                <w:rFonts w:ascii="Calibri" w:eastAsia="Calibri" w:hAnsi="Calibri" w:cs="Arial"/>
                                <w:bCs/>
                                <w:lang w:val="en-GB"/>
                              </w:rPr>
                              <w:t>(see soil sampling protocol for details on soil sampling)</w:t>
                            </w:r>
                          </w:p>
                          <w:tbl>
                            <w:tblPr>
                              <w:tblW w:w="15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5"/>
                              <w:gridCol w:w="1200"/>
                              <w:gridCol w:w="1149"/>
                              <w:gridCol w:w="1984"/>
                              <w:gridCol w:w="1361"/>
                              <w:gridCol w:w="2324"/>
                              <w:gridCol w:w="1413"/>
                              <w:gridCol w:w="1587"/>
                              <w:gridCol w:w="1652"/>
                              <w:gridCol w:w="1984"/>
                            </w:tblGrid>
                            <w:tr w:rsidR="00AB7D4E" w:rsidRPr="00381D33" w14:paraId="4AF30D4D" w14:textId="77777777" w:rsidTr="00AB7D4E">
                              <w:trPr>
                                <w:trHeight w:val="1265"/>
                              </w:trPr>
                              <w:tc>
                                <w:tcPr>
                                  <w:tcW w:w="1135" w:type="dxa"/>
                                  <w:shd w:val="clear" w:color="auto" w:fill="D9D9D9"/>
                                </w:tcPr>
                                <w:p w14:paraId="6AFABD20" w14:textId="77777777" w:rsidR="00AB7D4E" w:rsidRPr="00C6295F" w:rsidRDefault="00AB7D4E" w:rsidP="00255368">
                                  <w:pPr>
                                    <w:spacing w:line="240" w:lineRule="auto"/>
                                    <w:rPr>
                                      <w:rFonts w:ascii="Calibri" w:eastAsia="Calibri" w:hAnsi="Calibri" w:cs="Arial"/>
                                      <w:lang w:val="en-GB"/>
                                    </w:rPr>
                                  </w:pPr>
                                  <w:r w:rsidRPr="00C6295F">
                                    <w:rPr>
                                      <w:rFonts w:ascii="Calibri" w:eastAsia="Calibri" w:hAnsi="Calibri" w:cs="Arial"/>
                                      <w:lang w:val="en-GB"/>
                                    </w:rPr>
                                    <w:t>Field ID</w:t>
                                  </w:r>
                                </w:p>
                                <w:p w14:paraId="303660AC" w14:textId="77777777" w:rsidR="00AB7D4E" w:rsidRPr="00C6295F" w:rsidRDefault="00AB7D4E" w:rsidP="00255368">
                                  <w:pPr>
                                    <w:spacing w:line="240" w:lineRule="auto"/>
                                    <w:rPr>
                                      <w:rFonts w:ascii="Calibri" w:eastAsia="Calibri" w:hAnsi="Calibri" w:cs="Arial"/>
                                      <w:lang w:val="en-GB"/>
                                    </w:rPr>
                                  </w:pPr>
                                  <w:r w:rsidRPr="00C6295F">
                                    <w:rPr>
                                      <w:rFonts w:ascii="Calibri" w:eastAsia="Calibri" w:hAnsi="Calibri" w:cs="Arial"/>
                                      <w:lang w:val="en-GB"/>
                                    </w:rPr>
                                    <w:t>(number)</w:t>
                                  </w:r>
                                </w:p>
                              </w:tc>
                              <w:tc>
                                <w:tcPr>
                                  <w:tcW w:w="1200" w:type="dxa"/>
                                  <w:shd w:val="clear" w:color="auto" w:fill="D9D9D9"/>
                                </w:tcPr>
                                <w:p w14:paraId="31277DA1" w14:textId="77777777" w:rsidR="00AB7D4E" w:rsidRPr="00255368" w:rsidRDefault="00AB7D4E" w:rsidP="00255368">
                                  <w:pPr>
                                    <w:spacing w:line="240" w:lineRule="auto"/>
                                    <w:ind w:right="-8"/>
                                    <w:rPr>
                                      <w:rFonts w:ascii="Calibri" w:eastAsia="Calibri" w:hAnsi="Calibri" w:cs="Arial"/>
                                      <w:i/>
                                      <w:iCs/>
                                      <w:lang w:val="en-GB"/>
                                    </w:rPr>
                                  </w:pPr>
                                  <w:r w:rsidRPr="00255368">
                                    <w:rPr>
                                      <w:rFonts w:ascii="Calibri" w:eastAsia="Calibri" w:hAnsi="Calibri" w:cs="Arial"/>
                                      <w:i/>
                                      <w:iCs/>
                                      <w:lang w:val="en-GB"/>
                                    </w:rPr>
                                    <w:t>Soil sample taken?</w:t>
                                  </w:r>
                                  <w:r w:rsidRPr="00255368">
                                    <w:rPr>
                                      <w:rFonts w:ascii="Calibri" w:eastAsia="Calibri" w:hAnsi="Calibri" w:cs="Arial"/>
                                      <w:i/>
                                      <w:iCs/>
                                      <w:vertAlign w:val="superscript"/>
                                      <w:lang w:val="en-GB"/>
                                    </w:rPr>
                                    <w:t>2</w:t>
                                  </w:r>
                                  <w:r w:rsidRPr="00255368">
                                    <w:rPr>
                                      <w:rFonts w:ascii="Calibri" w:eastAsia="Calibri" w:hAnsi="Calibri" w:cs="Arial"/>
                                      <w:i/>
                                      <w:iCs/>
                                      <w:lang w:val="en-GB"/>
                                    </w:rPr>
                                    <w:t xml:space="preserve"> (y/n)</w:t>
                                  </w:r>
                                </w:p>
                              </w:tc>
                              <w:tc>
                                <w:tcPr>
                                  <w:tcW w:w="1149" w:type="dxa"/>
                                  <w:shd w:val="clear" w:color="auto" w:fill="D9D9D9"/>
                                </w:tcPr>
                                <w:p w14:paraId="530B467B" w14:textId="77777777" w:rsidR="00AB7D4E" w:rsidRPr="00BF2F27" w:rsidRDefault="00AB7D4E" w:rsidP="00255368">
                                  <w:pPr>
                                    <w:spacing w:line="240" w:lineRule="auto"/>
                                    <w:rPr>
                                      <w:rFonts w:ascii="Calibri" w:eastAsia="Calibri" w:hAnsi="Calibri" w:cs="Arial"/>
                                      <w:vertAlign w:val="superscript"/>
                                      <w:lang w:val="en-GB"/>
                                    </w:rPr>
                                  </w:pPr>
                                  <w:r w:rsidRPr="00BF2F27">
                                    <w:rPr>
                                      <w:rFonts w:ascii="Calibri" w:eastAsia="Calibri" w:hAnsi="Calibri" w:cs="Arial"/>
                                      <w:i/>
                                      <w:iCs/>
                                      <w:lang w:val="en-GB"/>
                                    </w:rPr>
                                    <w:t xml:space="preserve">Texture analysis </w:t>
                                  </w:r>
                                  <w:proofErr w:type="gramStart"/>
                                  <w:r w:rsidRPr="00BF2F27">
                                    <w:rPr>
                                      <w:rFonts w:ascii="Calibri" w:eastAsia="Calibri" w:hAnsi="Calibri" w:cs="Arial"/>
                                      <w:i/>
                                      <w:iCs/>
                                      <w:lang w:val="en-GB"/>
                                    </w:rPr>
                                    <w:t>needed?</w:t>
                                  </w:r>
                                  <w:proofErr w:type="gramEnd"/>
                                  <w:r w:rsidRPr="00BF2F27">
                                    <w:rPr>
                                      <w:rFonts w:ascii="Calibri" w:eastAsia="Calibri" w:hAnsi="Calibri" w:cs="Arial"/>
                                      <w:i/>
                                      <w:iCs/>
                                      <w:lang w:val="en-GB"/>
                                    </w:rPr>
                                    <w:t xml:space="preserve"> (y/n)</w:t>
                                  </w:r>
                                  <w:r>
                                    <w:rPr>
                                      <w:rFonts w:ascii="Calibri" w:eastAsia="Calibri" w:hAnsi="Calibri" w:cs="Arial"/>
                                      <w:vertAlign w:val="superscript"/>
                                      <w:lang w:val="en-GB"/>
                                    </w:rPr>
                                    <w:t>2</w:t>
                                  </w:r>
                                </w:p>
                              </w:tc>
                              <w:tc>
                                <w:tcPr>
                                  <w:tcW w:w="1984" w:type="dxa"/>
                                  <w:shd w:val="clear" w:color="auto" w:fill="D9D9D9"/>
                                </w:tcPr>
                                <w:p w14:paraId="729BB0FA" w14:textId="77777777" w:rsidR="00AB7D4E" w:rsidRPr="00255368" w:rsidRDefault="00AB7D4E" w:rsidP="00255368">
                                  <w:pPr>
                                    <w:spacing w:line="240" w:lineRule="auto"/>
                                    <w:rPr>
                                      <w:rFonts w:ascii="Calibri" w:eastAsia="Calibri" w:hAnsi="Calibri" w:cs="Arial"/>
                                      <w:i/>
                                      <w:iCs/>
                                      <w:lang w:val="en-GB"/>
                                    </w:rPr>
                                  </w:pPr>
                                  <w:r w:rsidRPr="00255368">
                                    <w:rPr>
                                      <w:rFonts w:ascii="Calibri" w:eastAsia="Calibri" w:hAnsi="Calibri" w:cs="Arial"/>
                                      <w:i/>
                                      <w:iCs/>
                                      <w:lang w:val="en-GB"/>
                                    </w:rPr>
                                    <w:t xml:space="preserve">Location </w:t>
                                  </w:r>
                                </w:p>
                                <w:p w14:paraId="59E14DEC" w14:textId="77777777" w:rsidR="00AB7D4E" w:rsidRPr="00255368" w:rsidRDefault="00AB7D4E" w:rsidP="00255368">
                                  <w:pPr>
                                    <w:spacing w:line="240" w:lineRule="auto"/>
                                    <w:ind w:right="-135"/>
                                    <w:rPr>
                                      <w:rFonts w:ascii="Calibri" w:eastAsia="Calibri" w:hAnsi="Calibri" w:cs="Arial"/>
                                      <w:vertAlign w:val="superscript"/>
                                      <w:lang w:val="en-GB"/>
                                    </w:rPr>
                                  </w:pPr>
                                  <w:r w:rsidRPr="00255368">
                                    <w:rPr>
                                      <w:rFonts w:ascii="Calibri" w:eastAsia="Calibri" w:hAnsi="Calibri" w:cs="Arial"/>
                                      <w:i/>
                                      <w:iCs/>
                                      <w:lang w:val="en-GB"/>
                                    </w:rPr>
                                    <w:t>(GPS-coordinates</w:t>
                                  </w:r>
                                  <w:r w:rsidRPr="00C6295F">
                                    <w:rPr>
                                      <w:rFonts w:ascii="Calibri" w:eastAsia="Calibri" w:hAnsi="Calibri" w:cs="Arial"/>
                                      <w:lang w:val="en-GB"/>
                                    </w:rPr>
                                    <w:t>)</w:t>
                                  </w:r>
                                  <w:r>
                                    <w:rPr>
                                      <w:rFonts w:ascii="Calibri" w:eastAsia="Calibri" w:hAnsi="Calibri" w:cs="Arial"/>
                                      <w:vertAlign w:val="superscript"/>
                                      <w:lang w:val="en-GB"/>
                                    </w:rPr>
                                    <w:t>2</w:t>
                                  </w:r>
                                </w:p>
                              </w:tc>
                              <w:tc>
                                <w:tcPr>
                                  <w:tcW w:w="1361" w:type="dxa"/>
                                  <w:shd w:val="clear" w:color="auto" w:fill="D9D9D9"/>
                                </w:tcPr>
                                <w:p w14:paraId="33772E2D" w14:textId="77777777" w:rsidR="00AB7D4E" w:rsidRPr="008D207A" w:rsidRDefault="00AB7D4E" w:rsidP="00255368">
                                  <w:pPr>
                                    <w:spacing w:line="240" w:lineRule="auto"/>
                                    <w:ind w:right="-80"/>
                                    <w:rPr>
                                      <w:rFonts w:ascii="Calibri" w:eastAsia="Calibri" w:hAnsi="Calibri" w:cs="Arial"/>
                                      <w:i/>
                                      <w:iCs/>
                                      <w:lang w:val="en-GB"/>
                                    </w:rPr>
                                  </w:pPr>
                                  <w:r w:rsidRPr="008D207A">
                                    <w:rPr>
                                      <w:rFonts w:ascii="Calibri" w:eastAsia="Calibri" w:hAnsi="Calibri" w:cs="Arial"/>
                                      <w:i/>
                                      <w:iCs/>
                                      <w:lang w:val="en-GB"/>
                                    </w:rPr>
                                    <w:t>Soil type (</w:t>
                                  </w:r>
                                  <w:proofErr w:type="gramStart"/>
                                  <w:r w:rsidRPr="008D207A">
                                    <w:rPr>
                                      <w:rFonts w:ascii="Calibri" w:eastAsia="Calibri" w:hAnsi="Calibri" w:cs="Arial"/>
                                      <w:i/>
                                      <w:iCs/>
                                      <w:lang w:val="en-GB"/>
                                    </w:rPr>
                                    <w:t>e.g.</w:t>
                                  </w:r>
                                  <w:proofErr w:type="gramEnd"/>
                                  <w:r w:rsidRPr="008D207A">
                                    <w:rPr>
                                      <w:rFonts w:ascii="Calibri" w:eastAsia="Calibri" w:hAnsi="Calibri" w:cs="Arial"/>
                                      <w:i/>
                                      <w:iCs/>
                                      <w:lang w:val="en-GB"/>
                                    </w:rPr>
                                    <w:t xml:space="preserve"> sandy, loamy, clay, dark, red)</w:t>
                                  </w:r>
                                  <w:r>
                                    <w:rPr>
                                      <w:rFonts w:ascii="Calibri" w:eastAsia="Calibri" w:hAnsi="Calibri" w:cs="Arial"/>
                                      <w:vertAlign w:val="superscript"/>
                                      <w:lang w:val="en-GB"/>
                                    </w:rPr>
                                    <w:t>2</w:t>
                                  </w:r>
                                  <w:r w:rsidRPr="008D207A">
                                    <w:rPr>
                                      <w:rFonts w:ascii="Calibri" w:eastAsia="Calibri" w:hAnsi="Calibri" w:cs="Arial"/>
                                      <w:i/>
                                      <w:iCs/>
                                      <w:lang w:val="en-GB"/>
                                    </w:rPr>
                                    <w:t xml:space="preserve"> </w:t>
                                  </w:r>
                                </w:p>
                              </w:tc>
                              <w:tc>
                                <w:tcPr>
                                  <w:tcW w:w="2324" w:type="dxa"/>
                                  <w:shd w:val="clear" w:color="auto" w:fill="D9D9D9"/>
                                </w:tcPr>
                                <w:p w14:paraId="7E334D36" w14:textId="77777777" w:rsidR="00AB7D4E" w:rsidRPr="00C6295F" w:rsidRDefault="00AB7D4E" w:rsidP="00255368">
                                  <w:pPr>
                                    <w:spacing w:line="240" w:lineRule="auto"/>
                                    <w:ind w:right="-78"/>
                                    <w:rPr>
                                      <w:rFonts w:ascii="Calibri" w:eastAsia="Calibri" w:hAnsi="Calibri" w:cs="Arial"/>
                                      <w:lang w:val="en-GB"/>
                                    </w:rPr>
                                  </w:pPr>
                                  <w:r w:rsidRPr="00C6295F">
                                    <w:rPr>
                                      <w:rFonts w:ascii="Calibri" w:eastAsia="Calibri" w:hAnsi="Calibri" w:cs="Arial"/>
                                      <w:lang w:val="en-GB"/>
                                    </w:rPr>
                                    <w:t>Field size and unit</w:t>
                                  </w:r>
                                </w:p>
                                <w:p w14:paraId="1125FACB" w14:textId="77777777" w:rsidR="00AB7D4E" w:rsidRPr="00C6295F" w:rsidRDefault="00AB7D4E" w:rsidP="00255368">
                                  <w:pPr>
                                    <w:spacing w:line="240" w:lineRule="auto"/>
                                    <w:ind w:right="-78"/>
                                    <w:rPr>
                                      <w:rFonts w:ascii="Calibri" w:eastAsia="Calibri" w:hAnsi="Calibri" w:cs="Arial"/>
                                      <w:lang w:val="en-GB"/>
                                    </w:rPr>
                                  </w:pPr>
                                  <w:r w:rsidRPr="00C6295F">
                                    <w:rPr>
                                      <w:rFonts w:ascii="Calibri" w:eastAsia="Calibri" w:hAnsi="Calibri" w:cs="Arial"/>
                                      <w:lang w:val="en-GB"/>
                                    </w:rPr>
                                    <w:t>(measured</w:t>
                                  </w:r>
                                  <w:r>
                                    <w:rPr>
                                      <w:rFonts w:ascii="Calibri" w:eastAsia="Calibri" w:hAnsi="Calibri" w:cs="Arial"/>
                                      <w:vertAlign w:val="superscript"/>
                                      <w:lang w:val="en-GB"/>
                                    </w:rPr>
                                    <w:t>3</w:t>
                                  </w:r>
                                  <w:r w:rsidRPr="00C6295F">
                                    <w:rPr>
                                      <w:rFonts w:ascii="Calibri" w:eastAsia="Calibri" w:hAnsi="Calibri" w:cs="Arial"/>
                                      <w:lang w:val="en-GB"/>
                                    </w:rPr>
                                    <w:t xml:space="preserve">) </w:t>
                                  </w:r>
                                </w:p>
                              </w:tc>
                              <w:tc>
                                <w:tcPr>
                                  <w:tcW w:w="1413" w:type="dxa"/>
                                  <w:shd w:val="clear" w:color="auto" w:fill="D9D9D9"/>
                                </w:tcPr>
                                <w:p w14:paraId="7913000E"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Slope class</w:t>
                                  </w:r>
                                </w:p>
                                <w:p w14:paraId="68F60FC5"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F=flat</w:t>
                                  </w:r>
                                </w:p>
                                <w:p w14:paraId="42C7EDFB"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S=steep</w:t>
                                  </w:r>
                                </w:p>
                                <w:p w14:paraId="0B0181DD"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V=very steep</w:t>
                                  </w:r>
                                </w:p>
                              </w:tc>
                              <w:tc>
                                <w:tcPr>
                                  <w:tcW w:w="1587" w:type="dxa"/>
                                  <w:shd w:val="clear" w:color="auto" w:fill="D9D9D9"/>
                                </w:tcPr>
                                <w:p w14:paraId="53DFC04B"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Visible erosion</w:t>
                                  </w:r>
                                </w:p>
                                <w:p w14:paraId="49E0E240"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1=none</w:t>
                                  </w:r>
                                </w:p>
                                <w:p w14:paraId="53548565"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2=moderate</w:t>
                                  </w:r>
                                </w:p>
                                <w:p w14:paraId="6C8E4CDB"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3=severe</w:t>
                                  </w:r>
                                </w:p>
                              </w:tc>
                              <w:tc>
                                <w:tcPr>
                                  <w:tcW w:w="1652" w:type="dxa"/>
                                  <w:shd w:val="clear" w:color="auto" w:fill="D9D9D9"/>
                                </w:tcPr>
                                <w:p w14:paraId="2A274D3E" w14:textId="77777777" w:rsidR="00AB7D4E" w:rsidRPr="00C6295F" w:rsidRDefault="00AB7D4E" w:rsidP="00255368">
                                  <w:pPr>
                                    <w:spacing w:line="240" w:lineRule="auto"/>
                                    <w:rPr>
                                      <w:rFonts w:ascii="Calibri" w:eastAsia="Calibri" w:hAnsi="Calibri" w:cs="Arial"/>
                                      <w:lang w:val="en-GB"/>
                                    </w:rPr>
                                  </w:pPr>
                                  <w:r w:rsidRPr="00C6295F">
                                    <w:rPr>
                                      <w:rFonts w:ascii="Calibri" w:eastAsia="Calibri" w:hAnsi="Calibri" w:cs="Arial"/>
                                      <w:lang w:val="en-GB"/>
                                    </w:rPr>
                                    <w:t>Geographical location (hillside, valley, etc.)</w:t>
                                  </w:r>
                                </w:p>
                              </w:tc>
                              <w:tc>
                                <w:tcPr>
                                  <w:tcW w:w="1984" w:type="dxa"/>
                                  <w:shd w:val="clear" w:color="auto" w:fill="D9D9D9"/>
                                </w:tcPr>
                                <w:p w14:paraId="40CB1BB7" w14:textId="77777777" w:rsidR="00AB7D4E" w:rsidRPr="00C6295F" w:rsidRDefault="00AB7D4E" w:rsidP="00255368">
                                  <w:pPr>
                                    <w:spacing w:line="240" w:lineRule="auto"/>
                                    <w:ind w:right="-151"/>
                                    <w:rPr>
                                      <w:rFonts w:ascii="Calibri" w:eastAsia="Calibri" w:hAnsi="Calibri" w:cs="Arial"/>
                                      <w:lang w:val="en-GB"/>
                                    </w:rPr>
                                  </w:pPr>
                                  <w:r w:rsidRPr="00C6295F">
                                    <w:rPr>
                                      <w:rFonts w:ascii="Calibri" w:eastAsia="Calibri" w:hAnsi="Calibri" w:cs="Arial"/>
                                      <w:lang w:val="en-GB"/>
                                    </w:rPr>
                                    <w:t>Erosion measures (</w:t>
                                  </w:r>
                                  <w:r>
                                    <w:rPr>
                                      <w:rFonts w:ascii="Calibri" w:eastAsia="Calibri" w:hAnsi="Calibri" w:cs="Arial"/>
                                      <w:lang w:val="en-GB"/>
                                    </w:rPr>
                                    <w:t xml:space="preserve">stone </w:t>
                                  </w:r>
                                  <w:r w:rsidRPr="00C6295F">
                                    <w:rPr>
                                      <w:rFonts w:ascii="Calibri" w:eastAsia="Calibri" w:hAnsi="Calibri" w:cs="Arial"/>
                                      <w:lang w:val="en-GB"/>
                                    </w:rPr>
                                    <w:t>bunds, ditches, mulching, etc.)</w:t>
                                  </w:r>
                                </w:p>
                              </w:tc>
                            </w:tr>
                            <w:tr w:rsidR="00AB7D4E" w:rsidRPr="00381D33" w14:paraId="4DD7DB59" w14:textId="77777777" w:rsidTr="00560179">
                              <w:trPr>
                                <w:trHeight w:val="850"/>
                              </w:trPr>
                              <w:tc>
                                <w:tcPr>
                                  <w:tcW w:w="1135" w:type="dxa"/>
                                  <w:shd w:val="clear" w:color="auto" w:fill="auto"/>
                                </w:tcPr>
                                <w:p w14:paraId="69522A4C" w14:textId="77777777" w:rsidR="00AB7D4E" w:rsidRPr="00C6295F" w:rsidRDefault="00AB7D4E" w:rsidP="00255368">
                                  <w:pPr>
                                    <w:spacing w:line="240" w:lineRule="auto"/>
                                    <w:rPr>
                                      <w:rFonts w:ascii="Calibri" w:eastAsia="Calibri" w:hAnsi="Calibri" w:cs="Arial"/>
                                      <w:lang w:val="en-GB"/>
                                    </w:rPr>
                                  </w:pPr>
                                </w:p>
                              </w:tc>
                              <w:tc>
                                <w:tcPr>
                                  <w:tcW w:w="1200" w:type="dxa"/>
                                </w:tcPr>
                                <w:p w14:paraId="102D91F5" w14:textId="77777777" w:rsidR="00AB7D4E" w:rsidRPr="00C6295F" w:rsidRDefault="00AB7D4E" w:rsidP="00255368">
                                  <w:pPr>
                                    <w:spacing w:line="240" w:lineRule="auto"/>
                                    <w:rPr>
                                      <w:rFonts w:ascii="Calibri" w:eastAsia="Calibri" w:hAnsi="Calibri" w:cs="Arial"/>
                                      <w:lang w:val="en-GB"/>
                                    </w:rPr>
                                  </w:pPr>
                                </w:p>
                              </w:tc>
                              <w:tc>
                                <w:tcPr>
                                  <w:tcW w:w="1149" w:type="dxa"/>
                                </w:tcPr>
                                <w:p w14:paraId="3F453082"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5C62B029"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510CF2EE" w14:textId="77777777" w:rsidR="00AB7D4E" w:rsidRPr="00C6295F" w:rsidRDefault="00AB7D4E" w:rsidP="00255368">
                                  <w:pPr>
                                    <w:spacing w:line="240" w:lineRule="auto"/>
                                    <w:rPr>
                                      <w:rFonts w:ascii="Calibri" w:eastAsia="Calibri" w:hAnsi="Calibri" w:cs="Arial"/>
                                      <w:lang w:val="en-GB"/>
                                    </w:rPr>
                                  </w:pPr>
                                </w:p>
                              </w:tc>
                              <w:tc>
                                <w:tcPr>
                                  <w:tcW w:w="2324" w:type="dxa"/>
                                </w:tcPr>
                                <w:p w14:paraId="78D06CB9"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6EE7F45C"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539650B3"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48A2D6CB" w14:textId="77777777" w:rsidR="00AB7D4E" w:rsidRPr="00C6295F" w:rsidRDefault="00AB7D4E" w:rsidP="00255368">
                                  <w:pPr>
                                    <w:spacing w:line="240" w:lineRule="auto"/>
                                    <w:rPr>
                                      <w:rFonts w:ascii="Calibri" w:eastAsia="Calibri" w:hAnsi="Calibri" w:cs="Arial"/>
                                      <w:lang w:val="en-GB"/>
                                    </w:rPr>
                                  </w:pPr>
                                </w:p>
                              </w:tc>
                              <w:tc>
                                <w:tcPr>
                                  <w:tcW w:w="1984" w:type="dxa"/>
                                </w:tcPr>
                                <w:p w14:paraId="2A16F593" w14:textId="77777777" w:rsidR="00AB7D4E" w:rsidRPr="00C6295F" w:rsidRDefault="00AB7D4E" w:rsidP="00255368">
                                  <w:pPr>
                                    <w:spacing w:line="240" w:lineRule="auto"/>
                                    <w:rPr>
                                      <w:rFonts w:ascii="Calibri" w:eastAsia="Calibri" w:hAnsi="Calibri" w:cs="Arial"/>
                                      <w:lang w:val="en-GB"/>
                                    </w:rPr>
                                  </w:pPr>
                                </w:p>
                              </w:tc>
                            </w:tr>
                            <w:tr w:rsidR="00AB7D4E" w:rsidRPr="00381D33" w14:paraId="032DECED" w14:textId="77777777" w:rsidTr="00560179">
                              <w:trPr>
                                <w:trHeight w:val="850"/>
                              </w:trPr>
                              <w:tc>
                                <w:tcPr>
                                  <w:tcW w:w="1135" w:type="dxa"/>
                                  <w:shd w:val="clear" w:color="auto" w:fill="auto"/>
                                </w:tcPr>
                                <w:p w14:paraId="6D06C217" w14:textId="77777777" w:rsidR="00AB7D4E" w:rsidRPr="00C6295F" w:rsidRDefault="00AB7D4E" w:rsidP="00255368">
                                  <w:pPr>
                                    <w:spacing w:line="240" w:lineRule="auto"/>
                                    <w:rPr>
                                      <w:rFonts w:ascii="Calibri" w:eastAsia="Calibri" w:hAnsi="Calibri" w:cs="Arial"/>
                                      <w:lang w:val="en-GB"/>
                                    </w:rPr>
                                  </w:pPr>
                                </w:p>
                              </w:tc>
                              <w:tc>
                                <w:tcPr>
                                  <w:tcW w:w="1200" w:type="dxa"/>
                                </w:tcPr>
                                <w:p w14:paraId="3750E79D" w14:textId="77777777" w:rsidR="00AB7D4E" w:rsidRPr="00C6295F" w:rsidRDefault="00AB7D4E" w:rsidP="00255368">
                                  <w:pPr>
                                    <w:spacing w:line="240" w:lineRule="auto"/>
                                    <w:rPr>
                                      <w:rFonts w:ascii="Calibri" w:eastAsia="Calibri" w:hAnsi="Calibri" w:cs="Arial"/>
                                      <w:lang w:val="en-GB"/>
                                    </w:rPr>
                                  </w:pPr>
                                </w:p>
                              </w:tc>
                              <w:tc>
                                <w:tcPr>
                                  <w:tcW w:w="1149" w:type="dxa"/>
                                </w:tcPr>
                                <w:p w14:paraId="35D2443C"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5E906F3D"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66084EE6" w14:textId="77777777" w:rsidR="00AB7D4E" w:rsidRPr="00C6295F" w:rsidRDefault="00AB7D4E" w:rsidP="00255368">
                                  <w:pPr>
                                    <w:spacing w:line="240" w:lineRule="auto"/>
                                    <w:rPr>
                                      <w:rFonts w:ascii="Calibri" w:eastAsia="Calibri" w:hAnsi="Calibri" w:cs="Arial"/>
                                      <w:lang w:val="en-GB"/>
                                    </w:rPr>
                                  </w:pPr>
                                </w:p>
                              </w:tc>
                              <w:tc>
                                <w:tcPr>
                                  <w:tcW w:w="2324" w:type="dxa"/>
                                </w:tcPr>
                                <w:p w14:paraId="67C7C24A"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757590EF"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3A460AEC"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2C1DE15E" w14:textId="77777777" w:rsidR="00AB7D4E" w:rsidRPr="00C6295F" w:rsidRDefault="00AB7D4E" w:rsidP="00255368">
                                  <w:pPr>
                                    <w:spacing w:line="240" w:lineRule="auto"/>
                                    <w:rPr>
                                      <w:rFonts w:ascii="Calibri" w:eastAsia="Calibri" w:hAnsi="Calibri" w:cs="Arial"/>
                                      <w:lang w:val="en-GB"/>
                                    </w:rPr>
                                  </w:pPr>
                                </w:p>
                              </w:tc>
                              <w:tc>
                                <w:tcPr>
                                  <w:tcW w:w="1984" w:type="dxa"/>
                                </w:tcPr>
                                <w:p w14:paraId="115BA0A1" w14:textId="77777777" w:rsidR="00AB7D4E" w:rsidRPr="00C6295F" w:rsidRDefault="00AB7D4E" w:rsidP="00255368">
                                  <w:pPr>
                                    <w:spacing w:line="240" w:lineRule="auto"/>
                                    <w:rPr>
                                      <w:rFonts w:ascii="Calibri" w:eastAsia="Calibri" w:hAnsi="Calibri" w:cs="Arial"/>
                                      <w:lang w:val="en-GB"/>
                                    </w:rPr>
                                  </w:pPr>
                                </w:p>
                              </w:tc>
                            </w:tr>
                            <w:tr w:rsidR="00AB7D4E" w:rsidRPr="00381D33" w14:paraId="712B7610" w14:textId="77777777" w:rsidTr="00560179">
                              <w:trPr>
                                <w:trHeight w:val="850"/>
                              </w:trPr>
                              <w:tc>
                                <w:tcPr>
                                  <w:tcW w:w="1135" w:type="dxa"/>
                                  <w:shd w:val="clear" w:color="auto" w:fill="auto"/>
                                </w:tcPr>
                                <w:p w14:paraId="13E6E890" w14:textId="77777777" w:rsidR="00AB7D4E" w:rsidRPr="00C6295F" w:rsidRDefault="00AB7D4E" w:rsidP="00255368">
                                  <w:pPr>
                                    <w:spacing w:line="240" w:lineRule="auto"/>
                                    <w:rPr>
                                      <w:rFonts w:ascii="Calibri" w:eastAsia="Calibri" w:hAnsi="Calibri" w:cs="Arial"/>
                                      <w:lang w:val="en-GB"/>
                                    </w:rPr>
                                  </w:pPr>
                                </w:p>
                              </w:tc>
                              <w:tc>
                                <w:tcPr>
                                  <w:tcW w:w="1200" w:type="dxa"/>
                                </w:tcPr>
                                <w:p w14:paraId="1C749317" w14:textId="77777777" w:rsidR="00AB7D4E" w:rsidRPr="00C6295F" w:rsidRDefault="00AB7D4E" w:rsidP="00255368">
                                  <w:pPr>
                                    <w:spacing w:line="240" w:lineRule="auto"/>
                                    <w:rPr>
                                      <w:rFonts w:ascii="Calibri" w:eastAsia="Calibri" w:hAnsi="Calibri" w:cs="Arial"/>
                                      <w:lang w:val="en-GB"/>
                                    </w:rPr>
                                  </w:pPr>
                                </w:p>
                              </w:tc>
                              <w:tc>
                                <w:tcPr>
                                  <w:tcW w:w="1149" w:type="dxa"/>
                                </w:tcPr>
                                <w:p w14:paraId="3F3B9B5E"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6CC43FF6"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3FD69FE7" w14:textId="77777777" w:rsidR="00AB7D4E" w:rsidRPr="00C6295F" w:rsidRDefault="00AB7D4E" w:rsidP="00255368">
                                  <w:pPr>
                                    <w:spacing w:line="240" w:lineRule="auto"/>
                                    <w:rPr>
                                      <w:rFonts w:ascii="Calibri" w:eastAsia="Calibri" w:hAnsi="Calibri" w:cs="Arial"/>
                                      <w:lang w:val="en-GB"/>
                                    </w:rPr>
                                  </w:pPr>
                                </w:p>
                              </w:tc>
                              <w:tc>
                                <w:tcPr>
                                  <w:tcW w:w="2324" w:type="dxa"/>
                                </w:tcPr>
                                <w:p w14:paraId="27C12B2C"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38A2110D"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3C74DFF0"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6ABFC736" w14:textId="77777777" w:rsidR="00AB7D4E" w:rsidRPr="00C6295F" w:rsidRDefault="00AB7D4E" w:rsidP="00255368">
                                  <w:pPr>
                                    <w:spacing w:line="240" w:lineRule="auto"/>
                                    <w:rPr>
                                      <w:rFonts w:ascii="Calibri" w:eastAsia="Calibri" w:hAnsi="Calibri" w:cs="Arial"/>
                                      <w:lang w:val="en-GB"/>
                                    </w:rPr>
                                  </w:pPr>
                                </w:p>
                              </w:tc>
                              <w:tc>
                                <w:tcPr>
                                  <w:tcW w:w="1984" w:type="dxa"/>
                                </w:tcPr>
                                <w:p w14:paraId="5A4A5854" w14:textId="77777777" w:rsidR="00AB7D4E" w:rsidRPr="00C6295F" w:rsidRDefault="00AB7D4E" w:rsidP="00255368">
                                  <w:pPr>
                                    <w:spacing w:line="240" w:lineRule="auto"/>
                                    <w:rPr>
                                      <w:rFonts w:ascii="Calibri" w:eastAsia="Calibri" w:hAnsi="Calibri" w:cs="Arial"/>
                                      <w:lang w:val="en-GB"/>
                                    </w:rPr>
                                  </w:pPr>
                                </w:p>
                              </w:tc>
                            </w:tr>
                            <w:tr w:rsidR="00AB7D4E" w:rsidRPr="00381D33" w14:paraId="348466C8" w14:textId="77777777" w:rsidTr="00560179">
                              <w:trPr>
                                <w:trHeight w:val="850"/>
                              </w:trPr>
                              <w:tc>
                                <w:tcPr>
                                  <w:tcW w:w="1135" w:type="dxa"/>
                                  <w:shd w:val="clear" w:color="auto" w:fill="auto"/>
                                </w:tcPr>
                                <w:p w14:paraId="2B5D4511" w14:textId="77777777" w:rsidR="00AB7D4E" w:rsidRPr="00C6295F" w:rsidRDefault="00AB7D4E" w:rsidP="00255368">
                                  <w:pPr>
                                    <w:spacing w:line="240" w:lineRule="auto"/>
                                    <w:rPr>
                                      <w:rFonts w:ascii="Calibri" w:eastAsia="Calibri" w:hAnsi="Calibri" w:cs="Arial"/>
                                      <w:lang w:val="en-GB"/>
                                    </w:rPr>
                                  </w:pPr>
                                </w:p>
                              </w:tc>
                              <w:tc>
                                <w:tcPr>
                                  <w:tcW w:w="1200" w:type="dxa"/>
                                </w:tcPr>
                                <w:p w14:paraId="342F5D64" w14:textId="77777777" w:rsidR="00AB7D4E" w:rsidRPr="00C6295F" w:rsidRDefault="00AB7D4E" w:rsidP="00255368">
                                  <w:pPr>
                                    <w:spacing w:line="240" w:lineRule="auto"/>
                                    <w:rPr>
                                      <w:rFonts w:ascii="Calibri" w:eastAsia="Calibri" w:hAnsi="Calibri" w:cs="Arial"/>
                                      <w:lang w:val="en-GB"/>
                                    </w:rPr>
                                  </w:pPr>
                                </w:p>
                              </w:tc>
                              <w:tc>
                                <w:tcPr>
                                  <w:tcW w:w="1149" w:type="dxa"/>
                                </w:tcPr>
                                <w:p w14:paraId="181E925B"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67E17C68"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506E8955" w14:textId="77777777" w:rsidR="00AB7D4E" w:rsidRPr="00C6295F" w:rsidRDefault="00AB7D4E" w:rsidP="00255368">
                                  <w:pPr>
                                    <w:spacing w:line="240" w:lineRule="auto"/>
                                    <w:rPr>
                                      <w:rFonts w:ascii="Calibri" w:eastAsia="Calibri" w:hAnsi="Calibri" w:cs="Arial"/>
                                      <w:lang w:val="en-GB"/>
                                    </w:rPr>
                                  </w:pPr>
                                </w:p>
                              </w:tc>
                              <w:tc>
                                <w:tcPr>
                                  <w:tcW w:w="2324" w:type="dxa"/>
                                </w:tcPr>
                                <w:p w14:paraId="3B975CC4"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38CEB1B5"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6C8432CF"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269E2909" w14:textId="77777777" w:rsidR="00AB7D4E" w:rsidRPr="00C6295F" w:rsidRDefault="00AB7D4E" w:rsidP="00255368">
                                  <w:pPr>
                                    <w:spacing w:line="240" w:lineRule="auto"/>
                                    <w:rPr>
                                      <w:rFonts w:ascii="Calibri" w:eastAsia="Calibri" w:hAnsi="Calibri" w:cs="Arial"/>
                                      <w:lang w:val="en-GB"/>
                                    </w:rPr>
                                  </w:pPr>
                                </w:p>
                              </w:tc>
                              <w:tc>
                                <w:tcPr>
                                  <w:tcW w:w="1984" w:type="dxa"/>
                                </w:tcPr>
                                <w:p w14:paraId="1C98FF3C" w14:textId="77777777" w:rsidR="00AB7D4E" w:rsidRPr="00C6295F" w:rsidRDefault="00AB7D4E" w:rsidP="00255368">
                                  <w:pPr>
                                    <w:spacing w:line="240" w:lineRule="auto"/>
                                    <w:rPr>
                                      <w:rFonts w:ascii="Calibri" w:eastAsia="Calibri" w:hAnsi="Calibri" w:cs="Arial"/>
                                      <w:lang w:val="en-GB"/>
                                    </w:rPr>
                                  </w:pPr>
                                </w:p>
                              </w:tc>
                            </w:tr>
                            <w:tr w:rsidR="00AB7D4E" w:rsidRPr="00381D33" w14:paraId="3A0B08D5" w14:textId="77777777" w:rsidTr="00560179">
                              <w:trPr>
                                <w:trHeight w:val="850"/>
                              </w:trPr>
                              <w:tc>
                                <w:tcPr>
                                  <w:tcW w:w="1135" w:type="dxa"/>
                                  <w:shd w:val="clear" w:color="auto" w:fill="auto"/>
                                </w:tcPr>
                                <w:p w14:paraId="5667D328" w14:textId="77777777" w:rsidR="00AB7D4E" w:rsidRPr="00C6295F" w:rsidRDefault="00AB7D4E" w:rsidP="00255368">
                                  <w:pPr>
                                    <w:spacing w:line="240" w:lineRule="auto"/>
                                    <w:rPr>
                                      <w:rFonts w:ascii="Calibri" w:eastAsia="Calibri" w:hAnsi="Calibri" w:cs="Arial"/>
                                      <w:lang w:val="en-GB"/>
                                    </w:rPr>
                                  </w:pPr>
                                </w:p>
                              </w:tc>
                              <w:tc>
                                <w:tcPr>
                                  <w:tcW w:w="1200" w:type="dxa"/>
                                </w:tcPr>
                                <w:p w14:paraId="681C90D4" w14:textId="77777777" w:rsidR="00AB7D4E" w:rsidRPr="00C6295F" w:rsidRDefault="00AB7D4E" w:rsidP="00255368">
                                  <w:pPr>
                                    <w:spacing w:line="240" w:lineRule="auto"/>
                                    <w:rPr>
                                      <w:rFonts w:ascii="Calibri" w:eastAsia="Calibri" w:hAnsi="Calibri" w:cs="Arial"/>
                                      <w:lang w:val="en-GB"/>
                                    </w:rPr>
                                  </w:pPr>
                                </w:p>
                              </w:tc>
                              <w:tc>
                                <w:tcPr>
                                  <w:tcW w:w="1149" w:type="dxa"/>
                                </w:tcPr>
                                <w:p w14:paraId="2AECF30D"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5F3511FD"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11FFEFB4" w14:textId="77777777" w:rsidR="00AB7D4E" w:rsidRPr="00C6295F" w:rsidRDefault="00AB7D4E" w:rsidP="00255368">
                                  <w:pPr>
                                    <w:spacing w:line="240" w:lineRule="auto"/>
                                    <w:rPr>
                                      <w:rFonts w:ascii="Calibri" w:eastAsia="Calibri" w:hAnsi="Calibri" w:cs="Arial"/>
                                      <w:lang w:val="en-GB"/>
                                    </w:rPr>
                                  </w:pPr>
                                </w:p>
                              </w:tc>
                              <w:tc>
                                <w:tcPr>
                                  <w:tcW w:w="2324" w:type="dxa"/>
                                </w:tcPr>
                                <w:p w14:paraId="229B893C"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43EC8928"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64568C82"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67595448" w14:textId="77777777" w:rsidR="00AB7D4E" w:rsidRPr="00C6295F" w:rsidRDefault="00AB7D4E" w:rsidP="00255368">
                                  <w:pPr>
                                    <w:spacing w:line="240" w:lineRule="auto"/>
                                    <w:rPr>
                                      <w:rFonts w:ascii="Calibri" w:eastAsia="Calibri" w:hAnsi="Calibri" w:cs="Arial"/>
                                      <w:lang w:val="en-GB"/>
                                    </w:rPr>
                                  </w:pPr>
                                </w:p>
                              </w:tc>
                              <w:tc>
                                <w:tcPr>
                                  <w:tcW w:w="1984" w:type="dxa"/>
                                </w:tcPr>
                                <w:p w14:paraId="69032E10" w14:textId="77777777" w:rsidR="00AB7D4E" w:rsidRPr="00C6295F" w:rsidRDefault="00AB7D4E" w:rsidP="00255368">
                                  <w:pPr>
                                    <w:spacing w:line="240" w:lineRule="auto"/>
                                    <w:rPr>
                                      <w:rFonts w:ascii="Calibri" w:eastAsia="Calibri" w:hAnsi="Calibri" w:cs="Arial"/>
                                      <w:lang w:val="en-GB"/>
                                    </w:rPr>
                                  </w:pPr>
                                </w:p>
                              </w:tc>
                            </w:tr>
                            <w:tr w:rsidR="00AB7D4E" w:rsidRPr="00381D33" w14:paraId="39A09AB5" w14:textId="77777777" w:rsidTr="00560179">
                              <w:trPr>
                                <w:trHeight w:val="850"/>
                              </w:trPr>
                              <w:tc>
                                <w:tcPr>
                                  <w:tcW w:w="1135" w:type="dxa"/>
                                  <w:shd w:val="clear" w:color="auto" w:fill="auto"/>
                                </w:tcPr>
                                <w:p w14:paraId="545EB83B" w14:textId="77777777" w:rsidR="00AB7D4E" w:rsidRPr="00C6295F" w:rsidRDefault="00AB7D4E" w:rsidP="00255368">
                                  <w:pPr>
                                    <w:spacing w:line="240" w:lineRule="auto"/>
                                    <w:rPr>
                                      <w:rFonts w:ascii="Calibri" w:eastAsia="Calibri" w:hAnsi="Calibri" w:cs="Arial"/>
                                      <w:lang w:val="en-GB"/>
                                    </w:rPr>
                                  </w:pPr>
                                </w:p>
                              </w:tc>
                              <w:tc>
                                <w:tcPr>
                                  <w:tcW w:w="1200" w:type="dxa"/>
                                </w:tcPr>
                                <w:p w14:paraId="50CE9C01" w14:textId="77777777" w:rsidR="00AB7D4E" w:rsidRPr="00C6295F" w:rsidRDefault="00AB7D4E" w:rsidP="00255368">
                                  <w:pPr>
                                    <w:spacing w:line="240" w:lineRule="auto"/>
                                    <w:rPr>
                                      <w:rFonts w:ascii="Calibri" w:eastAsia="Calibri" w:hAnsi="Calibri" w:cs="Arial"/>
                                      <w:lang w:val="en-GB"/>
                                    </w:rPr>
                                  </w:pPr>
                                </w:p>
                              </w:tc>
                              <w:tc>
                                <w:tcPr>
                                  <w:tcW w:w="1149" w:type="dxa"/>
                                </w:tcPr>
                                <w:p w14:paraId="2143B3C6"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3D546B80"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6AACECA8" w14:textId="77777777" w:rsidR="00AB7D4E" w:rsidRPr="00C6295F" w:rsidRDefault="00AB7D4E" w:rsidP="00255368">
                                  <w:pPr>
                                    <w:spacing w:line="240" w:lineRule="auto"/>
                                    <w:rPr>
                                      <w:rFonts w:ascii="Calibri" w:eastAsia="Calibri" w:hAnsi="Calibri" w:cs="Arial"/>
                                      <w:lang w:val="en-GB"/>
                                    </w:rPr>
                                  </w:pPr>
                                </w:p>
                              </w:tc>
                              <w:tc>
                                <w:tcPr>
                                  <w:tcW w:w="2324" w:type="dxa"/>
                                </w:tcPr>
                                <w:p w14:paraId="06FFDD19"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20D1C96C"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2B28F6B3"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5D8CE8EC" w14:textId="77777777" w:rsidR="00AB7D4E" w:rsidRPr="00C6295F" w:rsidRDefault="00AB7D4E" w:rsidP="00255368">
                                  <w:pPr>
                                    <w:spacing w:line="240" w:lineRule="auto"/>
                                    <w:rPr>
                                      <w:rFonts w:ascii="Calibri" w:eastAsia="Calibri" w:hAnsi="Calibri" w:cs="Arial"/>
                                      <w:lang w:val="en-GB"/>
                                    </w:rPr>
                                  </w:pPr>
                                </w:p>
                              </w:tc>
                              <w:tc>
                                <w:tcPr>
                                  <w:tcW w:w="1984" w:type="dxa"/>
                                </w:tcPr>
                                <w:p w14:paraId="01D092E9" w14:textId="77777777" w:rsidR="00AB7D4E" w:rsidRPr="00C6295F" w:rsidRDefault="00AB7D4E" w:rsidP="00255368">
                                  <w:pPr>
                                    <w:spacing w:line="240" w:lineRule="auto"/>
                                    <w:rPr>
                                      <w:rFonts w:ascii="Calibri" w:eastAsia="Calibri" w:hAnsi="Calibri" w:cs="Arial"/>
                                      <w:lang w:val="en-GB"/>
                                    </w:rPr>
                                  </w:pPr>
                                </w:p>
                              </w:tc>
                            </w:tr>
                            <w:tr w:rsidR="00AB7D4E" w:rsidRPr="00381D33" w14:paraId="06E8D6BC" w14:textId="77777777" w:rsidTr="00560179">
                              <w:trPr>
                                <w:trHeight w:val="850"/>
                              </w:trPr>
                              <w:tc>
                                <w:tcPr>
                                  <w:tcW w:w="1135" w:type="dxa"/>
                                  <w:shd w:val="clear" w:color="auto" w:fill="auto"/>
                                </w:tcPr>
                                <w:p w14:paraId="615BF615" w14:textId="77777777" w:rsidR="00AB7D4E" w:rsidRPr="00C6295F" w:rsidRDefault="00AB7D4E" w:rsidP="00255368">
                                  <w:pPr>
                                    <w:spacing w:line="240" w:lineRule="auto"/>
                                    <w:rPr>
                                      <w:rFonts w:ascii="Calibri" w:eastAsia="Calibri" w:hAnsi="Calibri" w:cs="Arial"/>
                                      <w:lang w:val="en-GB"/>
                                    </w:rPr>
                                  </w:pPr>
                                </w:p>
                              </w:tc>
                              <w:tc>
                                <w:tcPr>
                                  <w:tcW w:w="1200" w:type="dxa"/>
                                </w:tcPr>
                                <w:p w14:paraId="1FFC7CCA" w14:textId="77777777" w:rsidR="00AB7D4E" w:rsidRPr="00C6295F" w:rsidRDefault="00AB7D4E" w:rsidP="00255368">
                                  <w:pPr>
                                    <w:spacing w:line="240" w:lineRule="auto"/>
                                    <w:rPr>
                                      <w:rFonts w:ascii="Calibri" w:eastAsia="Calibri" w:hAnsi="Calibri" w:cs="Arial"/>
                                      <w:lang w:val="en-GB"/>
                                    </w:rPr>
                                  </w:pPr>
                                </w:p>
                              </w:tc>
                              <w:tc>
                                <w:tcPr>
                                  <w:tcW w:w="1149" w:type="dxa"/>
                                </w:tcPr>
                                <w:p w14:paraId="344C2035"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677C6E63"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2BA3C3B4" w14:textId="77777777" w:rsidR="00AB7D4E" w:rsidRPr="00C6295F" w:rsidRDefault="00AB7D4E" w:rsidP="00255368">
                                  <w:pPr>
                                    <w:spacing w:line="240" w:lineRule="auto"/>
                                    <w:rPr>
                                      <w:rFonts w:ascii="Calibri" w:eastAsia="Calibri" w:hAnsi="Calibri" w:cs="Arial"/>
                                      <w:lang w:val="en-GB"/>
                                    </w:rPr>
                                  </w:pPr>
                                </w:p>
                              </w:tc>
                              <w:tc>
                                <w:tcPr>
                                  <w:tcW w:w="2324" w:type="dxa"/>
                                </w:tcPr>
                                <w:p w14:paraId="44978DE8"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052BDBFF"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7EA36986"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5E143A1B" w14:textId="77777777" w:rsidR="00AB7D4E" w:rsidRPr="00C6295F" w:rsidRDefault="00AB7D4E" w:rsidP="00255368">
                                  <w:pPr>
                                    <w:spacing w:line="240" w:lineRule="auto"/>
                                    <w:rPr>
                                      <w:rFonts w:ascii="Calibri" w:eastAsia="Calibri" w:hAnsi="Calibri" w:cs="Arial"/>
                                      <w:lang w:val="en-GB"/>
                                    </w:rPr>
                                  </w:pPr>
                                </w:p>
                              </w:tc>
                              <w:tc>
                                <w:tcPr>
                                  <w:tcW w:w="1984" w:type="dxa"/>
                                </w:tcPr>
                                <w:p w14:paraId="49060489" w14:textId="77777777" w:rsidR="00AB7D4E" w:rsidRPr="00C6295F" w:rsidRDefault="00AB7D4E" w:rsidP="00255368">
                                  <w:pPr>
                                    <w:spacing w:line="240" w:lineRule="auto"/>
                                    <w:rPr>
                                      <w:rFonts w:ascii="Calibri" w:eastAsia="Calibri" w:hAnsi="Calibri" w:cs="Arial"/>
                                      <w:lang w:val="en-GB"/>
                                    </w:rPr>
                                  </w:pPr>
                                </w:p>
                              </w:tc>
                            </w:tr>
                            <w:tr w:rsidR="00AB7D4E" w:rsidRPr="00381D33" w14:paraId="17A5CDE0" w14:textId="77777777" w:rsidTr="00560179">
                              <w:trPr>
                                <w:trHeight w:val="850"/>
                              </w:trPr>
                              <w:tc>
                                <w:tcPr>
                                  <w:tcW w:w="1135" w:type="dxa"/>
                                  <w:shd w:val="clear" w:color="auto" w:fill="auto"/>
                                </w:tcPr>
                                <w:p w14:paraId="2D82B168" w14:textId="77777777" w:rsidR="00AB7D4E" w:rsidRPr="00C6295F" w:rsidRDefault="00AB7D4E" w:rsidP="00255368">
                                  <w:pPr>
                                    <w:spacing w:line="240" w:lineRule="auto"/>
                                    <w:rPr>
                                      <w:rFonts w:ascii="Calibri" w:eastAsia="Calibri" w:hAnsi="Calibri" w:cs="Arial"/>
                                      <w:lang w:val="en-GB"/>
                                    </w:rPr>
                                  </w:pPr>
                                </w:p>
                              </w:tc>
                              <w:tc>
                                <w:tcPr>
                                  <w:tcW w:w="1200" w:type="dxa"/>
                                </w:tcPr>
                                <w:p w14:paraId="09DCA4B9" w14:textId="77777777" w:rsidR="00AB7D4E" w:rsidRPr="00C6295F" w:rsidRDefault="00AB7D4E" w:rsidP="00255368">
                                  <w:pPr>
                                    <w:spacing w:line="240" w:lineRule="auto"/>
                                    <w:rPr>
                                      <w:rFonts w:ascii="Calibri" w:eastAsia="Calibri" w:hAnsi="Calibri" w:cs="Arial"/>
                                      <w:lang w:val="en-GB"/>
                                    </w:rPr>
                                  </w:pPr>
                                </w:p>
                              </w:tc>
                              <w:tc>
                                <w:tcPr>
                                  <w:tcW w:w="1149" w:type="dxa"/>
                                </w:tcPr>
                                <w:p w14:paraId="70A7FAB0"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77491597"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49CE322C" w14:textId="77777777" w:rsidR="00AB7D4E" w:rsidRPr="00C6295F" w:rsidRDefault="00AB7D4E" w:rsidP="00255368">
                                  <w:pPr>
                                    <w:spacing w:line="240" w:lineRule="auto"/>
                                    <w:rPr>
                                      <w:rFonts w:ascii="Calibri" w:eastAsia="Calibri" w:hAnsi="Calibri" w:cs="Arial"/>
                                      <w:lang w:val="en-GB"/>
                                    </w:rPr>
                                  </w:pPr>
                                </w:p>
                              </w:tc>
                              <w:tc>
                                <w:tcPr>
                                  <w:tcW w:w="2324" w:type="dxa"/>
                                </w:tcPr>
                                <w:p w14:paraId="0667A69E"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516FACB3"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44413CCC"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15C63BEC" w14:textId="77777777" w:rsidR="00AB7D4E" w:rsidRPr="00C6295F" w:rsidRDefault="00AB7D4E" w:rsidP="00255368">
                                  <w:pPr>
                                    <w:spacing w:line="240" w:lineRule="auto"/>
                                    <w:rPr>
                                      <w:rFonts w:ascii="Calibri" w:eastAsia="Calibri" w:hAnsi="Calibri" w:cs="Arial"/>
                                      <w:lang w:val="en-GB"/>
                                    </w:rPr>
                                  </w:pPr>
                                </w:p>
                              </w:tc>
                              <w:tc>
                                <w:tcPr>
                                  <w:tcW w:w="1984" w:type="dxa"/>
                                </w:tcPr>
                                <w:p w14:paraId="70F59018" w14:textId="77777777" w:rsidR="00AB7D4E" w:rsidRPr="00C6295F" w:rsidRDefault="00AB7D4E" w:rsidP="00255368">
                                  <w:pPr>
                                    <w:spacing w:line="240" w:lineRule="auto"/>
                                    <w:rPr>
                                      <w:rFonts w:ascii="Calibri" w:eastAsia="Calibri" w:hAnsi="Calibri" w:cs="Arial"/>
                                      <w:lang w:val="en-GB"/>
                                    </w:rPr>
                                  </w:pPr>
                                </w:p>
                              </w:tc>
                            </w:tr>
                            <w:tr w:rsidR="00AB7D4E" w:rsidRPr="00381D33" w14:paraId="323D07F1" w14:textId="77777777" w:rsidTr="00560179">
                              <w:trPr>
                                <w:trHeight w:val="850"/>
                              </w:trPr>
                              <w:tc>
                                <w:tcPr>
                                  <w:tcW w:w="1135" w:type="dxa"/>
                                  <w:shd w:val="clear" w:color="auto" w:fill="auto"/>
                                </w:tcPr>
                                <w:p w14:paraId="4ED7C63E" w14:textId="77777777" w:rsidR="00AB7D4E" w:rsidRPr="00C6295F" w:rsidRDefault="00AB7D4E" w:rsidP="00255368">
                                  <w:pPr>
                                    <w:spacing w:line="240" w:lineRule="auto"/>
                                    <w:rPr>
                                      <w:rFonts w:ascii="Calibri" w:eastAsia="Calibri" w:hAnsi="Calibri" w:cs="Arial"/>
                                      <w:lang w:val="en-GB"/>
                                    </w:rPr>
                                  </w:pPr>
                                </w:p>
                              </w:tc>
                              <w:tc>
                                <w:tcPr>
                                  <w:tcW w:w="1200" w:type="dxa"/>
                                </w:tcPr>
                                <w:p w14:paraId="46DD1762" w14:textId="77777777" w:rsidR="00AB7D4E" w:rsidRPr="00C6295F" w:rsidRDefault="00AB7D4E" w:rsidP="00255368">
                                  <w:pPr>
                                    <w:spacing w:line="240" w:lineRule="auto"/>
                                    <w:rPr>
                                      <w:rFonts w:ascii="Calibri" w:eastAsia="Calibri" w:hAnsi="Calibri" w:cs="Arial"/>
                                      <w:lang w:val="en-GB"/>
                                    </w:rPr>
                                  </w:pPr>
                                </w:p>
                              </w:tc>
                              <w:tc>
                                <w:tcPr>
                                  <w:tcW w:w="1149" w:type="dxa"/>
                                </w:tcPr>
                                <w:p w14:paraId="2AD6E2CB"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10C75792"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4A773D00" w14:textId="77777777" w:rsidR="00AB7D4E" w:rsidRPr="00C6295F" w:rsidRDefault="00AB7D4E" w:rsidP="00255368">
                                  <w:pPr>
                                    <w:spacing w:line="240" w:lineRule="auto"/>
                                    <w:rPr>
                                      <w:rFonts w:ascii="Calibri" w:eastAsia="Calibri" w:hAnsi="Calibri" w:cs="Arial"/>
                                      <w:lang w:val="en-GB"/>
                                    </w:rPr>
                                  </w:pPr>
                                </w:p>
                              </w:tc>
                              <w:tc>
                                <w:tcPr>
                                  <w:tcW w:w="2324" w:type="dxa"/>
                                </w:tcPr>
                                <w:p w14:paraId="5B6C1558"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5C7BC3D5"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1314ADAE"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1B57A3E3" w14:textId="77777777" w:rsidR="00AB7D4E" w:rsidRPr="00C6295F" w:rsidRDefault="00AB7D4E" w:rsidP="00255368">
                                  <w:pPr>
                                    <w:spacing w:line="240" w:lineRule="auto"/>
                                    <w:rPr>
                                      <w:rFonts w:ascii="Calibri" w:eastAsia="Calibri" w:hAnsi="Calibri" w:cs="Arial"/>
                                      <w:lang w:val="en-GB"/>
                                    </w:rPr>
                                  </w:pPr>
                                </w:p>
                              </w:tc>
                              <w:tc>
                                <w:tcPr>
                                  <w:tcW w:w="1984" w:type="dxa"/>
                                </w:tcPr>
                                <w:p w14:paraId="0C36ED5F" w14:textId="77777777" w:rsidR="00AB7D4E" w:rsidRPr="00C6295F" w:rsidRDefault="00AB7D4E" w:rsidP="00255368">
                                  <w:pPr>
                                    <w:spacing w:line="240" w:lineRule="auto"/>
                                    <w:rPr>
                                      <w:rFonts w:ascii="Calibri" w:eastAsia="Calibri" w:hAnsi="Calibri" w:cs="Arial"/>
                                      <w:lang w:val="en-GB"/>
                                    </w:rPr>
                                  </w:pPr>
                                </w:p>
                              </w:tc>
                            </w:tr>
                          </w:tbl>
                          <w:p w14:paraId="6A666564" w14:textId="77777777" w:rsidR="00AB7D4E" w:rsidRPr="00560179" w:rsidRDefault="00AB7D4E" w:rsidP="00F552AF">
                            <w:pPr>
                              <w:pStyle w:val="NoSpacing"/>
                              <w:tabs>
                                <w:tab w:val="left" w:pos="142"/>
                              </w:tabs>
                              <w:spacing w:line="240" w:lineRule="auto"/>
                              <w:rPr>
                                <w:lang w:val="en-GB"/>
                              </w:rPr>
                            </w:pPr>
                            <w:r w:rsidRPr="00F64361">
                              <w:rPr>
                                <w:vertAlign w:val="superscript"/>
                                <w:lang w:val="en-GB"/>
                              </w:rPr>
                              <w:t xml:space="preserve">2 </w:t>
                            </w:r>
                            <w:r w:rsidRPr="00255368">
                              <w:rPr>
                                <w:i/>
                                <w:iCs/>
                                <w:lang w:val="en-GB"/>
                              </w:rPr>
                              <w:t>Soil sample taken</w:t>
                            </w:r>
                            <w:r>
                              <w:rPr>
                                <w:i/>
                                <w:iCs/>
                                <w:lang w:val="en-GB"/>
                              </w:rPr>
                              <w:t xml:space="preserve">, </w:t>
                            </w:r>
                            <w:r w:rsidRPr="00F64361">
                              <w:rPr>
                                <w:i/>
                                <w:iCs/>
                                <w:lang w:val="en-GB"/>
                              </w:rPr>
                              <w:t>Texture analysis needed</w:t>
                            </w:r>
                            <w:r>
                              <w:rPr>
                                <w:i/>
                                <w:iCs/>
                                <w:lang w:val="en-GB"/>
                              </w:rPr>
                              <w:t xml:space="preserve">, </w:t>
                            </w:r>
                            <w:r w:rsidRPr="00F64361">
                              <w:rPr>
                                <w:lang w:val="en-GB"/>
                              </w:rPr>
                              <w:t xml:space="preserve">and </w:t>
                            </w:r>
                            <w:r w:rsidRPr="00F64361">
                              <w:rPr>
                                <w:i/>
                                <w:iCs/>
                                <w:lang w:val="en-GB"/>
                              </w:rPr>
                              <w:t>Soil type</w:t>
                            </w:r>
                            <w:r w:rsidRPr="00F64361">
                              <w:rPr>
                                <w:lang w:val="en-GB"/>
                              </w:rPr>
                              <w:t xml:space="preserve"> only need to be noted for fields of which a soil sample is taken be filled in after the field visit, after the samples have been dried.</w:t>
                            </w:r>
                            <w:r>
                              <w:rPr>
                                <w:lang w:val="en-GB"/>
                              </w:rPr>
                              <w:t xml:space="preserve"> </w:t>
                            </w:r>
                            <w:r w:rsidRPr="00560179">
                              <w:rPr>
                                <w:i/>
                                <w:iCs/>
                                <w:lang w:val="en-GB"/>
                              </w:rPr>
                              <w:t>Location</w:t>
                            </w:r>
                            <w:r>
                              <w:rPr>
                                <w:lang w:val="en-GB"/>
                              </w:rPr>
                              <w:t xml:space="preserve"> can be taken from the soil sample sheet, except for those fields that are not sampled yet.</w:t>
                            </w:r>
                          </w:p>
                          <w:p w14:paraId="754C9A0C" w14:textId="32155B5E" w:rsidR="00AB7D4E" w:rsidRPr="00F64361" w:rsidRDefault="00AB7D4E" w:rsidP="00F552AF">
                            <w:pPr>
                              <w:pStyle w:val="NoSpacing"/>
                              <w:tabs>
                                <w:tab w:val="left" w:pos="142"/>
                              </w:tabs>
                              <w:spacing w:line="240" w:lineRule="auto"/>
                              <w:rPr>
                                <w:lang w:val="en-GB"/>
                              </w:rPr>
                            </w:pPr>
                            <w:r w:rsidRPr="00F64361">
                              <w:rPr>
                                <w:vertAlign w:val="superscript"/>
                                <w:lang w:val="en-GB"/>
                              </w:rPr>
                              <w:t>3</w:t>
                            </w:r>
                            <w:r w:rsidRPr="00F64361">
                              <w:rPr>
                                <w:lang w:val="en-GB"/>
                              </w:rPr>
                              <w:tab/>
                              <w:t xml:space="preserve">The area of larger plots (more than 20m x 20m) </w:t>
                            </w:r>
                            <w:r w:rsidR="00F552AF">
                              <w:rPr>
                                <w:lang w:val="en-GB"/>
                              </w:rPr>
                              <w:t xml:space="preserve">need to be measured using a </w:t>
                            </w:r>
                            <w:proofErr w:type="gramStart"/>
                            <w:r w:rsidR="00172A14">
                              <w:rPr>
                                <w:lang w:val="en-GB"/>
                              </w:rPr>
                              <w:t xml:space="preserve">hand-held </w:t>
                            </w:r>
                            <w:r w:rsidRPr="00F64361">
                              <w:rPr>
                                <w:lang w:val="en-GB"/>
                              </w:rPr>
                              <w:t xml:space="preserve">GPS </w:t>
                            </w:r>
                            <w:r>
                              <w:rPr>
                                <w:lang w:val="en-GB"/>
                              </w:rPr>
                              <w:t>Smaller fields</w:t>
                            </w:r>
                            <w:proofErr w:type="gramEnd"/>
                            <w:r>
                              <w:rPr>
                                <w:lang w:val="en-GB"/>
                              </w:rPr>
                              <w:t xml:space="preserve"> </w:t>
                            </w:r>
                            <w:r w:rsidRPr="00F64361">
                              <w:rPr>
                                <w:lang w:val="en-GB"/>
                              </w:rPr>
                              <w:t xml:space="preserve">must be measured manually with a tape measurer. </w:t>
                            </w:r>
                          </w:p>
                          <w:p w14:paraId="16BEADB5" w14:textId="77777777" w:rsidR="00AB7D4E" w:rsidRPr="00AB7D4E" w:rsidRDefault="00AB7D4E" w:rsidP="00AB7D4E">
                            <w:pPr>
                              <w:pStyle w:val="NoSpacing"/>
                              <w:tabs>
                                <w:tab w:val="left" w:pos="142"/>
                              </w:tabs>
                              <w:rPr>
                                <w:lang w:val="en-US"/>
                              </w:rPr>
                            </w:pPr>
                            <w:r w:rsidRPr="00F64361">
                              <w:rPr>
                                <w:vertAlign w:val="superscript"/>
                                <w:lang w:val="en-GB"/>
                              </w:rPr>
                              <w:t>4</w:t>
                            </w:r>
                            <w:r w:rsidRPr="00F64361">
                              <w:rPr>
                                <w:vertAlign w:val="superscript"/>
                                <w:lang w:val="en-GB"/>
                              </w:rPr>
                              <w:tab/>
                            </w:r>
                            <w:r w:rsidRPr="00F64361">
                              <w:rPr>
                                <w:lang w:val="en-GB"/>
                              </w:rPr>
                              <w:t xml:space="preserve">Shaded data fields are </w:t>
                            </w:r>
                            <w:proofErr w:type="gramStart"/>
                            <w:r w:rsidRPr="00F64361">
                              <w:rPr>
                                <w:lang w:val="en-GB"/>
                              </w:rPr>
                              <w:t>researchers</w:t>
                            </w:r>
                            <w:proofErr w:type="gramEnd"/>
                            <w:r w:rsidRPr="00F64361">
                              <w:rPr>
                                <w:lang w:val="en-GB"/>
                              </w:rPr>
                              <w:t xml:space="preserve"> observations and should not be asked to the farmer but measured or observed by the researcher while in the fie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4C7E9E" id="Text Box 6" o:spid="_x0000_s1027" type="#_x0000_t202" style="position:absolute;margin-left:-10.65pt;margin-top:-18.25pt;width:793.7pt;height:542.0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" fillcolor="window" stroked="f" strokeweight=".5pt">
                <v:textbox>
                  <w:txbxContent>
                    <w:p w14:paraId="23B4D276" w14:textId="77777777" w:rsidR="00AB7D4E" w:rsidRPr="00BF2F27" w:rsidRDefault="00AB7D4E" w:rsidP="00AB7D4E">
                      <w:pPr>
                        <w:spacing w:line="240" w:lineRule="auto"/>
                        <w:rPr>
                          <w:rFonts w:ascii="Calibri" w:eastAsia="Calibri" w:hAnsi="Calibri" w:cs="Arial"/>
                          <w:bCs/>
                          <w:lang w:val="en-GB"/>
                        </w:rPr>
                      </w:pPr>
                      <w:r>
                        <w:rPr>
                          <w:rFonts w:ascii="Calibri" w:eastAsia="Calibri" w:hAnsi="Calibri" w:cs="Arial"/>
                          <w:b/>
                          <w:lang w:val="en-GB"/>
                        </w:rPr>
                        <w:t xml:space="preserve">Part G: </w:t>
                      </w:r>
                      <w:r w:rsidRPr="00C6295F">
                        <w:rPr>
                          <w:rFonts w:ascii="Calibri" w:eastAsia="Calibri" w:hAnsi="Calibri" w:cs="Arial"/>
                          <w:b/>
                          <w:lang w:val="en-GB"/>
                        </w:rPr>
                        <w:t>Field characterization</w:t>
                      </w:r>
                      <w:r>
                        <w:rPr>
                          <w:rFonts w:ascii="Calibri" w:eastAsia="Calibri" w:hAnsi="Calibri" w:cs="Arial"/>
                          <w:b/>
                          <w:lang w:val="en-GB"/>
                        </w:rPr>
                        <w:t xml:space="preserve"> </w:t>
                      </w:r>
                      <w:r>
                        <w:rPr>
                          <w:rFonts w:ascii="Calibri" w:eastAsia="Calibri" w:hAnsi="Calibri" w:cs="Arial"/>
                          <w:bCs/>
                          <w:lang w:val="en-GB"/>
                        </w:rPr>
                        <w:t>(see soil sampling protocol for details on soil sampling)</w:t>
                      </w:r>
                    </w:p>
                    <w:tbl>
                      <w:tblPr>
                        <w:tblW w:w="15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5"/>
                        <w:gridCol w:w="1200"/>
                        <w:gridCol w:w="1149"/>
                        <w:gridCol w:w="1984"/>
                        <w:gridCol w:w="1361"/>
                        <w:gridCol w:w="2324"/>
                        <w:gridCol w:w="1413"/>
                        <w:gridCol w:w="1587"/>
                        <w:gridCol w:w="1652"/>
                        <w:gridCol w:w="1984"/>
                      </w:tblGrid>
                      <w:tr w:rsidR="00AB7D4E" w:rsidRPr="00381D33" w14:paraId="4AF30D4D" w14:textId="77777777" w:rsidTr="00AB7D4E">
                        <w:trPr>
                          <w:trHeight w:val="1265"/>
                        </w:trPr>
                        <w:tc>
                          <w:tcPr>
                            <w:tcW w:w="1135" w:type="dxa"/>
                            <w:shd w:val="clear" w:color="auto" w:fill="D9D9D9"/>
                          </w:tcPr>
                          <w:p w14:paraId="6AFABD20" w14:textId="77777777" w:rsidR="00AB7D4E" w:rsidRPr="00C6295F" w:rsidRDefault="00AB7D4E" w:rsidP="00255368">
                            <w:pPr>
                              <w:spacing w:line="240" w:lineRule="auto"/>
                              <w:rPr>
                                <w:rFonts w:ascii="Calibri" w:eastAsia="Calibri" w:hAnsi="Calibri" w:cs="Arial"/>
                                <w:lang w:val="en-GB"/>
                              </w:rPr>
                            </w:pPr>
                            <w:r w:rsidRPr="00C6295F">
                              <w:rPr>
                                <w:rFonts w:ascii="Calibri" w:eastAsia="Calibri" w:hAnsi="Calibri" w:cs="Arial"/>
                                <w:lang w:val="en-GB"/>
                              </w:rPr>
                              <w:t>Field ID</w:t>
                            </w:r>
                          </w:p>
                          <w:p w14:paraId="303660AC" w14:textId="77777777" w:rsidR="00AB7D4E" w:rsidRPr="00C6295F" w:rsidRDefault="00AB7D4E" w:rsidP="00255368">
                            <w:pPr>
                              <w:spacing w:line="240" w:lineRule="auto"/>
                              <w:rPr>
                                <w:rFonts w:ascii="Calibri" w:eastAsia="Calibri" w:hAnsi="Calibri" w:cs="Arial"/>
                                <w:lang w:val="en-GB"/>
                              </w:rPr>
                            </w:pPr>
                            <w:r w:rsidRPr="00C6295F">
                              <w:rPr>
                                <w:rFonts w:ascii="Calibri" w:eastAsia="Calibri" w:hAnsi="Calibri" w:cs="Arial"/>
                                <w:lang w:val="en-GB"/>
                              </w:rPr>
                              <w:t>(number)</w:t>
                            </w:r>
                          </w:p>
                        </w:tc>
                        <w:tc>
                          <w:tcPr>
                            <w:tcW w:w="1200" w:type="dxa"/>
                            <w:shd w:val="clear" w:color="auto" w:fill="D9D9D9"/>
                          </w:tcPr>
                          <w:p w14:paraId="31277DA1" w14:textId="77777777" w:rsidR="00AB7D4E" w:rsidRPr="00255368" w:rsidRDefault="00AB7D4E" w:rsidP="00255368">
                            <w:pPr>
                              <w:spacing w:line="240" w:lineRule="auto"/>
                              <w:ind w:right="-8"/>
                              <w:rPr>
                                <w:rFonts w:ascii="Calibri" w:eastAsia="Calibri" w:hAnsi="Calibri" w:cs="Arial"/>
                                <w:i/>
                                <w:iCs/>
                                <w:lang w:val="en-GB"/>
                              </w:rPr>
                            </w:pPr>
                            <w:r w:rsidRPr="00255368">
                              <w:rPr>
                                <w:rFonts w:ascii="Calibri" w:eastAsia="Calibri" w:hAnsi="Calibri" w:cs="Arial"/>
                                <w:i/>
                                <w:iCs/>
                                <w:lang w:val="en-GB"/>
                              </w:rPr>
                              <w:t>Soil sample taken?</w:t>
                            </w:r>
                            <w:r w:rsidRPr="00255368">
                              <w:rPr>
                                <w:rFonts w:ascii="Calibri" w:eastAsia="Calibri" w:hAnsi="Calibri" w:cs="Arial"/>
                                <w:i/>
                                <w:iCs/>
                                <w:vertAlign w:val="superscript"/>
                                <w:lang w:val="en-GB"/>
                              </w:rPr>
                              <w:t>2</w:t>
                            </w:r>
                            <w:r w:rsidRPr="00255368">
                              <w:rPr>
                                <w:rFonts w:ascii="Calibri" w:eastAsia="Calibri" w:hAnsi="Calibri" w:cs="Arial"/>
                                <w:i/>
                                <w:iCs/>
                                <w:lang w:val="en-GB"/>
                              </w:rPr>
                              <w:t xml:space="preserve"> (y/n)</w:t>
                            </w:r>
                          </w:p>
                        </w:tc>
                        <w:tc>
                          <w:tcPr>
                            <w:tcW w:w="1149" w:type="dxa"/>
                            <w:shd w:val="clear" w:color="auto" w:fill="D9D9D9"/>
                          </w:tcPr>
                          <w:p w14:paraId="530B467B" w14:textId="77777777" w:rsidR="00AB7D4E" w:rsidRPr="00BF2F27" w:rsidRDefault="00AB7D4E" w:rsidP="00255368">
                            <w:pPr>
                              <w:spacing w:line="240" w:lineRule="auto"/>
                              <w:rPr>
                                <w:rFonts w:ascii="Calibri" w:eastAsia="Calibri" w:hAnsi="Calibri" w:cs="Arial"/>
                                <w:vertAlign w:val="superscript"/>
                                <w:lang w:val="en-GB"/>
                              </w:rPr>
                            </w:pPr>
                            <w:r w:rsidRPr="00BF2F27">
                              <w:rPr>
                                <w:rFonts w:ascii="Calibri" w:eastAsia="Calibri" w:hAnsi="Calibri" w:cs="Arial"/>
                                <w:i/>
                                <w:iCs/>
                                <w:lang w:val="en-GB"/>
                              </w:rPr>
                              <w:t xml:space="preserve">Texture analysis </w:t>
                            </w:r>
                            <w:proofErr w:type="gramStart"/>
                            <w:r w:rsidRPr="00BF2F27">
                              <w:rPr>
                                <w:rFonts w:ascii="Calibri" w:eastAsia="Calibri" w:hAnsi="Calibri" w:cs="Arial"/>
                                <w:i/>
                                <w:iCs/>
                                <w:lang w:val="en-GB"/>
                              </w:rPr>
                              <w:t>needed?</w:t>
                            </w:r>
                            <w:proofErr w:type="gramEnd"/>
                            <w:r w:rsidRPr="00BF2F27">
                              <w:rPr>
                                <w:rFonts w:ascii="Calibri" w:eastAsia="Calibri" w:hAnsi="Calibri" w:cs="Arial"/>
                                <w:i/>
                                <w:iCs/>
                                <w:lang w:val="en-GB"/>
                              </w:rPr>
                              <w:t xml:space="preserve"> (y/n)</w:t>
                            </w:r>
                            <w:r>
                              <w:rPr>
                                <w:rFonts w:ascii="Calibri" w:eastAsia="Calibri" w:hAnsi="Calibri" w:cs="Arial"/>
                                <w:vertAlign w:val="superscript"/>
                                <w:lang w:val="en-GB"/>
                              </w:rPr>
                              <w:t>2</w:t>
                            </w:r>
                          </w:p>
                        </w:tc>
                        <w:tc>
                          <w:tcPr>
                            <w:tcW w:w="1984" w:type="dxa"/>
                            <w:shd w:val="clear" w:color="auto" w:fill="D9D9D9"/>
                          </w:tcPr>
                          <w:p w14:paraId="729BB0FA" w14:textId="77777777" w:rsidR="00AB7D4E" w:rsidRPr="00255368" w:rsidRDefault="00AB7D4E" w:rsidP="00255368">
                            <w:pPr>
                              <w:spacing w:line="240" w:lineRule="auto"/>
                              <w:rPr>
                                <w:rFonts w:ascii="Calibri" w:eastAsia="Calibri" w:hAnsi="Calibri" w:cs="Arial"/>
                                <w:i/>
                                <w:iCs/>
                                <w:lang w:val="en-GB"/>
                              </w:rPr>
                            </w:pPr>
                            <w:r w:rsidRPr="00255368">
                              <w:rPr>
                                <w:rFonts w:ascii="Calibri" w:eastAsia="Calibri" w:hAnsi="Calibri" w:cs="Arial"/>
                                <w:i/>
                                <w:iCs/>
                                <w:lang w:val="en-GB"/>
                              </w:rPr>
                              <w:t xml:space="preserve">Location </w:t>
                            </w:r>
                          </w:p>
                          <w:p w14:paraId="59E14DEC" w14:textId="77777777" w:rsidR="00AB7D4E" w:rsidRPr="00255368" w:rsidRDefault="00AB7D4E" w:rsidP="00255368">
                            <w:pPr>
                              <w:spacing w:line="240" w:lineRule="auto"/>
                              <w:ind w:right="-135"/>
                              <w:rPr>
                                <w:rFonts w:ascii="Calibri" w:eastAsia="Calibri" w:hAnsi="Calibri" w:cs="Arial"/>
                                <w:vertAlign w:val="superscript"/>
                                <w:lang w:val="en-GB"/>
                              </w:rPr>
                            </w:pPr>
                            <w:r w:rsidRPr="00255368">
                              <w:rPr>
                                <w:rFonts w:ascii="Calibri" w:eastAsia="Calibri" w:hAnsi="Calibri" w:cs="Arial"/>
                                <w:i/>
                                <w:iCs/>
                                <w:lang w:val="en-GB"/>
                              </w:rPr>
                              <w:t>(GPS-coordinates</w:t>
                            </w:r>
                            <w:r w:rsidRPr="00C6295F">
                              <w:rPr>
                                <w:rFonts w:ascii="Calibri" w:eastAsia="Calibri" w:hAnsi="Calibri" w:cs="Arial"/>
                                <w:lang w:val="en-GB"/>
                              </w:rPr>
                              <w:t>)</w:t>
                            </w:r>
                            <w:r>
                              <w:rPr>
                                <w:rFonts w:ascii="Calibri" w:eastAsia="Calibri" w:hAnsi="Calibri" w:cs="Arial"/>
                                <w:vertAlign w:val="superscript"/>
                                <w:lang w:val="en-GB"/>
                              </w:rPr>
                              <w:t>2</w:t>
                            </w:r>
                          </w:p>
                        </w:tc>
                        <w:tc>
                          <w:tcPr>
                            <w:tcW w:w="1361" w:type="dxa"/>
                            <w:shd w:val="clear" w:color="auto" w:fill="D9D9D9"/>
                          </w:tcPr>
                          <w:p w14:paraId="33772E2D" w14:textId="77777777" w:rsidR="00AB7D4E" w:rsidRPr="008D207A" w:rsidRDefault="00AB7D4E" w:rsidP="00255368">
                            <w:pPr>
                              <w:spacing w:line="240" w:lineRule="auto"/>
                              <w:ind w:right="-80"/>
                              <w:rPr>
                                <w:rFonts w:ascii="Calibri" w:eastAsia="Calibri" w:hAnsi="Calibri" w:cs="Arial"/>
                                <w:i/>
                                <w:iCs/>
                                <w:lang w:val="en-GB"/>
                              </w:rPr>
                            </w:pPr>
                            <w:r w:rsidRPr="008D207A">
                              <w:rPr>
                                <w:rFonts w:ascii="Calibri" w:eastAsia="Calibri" w:hAnsi="Calibri" w:cs="Arial"/>
                                <w:i/>
                                <w:iCs/>
                                <w:lang w:val="en-GB"/>
                              </w:rPr>
                              <w:t>Soil type (</w:t>
                            </w:r>
                            <w:proofErr w:type="gramStart"/>
                            <w:r w:rsidRPr="008D207A">
                              <w:rPr>
                                <w:rFonts w:ascii="Calibri" w:eastAsia="Calibri" w:hAnsi="Calibri" w:cs="Arial"/>
                                <w:i/>
                                <w:iCs/>
                                <w:lang w:val="en-GB"/>
                              </w:rPr>
                              <w:t>e.g.</w:t>
                            </w:r>
                            <w:proofErr w:type="gramEnd"/>
                            <w:r w:rsidRPr="008D207A">
                              <w:rPr>
                                <w:rFonts w:ascii="Calibri" w:eastAsia="Calibri" w:hAnsi="Calibri" w:cs="Arial"/>
                                <w:i/>
                                <w:iCs/>
                                <w:lang w:val="en-GB"/>
                              </w:rPr>
                              <w:t xml:space="preserve"> sandy, loamy, clay, dark, red)</w:t>
                            </w:r>
                            <w:r>
                              <w:rPr>
                                <w:rFonts w:ascii="Calibri" w:eastAsia="Calibri" w:hAnsi="Calibri" w:cs="Arial"/>
                                <w:vertAlign w:val="superscript"/>
                                <w:lang w:val="en-GB"/>
                              </w:rPr>
                              <w:t>2</w:t>
                            </w:r>
                            <w:r w:rsidRPr="008D207A">
                              <w:rPr>
                                <w:rFonts w:ascii="Calibri" w:eastAsia="Calibri" w:hAnsi="Calibri" w:cs="Arial"/>
                                <w:i/>
                                <w:iCs/>
                                <w:lang w:val="en-GB"/>
                              </w:rPr>
                              <w:t xml:space="preserve"> </w:t>
                            </w:r>
                          </w:p>
                        </w:tc>
                        <w:tc>
                          <w:tcPr>
                            <w:tcW w:w="2324" w:type="dxa"/>
                            <w:shd w:val="clear" w:color="auto" w:fill="D9D9D9"/>
                          </w:tcPr>
                          <w:p w14:paraId="7E334D36" w14:textId="77777777" w:rsidR="00AB7D4E" w:rsidRPr="00C6295F" w:rsidRDefault="00AB7D4E" w:rsidP="00255368">
                            <w:pPr>
                              <w:spacing w:line="240" w:lineRule="auto"/>
                              <w:ind w:right="-78"/>
                              <w:rPr>
                                <w:rFonts w:ascii="Calibri" w:eastAsia="Calibri" w:hAnsi="Calibri" w:cs="Arial"/>
                                <w:lang w:val="en-GB"/>
                              </w:rPr>
                            </w:pPr>
                            <w:r w:rsidRPr="00C6295F">
                              <w:rPr>
                                <w:rFonts w:ascii="Calibri" w:eastAsia="Calibri" w:hAnsi="Calibri" w:cs="Arial"/>
                                <w:lang w:val="en-GB"/>
                              </w:rPr>
                              <w:t>Field size and unit</w:t>
                            </w:r>
                          </w:p>
                          <w:p w14:paraId="1125FACB" w14:textId="77777777" w:rsidR="00AB7D4E" w:rsidRPr="00C6295F" w:rsidRDefault="00AB7D4E" w:rsidP="00255368">
                            <w:pPr>
                              <w:spacing w:line="240" w:lineRule="auto"/>
                              <w:ind w:right="-78"/>
                              <w:rPr>
                                <w:rFonts w:ascii="Calibri" w:eastAsia="Calibri" w:hAnsi="Calibri" w:cs="Arial"/>
                                <w:lang w:val="en-GB"/>
                              </w:rPr>
                            </w:pPr>
                            <w:r w:rsidRPr="00C6295F">
                              <w:rPr>
                                <w:rFonts w:ascii="Calibri" w:eastAsia="Calibri" w:hAnsi="Calibri" w:cs="Arial"/>
                                <w:lang w:val="en-GB"/>
                              </w:rPr>
                              <w:t>(measured</w:t>
                            </w:r>
                            <w:r>
                              <w:rPr>
                                <w:rFonts w:ascii="Calibri" w:eastAsia="Calibri" w:hAnsi="Calibri" w:cs="Arial"/>
                                <w:vertAlign w:val="superscript"/>
                                <w:lang w:val="en-GB"/>
                              </w:rPr>
                              <w:t>3</w:t>
                            </w:r>
                            <w:r w:rsidRPr="00C6295F">
                              <w:rPr>
                                <w:rFonts w:ascii="Calibri" w:eastAsia="Calibri" w:hAnsi="Calibri" w:cs="Arial"/>
                                <w:lang w:val="en-GB"/>
                              </w:rPr>
                              <w:t xml:space="preserve">) </w:t>
                            </w:r>
                          </w:p>
                        </w:tc>
                        <w:tc>
                          <w:tcPr>
                            <w:tcW w:w="1413" w:type="dxa"/>
                            <w:shd w:val="clear" w:color="auto" w:fill="D9D9D9"/>
                          </w:tcPr>
                          <w:p w14:paraId="7913000E"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Slope class</w:t>
                            </w:r>
                          </w:p>
                          <w:p w14:paraId="68F60FC5"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F=flat</w:t>
                            </w:r>
                          </w:p>
                          <w:p w14:paraId="42C7EDFB"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S=steep</w:t>
                            </w:r>
                          </w:p>
                          <w:p w14:paraId="0B0181DD" w14:textId="77777777" w:rsidR="00AB7D4E" w:rsidRPr="00C6295F" w:rsidRDefault="00AB7D4E" w:rsidP="00255368">
                            <w:pPr>
                              <w:spacing w:line="240" w:lineRule="auto"/>
                              <w:ind w:right="-230"/>
                              <w:rPr>
                                <w:rFonts w:ascii="Calibri" w:eastAsia="Calibri" w:hAnsi="Calibri" w:cs="Arial"/>
                                <w:lang w:val="en-GB"/>
                              </w:rPr>
                            </w:pPr>
                            <w:r w:rsidRPr="00C6295F">
                              <w:rPr>
                                <w:rFonts w:ascii="Calibri" w:eastAsia="Calibri" w:hAnsi="Calibri" w:cs="Arial"/>
                                <w:lang w:val="en-GB"/>
                              </w:rPr>
                              <w:t>V=very steep</w:t>
                            </w:r>
                          </w:p>
                        </w:tc>
                        <w:tc>
                          <w:tcPr>
                            <w:tcW w:w="1587" w:type="dxa"/>
                            <w:shd w:val="clear" w:color="auto" w:fill="D9D9D9"/>
                          </w:tcPr>
                          <w:p w14:paraId="53DFC04B"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Visible erosion</w:t>
                            </w:r>
                          </w:p>
                          <w:p w14:paraId="49E0E240"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1=none</w:t>
                            </w:r>
                          </w:p>
                          <w:p w14:paraId="53548565"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2=moderate</w:t>
                            </w:r>
                          </w:p>
                          <w:p w14:paraId="6C8E4CDB" w14:textId="77777777" w:rsidR="00AB7D4E" w:rsidRPr="00C6295F" w:rsidRDefault="00AB7D4E" w:rsidP="00255368">
                            <w:pPr>
                              <w:spacing w:line="240" w:lineRule="auto"/>
                              <w:ind w:right="-117"/>
                              <w:rPr>
                                <w:rFonts w:ascii="Calibri" w:eastAsia="Calibri" w:hAnsi="Calibri" w:cs="Arial"/>
                                <w:lang w:val="en-GB"/>
                              </w:rPr>
                            </w:pPr>
                            <w:r w:rsidRPr="00C6295F">
                              <w:rPr>
                                <w:rFonts w:ascii="Calibri" w:eastAsia="Calibri" w:hAnsi="Calibri" w:cs="Arial"/>
                                <w:lang w:val="en-GB"/>
                              </w:rPr>
                              <w:t>3=severe</w:t>
                            </w:r>
                          </w:p>
                        </w:tc>
                        <w:tc>
                          <w:tcPr>
                            <w:tcW w:w="1652" w:type="dxa"/>
                            <w:shd w:val="clear" w:color="auto" w:fill="D9D9D9"/>
                          </w:tcPr>
                          <w:p w14:paraId="2A274D3E" w14:textId="77777777" w:rsidR="00AB7D4E" w:rsidRPr="00C6295F" w:rsidRDefault="00AB7D4E" w:rsidP="00255368">
                            <w:pPr>
                              <w:spacing w:line="240" w:lineRule="auto"/>
                              <w:rPr>
                                <w:rFonts w:ascii="Calibri" w:eastAsia="Calibri" w:hAnsi="Calibri" w:cs="Arial"/>
                                <w:lang w:val="en-GB"/>
                              </w:rPr>
                            </w:pPr>
                            <w:r w:rsidRPr="00C6295F">
                              <w:rPr>
                                <w:rFonts w:ascii="Calibri" w:eastAsia="Calibri" w:hAnsi="Calibri" w:cs="Arial"/>
                                <w:lang w:val="en-GB"/>
                              </w:rPr>
                              <w:t>Geographical location (hillside, valley, etc.)</w:t>
                            </w:r>
                          </w:p>
                        </w:tc>
                        <w:tc>
                          <w:tcPr>
                            <w:tcW w:w="1984" w:type="dxa"/>
                            <w:shd w:val="clear" w:color="auto" w:fill="D9D9D9"/>
                          </w:tcPr>
                          <w:p w14:paraId="40CB1BB7" w14:textId="77777777" w:rsidR="00AB7D4E" w:rsidRPr="00C6295F" w:rsidRDefault="00AB7D4E" w:rsidP="00255368">
                            <w:pPr>
                              <w:spacing w:line="240" w:lineRule="auto"/>
                              <w:ind w:right="-151"/>
                              <w:rPr>
                                <w:rFonts w:ascii="Calibri" w:eastAsia="Calibri" w:hAnsi="Calibri" w:cs="Arial"/>
                                <w:lang w:val="en-GB"/>
                              </w:rPr>
                            </w:pPr>
                            <w:r w:rsidRPr="00C6295F">
                              <w:rPr>
                                <w:rFonts w:ascii="Calibri" w:eastAsia="Calibri" w:hAnsi="Calibri" w:cs="Arial"/>
                                <w:lang w:val="en-GB"/>
                              </w:rPr>
                              <w:t>Erosion measures (</w:t>
                            </w:r>
                            <w:r>
                              <w:rPr>
                                <w:rFonts w:ascii="Calibri" w:eastAsia="Calibri" w:hAnsi="Calibri" w:cs="Arial"/>
                                <w:lang w:val="en-GB"/>
                              </w:rPr>
                              <w:t xml:space="preserve">stone </w:t>
                            </w:r>
                            <w:r w:rsidRPr="00C6295F">
                              <w:rPr>
                                <w:rFonts w:ascii="Calibri" w:eastAsia="Calibri" w:hAnsi="Calibri" w:cs="Arial"/>
                                <w:lang w:val="en-GB"/>
                              </w:rPr>
                              <w:t>bunds, ditches, mulching, etc.)</w:t>
                            </w:r>
                          </w:p>
                        </w:tc>
                      </w:tr>
                      <w:tr w:rsidR="00AB7D4E" w:rsidRPr="00381D33" w14:paraId="4DD7DB59" w14:textId="77777777" w:rsidTr="00560179">
                        <w:trPr>
                          <w:trHeight w:val="850"/>
                        </w:trPr>
                        <w:tc>
                          <w:tcPr>
                            <w:tcW w:w="1135" w:type="dxa"/>
                            <w:shd w:val="clear" w:color="auto" w:fill="auto"/>
                          </w:tcPr>
                          <w:p w14:paraId="69522A4C" w14:textId="77777777" w:rsidR="00AB7D4E" w:rsidRPr="00C6295F" w:rsidRDefault="00AB7D4E" w:rsidP="00255368">
                            <w:pPr>
                              <w:spacing w:line="240" w:lineRule="auto"/>
                              <w:rPr>
                                <w:rFonts w:ascii="Calibri" w:eastAsia="Calibri" w:hAnsi="Calibri" w:cs="Arial"/>
                                <w:lang w:val="en-GB"/>
                              </w:rPr>
                            </w:pPr>
                          </w:p>
                        </w:tc>
                        <w:tc>
                          <w:tcPr>
                            <w:tcW w:w="1200" w:type="dxa"/>
                          </w:tcPr>
                          <w:p w14:paraId="102D91F5" w14:textId="77777777" w:rsidR="00AB7D4E" w:rsidRPr="00C6295F" w:rsidRDefault="00AB7D4E" w:rsidP="00255368">
                            <w:pPr>
                              <w:spacing w:line="240" w:lineRule="auto"/>
                              <w:rPr>
                                <w:rFonts w:ascii="Calibri" w:eastAsia="Calibri" w:hAnsi="Calibri" w:cs="Arial"/>
                                <w:lang w:val="en-GB"/>
                              </w:rPr>
                            </w:pPr>
                          </w:p>
                        </w:tc>
                        <w:tc>
                          <w:tcPr>
                            <w:tcW w:w="1149" w:type="dxa"/>
                          </w:tcPr>
                          <w:p w14:paraId="3F453082"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5C62B029"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510CF2EE" w14:textId="77777777" w:rsidR="00AB7D4E" w:rsidRPr="00C6295F" w:rsidRDefault="00AB7D4E" w:rsidP="00255368">
                            <w:pPr>
                              <w:spacing w:line="240" w:lineRule="auto"/>
                              <w:rPr>
                                <w:rFonts w:ascii="Calibri" w:eastAsia="Calibri" w:hAnsi="Calibri" w:cs="Arial"/>
                                <w:lang w:val="en-GB"/>
                              </w:rPr>
                            </w:pPr>
                          </w:p>
                        </w:tc>
                        <w:tc>
                          <w:tcPr>
                            <w:tcW w:w="2324" w:type="dxa"/>
                          </w:tcPr>
                          <w:p w14:paraId="78D06CB9"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6EE7F45C"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539650B3"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48A2D6CB" w14:textId="77777777" w:rsidR="00AB7D4E" w:rsidRPr="00C6295F" w:rsidRDefault="00AB7D4E" w:rsidP="00255368">
                            <w:pPr>
                              <w:spacing w:line="240" w:lineRule="auto"/>
                              <w:rPr>
                                <w:rFonts w:ascii="Calibri" w:eastAsia="Calibri" w:hAnsi="Calibri" w:cs="Arial"/>
                                <w:lang w:val="en-GB"/>
                              </w:rPr>
                            </w:pPr>
                          </w:p>
                        </w:tc>
                        <w:tc>
                          <w:tcPr>
                            <w:tcW w:w="1984" w:type="dxa"/>
                          </w:tcPr>
                          <w:p w14:paraId="2A16F593" w14:textId="77777777" w:rsidR="00AB7D4E" w:rsidRPr="00C6295F" w:rsidRDefault="00AB7D4E" w:rsidP="00255368">
                            <w:pPr>
                              <w:spacing w:line="240" w:lineRule="auto"/>
                              <w:rPr>
                                <w:rFonts w:ascii="Calibri" w:eastAsia="Calibri" w:hAnsi="Calibri" w:cs="Arial"/>
                                <w:lang w:val="en-GB"/>
                              </w:rPr>
                            </w:pPr>
                          </w:p>
                        </w:tc>
                      </w:tr>
                      <w:tr w:rsidR="00AB7D4E" w:rsidRPr="00381D33" w14:paraId="032DECED" w14:textId="77777777" w:rsidTr="00560179">
                        <w:trPr>
                          <w:trHeight w:val="850"/>
                        </w:trPr>
                        <w:tc>
                          <w:tcPr>
                            <w:tcW w:w="1135" w:type="dxa"/>
                            <w:shd w:val="clear" w:color="auto" w:fill="auto"/>
                          </w:tcPr>
                          <w:p w14:paraId="6D06C217" w14:textId="77777777" w:rsidR="00AB7D4E" w:rsidRPr="00C6295F" w:rsidRDefault="00AB7D4E" w:rsidP="00255368">
                            <w:pPr>
                              <w:spacing w:line="240" w:lineRule="auto"/>
                              <w:rPr>
                                <w:rFonts w:ascii="Calibri" w:eastAsia="Calibri" w:hAnsi="Calibri" w:cs="Arial"/>
                                <w:lang w:val="en-GB"/>
                              </w:rPr>
                            </w:pPr>
                          </w:p>
                        </w:tc>
                        <w:tc>
                          <w:tcPr>
                            <w:tcW w:w="1200" w:type="dxa"/>
                          </w:tcPr>
                          <w:p w14:paraId="3750E79D" w14:textId="77777777" w:rsidR="00AB7D4E" w:rsidRPr="00C6295F" w:rsidRDefault="00AB7D4E" w:rsidP="00255368">
                            <w:pPr>
                              <w:spacing w:line="240" w:lineRule="auto"/>
                              <w:rPr>
                                <w:rFonts w:ascii="Calibri" w:eastAsia="Calibri" w:hAnsi="Calibri" w:cs="Arial"/>
                                <w:lang w:val="en-GB"/>
                              </w:rPr>
                            </w:pPr>
                          </w:p>
                        </w:tc>
                        <w:tc>
                          <w:tcPr>
                            <w:tcW w:w="1149" w:type="dxa"/>
                          </w:tcPr>
                          <w:p w14:paraId="35D2443C"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5E906F3D"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66084EE6" w14:textId="77777777" w:rsidR="00AB7D4E" w:rsidRPr="00C6295F" w:rsidRDefault="00AB7D4E" w:rsidP="00255368">
                            <w:pPr>
                              <w:spacing w:line="240" w:lineRule="auto"/>
                              <w:rPr>
                                <w:rFonts w:ascii="Calibri" w:eastAsia="Calibri" w:hAnsi="Calibri" w:cs="Arial"/>
                                <w:lang w:val="en-GB"/>
                              </w:rPr>
                            </w:pPr>
                          </w:p>
                        </w:tc>
                        <w:tc>
                          <w:tcPr>
                            <w:tcW w:w="2324" w:type="dxa"/>
                          </w:tcPr>
                          <w:p w14:paraId="67C7C24A"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757590EF"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3A460AEC"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2C1DE15E" w14:textId="77777777" w:rsidR="00AB7D4E" w:rsidRPr="00C6295F" w:rsidRDefault="00AB7D4E" w:rsidP="00255368">
                            <w:pPr>
                              <w:spacing w:line="240" w:lineRule="auto"/>
                              <w:rPr>
                                <w:rFonts w:ascii="Calibri" w:eastAsia="Calibri" w:hAnsi="Calibri" w:cs="Arial"/>
                                <w:lang w:val="en-GB"/>
                              </w:rPr>
                            </w:pPr>
                          </w:p>
                        </w:tc>
                        <w:tc>
                          <w:tcPr>
                            <w:tcW w:w="1984" w:type="dxa"/>
                          </w:tcPr>
                          <w:p w14:paraId="115BA0A1" w14:textId="77777777" w:rsidR="00AB7D4E" w:rsidRPr="00C6295F" w:rsidRDefault="00AB7D4E" w:rsidP="00255368">
                            <w:pPr>
                              <w:spacing w:line="240" w:lineRule="auto"/>
                              <w:rPr>
                                <w:rFonts w:ascii="Calibri" w:eastAsia="Calibri" w:hAnsi="Calibri" w:cs="Arial"/>
                                <w:lang w:val="en-GB"/>
                              </w:rPr>
                            </w:pPr>
                          </w:p>
                        </w:tc>
                      </w:tr>
                      <w:tr w:rsidR="00AB7D4E" w:rsidRPr="00381D33" w14:paraId="712B7610" w14:textId="77777777" w:rsidTr="00560179">
                        <w:trPr>
                          <w:trHeight w:val="850"/>
                        </w:trPr>
                        <w:tc>
                          <w:tcPr>
                            <w:tcW w:w="1135" w:type="dxa"/>
                            <w:shd w:val="clear" w:color="auto" w:fill="auto"/>
                          </w:tcPr>
                          <w:p w14:paraId="13E6E890" w14:textId="77777777" w:rsidR="00AB7D4E" w:rsidRPr="00C6295F" w:rsidRDefault="00AB7D4E" w:rsidP="00255368">
                            <w:pPr>
                              <w:spacing w:line="240" w:lineRule="auto"/>
                              <w:rPr>
                                <w:rFonts w:ascii="Calibri" w:eastAsia="Calibri" w:hAnsi="Calibri" w:cs="Arial"/>
                                <w:lang w:val="en-GB"/>
                              </w:rPr>
                            </w:pPr>
                          </w:p>
                        </w:tc>
                        <w:tc>
                          <w:tcPr>
                            <w:tcW w:w="1200" w:type="dxa"/>
                          </w:tcPr>
                          <w:p w14:paraId="1C749317" w14:textId="77777777" w:rsidR="00AB7D4E" w:rsidRPr="00C6295F" w:rsidRDefault="00AB7D4E" w:rsidP="00255368">
                            <w:pPr>
                              <w:spacing w:line="240" w:lineRule="auto"/>
                              <w:rPr>
                                <w:rFonts w:ascii="Calibri" w:eastAsia="Calibri" w:hAnsi="Calibri" w:cs="Arial"/>
                                <w:lang w:val="en-GB"/>
                              </w:rPr>
                            </w:pPr>
                          </w:p>
                        </w:tc>
                        <w:tc>
                          <w:tcPr>
                            <w:tcW w:w="1149" w:type="dxa"/>
                          </w:tcPr>
                          <w:p w14:paraId="3F3B9B5E"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6CC43FF6"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3FD69FE7" w14:textId="77777777" w:rsidR="00AB7D4E" w:rsidRPr="00C6295F" w:rsidRDefault="00AB7D4E" w:rsidP="00255368">
                            <w:pPr>
                              <w:spacing w:line="240" w:lineRule="auto"/>
                              <w:rPr>
                                <w:rFonts w:ascii="Calibri" w:eastAsia="Calibri" w:hAnsi="Calibri" w:cs="Arial"/>
                                <w:lang w:val="en-GB"/>
                              </w:rPr>
                            </w:pPr>
                          </w:p>
                        </w:tc>
                        <w:tc>
                          <w:tcPr>
                            <w:tcW w:w="2324" w:type="dxa"/>
                          </w:tcPr>
                          <w:p w14:paraId="27C12B2C"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38A2110D"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3C74DFF0"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6ABFC736" w14:textId="77777777" w:rsidR="00AB7D4E" w:rsidRPr="00C6295F" w:rsidRDefault="00AB7D4E" w:rsidP="00255368">
                            <w:pPr>
                              <w:spacing w:line="240" w:lineRule="auto"/>
                              <w:rPr>
                                <w:rFonts w:ascii="Calibri" w:eastAsia="Calibri" w:hAnsi="Calibri" w:cs="Arial"/>
                                <w:lang w:val="en-GB"/>
                              </w:rPr>
                            </w:pPr>
                          </w:p>
                        </w:tc>
                        <w:tc>
                          <w:tcPr>
                            <w:tcW w:w="1984" w:type="dxa"/>
                          </w:tcPr>
                          <w:p w14:paraId="5A4A5854" w14:textId="77777777" w:rsidR="00AB7D4E" w:rsidRPr="00C6295F" w:rsidRDefault="00AB7D4E" w:rsidP="00255368">
                            <w:pPr>
                              <w:spacing w:line="240" w:lineRule="auto"/>
                              <w:rPr>
                                <w:rFonts w:ascii="Calibri" w:eastAsia="Calibri" w:hAnsi="Calibri" w:cs="Arial"/>
                                <w:lang w:val="en-GB"/>
                              </w:rPr>
                            </w:pPr>
                          </w:p>
                        </w:tc>
                      </w:tr>
                      <w:tr w:rsidR="00AB7D4E" w:rsidRPr="00381D33" w14:paraId="348466C8" w14:textId="77777777" w:rsidTr="00560179">
                        <w:trPr>
                          <w:trHeight w:val="850"/>
                        </w:trPr>
                        <w:tc>
                          <w:tcPr>
                            <w:tcW w:w="1135" w:type="dxa"/>
                            <w:shd w:val="clear" w:color="auto" w:fill="auto"/>
                          </w:tcPr>
                          <w:p w14:paraId="2B5D4511" w14:textId="77777777" w:rsidR="00AB7D4E" w:rsidRPr="00C6295F" w:rsidRDefault="00AB7D4E" w:rsidP="00255368">
                            <w:pPr>
                              <w:spacing w:line="240" w:lineRule="auto"/>
                              <w:rPr>
                                <w:rFonts w:ascii="Calibri" w:eastAsia="Calibri" w:hAnsi="Calibri" w:cs="Arial"/>
                                <w:lang w:val="en-GB"/>
                              </w:rPr>
                            </w:pPr>
                          </w:p>
                        </w:tc>
                        <w:tc>
                          <w:tcPr>
                            <w:tcW w:w="1200" w:type="dxa"/>
                          </w:tcPr>
                          <w:p w14:paraId="342F5D64" w14:textId="77777777" w:rsidR="00AB7D4E" w:rsidRPr="00C6295F" w:rsidRDefault="00AB7D4E" w:rsidP="00255368">
                            <w:pPr>
                              <w:spacing w:line="240" w:lineRule="auto"/>
                              <w:rPr>
                                <w:rFonts w:ascii="Calibri" w:eastAsia="Calibri" w:hAnsi="Calibri" w:cs="Arial"/>
                                <w:lang w:val="en-GB"/>
                              </w:rPr>
                            </w:pPr>
                          </w:p>
                        </w:tc>
                        <w:tc>
                          <w:tcPr>
                            <w:tcW w:w="1149" w:type="dxa"/>
                          </w:tcPr>
                          <w:p w14:paraId="181E925B"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67E17C68"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506E8955" w14:textId="77777777" w:rsidR="00AB7D4E" w:rsidRPr="00C6295F" w:rsidRDefault="00AB7D4E" w:rsidP="00255368">
                            <w:pPr>
                              <w:spacing w:line="240" w:lineRule="auto"/>
                              <w:rPr>
                                <w:rFonts w:ascii="Calibri" w:eastAsia="Calibri" w:hAnsi="Calibri" w:cs="Arial"/>
                                <w:lang w:val="en-GB"/>
                              </w:rPr>
                            </w:pPr>
                          </w:p>
                        </w:tc>
                        <w:tc>
                          <w:tcPr>
                            <w:tcW w:w="2324" w:type="dxa"/>
                          </w:tcPr>
                          <w:p w14:paraId="3B975CC4"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38CEB1B5"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6C8432CF"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269E2909" w14:textId="77777777" w:rsidR="00AB7D4E" w:rsidRPr="00C6295F" w:rsidRDefault="00AB7D4E" w:rsidP="00255368">
                            <w:pPr>
                              <w:spacing w:line="240" w:lineRule="auto"/>
                              <w:rPr>
                                <w:rFonts w:ascii="Calibri" w:eastAsia="Calibri" w:hAnsi="Calibri" w:cs="Arial"/>
                                <w:lang w:val="en-GB"/>
                              </w:rPr>
                            </w:pPr>
                          </w:p>
                        </w:tc>
                        <w:tc>
                          <w:tcPr>
                            <w:tcW w:w="1984" w:type="dxa"/>
                          </w:tcPr>
                          <w:p w14:paraId="1C98FF3C" w14:textId="77777777" w:rsidR="00AB7D4E" w:rsidRPr="00C6295F" w:rsidRDefault="00AB7D4E" w:rsidP="00255368">
                            <w:pPr>
                              <w:spacing w:line="240" w:lineRule="auto"/>
                              <w:rPr>
                                <w:rFonts w:ascii="Calibri" w:eastAsia="Calibri" w:hAnsi="Calibri" w:cs="Arial"/>
                                <w:lang w:val="en-GB"/>
                              </w:rPr>
                            </w:pPr>
                          </w:p>
                        </w:tc>
                      </w:tr>
                      <w:tr w:rsidR="00AB7D4E" w:rsidRPr="00381D33" w14:paraId="3A0B08D5" w14:textId="77777777" w:rsidTr="00560179">
                        <w:trPr>
                          <w:trHeight w:val="850"/>
                        </w:trPr>
                        <w:tc>
                          <w:tcPr>
                            <w:tcW w:w="1135" w:type="dxa"/>
                            <w:shd w:val="clear" w:color="auto" w:fill="auto"/>
                          </w:tcPr>
                          <w:p w14:paraId="5667D328" w14:textId="77777777" w:rsidR="00AB7D4E" w:rsidRPr="00C6295F" w:rsidRDefault="00AB7D4E" w:rsidP="00255368">
                            <w:pPr>
                              <w:spacing w:line="240" w:lineRule="auto"/>
                              <w:rPr>
                                <w:rFonts w:ascii="Calibri" w:eastAsia="Calibri" w:hAnsi="Calibri" w:cs="Arial"/>
                                <w:lang w:val="en-GB"/>
                              </w:rPr>
                            </w:pPr>
                          </w:p>
                        </w:tc>
                        <w:tc>
                          <w:tcPr>
                            <w:tcW w:w="1200" w:type="dxa"/>
                          </w:tcPr>
                          <w:p w14:paraId="681C90D4" w14:textId="77777777" w:rsidR="00AB7D4E" w:rsidRPr="00C6295F" w:rsidRDefault="00AB7D4E" w:rsidP="00255368">
                            <w:pPr>
                              <w:spacing w:line="240" w:lineRule="auto"/>
                              <w:rPr>
                                <w:rFonts w:ascii="Calibri" w:eastAsia="Calibri" w:hAnsi="Calibri" w:cs="Arial"/>
                                <w:lang w:val="en-GB"/>
                              </w:rPr>
                            </w:pPr>
                          </w:p>
                        </w:tc>
                        <w:tc>
                          <w:tcPr>
                            <w:tcW w:w="1149" w:type="dxa"/>
                          </w:tcPr>
                          <w:p w14:paraId="2AECF30D"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5F3511FD"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11FFEFB4" w14:textId="77777777" w:rsidR="00AB7D4E" w:rsidRPr="00C6295F" w:rsidRDefault="00AB7D4E" w:rsidP="00255368">
                            <w:pPr>
                              <w:spacing w:line="240" w:lineRule="auto"/>
                              <w:rPr>
                                <w:rFonts w:ascii="Calibri" w:eastAsia="Calibri" w:hAnsi="Calibri" w:cs="Arial"/>
                                <w:lang w:val="en-GB"/>
                              </w:rPr>
                            </w:pPr>
                          </w:p>
                        </w:tc>
                        <w:tc>
                          <w:tcPr>
                            <w:tcW w:w="2324" w:type="dxa"/>
                          </w:tcPr>
                          <w:p w14:paraId="229B893C"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43EC8928"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64568C82"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67595448" w14:textId="77777777" w:rsidR="00AB7D4E" w:rsidRPr="00C6295F" w:rsidRDefault="00AB7D4E" w:rsidP="00255368">
                            <w:pPr>
                              <w:spacing w:line="240" w:lineRule="auto"/>
                              <w:rPr>
                                <w:rFonts w:ascii="Calibri" w:eastAsia="Calibri" w:hAnsi="Calibri" w:cs="Arial"/>
                                <w:lang w:val="en-GB"/>
                              </w:rPr>
                            </w:pPr>
                          </w:p>
                        </w:tc>
                        <w:tc>
                          <w:tcPr>
                            <w:tcW w:w="1984" w:type="dxa"/>
                          </w:tcPr>
                          <w:p w14:paraId="69032E10" w14:textId="77777777" w:rsidR="00AB7D4E" w:rsidRPr="00C6295F" w:rsidRDefault="00AB7D4E" w:rsidP="00255368">
                            <w:pPr>
                              <w:spacing w:line="240" w:lineRule="auto"/>
                              <w:rPr>
                                <w:rFonts w:ascii="Calibri" w:eastAsia="Calibri" w:hAnsi="Calibri" w:cs="Arial"/>
                                <w:lang w:val="en-GB"/>
                              </w:rPr>
                            </w:pPr>
                          </w:p>
                        </w:tc>
                      </w:tr>
                      <w:tr w:rsidR="00AB7D4E" w:rsidRPr="00381D33" w14:paraId="39A09AB5" w14:textId="77777777" w:rsidTr="00560179">
                        <w:trPr>
                          <w:trHeight w:val="850"/>
                        </w:trPr>
                        <w:tc>
                          <w:tcPr>
                            <w:tcW w:w="1135" w:type="dxa"/>
                            <w:shd w:val="clear" w:color="auto" w:fill="auto"/>
                          </w:tcPr>
                          <w:p w14:paraId="545EB83B" w14:textId="77777777" w:rsidR="00AB7D4E" w:rsidRPr="00C6295F" w:rsidRDefault="00AB7D4E" w:rsidP="00255368">
                            <w:pPr>
                              <w:spacing w:line="240" w:lineRule="auto"/>
                              <w:rPr>
                                <w:rFonts w:ascii="Calibri" w:eastAsia="Calibri" w:hAnsi="Calibri" w:cs="Arial"/>
                                <w:lang w:val="en-GB"/>
                              </w:rPr>
                            </w:pPr>
                          </w:p>
                        </w:tc>
                        <w:tc>
                          <w:tcPr>
                            <w:tcW w:w="1200" w:type="dxa"/>
                          </w:tcPr>
                          <w:p w14:paraId="50CE9C01" w14:textId="77777777" w:rsidR="00AB7D4E" w:rsidRPr="00C6295F" w:rsidRDefault="00AB7D4E" w:rsidP="00255368">
                            <w:pPr>
                              <w:spacing w:line="240" w:lineRule="auto"/>
                              <w:rPr>
                                <w:rFonts w:ascii="Calibri" w:eastAsia="Calibri" w:hAnsi="Calibri" w:cs="Arial"/>
                                <w:lang w:val="en-GB"/>
                              </w:rPr>
                            </w:pPr>
                          </w:p>
                        </w:tc>
                        <w:tc>
                          <w:tcPr>
                            <w:tcW w:w="1149" w:type="dxa"/>
                          </w:tcPr>
                          <w:p w14:paraId="2143B3C6"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3D546B80"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6AACECA8" w14:textId="77777777" w:rsidR="00AB7D4E" w:rsidRPr="00C6295F" w:rsidRDefault="00AB7D4E" w:rsidP="00255368">
                            <w:pPr>
                              <w:spacing w:line="240" w:lineRule="auto"/>
                              <w:rPr>
                                <w:rFonts w:ascii="Calibri" w:eastAsia="Calibri" w:hAnsi="Calibri" w:cs="Arial"/>
                                <w:lang w:val="en-GB"/>
                              </w:rPr>
                            </w:pPr>
                          </w:p>
                        </w:tc>
                        <w:tc>
                          <w:tcPr>
                            <w:tcW w:w="2324" w:type="dxa"/>
                          </w:tcPr>
                          <w:p w14:paraId="06FFDD19"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20D1C96C"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2B28F6B3"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5D8CE8EC" w14:textId="77777777" w:rsidR="00AB7D4E" w:rsidRPr="00C6295F" w:rsidRDefault="00AB7D4E" w:rsidP="00255368">
                            <w:pPr>
                              <w:spacing w:line="240" w:lineRule="auto"/>
                              <w:rPr>
                                <w:rFonts w:ascii="Calibri" w:eastAsia="Calibri" w:hAnsi="Calibri" w:cs="Arial"/>
                                <w:lang w:val="en-GB"/>
                              </w:rPr>
                            </w:pPr>
                          </w:p>
                        </w:tc>
                        <w:tc>
                          <w:tcPr>
                            <w:tcW w:w="1984" w:type="dxa"/>
                          </w:tcPr>
                          <w:p w14:paraId="01D092E9" w14:textId="77777777" w:rsidR="00AB7D4E" w:rsidRPr="00C6295F" w:rsidRDefault="00AB7D4E" w:rsidP="00255368">
                            <w:pPr>
                              <w:spacing w:line="240" w:lineRule="auto"/>
                              <w:rPr>
                                <w:rFonts w:ascii="Calibri" w:eastAsia="Calibri" w:hAnsi="Calibri" w:cs="Arial"/>
                                <w:lang w:val="en-GB"/>
                              </w:rPr>
                            </w:pPr>
                          </w:p>
                        </w:tc>
                      </w:tr>
                      <w:tr w:rsidR="00AB7D4E" w:rsidRPr="00381D33" w14:paraId="06E8D6BC" w14:textId="77777777" w:rsidTr="00560179">
                        <w:trPr>
                          <w:trHeight w:val="850"/>
                        </w:trPr>
                        <w:tc>
                          <w:tcPr>
                            <w:tcW w:w="1135" w:type="dxa"/>
                            <w:shd w:val="clear" w:color="auto" w:fill="auto"/>
                          </w:tcPr>
                          <w:p w14:paraId="615BF615" w14:textId="77777777" w:rsidR="00AB7D4E" w:rsidRPr="00C6295F" w:rsidRDefault="00AB7D4E" w:rsidP="00255368">
                            <w:pPr>
                              <w:spacing w:line="240" w:lineRule="auto"/>
                              <w:rPr>
                                <w:rFonts w:ascii="Calibri" w:eastAsia="Calibri" w:hAnsi="Calibri" w:cs="Arial"/>
                                <w:lang w:val="en-GB"/>
                              </w:rPr>
                            </w:pPr>
                          </w:p>
                        </w:tc>
                        <w:tc>
                          <w:tcPr>
                            <w:tcW w:w="1200" w:type="dxa"/>
                          </w:tcPr>
                          <w:p w14:paraId="1FFC7CCA" w14:textId="77777777" w:rsidR="00AB7D4E" w:rsidRPr="00C6295F" w:rsidRDefault="00AB7D4E" w:rsidP="00255368">
                            <w:pPr>
                              <w:spacing w:line="240" w:lineRule="auto"/>
                              <w:rPr>
                                <w:rFonts w:ascii="Calibri" w:eastAsia="Calibri" w:hAnsi="Calibri" w:cs="Arial"/>
                                <w:lang w:val="en-GB"/>
                              </w:rPr>
                            </w:pPr>
                          </w:p>
                        </w:tc>
                        <w:tc>
                          <w:tcPr>
                            <w:tcW w:w="1149" w:type="dxa"/>
                          </w:tcPr>
                          <w:p w14:paraId="344C2035"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677C6E63"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2BA3C3B4" w14:textId="77777777" w:rsidR="00AB7D4E" w:rsidRPr="00C6295F" w:rsidRDefault="00AB7D4E" w:rsidP="00255368">
                            <w:pPr>
                              <w:spacing w:line="240" w:lineRule="auto"/>
                              <w:rPr>
                                <w:rFonts w:ascii="Calibri" w:eastAsia="Calibri" w:hAnsi="Calibri" w:cs="Arial"/>
                                <w:lang w:val="en-GB"/>
                              </w:rPr>
                            </w:pPr>
                          </w:p>
                        </w:tc>
                        <w:tc>
                          <w:tcPr>
                            <w:tcW w:w="2324" w:type="dxa"/>
                          </w:tcPr>
                          <w:p w14:paraId="44978DE8"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052BDBFF"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7EA36986"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5E143A1B" w14:textId="77777777" w:rsidR="00AB7D4E" w:rsidRPr="00C6295F" w:rsidRDefault="00AB7D4E" w:rsidP="00255368">
                            <w:pPr>
                              <w:spacing w:line="240" w:lineRule="auto"/>
                              <w:rPr>
                                <w:rFonts w:ascii="Calibri" w:eastAsia="Calibri" w:hAnsi="Calibri" w:cs="Arial"/>
                                <w:lang w:val="en-GB"/>
                              </w:rPr>
                            </w:pPr>
                          </w:p>
                        </w:tc>
                        <w:tc>
                          <w:tcPr>
                            <w:tcW w:w="1984" w:type="dxa"/>
                          </w:tcPr>
                          <w:p w14:paraId="49060489" w14:textId="77777777" w:rsidR="00AB7D4E" w:rsidRPr="00C6295F" w:rsidRDefault="00AB7D4E" w:rsidP="00255368">
                            <w:pPr>
                              <w:spacing w:line="240" w:lineRule="auto"/>
                              <w:rPr>
                                <w:rFonts w:ascii="Calibri" w:eastAsia="Calibri" w:hAnsi="Calibri" w:cs="Arial"/>
                                <w:lang w:val="en-GB"/>
                              </w:rPr>
                            </w:pPr>
                          </w:p>
                        </w:tc>
                      </w:tr>
                      <w:tr w:rsidR="00AB7D4E" w:rsidRPr="00381D33" w14:paraId="17A5CDE0" w14:textId="77777777" w:rsidTr="00560179">
                        <w:trPr>
                          <w:trHeight w:val="850"/>
                        </w:trPr>
                        <w:tc>
                          <w:tcPr>
                            <w:tcW w:w="1135" w:type="dxa"/>
                            <w:shd w:val="clear" w:color="auto" w:fill="auto"/>
                          </w:tcPr>
                          <w:p w14:paraId="2D82B168" w14:textId="77777777" w:rsidR="00AB7D4E" w:rsidRPr="00C6295F" w:rsidRDefault="00AB7D4E" w:rsidP="00255368">
                            <w:pPr>
                              <w:spacing w:line="240" w:lineRule="auto"/>
                              <w:rPr>
                                <w:rFonts w:ascii="Calibri" w:eastAsia="Calibri" w:hAnsi="Calibri" w:cs="Arial"/>
                                <w:lang w:val="en-GB"/>
                              </w:rPr>
                            </w:pPr>
                          </w:p>
                        </w:tc>
                        <w:tc>
                          <w:tcPr>
                            <w:tcW w:w="1200" w:type="dxa"/>
                          </w:tcPr>
                          <w:p w14:paraId="09DCA4B9" w14:textId="77777777" w:rsidR="00AB7D4E" w:rsidRPr="00C6295F" w:rsidRDefault="00AB7D4E" w:rsidP="00255368">
                            <w:pPr>
                              <w:spacing w:line="240" w:lineRule="auto"/>
                              <w:rPr>
                                <w:rFonts w:ascii="Calibri" w:eastAsia="Calibri" w:hAnsi="Calibri" w:cs="Arial"/>
                                <w:lang w:val="en-GB"/>
                              </w:rPr>
                            </w:pPr>
                          </w:p>
                        </w:tc>
                        <w:tc>
                          <w:tcPr>
                            <w:tcW w:w="1149" w:type="dxa"/>
                          </w:tcPr>
                          <w:p w14:paraId="70A7FAB0"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77491597"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49CE322C" w14:textId="77777777" w:rsidR="00AB7D4E" w:rsidRPr="00C6295F" w:rsidRDefault="00AB7D4E" w:rsidP="00255368">
                            <w:pPr>
                              <w:spacing w:line="240" w:lineRule="auto"/>
                              <w:rPr>
                                <w:rFonts w:ascii="Calibri" w:eastAsia="Calibri" w:hAnsi="Calibri" w:cs="Arial"/>
                                <w:lang w:val="en-GB"/>
                              </w:rPr>
                            </w:pPr>
                          </w:p>
                        </w:tc>
                        <w:tc>
                          <w:tcPr>
                            <w:tcW w:w="2324" w:type="dxa"/>
                          </w:tcPr>
                          <w:p w14:paraId="0667A69E"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516FACB3"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44413CCC"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15C63BEC" w14:textId="77777777" w:rsidR="00AB7D4E" w:rsidRPr="00C6295F" w:rsidRDefault="00AB7D4E" w:rsidP="00255368">
                            <w:pPr>
                              <w:spacing w:line="240" w:lineRule="auto"/>
                              <w:rPr>
                                <w:rFonts w:ascii="Calibri" w:eastAsia="Calibri" w:hAnsi="Calibri" w:cs="Arial"/>
                                <w:lang w:val="en-GB"/>
                              </w:rPr>
                            </w:pPr>
                          </w:p>
                        </w:tc>
                        <w:tc>
                          <w:tcPr>
                            <w:tcW w:w="1984" w:type="dxa"/>
                          </w:tcPr>
                          <w:p w14:paraId="70F59018" w14:textId="77777777" w:rsidR="00AB7D4E" w:rsidRPr="00C6295F" w:rsidRDefault="00AB7D4E" w:rsidP="00255368">
                            <w:pPr>
                              <w:spacing w:line="240" w:lineRule="auto"/>
                              <w:rPr>
                                <w:rFonts w:ascii="Calibri" w:eastAsia="Calibri" w:hAnsi="Calibri" w:cs="Arial"/>
                                <w:lang w:val="en-GB"/>
                              </w:rPr>
                            </w:pPr>
                          </w:p>
                        </w:tc>
                      </w:tr>
                      <w:tr w:rsidR="00AB7D4E" w:rsidRPr="00381D33" w14:paraId="323D07F1" w14:textId="77777777" w:rsidTr="00560179">
                        <w:trPr>
                          <w:trHeight w:val="850"/>
                        </w:trPr>
                        <w:tc>
                          <w:tcPr>
                            <w:tcW w:w="1135" w:type="dxa"/>
                            <w:shd w:val="clear" w:color="auto" w:fill="auto"/>
                          </w:tcPr>
                          <w:p w14:paraId="4ED7C63E" w14:textId="77777777" w:rsidR="00AB7D4E" w:rsidRPr="00C6295F" w:rsidRDefault="00AB7D4E" w:rsidP="00255368">
                            <w:pPr>
                              <w:spacing w:line="240" w:lineRule="auto"/>
                              <w:rPr>
                                <w:rFonts w:ascii="Calibri" w:eastAsia="Calibri" w:hAnsi="Calibri" w:cs="Arial"/>
                                <w:lang w:val="en-GB"/>
                              </w:rPr>
                            </w:pPr>
                          </w:p>
                        </w:tc>
                        <w:tc>
                          <w:tcPr>
                            <w:tcW w:w="1200" w:type="dxa"/>
                          </w:tcPr>
                          <w:p w14:paraId="46DD1762" w14:textId="77777777" w:rsidR="00AB7D4E" w:rsidRPr="00C6295F" w:rsidRDefault="00AB7D4E" w:rsidP="00255368">
                            <w:pPr>
                              <w:spacing w:line="240" w:lineRule="auto"/>
                              <w:rPr>
                                <w:rFonts w:ascii="Calibri" w:eastAsia="Calibri" w:hAnsi="Calibri" w:cs="Arial"/>
                                <w:lang w:val="en-GB"/>
                              </w:rPr>
                            </w:pPr>
                          </w:p>
                        </w:tc>
                        <w:tc>
                          <w:tcPr>
                            <w:tcW w:w="1149" w:type="dxa"/>
                          </w:tcPr>
                          <w:p w14:paraId="2AD6E2CB" w14:textId="77777777" w:rsidR="00AB7D4E" w:rsidRPr="00C6295F" w:rsidRDefault="00AB7D4E" w:rsidP="00255368">
                            <w:pPr>
                              <w:spacing w:line="240" w:lineRule="auto"/>
                              <w:rPr>
                                <w:rFonts w:ascii="Calibri" w:eastAsia="Calibri" w:hAnsi="Calibri" w:cs="Arial"/>
                                <w:lang w:val="en-GB"/>
                              </w:rPr>
                            </w:pPr>
                          </w:p>
                        </w:tc>
                        <w:tc>
                          <w:tcPr>
                            <w:tcW w:w="1984" w:type="dxa"/>
                            <w:shd w:val="clear" w:color="auto" w:fill="auto"/>
                          </w:tcPr>
                          <w:p w14:paraId="10C75792" w14:textId="77777777" w:rsidR="00AB7D4E" w:rsidRPr="00C6295F" w:rsidRDefault="00AB7D4E" w:rsidP="00255368">
                            <w:pPr>
                              <w:spacing w:line="240" w:lineRule="auto"/>
                              <w:rPr>
                                <w:rFonts w:ascii="Calibri" w:eastAsia="Calibri" w:hAnsi="Calibri" w:cs="Arial"/>
                                <w:lang w:val="en-GB"/>
                              </w:rPr>
                            </w:pPr>
                          </w:p>
                        </w:tc>
                        <w:tc>
                          <w:tcPr>
                            <w:tcW w:w="1361" w:type="dxa"/>
                            <w:shd w:val="clear" w:color="auto" w:fill="auto"/>
                          </w:tcPr>
                          <w:p w14:paraId="4A773D00" w14:textId="77777777" w:rsidR="00AB7D4E" w:rsidRPr="00C6295F" w:rsidRDefault="00AB7D4E" w:rsidP="00255368">
                            <w:pPr>
                              <w:spacing w:line="240" w:lineRule="auto"/>
                              <w:rPr>
                                <w:rFonts w:ascii="Calibri" w:eastAsia="Calibri" w:hAnsi="Calibri" w:cs="Arial"/>
                                <w:lang w:val="en-GB"/>
                              </w:rPr>
                            </w:pPr>
                          </w:p>
                        </w:tc>
                        <w:tc>
                          <w:tcPr>
                            <w:tcW w:w="2324" w:type="dxa"/>
                          </w:tcPr>
                          <w:p w14:paraId="5B6C1558" w14:textId="77777777" w:rsidR="00AB7D4E" w:rsidRPr="00C6295F" w:rsidRDefault="00AB7D4E" w:rsidP="00255368">
                            <w:pPr>
                              <w:spacing w:line="240" w:lineRule="auto"/>
                              <w:ind w:right="-78"/>
                              <w:rPr>
                                <w:rFonts w:ascii="Calibri" w:eastAsia="Calibri" w:hAnsi="Calibri" w:cs="Arial"/>
                                <w:lang w:val="en-GB"/>
                              </w:rPr>
                            </w:pPr>
                          </w:p>
                        </w:tc>
                        <w:tc>
                          <w:tcPr>
                            <w:tcW w:w="1413" w:type="dxa"/>
                            <w:shd w:val="clear" w:color="auto" w:fill="auto"/>
                          </w:tcPr>
                          <w:p w14:paraId="5C7BC3D5" w14:textId="77777777" w:rsidR="00AB7D4E" w:rsidRPr="00C6295F" w:rsidRDefault="00AB7D4E" w:rsidP="00255368">
                            <w:pPr>
                              <w:spacing w:line="240" w:lineRule="auto"/>
                              <w:ind w:right="-230"/>
                              <w:rPr>
                                <w:rFonts w:ascii="Calibri" w:eastAsia="Calibri" w:hAnsi="Calibri" w:cs="Arial"/>
                                <w:lang w:val="en-GB"/>
                              </w:rPr>
                            </w:pPr>
                          </w:p>
                        </w:tc>
                        <w:tc>
                          <w:tcPr>
                            <w:tcW w:w="1587" w:type="dxa"/>
                            <w:shd w:val="clear" w:color="auto" w:fill="auto"/>
                          </w:tcPr>
                          <w:p w14:paraId="1314ADAE" w14:textId="77777777" w:rsidR="00AB7D4E" w:rsidRPr="00C6295F" w:rsidRDefault="00AB7D4E" w:rsidP="00255368">
                            <w:pPr>
                              <w:spacing w:line="240" w:lineRule="auto"/>
                              <w:ind w:right="-117"/>
                              <w:rPr>
                                <w:rFonts w:ascii="Calibri" w:eastAsia="Calibri" w:hAnsi="Calibri" w:cs="Arial"/>
                                <w:lang w:val="en-GB"/>
                              </w:rPr>
                            </w:pPr>
                          </w:p>
                        </w:tc>
                        <w:tc>
                          <w:tcPr>
                            <w:tcW w:w="1652" w:type="dxa"/>
                            <w:shd w:val="clear" w:color="auto" w:fill="auto"/>
                          </w:tcPr>
                          <w:p w14:paraId="1B57A3E3" w14:textId="77777777" w:rsidR="00AB7D4E" w:rsidRPr="00C6295F" w:rsidRDefault="00AB7D4E" w:rsidP="00255368">
                            <w:pPr>
                              <w:spacing w:line="240" w:lineRule="auto"/>
                              <w:rPr>
                                <w:rFonts w:ascii="Calibri" w:eastAsia="Calibri" w:hAnsi="Calibri" w:cs="Arial"/>
                                <w:lang w:val="en-GB"/>
                              </w:rPr>
                            </w:pPr>
                          </w:p>
                        </w:tc>
                        <w:tc>
                          <w:tcPr>
                            <w:tcW w:w="1984" w:type="dxa"/>
                          </w:tcPr>
                          <w:p w14:paraId="0C36ED5F" w14:textId="77777777" w:rsidR="00AB7D4E" w:rsidRPr="00C6295F" w:rsidRDefault="00AB7D4E" w:rsidP="00255368">
                            <w:pPr>
                              <w:spacing w:line="240" w:lineRule="auto"/>
                              <w:rPr>
                                <w:rFonts w:ascii="Calibri" w:eastAsia="Calibri" w:hAnsi="Calibri" w:cs="Arial"/>
                                <w:lang w:val="en-GB"/>
                              </w:rPr>
                            </w:pPr>
                          </w:p>
                        </w:tc>
                      </w:tr>
                    </w:tbl>
                    <w:p w14:paraId="6A666564" w14:textId="77777777" w:rsidR="00AB7D4E" w:rsidRPr="00560179" w:rsidRDefault="00AB7D4E" w:rsidP="00F552AF">
                      <w:pPr>
                        <w:pStyle w:val="NoSpacing"/>
                        <w:tabs>
                          <w:tab w:val="left" w:pos="142"/>
                        </w:tabs>
                        <w:spacing w:line="240" w:lineRule="auto"/>
                        <w:rPr>
                          <w:lang w:val="en-GB"/>
                        </w:rPr>
                      </w:pPr>
                      <w:r w:rsidRPr="00F64361">
                        <w:rPr>
                          <w:vertAlign w:val="superscript"/>
                          <w:lang w:val="en-GB"/>
                        </w:rPr>
                        <w:t xml:space="preserve">2 </w:t>
                      </w:r>
                      <w:r w:rsidRPr="00255368">
                        <w:rPr>
                          <w:i/>
                          <w:iCs/>
                          <w:lang w:val="en-GB"/>
                        </w:rPr>
                        <w:t>Soil sample taken</w:t>
                      </w:r>
                      <w:r>
                        <w:rPr>
                          <w:i/>
                          <w:iCs/>
                          <w:lang w:val="en-GB"/>
                        </w:rPr>
                        <w:t xml:space="preserve">, </w:t>
                      </w:r>
                      <w:r w:rsidRPr="00F64361">
                        <w:rPr>
                          <w:i/>
                          <w:iCs/>
                          <w:lang w:val="en-GB"/>
                        </w:rPr>
                        <w:t>Texture analysis needed</w:t>
                      </w:r>
                      <w:r>
                        <w:rPr>
                          <w:i/>
                          <w:iCs/>
                          <w:lang w:val="en-GB"/>
                        </w:rPr>
                        <w:t xml:space="preserve">, </w:t>
                      </w:r>
                      <w:r w:rsidRPr="00F64361">
                        <w:rPr>
                          <w:lang w:val="en-GB"/>
                        </w:rPr>
                        <w:t xml:space="preserve">and </w:t>
                      </w:r>
                      <w:r w:rsidRPr="00F64361">
                        <w:rPr>
                          <w:i/>
                          <w:iCs/>
                          <w:lang w:val="en-GB"/>
                        </w:rPr>
                        <w:t>Soil type</w:t>
                      </w:r>
                      <w:r w:rsidRPr="00F64361">
                        <w:rPr>
                          <w:lang w:val="en-GB"/>
                        </w:rPr>
                        <w:t xml:space="preserve"> only need to be noted for fields of which a soil sample is taken be filled in after the field visit, after the samples have been dried.</w:t>
                      </w:r>
                      <w:r>
                        <w:rPr>
                          <w:lang w:val="en-GB"/>
                        </w:rPr>
                        <w:t xml:space="preserve"> </w:t>
                      </w:r>
                      <w:r w:rsidRPr="00560179">
                        <w:rPr>
                          <w:i/>
                          <w:iCs/>
                          <w:lang w:val="en-GB"/>
                        </w:rPr>
                        <w:t>Location</w:t>
                      </w:r>
                      <w:r>
                        <w:rPr>
                          <w:lang w:val="en-GB"/>
                        </w:rPr>
                        <w:t xml:space="preserve"> can be taken from the soil sample sheet, except for those fields that are not sampled yet.</w:t>
                      </w:r>
                    </w:p>
                    <w:p w14:paraId="754C9A0C" w14:textId="32155B5E" w:rsidR="00AB7D4E" w:rsidRPr="00F64361" w:rsidRDefault="00AB7D4E" w:rsidP="00F552AF">
                      <w:pPr>
                        <w:pStyle w:val="NoSpacing"/>
                        <w:tabs>
                          <w:tab w:val="left" w:pos="142"/>
                        </w:tabs>
                        <w:spacing w:line="240" w:lineRule="auto"/>
                        <w:rPr>
                          <w:lang w:val="en-GB"/>
                        </w:rPr>
                      </w:pPr>
                      <w:r w:rsidRPr="00F64361">
                        <w:rPr>
                          <w:vertAlign w:val="superscript"/>
                          <w:lang w:val="en-GB"/>
                        </w:rPr>
                        <w:t>3</w:t>
                      </w:r>
                      <w:r w:rsidRPr="00F64361">
                        <w:rPr>
                          <w:lang w:val="en-GB"/>
                        </w:rPr>
                        <w:tab/>
                        <w:t xml:space="preserve">The area of larger plots (more than 20m x 20m) </w:t>
                      </w:r>
                      <w:r w:rsidR="00F552AF">
                        <w:rPr>
                          <w:lang w:val="en-GB"/>
                        </w:rPr>
                        <w:t xml:space="preserve">need to be measured using a </w:t>
                      </w:r>
                      <w:proofErr w:type="gramStart"/>
                      <w:r w:rsidR="00172A14">
                        <w:rPr>
                          <w:lang w:val="en-GB"/>
                        </w:rPr>
                        <w:t xml:space="preserve">hand-held </w:t>
                      </w:r>
                      <w:r w:rsidRPr="00F64361">
                        <w:rPr>
                          <w:lang w:val="en-GB"/>
                        </w:rPr>
                        <w:t xml:space="preserve">GPS </w:t>
                      </w:r>
                      <w:r>
                        <w:rPr>
                          <w:lang w:val="en-GB"/>
                        </w:rPr>
                        <w:t>Smaller fields</w:t>
                      </w:r>
                      <w:proofErr w:type="gramEnd"/>
                      <w:r>
                        <w:rPr>
                          <w:lang w:val="en-GB"/>
                        </w:rPr>
                        <w:t xml:space="preserve"> </w:t>
                      </w:r>
                      <w:r w:rsidRPr="00F64361">
                        <w:rPr>
                          <w:lang w:val="en-GB"/>
                        </w:rPr>
                        <w:t xml:space="preserve">must be measured manually with a tape measurer. </w:t>
                      </w:r>
                    </w:p>
                    <w:p w14:paraId="16BEADB5" w14:textId="77777777" w:rsidR="00AB7D4E" w:rsidRPr="00AB7D4E" w:rsidRDefault="00AB7D4E" w:rsidP="00AB7D4E">
                      <w:pPr>
                        <w:pStyle w:val="NoSpacing"/>
                        <w:tabs>
                          <w:tab w:val="left" w:pos="142"/>
                        </w:tabs>
                        <w:rPr>
                          <w:lang w:val="en-US"/>
                        </w:rPr>
                      </w:pPr>
                      <w:r w:rsidRPr="00F64361">
                        <w:rPr>
                          <w:vertAlign w:val="superscript"/>
                          <w:lang w:val="en-GB"/>
                        </w:rPr>
                        <w:t>4</w:t>
                      </w:r>
                      <w:r w:rsidRPr="00F64361">
                        <w:rPr>
                          <w:vertAlign w:val="superscript"/>
                          <w:lang w:val="en-GB"/>
                        </w:rPr>
                        <w:tab/>
                      </w:r>
                      <w:r w:rsidRPr="00F64361">
                        <w:rPr>
                          <w:lang w:val="en-GB"/>
                        </w:rPr>
                        <w:t xml:space="preserve">Shaded data fields are </w:t>
                      </w:r>
                      <w:proofErr w:type="gramStart"/>
                      <w:r w:rsidRPr="00F64361">
                        <w:rPr>
                          <w:lang w:val="en-GB"/>
                        </w:rPr>
                        <w:t>researchers</w:t>
                      </w:r>
                      <w:proofErr w:type="gramEnd"/>
                      <w:r w:rsidRPr="00F64361">
                        <w:rPr>
                          <w:lang w:val="en-GB"/>
                        </w:rPr>
                        <w:t xml:space="preserve"> observations and should not be asked to the farmer but measured or observed by the researcher while in the field.</w:t>
                      </w:r>
                    </w:p>
                  </w:txbxContent>
                </v:textbox>
              </v:shape>
            </w:pict>
          </mc:Fallback>
        </mc:AlternateContent>
      </w:r>
    </w:p>
    <w:p w14:paraId="58EC29D5" w14:textId="77777777" w:rsidR="00AB7D4E" w:rsidRPr="00AB7D4E" w:rsidRDefault="00AB7D4E" w:rsidP="00AB7D4E">
      <w:pPr>
        <w:spacing w:after="160" w:line="259" w:lineRule="auto"/>
        <w:rPr>
          <w:rFonts w:ascii="Calibri" w:eastAsia="Calibri" w:hAnsi="Calibri" w:cs="Arial"/>
          <w:sz w:val="20"/>
          <w:szCs w:val="20"/>
          <w:lang w:val="en-GB"/>
        </w:rPr>
      </w:pPr>
      <w:r w:rsidRPr="00AB7D4E">
        <w:rPr>
          <w:rFonts w:ascii="Calibri" w:eastAsia="Calibri" w:hAnsi="Calibri" w:cs="Arial"/>
          <w:sz w:val="20"/>
          <w:szCs w:val="20"/>
          <w:lang w:val="en-GB"/>
        </w:rPr>
        <w:br w:type="page"/>
      </w:r>
    </w:p>
    <w:p w14:paraId="770DBFA5" w14:textId="77777777" w:rsidR="00AB7D4E" w:rsidRPr="00AB7D4E" w:rsidRDefault="00AB7D4E" w:rsidP="00AB7D4E">
      <w:pPr>
        <w:spacing w:line="240" w:lineRule="auto"/>
        <w:rPr>
          <w:rFonts w:ascii="Calibri" w:eastAsia="Calibri" w:hAnsi="Calibri" w:cs="Arial"/>
          <w:sz w:val="24"/>
          <w:lang w:val="en-GB"/>
        </w:rPr>
      </w:pPr>
    </w:p>
    <w:p w14:paraId="657E1307" w14:textId="77777777" w:rsidR="00AB7D4E" w:rsidRPr="00AB7D4E" w:rsidRDefault="00AB7D4E" w:rsidP="00AB7D4E">
      <w:pPr>
        <w:spacing w:after="160" w:line="259" w:lineRule="auto"/>
        <w:rPr>
          <w:rFonts w:ascii="Calibri" w:eastAsia="Calibri" w:hAnsi="Calibri" w:cs="Arial"/>
          <w:sz w:val="24"/>
          <w:lang w:val="en-GB"/>
        </w:rPr>
      </w:pPr>
      <w:r w:rsidRPr="00AB7D4E">
        <w:rPr>
          <w:rFonts w:ascii="Calibri" w:eastAsia="Calibri" w:hAnsi="Calibri" w:cs="Arial"/>
          <w:noProof/>
          <w:sz w:val="24"/>
          <w:lang w:eastAsia="nl-NL"/>
        </w:rPr>
        <mc:AlternateContent>
          <mc:Choice Requires="wps">
            <w:drawing>
              <wp:anchor distT="0" distB="0" distL="114300" distR="114300" simplePos="0" relativeHeight="251663872" behindDoc="0" locked="0" layoutInCell="1" allowOverlap="1" wp14:anchorId="0DBF6E43" wp14:editId="03F5B76B">
                <wp:simplePos x="0" y="0"/>
                <wp:positionH relativeFrom="column">
                  <wp:posOffset>-95250</wp:posOffset>
                </wp:positionH>
                <wp:positionV relativeFrom="paragraph">
                  <wp:posOffset>-180975</wp:posOffset>
                </wp:positionV>
                <wp:extent cx="10163175" cy="7105650"/>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10163175" cy="7105650"/>
                        </a:xfrm>
                        <a:prstGeom prst="rect">
                          <a:avLst/>
                        </a:prstGeom>
                        <a:solidFill>
                          <a:sysClr val="window" lastClr="FFFFFF"/>
                        </a:solidFill>
                        <a:ln w="6350">
                          <a:noFill/>
                        </a:ln>
                        <a:effectLst/>
                      </wps:spPr>
                      <wps:txbx>
                        <w:txbxContent>
                          <w:tbl>
                            <w:tblPr>
                              <w:tblW w:w="15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814"/>
                              <w:gridCol w:w="1526"/>
                              <w:gridCol w:w="1526"/>
                              <w:gridCol w:w="1701"/>
                              <w:gridCol w:w="1701"/>
                              <w:gridCol w:w="1644"/>
                              <w:gridCol w:w="2268"/>
                              <w:gridCol w:w="2268"/>
                            </w:tblGrid>
                            <w:tr w:rsidR="00AB7D4E" w:rsidRPr="00381D33" w14:paraId="5D3B1D9E" w14:textId="77777777" w:rsidTr="00C6295F">
                              <w:trPr>
                                <w:trHeight w:val="775"/>
                              </w:trPr>
                              <w:tc>
                                <w:tcPr>
                                  <w:tcW w:w="850" w:type="dxa"/>
                                  <w:shd w:val="clear" w:color="auto" w:fill="auto"/>
                                </w:tcPr>
                                <w:p w14:paraId="15DB2A48" w14:textId="77777777" w:rsidR="00AB7D4E" w:rsidRPr="0078609C" w:rsidRDefault="00AB7D4E" w:rsidP="00C6295F">
                                  <w:pPr>
                                    <w:pStyle w:val="NoSpacing"/>
                                    <w:rPr>
                                      <w:lang w:val="en-GB"/>
                                    </w:rPr>
                                  </w:pPr>
                                  <w:r w:rsidRPr="0078609C">
                                    <w:rPr>
                                      <w:lang w:val="en-GB"/>
                                    </w:rPr>
                                    <w:br w:type="page"/>
                                    <w:t>Field ID</w:t>
                                  </w:r>
                                </w:p>
                              </w:tc>
                              <w:tc>
                                <w:tcPr>
                                  <w:tcW w:w="1814" w:type="dxa"/>
                                </w:tcPr>
                                <w:p w14:paraId="13F1CA93" w14:textId="77777777" w:rsidR="00AB7D4E" w:rsidRDefault="00AB7D4E" w:rsidP="00C6295F">
                                  <w:pPr>
                                    <w:pStyle w:val="NoSpacing"/>
                                    <w:rPr>
                                      <w:lang w:val="en-GB"/>
                                    </w:rPr>
                                  </w:pPr>
                                  <w:r w:rsidRPr="0078609C">
                                    <w:rPr>
                                      <w:lang w:val="en-GB"/>
                                    </w:rPr>
                                    <w:t xml:space="preserve">Field fertility farmer estimate </w:t>
                                  </w:r>
                                  <w:r>
                                    <w:rPr>
                                      <w:lang w:val="en-GB"/>
                                    </w:rPr>
                                    <w:t>1=poor</w:t>
                                  </w:r>
                                  <w:r w:rsidRPr="0078609C">
                                    <w:rPr>
                                      <w:lang w:val="en-GB"/>
                                    </w:rPr>
                                    <w:t xml:space="preserve">, </w:t>
                                  </w:r>
                                  <w:r>
                                    <w:rPr>
                                      <w:lang w:val="en-GB"/>
                                    </w:rPr>
                                    <w:t>2=</w:t>
                                  </w:r>
                                  <w:r w:rsidRPr="0078609C">
                                    <w:rPr>
                                      <w:lang w:val="en-GB"/>
                                    </w:rPr>
                                    <w:t xml:space="preserve">medium, </w:t>
                                  </w:r>
                                  <w:r>
                                    <w:rPr>
                                      <w:lang w:val="en-GB"/>
                                    </w:rPr>
                                    <w:t>3=good</w:t>
                                  </w:r>
                                </w:p>
                              </w:tc>
                              <w:tc>
                                <w:tcPr>
                                  <w:tcW w:w="1526" w:type="dxa"/>
                                </w:tcPr>
                                <w:p w14:paraId="3DF528A4" w14:textId="77777777" w:rsidR="00AB7D4E" w:rsidRDefault="00AB7D4E" w:rsidP="00C6295F">
                                  <w:pPr>
                                    <w:pStyle w:val="NoSpacing"/>
                                    <w:rPr>
                                      <w:lang w:val="en-GB"/>
                                    </w:rPr>
                                  </w:pPr>
                                  <w:r w:rsidRPr="0078609C">
                                    <w:rPr>
                                      <w:lang w:val="en-GB"/>
                                    </w:rPr>
                                    <w:t>Last time fallow?</w:t>
                                  </w:r>
                                </w:p>
                                <w:p w14:paraId="0125011C" w14:textId="77777777" w:rsidR="00AB7D4E" w:rsidRPr="0078609C" w:rsidRDefault="00AB7D4E" w:rsidP="00C6295F">
                                  <w:pPr>
                                    <w:pStyle w:val="NoSpacing"/>
                                    <w:rPr>
                                      <w:lang w:val="en-GB"/>
                                    </w:rPr>
                                  </w:pPr>
                                  <w:r>
                                    <w:rPr>
                                      <w:lang w:val="en-GB"/>
                                    </w:rPr>
                                    <w:t>(season)</w:t>
                                  </w:r>
                                </w:p>
                                <w:p w14:paraId="03A8475F" w14:textId="77777777" w:rsidR="00AB7D4E" w:rsidRDefault="00AB7D4E" w:rsidP="00C6295F">
                                  <w:pPr>
                                    <w:pStyle w:val="NoSpacing"/>
                                    <w:rPr>
                                      <w:lang w:val="en-GB"/>
                                    </w:rPr>
                                  </w:pPr>
                                </w:p>
                              </w:tc>
                              <w:tc>
                                <w:tcPr>
                                  <w:tcW w:w="1526" w:type="dxa"/>
                                  <w:shd w:val="clear" w:color="auto" w:fill="auto"/>
                                </w:tcPr>
                                <w:p w14:paraId="69C6C3D4" w14:textId="77777777" w:rsidR="00AB7D4E" w:rsidRPr="00AB7D4E" w:rsidRDefault="00AB7D4E" w:rsidP="00C6295F">
                                  <w:pPr>
                                    <w:pStyle w:val="NoSpacing"/>
                                    <w:rPr>
                                      <w:lang w:val="en-US"/>
                                    </w:rPr>
                                  </w:pPr>
                                  <w:r w:rsidRPr="00AB7D4E">
                                    <w:rPr>
                                      <w:lang w:val="en-US"/>
                                    </w:rPr>
                                    <w:t>Distance from homestead (min. farmer est.)?</w:t>
                                  </w:r>
                                </w:p>
                              </w:tc>
                              <w:tc>
                                <w:tcPr>
                                  <w:tcW w:w="1701" w:type="dxa"/>
                                </w:tcPr>
                                <w:p w14:paraId="095389D2" w14:textId="77777777" w:rsidR="00AB7D4E" w:rsidRPr="00AB7D4E" w:rsidRDefault="00AB7D4E" w:rsidP="00C6295F">
                                  <w:pPr>
                                    <w:pStyle w:val="NoSpacing"/>
                                    <w:rPr>
                                      <w:lang w:val="en-US"/>
                                    </w:rPr>
                                  </w:pPr>
                                  <w:r w:rsidRPr="00AB7D4E">
                                    <w:rPr>
                                      <w:lang w:val="en-US"/>
                                    </w:rPr>
                                    <w:t>Land ownership</w:t>
                                  </w:r>
                                </w:p>
                                <w:p w14:paraId="64DB03CB" w14:textId="77777777" w:rsidR="00AB7D4E" w:rsidRPr="00AB7D4E" w:rsidRDefault="00AB7D4E" w:rsidP="00C6295F">
                                  <w:pPr>
                                    <w:pStyle w:val="NoSpacing"/>
                                    <w:rPr>
                                      <w:lang w:val="en-US"/>
                                    </w:rPr>
                                  </w:pPr>
                                  <w:r w:rsidRPr="00AB7D4E">
                                    <w:rPr>
                                      <w:lang w:val="en-US"/>
                                    </w:rPr>
                                    <w:t>o=owned, r=rented, c=communal</w:t>
                                  </w:r>
                                </w:p>
                              </w:tc>
                              <w:tc>
                                <w:tcPr>
                                  <w:tcW w:w="1701" w:type="dxa"/>
                                  <w:tcBorders>
                                    <w:right w:val="nil"/>
                                  </w:tcBorders>
                                </w:tcPr>
                                <w:p w14:paraId="412D8007" w14:textId="77777777" w:rsidR="00AB7D4E" w:rsidRPr="0053597F" w:rsidRDefault="00AB7D4E" w:rsidP="00C6295F">
                                  <w:pPr>
                                    <w:pStyle w:val="NoSpacing"/>
                                  </w:pPr>
                                  <w:r w:rsidRPr="0053597F">
                                    <w:t>Crop rotation</w:t>
                                  </w:r>
                                </w:p>
                                <w:p w14:paraId="09955AFF" w14:textId="77777777" w:rsidR="00AB7D4E" w:rsidRDefault="00AB7D4E" w:rsidP="00C6295F">
                                  <w:pPr>
                                    <w:pStyle w:val="NoSpacing"/>
                                  </w:pPr>
                                </w:p>
                                <w:p w14:paraId="41D0A2EE" w14:textId="77777777" w:rsidR="00AB7D4E" w:rsidRDefault="00AB7D4E" w:rsidP="00C6295F">
                                  <w:pPr>
                                    <w:pStyle w:val="NoSpacing"/>
                                  </w:pPr>
                                </w:p>
                                <w:p w14:paraId="7C076A6F" w14:textId="77777777" w:rsidR="00AB7D4E" w:rsidRDefault="00AB7D4E" w:rsidP="00C6295F">
                                  <w:pPr>
                                    <w:pStyle w:val="NoSpacing"/>
                                  </w:pPr>
                                  <w:r w:rsidRPr="0053597F">
                                    <w:t>Crops</w:t>
                                  </w:r>
                                  <w:r>
                                    <w:t>:</w:t>
                                  </w:r>
                                  <w:r w:rsidRPr="0053597F">
                                    <w:t xml:space="preserve"> </w:t>
                                  </w:r>
                                </w:p>
                                <w:p w14:paraId="438B2CB2" w14:textId="77777777" w:rsidR="00AB7D4E" w:rsidRPr="0053597F" w:rsidRDefault="00AB7D4E" w:rsidP="00C6295F">
                                  <w:pPr>
                                    <w:pStyle w:val="NoSpacing"/>
                                  </w:pPr>
                                  <w:r w:rsidRPr="0053597F">
                                    <w:t>2014B</w:t>
                                  </w:r>
                                </w:p>
                              </w:tc>
                              <w:tc>
                                <w:tcPr>
                                  <w:tcW w:w="1644" w:type="dxa"/>
                                  <w:tcBorders>
                                    <w:left w:val="nil"/>
                                  </w:tcBorders>
                                  <w:shd w:val="clear" w:color="auto" w:fill="auto"/>
                                </w:tcPr>
                                <w:p w14:paraId="4D3E729E" w14:textId="77777777" w:rsidR="00AB7D4E" w:rsidRPr="0053597F" w:rsidRDefault="00AB7D4E" w:rsidP="00C6295F">
                                  <w:pPr>
                                    <w:pStyle w:val="NoSpacing"/>
                                  </w:pPr>
                                </w:p>
                                <w:p w14:paraId="6FBFFBF3" w14:textId="77777777" w:rsidR="00AB7D4E" w:rsidRPr="0053597F" w:rsidRDefault="00AB7D4E" w:rsidP="00C6295F">
                                  <w:pPr>
                                    <w:pStyle w:val="NoSpacing"/>
                                  </w:pPr>
                                </w:p>
                                <w:p w14:paraId="33319057" w14:textId="77777777" w:rsidR="00AB7D4E" w:rsidRDefault="00AB7D4E" w:rsidP="00C6295F">
                                  <w:pPr>
                                    <w:pStyle w:val="NoSpacing"/>
                                  </w:pPr>
                                </w:p>
                                <w:p w14:paraId="0F7B2536" w14:textId="77777777" w:rsidR="00AB7D4E" w:rsidRDefault="00AB7D4E" w:rsidP="00C6295F">
                                  <w:pPr>
                                    <w:pStyle w:val="NoSpacing"/>
                                  </w:pPr>
                                </w:p>
                                <w:p w14:paraId="024F46A9" w14:textId="77777777" w:rsidR="00AB7D4E" w:rsidRPr="0053597F" w:rsidRDefault="00AB7D4E" w:rsidP="00C6295F">
                                  <w:pPr>
                                    <w:pStyle w:val="NoSpacing"/>
                                  </w:pPr>
                                  <w:r w:rsidRPr="0053597F">
                                    <w:t>2015A</w:t>
                                  </w:r>
                                </w:p>
                              </w:tc>
                              <w:tc>
                                <w:tcPr>
                                  <w:tcW w:w="2268" w:type="dxa"/>
                                </w:tcPr>
                                <w:p w14:paraId="36568428" w14:textId="77777777" w:rsidR="00AB7D4E" w:rsidRPr="00AB7D4E" w:rsidRDefault="00AB7D4E" w:rsidP="00C6295F">
                                  <w:pPr>
                                    <w:pStyle w:val="NoSpacing"/>
                                    <w:rPr>
                                      <w:lang w:val="en-US"/>
                                    </w:rPr>
                                  </w:pPr>
                                  <w:r w:rsidRPr="00AB7D4E">
                                    <w:rPr>
                                      <w:lang w:val="en-US"/>
                                    </w:rPr>
                                    <w:t xml:space="preserve">Type of land preparation </w:t>
                                  </w:r>
                                </w:p>
                                <w:p w14:paraId="3018C64E" w14:textId="77777777" w:rsidR="00AB7D4E" w:rsidRPr="00AB7D4E" w:rsidRDefault="00AB7D4E" w:rsidP="00C6295F">
                                  <w:pPr>
                                    <w:pStyle w:val="NoSpacing"/>
                                    <w:rPr>
                                      <w:lang w:val="en-US"/>
                                    </w:rPr>
                                  </w:pPr>
                                  <w:r w:rsidRPr="00AB7D4E">
                                    <w:rPr>
                                      <w:lang w:val="en-US"/>
                                    </w:rPr>
                                    <w:t>(2015B and 2016A)</w:t>
                                  </w:r>
                                </w:p>
                              </w:tc>
                              <w:tc>
                                <w:tcPr>
                                  <w:tcW w:w="2268" w:type="dxa"/>
                                </w:tcPr>
                                <w:p w14:paraId="417C6BAA" w14:textId="77777777" w:rsidR="00AB7D4E" w:rsidRPr="00AB7D4E" w:rsidRDefault="00AB7D4E" w:rsidP="00C6295F">
                                  <w:pPr>
                                    <w:pStyle w:val="NoSpacing"/>
                                    <w:rPr>
                                      <w:lang w:val="en-US"/>
                                    </w:rPr>
                                  </w:pPr>
                                  <w:r w:rsidRPr="00AB7D4E">
                                    <w:rPr>
                                      <w:lang w:val="en-US"/>
                                    </w:rPr>
                                    <w:t>Other comments/ observations for this field?</w:t>
                                  </w:r>
                                </w:p>
                              </w:tc>
                            </w:tr>
                            <w:tr w:rsidR="00AB7D4E" w:rsidRPr="00381D33" w14:paraId="54A3CCD1" w14:textId="77777777" w:rsidTr="00AC5E57">
                              <w:trPr>
                                <w:trHeight w:val="737"/>
                              </w:trPr>
                              <w:tc>
                                <w:tcPr>
                                  <w:tcW w:w="850" w:type="dxa"/>
                                  <w:shd w:val="clear" w:color="auto" w:fill="auto"/>
                                </w:tcPr>
                                <w:p w14:paraId="3FEC0D77" w14:textId="77777777" w:rsidR="00AB7D4E" w:rsidRPr="0078609C" w:rsidRDefault="00AB7D4E" w:rsidP="00C6295F">
                                  <w:pPr>
                                    <w:pStyle w:val="NoSpacing"/>
                                    <w:rPr>
                                      <w:lang w:val="en-GB"/>
                                    </w:rPr>
                                  </w:pPr>
                                </w:p>
                              </w:tc>
                              <w:tc>
                                <w:tcPr>
                                  <w:tcW w:w="1814" w:type="dxa"/>
                                </w:tcPr>
                                <w:p w14:paraId="5DCD6A9E" w14:textId="77777777" w:rsidR="00AB7D4E" w:rsidRPr="0078609C" w:rsidRDefault="00AB7D4E" w:rsidP="00C6295F">
                                  <w:pPr>
                                    <w:pStyle w:val="NoSpacing"/>
                                    <w:rPr>
                                      <w:lang w:val="en-GB"/>
                                    </w:rPr>
                                  </w:pPr>
                                </w:p>
                              </w:tc>
                              <w:tc>
                                <w:tcPr>
                                  <w:tcW w:w="1526" w:type="dxa"/>
                                </w:tcPr>
                                <w:p w14:paraId="2C8007D1" w14:textId="77777777" w:rsidR="00AB7D4E" w:rsidRPr="0078609C" w:rsidRDefault="00AB7D4E" w:rsidP="00C6295F">
                                  <w:pPr>
                                    <w:pStyle w:val="NoSpacing"/>
                                    <w:rPr>
                                      <w:lang w:val="en-GB"/>
                                    </w:rPr>
                                  </w:pPr>
                                </w:p>
                              </w:tc>
                              <w:tc>
                                <w:tcPr>
                                  <w:tcW w:w="1526" w:type="dxa"/>
                                  <w:shd w:val="clear" w:color="auto" w:fill="auto"/>
                                </w:tcPr>
                                <w:p w14:paraId="46B89D4A" w14:textId="77777777" w:rsidR="00AB7D4E" w:rsidRPr="0078609C" w:rsidRDefault="00AB7D4E" w:rsidP="00C6295F">
                                  <w:pPr>
                                    <w:pStyle w:val="NoSpacing"/>
                                    <w:rPr>
                                      <w:lang w:val="en-GB"/>
                                    </w:rPr>
                                  </w:pPr>
                                </w:p>
                              </w:tc>
                              <w:tc>
                                <w:tcPr>
                                  <w:tcW w:w="1701" w:type="dxa"/>
                                </w:tcPr>
                                <w:p w14:paraId="3376FAD9" w14:textId="77777777" w:rsidR="00AB7D4E" w:rsidRPr="0078609C" w:rsidRDefault="00AB7D4E" w:rsidP="00C6295F">
                                  <w:pPr>
                                    <w:pStyle w:val="NoSpacing"/>
                                    <w:rPr>
                                      <w:lang w:val="en-GB"/>
                                    </w:rPr>
                                  </w:pPr>
                                </w:p>
                              </w:tc>
                              <w:tc>
                                <w:tcPr>
                                  <w:tcW w:w="1701" w:type="dxa"/>
                                </w:tcPr>
                                <w:p w14:paraId="76821DF0" w14:textId="77777777" w:rsidR="00AB7D4E" w:rsidRPr="0078609C" w:rsidRDefault="00AB7D4E" w:rsidP="00C6295F">
                                  <w:pPr>
                                    <w:pStyle w:val="NoSpacing"/>
                                    <w:rPr>
                                      <w:lang w:val="en-GB"/>
                                    </w:rPr>
                                  </w:pPr>
                                </w:p>
                              </w:tc>
                              <w:tc>
                                <w:tcPr>
                                  <w:tcW w:w="1644" w:type="dxa"/>
                                  <w:shd w:val="clear" w:color="auto" w:fill="auto"/>
                                </w:tcPr>
                                <w:p w14:paraId="78C3687C" w14:textId="77777777" w:rsidR="00AB7D4E" w:rsidRPr="0078609C" w:rsidRDefault="00AB7D4E" w:rsidP="00C6295F">
                                  <w:pPr>
                                    <w:pStyle w:val="NoSpacing"/>
                                    <w:rPr>
                                      <w:lang w:val="en-GB"/>
                                    </w:rPr>
                                  </w:pPr>
                                </w:p>
                              </w:tc>
                              <w:tc>
                                <w:tcPr>
                                  <w:tcW w:w="2268" w:type="dxa"/>
                                </w:tcPr>
                                <w:p w14:paraId="7B8C5740" w14:textId="77777777" w:rsidR="00AB7D4E" w:rsidRPr="0078609C" w:rsidRDefault="00AB7D4E" w:rsidP="00C6295F">
                                  <w:pPr>
                                    <w:pStyle w:val="NoSpacing"/>
                                    <w:rPr>
                                      <w:lang w:val="en-GB"/>
                                    </w:rPr>
                                  </w:pPr>
                                </w:p>
                              </w:tc>
                              <w:tc>
                                <w:tcPr>
                                  <w:tcW w:w="2268" w:type="dxa"/>
                                </w:tcPr>
                                <w:p w14:paraId="51FC3C58" w14:textId="77777777" w:rsidR="00AB7D4E" w:rsidRPr="0078609C" w:rsidRDefault="00AB7D4E" w:rsidP="00C6295F">
                                  <w:pPr>
                                    <w:pStyle w:val="NoSpacing"/>
                                    <w:rPr>
                                      <w:lang w:val="en-GB"/>
                                    </w:rPr>
                                  </w:pPr>
                                </w:p>
                              </w:tc>
                            </w:tr>
                            <w:tr w:rsidR="00AB7D4E" w:rsidRPr="00381D33" w14:paraId="26EC1135" w14:textId="77777777" w:rsidTr="00AC5E57">
                              <w:trPr>
                                <w:trHeight w:val="737"/>
                              </w:trPr>
                              <w:tc>
                                <w:tcPr>
                                  <w:tcW w:w="850" w:type="dxa"/>
                                  <w:shd w:val="clear" w:color="auto" w:fill="auto"/>
                                </w:tcPr>
                                <w:p w14:paraId="2AF54764" w14:textId="77777777" w:rsidR="00AB7D4E" w:rsidRPr="0078609C" w:rsidRDefault="00AB7D4E" w:rsidP="00C6295F">
                                  <w:pPr>
                                    <w:pStyle w:val="NoSpacing"/>
                                    <w:rPr>
                                      <w:lang w:val="en-GB"/>
                                    </w:rPr>
                                  </w:pPr>
                                </w:p>
                              </w:tc>
                              <w:tc>
                                <w:tcPr>
                                  <w:tcW w:w="1814" w:type="dxa"/>
                                </w:tcPr>
                                <w:p w14:paraId="1EC09C86" w14:textId="77777777" w:rsidR="00AB7D4E" w:rsidRPr="0078609C" w:rsidRDefault="00AB7D4E" w:rsidP="00C6295F">
                                  <w:pPr>
                                    <w:pStyle w:val="NoSpacing"/>
                                    <w:rPr>
                                      <w:lang w:val="en-GB"/>
                                    </w:rPr>
                                  </w:pPr>
                                </w:p>
                              </w:tc>
                              <w:tc>
                                <w:tcPr>
                                  <w:tcW w:w="1526" w:type="dxa"/>
                                </w:tcPr>
                                <w:p w14:paraId="5E41884F" w14:textId="77777777" w:rsidR="00AB7D4E" w:rsidRPr="0078609C" w:rsidRDefault="00AB7D4E" w:rsidP="00C6295F">
                                  <w:pPr>
                                    <w:pStyle w:val="NoSpacing"/>
                                    <w:rPr>
                                      <w:lang w:val="en-GB"/>
                                    </w:rPr>
                                  </w:pPr>
                                </w:p>
                              </w:tc>
                              <w:tc>
                                <w:tcPr>
                                  <w:tcW w:w="1526" w:type="dxa"/>
                                  <w:shd w:val="clear" w:color="auto" w:fill="auto"/>
                                </w:tcPr>
                                <w:p w14:paraId="1317316B" w14:textId="77777777" w:rsidR="00AB7D4E" w:rsidRPr="0078609C" w:rsidRDefault="00AB7D4E" w:rsidP="00C6295F">
                                  <w:pPr>
                                    <w:pStyle w:val="NoSpacing"/>
                                    <w:rPr>
                                      <w:lang w:val="en-GB"/>
                                    </w:rPr>
                                  </w:pPr>
                                </w:p>
                              </w:tc>
                              <w:tc>
                                <w:tcPr>
                                  <w:tcW w:w="1701" w:type="dxa"/>
                                </w:tcPr>
                                <w:p w14:paraId="7BCF8CDD" w14:textId="77777777" w:rsidR="00AB7D4E" w:rsidRPr="0078609C" w:rsidRDefault="00AB7D4E" w:rsidP="00C6295F">
                                  <w:pPr>
                                    <w:pStyle w:val="NoSpacing"/>
                                    <w:rPr>
                                      <w:lang w:val="en-GB"/>
                                    </w:rPr>
                                  </w:pPr>
                                </w:p>
                              </w:tc>
                              <w:tc>
                                <w:tcPr>
                                  <w:tcW w:w="1701" w:type="dxa"/>
                                </w:tcPr>
                                <w:p w14:paraId="645C06EC" w14:textId="77777777" w:rsidR="00AB7D4E" w:rsidRPr="0078609C" w:rsidRDefault="00AB7D4E" w:rsidP="00C6295F">
                                  <w:pPr>
                                    <w:pStyle w:val="NoSpacing"/>
                                    <w:rPr>
                                      <w:lang w:val="en-GB"/>
                                    </w:rPr>
                                  </w:pPr>
                                </w:p>
                              </w:tc>
                              <w:tc>
                                <w:tcPr>
                                  <w:tcW w:w="1644" w:type="dxa"/>
                                  <w:shd w:val="clear" w:color="auto" w:fill="auto"/>
                                </w:tcPr>
                                <w:p w14:paraId="398289B1" w14:textId="77777777" w:rsidR="00AB7D4E" w:rsidRPr="0078609C" w:rsidRDefault="00AB7D4E" w:rsidP="00C6295F">
                                  <w:pPr>
                                    <w:pStyle w:val="NoSpacing"/>
                                    <w:rPr>
                                      <w:lang w:val="en-GB"/>
                                    </w:rPr>
                                  </w:pPr>
                                </w:p>
                              </w:tc>
                              <w:tc>
                                <w:tcPr>
                                  <w:tcW w:w="2268" w:type="dxa"/>
                                </w:tcPr>
                                <w:p w14:paraId="5FE90BBD" w14:textId="77777777" w:rsidR="00AB7D4E" w:rsidRPr="0078609C" w:rsidRDefault="00AB7D4E" w:rsidP="00C6295F">
                                  <w:pPr>
                                    <w:pStyle w:val="NoSpacing"/>
                                    <w:rPr>
                                      <w:lang w:val="en-GB"/>
                                    </w:rPr>
                                  </w:pPr>
                                </w:p>
                              </w:tc>
                              <w:tc>
                                <w:tcPr>
                                  <w:tcW w:w="2268" w:type="dxa"/>
                                </w:tcPr>
                                <w:p w14:paraId="0A743398" w14:textId="77777777" w:rsidR="00AB7D4E" w:rsidRPr="0078609C" w:rsidRDefault="00AB7D4E" w:rsidP="00C6295F">
                                  <w:pPr>
                                    <w:pStyle w:val="NoSpacing"/>
                                    <w:rPr>
                                      <w:lang w:val="en-GB"/>
                                    </w:rPr>
                                  </w:pPr>
                                </w:p>
                              </w:tc>
                            </w:tr>
                            <w:tr w:rsidR="00AB7D4E" w:rsidRPr="00381D33" w14:paraId="51E4A25B" w14:textId="77777777" w:rsidTr="00AC5E57">
                              <w:trPr>
                                <w:trHeight w:val="737"/>
                              </w:trPr>
                              <w:tc>
                                <w:tcPr>
                                  <w:tcW w:w="850" w:type="dxa"/>
                                  <w:shd w:val="clear" w:color="auto" w:fill="auto"/>
                                </w:tcPr>
                                <w:p w14:paraId="495CE091" w14:textId="77777777" w:rsidR="00AB7D4E" w:rsidRPr="0078609C" w:rsidRDefault="00AB7D4E" w:rsidP="00C6295F">
                                  <w:pPr>
                                    <w:pStyle w:val="NoSpacing"/>
                                    <w:rPr>
                                      <w:lang w:val="en-GB"/>
                                    </w:rPr>
                                  </w:pPr>
                                </w:p>
                              </w:tc>
                              <w:tc>
                                <w:tcPr>
                                  <w:tcW w:w="1814" w:type="dxa"/>
                                </w:tcPr>
                                <w:p w14:paraId="0B1FEB01" w14:textId="77777777" w:rsidR="00AB7D4E" w:rsidRPr="0078609C" w:rsidRDefault="00AB7D4E" w:rsidP="00C6295F">
                                  <w:pPr>
                                    <w:pStyle w:val="NoSpacing"/>
                                    <w:rPr>
                                      <w:lang w:val="en-GB"/>
                                    </w:rPr>
                                  </w:pPr>
                                </w:p>
                              </w:tc>
                              <w:tc>
                                <w:tcPr>
                                  <w:tcW w:w="1526" w:type="dxa"/>
                                </w:tcPr>
                                <w:p w14:paraId="62872E0C" w14:textId="77777777" w:rsidR="00AB7D4E" w:rsidRPr="0078609C" w:rsidRDefault="00AB7D4E" w:rsidP="00C6295F">
                                  <w:pPr>
                                    <w:pStyle w:val="NoSpacing"/>
                                    <w:rPr>
                                      <w:lang w:val="en-GB"/>
                                    </w:rPr>
                                  </w:pPr>
                                </w:p>
                              </w:tc>
                              <w:tc>
                                <w:tcPr>
                                  <w:tcW w:w="1526" w:type="dxa"/>
                                  <w:shd w:val="clear" w:color="auto" w:fill="auto"/>
                                </w:tcPr>
                                <w:p w14:paraId="76FE7466" w14:textId="77777777" w:rsidR="00AB7D4E" w:rsidRPr="0078609C" w:rsidRDefault="00AB7D4E" w:rsidP="00C6295F">
                                  <w:pPr>
                                    <w:pStyle w:val="NoSpacing"/>
                                    <w:rPr>
                                      <w:lang w:val="en-GB"/>
                                    </w:rPr>
                                  </w:pPr>
                                </w:p>
                              </w:tc>
                              <w:tc>
                                <w:tcPr>
                                  <w:tcW w:w="1701" w:type="dxa"/>
                                </w:tcPr>
                                <w:p w14:paraId="1AC4586E" w14:textId="77777777" w:rsidR="00AB7D4E" w:rsidRPr="0078609C" w:rsidRDefault="00AB7D4E" w:rsidP="00C6295F">
                                  <w:pPr>
                                    <w:pStyle w:val="NoSpacing"/>
                                    <w:rPr>
                                      <w:lang w:val="en-GB"/>
                                    </w:rPr>
                                  </w:pPr>
                                </w:p>
                              </w:tc>
                              <w:tc>
                                <w:tcPr>
                                  <w:tcW w:w="1701" w:type="dxa"/>
                                </w:tcPr>
                                <w:p w14:paraId="798132AC" w14:textId="77777777" w:rsidR="00AB7D4E" w:rsidRPr="0078609C" w:rsidRDefault="00AB7D4E" w:rsidP="00C6295F">
                                  <w:pPr>
                                    <w:pStyle w:val="NoSpacing"/>
                                    <w:rPr>
                                      <w:lang w:val="en-GB"/>
                                    </w:rPr>
                                  </w:pPr>
                                </w:p>
                              </w:tc>
                              <w:tc>
                                <w:tcPr>
                                  <w:tcW w:w="1644" w:type="dxa"/>
                                  <w:shd w:val="clear" w:color="auto" w:fill="auto"/>
                                </w:tcPr>
                                <w:p w14:paraId="6C81F1F5" w14:textId="77777777" w:rsidR="00AB7D4E" w:rsidRPr="0078609C" w:rsidRDefault="00AB7D4E" w:rsidP="00C6295F">
                                  <w:pPr>
                                    <w:pStyle w:val="NoSpacing"/>
                                    <w:rPr>
                                      <w:lang w:val="en-GB"/>
                                    </w:rPr>
                                  </w:pPr>
                                </w:p>
                              </w:tc>
                              <w:tc>
                                <w:tcPr>
                                  <w:tcW w:w="2268" w:type="dxa"/>
                                </w:tcPr>
                                <w:p w14:paraId="502C3F69" w14:textId="77777777" w:rsidR="00AB7D4E" w:rsidRPr="0078609C" w:rsidRDefault="00AB7D4E" w:rsidP="00C6295F">
                                  <w:pPr>
                                    <w:pStyle w:val="NoSpacing"/>
                                    <w:rPr>
                                      <w:lang w:val="en-GB"/>
                                    </w:rPr>
                                  </w:pPr>
                                </w:p>
                              </w:tc>
                              <w:tc>
                                <w:tcPr>
                                  <w:tcW w:w="2268" w:type="dxa"/>
                                </w:tcPr>
                                <w:p w14:paraId="4C897F47" w14:textId="77777777" w:rsidR="00AB7D4E" w:rsidRPr="0078609C" w:rsidRDefault="00AB7D4E" w:rsidP="00C6295F">
                                  <w:pPr>
                                    <w:pStyle w:val="NoSpacing"/>
                                    <w:rPr>
                                      <w:lang w:val="en-GB"/>
                                    </w:rPr>
                                  </w:pPr>
                                </w:p>
                              </w:tc>
                            </w:tr>
                            <w:tr w:rsidR="00AB7D4E" w:rsidRPr="00381D33" w14:paraId="2BAFF280" w14:textId="77777777" w:rsidTr="00AC5E57">
                              <w:trPr>
                                <w:trHeight w:val="737"/>
                              </w:trPr>
                              <w:tc>
                                <w:tcPr>
                                  <w:tcW w:w="850" w:type="dxa"/>
                                  <w:shd w:val="clear" w:color="auto" w:fill="auto"/>
                                </w:tcPr>
                                <w:p w14:paraId="4B35558C" w14:textId="77777777" w:rsidR="00AB7D4E" w:rsidRPr="0078609C" w:rsidRDefault="00AB7D4E" w:rsidP="00C6295F">
                                  <w:pPr>
                                    <w:pStyle w:val="NoSpacing"/>
                                    <w:rPr>
                                      <w:lang w:val="en-GB"/>
                                    </w:rPr>
                                  </w:pPr>
                                </w:p>
                              </w:tc>
                              <w:tc>
                                <w:tcPr>
                                  <w:tcW w:w="1814" w:type="dxa"/>
                                </w:tcPr>
                                <w:p w14:paraId="581FC98E" w14:textId="77777777" w:rsidR="00AB7D4E" w:rsidRPr="0078609C" w:rsidRDefault="00AB7D4E" w:rsidP="00C6295F">
                                  <w:pPr>
                                    <w:pStyle w:val="NoSpacing"/>
                                    <w:rPr>
                                      <w:lang w:val="en-GB"/>
                                    </w:rPr>
                                  </w:pPr>
                                </w:p>
                              </w:tc>
                              <w:tc>
                                <w:tcPr>
                                  <w:tcW w:w="1526" w:type="dxa"/>
                                </w:tcPr>
                                <w:p w14:paraId="5684236D" w14:textId="77777777" w:rsidR="00AB7D4E" w:rsidRPr="0078609C" w:rsidRDefault="00AB7D4E" w:rsidP="00C6295F">
                                  <w:pPr>
                                    <w:pStyle w:val="NoSpacing"/>
                                    <w:rPr>
                                      <w:lang w:val="en-GB"/>
                                    </w:rPr>
                                  </w:pPr>
                                </w:p>
                              </w:tc>
                              <w:tc>
                                <w:tcPr>
                                  <w:tcW w:w="1526" w:type="dxa"/>
                                  <w:shd w:val="clear" w:color="auto" w:fill="auto"/>
                                </w:tcPr>
                                <w:p w14:paraId="264FFA72" w14:textId="77777777" w:rsidR="00AB7D4E" w:rsidRPr="0078609C" w:rsidRDefault="00AB7D4E" w:rsidP="00C6295F">
                                  <w:pPr>
                                    <w:pStyle w:val="NoSpacing"/>
                                    <w:rPr>
                                      <w:lang w:val="en-GB"/>
                                    </w:rPr>
                                  </w:pPr>
                                </w:p>
                              </w:tc>
                              <w:tc>
                                <w:tcPr>
                                  <w:tcW w:w="1701" w:type="dxa"/>
                                </w:tcPr>
                                <w:p w14:paraId="6547A5D4" w14:textId="77777777" w:rsidR="00AB7D4E" w:rsidRPr="0078609C" w:rsidRDefault="00AB7D4E" w:rsidP="00C6295F">
                                  <w:pPr>
                                    <w:pStyle w:val="NoSpacing"/>
                                    <w:rPr>
                                      <w:lang w:val="en-GB"/>
                                    </w:rPr>
                                  </w:pPr>
                                </w:p>
                              </w:tc>
                              <w:tc>
                                <w:tcPr>
                                  <w:tcW w:w="1701" w:type="dxa"/>
                                </w:tcPr>
                                <w:p w14:paraId="08B19B9F" w14:textId="77777777" w:rsidR="00AB7D4E" w:rsidRPr="0078609C" w:rsidRDefault="00AB7D4E" w:rsidP="00C6295F">
                                  <w:pPr>
                                    <w:pStyle w:val="NoSpacing"/>
                                    <w:rPr>
                                      <w:lang w:val="en-GB"/>
                                    </w:rPr>
                                  </w:pPr>
                                </w:p>
                              </w:tc>
                              <w:tc>
                                <w:tcPr>
                                  <w:tcW w:w="1644" w:type="dxa"/>
                                  <w:shd w:val="clear" w:color="auto" w:fill="auto"/>
                                </w:tcPr>
                                <w:p w14:paraId="20ABE1EE" w14:textId="77777777" w:rsidR="00AB7D4E" w:rsidRPr="0078609C" w:rsidRDefault="00AB7D4E" w:rsidP="00C6295F">
                                  <w:pPr>
                                    <w:pStyle w:val="NoSpacing"/>
                                    <w:rPr>
                                      <w:lang w:val="en-GB"/>
                                    </w:rPr>
                                  </w:pPr>
                                </w:p>
                              </w:tc>
                              <w:tc>
                                <w:tcPr>
                                  <w:tcW w:w="2268" w:type="dxa"/>
                                </w:tcPr>
                                <w:p w14:paraId="7D071FA7" w14:textId="77777777" w:rsidR="00AB7D4E" w:rsidRPr="0078609C" w:rsidRDefault="00AB7D4E" w:rsidP="00C6295F">
                                  <w:pPr>
                                    <w:pStyle w:val="NoSpacing"/>
                                    <w:rPr>
                                      <w:lang w:val="en-GB"/>
                                    </w:rPr>
                                  </w:pPr>
                                </w:p>
                              </w:tc>
                              <w:tc>
                                <w:tcPr>
                                  <w:tcW w:w="2268" w:type="dxa"/>
                                </w:tcPr>
                                <w:p w14:paraId="155652B7" w14:textId="77777777" w:rsidR="00AB7D4E" w:rsidRPr="0078609C" w:rsidRDefault="00AB7D4E" w:rsidP="00C6295F">
                                  <w:pPr>
                                    <w:pStyle w:val="NoSpacing"/>
                                    <w:rPr>
                                      <w:lang w:val="en-GB"/>
                                    </w:rPr>
                                  </w:pPr>
                                </w:p>
                              </w:tc>
                            </w:tr>
                            <w:tr w:rsidR="00AB7D4E" w:rsidRPr="00381D33" w14:paraId="3DA9428A" w14:textId="77777777" w:rsidTr="00AC5E57">
                              <w:trPr>
                                <w:trHeight w:val="737"/>
                              </w:trPr>
                              <w:tc>
                                <w:tcPr>
                                  <w:tcW w:w="850" w:type="dxa"/>
                                  <w:shd w:val="clear" w:color="auto" w:fill="auto"/>
                                </w:tcPr>
                                <w:p w14:paraId="17F6DEEF" w14:textId="77777777" w:rsidR="00AB7D4E" w:rsidRPr="0078609C" w:rsidRDefault="00AB7D4E" w:rsidP="00C6295F">
                                  <w:pPr>
                                    <w:pStyle w:val="NoSpacing"/>
                                    <w:rPr>
                                      <w:lang w:val="en-GB"/>
                                    </w:rPr>
                                  </w:pPr>
                                </w:p>
                              </w:tc>
                              <w:tc>
                                <w:tcPr>
                                  <w:tcW w:w="1814" w:type="dxa"/>
                                </w:tcPr>
                                <w:p w14:paraId="74D346C5" w14:textId="77777777" w:rsidR="00AB7D4E" w:rsidRPr="0078609C" w:rsidRDefault="00AB7D4E" w:rsidP="00C6295F">
                                  <w:pPr>
                                    <w:pStyle w:val="NoSpacing"/>
                                    <w:rPr>
                                      <w:lang w:val="en-GB"/>
                                    </w:rPr>
                                  </w:pPr>
                                </w:p>
                              </w:tc>
                              <w:tc>
                                <w:tcPr>
                                  <w:tcW w:w="1526" w:type="dxa"/>
                                </w:tcPr>
                                <w:p w14:paraId="684EEC80" w14:textId="77777777" w:rsidR="00AB7D4E" w:rsidRPr="0078609C" w:rsidRDefault="00AB7D4E" w:rsidP="00C6295F">
                                  <w:pPr>
                                    <w:pStyle w:val="NoSpacing"/>
                                    <w:rPr>
                                      <w:lang w:val="en-GB"/>
                                    </w:rPr>
                                  </w:pPr>
                                </w:p>
                              </w:tc>
                              <w:tc>
                                <w:tcPr>
                                  <w:tcW w:w="1526" w:type="dxa"/>
                                  <w:shd w:val="clear" w:color="auto" w:fill="auto"/>
                                </w:tcPr>
                                <w:p w14:paraId="36D3CAEF" w14:textId="77777777" w:rsidR="00AB7D4E" w:rsidRPr="0078609C" w:rsidRDefault="00AB7D4E" w:rsidP="00C6295F">
                                  <w:pPr>
                                    <w:pStyle w:val="NoSpacing"/>
                                    <w:rPr>
                                      <w:lang w:val="en-GB"/>
                                    </w:rPr>
                                  </w:pPr>
                                </w:p>
                              </w:tc>
                              <w:tc>
                                <w:tcPr>
                                  <w:tcW w:w="1701" w:type="dxa"/>
                                </w:tcPr>
                                <w:p w14:paraId="761D03E5" w14:textId="77777777" w:rsidR="00AB7D4E" w:rsidRPr="0078609C" w:rsidRDefault="00AB7D4E" w:rsidP="00C6295F">
                                  <w:pPr>
                                    <w:pStyle w:val="NoSpacing"/>
                                    <w:rPr>
                                      <w:lang w:val="en-GB"/>
                                    </w:rPr>
                                  </w:pPr>
                                </w:p>
                              </w:tc>
                              <w:tc>
                                <w:tcPr>
                                  <w:tcW w:w="1701" w:type="dxa"/>
                                </w:tcPr>
                                <w:p w14:paraId="522B568F" w14:textId="77777777" w:rsidR="00AB7D4E" w:rsidRPr="0078609C" w:rsidRDefault="00AB7D4E" w:rsidP="00C6295F">
                                  <w:pPr>
                                    <w:pStyle w:val="NoSpacing"/>
                                    <w:rPr>
                                      <w:lang w:val="en-GB"/>
                                    </w:rPr>
                                  </w:pPr>
                                </w:p>
                              </w:tc>
                              <w:tc>
                                <w:tcPr>
                                  <w:tcW w:w="1644" w:type="dxa"/>
                                  <w:shd w:val="clear" w:color="auto" w:fill="auto"/>
                                </w:tcPr>
                                <w:p w14:paraId="63A49B37" w14:textId="77777777" w:rsidR="00AB7D4E" w:rsidRPr="0078609C" w:rsidRDefault="00AB7D4E" w:rsidP="00C6295F">
                                  <w:pPr>
                                    <w:pStyle w:val="NoSpacing"/>
                                    <w:rPr>
                                      <w:lang w:val="en-GB"/>
                                    </w:rPr>
                                  </w:pPr>
                                </w:p>
                              </w:tc>
                              <w:tc>
                                <w:tcPr>
                                  <w:tcW w:w="2268" w:type="dxa"/>
                                </w:tcPr>
                                <w:p w14:paraId="3CE38311" w14:textId="77777777" w:rsidR="00AB7D4E" w:rsidRPr="0078609C" w:rsidRDefault="00AB7D4E" w:rsidP="00C6295F">
                                  <w:pPr>
                                    <w:pStyle w:val="NoSpacing"/>
                                    <w:rPr>
                                      <w:lang w:val="en-GB"/>
                                    </w:rPr>
                                  </w:pPr>
                                </w:p>
                              </w:tc>
                              <w:tc>
                                <w:tcPr>
                                  <w:tcW w:w="2268" w:type="dxa"/>
                                </w:tcPr>
                                <w:p w14:paraId="7F280734" w14:textId="77777777" w:rsidR="00AB7D4E" w:rsidRPr="0078609C" w:rsidRDefault="00AB7D4E" w:rsidP="00C6295F">
                                  <w:pPr>
                                    <w:pStyle w:val="NoSpacing"/>
                                    <w:rPr>
                                      <w:lang w:val="en-GB"/>
                                    </w:rPr>
                                  </w:pPr>
                                </w:p>
                              </w:tc>
                            </w:tr>
                            <w:tr w:rsidR="00AB7D4E" w:rsidRPr="00381D33" w14:paraId="0111F446" w14:textId="77777777" w:rsidTr="00AC5E57">
                              <w:trPr>
                                <w:trHeight w:val="737"/>
                              </w:trPr>
                              <w:tc>
                                <w:tcPr>
                                  <w:tcW w:w="850" w:type="dxa"/>
                                  <w:shd w:val="clear" w:color="auto" w:fill="auto"/>
                                </w:tcPr>
                                <w:p w14:paraId="216A6A4C" w14:textId="77777777" w:rsidR="00AB7D4E" w:rsidRPr="0078609C" w:rsidRDefault="00AB7D4E" w:rsidP="00C6295F">
                                  <w:pPr>
                                    <w:pStyle w:val="NoSpacing"/>
                                    <w:rPr>
                                      <w:lang w:val="en-GB"/>
                                    </w:rPr>
                                  </w:pPr>
                                </w:p>
                              </w:tc>
                              <w:tc>
                                <w:tcPr>
                                  <w:tcW w:w="1814" w:type="dxa"/>
                                </w:tcPr>
                                <w:p w14:paraId="0A7CA800" w14:textId="77777777" w:rsidR="00AB7D4E" w:rsidRPr="0078609C" w:rsidRDefault="00AB7D4E" w:rsidP="00C6295F">
                                  <w:pPr>
                                    <w:pStyle w:val="NoSpacing"/>
                                    <w:rPr>
                                      <w:lang w:val="en-GB"/>
                                    </w:rPr>
                                  </w:pPr>
                                </w:p>
                              </w:tc>
                              <w:tc>
                                <w:tcPr>
                                  <w:tcW w:w="1526" w:type="dxa"/>
                                </w:tcPr>
                                <w:p w14:paraId="6B45B8ED" w14:textId="77777777" w:rsidR="00AB7D4E" w:rsidRPr="0078609C" w:rsidRDefault="00AB7D4E" w:rsidP="00C6295F">
                                  <w:pPr>
                                    <w:pStyle w:val="NoSpacing"/>
                                    <w:rPr>
                                      <w:lang w:val="en-GB"/>
                                    </w:rPr>
                                  </w:pPr>
                                </w:p>
                              </w:tc>
                              <w:tc>
                                <w:tcPr>
                                  <w:tcW w:w="1526" w:type="dxa"/>
                                  <w:shd w:val="clear" w:color="auto" w:fill="auto"/>
                                </w:tcPr>
                                <w:p w14:paraId="6CD44D63" w14:textId="77777777" w:rsidR="00AB7D4E" w:rsidRPr="0078609C" w:rsidRDefault="00AB7D4E" w:rsidP="00C6295F">
                                  <w:pPr>
                                    <w:pStyle w:val="NoSpacing"/>
                                    <w:rPr>
                                      <w:lang w:val="en-GB"/>
                                    </w:rPr>
                                  </w:pPr>
                                </w:p>
                              </w:tc>
                              <w:tc>
                                <w:tcPr>
                                  <w:tcW w:w="1701" w:type="dxa"/>
                                </w:tcPr>
                                <w:p w14:paraId="27A9C162" w14:textId="77777777" w:rsidR="00AB7D4E" w:rsidRPr="0078609C" w:rsidRDefault="00AB7D4E" w:rsidP="00C6295F">
                                  <w:pPr>
                                    <w:pStyle w:val="NoSpacing"/>
                                    <w:rPr>
                                      <w:lang w:val="en-GB"/>
                                    </w:rPr>
                                  </w:pPr>
                                </w:p>
                              </w:tc>
                              <w:tc>
                                <w:tcPr>
                                  <w:tcW w:w="1701" w:type="dxa"/>
                                </w:tcPr>
                                <w:p w14:paraId="366C8E2A" w14:textId="77777777" w:rsidR="00AB7D4E" w:rsidRPr="0078609C" w:rsidRDefault="00AB7D4E" w:rsidP="00C6295F">
                                  <w:pPr>
                                    <w:pStyle w:val="NoSpacing"/>
                                    <w:rPr>
                                      <w:lang w:val="en-GB"/>
                                    </w:rPr>
                                  </w:pPr>
                                </w:p>
                              </w:tc>
                              <w:tc>
                                <w:tcPr>
                                  <w:tcW w:w="1644" w:type="dxa"/>
                                  <w:shd w:val="clear" w:color="auto" w:fill="auto"/>
                                </w:tcPr>
                                <w:p w14:paraId="7D96B89F" w14:textId="77777777" w:rsidR="00AB7D4E" w:rsidRPr="0078609C" w:rsidRDefault="00AB7D4E" w:rsidP="00C6295F">
                                  <w:pPr>
                                    <w:pStyle w:val="NoSpacing"/>
                                    <w:rPr>
                                      <w:lang w:val="en-GB"/>
                                    </w:rPr>
                                  </w:pPr>
                                </w:p>
                              </w:tc>
                              <w:tc>
                                <w:tcPr>
                                  <w:tcW w:w="2268" w:type="dxa"/>
                                </w:tcPr>
                                <w:p w14:paraId="1A35A406" w14:textId="77777777" w:rsidR="00AB7D4E" w:rsidRPr="0078609C" w:rsidRDefault="00AB7D4E" w:rsidP="00C6295F">
                                  <w:pPr>
                                    <w:pStyle w:val="NoSpacing"/>
                                    <w:rPr>
                                      <w:lang w:val="en-GB"/>
                                    </w:rPr>
                                  </w:pPr>
                                </w:p>
                              </w:tc>
                              <w:tc>
                                <w:tcPr>
                                  <w:tcW w:w="2268" w:type="dxa"/>
                                </w:tcPr>
                                <w:p w14:paraId="16E24230" w14:textId="77777777" w:rsidR="00AB7D4E" w:rsidRPr="0078609C" w:rsidRDefault="00AB7D4E" w:rsidP="00C6295F">
                                  <w:pPr>
                                    <w:pStyle w:val="NoSpacing"/>
                                    <w:rPr>
                                      <w:lang w:val="en-GB"/>
                                    </w:rPr>
                                  </w:pPr>
                                </w:p>
                              </w:tc>
                            </w:tr>
                            <w:tr w:rsidR="00AB7D4E" w:rsidRPr="00381D33" w14:paraId="4DE088F2" w14:textId="77777777" w:rsidTr="00AC5E57">
                              <w:trPr>
                                <w:trHeight w:val="737"/>
                              </w:trPr>
                              <w:tc>
                                <w:tcPr>
                                  <w:tcW w:w="850" w:type="dxa"/>
                                  <w:shd w:val="clear" w:color="auto" w:fill="auto"/>
                                </w:tcPr>
                                <w:p w14:paraId="28D4C3D3" w14:textId="77777777" w:rsidR="00AB7D4E" w:rsidRPr="0078609C" w:rsidRDefault="00AB7D4E" w:rsidP="00C6295F">
                                  <w:pPr>
                                    <w:pStyle w:val="NoSpacing"/>
                                    <w:rPr>
                                      <w:lang w:val="en-GB"/>
                                    </w:rPr>
                                  </w:pPr>
                                </w:p>
                              </w:tc>
                              <w:tc>
                                <w:tcPr>
                                  <w:tcW w:w="1814" w:type="dxa"/>
                                </w:tcPr>
                                <w:p w14:paraId="05693772" w14:textId="77777777" w:rsidR="00AB7D4E" w:rsidRPr="0078609C" w:rsidRDefault="00AB7D4E" w:rsidP="00C6295F">
                                  <w:pPr>
                                    <w:pStyle w:val="NoSpacing"/>
                                    <w:rPr>
                                      <w:lang w:val="en-GB"/>
                                    </w:rPr>
                                  </w:pPr>
                                </w:p>
                              </w:tc>
                              <w:tc>
                                <w:tcPr>
                                  <w:tcW w:w="1526" w:type="dxa"/>
                                </w:tcPr>
                                <w:p w14:paraId="3080BB76" w14:textId="77777777" w:rsidR="00AB7D4E" w:rsidRPr="0078609C" w:rsidRDefault="00AB7D4E" w:rsidP="00C6295F">
                                  <w:pPr>
                                    <w:pStyle w:val="NoSpacing"/>
                                    <w:rPr>
                                      <w:lang w:val="en-GB"/>
                                    </w:rPr>
                                  </w:pPr>
                                </w:p>
                              </w:tc>
                              <w:tc>
                                <w:tcPr>
                                  <w:tcW w:w="1526" w:type="dxa"/>
                                  <w:shd w:val="clear" w:color="auto" w:fill="auto"/>
                                </w:tcPr>
                                <w:p w14:paraId="55A4720C" w14:textId="77777777" w:rsidR="00AB7D4E" w:rsidRPr="0078609C" w:rsidRDefault="00AB7D4E" w:rsidP="00C6295F">
                                  <w:pPr>
                                    <w:pStyle w:val="NoSpacing"/>
                                    <w:rPr>
                                      <w:lang w:val="en-GB"/>
                                    </w:rPr>
                                  </w:pPr>
                                </w:p>
                              </w:tc>
                              <w:tc>
                                <w:tcPr>
                                  <w:tcW w:w="1701" w:type="dxa"/>
                                </w:tcPr>
                                <w:p w14:paraId="20B82631" w14:textId="77777777" w:rsidR="00AB7D4E" w:rsidRPr="0078609C" w:rsidRDefault="00AB7D4E" w:rsidP="00C6295F">
                                  <w:pPr>
                                    <w:pStyle w:val="NoSpacing"/>
                                    <w:rPr>
                                      <w:lang w:val="en-GB"/>
                                    </w:rPr>
                                  </w:pPr>
                                </w:p>
                              </w:tc>
                              <w:tc>
                                <w:tcPr>
                                  <w:tcW w:w="1701" w:type="dxa"/>
                                </w:tcPr>
                                <w:p w14:paraId="539DF047" w14:textId="77777777" w:rsidR="00AB7D4E" w:rsidRPr="0078609C" w:rsidRDefault="00AB7D4E" w:rsidP="00C6295F">
                                  <w:pPr>
                                    <w:pStyle w:val="NoSpacing"/>
                                    <w:rPr>
                                      <w:lang w:val="en-GB"/>
                                    </w:rPr>
                                  </w:pPr>
                                </w:p>
                              </w:tc>
                              <w:tc>
                                <w:tcPr>
                                  <w:tcW w:w="1644" w:type="dxa"/>
                                  <w:shd w:val="clear" w:color="auto" w:fill="auto"/>
                                </w:tcPr>
                                <w:p w14:paraId="6D17C2C2" w14:textId="77777777" w:rsidR="00AB7D4E" w:rsidRPr="0078609C" w:rsidRDefault="00AB7D4E" w:rsidP="00C6295F">
                                  <w:pPr>
                                    <w:pStyle w:val="NoSpacing"/>
                                    <w:rPr>
                                      <w:lang w:val="en-GB"/>
                                    </w:rPr>
                                  </w:pPr>
                                </w:p>
                              </w:tc>
                              <w:tc>
                                <w:tcPr>
                                  <w:tcW w:w="2268" w:type="dxa"/>
                                </w:tcPr>
                                <w:p w14:paraId="43978D0E" w14:textId="77777777" w:rsidR="00AB7D4E" w:rsidRPr="0078609C" w:rsidRDefault="00AB7D4E" w:rsidP="00C6295F">
                                  <w:pPr>
                                    <w:pStyle w:val="NoSpacing"/>
                                    <w:rPr>
                                      <w:lang w:val="en-GB"/>
                                    </w:rPr>
                                  </w:pPr>
                                </w:p>
                              </w:tc>
                              <w:tc>
                                <w:tcPr>
                                  <w:tcW w:w="2268" w:type="dxa"/>
                                </w:tcPr>
                                <w:p w14:paraId="280B203D" w14:textId="77777777" w:rsidR="00AB7D4E" w:rsidRPr="0078609C" w:rsidRDefault="00AB7D4E" w:rsidP="00C6295F">
                                  <w:pPr>
                                    <w:pStyle w:val="NoSpacing"/>
                                    <w:rPr>
                                      <w:lang w:val="en-GB"/>
                                    </w:rPr>
                                  </w:pPr>
                                </w:p>
                              </w:tc>
                            </w:tr>
                            <w:tr w:rsidR="00AB7D4E" w:rsidRPr="00381D33" w14:paraId="5D2DEBEC" w14:textId="77777777" w:rsidTr="00AC5E57">
                              <w:trPr>
                                <w:trHeight w:val="737"/>
                              </w:trPr>
                              <w:tc>
                                <w:tcPr>
                                  <w:tcW w:w="850" w:type="dxa"/>
                                  <w:shd w:val="clear" w:color="auto" w:fill="auto"/>
                                </w:tcPr>
                                <w:p w14:paraId="39F27C03" w14:textId="77777777" w:rsidR="00AB7D4E" w:rsidRPr="0078609C" w:rsidRDefault="00AB7D4E" w:rsidP="00C6295F">
                                  <w:pPr>
                                    <w:pStyle w:val="NoSpacing"/>
                                    <w:rPr>
                                      <w:lang w:val="en-GB"/>
                                    </w:rPr>
                                  </w:pPr>
                                </w:p>
                              </w:tc>
                              <w:tc>
                                <w:tcPr>
                                  <w:tcW w:w="1814" w:type="dxa"/>
                                </w:tcPr>
                                <w:p w14:paraId="268C5F99" w14:textId="77777777" w:rsidR="00AB7D4E" w:rsidRPr="0078609C" w:rsidRDefault="00AB7D4E" w:rsidP="00C6295F">
                                  <w:pPr>
                                    <w:pStyle w:val="NoSpacing"/>
                                    <w:rPr>
                                      <w:lang w:val="en-GB"/>
                                    </w:rPr>
                                  </w:pPr>
                                </w:p>
                              </w:tc>
                              <w:tc>
                                <w:tcPr>
                                  <w:tcW w:w="1526" w:type="dxa"/>
                                </w:tcPr>
                                <w:p w14:paraId="723C489F" w14:textId="77777777" w:rsidR="00AB7D4E" w:rsidRPr="0078609C" w:rsidRDefault="00AB7D4E" w:rsidP="00C6295F">
                                  <w:pPr>
                                    <w:pStyle w:val="NoSpacing"/>
                                    <w:rPr>
                                      <w:lang w:val="en-GB"/>
                                    </w:rPr>
                                  </w:pPr>
                                </w:p>
                              </w:tc>
                              <w:tc>
                                <w:tcPr>
                                  <w:tcW w:w="1526" w:type="dxa"/>
                                  <w:shd w:val="clear" w:color="auto" w:fill="auto"/>
                                </w:tcPr>
                                <w:p w14:paraId="0DBAE603" w14:textId="77777777" w:rsidR="00AB7D4E" w:rsidRPr="0078609C" w:rsidRDefault="00AB7D4E" w:rsidP="00C6295F">
                                  <w:pPr>
                                    <w:pStyle w:val="NoSpacing"/>
                                    <w:rPr>
                                      <w:lang w:val="en-GB"/>
                                    </w:rPr>
                                  </w:pPr>
                                </w:p>
                              </w:tc>
                              <w:tc>
                                <w:tcPr>
                                  <w:tcW w:w="1701" w:type="dxa"/>
                                </w:tcPr>
                                <w:p w14:paraId="5616CA72" w14:textId="77777777" w:rsidR="00AB7D4E" w:rsidRPr="0078609C" w:rsidRDefault="00AB7D4E" w:rsidP="00C6295F">
                                  <w:pPr>
                                    <w:pStyle w:val="NoSpacing"/>
                                    <w:rPr>
                                      <w:lang w:val="en-GB"/>
                                    </w:rPr>
                                  </w:pPr>
                                </w:p>
                              </w:tc>
                              <w:tc>
                                <w:tcPr>
                                  <w:tcW w:w="1701" w:type="dxa"/>
                                </w:tcPr>
                                <w:p w14:paraId="43614A96" w14:textId="77777777" w:rsidR="00AB7D4E" w:rsidRPr="0078609C" w:rsidRDefault="00AB7D4E" w:rsidP="00C6295F">
                                  <w:pPr>
                                    <w:pStyle w:val="NoSpacing"/>
                                    <w:rPr>
                                      <w:lang w:val="en-GB"/>
                                    </w:rPr>
                                  </w:pPr>
                                </w:p>
                              </w:tc>
                              <w:tc>
                                <w:tcPr>
                                  <w:tcW w:w="1644" w:type="dxa"/>
                                  <w:shd w:val="clear" w:color="auto" w:fill="auto"/>
                                </w:tcPr>
                                <w:p w14:paraId="067727CD" w14:textId="77777777" w:rsidR="00AB7D4E" w:rsidRPr="0078609C" w:rsidRDefault="00AB7D4E" w:rsidP="00C6295F">
                                  <w:pPr>
                                    <w:pStyle w:val="NoSpacing"/>
                                    <w:rPr>
                                      <w:lang w:val="en-GB"/>
                                    </w:rPr>
                                  </w:pPr>
                                </w:p>
                              </w:tc>
                              <w:tc>
                                <w:tcPr>
                                  <w:tcW w:w="2268" w:type="dxa"/>
                                </w:tcPr>
                                <w:p w14:paraId="243E85A4" w14:textId="77777777" w:rsidR="00AB7D4E" w:rsidRPr="0078609C" w:rsidRDefault="00AB7D4E" w:rsidP="00C6295F">
                                  <w:pPr>
                                    <w:pStyle w:val="NoSpacing"/>
                                    <w:rPr>
                                      <w:lang w:val="en-GB"/>
                                    </w:rPr>
                                  </w:pPr>
                                </w:p>
                              </w:tc>
                              <w:tc>
                                <w:tcPr>
                                  <w:tcW w:w="2268" w:type="dxa"/>
                                </w:tcPr>
                                <w:p w14:paraId="0D99B7D4" w14:textId="77777777" w:rsidR="00AB7D4E" w:rsidRPr="0078609C" w:rsidRDefault="00AB7D4E" w:rsidP="00C6295F">
                                  <w:pPr>
                                    <w:pStyle w:val="NoSpacing"/>
                                    <w:rPr>
                                      <w:lang w:val="en-GB"/>
                                    </w:rPr>
                                  </w:pPr>
                                </w:p>
                              </w:tc>
                            </w:tr>
                            <w:tr w:rsidR="00AB7D4E" w:rsidRPr="00381D33" w14:paraId="4E73EFA8" w14:textId="77777777" w:rsidTr="00AC5E57">
                              <w:trPr>
                                <w:trHeight w:val="737"/>
                              </w:trPr>
                              <w:tc>
                                <w:tcPr>
                                  <w:tcW w:w="850" w:type="dxa"/>
                                  <w:shd w:val="clear" w:color="auto" w:fill="auto"/>
                                </w:tcPr>
                                <w:p w14:paraId="45C0A782" w14:textId="77777777" w:rsidR="00AB7D4E" w:rsidRPr="0078609C" w:rsidRDefault="00AB7D4E" w:rsidP="00C6295F">
                                  <w:pPr>
                                    <w:pStyle w:val="NoSpacing"/>
                                    <w:rPr>
                                      <w:lang w:val="en-GB"/>
                                    </w:rPr>
                                  </w:pPr>
                                </w:p>
                              </w:tc>
                              <w:tc>
                                <w:tcPr>
                                  <w:tcW w:w="1814" w:type="dxa"/>
                                </w:tcPr>
                                <w:p w14:paraId="0AE6F9DA" w14:textId="77777777" w:rsidR="00AB7D4E" w:rsidRPr="0078609C" w:rsidRDefault="00AB7D4E" w:rsidP="00C6295F">
                                  <w:pPr>
                                    <w:pStyle w:val="NoSpacing"/>
                                    <w:rPr>
                                      <w:lang w:val="en-GB"/>
                                    </w:rPr>
                                  </w:pPr>
                                </w:p>
                              </w:tc>
                              <w:tc>
                                <w:tcPr>
                                  <w:tcW w:w="1526" w:type="dxa"/>
                                </w:tcPr>
                                <w:p w14:paraId="5A0BC895" w14:textId="77777777" w:rsidR="00AB7D4E" w:rsidRPr="0078609C" w:rsidRDefault="00AB7D4E" w:rsidP="00C6295F">
                                  <w:pPr>
                                    <w:pStyle w:val="NoSpacing"/>
                                    <w:rPr>
                                      <w:lang w:val="en-GB"/>
                                    </w:rPr>
                                  </w:pPr>
                                </w:p>
                              </w:tc>
                              <w:tc>
                                <w:tcPr>
                                  <w:tcW w:w="1526" w:type="dxa"/>
                                  <w:shd w:val="clear" w:color="auto" w:fill="auto"/>
                                </w:tcPr>
                                <w:p w14:paraId="111AD24D" w14:textId="77777777" w:rsidR="00AB7D4E" w:rsidRPr="0078609C" w:rsidRDefault="00AB7D4E" w:rsidP="00C6295F">
                                  <w:pPr>
                                    <w:pStyle w:val="NoSpacing"/>
                                    <w:rPr>
                                      <w:lang w:val="en-GB"/>
                                    </w:rPr>
                                  </w:pPr>
                                </w:p>
                              </w:tc>
                              <w:tc>
                                <w:tcPr>
                                  <w:tcW w:w="1701" w:type="dxa"/>
                                </w:tcPr>
                                <w:p w14:paraId="4D02831A" w14:textId="77777777" w:rsidR="00AB7D4E" w:rsidRPr="0078609C" w:rsidRDefault="00AB7D4E" w:rsidP="00C6295F">
                                  <w:pPr>
                                    <w:pStyle w:val="NoSpacing"/>
                                    <w:rPr>
                                      <w:lang w:val="en-GB"/>
                                    </w:rPr>
                                  </w:pPr>
                                </w:p>
                              </w:tc>
                              <w:tc>
                                <w:tcPr>
                                  <w:tcW w:w="1701" w:type="dxa"/>
                                </w:tcPr>
                                <w:p w14:paraId="746C5FF2" w14:textId="77777777" w:rsidR="00AB7D4E" w:rsidRPr="0078609C" w:rsidRDefault="00AB7D4E" w:rsidP="00C6295F">
                                  <w:pPr>
                                    <w:pStyle w:val="NoSpacing"/>
                                    <w:rPr>
                                      <w:lang w:val="en-GB"/>
                                    </w:rPr>
                                  </w:pPr>
                                </w:p>
                              </w:tc>
                              <w:tc>
                                <w:tcPr>
                                  <w:tcW w:w="1644" w:type="dxa"/>
                                  <w:shd w:val="clear" w:color="auto" w:fill="auto"/>
                                </w:tcPr>
                                <w:p w14:paraId="7CA9CF81" w14:textId="77777777" w:rsidR="00AB7D4E" w:rsidRPr="0078609C" w:rsidRDefault="00AB7D4E" w:rsidP="00C6295F">
                                  <w:pPr>
                                    <w:pStyle w:val="NoSpacing"/>
                                    <w:rPr>
                                      <w:lang w:val="en-GB"/>
                                    </w:rPr>
                                  </w:pPr>
                                </w:p>
                              </w:tc>
                              <w:tc>
                                <w:tcPr>
                                  <w:tcW w:w="2268" w:type="dxa"/>
                                </w:tcPr>
                                <w:p w14:paraId="198A8D2A" w14:textId="77777777" w:rsidR="00AB7D4E" w:rsidRPr="0078609C" w:rsidRDefault="00AB7D4E" w:rsidP="00C6295F">
                                  <w:pPr>
                                    <w:pStyle w:val="NoSpacing"/>
                                    <w:rPr>
                                      <w:lang w:val="en-GB"/>
                                    </w:rPr>
                                  </w:pPr>
                                </w:p>
                              </w:tc>
                              <w:tc>
                                <w:tcPr>
                                  <w:tcW w:w="2268" w:type="dxa"/>
                                </w:tcPr>
                                <w:p w14:paraId="73563D20" w14:textId="77777777" w:rsidR="00AB7D4E" w:rsidRPr="0078609C" w:rsidRDefault="00AB7D4E" w:rsidP="00C6295F">
                                  <w:pPr>
                                    <w:pStyle w:val="NoSpacing"/>
                                    <w:rPr>
                                      <w:lang w:val="en-GB"/>
                                    </w:rPr>
                                  </w:pPr>
                                </w:p>
                              </w:tc>
                            </w:tr>
                          </w:tbl>
                          <w:p w14:paraId="50BDE3C3" w14:textId="77777777" w:rsidR="00AB7D4E" w:rsidRPr="00AB7D4E" w:rsidRDefault="00AB7D4E" w:rsidP="00AB7D4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DBF6E43" id="Text Box 1" o:spid="_x0000_s1028" type="#_x0000_t202" style="position:absolute;margin-left:-7.5pt;margin-top:-14.25pt;width:800.25pt;height:559.5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" fillcolor="window" stroked="f" strokeweight=".5pt">
                <v:textbox>
                  <w:txbxContent>
                    <w:tbl>
                      <w:tblPr>
                        <w:tblW w:w="15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814"/>
                        <w:gridCol w:w="1526"/>
                        <w:gridCol w:w="1526"/>
                        <w:gridCol w:w="1701"/>
                        <w:gridCol w:w="1701"/>
                        <w:gridCol w:w="1644"/>
                        <w:gridCol w:w="2268"/>
                        <w:gridCol w:w="2268"/>
                      </w:tblGrid>
                      <w:tr w:rsidR="00AB7D4E" w:rsidRPr="00381D33" w14:paraId="5D3B1D9E" w14:textId="77777777" w:rsidTr="00C6295F">
                        <w:trPr>
                          <w:trHeight w:val="775"/>
                        </w:trPr>
                        <w:tc>
                          <w:tcPr>
                            <w:tcW w:w="850" w:type="dxa"/>
                            <w:shd w:val="clear" w:color="auto" w:fill="auto"/>
                          </w:tcPr>
                          <w:p w14:paraId="15DB2A48" w14:textId="77777777" w:rsidR="00AB7D4E" w:rsidRPr="0078609C" w:rsidRDefault="00AB7D4E" w:rsidP="00C6295F">
                            <w:pPr>
                              <w:pStyle w:val="NoSpacing"/>
                              <w:rPr>
                                <w:lang w:val="en-GB"/>
                              </w:rPr>
                            </w:pPr>
                            <w:r w:rsidRPr="0078609C">
                              <w:rPr>
                                <w:lang w:val="en-GB"/>
                              </w:rPr>
                              <w:br w:type="page"/>
                              <w:t>Field ID</w:t>
                            </w:r>
                          </w:p>
                        </w:tc>
                        <w:tc>
                          <w:tcPr>
                            <w:tcW w:w="1814" w:type="dxa"/>
                          </w:tcPr>
                          <w:p w14:paraId="13F1CA93" w14:textId="77777777" w:rsidR="00AB7D4E" w:rsidRDefault="00AB7D4E" w:rsidP="00C6295F">
                            <w:pPr>
                              <w:pStyle w:val="NoSpacing"/>
                              <w:rPr>
                                <w:lang w:val="en-GB"/>
                              </w:rPr>
                            </w:pPr>
                            <w:r w:rsidRPr="0078609C">
                              <w:rPr>
                                <w:lang w:val="en-GB"/>
                              </w:rPr>
                              <w:t xml:space="preserve">Field fertility farmer estimate </w:t>
                            </w:r>
                            <w:r>
                              <w:rPr>
                                <w:lang w:val="en-GB"/>
                              </w:rPr>
                              <w:t>1=poor</w:t>
                            </w:r>
                            <w:r w:rsidRPr="0078609C">
                              <w:rPr>
                                <w:lang w:val="en-GB"/>
                              </w:rPr>
                              <w:t xml:space="preserve">, </w:t>
                            </w:r>
                            <w:r>
                              <w:rPr>
                                <w:lang w:val="en-GB"/>
                              </w:rPr>
                              <w:t>2=</w:t>
                            </w:r>
                            <w:r w:rsidRPr="0078609C">
                              <w:rPr>
                                <w:lang w:val="en-GB"/>
                              </w:rPr>
                              <w:t xml:space="preserve">medium, </w:t>
                            </w:r>
                            <w:r>
                              <w:rPr>
                                <w:lang w:val="en-GB"/>
                              </w:rPr>
                              <w:t>3=good</w:t>
                            </w:r>
                          </w:p>
                        </w:tc>
                        <w:tc>
                          <w:tcPr>
                            <w:tcW w:w="1526" w:type="dxa"/>
                          </w:tcPr>
                          <w:p w14:paraId="3DF528A4" w14:textId="77777777" w:rsidR="00AB7D4E" w:rsidRDefault="00AB7D4E" w:rsidP="00C6295F">
                            <w:pPr>
                              <w:pStyle w:val="NoSpacing"/>
                              <w:rPr>
                                <w:lang w:val="en-GB"/>
                              </w:rPr>
                            </w:pPr>
                            <w:r w:rsidRPr="0078609C">
                              <w:rPr>
                                <w:lang w:val="en-GB"/>
                              </w:rPr>
                              <w:t>Last time fallow?</w:t>
                            </w:r>
                          </w:p>
                          <w:p w14:paraId="0125011C" w14:textId="77777777" w:rsidR="00AB7D4E" w:rsidRPr="0078609C" w:rsidRDefault="00AB7D4E" w:rsidP="00C6295F">
                            <w:pPr>
                              <w:pStyle w:val="NoSpacing"/>
                              <w:rPr>
                                <w:lang w:val="en-GB"/>
                              </w:rPr>
                            </w:pPr>
                            <w:r>
                              <w:rPr>
                                <w:lang w:val="en-GB"/>
                              </w:rPr>
                              <w:t>(season)</w:t>
                            </w:r>
                          </w:p>
                          <w:p w14:paraId="03A8475F" w14:textId="77777777" w:rsidR="00AB7D4E" w:rsidRDefault="00AB7D4E" w:rsidP="00C6295F">
                            <w:pPr>
                              <w:pStyle w:val="NoSpacing"/>
                              <w:rPr>
                                <w:lang w:val="en-GB"/>
                              </w:rPr>
                            </w:pPr>
                          </w:p>
                        </w:tc>
                        <w:tc>
                          <w:tcPr>
                            <w:tcW w:w="1526" w:type="dxa"/>
                            <w:shd w:val="clear" w:color="auto" w:fill="auto"/>
                          </w:tcPr>
                          <w:p w14:paraId="69C6C3D4" w14:textId="77777777" w:rsidR="00AB7D4E" w:rsidRPr="00AB7D4E" w:rsidRDefault="00AB7D4E" w:rsidP="00C6295F">
                            <w:pPr>
                              <w:pStyle w:val="NoSpacing"/>
                              <w:rPr>
                                <w:lang w:val="en-US"/>
                              </w:rPr>
                            </w:pPr>
                            <w:r w:rsidRPr="00AB7D4E">
                              <w:rPr>
                                <w:lang w:val="en-US"/>
                              </w:rPr>
                              <w:t>Distance from homestead (min. farmer est.)?</w:t>
                            </w:r>
                          </w:p>
                        </w:tc>
                        <w:tc>
                          <w:tcPr>
                            <w:tcW w:w="1701" w:type="dxa"/>
                          </w:tcPr>
                          <w:p w14:paraId="095389D2" w14:textId="77777777" w:rsidR="00AB7D4E" w:rsidRPr="00AB7D4E" w:rsidRDefault="00AB7D4E" w:rsidP="00C6295F">
                            <w:pPr>
                              <w:pStyle w:val="NoSpacing"/>
                              <w:rPr>
                                <w:lang w:val="en-US"/>
                              </w:rPr>
                            </w:pPr>
                            <w:r w:rsidRPr="00AB7D4E">
                              <w:rPr>
                                <w:lang w:val="en-US"/>
                              </w:rPr>
                              <w:t>Land ownership</w:t>
                            </w:r>
                          </w:p>
                          <w:p w14:paraId="64DB03CB" w14:textId="77777777" w:rsidR="00AB7D4E" w:rsidRPr="00AB7D4E" w:rsidRDefault="00AB7D4E" w:rsidP="00C6295F">
                            <w:pPr>
                              <w:pStyle w:val="NoSpacing"/>
                              <w:rPr>
                                <w:lang w:val="en-US"/>
                              </w:rPr>
                            </w:pPr>
                            <w:r w:rsidRPr="00AB7D4E">
                              <w:rPr>
                                <w:lang w:val="en-US"/>
                              </w:rPr>
                              <w:t>o=owned, r=rented, c=communal</w:t>
                            </w:r>
                          </w:p>
                        </w:tc>
                        <w:tc>
                          <w:tcPr>
                            <w:tcW w:w="1701" w:type="dxa"/>
                            <w:tcBorders>
                              <w:right w:val="nil"/>
                            </w:tcBorders>
                          </w:tcPr>
                          <w:p w14:paraId="412D8007" w14:textId="77777777" w:rsidR="00AB7D4E" w:rsidRPr="0053597F" w:rsidRDefault="00AB7D4E" w:rsidP="00C6295F">
                            <w:pPr>
                              <w:pStyle w:val="NoSpacing"/>
                            </w:pPr>
                            <w:r w:rsidRPr="0053597F">
                              <w:t>Crop rotation</w:t>
                            </w:r>
                          </w:p>
                          <w:p w14:paraId="09955AFF" w14:textId="77777777" w:rsidR="00AB7D4E" w:rsidRDefault="00AB7D4E" w:rsidP="00C6295F">
                            <w:pPr>
                              <w:pStyle w:val="NoSpacing"/>
                            </w:pPr>
                          </w:p>
                          <w:p w14:paraId="41D0A2EE" w14:textId="77777777" w:rsidR="00AB7D4E" w:rsidRDefault="00AB7D4E" w:rsidP="00C6295F">
                            <w:pPr>
                              <w:pStyle w:val="NoSpacing"/>
                            </w:pPr>
                          </w:p>
                          <w:p w14:paraId="7C076A6F" w14:textId="77777777" w:rsidR="00AB7D4E" w:rsidRDefault="00AB7D4E" w:rsidP="00C6295F">
                            <w:pPr>
                              <w:pStyle w:val="NoSpacing"/>
                            </w:pPr>
                            <w:r w:rsidRPr="0053597F">
                              <w:t>Crops</w:t>
                            </w:r>
                            <w:r>
                              <w:t>:</w:t>
                            </w:r>
                            <w:r w:rsidRPr="0053597F">
                              <w:t xml:space="preserve"> </w:t>
                            </w:r>
                          </w:p>
                          <w:p w14:paraId="438B2CB2" w14:textId="77777777" w:rsidR="00AB7D4E" w:rsidRPr="0053597F" w:rsidRDefault="00AB7D4E" w:rsidP="00C6295F">
                            <w:pPr>
                              <w:pStyle w:val="NoSpacing"/>
                            </w:pPr>
                            <w:r w:rsidRPr="0053597F">
                              <w:t>2014B</w:t>
                            </w:r>
                          </w:p>
                        </w:tc>
                        <w:tc>
                          <w:tcPr>
                            <w:tcW w:w="1644" w:type="dxa"/>
                            <w:tcBorders>
                              <w:left w:val="nil"/>
                            </w:tcBorders>
                            <w:shd w:val="clear" w:color="auto" w:fill="auto"/>
                          </w:tcPr>
                          <w:p w14:paraId="4D3E729E" w14:textId="77777777" w:rsidR="00AB7D4E" w:rsidRPr="0053597F" w:rsidRDefault="00AB7D4E" w:rsidP="00C6295F">
                            <w:pPr>
                              <w:pStyle w:val="NoSpacing"/>
                            </w:pPr>
                          </w:p>
                          <w:p w14:paraId="6FBFFBF3" w14:textId="77777777" w:rsidR="00AB7D4E" w:rsidRPr="0053597F" w:rsidRDefault="00AB7D4E" w:rsidP="00C6295F">
                            <w:pPr>
                              <w:pStyle w:val="NoSpacing"/>
                            </w:pPr>
                          </w:p>
                          <w:p w14:paraId="33319057" w14:textId="77777777" w:rsidR="00AB7D4E" w:rsidRDefault="00AB7D4E" w:rsidP="00C6295F">
                            <w:pPr>
                              <w:pStyle w:val="NoSpacing"/>
                            </w:pPr>
                          </w:p>
                          <w:p w14:paraId="0F7B2536" w14:textId="77777777" w:rsidR="00AB7D4E" w:rsidRDefault="00AB7D4E" w:rsidP="00C6295F">
                            <w:pPr>
                              <w:pStyle w:val="NoSpacing"/>
                            </w:pPr>
                          </w:p>
                          <w:p w14:paraId="024F46A9" w14:textId="77777777" w:rsidR="00AB7D4E" w:rsidRPr="0053597F" w:rsidRDefault="00AB7D4E" w:rsidP="00C6295F">
                            <w:pPr>
                              <w:pStyle w:val="NoSpacing"/>
                            </w:pPr>
                            <w:r w:rsidRPr="0053597F">
                              <w:t>2015A</w:t>
                            </w:r>
                          </w:p>
                        </w:tc>
                        <w:tc>
                          <w:tcPr>
                            <w:tcW w:w="2268" w:type="dxa"/>
                          </w:tcPr>
                          <w:p w14:paraId="36568428" w14:textId="77777777" w:rsidR="00AB7D4E" w:rsidRPr="00AB7D4E" w:rsidRDefault="00AB7D4E" w:rsidP="00C6295F">
                            <w:pPr>
                              <w:pStyle w:val="NoSpacing"/>
                              <w:rPr>
                                <w:lang w:val="en-US"/>
                              </w:rPr>
                            </w:pPr>
                            <w:r w:rsidRPr="00AB7D4E">
                              <w:rPr>
                                <w:lang w:val="en-US"/>
                              </w:rPr>
                              <w:t xml:space="preserve">Type of land preparation </w:t>
                            </w:r>
                          </w:p>
                          <w:p w14:paraId="3018C64E" w14:textId="77777777" w:rsidR="00AB7D4E" w:rsidRPr="00AB7D4E" w:rsidRDefault="00AB7D4E" w:rsidP="00C6295F">
                            <w:pPr>
                              <w:pStyle w:val="NoSpacing"/>
                              <w:rPr>
                                <w:lang w:val="en-US"/>
                              </w:rPr>
                            </w:pPr>
                            <w:r w:rsidRPr="00AB7D4E">
                              <w:rPr>
                                <w:lang w:val="en-US"/>
                              </w:rPr>
                              <w:t>(2015B and 2016A)</w:t>
                            </w:r>
                          </w:p>
                        </w:tc>
                        <w:tc>
                          <w:tcPr>
                            <w:tcW w:w="2268" w:type="dxa"/>
                          </w:tcPr>
                          <w:p w14:paraId="417C6BAA" w14:textId="77777777" w:rsidR="00AB7D4E" w:rsidRPr="00AB7D4E" w:rsidRDefault="00AB7D4E" w:rsidP="00C6295F">
                            <w:pPr>
                              <w:pStyle w:val="NoSpacing"/>
                              <w:rPr>
                                <w:lang w:val="en-US"/>
                              </w:rPr>
                            </w:pPr>
                            <w:r w:rsidRPr="00AB7D4E">
                              <w:rPr>
                                <w:lang w:val="en-US"/>
                              </w:rPr>
                              <w:t>Other comments/ observations for this field?</w:t>
                            </w:r>
                          </w:p>
                        </w:tc>
                      </w:tr>
                      <w:tr w:rsidR="00AB7D4E" w:rsidRPr="00381D33" w14:paraId="54A3CCD1" w14:textId="77777777" w:rsidTr="00AC5E57">
                        <w:trPr>
                          <w:trHeight w:val="737"/>
                        </w:trPr>
                        <w:tc>
                          <w:tcPr>
                            <w:tcW w:w="850" w:type="dxa"/>
                            <w:shd w:val="clear" w:color="auto" w:fill="auto"/>
                          </w:tcPr>
                          <w:p w14:paraId="3FEC0D77" w14:textId="77777777" w:rsidR="00AB7D4E" w:rsidRPr="0078609C" w:rsidRDefault="00AB7D4E" w:rsidP="00C6295F">
                            <w:pPr>
                              <w:pStyle w:val="NoSpacing"/>
                              <w:rPr>
                                <w:lang w:val="en-GB"/>
                              </w:rPr>
                            </w:pPr>
                          </w:p>
                        </w:tc>
                        <w:tc>
                          <w:tcPr>
                            <w:tcW w:w="1814" w:type="dxa"/>
                          </w:tcPr>
                          <w:p w14:paraId="5DCD6A9E" w14:textId="77777777" w:rsidR="00AB7D4E" w:rsidRPr="0078609C" w:rsidRDefault="00AB7D4E" w:rsidP="00C6295F">
                            <w:pPr>
                              <w:pStyle w:val="NoSpacing"/>
                              <w:rPr>
                                <w:lang w:val="en-GB"/>
                              </w:rPr>
                            </w:pPr>
                          </w:p>
                        </w:tc>
                        <w:tc>
                          <w:tcPr>
                            <w:tcW w:w="1526" w:type="dxa"/>
                          </w:tcPr>
                          <w:p w14:paraId="2C8007D1" w14:textId="77777777" w:rsidR="00AB7D4E" w:rsidRPr="0078609C" w:rsidRDefault="00AB7D4E" w:rsidP="00C6295F">
                            <w:pPr>
                              <w:pStyle w:val="NoSpacing"/>
                              <w:rPr>
                                <w:lang w:val="en-GB"/>
                              </w:rPr>
                            </w:pPr>
                          </w:p>
                        </w:tc>
                        <w:tc>
                          <w:tcPr>
                            <w:tcW w:w="1526" w:type="dxa"/>
                            <w:shd w:val="clear" w:color="auto" w:fill="auto"/>
                          </w:tcPr>
                          <w:p w14:paraId="46B89D4A" w14:textId="77777777" w:rsidR="00AB7D4E" w:rsidRPr="0078609C" w:rsidRDefault="00AB7D4E" w:rsidP="00C6295F">
                            <w:pPr>
                              <w:pStyle w:val="NoSpacing"/>
                              <w:rPr>
                                <w:lang w:val="en-GB"/>
                              </w:rPr>
                            </w:pPr>
                          </w:p>
                        </w:tc>
                        <w:tc>
                          <w:tcPr>
                            <w:tcW w:w="1701" w:type="dxa"/>
                          </w:tcPr>
                          <w:p w14:paraId="3376FAD9" w14:textId="77777777" w:rsidR="00AB7D4E" w:rsidRPr="0078609C" w:rsidRDefault="00AB7D4E" w:rsidP="00C6295F">
                            <w:pPr>
                              <w:pStyle w:val="NoSpacing"/>
                              <w:rPr>
                                <w:lang w:val="en-GB"/>
                              </w:rPr>
                            </w:pPr>
                          </w:p>
                        </w:tc>
                        <w:tc>
                          <w:tcPr>
                            <w:tcW w:w="1701" w:type="dxa"/>
                          </w:tcPr>
                          <w:p w14:paraId="76821DF0" w14:textId="77777777" w:rsidR="00AB7D4E" w:rsidRPr="0078609C" w:rsidRDefault="00AB7D4E" w:rsidP="00C6295F">
                            <w:pPr>
                              <w:pStyle w:val="NoSpacing"/>
                              <w:rPr>
                                <w:lang w:val="en-GB"/>
                              </w:rPr>
                            </w:pPr>
                          </w:p>
                        </w:tc>
                        <w:tc>
                          <w:tcPr>
                            <w:tcW w:w="1644" w:type="dxa"/>
                            <w:shd w:val="clear" w:color="auto" w:fill="auto"/>
                          </w:tcPr>
                          <w:p w14:paraId="78C3687C" w14:textId="77777777" w:rsidR="00AB7D4E" w:rsidRPr="0078609C" w:rsidRDefault="00AB7D4E" w:rsidP="00C6295F">
                            <w:pPr>
                              <w:pStyle w:val="NoSpacing"/>
                              <w:rPr>
                                <w:lang w:val="en-GB"/>
                              </w:rPr>
                            </w:pPr>
                          </w:p>
                        </w:tc>
                        <w:tc>
                          <w:tcPr>
                            <w:tcW w:w="2268" w:type="dxa"/>
                          </w:tcPr>
                          <w:p w14:paraId="7B8C5740" w14:textId="77777777" w:rsidR="00AB7D4E" w:rsidRPr="0078609C" w:rsidRDefault="00AB7D4E" w:rsidP="00C6295F">
                            <w:pPr>
                              <w:pStyle w:val="NoSpacing"/>
                              <w:rPr>
                                <w:lang w:val="en-GB"/>
                              </w:rPr>
                            </w:pPr>
                          </w:p>
                        </w:tc>
                        <w:tc>
                          <w:tcPr>
                            <w:tcW w:w="2268" w:type="dxa"/>
                          </w:tcPr>
                          <w:p w14:paraId="51FC3C58" w14:textId="77777777" w:rsidR="00AB7D4E" w:rsidRPr="0078609C" w:rsidRDefault="00AB7D4E" w:rsidP="00C6295F">
                            <w:pPr>
                              <w:pStyle w:val="NoSpacing"/>
                              <w:rPr>
                                <w:lang w:val="en-GB"/>
                              </w:rPr>
                            </w:pPr>
                          </w:p>
                        </w:tc>
                      </w:tr>
                      <w:tr w:rsidR="00AB7D4E" w:rsidRPr="00381D33" w14:paraId="26EC1135" w14:textId="77777777" w:rsidTr="00AC5E57">
                        <w:trPr>
                          <w:trHeight w:val="737"/>
                        </w:trPr>
                        <w:tc>
                          <w:tcPr>
                            <w:tcW w:w="850" w:type="dxa"/>
                            <w:shd w:val="clear" w:color="auto" w:fill="auto"/>
                          </w:tcPr>
                          <w:p w14:paraId="2AF54764" w14:textId="77777777" w:rsidR="00AB7D4E" w:rsidRPr="0078609C" w:rsidRDefault="00AB7D4E" w:rsidP="00C6295F">
                            <w:pPr>
                              <w:pStyle w:val="NoSpacing"/>
                              <w:rPr>
                                <w:lang w:val="en-GB"/>
                              </w:rPr>
                            </w:pPr>
                          </w:p>
                        </w:tc>
                        <w:tc>
                          <w:tcPr>
                            <w:tcW w:w="1814" w:type="dxa"/>
                          </w:tcPr>
                          <w:p w14:paraId="1EC09C86" w14:textId="77777777" w:rsidR="00AB7D4E" w:rsidRPr="0078609C" w:rsidRDefault="00AB7D4E" w:rsidP="00C6295F">
                            <w:pPr>
                              <w:pStyle w:val="NoSpacing"/>
                              <w:rPr>
                                <w:lang w:val="en-GB"/>
                              </w:rPr>
                            </w:pPr>
                          </w:p>
                        </w:tc>
                        <w:tc>
                          <w:tcPr>
                            <w:tcW w:w="1526" w:type="dxa"/>
                          </w:tcPr>
                          <w:p w14:paraId="5E41884F" w14:textId="77777777" w:rsidR="00AB7D4E" w:rsidRPr="0078609C" w:rsidRDefault="00AB7D4E" w:rsidP="00C6295F">
                            <w:pPr>
                              <w:pStyle w:val="NoSpacing"/>
                              <w:rPr>
                                <w:lang w:val="en-GB"/>
                              </w:rPr>
                            </w:pPr>
                          </w:p>
                        </w:tc>
                        <w:tc>
                          <w:tcPr>
                            <w:tcW w:w="1526" w:type="dxa"/>
                            <w:shd w:val="clear" w:color="auto" w:fill="auto"/>
                          </w:tcPr>
                          <w:p w14:paraId="1317316B" w14:textId="77777777" w:rsidR="00AB7D4E" w:rsidRPr="0078609C" w:rsidRDefault="00AB7D4E" w:rsidP="00C6295F">
                            <w:pPr>
                              <w:pStyle w:val="NoSpacing"/>
                              <w:rPr>
                                <w:lang w:val="en-GB"/>
                              </w:rPr>
                            </w:pPr>
                          </w:p>
                        </w:tc>
                        <w:tc>
                          <w:tcPr>
                            <w:tcW w:w="1701" w:type="dxa"/>
                          </w:tcPr>
                          <w:p w14:paraId="7BCF8CDD" w14:textId="77777777" w:rsidR="00AB7D4E" w:rsidRPr="0078609C" w:rsidRDefault="00AB7D4E" w:rsidP="00C6295F">
                            <w:pPr>
                              <w:pStyle w:val="NoSpacing"/>
                              <w:rPr>
                                <w:lang w:val="en-GB"/>
                              </w:rPr>
                            </w:pPr>
                          </w:p>
                        </w:tc>
                        <w:tc>
                          <w:tcPr>
                            <w:tcW w:w="1701" w:type="dxa"/>
                          </w:tcPr>
                          <w:p w14:paraId="645C06EC" w14:textId="77777777" w:rsidR="00AB7D4E" w:rsidRPr="0078609C" w:rsidRDefault="00AB7D4E" w:rsidP="00C6295F">
                            <w:pPr>
                              <w:pStyle w:val="NoSpacing"/>
                              <w:rPr>
                                <w:lang w:val="en-GB"/>
                              </w:rPr>
                            </w:pPr>
                          </w:p>
                        </w:tc>
                        <w:tc>
                          <w:tcPr>
                            <w:tcW w:w="1644" w:type="dxa"/>
                            <w:shd w:val="clear" w:color="auto" w:fill="auto"/>
                          </w:tcPr>
                          <w:p w14:paraId="398289B1" w14:textId="77777777" w:rsidR="00AB7D4E" w:rsidRPr="0078609C" w:rsidRDefault="00AB7D4E" w:rsidP="00C6295F">
                            <w:pPr>
                              <w:pStyle w:val="NoSpacing"/>
                              <w:rPr>
                                <w:lang w:val="en-GB"/>
                              </w:rPr>
                            </w:pPr>
                          </w:p>
                        </w:tc>
                        <w:tc>
                          <w:tcPr>
                            <w:tcW w:w="2268" w:type="dxa"/>
                          </w:tcPr>
                          <w:p w14:paraId="5FE90BBD" w14:textId="77777777" w:rsidR="00AB7D4E" w:rsidRPr="0078609C" w:rsidRDefault="00AB7D4E" w:rsidP="00C6295F">
                            <w:pPr>
                              <w:pStyle w:val="NoSpacing"/>
                              <w:rPr>
                                <w:lang w:val="en-GB"/>
                              </w:rPr>
                            </w:pPr>
                          </w:p>
                        </w:tc>
                        <w:tc>
                          <w:tcPr>
                            <w:tcW w:w="2268" w:type="dxa"/>
                          </w:tcPr>
                          <w:p w14:paraId="0A743398" w14:textId="77777777" w:rsidR="00AB7D4E" w:rsidRPr="0078609C" w:rsidRDefault="00AB7D4E" w:rsidP="00C6295F">
                            <w:pPr>
                              <w:pStyle w:val="NoSpacing"/>
                              <w:rPr>
                                <w:lang w:val="en-GB"/>
                              </w:rPr>
                            </w:pPr>
                          </w:p>
                        </w:tc>
                      </w:tr>
                      <w:tr w:rsidR="00AB7D4E" w:rsidRPr="00381D33" w14:paraId="51E4A25B" w14:textId="77777777" w:rsidTr="00AC5E57">
                        <w:trPr>
                          <w:trHeight w:val="737"/>
                        </w:trPr>
                        <w:tc>
                          <w:tcPr>
                            <w:tcW w:w="850" w:type="dxa"/>
                            <w:shd w:val="clear" w:color="auto" w:fill="auto"/>
                          </w:tcPr>
                          <w:p w14:paraId="495CE091" w14:textId="77777777" w:rsidR="00AB7D4E" w:rsidRPr="0078609C" w:rsidRDefault="00AB7D4E" w:rsidP="00C6295F">
                            <w:pPr>
                              <w:pStyle w:val="NoSpacing"/>
                              <w:rPr>
                                <w:lang w:val="en-GB"/>
                              </w:rPr>
                            </w:pPr>
                          </w:p>
                        </w:tc>
                        <w:tc>
                          <w:tcPr>
                            <w:tcW w:w="1814" w:type="dxa"/>
                          </w:tcPr>
                          <w:p w14:paraId="0B1FEB01" w14:textId="77777777" w:rsidR="00AB7D4E" w:rsidRPr="0078609C" w:rsidRDefault="00AB7D4E" w:rsidP="00C6295F">
                            <w:pPr>
                              <w:pStyle w:val="NoSpacing"/>
                              <w:rPr>
                                <w:lang w:val="en-GB"/>
                              </w:rPr>
                            </w:pPr>
                          </w:p>
                        </w:tc>
                        <w:tc>
                          <w:tcPr>
                            <w:tcW w:w="1526" w:type="dxa"/>
                          </w:tcPr>
                          <w:p w14:paraId="62872E0C" w14:textId="77777777" w:rsidR="00AB7D4E" w:rsidRPr="0078609C" w:rsidRDefault="00AB7D4E" w:rsidP="00C6295F">
                            <w:pPr>
                              <w:pStyle w:val="NoSpacing"/>
                              <w:rPr>
                                <w:lang w:val="en-GB"/>
                              </w:rPr>
                            </w:pPr>
                          </w:p>
                        </w:tc>
                        <w:tc>
                          <w:tcPr>
                            <w:tcW w:w="1526" w:type="dxa"/>
                            <w:shd w:val="clear" w:color="auto" w:fill="auto"/>
                          </w:tcPr>
                          <w:p w14:paraId="76FE7466" w14:textId="77777777" w:rsidR="00AB7D4E" w:rsidRPr="0078609C" w:rsidRDefault="00AB7D4E" w:rsidP="00C6295F">
                            <w:pPr>
                              <w:pStyle w:val="NoSpacing"/>
                              <w:rPr>
                                <w:lang w:val="en-GB"/>
                              </w:rPr>
                            </w:pPr>
                          </w:p>
                        </w:tc>
                        <w:tc>
                          <w:tcPr>
                            <w:tcW w:w="1701" w:type="dxa"/>
                          </w:tcPr>
                          <w:p w14:paraId="1AC4586E" w14:textId="77777777" w:rsidR="00AB7D4E" w:rsidRPr="0078609C" w:rsidRDefault="00AB7D4E" w:rsidP="00C6295F">
                            <w:pPr>
                              <w:pStyle w:val="NoSpacing"/>
                              <w:rPr>
                                <w:lang w:val="en-GB"/>
                              </w:rPr>
                            </w:pPr>
                          </w:p>
                        </w:tc>
                        <w:tc>
                          <w:tcPr>
                            <w:tcW w:w="1701" w:type="dxa"/>
                          </w:tcPr>
                          <w:p w14:paraId="798132AC" w14:textId="77777777" w:rsidR="00AB7D4E" w:rsidRPr="0078609C" w:rsidRDefault="00AB7D4E" w:rsidP="00C6295F">
                            <w:pPr>
                              <w:pStyle w:val="NoSpacing"/>
                              <w:rPr>
                                <w:lang w:val="en-GB"/>
                              </w:rPr>
                            </w:pPr>
                          </w:p>
                        </w:tc>
                        <w:tc>
                          <w:tcPr>
                            <w:tcW w:w="1644" w:type="dxa"/>
                            <w:shd w:val="clear" w:color="auto" w:fill="auto"/>
                          </w:tcPr>
                          <w:p w14:paraId="6C81F1F5" w14:textId="77777777" w:rsidR="00AB7D4E" w:rsidRPr="0078609C" w:rsidRDefault="00AB7D4E" w:rsidP="00C6295F">
                            <w:pPr>
                              <w:pStyle w:val="NoSpacing"/>
                              <w:rPr>
                                <w:lang w:val="en-GB"/>
                              </w:rPr>
                            </w:pPr>
                          </w:p>
                        </w:tc>
                        <w:tc>
                          <w:tcPr>
                            <w:tcW w:w="2268" w:type="dxa"/>
                          </w:tcPr>
                          <w:p w14:paraId="502C3F69" w14:textId="77777777" w:rsidR="00AB7D4E" w:rsidRPr="0078609C" w:rsidRDefault="00AB7D4E" w:rsidP="00C6295F">
                            <w:pPr>
                              <w:pStyle w:val="NoSpacing"/>
                              <w:rPr>
                                <w:lang w:val="en-GB"/>
                              </w:rPr>
                            </w:pPr>
                          </w:p>
                        </w:tc>
                        <w:tc>
                          <w:tcPr>
                            <w:tcW w:w="2268" w:type="dxa"/>
                          </w:tcPr>
                          <w:p w14:paraId="4C897F47" w14:textId="77777777" w:rsidR="00AB7D4E" w:rsidRPr="0078609C" w:rsidRDefault="00AB7D4E" w:rsidP="00C6295F">
                            <w:pPr>
                              <w:pStyle w:val="NoSpacing"/>
                              <w:rPr>
                                <w:lang w:val="en-GB"/>
                              </w:rPr>
                            </w:pPr>
                          </w:p>
                        </w:tc>
                      </w:tr>
                      <w:tr w:rsidR="00AB7D4E" w:rsidRPr="00381D33" w14:paraId="2BAFF280" w14:textId="77777777" w:rsidTr="00AC5E57">
                        <w:trPr>
                          <w:trHeight w:val="737"/>
                        </w:trPr>
                        <w:tc>
                          <w:tcPr>
                            <w:tcW w:w="850" w:type="dxa"/>
                            <w:shd w:val="clear" w:color="auto" w:fill="auto"/>
                          </w:tcPr>
                          <w:p w14:paraId="4B35558C" w14:textId="77777777" w:rsidR="00AB7D4E" w:rsidRPr="0078609C" w:rsidRDefault="00AB7D4E" w:rsidP="00C6295F">
                            <w:pPr>
                              <w:pStyle w:val="NoSpacing"/>
                              <w:rPr>
                                <w:lang w:val="en-GB"/>
                              </w:rPr>
                            </w:pPr>
                          </w:p>
                        </w:tc>
                        <w:tc>
                          <w:tcPr>
                            <w:tcW w:w="1814" w:type="dxa"/>
                          </w:tcPr>
                          <w:p w14:paraId="581FC98E" w14:textId="77777777" w:rsidR="00AB7D4E" w:rsidRPr="0078609C" w:rsidRDefault="00AB7D4E" w:rsidP="00C6295F">
                            <w:pPr>
                              <w:pStyle w:val="NoSpacing"/>
                              <w:rPr>
                                <w:lang w:val="en-GB"/>
                              </w:rPr>
                            </w:pPr>
                          </w:p>
                        </w:tc>
                        <w:tc>
                          <w:tcPr>
                            <w:tcW w:w="1526" w:type="dxa"/>
                          </w:tcPr>
                          <w:p w14:paraId="5684236D" w14:textId="77777777" w:rsidR="00AB7D4E" w:rsidRPr="0078609C" w:rsidRDefault="00AB7D4E" w:rsidP="00C6295F">
                            <w:pPr>
                              <w:pStyle w:val="NoSpacing"/>
                              <w:rPr>
                                <w:lang w:val="en-GB"/>
                              </w:rPr>
                            </w:pPr>
                          </w:p>
                        </w:tc>
                        <w:tc>
                          <w:tcPr>
                            <w:tcW w:w="1526" w:type="dxa"/>
                            <w:shd w:val="clear" w:color="auto" w:fill="auto"/>
                          </w:tcPr>
                          <w:p w14:paraId="264FFA72" w14:textId="77777777" w:rsidR="00AB7D4E" w:rsidRPr="0078609C" w:rsidRDefault="00AB7D4E" w:rsidP="00C6295F">
                            <w:pPr>
                              <w:pStyle w:val="NoSpacing"/>
                              <w:rPr>
                                <w:lang w:val="en-GB"/>
                              </w:rPr>
                            </w:pPr>
                          </w:p>
                        </w:tc>
                        <w:tc>
                          <w:tcPr>
                            <w:tcW w:w="1701" w:type="dxa"/>
                          </w:tcPr>
                          <w:p w14:paraId="6547A5D4" w14:textId="77777777" w:rsidR="00AB7D4E" w:rsidRPr="0078609C" w:rsidRDefault="00AB7D4E" w:rsidP="00C6295F">
                            <w:pPr>
                              <w:pStyle w:val="NoSpacing"/>
                              <w:rPr>
                                <w:lang w:val="en-GB"/>
                              </w:rPr>
                            </w:pPr>
                          </w:p>
                        </w:tc>
                        <w:tc>
                          <w:tcPr>
                            <w:tcW w:w="1701" w:type="dxa"/>
                          </w:tcPr>
                          <w:p w14:paraId="08B19B9F" w14:textId="77777777" w:rsidR="00AB7D4E" w:rsidRPr="0078609C" w:rsidRDefault="00AB7D4E" w:rsidP="00C6295F">
                            <w:pPr>
                              <w:pStyle w:val="NoSpacing"/>
                              <w:rPr>
                                <w:lang w:val="en-GB"/>
                              </w:rPr>
                            </w:pPr>
                          </w:p>
                        </w:tc>
                        <w:tc>
                          <w:tcPr>
                            <w:tcW w:w="1644" w:type="dxa"/>
                            <w:shd w:val="clear" w:color="auto" w:fill="auto"/>
                          </w:tcPr>
                          <w:p w14:paraId="20ABE1EE" w14:textId="77777777" w:rsidR="00AB7D4E" w:rsidRPr="0078609C" w:rsidRDefault="00AB7D4E" w:rsidP="00C6295F">
                            <w:pPr>
                              <w:pStyle w:val="NoSpacing"/>
                              <w:rPr>
                                <w:lang w:val="en-GB"/>
                              </w:rPr>
                            </w:pPr>
                          </w:p>
                        </w:tc>
                        <w:tc>
                          <w:tcPr>
                            <w:tcW w:w="2268" w:type="dxa"/>
                          </w:tcPr>
                          <w:p w14:paraId="7D071FA7" w14:textId="77777777" w:rsidR="00AB7D4E" w:rsidRPr="0078609C" w:rsidRDefault="00AB7D4E" w:rsidP="00C6295F">
                            <w:pPr>
                              <w:pStyle w:val="NoSpacing"/>
                              <w:rPr>
                                <w:lang w:val="en-GB"/>
                              </w:rPr>
                            </w:pPr>
                          </w:p>
                        </w:tc>
                        <w:tc>
                          <w:tcPr>
                            <w:tcW w:w="2268" w:type="dxa"/>
                          </w:tcPr>
                          <w:p w14:paraId="155652B7" w14:textId="77777777" w:rsidR="00AB7D4E" w:rsidRPr="0078609C" w:rsidRDefault="00AB7D4E" w:rsidP="00C6295F">
                            <w:pPr>
                              <w:pStyle w:val="NoSpacing"/>
                              <w:rPr>
                                <w:lang w:val="en-GB"/>
                              </w:rPr>
                            </w:pPr>
                          </w:p>
                        </w:tc>
                      </w:tr>
                      <w:tr w:rsidR="00AB7D4E" w:rsidRPr="00381D33" w14:paraId="3DA9428A" w14:textId="77777777" w:rsidTr="00AC5E57">
                        <w:trPr>
                          <w:trHeight w:val="737"/>
                        </w:trPr>
                        <w:tc>
                          <w:tcPr>
                            <w:tcW w:w="850" w:type="dxa"/>
                            <w:shd w:val="clear" w:color="auto" w:fill="auto"/>
                          </w:tcPr>
                          <w:p w14:paraId="17F6DEEF" w14:textId="77777777" w:rsidR="00AB7D4E" w:rsidRPr="0078609C" w:rsidRDefault="00AB7D4E" w:rsidP="00C6295F">
                            <w:pPr>
                              <w:pStyle w:val="NoSpacing"/>
                              <w:rPr>
                                <w:lang w:val="en-GB"/>
                              </w:rPr>
                            </w:pPr>
                          </w:p>
                        </w:tc>
                        <w:tc>
                          <w:tcPr>
                            <w:tcW w:w="1814" w:type="dxa"/>
                          </w:tcPr>
                          <w:p w14:paraId="74D346C5" w14:textId="77777777" w:rsidR="00AB7D4E" w:rsidRPr="0078609C" w:rsidRDefault="00AB7D4E" w:rsidP="00C6295F">
                            <w:pPr>
                              <w:pStyle w:val="NoSpacing"/>
                              <w:rPr>
                                <w:lang w:val="en-GB"/>
                              </w:rPr>
                            </w:pPr>
                          </w:p>
                        </w:tc>
                        <w:tc>
                          <w:tcPr>
                            <w:tcW w:w="1526" w:type="dxa"/>
                          </w:tcPr>
                          <w:p w14:paraId="684EEC80" w14:textId="77777777" w:rsidR="00AB7D4E" w:rsidRPr="0078609C" w:rsidRDefault="00AB7D4E" w:rsidP="00C6295F">
                            <w:pPr>
                              <w:pStyle w:val="NoSpacing"/>
                              <w:rPr>
                                <w:lang w:val="en-GB"/>
                              </w:rPr>
                            </w:pPr>
                          </w:p>
                        </w:tc>
                        <w:tc>
                          <w:tcPr>
                            <w:tcW w:w="1526" w:type="dxa"/>
                            <w:shd w:val="clear" w:color="auto" w:fill="auto"/>
                          </w:tcPr>
                          <w:p w14:paraId="36D3CAEF" w14:textId="77777777" w:rsidR="00AB7D4E" w:rsidRPr="0078609C" w:rsidRDefault="00AB7D4E" w:rsidP="00C6295F">
                            <w:pPr>
                              <w:pStyle w:val="NoSpacing"/>
                              <w:rPr>
                                <w:lang w:val="en-GB"/>
                              </w:rPr>
                            </w:pPr>
                          </w:p>
                        </w:tc>
                        <w:tc>
                          <w:tcPr>
                            <w:tcW w:w="1701" w:type="dxa"/>
                          </w:tcPr>
                          <w:p w14:paraId="761D03E5" w14:textId="77777777" w:rsidR="00AB7D4E" w:rsidRPr="0078609C" w:rsidRDefault="00AB7D4E" w:rsidP="00C6295F">
                            <w:pPr>
                              <w:pStyle w:val="NoSpacing"/>
                              <w:rPr>
                                <w:lang w:val="en-GB"/>
                              </w:rPr>
                            </w:pPr>
                          </w:p>
                        </w:tc>
                        <w:tc>
                          <w:tcPr>
                            <w:tcW w:w="1701" w:type="dxa"/>
                          </w:tcPr>
                          <w:p w14:paraId="522B568F" w14:textId="77777777" w:rsidR="00AB7D4E" w:rsidRPr="0078609C" w:rsidRDefault="00AB7D4E" w:rsidP="00C6295F">
                            <w:pPr>
                              <w:pStyle w:val="NoSpacing"/>
                              <w:rPr>
                                <w:lang w:val="en-GB"/>
                              </w:rPr>
                            </w:pPr>
                          </w:p>
                        </w:tc>
                        <w:tc>
                          <w:tcPr>
                            <w:tcW w:w="1644" w:type="dxa"/>
                            <w:shd w:val="clear" w:color="auto" w:fill="auto"/>
                          </w:tcPr>
                          <w:p w14:paraId="63A49B37" w14:textId="77777777" w:rsidR="00AB7D4E" w:rsidRPr="0078609C" w:rsidRDefault="00AB7D4E" w:rsidP="00C6295F">
                            <w:pPr>
                              <w:pStyle w:val="NoSpacing"/>
                              <w:rPr>
                                <w:lang w:val="en-GB"/>
                              </w:rPr>
                            </w:pPr>
                          </w:p>
                        </w:tc>
                        <w:tc>
                          <w:tcPr>
                            <w:tcW w:w="2268" w:type="dxa"/>
                          </w:tcPr>
                          <w:p w14:paraId="3CE38311" w14:textId="77777777" w:rsidR="00AB7D4E" w:rsidRPr="0078609C" w:rsidRDefault="00AB7D4E" w:rsidP="00C6295F">
                            <w:pPr>
                              <w:pStyle w:val="NoSpacing"/>
                              <w:rPr>
                                <w:lang w:val="en-GB"/>
                              </w:rPr>
                            </w:pPr>
                          </w:p>
                        </w:tc>
                        <w:tc>
                          <w:tcPr>
                            <w:tcW w:w="2268" w:type="dxa"/>
                          </w:tcPr>
                          <w:p w14:paraId="7F280734" w14:textId="77777777" w:rsidR="00AB7D4E" w:rsidRPr="0078609C" w:rsidRDefault="00AB7D4E" w:rsidP="00C6295F">
                            <w:pPr>
                              <w:pStyle w:val="NoSpacing"/>
                              <w:rPr>
                                <w:lang w:val="en-GB"/>
                              </w:rPr>
                            </w:pPr>
                          </w:p>
                        </w:tc>
                      </w:tr>
                      <w:tr w:rsidR="00AB7D4E" w:rsidRPr="00381D33" w14:paraId="0111F446" w14:textId="77777777" w:rsidTr="00AC5E57">
                        <w:trPr>
                          <w:trHeight w:val="737"/>
                        </w:trPr>
                        <w:tc>
                          <w:tcPr>
                            <w:tcW w:w="850" w:type="dxa"/>
                            <w:shd w:val="clear" w:color="auto" w:fill="auto"/>
                          </w:tcPr>
                          <w:p w14:paraId="216A6A4C" w14:textId="77777777" w:rsidR="00AB7D4E" w:rsidRPr="0078609C" w:rsidRDefault="00AB7D4E" w:rsidP="00C6295F">
                            <w:pPr>
                              <w:pStyle w:val="NoSpacing"/>
                              <w:rPr>
                                <w:lang w:val="en-GB"/>
                              </w:rPr>
                            </w:pPr>
                          </w:p>
                        </w:tc>
                        <w:tc>
                          <w:tcPr>
                            <w:tcW w:w="1814" w:type="dxa"/>
                          </w:tcPr>
                          <w:p w14:paraId="0A7CA800" w14:textId="77777777" w:rsidR="00AB7D4E" w:rsidRPr="0078609C" w:rsidRDefault="00AB7D4E" w:rsidP="00C6295F">
                            <w:pPr>
                              <w:pStyle w:val="NoSpacing"/>
                              <w:rPr>
                                <w:lang w:val="en-GB"/>
                              </w:rPr>
                            </w:pPr>
                          </w:p>
                        </w:tc>
                        <w:tc>
                          <w:tcPr>
                            <w:tcW w:w="1526" w:type="dxa"/>
                          </w:tcPr>
                          <w:p w14:paraId="6B45B8ED" w14:textId="77777777" w:rsidR="00AB7D4E" w:rsidRPr="0078609C" w:rsidRDefault="00AB7D4E" w:rsidP="00C6295F">
                            <w:pPr>
                              <w:pStyle w:val="NoSpacing"/>
                              <w:rPr>
                                <w:lang w:val="en-GB"/>
                              </w:rPr>
                            </w:pPr>
                          </w:p>
                        </w:tc>
                        <w:tc>
                          <w:tcPr>
                            <w:tcW w:w="1526" w:type="dxa"/>
                            <w:shd w:val="clear" w:color="auto" w:fill="auto"/>
                          </w:tcPr>
                          <w:p w14:paraId="6CD44D63" w14:textId="77777777" w:rsidR="00AB7D4E" w:rsidRPr="0078609C" w:rsidRDefault="00AB7D4E" w:rsidP="00C6295F">
                            <w:pPr>
                              <w:pStyle w:val="NoSpacing"/>
                              <w:rPr>
                                <w:lang w:val="en-GB"/>
                              </w:rPr>
                            </w:pPr>
                          </w:p>
                        </w:tc>
                        <w:tc>
                          <w:tcPr>
                            <w:tcW w:w="1701" w:type="dxa"/>
                          </w:tcPr>
                          <w:p w14:paraId="27A9C162" w14:textId="77777777" w:rsidR="00AB7D4E" w:rsidRPr="0078609C" w:rsidRDefault="00AB7D4E" w:rsidP="00C6295F">
                            <w:pPr>
                              <w:pStyle w:val="NoSpacing"/>
                              <w:rPr>
                                <w:lang w:val="en-GB"/>
                              </w:rPr>
                            </w:pPr>
                          </w:p>
                        </w:tc>
                        <w:tc>
                          <w:tcPr>
                            <w:tcW w:w="1701" w:type="dxa"/>
                          </w:tcPr>
                          <w:p w14:paraId="366C8E2A" w14:textId="77777777" w:rsidR="00AB7D4E" w:rsidRPr="0078609C" w:rsidRDefault="00AB7D4E" w:rsidP="00C6295F">
                            <w:pPr>
                              <w:pStyle w:val="NoSpacing"/>
                              <w:rPr>
                                <w:lang w:val="en-GB"/>
                              </w:rPr>
                            </w:pPr>
                          </w:p>
                        </w:tc>
                        <w:tc>
                          <w:tcPr>
                            <w:tcW w:w="1644" w:type="dxa"/>
                            <w:shd w:val="clear" w:color="auto" w:fill="auto"/>
                          </w:tcPr>
                          <w:p w14:paraId="7D96B89F" w14:textId="77777777" w:rsidR="00AB7D4E" w:rsidRPr="0078609C" w:rsidRDefault="00AB7D4E" w:rsidP="00C6295F">
                            <w:pPr>
                              <w:pStyle w:val="NoSpacing"/>
                              <w:rPr>
                                <w:lang w:val="en-GB"/>
                              </w:rPr>
                            </w:pPr>
                          </w:p>
                        </w:tc>
                        <w:tc>
                          <w:tcPr>
                            <w:tcW w:w="2268" w:type="dxa"/>
                          </w:tcPr>
                          <w:p w14:paraId="1A35A406" w14:textId="77777777" w:rsidR="00AB7D4E" w:rsidRPr="0078609C" w:rsidRDefault="00AB7D4E" w:rsidP="00C6295F">
                            <w:pPr>
                              <w:pStyle w:val="NoSpacing"/>
                              <w:rPr>
                                <w:lang w:val="en-GB"/>
                              </w:rPr>
                            </w:pPr>
                          </w:p>
                        </w:tc>
                        <w:tc>
                          <w:tcPr>
                            <w:tcW w:w="2268" w:type="dxa"/>
                          </w:tcPr>
                          <w:p w14:paraId="16E24230" w14:textId="77777777" w:rsidR="00AB7D4E" w:rsidRPr="0078609C" w:rsidRDefault="00AB7D4E" w:rsidP="00C6295F">
                            <w:pPr>
                              <w:pStyle w:val="NoSpacing"/>
                              <w:rPr>
                                <w:lang w:val="en-GB"/>
                              </w:rPr>
                            </w:pPr>
                          </w:p>
                        </w:tc>
                      </w:tr>
                      <w:tr w:rsidR="00AB7D4E" w:rsidRPr="00381D33" w14:paraId="4DE088F2" w14:textId="77777777" w:rsidTr="00AC5E57">
                        <w:trPr>
                          <w:trHeight w:val="737"/>
                        </w:trPr>
                        <w:tc>
                          <w:tcPr>
                            <w:tcW w:w="850" w:type="dxa"/>
                            <w:shd w:val="clear" w:color="auto" w:fill="auto"/>
                          </w:tcPr>
                          <w:p w14:paraId="28D4C3D3" w14:textId="77777777" w:rsidR="00AB7D4E" w:rsidRPr="0078609C" w:rsidRDefault="00AB7D4E" w:rsidP="00C6295F">
                            <w:pPr>
                              <w:pStyle w:val="NoSpacing"/>
                              <w:rPr>
                                <w:lang w:val="en-GB"/>
                              </w:rPr>
                            </w:pPr>
                          </w:p>
                        </w:tc>
                        <w:tc>
                          <w:tcPr>
                            <w:tcW w:w="1814" w:type="dxa"/>
                          </w:tcPr>
                          <w:p w14:paraId="05693772" w14:textId="77777777" w:rsidR="00AB7D4E" w:rsidRPr="0078609C" w:rsidRDefault="00AB7D4E" w:rsidP="00C6295F">
                            <w:pPr>
                              <w:pStyle w:val="NoSpacing"/>
                              <w:rPr>
                                <w:lang w:val="en-GB"/>
                              </w:rPr>
                            </w:pPr>
                          </w:p>
                        </w:tc>
                        <w:tc>
                          <w:tcPr>
                            <w:tcW w:w="1526" w:type="dxa"/>
                          </w:tcPr>
                          <w:p w14:paraId="3080BB76" w14:textId="77777777" w:rsidR="00AB7D4E" w:rsidRPr="0078609C" w:rsidRDefault="00AB7D4E" w:rsidP="00C6295F">
                            <w:pPr>
                              <w:pStyle w:val="NoSpacing"/>
                              <w:rPr>
                                <w:lang w:val="en-GB"/>
                              </w:rPr>
                            </w:pPr>
                          </w:p>
                        </w:tc>
                        <w:tc>
                          <w:tcPr>
                            <w:tcW w:w="1526" w:type="dxa"/>
                            <w:shd w:val="clear" w:color="auto" w:fill="auto"/>
                          </w:tcPr>
                          <w:p w14:paraId="55A4720C" w14:textId="77777777" w:rsidR="00AB7D4E" w:rsidRPr="0078609C" w:rsidRDefault="00AB7D4E" w:rsidP="00C6295F">
                            <w:pPr>
                              <w:pStyle w:val="NoSpacing"/>
                              <w:rPr>
                                <w:lang w:val="en-GB"/>
                              </w:rPr>
                            </w:pPr>
                          </w:p>
                        </w:tc>
                        <w:tc>
                          <w:tcPr>
                            <w:tcW w:w="1701" w:type="dxa"/>
                          </w:tcPr>
                          <w:p w14:paraId="20B82631" w14:textId="77777777" w:rsidR="00AB7D4E" w:rsidRPr="0078609C" w:rsidRDefault="00AB7D4E" w:rsidP="00C6295F">
                            <w:pPr>
                              <w:pStyle w:val="NoSpacing"/>
                              <w:rPr>
                                <w:lang w:val="en-GB"/>
                              </w:rPr>
                            </w:pPr>
                          </w:p>
                        </w:tc>
                        <w:tc>
                          <w:tcPr>
                            <w:tcW w:w="1701" w:type="dxa"/>
                          </w:tcPr>
                          <w:p w14:paraId="539DF047" w14:textId="77777777" w:rsidR="00AB7D4E" w:rsidRPr="0078609C" w:rsidRDefault="00AB7D4E" w:rsidP="00C6295F">
                            <w:pPr>
                              <w:pStyle w:val="NoSpacing"/>
                              <w:rPr>
                                <w:lang w:val="en-GB"/>
                              </w:rPr>
                            </w:pPr>
                          </w:p>
                        </w:tc>
                        <w:tc>
                          <w:tcPr>
                            <w:tcW w:w="1644" w:type="dxa"/>
                            <w:shd w:val="clear" w:color="auto" w:fill="auto"/>
                          </w:tcPr>
                          <w:p w14:paraId="6D17C2C2" w14:textId="77777777" w:rsidR="00AB7D4E" w:rsidRPr="0078609C" w:rsidRDefault="00AB7D4E" w:rsidP="00C6295F">
                            <w:pPr>
                              <w:pStyle w:val="NoSpacing"/>
                              <w:rPr>
                                <w:lang w:val="en-GB"/>
                              </w:rPr>
                            </w:pPr>
                          </w:p>
                        </w:tc>
                        <w:tc>
                          <w:tcPr>
                            <w:tcW w:w="2268" w:type="dxa"/>
                          </w:tcPr>
                          <w:p w14:paraId="43978D0E" w14:textId="77777777" w:rsidR="00AB7D4E" w:rsidRPr="0078609C" w:rsidRDefault="00AB7D4E" w:rsidP="00C6295F">
                            <w:pPr>
                              <w:pStyle w:val="NoSpacing"/>
                              <w:rPr>
                                <w:lang w:val="en-GB"/>
                              </w:rPr>
                            </w:pPr>
                          </w:p>
                        </w:tc>
                        <w:tc>
                          <w:tcPr>
                            <w:tcW w:w="2268" w:type="dxa"/>
                          </w:tcPr>
                          <w:p w14:paraId="280B203D" w14:textId="77777777" w:rsidR="00AB7D4E" w:rsidRPr="0078609C" w:rsidRDefault="00AB7D4E" w:rsidP="00C6295F">
                            <w:pPr>
                              <w:pStyle w:val="NoSpacing"/>
                              <w:rPr>
                                <w:lang w:val="en-GB"/>
                              </w:rPr>
                            </w:pPr>
                          </w:p>
                        </w:tc>
                      </w:tr>
                      <w:tr w:rsidR="00AB7D4E" w:rsidRPr="00381D33" w14:paraId="5D2DEBEC" w14:textId="77777777" w:rsidTr="00AC5E57">
                        <w:trPr>
                          <w:trHeight w:val="737"/>
                        </w:trPr>
                        <w:tc>
                          <w:tcPr>
                            <w:tcW w:w="850" w:type="dxa"/>
                            <w:shd w:val="clear" w:color="auto" w:fill="auto"/>
                          </w:tcPr>
                          <w:p w14:paraId="39F27C03" w14:textId="77777777" w:rsidR="00AB7D4E" w:rsidRPr="0078609C" w:rsidRDefault="00AB7D4E" w:rsidP="00C6295F">
                            <w:pPr>
                              <w:pStyle w:val="NoSpacing"/>
                              <w:rPr>
                                <w:lang w:val="en-GB"/>
                              </w:rPr>
                            </w:pPr>
                          </w:p>
                        </w:tc>
                        <w:tc>
                          <w:tcPr>
                            <w:tcW w:w="1814" w:type="dxa"/>
                          </w:tcPr>
                          <w:p w14:paraId="268C5F99" w14:textId="77777777" w:rsidR="00AB7D4E" w:rsidRPr="0078609C" w:rsidRDefault="00AB7D4E" w:rsidP="00C6295F">
                            <w:pPr>
                              <w:pStyle w:val="NoSpacing"/>
                              <w:rPr>
                                <w:lang w:val="en-GB"/>
                              </w:rPr>
                            </w:pPr>
                          </w:p>
                        </w:tc>
                        <w:tc>
                          <w:tcPr>
                            <w:tcW w:w="1526" w:type="dxa"/>
                          </w:tcPr>
                          <w:p w14:paraId="723C489F" w14:textId="77777777" w:rsidR="00AB7D4E" w:rsidRPr="0078609C" w:rsidRDefault="00AB7D4E" w:rsidP="00C6295F">
                            <w:pPr>
                              <w:pStyle w:val="NoSpacing"/>
                              <w:rPr>
                                <w:lang w:val="en-GB"/>
                              </w:rPr>
                            </w:pPr>
                          </w:p>
                        </w:tc>
                        <w:tc>
                          <w:tcPr>
                            <w:tcW w:w="1526" w:type="dxa"/>
                            <w:shd w:val="clear" w:color="auto" w:fill="auto"/>
                          </w:tcPr>
                          <w:p w14:paraId="0DBAE603" w14:textId="77777777" w:rsidR="00AB7D4E" w:rsidRPr="0078609C" w:rsidRDefault="00AB7D4E" w:rsidP="00C6295F">
                            <w:pPr>
                              <w:pStyle w:val="NoSpacing"/>
                              <w:rPr>
                                <w:lang w:val="en-GB"/>
                              </w:rPr>
                            </w:pPr>
                          </w:p>
                        </w:tc>
                        <w:tc>
                          <w:tcPr>
                            <w:tcW w:w="1701" w:type="dxa"/>
                          </w:tcPr>
                          <w:p w14:paraId="5616CA72" w14:textId="77777777" w:rsidR="00AB7D4E" w:rsidRPr="0078609C" w:rsidRDefault="00AB7D4E" w:rsidP="00C6295F">
                            <w:pPr>
                              <w:pStyle w:val="NoSpacing"/>
                              <w:rPr>
                                <w:lang w:val="en-GB"/>
                              </w:rPr>
                            </w:pPr>
                          </w:p>
                        </w:tc>
                        <w:tc>
                          <w:tcPr>
                            <w:tcW w:w="1701" w:type="dxa"/>
                          </w:tcPr>
                          <w:p w14:paraId="43614A96" w14:textId="77777777" w:rsidR="00AB7D4E" w:rsidRPr="0078609C" w:rsidRDefault="00AB7D4E" w:rsidP="00C6295F">
                            <w:pPr>
                              <w:pStyle w:val="NoSpacing"/>
                              <w:rPr>
                                <w:lang w:val="en-GB"/>
                              </w:rPr>
                            </w:pPr>
                          </w:p>
                        </w:tc>
                        <w:tc>
                          <w:tcPr>
                            <w:tcW w:w="1644" w:type="dxa"/>
                            <w:shd w:val="clear" w:color="auto" w:fill="auto"/>
                          </w:tcPr>
                          <w:p w14:paraId="067727CD" w14:textId="77777777" w:rsidR="00AB7D4E" w:rsidRPr="0078609C" w:rsidRDefault="00AB7D4E" w:rsidP="00C6295F">
                            <w:pPr>
                              <w:pStyle w:val="NoSpacing"/>
                              <w:rPr>
                                <w:lang w:val="en-GB"/>
                              </w:rPr>
                            </w:pPr>
                          </w:p>
                        </w:tc>
                        <w:tc>
                          <w:tcPr>
                            <w:tcW w:w="2268" w:type="dxa"/>
                          </w:tcPr>
                          <w:p w14:paraId="243E85A4" w14:textId="77777777" w:rsidR="00AB7D4E" w:rsidRPr="0078609C" w:rsidRDefault="00AB7D4E" w:rsidP="00C6295F">
                            <w:pPr>
                              <w:pStyle w:val="NoSpacing"/>
                              <w:rPr>
                                <w:lang w:val="en-GB"/>
                              </w:rPr>
                            </w:pPr>
                          </w:p>
                        </w:tc>
                        <w:tc>
                          <w:tcPr>
                            <w:tcW w:w="2268" w:type="dxa"/>
                          </w:tcPr>
                          <w:p w14:paraId="0D99B7D4" w14:textId="77777777" w:rsidR="00AB7D4E" w:rsidRPr="0078609C" w:rsidRDefault="00AB7D4E" w:rsidP="00C6295F">
                            <w:pPr>
                              <w:pStyle w:val="NoSpacing"/>
                              <w:rPr>
                                <w:lang w:val="en-GB"/>
                              </w:rPr>
                            </w:pPr>
                          </w:p>
                        </w:tc>
                      </w:tr>
                      <w:tr w:rsidR="00AB7D4E" w:rsidRPr="00381D33" w14:paraId="4E73EFA8" w14:textId="77777777" w:rsidTr="00AC5E57">
                        <w:trPr>
                          <w:trHeight w:val="737"/>
                        </w:trPr>
                        <w:tc>
                          <w:tcPr>
                            <w:tcW w:w="850" w:type="dxa"/>
                            <w:shd w:val="clear" w:color="auto" w:fill="auto"/>
                          </w:tcPr>
                          <w:p w14:paraId="45C0A782" w14:textId="77777777" w:rsidR="00AB7D4E" w:rsidRPr="0078609C" w:rsidRDefault="00AB7D4E" w:rsidP="00C6295F">
                            <w:pPr>
                              <w:pStyle w:val="NoSpacing"/>
                              <w:rPr>
                                <w:lang w:val="en-GB"/>
                              </w:rPr>
                            </w:pPr>
                          </w:p>
                        </w:tc>
                        <w:tc>
                          <w:tcPr>
                            <w:tcW w:w="1814" w:type="dxa"/>
                          </w:tcPr>
                          <w:p w14:paraId="0AE6F9DA" w14:textId="77777777" w:rsidR="00AB7D4E" w:rsidRPr="0078609C" w:rsidRDefault="00AB7D4E" w:rsidP="00C6295F">
                            <w:pPr>
                              <w:pStyle w:val="NoSpacing"/>
                              <w:rPr>
                                <w:lang w:val="en-GB"/>
                              </w:rPr>
                            </w:pPr>
                          </w:p>
                        </w:tc>
                        <w:tc>
                          <w:tcPr>
                            <w:tcW w:w="1526" w:type="dxa"/>
                          </w:tcPr>
                          <w:p w14:paraId="5A0BC895" w14:textId="77777777" w:rsidR="00AB7D4E" w:rsidRPr="0078609C" w:rsidRDefault="00AB7D4E" w:rsidP="00C6295F">
                            <w:pPr>
                              <w:pStyle w:val="NoSpacing"/>
                              <w:rPr>
                                <w:lang w:val="en-GB"/>
                              </w:rPr>
                            </w:pPr>
                          </w:p>
                        </w:tc>
                        <w:tc>
                          <w:tcPr>
                            <w:tcW w:w="1526" w:type="dxa"/>
                            <w:shd w:val="clear" w:color="auto" w:fill="auto"/>
                          </w:tcPr>
                          <w:p w14:paraId="111AD24D" w14:textId="77777777" w:rsidR="00AB7D4E" w:rsidRPr="0078609C" w:rsidRDefault="00AB7D4E" w:rsidP="00C6295F">
                            <w:pPr>
                              <w:pStyle w:val="NoSpacing"/>
                              <w:rPr>
                                <w:lang w:val="en-GB"/>
                              </w:rPr>
                            </w:pPr>
                          </w:p>
                        </w:tc>
                        <w:tc>
                          <w:tcPr>
                            <w:tcW w:w="1701" w:type="dxa"/>
                          </w:tcPr>
                          <w:p w14:paraId="4D02831A" w14:textId="77777777" w:rsidR="00AB7D4E" w:rsidRPr="0078609C" w:rsidRDefault="00AB7D4E" w:rsidP="00C6295F">
                            <w:pPr>
                              <w:pStyle w:val="NoSpacing"/>
                              <w:rPr>
                                <w:lang w:val="en-GB"/>
                              </w:rPr>
                            </w:pPr>
                          </w:p>
                        </w:tc>
                        <w:tc>
                          <w:tcPr>
                            <w:tcW w:w="1701" w:type="dxa"/>
                          </w:tcPr>
                          <w:p w14:paraId="746C5FF2" w14:textId="77777777" w:rsidR="00AB7D4E" w:rsidRPr="0078609C" w:rsidRDefault="00AB7D4E" w:rsidP="00C6295F">
                            <w:pPr>
                              <w:pStyle w:val="NoSpacing"/>
                              <w:rPr>
                                <w:lang w:val="en-GB"/>
                              </w:rPr>
                            </w:pPr>
                          </w:p>
                        </w:tc>
                        <w:tc>
                          <w:tcPr>
                            <w:tcW w:w="1644" w:type="dxa"/>
                            <w:shd w:val="clear" w:color="auto" w:fill="auto"/>
                          </w:tcPr>
                          <w:p w14:paraId="7CA9CF81" w14:textId="77777777" w:rsidR="00AB7D4E" w:rsidRPr="0078609C" w:rsidRDefault="00AB7D4E" w:rsidP="00C6295F">
                            <w:pPr>
                              <w:pStyle w:val="NoSpacing"/>
                              <w:rPr>
                                <w:lang w:val="en-GB"/>
                              </w:rPr>
                            </w:pPr>
                          </w:p>
                        </w:tc>
                        <w:tc>
                          <w:tcPr>
                            <w:tcW w:w="2268" w:type="dxa"/>
                          </w:tcPr>
                          <w:p w14:paraId="198A8D2A" w14:textId="77777777" w:rsidR="00AB7D4E" w:rsidRPr="0078609C" w:rsidRDefault="00AB7D4E" w:rsidP="00C6295F">
                            <w:pPr>
                              <w:pStyle w:val="NoSpacing"/>
                              <w:rPr>
                                <w:lang w:val="en-GB"/>
                              </w:rPr>
                            </w:pPr>
                          </w:p>
                        </w:tc>
                        <w:tc>
                          <w:tcPr>
                            <w:tcW w:w="2268" w:type="dxa"/>
                          </w:tcPr>
                          <w:p w14:paraId="73563D20" w14:textId="77777777" w:rsidR="00AB7D4E" w:rsidRPr="0078609C" w:rsidRDefault="00AB7D4E" w:rsidP="00C6295F">
                            <w:pPr>
                              <w:pStyle w:val="NoSpacing"/>
                              <w:rPr>
                                <w:lang w:val="en-GB"/>
                              </w:rPr>
                            </w:pPr>
                          </w:p>
                        </w:tc>
                      </w:tr>
                    </w:tbl>
                    <w:p w14:paraId="50BDE3C3" w14:textId="77777777" w:rsidR="00AB7D4E" w:rsidRPr="00AB7D4E" w:rsidRDefault="00AB7D4E" w:rsidP="00AB7D4E">
                      <w:pPr>
                        <w:rPr>
                          <w:lang w:val="en-US"/>
                        </w:rPr>
                      </w:pPr>
                    </w:p>
                  </w:txbxContent>
                </v:textbox>
              </v:shape>
            </w:pict>
          </mc:Fallback>
        </mc:AlternateContent>
      </w:r>
      <w:r w:rsidRPr="00AB7D4E">
        <w:rPr>
          <w:rFonts w:ascii="Calibri" w:eastAsia="Calibri" w:hAnsi="Calibri" w:cs="Arial"/>
          <w:sz w:val="24"/>
          <w:lang w:val="en-GB"/>
        </w:rPr>
        <w:br w:type="page"/>
      </w:r>
    </w:p>
    <w:p w14:paraId="30ACD793" w14:textId="77777777" w:rsidR="00AB7D4E" w:rsidRPr="00AB7D4E" w:rsidRDefault="00AB7D4E" w:rsidP="00AB7D4E">
      <w:pPr>
        <w:spacing w:after="160" w:line="259" w:lineRule="auto"/>
        <w:rPr>
          <w:rFonts w:ascii="Calibri" w:eastAsia="Calibri" w:hAnsi="Calibri" w:cs="Arial"/>
          <w:sz w:val="24"/>
          <w:lang w:val="en-CA"/>
        </w:rPr>
      </w:pPr>
      <w:r w:rsidRPr="00AB7D4E">
        <w:rPr>
          <w:rFonts w:ascii="Calibri" w:eastAsia="Calibri" w:hAnsi="Calibri" w:cs="Arial"/>
          <w:noProof/>
          <w:sz w:val="24"/>
          <w:lang w:eastAsia="nl-NL"/>
        </w:rPr>
        <w:lastRenderedPageBreak/>
        <mc:AlternateContent>
          <mc:Choice Requires="wps">
            <w:drawing>
              <wp:anchor distT="0" distB="0" distL="114300" distR="114300" simplePos="0" relativeHeight="251662848" behindDoc="0" locked="0" layoutInCell="1" allowOverlap="1" wp14:anchorId="048A2465" wp14:editId="42A2E3B9">
                <wp:simplePos x="0" y="0"/>
                <wp:positionH relativeFrom="column">
                  <wp:posOffset>-180975</wp:posOffset>
                </wp:positionH>
                <wp:positionV relativeFrom="paragraph">
                  <wp:posOffset>-247650</wp:posOffset>
                </wp:positionV>
                <wp:extent cx="10224654" cy="7172325"/>
                <wp:effectExtent l="0" t="0" r="5715" b="9525"/>
                <wp:wrapNone/>
                <wp:docPr id="2" name="Text Box 2"/>
                <wp:cNvGraphicFramePr/>
                <a:graphic xmlns:a="http://schemas.openxmlformats.org/drawingml/2006/main">
                  <a:graphicData uri="http://schemas.microsoft.com/office/word/2010/wordprocessingShape">
                    <wps:wsp>
                      <wps:cNvSpPr txBox="1"/>
                      <wps:spPr>
                        <a:xfrm>
                          <a:off x="0" y="0"/>
                          <a:ext cx="10224654" cy="7172325"/>
                        </a:xfrm>
                        <a:prstGeom prst="rect">
                          <a:avLst/>
                        </a:prstGeom>
                        <a:solidFill>
                          <a:sysClr val="window" lastClr="FFFFFF"/>
                        </a:solidFill>
                        <a:ln w="6350">
                          <a:noFill/>
                        </a:ln>
                        <a:effectLst/>
                      </wps:spPr>
                      <wps:txbx>
                        <w:txbxContent>
                          <w:p w14:paraId="296DD988" w14:textId="77777777" w:rsidR="00AB7D4E" w:rsidRPr="00AB7D4E" w:rsidRDefault="00AB7D4E" w:rsidP="00AB7D4E">
                            <w:pPr>
                              <w:pStyle w:val="NoSpacing"/>
                              <w:rPr>
                                <w:lang w:val="en-US"/>
                              </w:rPr>
                            </w:pPr>
                            <w:r w:rsidRPr="00AB7D4E">
                              <w:rPr>
                                <w:b/>
                                <w:bCs/>
                                <w:lang w:val="en-US"/>
                              </w:rPr>
                              <w:t xml:space="preserve">2015B: Input use and yields short rains </w:t>
                            </w:r>
                            <w:r w:rsidRPr="00AB7D4E">
                              <w:rPr>
                                <w:lang w:val="en-US"/>
                              </w:rPr>
                              <w:t>(fill only for fields cultivated with crops during this season, include fields with Napier grass and other perennials)</w:t>
                            </w:r>
                          </w:p>
                          <w:tbl>
                            <w:tblPr>
                              <w:tblW w:w="15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984"/>
                              <w:gridCol w:w="2268"/>
                              <w:gridCol w:w="2381"/>
                              <w:gridCol w:w="1701"/>
                              <w:gridCol w:w="1983"/>
                              <w:gridCol w:w="2181"/>
                              <w:gridCol w:w="2495"/>
                            </w:tblGrid>
                            <w:tr w:rsidR="00AB7D4E" w:rsidRPr="00381D33" w14:paraId="6C35E55E" w14:textId="77777777" w:rsidTr="00C6295F">
                              <w:trPr>
                                <w:trHeight w:val="775"/>
                              </w:trPr>
                              <w:tc>
                                <w:tcPr>
                                  <w:tcW w:w="850" w:type="dxa"/>
                                  <w:shd w:val="clear" w:color="auto" w:fill="auto"/>
                                </w:tcPr>
                                <w:p w14:paraId="763F0FB8" w14:textId="77777777" w:rsidR="00AB7D4E" w:rsidRPr="0031773A" w:rsidRDefault="00AB7D4E" w:rsidP="00C6295F">
                                  <w:pPr>
                                    <w:pStyle w:val="NoSpacing"/>
                                    <w:rPr>
                                      <w:lang w:val="en-GB"/>
                                    </w:rPr>
                                  </w:pPr>
                                  <w:r w:rsidRPr="0031773A">
                                    <w:rPr>
                                      <w:lang w:val="en-GB"/>
                                    </w:rPr>
                                    <w:br w:type="page"/>
                                    <w:t>Field ID</w:t>
                                  </w:r>
                                </w:p>
                              </w:tc>
                              <w:tc>
                                <w:tcPr>
                                  <w:tcW w:w="1984" w:type="dxa"/>
                                </w:tcPr>
                                <w:p w14:paraId="6C4AF376" w14:textId="77777777" w:rsidR="00AB7D4E" w:rsidRDefault="00AB7D4E" w:rsidP="00C6295F">
                                  <w:pPr>
                                    <w:pStyle w:val="NoSpacing"/>
                                    <w:ind w:right="-189"/>
                                    <w:rPr>
                                      <w:lang w:val="en-GB"/>
                                    </w:rPr>
                                  </w:pPr>
                                  <w:r w:rsidRPr="002B5B30">
                                    <w:rPr>
                                      <w:b/>
                                      <w:bCs/>
                                      <w:lang w:val="en-GB"/>
                                    </w:rPr>
                                    <w:t>Crop</w:t>
                                  </w:r>
                                  <w:r w:rsidRPr="00681BF3">
                                    <w:rPr>
                                      <w:lang w:val="en-GB"/>
                                    </w:rPr>
                                    <w:t xml:space="preserve">(s) </w:t>
                                  </w:r>
                                  <w:proofErr w:type="gramStart"/>
                                  <w:r w:rsidRPr="00681BF3">
                                    <w:rPr>
                                      <w:lang w:val="en-GB"/>
                                    </w:rPr>
                                    <w:t>grown</w:t>
                                  </w:r>
                                  <w:proofErr w:type="gramEnd"/>
                                  <w:r w:rsidRPr="00681BF3">
                                    <w:rPr>
                                      <w:lang w:val="en-GB"/>
                                    </w:rPr>
                                    <w:t xml:space="preserve"> </w:t>
                                  </w:r>
                                </w:p>
                                <w:p w14:paraId="126AEC2F" w14:textId="77777777" w:rsidR="00AB7D4E" w:rsidRPr="0031773A" w:rsidRDefault="00AB7D4E" w:rsidP="00C6295F">
                                  <w:pPr>
                                    <w:pStyle w:val="NoSpacing"/>
                                    <w:ind w:right="-189"/>
                                    <w:rPr>
                                      <w:lang w:val="en-GB"/>
                                    </w:rPr>
                                  </w:pPr>
                                  <w:r w:rsidRPr="00681BF3">
                                    <w:rPr>
                                      <w:lang w:val="en-GB"/>
                                    </w:rPr>
                                    <w:t>(</w:t>
                                  </w:r>
                                  <w:proofErr w:type="gramStart"/>
                                  <w:r w:rsidRPr="00681BF3">
                                    <w:rPr>
                                      <w:lang w:val="en-GB"/>
                                    </w:rPr>
                                    <w:t>if</w:t>
                                  </w:r>
                                  <w:proofErr w:type="gramEnd"/>
                                  <w:r w:rsidRPr="00681BF3">
                                    <w:rPr>
                                      <w:lang w:val="en-GB"/>
                                    </w:rPr>
                                    <w:t xml:space="preserve"> intercropped, </w:t>
                                  </w:r>
                                  <w:r>
                                    <w:rPr>
                                      <w:lang w:val="en-GB"/>
                                    </w:rPr>
                                    <w:t>name</w:t>
                                  </w:r>
                                  <w:r w:rsidRPr="00681BF3">
                                    <w:rPr>
                                      <w:lang w:val="en-GB"/>
                                    </w:rPr>
                                    <w:t xml:space="preserve"> all crops and indicate relative shares, e.g. 80% maize / 20% beans)</w:t>
                                  </w:r>
                                </w:p>
                              </w:tc>
                              <w:tc>
                                <w:tcPr>
                                  <w:tcW w:w="2268" w:type="dxa"/>
                                </w:tcPr>
                                <w:p w14:paraId="2AF3735C" w14:textId="77777777" w:rsidR="00AB7D4E" w:rsidRDefault="00AB7D4E" w:rsidP="00C6295F">
                                  <w:pPr>
                                    <w:pStyle w:val="NoSpacing"/>
                                    <w:rPr>
                                      <w:lang w:val="en-GB"/>
                                    </w:rPr>
                                  </w:pPr>
                                  <w:r w:rsidRPr="002B5B30">
                                    <w:rPr>
                                      <w:b/>
                                      <w:bCs/>
                                      <w:lang w:val="en-GB"/>
                                    </w:rPr>
                                    <w:t>Variety</w:t>
                                  </w:r>
                                  <w:r>
                                    <w:rPr>
                                      <w:lang w:val="en-GB"/>
                                    </w:rPr>
                                    <w:t xml:space="preserve"> per crop </w:t>
                                  </w:r>
                                </w:p>
                                <w:p w14:paraId="589D514F" w14:textId="77777777" w:rsidR="00AB7D4E" w:rsidRPr="004A16EE" w:rsidRDefault="00AB7D4E" w:rsidP="00C6295F">
                                  <w:pPr>
                                    <w:pStyle w:val="NoSpacing"/>
                                    <w:rPr>
                                      <w:lang w:val="en-GB"/>
                                    </w:rPr>
                                  </w:pPr>
                                  <w:r>
                                    <w:rPr>
                                      <w:lang w:val="en-GB"/>
                                    </w:rPr>
                                    <w:t>(</w:t>
                                  </w:r>
                                  <w:proofErr w:type="gramStart"/>
                                  <w:r>
                                    <w:rPr>
                                      <w:lang w:val="en-GB"/>
                                    </w:rPr>
                                    <w:t>if</w:t>
                                  </w:r>
                                  <w:proofErr w:type="gramEnd"/>
                                  <w:r>
                                    <w:rPr>
                                      <w:lang w:val="en-GB"/>
                                    </w:rPr>
                                    <w:t xml:space="preserve"> variety name is not known, ask for type, e.g. hybrid, local, improved)</w:t>
                                  </w:r>
                                </w:p>
                              </w:tc>
                              <w:tc>
                                <w:tcPr>
                                  <w:tcW w:w="2381" w:type="dxa"/>
                                </w:tcPr>
                                <w:p w14:paraId="26452914" w14:textId="77777777" w:rsidR="00AB7D4E" w:rsidRPr="00AB7D4E" w:rsidRDefault="00AB7D4E" w:rsidP="00C6295F">
                                  <w:pPr>
                                    <w:pStyle w:val="NoSpacing"/>
                                    <w:rPr>
                                      <w:lang w:val="en-US"/>
                                    </w:rPr>
                                  </w:pPr>
                                  <w:r w:rsidRPr="00AB7D4E">
                                    <w:rPr>
                                      <w:lang w:val="en-US"/>
                                    </w:rPr>
                                    <w:t xml:space="preserve">Mineral </w:t>
                                  </w:r>
                                  <w:proofErr w:type="spellStart"/>
                                  <w:r w:rsidRPr="00AB7D4E">
                                    <w:rPr>
                                      <w:b/>
                                      <w:bCs/>
                                      <w:lang w:val="en-US"/>
                                    </w:rPr>
                                    <w:t>fertiliser</w:t>
                                  </w:r>
                                  <w:proofErr w:type="spellEnd"/>
                                  <w:r w:rsidRPr="00AB7D4E">
                                    <w:rPr>
                                      <w:lang w:val="en-US"/>
                                    </w:rPr>
                                    <w:t xml:space="preserve">(s) applied? </w:t>
                                  </w:r>
                                </w:p>
                                <w:p w14:paraId="4645B4E3" w14:textId="77777777" w:rsidR="00AB7D4E" w:rsidRPr="00AB7D4E" w:rsidRDefault="00AB7D4E" w:rsidP="00C6295F">
                                  <w:pPr>
                                    <w:pStyle w:val="NoSpacing"/>
                                    <w:rPr>
                                      <w:lang w:val="en-US"/>
                                    </w:rPr>
                                  </w:pPr>
                                  <w:r w:rsidRPr="00AB7D4E">
                                    <w:rPr>
                                      <w:lang w:val="en-US"/>
                                    </w:rPr>
                                    <w:t>(If yes specify:</w:t>
                                  </w:r>
                                </w:p>
                                <w:p w14:paraId="7B395362" w14:textId="77777777" w:rsidR="00AB7D4E" w:rsidRPr="0031773A" w:rsidRDefault="00AB7D4E" w:rsidP="00C6295F">
                                  <w:pPr>
                                    <w:pStyle w:val="NoSpacing"/>
                                    <w:rPr>
                                      <w:lang w:val="en-GB"/>
                                    </w:rPr>
                                  </w:pPr>
                                  <w:r w:rsidRPr="00AB7D4E">
                                    <w:rPr>
                                      <w:lang w:val="en-US"/>
                                    </w:rPr>
                                    <w:t xml:space="preserve">type, </w:t>
                                  </w:r>
                                  <w:proofErr w:type="spellStart"/>
                                  <w:r w:rsidRPr="00AB7D4E">
                                    <w:rPr>
                                      <w:lang w:val="en-US"/>
                                    </w:rPr>
                                    <w:t>amount+unit</w:t>
                                  </w:r>
                                  <w:proofErr w:type="spellEnd"/>
                                  <w:r w:rsidRPr="00AB7D4E">
                                    <w:rPr>
                                      <w:lang w:val="en-US"/>
                                    </w:rPr>
                                    <w:t>, price. If no, leave blank)</w:t>
                                  </w:r>
                                </w:p>
                              </w:tc>
                              <w:tc>
                                <w:tcPr>
                                  <w:tcW w:w="1701" w:type="dxa"/>
                                </w:tcPr>
                                <w:p w14:paraId="6140DE85" w14:textId="77777777" w:rsidR="00AB7D4E" w:rsidRDefault="00AB7D4E" w:rsidP="00C6295F">
                                  <w:pPr>
                                    <w:pStyle w:val="NoSpacing"/>
                                    <w:rPr>
                                      <w:lang w:val="en-GB"/>
                                    </w:rPr>
                                  </w:pPr>
                                  <w:r>
                                    <w:rPr>
                                      <w:b/>
                                      <w:bCs/>
                                      <w:lang w:val="en-GB"/>
                                    </w:rPr>
                                    <w:t>Manure</w:t>
                                  </w:r>
                                  <w:r>
                                    <w:rPr>
                                      <w:lang w:val="en-GB"/>
                                    </w:rPr>
                                    <w:t xml:space="preserve"> </w:t>
                                  </w:r>
                                  <w:proofErr w:type="gramStart"/>
                                  <w:r>
                                    <w:rPr>
                                      <w:lang w:val="en-GB"/>
                                    </w:rPr>
                                    <w:t>applied</w:t>
                                  </w:r>
                                  <w:proofErr w:type="gramEnd"/>
                                </w:p>
                                <w:p w14:paraId="10A58157" w14:textId="77777777" w:rsidR="00AB7D4E" w:rsidRDefault="00AB7D4E" w:rsidP="00C6295F">
                                  <w:pPr>
                                    <w:pStyle w:val="NoSpacing"/>
                                    <w:rPr>
                                      <w:lang w:val="en-GB"/>
                                    </w:rPr>
                                  </w:pPr>
                                </w:p>
                                <w:p w14:paraId="385FA519" w14:textId="77777777" w:rsidR="00AB7D4E" w:rsidRPr="002B5B30" w:rsidRDefault="00AB7D4E" w:rsidP="00C6295F">
                                  <w:pPr>
                                    <w:pStyle w:val="NoSpacing"/>
                                    <w:rPr>
                                      <w:lang w:val="en-GB"/>
                                    </w:rPr>
                                  </w:pPr>
                                  <w:proofErr w:type="spellStart"/>
                                  <w:r>
                                    <w:rPr>
                                      <w:lang w:val="en-GB"/>
                                    </w:rPr>
                                    <w:t>Amount+unit</w:t>
                                  </w:r>
                                  <w:proofErr w:type="spellEnd"/>
                                  <w:r>
                                    <w:rPr>
                                      <w:lang w:val="en-GB"/>
                                    </w:rPr>
                                    <w:t xml:space="preserve"> (bags, buckets, etc.)</w:t>
                                  </w:r>
                                </w:p>
                              </w:tc>
                              <w:tc>
                                <w:tcPr>
                                  <w:tcW w:w="1983" w:type="dxa"/>
                                  <w:shd w:val="clear" w:color="auto" w:fill="auto"/>
                                </w:tcPr>
                                <w:p w14:paraId="484D764A" w14:textId="77777777" w:rsidR="00AB7D4E" w:rsidRDefault="00AB7D4E" w:rsidP="00C6295F">
                                  <w:pPr>
                                    <w:pStyle w:val="NoSpacing"/>
                                    <w:rPr>
                                      <w:lang w:val="en-GB"/>
                                    </w:rPr>
                                  </w:pPr>
                                  <w:r w:rsidRPr="002B5B30">
                                    <w:rPr>
                                      <w:b/>
                                      <w:bCs/>
                                      <w:lang w:val="en-GB"/>
                                    </w:rPr>
                                    <w:t>Other inputs</w:t>
                                  </w:r>
                                  <w:r>
                                    <w:rPr>
                                      <w:lang w:val="en-GB"/>
                                    </w:rPr>
                                    <w:t xml:space="preserve"> used?</w:t>
                                  </w:r>
                                </w:p>
                                <w:p w14:paraId="5EBFD64A" w14:textId="77777777" w:rsidR="00AB7D4E" w:rsidRPr="0031773A" w:rsidRDefault="00AB7D4E" w:rsidP="00C6295F">
                                  <w:pPr>
                                    <w:pStyle w:val="NoSpacing"/>
                                    <w:rPr>
                                      <w:lang w:val="en-GB"/>
                                    </w:rPr>
                                  </w:pPr>
                                  <w:r w:rsidRPr="0078609C">
                                    <w:rPr>
                                      <w:lang w:val="en-GB"/>
                                    </w:rPr>
                                    <w:t>Biocides</w:t>
                                  </w:r>
                                  <w:r>
                                    <w:rPr>
                                      <w:lang w:val="en-GB"/>
                                    </w:rPr>
                                    <w:t>,</w:t>
                                  </w:r>
                                  <w:r w:rsidRPr="0078609C">
                                    <w:rPr>
                                      <w:lang w:val="en-GB"/>
                                    </w:rPr>
                                    <w:t xml:space="preserve"> </w:t>
                                  </w:r>
                                  <w:r>
                                    <w:rPr>
                                      <w:lang w:val="en-GB"/>
                                    </w:rPr>
                                    <w:t>inoculants, etc. (type, amount, price)</w:t>
                                  </w:r>
                                </w:p>
                              </w:tc>
                              <w:tc>
                                <w:tcPr>
                                  <w:tcW w:w="2181" w:type="dxa"/>
                                  <w:shd w:val="clear" w:color="auto" w:fill="auto"/>
                                </w:tcPr>
                                <w:p w14:paraId="008CB3D2" w14:textId="77777777" w:rsidR="00AB7D4E" w:rsidRDefault="00AB7D4E" w:rsidP="00C6295F">
                                  <w:pPr>
                                    <w:pStyle w:val="NoSpacing"/>
                                    <w:ind w:right="-108"/>
                                    <w:rPr>
                                      <w:lang w:val="en-GB"/>
                                    </w:rPr>
                                  </w:pPr>
                                  <w:r w:rsidRPr="006C77EA">
                                    <w:rPr>
                                      <w:b/>
                                      <w:bCs/>
                                      <w:lang w:val="en-GB"/>
                                    </w:rPr>
                                    <w:t>Residue use</w:t>
                                  </w:r>
                                  <w:r>
                                    <w:rPr>
                                      <w:lang w:val="en-GB"/>
                                    </w:rPr>
                                    <w:t>?</w:t>
                                  </w:r>
                                </w:p>
                                <w:p w14:paraId="30DB3816" w14:textId="77777777" w:rsidR="00AB7D4E" w:rsidRDefault="00AB7D4E" w:rsidP="00C6295F">
                                  <w:pPr>
                                    <w:pStyle w:val="NoSpacing"/>
                                    <w:ind w:right="-108"/>
                                    <w:rPr>
                                      <w:lang w:val="en-GB"/>
                                    </w:rPr>
                                  </w:pPr>
                                  <w:r>
                                    <w:rPr>
                                      <w:lang w:val="en-GB"/>
                                    </w:rPr>
                                    <w:t xml:space="preserve">% left in the field? </w:t>
                                  </w:r>
                                </w:p>
                                <w:p w14:paraId="650371B1" w14:textId="77777777" w:rsidR="00AB7D4E" w:rsidRDefault="00AB7D4E" w:rsidP="00C6295F">
                                  <w:pPr>
                                    <w:pStyle w:val="NoSpacing"/>
                                    <w:ind w:right="-108"/>
                                    <w:rPr>
                                      <w:lang w:val="en-GB"/>
                                    </w:rPr>
                                  </w:pPr>
                                  <w:r>
                                    <w:rPr>
                                      <w:lang w:val="en-GB"/>
                                    </w:rPr>
                                    <w:t>% collected and fed?</w:t>
                                  </w:r>
                                </w:p>
                                <w:p w14:paraId="502D8681" w14:textId="77777777" w:rsidR="00AB7D4E" w:rsidRDefault="00AB7D4E" w:rsidP="00C6295F">
                                  <w:pPr>
                                    <w:pStyle w:val="NoSpacing"/>
                                    <w:ind w:right="-108"/>
                                    <w:rPr>
                                      <w:lang w:val="en-GB"/>
                                    </w:rPr>
                                  </w:pPr>
                                  <w:r>
                                    <w:rPr>
                                      <w:lang w:val="en-GB"/>
                                    </w:rPr>
                                    <w:t>% incorporated</w:t>
                                  </w:r>
                                </w:p>
                                <w:p w14:paraId="7D8DD3EF" w14:textId="77777777" w:rsidR="00AB7D4E" w:rsidRDefault="00AB7D4E" w:rsidP="00C6295F">
                                  <w:pPr>
                                    <w:pStyle w:val="NoSpacing"/>
                                    <w:ind w:right="-108"/>
                                    <w:rPr>
                                      <w:lang w:val="en-GB"/>
                                    </w:rPr>
                                  </w:pPr>
                                  <w:r>
                                    <w:rPr>
                                      <w:lang w:val="en-GB"/>
                                    </w:rPr>
                                    <w:t>% sold? % burned?</w:t>
                                  </w:r>
                                </w:p>
                                <w:p w14:paraId="45086632" w14:textId="77777777" w:rsidR="00AB7D4E" w:rsidRPr="0031773A" w:rsidRDefault="00AB7D4E" w:rsidP="00C6295F">
                                  <w:pPr>
                                    <w:pStyle w:val="NoSpacing"/>
                                    <w:ind w:right="-108"/>
                                    <w:rPr>
                                      <w:lang w:val="en-GB"/>
                                    </w:rPr>
                                  </w:pPr>
                                  <w:r>
                                    <w:rPr>
                                      <w:lang w:val="en-GB"/>
                                    </w:rPr>
                                    <w:t>Specify per crop</w:t>
                                  </w:r>
                                </w:p>
                              </w:tc>
                              <w:tc>
                                <w:tcPr>
                                  <w:tcW w:w="2495" w:type="dxa"/>
                                </w:tcPr>
                                <w:p w14:paraId="6E455511" w14:textId="77777777" w:rsidR="00AB7D4E" w:rsidRDefault="00AB7D4E" w:rsidP="00C6295F">
                                  <w:pPr>
                                    <w:pStyle w:val="NoSpacing"/>
                                    <w:ind w:right="-108"/>
                                    <w:rPr>
                                      <w:lang w:val="en-GB"/>
                                    </w:rPr>
                                  </w:pPr>
                                  <w:r w:rsidRPr="006C77EA">
                                    <w:rPr>
                                      <w:lang w:val="en-GB"/>
                                    </w:rPr>
                                    <w:t>Amount</w:t>
                                  </w:r>
                                  <w:r>
                                    <w:rPr>
                                      <w:b/>
                                      <w:bCs/>
                                      <w:lang w:val="en-GB"/>
                                    </w:rPr>
                                    <w:t xml:space="preserve"> harvested </w:t>
                                  </w:r>
                                  <w:r>
                                    <w:rPr>
                                      <w:lang w:val="en-GB"/>
                                    </w:rPr>
                                    <w:t xml:space="preserve">per </w:t>
                                  </w:r>
                                  <w:proofErr w:type="gramStart"/>
                                  <w:r>
                                    <w:rPr>
                                      <w:lang w:val="en-GB"/>
                                    </w:rPr>
                                    <w:t>crop?</w:t>
                                  </w:r>
                                  <w:proofErr w:type="gramEnd"/>
                                  <w:r>
                                    <w:rPr>
                                      <w:lang w:val="en-GB"/>
                                    </w:rPr>
                                    <w:t xml:space="preserve"> (</w:t>
                                  </w:r>
                                  <w:proofErr w:type="gramStart"/>
                                  <w:r>
                                    <w:rPr>
                                      <w:lang w:val="en-GB"/>
                                    </w:rPr>
                                    <w:t>give</w:t>
                                  </w:r>
                                  <w:proofErr w:type="gramEnd"/>
                                  <w:r>
                                    <w:rPr>
                                      <w:lang w:val="en-GB"/>
                                    </w:rPr>
                                    <w:t xml:space="preserve"> unit, e.g. in kg, </w:t>
                                  </w:r>
                                  <w:proofErr w:type="spellStart"/>
                                  <w:r>
                                    <w:rPr>
                                      <w:lang w:val="en-GB"/>
                                    </w:rPr>
                                    <w:t>gorogoro</w:t>
                                  </w:r>
                                  <w:proofErr w:type="spellEnd"/>
                                  <w:r>
                                    <w:rPr>
                                      <w:lang w:val="en-GB"/>
                                    </w:rPr>
                                    <w:t>,</w:t>
                                  </w:r>
                                  <w:r w:rsidRPr="006C77EA">
                                    <w:rPr>
                                      <w:lang w:val="en-GB"/>
                                    </w:rPr>
                                    <w:t xml:space="preserve"> </w:t>
                                  </w:r>
                                  <w:r>
                                    <w:rPr>
                                      <w:lang w:val="en-GB"/>
                                    </w:rPr>
                                    <w:t>10</w:t>
                                  </w:r>
                                  <w:r w:rsidRPr="006C77EA">
                                    <w:rPr>
                                      <w:lang w:val="en-GB"/>
                                    </w:rPr>
                                    <w:t>0 kg bags)</w:t>
                                  </w:r>
                                </w:p>
                                <w:p w14:paraId="74DD6343" w14:textId="77777777" w:rsidR="00AB7D4E" w:rsidRPr="006C77EA" w:rsidRDefault="00AB7D4E" w:rsidP="00C6295F">
                                  <w:pPr>
                                    <w:pStyle w:val="NoSpacing"/>
                                    <w:ind w:right="-108"/>
                                    <w:rPr>
                                      <w:lang w:val="en-GB"/>
                                    </w:rPr>
                                  </w:pPr>
                                  <w:r>
                                    <w:rPr>
                                      <w:lang w:val="en-GB"/>
                                    </w:rPr>
                                    <w:t xml:space="preserve">Amount </w:t>
                                  </w:r>
                                  <w:r w:rsidRPr="006C77EA">
                                    <w:rPr>
                                      <w:b/>
                                      <w:bCs/>
                                      <w:lang w:val="en-GB"/>
                                    </w:rPr>
                                    <w:t>sold</w:t>
                                  </w:r>
                                  <w:r>
                                    <w:rPr>
                                      <w:lang w:val="en-GB"/>
                                    </w:rPr>
                                    <w:t xml:space="preserve"> + price? Where was it sold?</w:t>
                                  </w:r>
                                </w:p>
                              </w:tc>
                            </w:tr>
                            <w:tr w:rsidR="00AB7D4E" w:rsidRPr="00381D33" w14:paraId="7A38DD96" w14:textId="77777777" w:rsidTr="00AC5E57">
                              <w:trPr>
                                <w:trHeight w:val="737"/>
                              </w:trPr>
                              <w:tc>
                                <w:tcPr>
                                  <w:tcW w:w="850" w:type="dxa"/>
                                  <w:shd w:val="clear" w:color="auto" w:fill="auto"/>
                                </w:tcPr>
                                <w:p w14:paraId="6AAD33DE" w14:textId="77777777" w:rsidR="00AB7D4E" w:rsidRPr="0031773A" w:rsidRDefault="00AB7D4E" w:rsidP="00C6295F">
                                  <w:pPr>
                                    <w:pStyle w:val="NoSpacing"/>
                                    <w:rPr>
                                      <w:lang w:val="en-GB"/>
                                    </w:rPr>
                                  </w:pPr>
                                </w:p>
                              </w:tc>
                              <w:tc>
                                <w:tcPr>
                                  <w:tcW w:w="1984" w:type="dxa"/>
                                </w:tcPr>
                                <w:p w14:paraId="11ABBB12" w14:textId="77777777" w:rsidR="00AB7D4E" w:rsidRPr="0031773A" w:rsidRDefault="00AB7D4E" w:rsidP="00C6295F">
                                  <w:pPr>
                                    <w:pStyle w:val="NoSpacing"/>
                                    <w:ind w:right="-189"/>
                                    <w:rPr>
                                      <w:lang w:val="en-GB"/>
                                    </w:rPr>
                                  </w:pPr>
                                </w:p>
                              </w:tc>
                              <w:tc>
                                <w:tcPr>
                                  <w:tcW w:w="2268" w:type="dxa"/>
                                </w:tcPr>
                                <w:p w14:paraId="043458D7" w14:textId="77777777" w:rsidR="00AB7D4E" w:rsidRPr="0031773A" w:rsidRDefault="00AB7D4E" w:rsidP="00C6295F">
                                  <w:pPr>
                                    <w:pStyle w:val="NoSpacing"/>
                                    <w:rPr>
                                      <w:lang w:val="en-GB"/>
                                    </w:rPr>
                                  </w:pPr>
                                </w:p>
                              </w:tc>
                              <w:tc>
                                <w:tcPr>
                                  <w:tcW w:w="2381" w:type="dxa"/>
                                </w:tcPr>
                                <w:p w14:paraId="6740E587" w14:textId="77777777" w:rsidR="00AB7D4E" w:rsidRPr="0031773A" w:rsidRDefault="00AB7D4E" w:rsidP="00C6295F">
                                  <w:pPr>
                                    <w:pStyle w:val="NoSpacing"/>
                                    <w:rPr>
                                      <w:lang w:val="en-GB"/>
                                    </w:rPr>
                                  </w:pPr>
                                </w:p>
                              </w:tc>
                              <w:tc>
                                <w:tcPr>
                                  <w:tcW w:w="1701" w:type="dxa"/>
                                </w:tcPr>
                                <w:p w14:paraId="3FB25970" w14:textId="77777777" w:rsidR="00AB7D4E" w:rsidRPr="0031773A" w:rsidRDefault="00AB7D4E" w:rsidP="00C6295F">
                                  <w:pPr>
                                    <w:pStyle w:val="NoSpacing"/>
                                    <w:rPr>
                                      <w:lang w:val="en-GB"/>
                                    </w:rPr>
                                  </w:pPr>
                                </w:p>
                              </w:tc>
                              <w:tc>
                                <w:tcPr>
                                  <w:tcW w:w="1983" w:type="dxa"/>
                                  <w:shd w:val="clear" w:color="auto" w:fill="auto"/>
                                </w:tcPr>
                                <w:p w14:paraId="381DFF05" w14:textId="77777777" w:rsidR="00AB7D4E" w:rsidRPr="0031773A" w:rsidRDefault="00AB7D4E" w:rsidP="00C6295F">
                                  <w:pPr>
                                    <w:pStyle w:val="NoSpacing"/>
                                    <w:rPr>
                                      <w:lang w:val="en-GB"/>
                                    </w:rPr>
                                  </w:pPr>
                                </w:p>
                              </w:tc>
                              <w:tc>
                                <w:tcPr>
                                  <w:tcW w:w="2181" w:type="dxa"/>
                                  <w:shd w:val="clear" w:color="auto" w:fill="auto"/>
                                </w:tcPr>
                                <w:p w14:paraId="71CD3AC8" w14:textId="77777777" w:rsidR="00AB7D4E" w:rsidRPr="0031773A" w:rsidRDefault="00AB7D4E" w:rsidP="00C6295F">
                                  <w:pPr>
                                    <w:pStyle w:val="NoSpacing"/>
                                    <w:ind w:right="-108"/>
                                    <w:rPr>
                                      <w:lang w:val="en-GB"/>
                                    </w:rPr>
                                  </w:pPr>
                                </w:p>
                              </w:tc>
                              <w:tc>
                                <w:tcPr>
                                  <w:tcW w:w="2495" w:type="dxa"/>
                                </w:tcPr>
                                <w:p w14:paraId="6954EDEF" w14:textId="77777777" w:rsidR="00AB7D4E" w:rsidRPr="0031773A" w:rsidRDefault="00AB7D4E" w:rsidP="00C6295F">
                                  <w:pPr>
                                    <w:pStyle w:val="NoSpacing"/>
                                    <w:ind w:right="-108"/>
                                    <w:rPr>
                                      <w:lang w:val="en-GB"/>
                                    </w:rPr>
                                  </w:pPr>
                                </w:p>
                              </w:tc>
                            </w:tr>
                            <w:tr w:rsidR="00AB7D4E" w:rsidRPr="00381D33" w14:paraId="07443B9D" w14:textId="77777777" w:rsidTr="00AC5E57">
                              <w:trPr>
                                <w:trHeight w:val="737"/>
                              </w:trPr>
                              <w:tc>
                                <w:tcPr>
                                  <w:tcW w:w="850" w:type="dxa"/>
                                  <w:shd w:val="clear" w:color="auto" w:fill="auto"/>
                                </w:tcPr>
                                <w:p w14:paraId="7299B5AE" w14:textId="77777777" w:rsidR="00AB7D4E" w:rsidRPr="0031773A" w:rsidRDefault="00AB7D4E" w:rsidP="00C6295F">
                                  <w:pPr>
                                    <w:pStyle w:val="NoSpacing"/>
                                    <w:rPr>
                                      <w:lang w:val="en-GB"/>
                                    </w:rPr>
                                  </w:pPr>
                                </w:p>
                              </w:tc>
                              <w:tc>
                                <w:tcPr>
                                  <w:tcW w:w="1984" w:type="dxa"/>
                                </w:tcPr>
                                <w:p w14:paraId="0DDBCD86" w14:textId="77777777" w:rsidR="00AB7D4E" w:rsidRPr="0031773A" w:rsidRDefault="00AB7D4E" w:rsidP="00C6295F">
                                  <w:pPr>
                                    <w:pStyle w:val="NoSpacing"/>
                                    <w:ind w:right="-189"/>
                                    <w:rPr>
                                      <w:lang w:val="en-GB"/>
                                    </w:rPr>
                                  </w:pPr>
                                </w:p>
                              </w:tc>
                              <w:tc>
                                <w:tcPr>
                                  <w:tcW w:w="2268" w:type="dxa"/>
                                </w:tcPr>
                                <w:p w14:paraId="44684427" w14:textId="77777777" w:rsidR="00AB7D4E" w:rsidRPr="0031773A" w:rsidRDefault="00AB7D4E" w:rsidP="00C6295F">
                                  <w:pPr>
                                    <w:pStyle w:val="NoSpacing"/>
                                    <w:rPr>
                                      <w:lang w:val="en-GB"/>
                                    </w:rPr>
                                  </w:pPr>
                                </w:p>
                              </w:tc>
                              <w:tc>
                                <w:tcPr>
                                  <w:tcW w:w="2381" w:type="dxa"/>
                                </w:tcPr>
                                <w:p w14:paraId="6F0B6807" w14:textId="77777777" w:rsidR="00AB7D4E" w:rsidRPr="0031773A" w:rsidRDefault="00AB7D4E" w:rsidP="00C6295F">
                                  <w:pPr>
                                    <w:pStyle w:val="NoSpacing"/>
                                    <w:rPr>
                                      <w:lang w:val="en-GB"/>
                                    </w:rPr>
                                  </w:pPr>
                                </w:p>
                              </w:tc>
                              <w:tc>
                                <w:tcPr>
                                  <w:tcW w:w="1701" w:type="dxa"/>
                                </w:tcPr>
                                <w:p w14:paraId="23A2C8E9" w14:textId="77777777" w:rsidR="00AB7D4E" w:rsidRPr="0031773A" w:rsidRDefault="00AB7D4E" w:rsidP="00C6295F">
                                  <w:pPr>
                                    <w:pStyle w:val="NoSpacing"/>
                                    <w:rPr>
                                      <w:lang w:val="en-GB"/>
                                    </w:rPr>
                                  </w:pPr>
                                </w:p>
                              </w:tc>
                              <w:tc>
                                <w:tcPr>
                                  <w:tcW w:w="1983" w:type="dxa"/>
                                  <w:shd w:val="clear" w:color="auto" w:fill="auto"/>
                                </w:tcPr>
                                <w:p w14:paraId="37024991" w14:textId="77777777" w:rsidR="00AB7D4E" w:rsidRPr="0031773A" w:rsidRDefault="00AB7D4E" w:rsidP="00C6295F">
                                  <w:pPr>
                                    <w:pStyle w:val="NoSpacing"/>
                                    <w:rPr>
                                      <w:lang w:val="en-GB"/>
                                    </w:rPr>
                                  </w:pPr>
                                </w:p>
                              </w:tc>
                              <w:tc>
                                <w:tcPr>
                                  <w:tcW w:w="2181" w:type="dxa"/>
                                  <w:shd w:val="clear" w:color="auto" w:fill="auto"/>
                                </w:tcPr>
                                <w:p w14:paraId="6DCD1EFB" w14:textId="77777777" w:rsidR="00AB7D4E" w:rsidRPr="0031773A" w:rsidRDefault="00AB7D4E" w:rsidP="00C6295F">
                                  <w:pPr>
                                    <w:pStyle w:val="NoSpacing"/>
                                    <w:ind w:right="-108"/>
                                    <w:rPr>
                                      <w:lang w:val="en-GB"/>
                                    </w:rPr>
                                  </w:pPr>
                                </w:p>
                              </w:tc>
                              <w:tc>
                                <w:tcPr>
                                  <w:tcW w:w="2495" w:type="dxa"/>
                                </w:tcPr>
                                <w:p w14:paraId="712A852E" w14:textId="77777777" w:rsidR="00AB7D4E" w:rsidRPr="0031773A" w:rsidRDefault="00AB7D4E" w:rsidP="00C6295F">
                                  <w:pPr>
                                    <w:pStyle w:val="NoSpacing"/>
                                    <w:ind w:right="-108"/>
                                    <w:rPr>
                                      <w:lang w:val="en-GB"/>
                                    </w:rPr>
                                  </w:pPr>
                                </w:p>
                              </w:tc>
                            </w:tr>
                            <w:tr w:rsidR="00AB7D4E" w:rsidRPr="00381D33" w14:paraId="1B0174C6" w14:textId="77777777" w:rsidTr="00AC5E57">
                              <w:trPr>
                                <w:trHeight w:val="737"/>
                              </w:trPr>
                              <w:tc>
                                <w:tcPr>
                                  <w:tcW w:w="850" w:type="dxa"/>
                                  <w:shd w:val="clear" w:color="auto" w:fill="auto"/>
                                </w:tcPr>
                                <w:p w14:paraId="5FAF99ED" w14:textId="77777777" w:rsidR="00AB7D4E" w:rsidRPr="0031773A" w:rsidRDefault="00AB7D4E" w:rsidP="00C6295F">
                                  <w:pPr>
                                    <w:pStyle w:val="NoSpacing"/>
                                    <w:rPr>
                                      <w:lang w:val="en-GB"/>
                                    </w:rPr>
                                  </w:pPr>
                                </w:p>
                              </w:tc>
                              <w:tc>
                                <w:tcPr>
                                  <w:tcW w:w="1984" w:type="dxa"/>
                                </w:tcPr>
                                <w:p w14:paraId="6EB0F329" w14:textId="77777777" w:rsidR="00AB7D4E" w:rsidRPr="0031773A" w:rsidRDefault="00AB7D4E" w:rsidP="00C6295F">
                                  <w:pPr>
                                    <w:pStyle w:val="NoSpacing"/>
                                    <w:ind w:right="-189"/>
                                    <w:rPr>
                                      <w:lang w:val="en-GB"/>
                                    </w:rPr>
                                  </w:pPr>
                                </w:p>
                              </w:tc>
                              <w:tc>
                                <w:tcPr>
                                  <w:tcW w:w="2268" w:type="dxa"/>
                                </w:tcPr>
                                <w:p w14:paraId="156D5279" w14:textId="77777777" w:rsidR="00AB7D4E" w:rsidRPr="0031773A" w:rsidRDefault="00AB7D4E" w:rsidP="00C6295F">
                                  <w:pPr>
                                    <w:pStyle w:val="NoSpacing"/>
                                    <w:rPr>
                                      <w:lang w:val="en-GB"/>
                                    </w:rPr>
                                  </w:pPr>
                                </w:p>
                              </w:tc>
                              <w:tc>
                                <w:tcPr>
                                  <w:tcW w:w="2381" w:type="dxa"/>
                                </w:tcPr>
                                <w:p w14:paraId="1E01B910" w14:textId="77777777" w:rsidR="00AB7D4E" w:rsidRPr="0031773A" w:rsidRDefault="00AB7D4E" w:rsidP="00C6295F">
                                  <w:pPr>
                                    <w:pStyle w:val="NoSpacing"/>
                                    <w:rPr>
                                      <w:lang w:val="en-GB"/>
                                    </w:rPr>
                                  </w:pPr>
                                </w:p>
                              </w:tc>
                              <w:tc>
                                <w:tcPr>
                                  <w:tcW w:w="1701" w:type="dxa"/>
                                </w:tcPr>
                                <w:p w14:paraId="43254AC4" w14:textId="77777777" w:rsidR="00AB7D4E" w:rsidRPr="0031773A" w:rsidRDefault="00AB7D4E" w:rsidP="00C6295F">
                                  <w:pPr>
                                    <w:pStyle w:val="NoSpacing"/>
                                    <w:rPr>
                                      <w:lang w:val="en-GB"/>
                                    </w:rPr>
                                  </w:pPr>
                                </w:p>
                              </w:tc>
                              <w:tc>
                                <w:tcPr>
                                  <w:tcW w:w="1983" w:type="dxa"/>
                                  <w:shd w:val="clear" w:color="auto" w:fill="auto"/>
                                </w:tcPr>
                                <w:p w14:paraId="08B224A3" w14:textId="77777777" w:rsidR="00AB7D4E" w:rsidRPr="0031773A" w:rsidRDefault="00AB7D4E" w:rsidP="00C6295F">
                                  <w:pPr>
                                    <w:pStyle w:val="NoSpacing"/>
                                    <w:rPr>
                                      <w:lang w:val="en-GB"/>
                                    </w:rPr>
                                  </w:pPr>
                                </w:p>
                              </w:tc>
                              <w:tc>
                                <w:tcPr>
                                  <w:tcW w:w="2181" w:type="dxa"/>
                                  <w:shd w:val="clear" w:color="auto" w:fill="auto"/>
                                </w:tcPr>
                                <w:p w14:paraId="3534361D" w14:textId="77777777" w:rsidR="00AB7D4E" w:rsidRPr="0031773A" w:rsidRDefault="00AB7D4E" w:rsidP="00C6295F">
                                  <w:pPr>
                                    <w:pStyle w:val="NoSpacing"/>
                                    <w:ind w:right="-108"/>
                                    <w:rPr>
                                      <w:lang w:val="en-GB"/>
                                    </w:rPr>
                                  </w:pPr>
                                </w:p>
                              </w:tc>
                              <w:tc>
                                <w:tcPr>
                                  <w:tcW w:w="2495" w:type="dxa"/>
                                </w:tcPr>
                                <w:p w14:paraId="2F0CD984" w14:textId="77777777" w:rsidR="00AB7D4E" w:rsidRPr="0031773A" w:rsidRDefault="00AB7D4E" w:rsidP="00C6295F">
                                  <w:pPr>
                                    <w:pStyle w:val="NoSpacing"/>
                                    <w:ind w:right="-108"/>
                                    <w:rPr>
                                      <w:lang w:val="en-GB"/>
                                    </w:rPr>
                                  </w:pPr>
                                </w:p>
                              </w:tc>
                            </w:tr>
                            <w:tr w:rsidR="00AB7D4E" w:rsidRPr="00381D33" w14:paraId="5A2B2CD5" w14:textId="77777777" w:rsidTr="00AC5E57">
                              <w:trPr>
                                <w:trHeight w:val="737"/>
                              </w:trPr>
                              <w:tc>
                                <w:tcPr>
                                  <w:tcW w:w="850" w:type="dxa"/>
                                  <w:shd w:val="clear" w:color="auto" w:fill="auto"/>
                                </w:tcPr>
                                <w:p w14:paraId="21E97EE9" w14:textId="77777777" w:rsidR="00AB7D4E" w:rsidRPr="0031773A" w:rsidRDefault="00AB7D4E" w:rsidP="00C6295F">
                                  <w:pPr>
                                    <w:pStyle w:val="NoSpacing"/>
                                    <w:rPr>
                                      <w:lang w:val="en-GB"/>
                                    </w:rPr>
                                  </w:pPr>
                                </w:p>
                              </w:tc>
                              <w:tc>
                                <w:tcPr>
                                  <w:tcW w:w="1984" w:type="dxa"/>
                                </w:tcPr>
                                <w:p w14:paraId="15B68637" w14:textId="77777777" w:rsidR="00AB7D4E" w:rsidRPr="0031773A" w:rsidRDefault="00AB7D4E" w:rsidP="00C6295F">
                                  <w:pPr>
                                    <w:pStyle w:val="NoSpacing"/>
                                    <w:ind w:right="-189"/>
                                    <w:rPr>
                                      <w:lang w:val="en-GB"/>
                                    </w:rPr>
                                  </w:pPr>
                                </w:p>
                              </w:tc>
                              <w:tc>
                                <w:tcPr>
                                  <w:tcW w:w="2268" w:type="dxa"/>
                                </w:tcPr>
                                <w:p w14:paraId="1647B018" w14:textId="77777777" w:rsidR="00AB7D4E" w:rsidRPr="0031773A" w:rsidRDefault="00AB7D4E" w:rsidP="00C6295F">
                                  <w:pPr>
                                    <w:pStyle w:val="NoSpacing"/>
                                    <w:rPr>
                                      <w:lang w:val="en-GB"/>
                                    </w:rPr>
                                  </w:pPr>
                                </w:p>
                              </w:tc>
                              <w:tc>
                                <w:tcPr>
                                  <w:tcW w:w="2381" w:type="dxa"/>
                                </w:tcPr>
                                <w:p w14:paraId="573B4077" w14:textId="77777777" w:rsidR="00AB7D4E" w:rsidRPr="0031773A" w:rsidRDefault="00AB7D4E" w:rsidP="00C6295F">
                                  <w:pPr>
                                    <w:pStyle w:val="NoSpacing"/>
                                    <w:rPr>
                                      <w:lang w:val="en-GB"/>
                                    </w:rPr>
                                  </w:pPr>
                                </w:p>
                              </w:tc>
                              <w:tc>
                                <w:tcPr>
                                  <w:tcW w:w="1701" w:type="dxa"/>
                                </w:tcPr>
                                <w:p w14:paraId="1724F478" w14:textId="77777777" w:rsidR="00AB7D4E" w:rsidRPr="0031773A" w:rsidRDefault="00AB7D4E" w:rsidP="00C6295F">
                                  <w:pPr>
                                    <w:pStyle w:val="NoSpacing"/>
                                    <w:rPr>
                                      <w:lang w:val="en-GB"/>
                                    </w:rPr>
                                  </w:pPr>
                                </w:p>
                              </w:tc>
                              <w:tc>
                                <w:tcPr>
                                  <w:tcW w:w="1983" w:type="dxa"/>
                                  <w:shd w:val="clear" w:color="auto" w:fill="auto"/>
                                </w:tcPr>
                                <w:p w14:paraId="7FC34DE5" w14:textId="77777777" w:rsidR="00AB7D4E" w:rsidRPr="0031773A" w:rsidRDefault="00AB7D4E" w:rsidP="00C6295F">
                                  <w:pPr>
                                    <w:pStyle w:val="NoSpacing"/>
                                    <w:rPr>
                                      <w:lang w:val="en-GB"/>
                                    </w:rPr>
                                  </w:pPr>
                                </w:p>
                              </w:tc>
                              <w:tc>
                                <w:tcPr>
                                  <w:tcW w:w="2181" w:type="dxa"/>
                                  <w:shd w:val="clear" w:color="auto" w:fill="auto"/>
                                </w:tcPr>
                                <w:p w14:paraId="02905423" w14:textId="77777777" w:rsidR="00AB7D4E" w:rsidRPr="0031773A" w:rsidRDefault="00AB7D4E" w:rsidP="00C6295F">
                                  <w:pPr>
                                    <w:pStyle w:val="NoSpacing"/>
                                    <w:ind w:right="-108"/>
                                    <w:rPr>
                                      <w:lang w:val="en-GB"/>
                                    </w:rPr>
                                  </w:pPr>
                                </w:p>
                              </w:tc>
                              <w:tc>
                                <w:tcPr>
                                  <w:tcW w:w="2495" w:type="dxa"/>
                                </w:tcPr>
                                <w:p w14:paraId="75F8859F" w14:textId="77777777" w:rsidR="00AB7D4E" w:rsidRPr="0031773A" w:rsidRDefault="00AB7D4E" w:rsidP="00C6295F">
                                  <w:pPr>
                                    <w:pStyle w:val="NoSpacing"/>
                                    <w:ind w:right="-108"/>
                                    <w:rPr>
                                      <w:lang w:val="en-GB"/>
                                    </w:rPr>
                                  </w:pPr>
                                </w:p>
                              </w:tc>
                            </w:tr>
                            <w:tr w:rsidR="00AB7D4E" w:rsidRPr="00381D33" w14:paraId="26EA60EF" w14:textId="77777777" w:rsidTr="00AC5E57">
                              <w:trPr>
                                <w:trHeight w:val="737"/>
                              </w:trPr>
                              <w:tc>
                                <w:tcPr>
                                  <w:tcW w:w="850" w:type="dxa"/>
                                  <w:shd w:val="clear" w:color="auto" w:fill="auto"/>
                                </w:tcPr>
                                <w:p w14:paraId="4563D2E7" w14:textId="77777777" w:rsidR="00AB7D4E" w:rsidRPr="0031773A" w:rsidRDefault="00AB7D4E" w:rsidP="00C6295F">
                                  <w:pPr>
                                    <w:pStyle w:val="NoSpacing"/>
                                    <w:rPr>
                                      <w:lang w:val="en-GB"/>
                                    </w:rPr>
                                  </w:pPr>
                                </w:p>
                              </w:tc>
                              <w:tc>
                                <w:tcPr>
                                  <w:tcW w:w="1984" w:type="dxa"/>
                                </w:tcPr>
                                <w:p w14:paraId="219EB47F" w14:textId="77777777" w:rsidR="00AB7D4E" w:rsidRPr="0031773A" w:rsidRDefault="00AB7D4E" w:rsidP="00C6295F">
                                  <w:pPr>
                                    <w:pStyle w:val="NoSpacing"/>
                                    <w:ind w:right="-189"/>
                                    <w:rPr>
                                      <w:lang w:val="en-GB"/>
                                    </w:rPr>
                                  </w:pPr>
                                </w:p>
                              </w:tc>
                              <w:tc>
                                <w:tcPr>
                                  <w:tcW w:w="2268" w:type="dxa"/>
                                </w:tcPr>
                                <w:p w14:paraId="607F380A" w14:textId="77777777" w:rsidR="00AB7D4E" w:rsidRPr="0031773A" w:rsidRDefault="00AB7D4E" w:rsidP="00C6295F">
                                  <w:pPr>
                                    <w:pStyle w:val="NoSpacing"/>
                                    <w:rPr>
                                      <w:lang w:val="en-GB"/>
                                    </w:rPr>
                                  </w:pPr>
                                </w:p>
                              </w:tc>
                              <w:tc>
                                <w:tcPr>
                                  <w:tcW w:w="2381" w:type="dxa"/>
                                </w:tcPr>
                                <w:p w14:paraId="0B95B18D" w14:textId="77777777" w:rsidR="00AB7D4E" w:rsidRPr="0031773A" w:rsidRDefault="00AB7D4E" w:rsidP="00C6295F">
                                  <w:pPr>
                                    <w:pStyle w:val="NoSpacing"/>
                                    <w:rPr>
                                      <w:lang w:val="en-GB"/>
                                    </w:rPr>
                                  </w:pPr>
                                </w:p>
                              </w:tc>
                              <w:tc>
                                <w:tcPr>
                                  <w:tcW w:w="1701" w:type="dxa"/>
                                </w:tcPr>
                                <w:p w14:paraId="08C92081" w14:textId="77777777" w:rsidR="00AB7D4E" w:rsidRPr="0031773A" w:rsidRDefault="00AB7D4E" w:rsidP="00C6295F">
                                  <w:pPr>
                                    <w:pStyle w:val="NoSpacing"/>
                                    <w:rPr>
                                      <w:lang w:val="en-GB"/>
                                    </w:rPr>
                                  </w:pPr>
                                </w:p>
                              </w:tc>
                              <w:tc>
                                <w:tcPr>
                                  <w:tcW w:w="1983" w:type="dxa"/>
                                  <w:shd w:val="clear" w:color="auto" w:fill="auto"/>
                                </w:tcPr>
                                <w:p w14:paraId="26F0A3C5" w14:textId="77777777" w:rsidR="00AB7D4E" w:rsidRPr="0031773A" w:rsidRDefault="00AB7D4E" w:rsidP="00C6295F">
                                  <w:pPr>
                                    <w:pStyle w:val="NoSpacing"/>
                                    <w:rPr>
                                      <w:lang w:val="en-GB"/>
                                    </w:rPr>
                                  </w:pPr>
                                </w:p>
                              </w:tc>
                              <w:tc>
                                <w:tcPr>
                                  <w:tcW w:w="2181" w:type="dxa"/>
                                  <w:shd w:val="clear" w:color="auto" w:fill="auto"/>
                                </w:tcPr>
                                <w:p w14:paraId="78C78B2A" w14:textId="77777777" w:rsidR="00AB7D4E" w:rsidRPr="0031773A" w:rsidRDefault="00AB7D4E" w:rsidP="00C6295F">
                                  <w:pPr>
                                    <w:pStyle w:val="NoSpacing"/>
                                    <w:ind w:right="-108"/>
                                    <w:rPr>
                                      <w:lang w:val="en-GB"/>
                                    </w:rPr>
                                  </w:pPr>
                                </w:p>
                              </w:tc>
                              <w:tc>
                                <w:tcPr>
                                  <w:tcW w:w="2495" w:type="dxa"/>
                                </w:tcPr>
                                <w:p w14:paraId="1A32B8DB" w14:textId="77777777" w:rsidR="00AB7D4E" w:rsidRPr="0031773A" w:rsidRDefault="00AB7D4E" w:rsidP="00C6295F">
                                  <w:pPr>
                                    <w:pStyle w:val="NoSpacing"/>
                                    <w:ind w:right="-108"/>
                                    <w:rPr>
                                      <w:lang w:val="en-GB"/>
                                    </w:rPr>
                                  </w:pPr>
                                </w:p>
                              </w:tc>
                            </w:tr>
                            <w:tr w:rsidR="00AB7D4E" w:rsidRPr="00381D33" w14:paraId="6C347A29" w14:textId="77777777" w:rsidTr="00AC5E57">
                              <w:trPr>
                                <w:trHeight w:val="737"/>
                              </w:trPr>
                              <w:tc>
                                <w:tcPr>
                                  <w:tcW w:w="850" w:type="dxa"/>
                                  <w:shd w:val="clear" w:color="auto" w:fill="auto"/>
                                </w:tcPr>
                                <w:p w14:paraId="08956D38" w14:textId="77777777" w:rsidR="00AB7D4E" w:rsidRPr="0031773A" w:rsidRDefault="00AB7D4E" w:rsidP="00C6295F">
                                  <w:pPr>
                                    <w:pStyle w:val="NoSpacing"/>
                                    <w:rPr>
                                      <w:lang w:val="en-GB"/>
                                    </w:rPr>
                                  </w:pPr>
                                </w:p>
                              </w:tc>
                              <w:tc>
                                <w:tcPr>
                                  <w:tcW w:w="1984" w:type="dxa"/>
                                </w:tcPr>
                                <w:p w14:paraId="678BC041" w14:textId="77777777" w:rsidR="00AB7D4E" w:rsidRPr="0031773A" w:rsidRDefault="00AB7D4E" w:rsidP="00C6295F">
                                  <w:pPr>
                                    <w:pStyle w:val="NoSpacing"/>
                                    <w:ind w:right="-189"/>
                                    <w:rPr>
                                      <w:lang w:val="en-GB"/>
                                    </w:rPr>
                                  </w:pPr>
                                </w:p>
                              </w:tc>
                              <w:tc>
                                <w:tcPr>
                                  <w:tcW w:w="2268" w:type="dxa"/>
                                </w:tcPr>
                                <w:p w14:paraId="775B5F51" w14:textId="77777777" w:rsidR="00AB7D4E" w:rsidRPr="0031773A" w:rsidRDefault="00AB7D4E" w:rsidP="00C6295F">
                                  <w:pPr>
                                    <w:pStyle w:val="NoSpacing"/>
                                    <w:rPr>
                                      <w:lang w:val="en-GB"/>
                                    </w:rPr>
                                  </w:pPr>
                                </w:p>
                              </w:tc>
                              <w:tc>
                                <w:tcPr>
                                  <w:tcW w:w="2381" w:type="dxa"/>
                                </w:tcPr>
                                <w:p w14:paraId="0764A13D" w14:textId="77777777" w:rsidR="00AB7D4E" w:rsidRPr="0031773A" w:rsidRDefault="00AB7D4E" w:rsidP="00C6295F">
                                  <w:pPr>
                                    <w:pStyle w:val="NoSpacing"/>
                                    <w:rPr>
                                      <w:lang w:val="en-GB"/>
                                    </w:rPr>
                                  </w:pPr>
                                </w:p>
                              </w:tc>
                              <w:tc>
                                <w:tcPr>
                                  <w:tcW w:w="1701" w:type="dxa"/>
                                </w:tcPr>
                                <w:p w14:paraId="3A8A498C" w14:textId="77777777" w:rsidR="00AB7D4E" w:rsidRPr="0031773A" w:rsidRDefault="00AB7D4E" w:rsidP="00C6295F">
                                  <w:pPr>
                                    <w:pStyle w:val="NoSpacing"/>
                                    <w:rPr>
                                      <w:lang w:val="en-GB"/>
                                    </w:rPr>
                                  </w:pPr>
                                </w:p>
                              </w:tc>
                              <w:tc>
                                <w:tcPr>
                                  <w:tcW w:w="1983" w:type="dxa"/>
                                  <w:shd w:val="clear" w:color="auto" w:fill="auto"/>
                                </w:tcPr>
                                <w:p w14:paraId="66345606" w14:textId="77777777" w:rsidR="00AB7D4E" w:rsidRPr="0031773A" w:rsidRDefault="00AB7D4E" w:rsidP="00C6295F">
                                  <w:pPr>
                                    <w:pStyle w:val="NoSpacing"/>
                                    <w:rPr>
                                      <w:lang w:val="en-GB"/>
                                    </w:rPr>
                                  </w:pPr>
                                </w:p>
                              </w:tc>
                              <w:tc>
                                <w:tcPr>
                                  <w:tcW w:w="2181" w:type="dxa"/>
                                  <w:shd w:val="clear" w:color="auto" w:fill="auto"/>
                                </w:tcPr>
                                <w:p w14:paraId="00D5200A" w14:textId="77777777" w:rsidR="00AB7D4E" w:rsidRPr="0031773A" w:rsidRDefault="00AB7D4E" w:rsidP="00C6295F">
                                  <w:pPr>
                                    <w:pStyle w:val="NoSpacing"/>
                                    <w:ind w:right="-108"/>
                                    <w:rPr>
                                      <w:lang w:val="en-GB"/>
                                    </w:rPr>
                                  </w:pPr>
                                </w:p>
                              </w:tc>
                              <w:tc>
                                <w:tcPr>
                                  <w:tcW w:w="2495" w:type="dxa"/>
                                </w:tcPr>
                                <w:p w14:paraId="0B3ADCC7" w14:textId="77777777" w:rsidR="00AB7D4E" w:rsidRPr="0031773A" w:rsidRDefault="00AB7D4E" w:rsidP="00C6295F">
                                  <w:pPr>
                                    <w:pStyle w:val="NoSpacing"/>
                                    <w:ind w:right="-108"/>
                                    <w:rPr>
                                      <w:lang w:val="en-GB"/>
                                    </w:rPr>
                                  </w:pPr>
                                </w:p>
                              </w:tc>
                            </w:tr>
                            <w:tr w:rsidR="00AB7D4E" w:rsidRPr="00381D33" w14:paraId="76D0171C" w14:textId="77777777" w:rsidTr="00AC5E57">
                              <w:trPr>
                                <w:trHeight w:val="737"/>
                              </w:trPr>
                              <w:tc>
                                <w:tcPr>
                                  <w:tcW w:w="850" w:type="dxa"/>
                                  <w:shd w:val="clear" w:color="auto" w:fill="auto"/>
                                </w:tcPr>
                                <w:p w14:paraId="343F6142" w14:textId="77777777" w:rsidR="00AB7D4E" w:rsidRPr="0031773A" w:rsidRDefault="00AB7D4E" w:rsidP="00C6295F">
                                  <w:pPr>
                                    <w:pStyle w:val="NoSpacing"/>
                                    <w:rPr>
                                      <w:lang w:val="en-GB"/>
                                    </w:rPr>
                                  </w:pPr>
                                </w:p>
                              </w:tc>
                              <w:tc>
                                <w:tcPr>
                                  <w:tcW w:w="1984" w:type="dxa"/>
                                </w:tcPr>
                                <w:p w14:paraId="7E82E17D" w14:textId="77777777" w:rsidR="00AB7D4E" w:rsidRPr="0031773A" w:rsidRDefault="00AB7D4E" w:rsidP="00C6295F">
                                  <w:pPr>
                                    <w:pStyle w:val="NoSpacing"/>
                                    <w:ind w:right="-189"/>
                                    <w:rPr>
                                      <w:lang w:val="en-GB"/>
                                    </w:rPr>
                                  </w:pPr>
                                </w:p>
                              </w:tc>
                              <w:tc>
                                <w:tcPr>
                                  <w:tcW w:w="2268" w:type="dxa"/>
                                </w:tcPr>
                                <w:p w14:paraId="7E11614E" w14:textId="77777777" w:rsidR="00AB7D4E" w:rsidRPr="0031773A" w:rsidRDefault="00AB7D4E" w:rsidP="00C6295F">
                                  <w:pPr>
                                    <w:pStyle w:val="NoSpacing"/>
                                    <w:rPr>
                                      <w:lang w:val="en-GB"/>
                                    </w:rPr>
                                  </w:pPr>
                                </w:p>
                              </w:tc>
                              <w:tc>
                                <w:tcPr>
                                  <w:tcW w:w="2381" w:type="dxa"/>
                                </w:tcPr>
                                <w:p w14:paraId="7BCEF8ED" w14:textId="77777777" w:rsidR="00AB7D4E" w:rsidRPr="0031773A" w:rsidRDefault="00AB7D4E" w:rsidP="00C6295F">
                                  <w:pPr>
                                    <w:pStyle w:val="NoSpacing"/>
                                    <w:rPr>
                                      <w:lang w:val="en-GB"/>
                                    </w:rPr>
                                  </w:pPr>
                                </w:p>
                              </w:tc>
                              <w:tc>
                                <w:tcPr>
                                  <w:tcW w:w="1701" w:type="dxa"/>
                                </w:tcPr>
                                <w:p w14:paraId="4E308539" w14:textId="77777777" w:rsidR="00AB7D4E" w:rsidRPr="0031773A" w:rsidRDefault="00AB7D4E" w:rsidP="00C6295F">
                                  <w:pPr>
                                    <w:pStyle w:val="NoSpacing"/>
                                    <w:rPr>
                                      <w:lang w:val="en-GB"/>
                                    </w:rPr>
                                  </w:pPr>
                                </w:p>
                              </w:tc>
                              <w:tc>
                                <w:tcPr>
                                  <w:tcW w:w="1983" w:type="dxa"/>
                                  <w:shd w:val="clear" w:color="auto" w:fill="auto"/>
                                </w:tcPr>
                                <w:p w14:paraId="3673AF8D" w14:textId="77777777" w:rsidR="00AB7D4E" w:rsidRPr="0031773A" w:rsidRDefault="00AB7D4E" w:rsidP="00C6295F">
                                  <w:pPr>
                                    <w:pStyle w:val="NoSpacing"/>
                                    <w:rPr>
                                      <w:lang w:val="en-GB"/>
                                    </w:rPr>
                                  </w:pPr>
                                </w:p>
                              </w:tc>
                              <w:tc>
                                <w:tcPr>
                                  <w:tcW w:w="2181" w:type="dxa"/>
                                  <w:shd w:val="clear" w:color="auto" w:fill="auto"/>
                                </w:tcPr>
                                <w:p w14:paraId="0F2297E1" w14:textId="77777777" w:rsidR="00AB7D4E" w:rsidRPr="0031773A" w:rsidRDefault="00AB7D4E" w:rsidP="00C6295F">
                                  <w:pPr>
                                    <w:pStyle w:val="NoSpacing"/>
                                    <w:ind w:right="-108"/>
                                    <w:rPr>
                                      <w:lang w:val="en-GB"/>
                                    </w:rPr>
                                  </w:pPr>
                                </w:p>
                              </w:tc>
                              <w:tc>
                                <w:tcPr>
                                  <w:tcW w:w="2495" w:type="dxa"/>
                                </w:tcPr>
                                <w:p w14:paraId="3D295C8B" w14:textId="77777777" w:rsidR="00AB7D4E" w:rsidRPr="0031773A" w:rsidRDefault="00AB7D4E" w:rsidP="00C6295F">
                                  <w:pPr>
                                    <w:pStyle w:val="NoSpacing"/>
                                    <w:ind w:right="-108"/>
                                    <w:rPr>
                                      <w:lang w:val="en-GB"/>
                                    </w:rPr>
                                  </w:pPr>
                                </w:p>
                              </w:tc>
                            </w:tr>
                            <w:tr w:rsidR="00AB7D4E" w:rsidRPr="00381D33" w14:paraId="15584C64" w14:textId="77777777" w:rsidTr="00AC5E57">
                              <w:trPr>
                                <w:trHeight w:val="737"/>
                              </w:trPr>
                              <w:tc>
                                <w:tcPr>
                                  <w:tcW w:w="850" w:type="dxa"/>
                                  <w:shd w:val="clear" w:color="auto" w:fill="auto"/>
                                </w:tcPr>
                                <w:p w14:paraId="28138C7A" w14:textId="77777777" w:rsidR="00AB7D4E" w:rsidRPr="0031773A" w:rsidRDefault="00AB7D4E" w:rsidP="00C6295F">
                                  <w:pPr>
                                    <w:pStyle w:val="NoSpacing"/>
                                    <w:rPr>
                                      <w:lang w:val="en-GB"/>
                                    </w:rPr>
                                  </w:pPr>
                                </w:p>
                              </w:tc>
                              <w:tc>
                                <w:tcPr>
                                  <w:tcW w:w="1984" w:type="dxa"/>
                                </w:tcPr>
                                <w:p w14:paraId="1100EF2D" w14:textId="77777777" w:rsidR="00AB7D4E" w:rsidRPr="0031773A" w:rsidRDefault="00AB7D4E" w:rsidP="00C6295F">
                                  <w:pPr>
                                    <w:pStyle w:val="NoSpacing"/>
                                    <w:ind w:right="-189"/>
                                    <w:rPr>
                                      <w:lang w:val="en-GB"/>
                                    </w:rPr>
                                  </w:pPr>
                                </w:p>
                              </w:tc>
                              <w:tc>
                                <w:tcPr>
                                  <w:tcW w:w="2268" w:type="dxa"/>
                                </w:tcPr>
                                <w:p w14:paraId="6BE4566E" w14:textId="77777777" w:rsidR="00AB7D4E" w:rsidRPr="0031773A" w:rsidRDefault="00AB7D4E" w:rsidP="00C6295F">
                                  <w:pPr>
                                    <w:pStyle w:val="NoSpacing"/>
                                    <w:rPr>
                                      <w:lang w:val="en-GB"/>
                                    </w:rPr>
                                  </w:pPr>
                                </w:p>
                              </w:tc>
                              <w:tc>
                                <w:tcPr>
                                  <w:tcW w:w="2381" w:type="dxa"/>
                                </w:tcPr>
                                <w:p w14:paraId="31D4A5EF" w14:textId="77777777" w:rsidR="00AB7D4E" w:rsidRPr="0031773A" w:rsidRDefault="00AB7D4E" w:rsidP="00C6295F">
                                  <w:pPr>
                                    <w:pStyle w:val="NoSpacing"/>
                                    <w:rPr>
                                      <w:lang w:val="en-GB"/>
                                    </w:rPr>
                                  </w:pPr>
                                </w:p>
                              </w:tc>
                              <w:tc>
                                <w:tcPr>
                                  <w:tcW w:w="1701" w:type="dxa"/>
                                </w:tcPr>
                                <w:p w14:paraId="45EE91EC" w14:textId="77777777" w:rsidR="00AB7D4E" w:rsidRPr="0031773A" w:rsidRDefault="00AB7D4E" w:rsidP="00C6295F">
                                  <w:pPr>
                                    <w:pStyle w:val="NoSpacing"/>
                                    <w:rPr>
                                      <w:lang w:val="en-GB"/>
                                    </w:rPr>
                                  </w:pPr>
                                </w:p>
                              </w:tc>
                              <w:tc>
                                <w:tcPr>
                                  <w:tcW w:w="1983" w:type="dxa"/>
                                  <w:shd w:val="clear" w:color="auto" w:fill="auto"/>
                                </w:tcPr>
                                <w:p w14:paraId="6C60EB3D" w14:textId="77777777" w:rsidR="00AB7D4E" w:rsidRPr="0031773A" w:rsidRDefault="00AB7D4E" w:rsidP="00C6295F">
                                  <w:pPr>
                                    <w:pStyle w:val="NoSpacing"/>
                                    <w:rPr>
                                      <w:lang w:val="en-GB"/>
                                    </w:rPr>
                                  </w:pPr>
                                </w:p>
                              </w:tc>
                              <w:tc>
                                <w:tcPr>
                                  <w:tcW w:w="2181" w:type="dxa"/>
                                  <w:shd w:val="clear" w:color="auto" w:fill="auto"/>
                                </w:tcPr>
                                <w:p w14:paraId="5D2D8190" w14:textId="77777777" w:rsidR="00AB7D4E" w:rsidRPr="0031773A" w:rsidRDefault="00AB7D4E" w:rsidP="00C6295F">
                                  <w:pPr>
                                    <w:pStyle w:val="NoSpacing"/>
                                    <w:ind w:right="-108"/>
                                    <w:rPr>
                                      <w:lang w:val="en-GB"/>
                                    </w:rPr>
                                  </w:pPr>
                                </w:p>
                              </w:tc>
                              <w:tc>
                                <w:tcPr>
                                  <w:tcW w:w="2495" w:type="dxa"/>
                                </w:tcPr>
                                <w:p w14:paraId="35D05BA3" w14:textId="77777777" w:rsidR="00AB7D4E" w:rsidRPr="0031773A" w:rsidRDefault="00AB7D4E" w:rsidP="00C6295F">
                                  <w:pPr>
                                    <w:pStyle w:val="NoSpacing"/>
                                    <w:ind w:right="-108"/>
                                    <w:rPr>
                                      <w:lang w:val="en-GB"/>
                                    </w:rPr>
                                  </w:pPr>
                                </w:p>
                              </w:tc>
                            </w:tr>
                            <w:tr w:rsidR="00AB7D4E" w:rsidRPr="00381D33" w14:paraId="56B0A02F" w14:textId="77777777" w:rsidTr="00AC5E57">
                              <w:trPr>
                                <w:trHeight w:val="737"/>
                              </w:trPr>
                              <w:tc>
                                <w:tcPr>
                                  <w:tcW w:w="850" w:type="dxa"/>
                                  <w:shd w:val="clear" w:color="auto" w:fill="auto"/>
                                </w:tcPr>
                                <w:p w14:paraId="77775970" w14:textId="77777777" w:rsidR="00AB7D4E" w:rsidRPr="0031773A" w:rsidRDefault="00AB7D4E" w:rsidP="00C6295F">
                                  <w:pPr>
                                    <w:pStyle w:val="NoSpacing"/>
                                    <w:rPr>
                                      <w:lang w:val="en-GB"/>
                                    </w:rPr>
                                  </w:pPr>
                                </w:p>
                              </w:tc>
                              <w:tc>
                                <w:tcPr>
                                  <w:tcW w:w="1984" w:type="dxa"/>
                                </w:tcPr>
                                <w:p w14:paraId="38AF17F9" w14:textId="77777777" w:rsidR="00AB7D4E" w:rsidRPr="0031773A" w:rsidRDefault="00AB7D4E" w:rsidP="00C6295F">
                                  <w:pPr>
                                    <w:pStyle w:val="NoSpacing"/>
                                    <w:ind w:right="-189"/>
                                    <w:rPr>
                                      <w:lang w:val="en-GB"/>
                                    </w:rPr>
                                  </w:pPr>
                                </w:p>
                              </w:tc>
                              <w:tc>
                                <w:tcPr>
                                  <w:tcW w:w="2268" w:type="dxa"/>
                                </w:tcPr>
                                <w:p w14:paraId="30376FB8" w14:textId="77777777" w:rsidR="00AB7D4E" w:rsidRPr="0031773A" w:rsidRDefault="00AB7D4E" w:rsidP="00C6295F">
                                  <w:pPr>
                                    <w:pStyle w:val="NoSpacing"/>
                                    <w:rPr>
                                      <w:lang w:val="en-GB"/>
                                    </w:rPr>
                                  </w:pPr>
                                </w:p>
                              </w:tc>
                              <w:tc>
                                <w:tcPr>
                                  <w:tcW w:w="2381" w:type="dxa"/>
                                </w:tcPr>
                                <w:p w14:paraId="59C5AB87" w14:textId="77777777" w:rsidR="00AB7D4E" w:rsidRPr="0031773A" w:rsidRDefault="00AB7D4E" w:rsidP="00C6295F">
                                  <w:pPr>
                                    <w:pStyle w:val="NoSpacing"/>
                                    <w:rPr>
                                      <w:lang w:val="en-GB"/>
                                    </w:rPr>
                                  </w:pPr>
                                </w:p>
                              </w:tc>
                              <w:tc>
                                <w:tcPr>
                                  <w:tcW w:w="1701" w:type="dxa"/>
                                </w:tcPr>
                                <w:p w14:paraId="0F52310A" w14:textId="77777777" w:rsidR="00AB7D4E" w:rsidRPr="0031773A" w:rsidRDefault="00AB7D4E" w:rsidP="00C6295F">
                                  <w:pPr>
                                    <w:pStyle w:val="NoSpacing"/>
                                    <w:rPr>
                                      <w:lang w:val="en-GB"/>
                                    </w:rPr>
                                  </w:pPr>
                                </w:p>
                              </w:tc>
                              <w:tc>
                                <w:tcPr>
                                  <w:tcW w:w="1983" w:type="dxa"/>
                                  <w:shd w:val="clear" w:color="auto" w:fill="auto"/>
                                </w:tcPr>
                                <w:p w14:paraId="5F2FFBB0" w14:textId="77777777" w:rsidR="00AB7D4E" w:rsidRPr="0031773A" w:rsidRDefault="00AB7D4E" w:rsidP="00C6295F">
                                  <w:pPr>
                                    <w:pStyle w:val="NoSpacing"/>
                                    <w:rPr>
                                      <w:lang w:val="en-GB"/>
                                    </w:rPr>
                                  </w:pPr>
                                </w:p>
                              </w:tc>
                              <w:tc>
                                <w:tcPr>
                                  <w:tcW w:w="2181" w:type="dxa"/>
                                  <w:shd w:val="clear" w:color="auto" w:fill="auto"/>
                                </w:tcPr>
                                <w:p w14:paraId="4ED76B79" w14:textId="77777777" w:rsidR="00AB7D4E" w:rsidRPr="0031773A" w:rsidRDefault="00AB7D4E" w:rsidP="00C6295F">
                                  <w:pPr>
                                    <w:pStyle w:val="NoSpacing"/>
                                    <w:ind w:right="-108"/>
                                    <w:rPr>
                                      <w:lang w:val="en-GB"/>
                                    </w:rPr>
                                  </w:pPr>
                                </w:p>
                              </w:tc>
                              <w:tc>
                                <w:tcPr>
                                  <w:tcW w:w="2495" w:type="dxa"/>
                                </w:tcPr>
                                <w:p w14:paraId="3942E74F" w14:textId="77777777" w:rsidR="00AB7D4E" w:rsidRPr="0031773A" w:rsidRDefault="00AB7D4E" w:rsidP="00C6295F">
                                  <w:pPr>
                                    <w:pStyle w:val="NoSpacing"/>
                                    <w:ind w:right="-108"/>
                                    <w:rPr>
                                      <w:lang w:val="en-GB"/>
                                    </w:rPr>
                                  </w:pPr>
                                </w:p>
                              </w:tc>
                            </w:tr>
                          </w:tbl>
                          <w:p w14:paraId="50FE06C9" w14:textId="77777777" w:rsidR="00AB7D4E" w:rsidRPr="00AB7D4E" w:rsidRDefault="00AB7D4E" w:rsidP="00AB7D4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8A2465" id="Text Box 2" o:spid="_x0000_s1029" type="#_x0000_t202" style="position:absolute;margin-left:-14.25pt;margin-top:-19.5pt;width:805.1pt;height:564.7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" fillcolor="window" stroked="f" strokeweight=".5pt">
                <v:textbox>
                  <w:txbxContent>
                    <w:p w14:paraId="296DD988" w14:textId="77777777" w:rsidR="00AB7D4E" w:rsidRPr="00AB7D4E" w:rsidRDefault="00AB7D4E" w:rsidP="00AB7D4E">
                      <w:pPr>
                        <w:pStyle w:val="NoSpacing"/>
                        <w:rPr>
                          <w:lang w:val="en-US"/>
                        </w:rPr>
                      </w:pPr>
                      <w:r w:rsidRPr="00AB7D4E">
                        <w:rPr>
                          <w:b/>
                          <w:bCs/>
                          <w:lang w:val="en-US"/>
                        </w:rPr>
                        <w:t xml:space="preserve">2015B: Input use and yields short rains </w:t>
                      </w:r>
                      <w:r w:rsidRPr="00AB7D4E">
                        <w:rPr>
                          <w:lang w:val="en-US"/>
                        </w:rPr>
                        <w:t>(fill only for fields cultivated with crops during this season, include fields with Napier grass and other perennials)</w:t>
                      </w:r>
                    </w:p>
                    <w:tbl>
                      <w:tblPr>
                        <w:tblW w:w="15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984"/>
                        <w:gridCol w:w="2268"/>
                        <w:gridCol w:w="2381"/>
                        <w:gridCol w:w="1701"/>
                        <w:gridCol w:w="1983"/>
                        <w:gridCol w:w="2181"/>
                        <w:gridCol w:w="2495"/>
                      </w:tblGrid>
                      <w:tr w:rsidR="00AB7D4E" w:rsidRPr="00381D33" w14:paraId="6C35E55E" w14:textId="77777777" w:rsidTr="00C6295F">
                        <w:trPr>
                          <w:trHeight w:val="775"/>
                        </w:trPr>
                        <w:tc>
                          <w:tcPr>
                            <w:tcW w:w="850" w:type="dxa"/>
                            <w:shd w:val="clear" w:color="auto" w:fill="auto"/>
                          </w:tcPr>
                          <w:p w14:paraId="763F0FB8" w14:textId="77777777" w:rsidR="00AB7D4E" w:rsidRPr="0031773A" w:rsidRDefault="00AB7D4E" w:rsidP="00C6295F">
                            <w:pPr>
                              <w:pStyle w:val="NoSpacing"/>
                              <w:rPr>
                                <w:lang w:val="en-GB"/>
                              </w:rPr>
                            </w:pPr>
                            <w:r w:rsidRPr="0031773A">
                              <w:rPr>
                                <w:lang w:val="en-GB"/>
                              </w:rPr>
                              <w:br w:type="page"/>
                              <w:t>Field ID</w:t>
                            </w:r>
                          </w:p>
                        </w:tc>
                        <w:tc>
                          <w:tcPr>
                            <w:tcW w:w="1984" w:type="dxa"/>
                          </w:tcPr>
                          <w:p w14:paraId="6C4AF376" w14:textId="77777777" w:rsidR="00AB7D4E" w:rsidRDefault="00AB7D4E" w:rsidP="00C6295F">
                            <w:pPr>
                              <w:pStyle w:val="NoSpacing"/>
                              <w:ind w:right="-189"/>
                              <w:rPr>
                                <w:lang w:val="en-GB"/>
                              </w:rPr>
                            </w:pPr>
                            <w:r w:rsidRPr="002B5B30">
                              <w:rPr>
                                <w:b/>
                                <w:bCs/>
                                <w:lang w:val="en-GB"/>
                              </w:rPr>
                              <w:t>Crop</w:t>
                            </w:r>
                            <w:r w:rsidRPr="00681BF3">
                              <w:rPr>
                                <w:lang w:val="en-GB"/>
                              </w:rPr>
                              <w:t xml:space="preserve">(s) </w:t>
                            </w:r>
                            <w:proofErr w:type="gramStart"/>
                            <w:r w:rsidRPr="00681BF3">
                              <w:rPr>
                                <w:lang w:val="en-GB"/>
                              </w:rPr>
                              <w:t>grown</w:t>
                            </w:r>
                            <w:proofErr w:type="gramEnd"/>
                            <w:r w:rsidRPr="00681BF3">
                              <w:rPr>
                                <w:lang w:val="en-GB"/>
                              </w:rPr>
                              <w:t xml:space="preserve"> </w:t>
                            </w:r>
                          </w:p>
                          <w:p w14:paraId="126AEC2F" w14:textId="77777777" w:rsidR="00AB7D4E" w:rsidRPr="0031773A" w:rsidRDefault="00AB7D4E" w:rsidP="00C6295F">
                            <w:pPr>
                              <w:pStyle w:val="NoSpacing"/>
                              <w:ind w:right="-189"/>
                              <w:rPr>
                                <w:lang w:val="en-GB"/>
                              </w:rPr>
                            </w:pPr>
                            <w:r w:rsidRPr="00681BF3">
                              <w:rPr>
                                <w:lang w:val="en-GB"/>
                              </w:rPr>
                              <w:t>(</w:t>
                            </w:r>
                            <w:proofErr w:type="gramStart"/>
                            <w:r w:rsidRPr="00681BF3">
                              <w:rPr>
                                <w:lang w:val="en-GB"/>
                              </w:rPr>
                              <w:t>if</w:t>
                            </w:r>
                            <w:proofErr w:type="gramEnd"/>
                            <w:r w:rsidRPr="00681BF3">
                              <w:rPr>
                                <w:lang w:val="en-GB"/>
                              </w:rPr>
                              <w:t xml:space="preserve"> intercropped, </w:t>
                            </w:r>
                            <w:r>
                              <w:rPr>
                                <w:lang w:val="en-GB"/>
                              </w:rPr>
                              <w:t>name</w:t>
                            </w:r>
                            <w:r w:rsidRPr="00681BF3">
                              <w:rPr>
                                <w:lang w:val="en-GB"/>
                              </w:rPr>
                              <w:t xml:space="preserve"> all crops and indicate relative shares, e.g. 80% maize / 20% beans)</w:t>
                            </w:r>
                          </w:p>
                        </w:tc>
                        <w:tc>
                          <w:tcPr>
                            <w:tcW w:w="2268" w:type="dxa"/>
                          </w:tcPr>
                          <w:p w14:paraId="2AF3735C" w14:textId="77777777" w:rsidR="00AB7D4E" w:rsidRDefault="00AB7D4E" w:rsidP="00C6295F">
                            <w:pPr>
                              <w:pStyle w:val="NoSpacing"/>
                              <w:rPr>
                                <w:lang w:val="en-GB"/>
                              </w:rPr>
                            </w:pPr>
                            <w:r w:rsidRPr="002B5B30">
                              <w:rPr>
                                <w:b/>
                                <w:bCs/>
                                <w:lang w:val="en-GB"/>
                              </w:rPr>
                              <w:t>Variety</w:t>
                            </w:r>
                            <w:r>
                              <w:rPr>
                                <w:lang w:val="en-GB"/>
                              </w:rPr>
                              <w:t xml:space="preserve"> per crop </w:t>
                            </w:r>
                          </w:p>
                          <w:p w14:paraId="589D514F" w14:textId="77777777" w:rsidR="00AB7D4E" w:rsidRPr="004A16EE" w:rsidRDefault="00AB7D4E" w:rsidP="00C6295F">
                            <w:pPr>
                              <w:pStyle w:val="NoSpacing"/>
                              <w:rPr>
                                <w:lang w:val="en-GB"/>
                              </w:rPr>
                            </w:pPr>
                            <w:r>
                              <w:rPr>
                                <w:lang w:val="en-GB"/>
                              </w:rPr>
                              <w:t>(</w:t>
                            </w:r>
                            <w:proofErr w:type="gramStart"/>
                            <w:r>
                              <w:rPr>
                                <w:lang w:val="en-GB"/>
                              </w:rPr>
                              <w:t>if</w:t>
                            </w:r>
                            <w:proofErr w:type="gramEnd"/>
                            <w:r>
                              <w:rPr>
                                <w:lang w:val="en-GB"/>
                              </w:rPr>
                              <w:t xml:space="preserve"> variety name is not known, ask for type, e.g. hybrid, local, improved)</w:t>
                            </w:r>
                          </w:p>
                        </w:tc>
                        <w:tc>
                          <w:tcPr>
                            <w:tcW w:w="2381" w:type="dxa"/>
                          </w:tcPr>
                          <w:p w14:paraId="26452914" w14:textId="77777777" w:rsidR="00AB7D4E" w:rsidRPr="00AB7D4E" w:rsidRDefault="00AB7D4E" w:rsidP="00C6295F">
                            <w:pPr>
                              <w:pStyle w:val="NoSpacing"/>
                              <w:rPr>
                                <w:lang w:val="en-US"/>
                              </w:rPr>
                            </w:pPr>
                            <w:r w:rsidRPr="00AB7D4E">
                              <w:rPr>
                                <w:lang w:val="en-US"/>
                              </w:rPr>
                              <w:t xml:space="preserve">Mineral </w:t>
                            </w:r>
                            <w:proofErr w:type="spellStart"/>
                            <w:r w:rsidRPr="00AB7D4E">
                              <w:rPr>
                                <w:b/>
                                <w:bCs/>
                                <w:lang w:val="en-US"/>
                              </w:rPr>
                              <w:t>fertiliser</w:t>
                            </w:r>
                            <w:proofErr w:type="spellEnd"/>
                            <w:r w:rsidRPr="00AB7D4E">
                              <w:rPr>
                                <w:lang w:val="en-US"/>
                              </w:rPr>
                              <w:t xml:space="preserve">(s) applied? </w:t>
                            </w:r>
                          </w:p>
                          <w:p w14:paraId="4645B4E3" w14:textId="77777777" w:rsidR="00AB7D4E" w:rsidRPr="00AB7D4E" w:rsidRDefault="00AB7D4E" w:rsidP="00C6295F">
                            <w:pPr>
                              <w:pStyle w:val="NoSpacing"/>
                              <w:rPr>
                                <w:lang w:val="en-US"/>
                              </w:rPr>
                            </w:pPr>
                            <w:r w:rsidRPr="00AB7D4E">
                              <w:rPr>
                                <w:lang w:val="en-US"/>
                              </w:rPr>
                              <w:t>(If yes specify:</w:t>
                            </w:r>
                          </w:p>
                          <w:p w14:paraId="7B395362" w14:textId="77777777" w:rsidR="00AB7D4E" w:rsidRPr="0031773A" w:rsidRDefault="00AB7D4E" w:rsidP="00C6295F">
                            <w:pPr>
                              <w:pStyle w:val="NoSpacing"/>
                              <w:rPr>
                                <w:lang w:val="en-GB"/>
                              </w:rPr>
                            </w:pPr>
                            <w:r w:rsidRPr="00AB7D4E">
                              <w:rPr>
                                <w:lang w:val="en-US"/>
                              </w:rPr>
                              <w:t xml:space="preserve">type, </w:t>
                            </w:r>
                            <w:proofErr w:type="spellStart"/>
                            <w:r w:rsidRPr="00AB7D4E">
                              <w:rPr>
                                <w:lang w:val="en-US"/>
                              </w:rPr>
                              <w:t>amount+unit</w:t>
                            </w:r>
                            <w:proofErr w:type="spellEnd"/>
                            <w:r w:rsidRPr="00AB7D4E">
                              <w:rPr>
                                <w:lang w:val="en-US"/>
                              </w:rPr>
                              <w:t>, price. If no, leave blank)</w:t>
                            </w:r>
                          </w:p>
                        </w:tc>
                        <w:tc>
                          <w:tcPr>
                            <w:tcW w:w="1701" w:type="dxa"/>
                          </w:tcPr>
                          <w:p w14:paraId="6140DE85" w14:textId="77777777" w:rsidR="00AB7D4E" w:rsidRDefault="00AB7D4E" w:rsidP="00C6295F">
                            <w:pPr>
                              <w:pStyle w:val="NoSpacing"/>
                              <w:rPr>
                                <w:lang w:val="en-GB"/>
                              </w:rPr>
                            </w:pPr>
                            <w:r>
                              <w:rPr>
                                <w:b/>
                                <w:bCs/>
                                <w:lang w:val="en-GB"/>
                              </w:rPr>
                              <w:t>Manure</w:t>
                            </w:r>
                            <w:r>
                              <w:rPr>
                                <w:lang w:val="en-GB"/>
                              </w:rPr>
                              <w:t xml:space="preserve"> </w:t>
                            </w:r>
                            <w:proofErr w:type="gramStart"/>
                            <w:r>
                              <w:rPr>
                                <w:lang w:val="en-GB"/>
                              </w:rPr>
                              <w:t>applied</w:t>
                            </w:r>
                            <w:proofErr w:type="gramEnd"/>
                          </w:p>
                          <w:p w14:paraId="10A58157" w14:textId="77777777" w:rsidR="00AB7D4E" w:rsidRDefault="00AB7D4E" w:rsidP="00C6295F">
                            <w:pPr>
                              <w:pStyle w:val="NoSpacing"/>
                              <w:rPr>
                                <w:lang w:val="en-GB"/>
                              </w:rPr>
                            </w:pPr>
                          </w:p>
                          <w:p w14:paraId="385FA519" w14:textId="77777777" w:rsidR="00AB7D4E" w:rsidRPr="002B5B30" w:rsidRDefault="00AB7D4E" w:rsidP="00C6295F">
                            <w:pPr>
                              <w:pStyle w:val="NoSpacing"/>
                              <w:rPr>
                                <w:lang w:val="en-GB"/>
                              </w:rPr>
                            </w:pPr>
                            <w:proofErr w:type="spellStart"/>
                            <w:r>
                              <w:rPr>
                                <w:lang w:val="en-GB"/>
                              </w:rPr>
                              <w:t>Amount+unit</w:t>
                            </w:r>
                            <w:proofErr w:type="spellEnd"/>
                            <w:r>
                              <w:rPr>
                                <w:lang w:val="en-GB"/>
                              </w:rPr>
                              <w:t xml:space="preserve"> (bags, buckets, etc.)</w:t>
                            </w:r>
                          </w:p>
                        </w:tc>
                        <w:tc>
                          <w:tcPr>
                            <w:tcW w:w="1983" w:type="dxa"/>
                            <w:shd w:val="clear" w:color="auto" w:fill="auto"/>
                          </w:tcPr>
                          <w:p w14:paraId="484D764A" w14:textId="77777777" w:rsidR="00AB7D4E" w:rsidRDefault="00AB7D4E" w:rsidP="00C6295F">
                            <w:pPr>
                              <w:pStyle w:val="NoSpacing"/>
                              <w:rPr>
                                <w:lang w:val="en-GB"/>
                              </w:rPr>
                            </w:pPr>
                            <w:r w:rsidRPr="002B5B30">
                              <w:rPr>
                                <w:b/>
                                <w:bCs/>
                                <w:lang w:val="en-GB"/>
                              </w:rPr>
                              <w:t>Other inputs</w:t>
                            </w:r>
                            <w:r>
                              <w:rPr>
                                <w:lang w:val="en-GB"/>
                              </w:rPr>
                              <w:t xml:space="preserve"> used?</w:t>
                            </w:r>
                          </w:p>
                          <w:p w14:paraId="5EBFD64A" w14:textId="77777777" w:rsidR="00AB7D4E" w:rsidRPr="0031773A" w:rsidRDefault="00AB7D4E" w:rsidP="00C6295F">
                            <w:pPr>
                              <w:pStyle w:val="NoSpacing"/>
                              <w:rPr>
                                <w:lang w:val="en-GB"/>
                              </w:rPr>
                            </w:pPr>
                            <w:r w:rsidRPr="0078609C">
                              <w:rPr>
                                <w:lang w:val="en-GB"/>
                              </w:rPr>
                              <w:t>Biocides</w:t>
                            </w:r>
                            <w:r>
                              <w:rPr>
                                <w:lang w:val="en-GB"/>
                              </w:rPr>
                              <w:t>,</w:t>
                            </w:r>
                            <w:r w:rsidRPr="0078609C">
                              <w:rPr>
                                <w:lang w:val="en-GB"/>
                              </w:rPr>
                              <w:t xml:space="preserve"> </w:t>
                            </w:r>
                            <w:r>
                              <w:rPr>
                                <w:lang w:val="en-GB"/>
                              </w:rPr>
                              <w:t>inoculants, etc. (type, amount, price)</w:t>
                            </w:r>
                          </w:p>
                        </w:tc>
                        <w:tc>
                          <w:tcPr>
                            <w:tcW w:w="2181" w:type="dxa"/>
                            <w:shd w:val="clear" w:color="auto" w:fill="auto"/>
                          </w:tcPr>
                          <w:p w14:paraId="008CB3D2" w14:textId="77777777" w:rsidR="00AB7D4E" w:rsidRDefault="00AB7D4E" w:rsidP="00C6295F">
                            <w:pPr>
                              <w:pStyle w:val="NoSpacing"/>
                              <w:ind w:right="-108"/>
                              <w:rPr>
                                <w:lang w:val="en-GB"/>
                              </w:rPr>
                            </w:pPr>
                            <w:r w:rsidRPr="006C77EA">
                              <w:rPr>
                                <w:b/>
                                <w:bCs/>
                                <w:lang w:val="en-GB"/>
                              </w:rPr>
                              <w:t>Residue use</w:t>
                            </w:r>
                            <w:r>
                              <w:rPr>
                                <w:lang w:val="en-GB"/>
                              </w:rPr>
                              <w:t>?</w:t>
                            </w:r>
                          </w:p>
                          <w:p w14:paraId="30DB3816" w14:textId="77777777" w:rsidR="00AB7D4E" w:rsidRDefault="00AB7D4E" w:rsidP="00C6295F">
                            <w:pPr>
                              <w:pStyle w:val="NoSpacing"/>
                              <w:ind w:right="-108"/>
                              <w:rPr>
                                <w:lang w:val="en-GB"/>
                              </w:rPr>
                            </w:pPr>
                            <w:r>
                              <w:rPr>
                                <w:lang w:val="en-GB"/>
                              </w:rPr>
                              <w:t xml:space="preserve">% left in the field? </w:t>
                            </w:r>
                          </w:p>
                          <w:p w14:paraId="650371B1" w14:textId="77777777" w:rsidR="00AB7D4E" w:rsidRDefault="00AB7D4E" w:rsidP="00C6295F">
                            <w:pPr>
                              <w:pStyle w:val="NoSpacing"/>
                              <w:ind w:right="-108"/>
                              <w:rPr>
                                <w:lang w:val="en-GB"/>
                              </w:rPr>
                            </w:pPr>
                            <w:r>
                              <w:rPr>
                                <w:lang w:val="en-GB"/>
                              </w:rPr>
                              <w:t>% collected and fed?</w:t>
                            </w:r>
                          </w:p>
                          <w:p w14:paraId="502D8681" w14:textId="77777777" w:rsidR="00AB7D4E" w:rsidRDefault="00AB7D4E" w:rsidP="00C6295F">
                            <w:pPr>
                              <w:pStyle w:val="NoSpacing"/>
                              <w:ind w:right="-108"/>
                              <w:rPr>
                                <w:lang w:val="en-GB"/>
                              </w:rPr>
                            </w:pPr>
                            <w:r>
                              <w:rPr>
                                <w:lang w:val="en-GB"/>
                              </w:rPr>
                              <w:t>% incorporated</w:t>
                            </w:r>
                          </w:p>
                          <w:p w14:paraId="7D8DD3EF" w14:textId="77777777" w:rsidR="00AB7D4E" w:rsidRDefault="00AB7D4E" w:rsidP="00C6295F">
                            <w:pPr>
                              <w:pStyle w:val="NoSpacing"/>
                              <w:ind w:right="-108"/>
                              <w:rPr>
                                <w:lang w:val="en-GB"/>
                              </w:rPr>
                            </w:pPr>
                            <w:r>
                              <w:rPr>
                                <w:lang w:val="en-GB"/>
                              </w:rPr>
                              <w:t>% sold? % burned?</w:t>
                            </w:r>
                          </w:p>
                          <w:p w14:paraId="45086632" w14:textId="77777777" w:rsidR="00AB7D4E" w:rsidRPr="0031773A" w:rsidRDefault="00AB7D4E" w:rsidP="00C6295F">
                            <w:pPr>
                              <w:pStyle w:val="NoSpacing"/>
                              <w:ind w:right="-108"/>
                              <w:rPr>
                                <w:lang w:val="en-GB"/>
                              </w:rPr>
                            </w:pPr>
                            <w:r>
                              <w:rPr>
                                <w:lang w:val="en-GB"/>
                              </w:rPr>
                              <w:t>Specify per crop</w:t>
                            </w:r>
                          </w:p>
                        </w:tc>
                        <w:tc>
                          <w:tcPr>
                            <w:tcW w:w="2495" w:type="dxa"/>
                          </w:tcPr>
                          <w:p w14:paraId="6E455511" w14:textId="77777777" w:rsidR="00AB7D4E" w:rsidRDefault="00AB7D4E" w:rsidP="00C6295F">
                            <w:pPr>
                              <w:pStyle w:val="NoSpacing"/>
                              <w:ind w:right="-108"/>
                              <w:rPr>
                                <w:lang w:val="en-GB"/>
                              </w:rPr>
                            </w:pPr>
                            <w:r w:rsidRPr="006C77EA">
                              <w:rPr>
                                <w:lang w:val="en-GB"/>
                              </w:rPr>
                              <w:t>Amount</w:t>
                            </w:r>
                            <w:r>
                              <w:rPr>
                                <w:b/>
                                <w:bCs/>
                                <w:lang w:val="en-GB"/>
                              </w:rPr>
                              <w:t xml:space="preserve"> harvested </w:t>
                            </w:r>
                            <w:r>
                              <w:rPr>
                                <w:lang w:val="en-GB"/>
                              </w:rPr>
                              <w:t xml:space="preserve">per </w:t>
                            </w:r>
                            <w:proofErr w:type="gramStart"/>
                            <w:r>
                              <w:rPr>
                                <w:lang w:val="en-GB"/>
                              </w:rPr>
                              <w:t>crop?</w:t>
                            </w:r>
                            <w:proofErr w:type="gramEnd"/>
                            <w:r>
                              <w:rPr>
                                <w:lang w:val="en-GB"/>
                              </w:rPr>
                              <w:t xml:space="preserve"> (</w:t>
                            </w:r>
                            <w:proofErr w:type="gramStart"/>
                            <w:r>
                              <w:rPr>
                                <w:lang w:val="en-GB"/>
                              </w:rPr>
                              <w:t>give</w:t>
                            </w:r>
                            <w:proofErr w:type="gramEnd"/>
                            <w:r>
                              <w:rPr>
                                <w:lang w:val="en-GB"/>
                              </w:rPr>
                              <w:t xml:space="preserve"> unit, e.g. in kg, </w:t>
                            </w:r>
                            <w:proofErr w:type="spellStart"/>
                            <w:r>
                              <w:rPr>
                                <w:lang w:val="en-GB"/>
                              </w:rPr>
                              <w:t>gorogoro</w:t>
                            </w:r>
                            <w:proofErr w:type="spellEnd"/>
                            <w:r>
                              <w:rPr>
                                <w:lang w:val="en-GB"/>
                              </w:rPr>
                              <w:t>,</w:t>
                            </w:r>
                            <w:r w:rsidRPr="006C77EA">
                              <w:rPr>
                                <w:lang w:val="en-GB"/>
                              </w:rPr>
                              <w:t xml:space="preserve"> </w:t>
                            </w:r>
                            <w:r>
                              <w:rPr>
                                <w:lang w:val="en-GB"/>
                              </w:rPr>
                              <w:t>10</w:t>
                            </w:r>
                            <w:r w:rsidRPr="006C77EA">
                              <w:rPr>
                                <w:lang w:val="en-GB"/>
                              </w:rPr>
                              <w:t>0 kg bags)</w:t>
                            </w:r>
                          </w:p>
                          <w:p w14:paraId="74DD6343" w14:textId="77777777" w:rsidR="00AB7D4E" w:rsidRPr="006C77EA" w:rsidRDefault="00AB7D4E" w:rsidP="00C6295F">
                            <w:pPr>
                              <w:pStyle w:val="NoSpacing"/>
                              <w:ind w:right="-108"/>
                              <w:rPr>
                                <w:lang w:val="en-GB"/>
                              </w:rPr>
                            </w:pPr>
                            <w:r>
                              <w:rPr>
                                <w:lang w:val="en-GB"/>
                              </w:rPr>
                              <w:t xml:space="preserve">Amount </w:t>
                            </w:r>
                            <w:r w:rsidRPr="006C77EA">
                              <w:rPr>
                                <w:b/>
                                <w:bCs/>
                                <w:lang w:val="en-GB"/>
                              </w:rPr>
                              <w:t>sold</w:t>
                            </w:r>
                            <w:r>
                              <w:rPr>
                                <w:lang w:val="en-GB"/>
                              </w:rPr>
                              <w:t xml:space="preserve"> + price? Where was it sold?</w:t>
                            </w:r>
                          </w:p>
                        </w:tc>
                      </w:tr>
                      <w:tr w:rsidR="00AB7D4E" w:rsidRPr="00381D33" w14:paraId="7A38DD96" w14:textId="77777777" w:rsidTr="00AC5E57">
                        <w:trPr>
                          <w:trHeight w:val="737"/>
                        </w:trPr>
                        <w:tc>
                          <w:tcPr>
                            <w:tcW w:w="850" w:type="dxa"/>
                            <w:shd w:val="clear" w:color="auto" w:fill="auto"/>
                          </w:tcPr>
                          <w:p w14:paraId="6AAD33DE" w14:textId="77777777" w:rsidR="00AB7D4E" w:rsidRPr="0031773A" w:rsidRDefault="00AB7D4E" w:rsidP="00C6295F">
                            <w:pPr>
                              <w:pStyle w:val="NoSpacing"/>
                              <w:rPr>
                                <w:lang w:val="en-GB"/>
                              </w:rPr>
                            </w:pPr>
                          </w:p>
                        </w:tc>
                        <w:tc>
                          <w:tcPr>
                            <w:tcW w:w="1984" w:type="dxa"/>
                          </w:tcPr>
                          <w:p w14:paraId="11ABBB12" w14:textId="77777777" w:rsidR="00AB7D4E" w:rsidRPr="0031773A" w:rsidRDefault="00AB7D4E" w:rsidP="00C6295F">
                            <w:pPr>
                              <w:pStyle w:val="NoSpacing"/>
                              <w:ind w:right="-189"/>
                              <w:rPr>
                                <w:lang w:val="en-GB"/>
                              </w:rPr>
                            </w:pPr>
                          </w:p>
                        </w:tc>
                        <w:tc>
                          <w:tcPr>
                            <w:tcW w:w="2268" w:type="dxa"/>
                          </w:tcPr>
                          <w:p w14:paraId="043458D7" w14:textId="77777777" w:rsidR="00AB7D4E" w:rsidRPr="0031773A" w:rsidRDefault="00AB7D4E" w:rsidP="00C6295F">
                            <w:pPr>
                              <w:pStyle w:val="NoSpacing"/>
                              <w:rPr>
                                <w:lang w:val="en-GB"/>
                              </w:rPr>
                            </w:pPr>
                          </w:p>
                        </w:tc>
                        <w:tc>
                          <w:tcPr>
                            <w:tcW w:w="2381" w:type="dxa"/>
                          </w:tcPr>
                          <w:p w14:paraId="6740E587" w14:textId="77777777" w:rsidR="00AB7D4E" w:rsidRPr="0031773A" w:rsidRDefault="00AB7D4E" w:rsidP="00C6295F">
                            <w:pPr>
                              <w:pStyle w:val="NoSpacing"/>
                              <w:rPr>
                                <w:lang w:val="en-GB"/>
                              </w:rPr>
                            </w:pPr>
                          </w:p>
                        </w:tc>
                        <w:tc>
                          <w:tcPr>
                            <w:tcW w:w="1701" w:type="dxa"/>
                          </w:tcPr>
                          <w:p w14:paraId="3FB25970" w14:textId="77777777" w:rsidR="00AB7D4E" w:rsidRPr="0031773A" w:rsidRDefault="00AB7D4E" w:rsidP="00C6295F">
                            <w:pPr>
                              <w:pStyle w:val="NoSpacing"/>
                              <w:rPr>
                                <w:lang w:val="en-GB"/>
                              </w:rPr>
                            </w:pPr>
                          </w:p>
                        </w:tc>
                        <w:tc>
                          <w:tcPr>
                            <w:tcW w:w="1983" w:type="dxa"/>
                            <w:shd w:val="clear" w:color="auto" w:fill="auto"/>
                          </w:tcPr>
                          <w:p w14:paraId="381DFF05" w14:textId="77777777" w:rsidR="00AB7D4E" w:rsidRPr="0031773A" w:rsidRDefault="00AB7D4E" w:rsidP="00C6295F">
                            <w:pPr>
                              <w:pStyle w:val="NoSpacing"/>
                              <w:rPr>
                                <w:lang w:val="en-GB"/>
                              </w:rPr>
                            </w:pPr>
                          </w:p>
                        </w:tc>
                        <w:tc>
                          <w:tcPr>
                            <w:tcW w:w="2181" w:type="dxa"/>
                            <w:shd w:val="clear" w:color="auto" w:fill="auto"/>
                          </w:tcPr>
                          <w:p w14:paraId="71CD3AC8" w14:textId="77777777" w:rsidR="00AB7D4E" w:rsidRPr="0031773A" w:rsidRDefault="00AB7D4E" w:rsidP="00C6295F">
                            <w:pPr>
                              <w:pStyle w:val="NoSpacing"/>
                              <w:ind w:right="-108"/>
                              <w:rPr>
                                <w:lang w:val="en-GB"/>
                              </w:rPr>
                            </w:pPr>
                          </w:p>
                        </w:tc>
                        <w:tc>
                          <w:tcPr>
                            <w:tcW w:w="2495" w:type="dxa"/>
                          </w:tcPr>
                          <w:p w14:paraId="6954EDEF" w14:textId="77777777" w:rsidR="00AB7D4E" w:rsidRPr="0031773A" w:rsidRDefault="00AB7D4E" w:rsidP="00C6295F">
                            <w:pPr>
                              <w:pStyle w:val="NoSpacing"/>
                              <w:ind w:right="-108"/>
                              <w:rPr>
                                <w:lang w:val="en-GB"/>
                              </w:rPr>
                            </w:pPr>
                          </w:p>
                        </w:tc>
                      </w:tr>
                      <w:tr w:rsidR="00AB7D4E" w:rsidRPr="00381D33" w14:paraId="07443B9D" w14:textId="77777777" w:rsidTr="00AC5E57">
                        <w:trPr>
                          <w:trHeight w:val="737"/>
                        </w:trPr>
                        <w:tc>
                          <w:tcPr>
                            <w:tcW w:w="850" w:type="dxa"/>
                            <w:shd w:val="clear" w:color="auto" w:fill="auto"/>
                          </w:tcPr>
                          <w:p w14:paraId="7299B5AE" w14:textId="77777777" w:rsidR="00AB7D4E" w:rsidRPr="0031773A" w:rsidRDefault="00AB7D4E" w:rsidP="00C6295F">
                            <w:pPr>
                              <w:pStyle w:val="NoSpacing"/>
                              <w:rPr>
                                <w:lang w:val="en-GB"/>
                              </w:rPr>
                            </w:pPr>
                          </w:p>
                        </w:tc>
                        <w:tc>
                          <w:tcPr>
                            <w:tcW w:w="1984" w:type="dxa"/>
                          </w:tcPr>
                          <w:p w14:paraId="0DDBCD86" w14:textId="77777777" w:rsidR="00AB7D4E" w:rsidRPr="0031773A" w:rsidRDefault="00AB7D4E" w:rsidP="00C6295F">
                            <w:pPr>
                              <w:pStyle w:val="NoSpacing"/>
                              <w:ind w:right="-189"/>
                              <w:rPr>
                                <w:lang w:val="en-GB"/>
                              </w:rPr>
                            </w:pPr>
                          </w:p>
                        </w:tc>
                        <w:tc>
                          <w:tcPr>
                            <w:tcW w:w="2268" w:type="dxa"/>
                          </w:tcPr>
                          <w:p w14:paraId="44684427" w14:textId="77777777" w:rsidR="00AB7D4E" w:rsidRPr="0031773A" w:rsidRDefault="00AB7D4E" w:rsidP="00C6295F">
                            <w:pPr>
                              <w:pStyle w:val="NoSpacing"/>
                              <w:rPr>
                                <w:lang w:val="en-GB"/>
                              </w:rPr>
                            </w:pPr>
                          </w:p>
                        </w:tc>
                        <w:tc>
                          <w:tcPr>
                            <w:tcW w:w="2381" w:type="dxa"/>
                          </w:tcPr>
                          <w:p w14:paraId="6F0B6807" w14:textId="77777777" w:rsidR="00AB7D4E" w:rsidRPr="0031773A" w:rsidRDefault="00AB7D4E" w:rsidP="00C6295F">
                            <w:pPr>
                              <w:pStyle w:val="NoSpacing"/>
                              <w:rPr>
                                <w:lang w:val="en-GB"/>
                              </w:rPr>
                            </w:pPr>
                          </w:p>
                        </w:tc>
                        <w:tc>
                          <w:tcPr>
                            <w:tcW w:w="1701" w:type="dxa"/>
                          </w:tcPr>
                          <w:p w14:paraId="23A2C8E9" w14:textId="77777777" w:rsidR="00AB7D4E" w:rsidRPr="0031773A" w:rsidRDefault="00AB7D4E" w:rsidP="00C6295F">
                            <w:pPr>
                              <w:pStyle w:val="NoSpacing"/>
                              <w:rPr>
                                <w:lang w:val="en-GB"/>
                              </w:rPr>
                            </w:pPr>
                          </w:p>
                        </w:tc>
                        <w:tc>
                          <w:tcPr>
                            <w:tcW w:w="1983" w:type="dxa"/>
                            <w:shd w:val="clear" w:color="auto" w:fill="auto"/>
                          </w:tcPr>
                          <w:p w14:paraId="37024991" w14:textId="77777777" w:rsidR="00AB7D4E" w:rsidRPr="0031773A" w:rsidRDefault="00AB7D4E" w:rsidP="00C6295F">
                            <w:pPr>
                              <w:pStyle w:val="NoSpacing"/>
                              <w:rPr>
                                <w:lang w:val="en-GB"/>
                              </w:rPr>
                            </w:pPr>
                          </w:p>
                        </w:tc>
                        <w:tc>
                          <w:tcPr>
                            <w:tcW w:w="2181" w:type="dxa"/>
                            <w:shd w:val="clear" w:color="auto" w:fill="auto"/>
                          </w:tcPr>
                          <w:p w14:paraId="6DCD1EFB" w14:textId="77777777" w:rsidR="00AB7D4E" w:rsidRPr="0031773A" w:rsidRDefault="00AB7D4E" w:rsidP="00C6295F">
                            <w:pPr>
                              <w:pStyle w:val="NoSpacing"/>
                              <w:ind w:right="-108"/>
                              <w:rPr>
                                <w:lang w:val="en-GB"/>
                              </w:rPr>
                            </w:pPr>
                          </w:p>
                        </w:tc>
                        <w:tc>
                          <w:tcPr>
                            <w:tcW w:w="2495" w:type="dxa"/>
                          </w:tcPr>
                          <w:p w14:paraId="712A852E" w14:textId="77777777" w:rsidR="00AB7D4E" w:rsidRPr="0031773A" w:rsidRDefault="00AB7D4E" w:rsidP="00C6295F">
                            <w:pPr>
                              <w:pStyle w:val="NoSpacing"/>
                              <w:ind w:right="-108"/>
                              <w:rPr>
                                <w:lang w:val="en-GB"/>
                              </w:rPr>
                            </w:pPr>
                          </w:p>
                        </w:tc>
                      </w:tr>
                      <w:tr w:rsidR="00AB7D4E" w:rsidRPr="00381D33" w14:paraId="1B0174C6" w14:textId="77777777" w:rsidTr="00AC5E57">
                        <w:trPr>
                          <w:trHeight w:val="737"/>
                        </w:trPr>
                        <w:tc>
                          <w:tcPr>
                            <w:tcW w:w="850" w:type="dxa"/>
                            <w:shd w:val="clear" w:color="auto" w:fill="auto"/>
                          </w:tcPr>
                          <w:p w14:paraId="5FAF99ED" w14:textId="77777777" w:rsidR="00AB7D4E" w:rsidRPr="0031773A" w:rsidRDefault="00AB7D4E" w:rsidP="00C6295F">
                            <w:pPr>
                              <w:pStyle w:val="NoSpacing"/>
                              <w:rPr>
                                <w:lang w:val="en-GB"/>
                              </w:rPr>
                            </w:pPr>
                          </w:p>
                        </w:tc>
                        <w:tc>
                          <w:tcPr>
                            <w:tcW w:w="1984" w:type="dxa"/>
                          </w:tcPr>
                          <w:p w14:paraId="6EB0F329" w14:textId="77777777" w:rsidR="00AB7D4E" w:rsidRPr="0031773A" w:rsidRDefault="00AB7D4E" w:rsidP="00C6295F">
                            <w:pPr>
                              <w:pStyle w:val="NoSpacing"/>
                              <w:ind w:right="-189"/>
                              <w:rPr>
                                <w:lang w:val="en-GB"/>
                              </w:rPr>
                            </w:pPr>
                          </w:p>
                        </w:tc>
                        <w:tc>
                          <w:tcPr>
                            <w:tcW w:w="2268" w:type="dxa"/>
                          </w:tcPr>
                          <w:p w14:paraId="156D5279" w14:textId="77777777" w:rsidR="00AB7D4E" w:rsidRPr="0031773A" w:rsidRDefault="00AB7D4E" w:rsidP="00C6295F">
                            <w:pPr>
                              <w:pStyle w:val="NoSpacing"/>
                              <w:rPr>
                                <w:lang w:val="en-GB"/>
                              </w:rPr>
                            </w:pPr>
                          </w:p>
                        </w:tc>
                        <w:tc>
                          <w:tcPr>
                            <w:tcW w:w="2381" w:type="dxa"/>
                          </w:tcPr>
                          <w:p w14:paraId="1E01B910" w14:textId="77777777" w:rsidR="00AB7D4E" w:rsidRPr="0031773A" w:rsidRDefault="00AB7D4E" w:rsidP="00C6295F">
                            <w:pPr>
                              <w:pStyle w:val="NoSpacing"/>
                              <w:rPr>
                                <w:lang w:val="en-GB"/>
                              </w:rPr>
                            </w:pPr>
                          </w:p>
                        </w:tc>
                        <w:tc>
                          <w:tcPr>
                            <w:tcW w:w="1701" w:type="dxa"/>
                          </w:tcPr>
                          <w:p w14:paraId="43254AC4" w14:textId="77777777" w:rsidR="00AB7D4E" w:rsidRPr="0031773A" w:rsidRDefault="00AB7D4E" w:rsidP="00C6295F">
                            <w:pPr>
                              <w:pStyle w:val="NoSpacing"/>
                              <w:rPr>
                                <w:lang w:val="en-GB"/>
                              </w:rPr>
                            </w:pPr>
                          </w:p>
                        </w:tc>
                        <w:tc>
                          <w:tcPr>
                            <w:tcW w:w="1983" w:type="dxa"/>
                            <w:shd w:val="clear" w:color="auto" w:fill="auto"/>
                          </w:tcPr>
                          <w:p w14:paraId="08B224A3" w14:textId="77777777" w:rsidR="00AB7D4E" w:rsidRPr="0031773A" w:rsidRDefault="00AB7D4E" w:rsidP="00C6295F">
                            <w:pPr>
                              <w:pStyle w:val="NoSpacing"/>
                              <w:rPr>
                                <w:lang w:val="en-GB"/>
                              </w:rPr>
                            </w:pPr>
                          </w:p>
                        </w:tc>
                        <w:tc>
                          <w:tcPr>
                            <w:tcW w:w="2181" w:type="dxa"/>
                            <w:shd w:val="clear" w:color="auto" w:fill="auto"/>
                          </w:tcPr>
                          <w:p w14:paraId="3534361D" w14:textId="77777777" w:rsidR="00AB7D4E" w:rsidRPr="0031773A" w:rsidRDefault="00AB7D4E" w:rsidP="00C6295F">
                            <w:pPr>
                              <w:pStyle w:val="NoSpacing"/>
                              <w:ind w:right="-108"/>
                              <w:rPr>
                                <w:lang w:val="en-GB"/>
                              </w:rPr>
                            </w:pPr>
                          </w:p>
                        </w:tc>
                        <w:tc>
                          <w:tcPr>
                            <w:tcW w:w="2495" w:type="dxa"/>
                          </w:tcPr>
                          <w:p w14:paraId="2F0CD984" w14:textId="77777777" w:rsidR="00AB7D4E" w:rsidRPr="0031773A" w:rsidRDefault="00AB7D4E" w:rsidP="00C6295F">
                            <w:pPr>
                              <w:pStyle w:val="NoSpacing"/>
                              <w:ind w:right="-108"/>
                              <w:rPr>
                                <w:lang w:val="en-GB"/>
                              </w:rPr>
                            </w:pPr>
                          </w:p>
                        </w:tc>
                      </w:tr>
                      <w:tr w:rsidR="00AB7D4E" w:rsidRPr="00381D33" w14:paraId="5A2B2CD5" w14:textId="77777777" w:rsidTr="00AC5E57">
                        <w:trPr>
                          <w:trHeight w:val="737"/>
                        </w:trPr>
                        <w:tc>
                          <w:tcPr>
                            <w:tcW w:w="850" w:type="dxa"/>
                            <w:shd w:val="clear" w:color="auto" w:fill="auto"/>
                          </w:tcPr>
                          <w:p w14:paraId="21E97EE9" w14:textId="77777777" w:rsidR="00AB7D4E" w:rsidRPr="0031773A" w:rsidRDefault="00AB7D4E" w:rsidP="00C6295F">
                            <w:pPr>
                              <w:pStyle w:val="NoSpacing"/>
                              <w:rPr>
                                <w:lang w:val="en-GB"/>
                              </w:rPr>
                            </w:pPr>
                          </w:p>
                        </w:tc>
                        <w:tc>
                          <w:tcPr>
                            <w:tcW w:w="1984" w:type="dxa"/>
                          </w:tcPr>
                          <w:p w14:paraId="15B68637" w14:textId="77777777" w:rsidR="00AB7D4E" w:rsidRPr="0031773A" w:rsidRDefault="00AB7D4E" w:rsidP="00C6295F">
                            <w:pPr>
                              <w:pStyle w:val="NoSpacing"/>
                              <w:ind w:right="-189"/>
                              <w:rPr>
                                <w:lang w:val="en-GB"/>
                              </w:rPr>
                            </w:pPr>
                          </w:p>
                        </w:tc>
                        <w:tc>
                          <w:tcPr>
                            <w:tcW w:w="2268" w:type="dxa"/>
                          </w:tcPr>
                          <w:p w14:paraId="1647B018" w14:textId="77777777" w:rsidR="00AB7D4E" w:rsidRPr="0031773A" w:rsidRDefault="00AB7D4E" w:rsidP="00C6295F">
                            <w:pPr>
                              <w:pStyle w:val="NoSpacing"/>
                              <w:rPr>
                                <w:lang w:val="en-GB"/>
                              </w:rPr>
                            </w:pPr>
                          </w:p>
                        </w:tc>
                        <w:tc>
                          <w:tcPr>
                            <w:tcW w:w="2381" w:type="dxa"/>
                          </w:tcPr>
                          <w:p w14:paraId="573B4077" w14:textId="77777777" w:rsidR="00AB7D4E" w:rsidRPr="0031773A" w:rsidRDefault="00AB7D4E" w:rsidP="00C6295F">
                            <w:pPr>
                              <w:pStyle w:val="NoSpacing"/>
                              <w:rPr>
                                <w:lang w:val="en-GB"/>
                              </w:rPr>
                            </w:pPr>
                          </w:p>
                        </w:tc>
                        <w:tc>
                          <w:tcPr>
                            <w:tcW w:w="1701" w:type="dxa"/>
                          </w:tcPr>
                          <w:p w14:paraId="1724F478" w14:textId="77777777" w:rsidR="00AB7D4E" w:rsidRPr="0031773A" w:rsidRDefault="00AB7D4E" w:rsidP="00C6295F">
                            <w:pPr>
                              <w:pStyle w:val="NoSpacing"/>
                              <w:rPr>
                                <w:lang w:val="en-GB"/>
                              </w:rPr>
                            </w:pPr>
                          </w:p>
                        </w:tc>
                        <w:tc>
                          <w:tcPr>
                            <w:tcW w:w="1983" w:type="dxa"/>
                            <w:shd w:val="clear" w:color="auto" w:fill="auto"/>
                          </w:tcPr>
                          <w:p w14:paraId="7FC34DE5" w14:textId="77777777" w:rsidR="00AB7D4E" w:rsidRPr="0031773A" w:rsidRDefault="00AB7D4E" w:rsidP="00C6295F">
                            <w:pPr>
                              <w:pStyle w:val="NoSpacing"/>
                              <w:rPr>
                                <w:lang w:val="en-GB"/>
                              </w:rPr>
                            </w:pPr>
                          </w:p>
                        </w:tc>
                        <w:tc>
                          <w:tcPr>
                            <w:tcW w:w="2181" w:type="dxa"/>
                            <w:shd w:val="clear" w:color="auto" w:fill="auto"/>
                          </w:tcPr>
                          <w:p w14:paraId="02905423" w14:textId="77777777" w:rsidR="00AB7D4E" w:rsidRPr="0031773A" w:rsidRDefault="00AB7D4E" w:rsidP="00C6295F">
                            <w:pPr>
                              <w:pStyle w:val="NoSpacing"/>
                              <w:ind w:right="-108"/>
                              <w:rPr>
                                <w:lang w:val="en-GB"/>
                              </w:rPr>
                            </w:pPr>
                          </w:p>
                        </w:tc>
                        <w:tc>
                          <w:tcPr>
                            <w:tcW w:w="2495" w:type="dxa"/>
                          </w:tcPr>
                          <w:p w14:paraId="75F8859F" w14:textId="77777777" w:rsidR="00AB7D4E" w:rsidRPr="0031773A" w:rsidRDefault="00AB7D4E" w:rsidP="00C6295F">
                            <w:pPr>
                              <w:pStyle w:val="NoSpacing"/>
                              <w:ind w:right="-108"/>
                              <w:rPr>
                                <w:lang w:val="en-GB"/>
                              </w:rPr>
                            </w:pPr>
                          </w:p>
                        </w:tc>
                      </w:tr>
                      <w:tr w:rsidR="00AB7D4E" w:rsidRPr="00381D33" w14:paraId="26EA60EF" w14:textId="77777777" w:rsidTr="00AC5E57">
                        <w:trPr>
                          <w:trHeight w:val="737"/>
                        </w:trPr>
                        <w:tc>
                          <w:tcPr>
                            <w:tcW w:w="850" w:type="dxa"/>
                            <w:shd w:val="clear" w:color="auto" w:fill="auto"/>
                          </w:tcPr>
                          <w:p w14:paraId="4563D2E7" w14:textId="77777777" w:rsidR="00AB7D4E" w:rsidRPr="0031773A" w:rsidRDefault="00AB7D4E" w:rsidP="00C6295F">
                            <w:pPr>
                              <w:pStyle w:val="NoSpacing"/>
                              <w:rPr>
                                <w:lang w:val="en-GB"/>
                              </w:rPr>
                            </w:pPr>
                          </w:p>
                        </w:tc>
                        <w:tc>
                          <w:tcPr>
                            <w:tcW w:w="1984" w:type="dxa"/>
                          </w:tcPr>
                          <w:p w14:paraId="219EB47F" w14:textId="77777777" w:rsidR="00AB7D4E" w:rsidRPr="0031773A" w:rsidRDefault="00AB7D4E" w:rsidP="00C6295F">
                            <w:pPr>
                              <w:pStyle w:val="NoSpacing"/>
                              <w:ind w:right="-189"/>
                              <w:rPr>
                                <w:lang w:val="en-GB"/>
                              </w:rPr>
                            </w:pPr>
                          </w:p>
                        </w:tc>
                        <w:tc>
                          <w:tcPr>
                            <w:tcW w:w="2268" w:type="dxa"/>
                          </w:tcPr>
                          <w:p w14:paraId="607F380A" w14:textId="77777777" w:rsidR="00AB7D4E" w:rsidRPr="0031773A" w:rsidRDefault="00AB7D4E" w:rsidP="00C6295F">
                            <w:pPr>
                              <w:pStyle w:val="NoSpacing"/>
                              <w:rPr>
                                <w:lang w:val="en-GB"/>
                              </w:rPr>
                            </w:pPr>
                          </w:p>
                        </w:tc>
                        <w:tc>
                          <w:tcPr>
                            <w:tcW w:w="2381" w:type="dxa"/>
                          </w:tcPr>
                          <w:p w14:paraId="0B95B18D" w14:textId="77777777" w:rsidR="00AB7D4E" w:rsidRPr="0031773A" w:rsidRDefault="00AB7D4E" w:rsidP="00C6295F">
                            <w:pPr>
                              <w:pStyle w:val="NoSpacing"/>
                              <w:rPr>
                                <w:lang w:val="en-GB"/>
                              </w:rPr>
                            </w:pPr>
                          </w:p>
                        </w:tc>
                        <w:tc>
                          <w:tcPr>
                            <w:tcW w:w="1701" w:type="dxa"/>
                          </w:tcPr>
                          <w:p w14:paraId="08C92081" w14:textId="77777777" w:rsidR="00AB7D4E" w:rsidRPr="0031773A" w:rsidRDefault="00AB7D4E" w:rsidP="00C6295F">
                            <w:pPr>
                              <w:pStyle w:val="NoSpacing"/>
                              <w:rPr>
                                <w:lang w:val="en-GB"/>
                              </w:rPr>
                            </w:pPr>
                          </w:p>
                        </w:tc>
                        <w:tc>
                          <w:tcPr>
                            <w:tcW w:w="1983" w:type="dxa"/>
                            <w:shd w:val="clear" w:color="auto" w:fill="auto"/>
                          </w:tcPr>
                          <w:p w14:paraId="26F0A3C5" w14:textId="77777777" w:rsidR="00AB7D4E" w:rsidRPr="0031773A" w:rsidRDefault="00AB7D4E" w:rsidP="00C6295F">
                            <w:pPr>
                              <w:pStyle w:val="NoSpacing"/>
                              <w:rPr>
                                <w:lang w:val="en-GB"/>
                              </w:rPr>
                            </w:pPr>
                          </w:p>
                        </w:tc>
                        <w:tc>
                          <w:tcPr>
                            <w:tcW w:w="2181" w:type="dxa"/>
                            <w:shd w:val="clear" w:color="auto" w:fill="auto"/>
                          </w:tcPr>
                          <w:p w14:paraId="78C78B2A" w14:textId="77777777" w:rsidR="00AB7D4E" w:rsidRPr="0031773A" w:rsidRDefault="00AB7D4E" w:rsidP="00C6295F">
                            <w:pPr>
                              <w:pStyle w:val="NoSpacing"/>
                              <w:ind w:right="-108"/>
                              <w:rPr>
                                <w:lang w:val="en-GB"/>
                              </w:rPr>
                            </w:pPr>
                          </w:p>
                        </w:tc>
                        <w:tc>
                          <w:tcPr>
                            <w:tcW w:w="2495" w:type="dxa"/>
                          </w:tcPr>
                          <w:p w14:paraId="1A32B8DB" w14:textId="77777777" w:rsidR="00AB7D4E" w:rsidRPr="0031773A" w:rsidRDefault="00AB7D4E" w:rsidP="00C6295F">
                            <w:pPr>
                              <w:pStyle w:val="NoSpacing"/>
                              <w:ind w:right="-108"/>
                              <w:rPr>
                                <w:lang w:val="en-GB"/>
                              </w:rPr>
                            </w:pPr>
                          </w:p>
                        </w:tc>
                      </w:tr>
                      <w:tr w:rsidR="00AB7D4E" w:rsidRPr="00381D33" w14:paraId="6C347A29" w14:textId="77777777" w:rsidTr="00AC5E57">
                        <w:trPr>
                          <w:trHeight w:val="737"/>
                        </w:trPr>
                        <w:tc>
                          <w:tcPr>
                            <w:tcW w:w="850" w:type="dxa"/>
                            <w:shd w:val="clear" w:color="auto" w:fill="auto"/>
                          </w:tcPr>
                          <w:p w14:paraId="08956D38" w14:textId="77777777" w:rsidR="00AB7D4E" w:rsidRPr="0031773A" w:rsidRDefault="00AB7D4E" w:rsidP="00C6295F">
                            <w:pPr>
                              <w:pStyle w:val="NoSpacing"/>
                              <w:rPr>
                                <w:lang w:val="en-GB"/>
                              </w:rPr>
                            </w:pPr>
                          </w:p>
                        </w:tc>
                        <w:tc>
                          <w:tcPr>
                            <w:tcW w:w="1984" w:type="dxa"/>
                          </w:tcPr>
                          <w:p w14:paraId="678BC041" w14:textId="77777777" w:rsidR="00AB7D4E" w:rsidRPr="0031773A" w:rsidRDefault="00AB7D4E" w:rsidP="00C6295F">
                            <w:pPr>
                              <w:pStyle w:val="NoSpacing"/>
                              <w:ind w:right="-189"/>
                              <w:rPr>
                                <w:lang w:val="en-GB"/>
                              </w:rPr>
                            </w:pPr>
                          </w:p>
                        </w:tc>
                        <w:tc>
                          <w:tcPr>
                            <w:tcW w:w="2268" w:type="dxa"/>
                          </w:tcPr>
                          <w:p w14:paraId="775B5F51" w14:textId="77777777" w:rsidR="00AB7D4E" w:rsidRPr="0031773A" w:rsidRDefault="00AB7D4E" w:rsidP="00C6295F">
                            <w:pPr>
                              <w:pStyle w:val="NoSpacing"/>
                              <w:rPr>
                                <w:lang w:val="en-GB"/>
                              </w:rPr>
                            </w:pPr>
                          </w:p>
                        </w:tc>
                        <w:tc>
                          <w:tcPr>
                            <w:tcW w:w="2381" w:type="dxa"/>
                          </w:tcPr>
                          <w:p w14:paraId="0764A13D" w14:textId="77777777" w:rsidR="00AB7D4E" w:rsidRPr="0031773A" w:rsidRDefault="00AB7D4E" w:rsidP="00C6295F">
                            <w:pPr>
                              <w:pStyle w:val="NoSpacing"/>
                              <w:rPr>
                                <w:lang w:val="en-GB"/>
                              </w:rPr>
                            </w:pPr>
                          </w:p>
                        </w:tc>
                        <w:tc>
                          <w:tcPr>
                            <w:tcW w:w="1701" w:type="dxa"/>
                          </w:tcPr>
                          <w:p w14:paraId="3A8A498C" w14:textId="77777777" w:rsidR="00AB7D4E" w:rsidRPr="0031773A" w:rsidRDefault="00AB7D4E" w:rsidP="00C6295F">
                            <w:pPr>
                              <w:pStyle w:val="NoSpacing"/>
                              <w:rPr>
                                <w:lang w:val="en-GB"/>
                              </w:rPr>
                            </w:pPr>
                          </w:p>
                        </w:tc>
                        <w:tc>
                          <w:tcPr>
                            <w:tcW w:w="1983" w:type="dxa"/>
                            <w:shd w:val="clear" w:color="auto" w:fill="auto"/>
                          </w:tcPr>
                          <w:p w14:paraId="66345606" w14:textId="77777777" w:rsidR="00AB7D4E" w:rsidRPr="0031773A" w:rsidRDefault="00AB7D4E" w:rsidP="00C6295F">
                            <w:pPr>
                              <w:pStyle w:val="NoSpacing"/>
                              <w:rPr>
                                <w:lang w:val="en-GB"/>
                              </w:rPr>
                            </w:pPr>
                          </w:p>
                        </w:tc>
                        <w:tc>
                          <w:tcPr>
                            <w:tcW w:w="2181" w:type="dxa"/>
                            <w:shd w:val="clear" w:color="auto" w:fill="auto"/>
                          </w:tcPr>
                          <w:p w14:paraId="00D5200A" w14:textId="77777777" w:rsidR="00AB7D4E" w:rsidRPr="0031773A" w:rsidRDefault="00AB7D4E" w:rsidP="00C6295F">
                            <w:pPr>
                              <w:pStyle w:val="NoSpacing"/>
                              <w:ind w:right="-108"/>
                              <w:rPr>
                                <w:lang w:val="en-GB"/>
                              </w:rPr>
                            </w:pPr>
                          </w:p>
                        </w:tc>
                        <w:tc>
                          <w:tcPr>
                            <w:tcW w:w="2495" w:type="dxa"/>
                          </w:tcPr>
                          <w:p w14:paraId="0B3ADCC7" w14:textId="77777777" w:rsidR="00AB7D4E" w:rsidRPr="0031773A" w:rsidRDefault="00AB7D4E" w:rsidP="00C6295F">
                            <w:pPr>
                              <w:pStyle w:val="NoSpacing"/>
                              <w:ind w:right="-108"/>
                              <w:rPr>
                                <w:lang w:val="en-GB"/>
                              </w:rPr>
                            </w:pPr>
                          </w:p>
                        </w:tc>
                      </w:tr>
                      <w:tr w:rsidR="00AB7D4E" w:rsidRPr="00381D33" w14:paraId="76D0171C" w14:textId="77777777" w:rsidTr="00AC5E57">
                        <w:trPr>
                          <w:trHeight w:val="737"/>
                        </w:trPr>
                        <w:tc>
                          <w:tcPr>
                            <w:tcW w:w="850" w:type="dxa"/>
                            <w:shd w:val="clear" w:color="auto" w:fill="auto"/>
                          </w:tcPr>
                          <w:p w14:paraId="343F6142" w14:textId="77777777" w:rsidR="00AB7D4E" w:rsidRPr="0031773A" w:rsidRDefault="00AB7D4E" w:rsidP="00C6295F">
                            <w:pPr>
                              <w:pStyle w:val="NoSpacing"/>
                              <w:rPr>
                                <w:lang w:val="en-GB"/>
                              </w:rPr>
                            </w:pPr>
                          </w:p>
                        </w:tc>
                        <w:tc>
                          <w:tcPr>
                            <w:tcW w:w="1984" w:type="dxa"/>
                          </w:tcPr>
                          <w:p w14:paraId="7E82E17D" w14:textId="77777777" w:rsidR="00AB7D4E" w:rsidRPr="0031773A" w:rsidRDefault="00AB7D4E" w:rsidP="00C6295F">
                            <w:pPr>
                              <w:pStyle w:val="NoSpacing"/>
                              <w:ind w:right="-189"/>
                              <w:rPr>
                                <w:lang w:val="en-GB"/>
                              </w:rPr>
                            </w:pPr>
                          </w:p>
                        </w:tc>
                        <w:tc>
                          <w:tcPr>
                            <w:tcW w:w="2268" w:type="dxa"/>
                          </w:tcPr>
                          <w:p w14:paraId="7E11614E" w14:textId="77777777" w:rsidR="00AB7D4E" w:rsidRPr="0031773A" w:rsidRDefault="00AB7D4E" w:rsidP="00C6295F">
                            <w:pPr>
                              <w:pStyle w:val="NoSpacing"/>
                              <w:rPr>
                                <w:lang w:val="en-GB"/>
                              </w:rPr>
                            </w:pPr>
                          </w:p>
                        </w:tc>
                        <w:tc>
                          <w:tcPr>
                            <w:tcW w:w="2381" w:type="dxa"/>
                          </w:tcPr>
                          <w:p w14:paraId="7BCEF8ED" w14:textId="77777777" w:rsidR="00AB7D4E" w:rsidRPr="0031773A" w:rsidRDefault="00AB7D4E" w:rsidP="00C6295F">
                            <w:pPr>
                              <w:pStyle w:val="NoSpacing"/>
                              <w:rPr>
                                <w:lang w:val="en-GB"/>
                              </w:rPr>
                            </w:pPr>
                          </w:p>
                        </w:tc>
                        <w:tc>
                          <w:tcPr>
                            <w:tcW w:w="1701" w:type="dxa"/>
                          </w:tcPr>
                          <w:p w14:paraId="4E308539" w14:textId="77777777" w:rsidR="00AB7D4E" w:rsidRPr="0031773A" w:rsidRDefault="00AB7D4E" w:rsidP="00C6295F">
                            <w:pPr>
                              <w:pStyle w:val="NoSpacing"/>
                              <w:rPr>
                                <w:lang w:val="en-GB"/>
                              </w:rPr>
                            </w:pPr>
                          </w:p>
                        </w:tc>
                        <w:tc>
                          <w:tcPr>
                            <w:tcW w:w="1983" w:type="dxa"/>
                            <w:shd w:val="clear" w:color="auto" w:fill="auto"/>
                          </w:tcPr>
                          <w:p w14:paraId="3673AF8D" w14:textId="77777777" w:rsidR="00AB7D4E" w:rsidRPr="0031773A" w:rsidRDefault="00AB7D4E" w:rsidP="00C6295F">
                            <w:pPr>
                              <w:pStyle w:val="NoSpacing"/>
                              <w:rPr>
                                <w:lang w:val="en-GB"/>
                              </w:rPr>
                            </w:pPr>
                          </w:p>
                        </w:tc>
                        <w:tc>
                          <w:tcPr>
                            <w:tcW w:w="2181" w:type="dxa"/>
                            <w:shd w:val="clear" w:color="auto" w:fill="auto"/>
                          </w:tcPr>
                          <w:p w14:paraId="0F2297E1" w14:textId="77777777" w:rsidR="00AB7D4E" w:rsidRPr="0031773A" w:rsidRDefault="00AB7D4E" w:rsidP="00C6295F">
                            <w:pPr>
                              <w:pStyle w:val="NoSpacing"/>
                              <w:ind w:right="-108"/>
                              <w:rPr>
                                <w:lang w:val="en-GB"/>
                              </w:rPr>
                            </w:pPr>
                          </w:p>
                        </w:tc>
                        <w:tc>
                          <w:tcPr>
                            <w:tcW w:w="2495" w:type="dxa"/>
                          </w:tcPr>
                          <w:p w14:paraId="3D295C8B" w14:textId="77777777" w:rsidR="00AB7D4E" w:rsidRPr="0031773A" w:rsidRDefault="00AB7D4E" w:rsidP="00C6295F">
                            <w:pPr>
                              <w:pStyle w:val="NoSpacing"/>
                              <w:ind w:right="-108"/>
                              <w:rPr>
                                <w:lang w:val="en-GB"/>
                              </w:rPr>
                            </w:pPr>
                          </w:p>
                        </w:tc>
                      </w:tr>
                      <w:tr w:rsidR="00AB7D4E" w:rsidRPr="00381D33" w14:paraId="15584C64" w14:textId="77777777" w:rsidTr="00AC5E57">
                        <w:trPr>
                          <w:trHeight w:val="737"/>
                        </w:trPr>
                        <w:tc>
                          <w:tcPr>
                            <w:tcW w:w="850" w:type="dxa"/>
                            <w:shd w:val="clear" w:color="auto" w:fill="auto"/>
                          </w:tcPr>
                          <w:p w14:paraId="28138C7A" w14:textId="77777777" w:rsidR="00AB7D4E" w:rsidRPr="0031773A" w:rsidRDefault="00AB7D4E" w:rsidP="00C6295F">
                            <w:pPr>
                              <w:pStyle w:val="NoSpacing"/>
                              <w:rPr>
                                <w:lang w:val="en-GB"/>
                              </w:rPr>
                            </w:pPr>
                          </w:p>
                        </w:tc>
                        <w:tc>
                          <w:tcPr>
                            <w:tcW w:w="1984" w:type="dxa"/>
                          </w:tcPr>
                          <w:p w14:paraId="1100EF2D" w14:textId="77777777" w:rsidR="00AB7D4E" w:rsidRPr="0031773A" w:rsidRDefault="00AB7D4E" w:rsidP="00C6295F">
                            <w:pPr>
                              <w:pStyle w:val="NoSpacing"/>
                              <w:ind w:right="-189"/>
                              <w:rPr>
                                <w:lang w:val="en-GB"/>
                              </w:rPr>
                            </w:pPr>
                          </w:p>
                        </w:tc>
                        <w:tc>
                          <w:tcPr>
                            <w:tcW w:w="2268" w:type="dxa"/>
                          </w:tcPr>
                          <w:p w14:paraId="6BE4566E" w14:textId="77777777" w:rsidR="00AB7D4E" w:rsidRPr="0031773A" w:rsidRDefault="00AB7D4E" w:rsidP="00C6295F">
                            <w:pPr>
                              <w:pStyle w:val="NoSpacing"/>
                              <w:rPr>
                                <w:lang w:val="en-GB"/>
                              </w:rPr>
                            </w:pPr>
                          </w:p>
                        </w:tc>
                        <w:tc>
                          <w:tcPr>
                            <w:tcW w:w="2381" w:type="dxa"/>
                          </w:tcPr>
                          <w:p w14:paraId="31D4A5EF" w14:textId="77777777" w:rsidR="00AB7D4E" w:rsidRPr="0031773A" w:rsidRDefault="00AB7D4E" w:rsidP="00C6295F">
                            <w:pPr>
                              <w:pStyle w:val="NoSpacing"/>
                              <w:rPr>
                                <w:lang w:val="en-GB"/>
                              </w:rPr>
                            </w:pPr>
                          </w:p>
                        </w:tc>
                        <w:tc>
                          <w:tcPr>
                            <w:tcW w:w="1701" w:type="dxa"/>
                          </w:tcPr>
                          <w:p w14:paraId="45EE91EC" w14:textId="77777777" w:rsidR="00AB7D4E" w:rsidRPr="0031773A" w:rsidRDefault="00AB7D4E" w:rsidP="00C6295F">
                            <w:pPr>
                              <w:pStyle w:val="NoSpacing"/>
                              <w:rPr>
                                <w:lang w:val="en-GB"/>
                              </w:rPr>
                            </w:pPr>
                          </w:p>
                        </w:tc>
                        <w:tc>
                          <w:tcPr>
                            <w:tcW w:w="1983" w:type="dxa"/>
                            <w:shd w:val="clear" w:color="auto" w:fill="auto"/>
                          </w:tcPr>
                          <w:p w14:paraId="6C60EB3D" w14:textId="77777777" w:rsidR="00AB7D4E" w:rsidRPr="0031773A" w:rsidRDefault="00AB7D4E" w:rsidP="00C6295F">
                            <w:pPr>
                              <w:pStyle w:val="NoSpacing"/>
                              <w:rPr>
                                <w:lang w:val="en-GB"/>
                              </w:rPr>
                            </w:pPr>
                          </w:p>
                        </w:tc>
                        <w:tc>
                          <w:tcPr>
                            <w:tcW w:w="2181" w:type="dxa"/>
                            <w:shd w:val="clear" w:color="auto" w:fill="auto"/>
                          </w:tcPr>
                          <w:p w14:paraId="5D2D8190" w14:textId="77777777" w:rsidR="00AB7D4E" w:rsidRPr="0031773A" w:rsidRDefault="00AB7D4E" w:rsidP="00C6295F">
                            <w:pPr>
                              <w:pStyle w:val="NoSpacing"/>
                              <w:ind w:right="-108"/>
                              <w:rPr>
                                <w:lang w:val="en-GB"/>
                              </w:rPr>
                            </w:pPr>
                          </w:p>
                        </w:tc>
                        <w:tc>
                          <w:tcPr>
                            <w:tcW w:w="2495" w:type="dxa"/>
                          </w:tcPr>
                          <w:p w14:paraId="35D05BA3" w14:textId="77777777" w:rsidR="00AB7D4E" w:rsidRPr="0031773A" w:rsidRDefault="00AB7D4E" w:rsidP="00C6295F">
                            <w:pPr>
                              <w:pStyle w:val="NoSpacing"/>
                              <w:ind w:right="-108"/>
                              <w:rPr>
                                <w:lang w:val="en-GB"/>
                              </w:rPr>
                            </w:pPr>
                          </w:p>
                        </w:tc>
                      </w:tr>
                      <w:tr w:rsidR="00AB7D4E" w:rsidRPr="00381D33" w14:paraId="56B0A02F" w14:textId="77777777" w:rsidTr="00AC5E57">
                        <w:trPr>
                          <w:trHeight w:val="737"/>
                        </w:trPr>
                        <w:tc>
                          <w:tcPr>
                            <w:tcW w:w="850" w:type="dxa"/>
                            <w:shd w:val="clear" w:color="auto" w:fill="auto"/>
                          </w:tcPr>
                          <w:p w14:paraId="77775970" w14:textId="77777777" w:rsidR="00AB7D4E" w:rsidRPr="0031773A" w:rsidRDefault="00AB7D4E" w:rsidP="00C6295F">
                            <w:pPr>
                              <w:pStyle w:val="NoSpacing"/>
                              <w:rPr>
                                <w:lang w:val="en-GB"/>
                              </w:rPr>
                            </w:pPr>
                          </w:p>
                        </w:tc>
                        <w:tc>
                          <w:tcPr>
                            <w:tcW w:w="1984" w:type="dxa"/>
                          </w:tcPr>
                          <w:p w14:paraId="38AF17F9" w14:textId="77777777" w:rsidR="00AB7D4E" w:rsidRPr="0031773A" w:rsidRDefault="00AB7D4E" w:rsidP="00C6295F">
                            <w:pPr>
                              <w:pStyle w:val="NoSpacing"/>
                              <w:ind w:right="-189"/>
                              <w:rPr>
                                <w:lang w:val="en-GB"/>
                              </w:rPr>
                            </w:pPr>
                          </w:p>
                        </w:tc>
                        <w:tc>
                          <w:tcPr>
                            <w:tcW w:w="2268" w:type="dxa"/>
                          </w:tcPr>
                          <w:p w14:paraId="30376FB8" w14:textId="77777777" w:rsidR="00AB7D4E" w:rsidRPr="0031773A" w:rsidRDefault="00AB7D4E" w:rsidP="00C6295F">
                            <w:pPr>
                              <w:pStyle w:val="NoSpacing"/>
                              <w:rPr>
                                <w:lang w:val="en-GB"/>
                              </w:rPr>
                            </w:pPr>
                          </w:p>
                        </w:tc>
                        <w:tc>
                          <w:tcPr>
                            <w:tcW w:w="2381" w:type="dxa"/>
                          </w:tcPr>
                          <w:p w14:paraId="59C5AB87" w14:textId="77777777" w:rsidR="00AB7D4E" w:rsidRPr="0031773A" w:rsidRDefault="00AB7D4E" w:rsidP="00C6295F">
                            <w:pPr>
                              <w:pStyle w:val="NoSpacing"/>
                              <w:rPr>
                                <w:lang w:val="en-GB"/>
                              </w:rPr>
                            </w:pPr>
                          </w:p>
                        </w:tc>
                        <w:tc>
                          <w:tcPr>
                            <w:tcW w:w="1701" w:type="dxa"/>
                          </w:tcPr>
                          <w:p w14:paraId="0F52310A" w14:textId="77777777" w:rsidR="00AB7D4E" w:rsidRPr="0031773A" w:rsidRDefault="00AB7D4E" w:rsidP="00C6295F">
                            <w:pPr>
                              <w:pStyle w:val="NoSpacing"/>
                              <w:rPr>
                                <w:lang w:val="en-GB"/>
                              </w:rPr>
                            </w:pPr>
                          </w:p>
                        </w:tc>
                        <w:tc>
                          <w:tcPr>
                            <w:tcW w:w="1983" w:type="dxa"/>
                            <w:shd w:val="clear" w:color="auto" w:fill="auto"/>
                          </w:tcPr>
                          <w:p w14:paraId="5F2FFBB0" w14:textId="77777777" w:rsidR="00AB7D4E" w:rsidRPr="0031773A" w:rsidRDefault="00AB7D4E" w:rsidP="00C6295F">
                            <w:pPr>
                              <w:pStyle w:val="NoSpacing"/>
                              <w:rPr>
                                <w:lang w:val="en-GB"/>
                              </w:rPr>
                            </w:pPr>
                          </w:p>
                        </w:tc>
                        <w:tc>
                          <w:tcPr>
                            <w:tcW w:w="2181" w:type="dxa"/>
                            <w:shd w:val="clear" w:color="auto" w:fill="auto"/>
                          </w:tcPr>
                          <w:p w14:paraId="4ED76B79" w14:textId="77777777" w:rsidR="00AB7D4E" w:rsidRPr="0031773A" w:rsidRDefault="00AB7D4E" w:rsidP="00C6295F">
                            <w:pPr>
                              <w:pStyle w:val="NoSpacing"/>
                              <w:ind w:right="-108"/>
                              <w:rPr>
                                <w:lang w:val="en-GB"/>
                              </w:rPr>
                            </w:pPr>
                          </w:p>
                        </w:tc>
                        <w:tc>
                          <w:tcPr>
                            <w:tcW w:w="2495" w:type="dxa"/>
                          </w:tcPr>
                          <w:p w14:paraId="3942E74F" w14:textId="77777777" w:rsidR="00AB7D4E" w:rsidRPr="0031773A" w:rsidRDefault="00AB7D4E" w:rsidP="00C6295F">
                            <w:pPr>
                              <w:pStyle w:val="NoSpacing"/>
                              <w:ind w:right="-108"/>
                              <w:rPr>
                                <w:lang w:val="en-GB"/>
                              </w:rPr>
                            </w:pPr>
                          </w:p>
                        </w:tc>
                      </w:tr>
                    </w:tbl>
                    <w:p w14:paraId="50FE06C9" w14:textId="77777777" w:rsidR="00AB7D4E" w:rsidRPr="00AB7D4E" w:rsidRDefault="00AB7D4E" w:rsidP="00AB7D4E">
                      <w:pPr>
                        <w:rPr>
                          <w:lang w:val="en-US"/>
                        </w:rPr>
                      </w:pPr>
                    </w:p>
                  </w:txbxContent>
                </v:textbox>
              </v:shape>
            </w:pict>
          </mc:Fallback>
        </mc:AlternateContent>
      </w:r>
    </w:p>
    <w:p w14:paraId="71D6E8AF" w14:textId="77777777" w:rsidR="00AB7D4E" w:rsidRPr="00AB7D4E" w:rsidRDefault="00AB7D4E" w:rsidP="00AB7D4E">
      <w:pPr>
        <w:spacing w:after="160" w:line="259" w:lineRule="auto"/>
        <w:rPr>
          <w:rFonts w:ascii="Calibri" w:eastAsia="Calibri" w:hAnsi="Calibri" w:cs="Arial"/>
          <w:sz w:val="24"/>
          <w:lang w:val="en-CA"/>
        </w:rPr>
      </w:pPr>
      <w:r w:rsidRPr="00AB7D4E">
        <w:rPr>
          <w:rFonts w:ascii="Calibri" w:eastAsia="Calibri" w:hAnsi="Calibri" w:cs="Arial"/>
          <w:sz w:val="24"/>
          <w:lang w:val="en-CA"/>
        </w:rPr>
        <w:br w:type="page"/>
      </w:r>
    </w:p>
    <w:p w14:paraId="5CA969F3" w14:textId="77777777" w:rsidR="00AB7D4E" w:rsidRPr="00AB7D4E" w:rsidRDefault="00AB7D4E" w:rsidP="00AB7D4E">
      <w:pPr>
        <w:spacing w:after="160" w:line="259" w:lineRule="auto"/>
        <w:rPr>
          <w:rFonts w:ascii="Calibri" w:eastAsia="Calibri" w:hAnsi="Calibri" w:cs="Arial"/>
          <w:sz w:val="24"/>
          <w:lang w:val="en-CA"/>
        </w:rPr>
        <w:sectPr w:rsidR="00AB7D4E" w:rsidRPr="00AB7D4E" w:rsidSect="00C6295F">
          <w:footerReference w:type="even" r:id="rId14"/>
          <w:footerReference w:type="default" r:id="rId15"/>
          <w:pgSz w:w="16839" w:h="11907" w:orient="landscape" w:code="9"/>
          <w:pgMar w:top="720" w:right="720" w:bottom="720" w:left="720" w:header="709" w:footer="270" w:gutter="0"/>
          <w:cols w:space="708"/>
          <w:docGrid w:linePitch="360"/>
        </w:sectPr>
      </w:pPr>
    </w:p>
    <w:p w14:paraId="6A526A2A" w14:textId="77777777" w:rsidR="00AB7D4E" w:rsidRPr="00AB7D4E" w:rsidRDefault="00AB7D4E" w:rsidP="00AB7D4E">
      <w:pPr>
        <w:spacing w:after="160" w:line="259" w:lineRule="auto"/>
        <w:rPr>
          <w:rFonts w:eastAsia="Times New Roman" w:cs="Times New Roman"/>
          <w:color w:val="2E74B5"/>
          <w:sz w:val="26"/>
          <w:szCs w:val="26"/>
          <w:lang w:val="en-CA"/>
        </w:rPr>
      </w:pPr>
      <w:r w:rsidRPr="00AB7D4E">
        <w:rPr>
          <w:rFonts w:ascii="Calibri" w:eastAsia="Calibri" w:hAnsi="Calibri" w:cs="Arial"/>
          <w:noProof/>
          <w:sz w:val="24"/>
          <w:lang w:eastAsia="nl-NL"/>
        </w:rPr>
        <w:lastRenderedPageBreak/>
        <mc:AlternateContent>
          <mc:Choice Requires="wps">
            <w:drawing>
              <wp:anchor distT="0" distB="0" distL="114300" distR="114300" simplePos="0" relativeHeight="251664896" behindDoc="0" locked="0" layoutInCell="1" allowOverlap="1" wp14:anchorId="7E071069" wp14:editId="700D9509">
                <wp:simplePos x="0" y="0"/>
                <wp:positionH relativeFrom="column">
                  <wp:posOffset>-180975</wp:posOffset>
                </wp:positionH>
                <wp:positionV relativeFrom="paragraph">
                  <wp:posOffset>-257175</wp:posOffset>
                </wp:positionV>
                <wp:extent cx="10224654" cy="7172325"/>
                <wp:effectExtent l="0" t="0" r="5715" b="9525"/>
                <wp:wrapNone/>
                <wp:docPr id="3" name="Text Box 3"/>
                <wp:cNvGraphicFramePr/>
                <a:graphic xmlns:a="http://schemas.openxmlformats.org/drawingml/2006/main">
                  <a:graphicData uri="http://schemas.microsoft.com/office/word/2010/wordprocessingShape">
                    <wps:wsp>
                      <wps:cNvSpPr txBox="1"/>
                      <wps:spPr>
                        <a:xfrm>
                          <a:off x="0" y="0"/>
                          <a:ext cx="10224654" cy="7172325"/>
                        </a:xfrm>
                        <a:prstGeom prst="rect">
                          <a:avLst/>
                        </a:prstGeom>
                        <a:solidFill>
                          <a:sysClr val="window" lastClr="FFFFFF"/>
                        </a:solidFill>
                        <a:ln w="6350">
                          <a:noFill/>
                        </a:ln>
                        <a:effectLst/>
                      </wps:spPr>
                      <wps:txbx>
                        <w:txbxContent>
                          <w:p w14:paraId="785D81DD" w14:textId="77777777" w:rsidR="00AB7D4E" w:rsidRPr="00AB7D4E" w:rsidRDefault="00AB7D4E" w:rsidP="00AB7D4E">
                            <w:pPr>
                              <w:pStyle w:val="NoSpacing"/>
                              <w:rPr>
                                <w:lang w:val="en-US"/>
                              </w:rPr>
                            </w:pPr>
                            <w:r w:rsidRPr="00AB7D4E">
                              <w:rPr>
                                <w:b/>
                                <w:bCs/>
                                <w:lang w:val="en-US"/>
                              </w:rPr>
                              <w:t xml:space="preserve">2016A: Input use and yields long rains </w:t>
                            </w:r>
                            <w:r w:rsidRPr="00AB7D4E">
                              <w:rPr>
                                <w:lang w:val="en-US"/>
                              </w:rPr>
                              <w:t>(fill only for fields cultivated with crops during this season, include fields with Napier grass and other perennials)</w:t>
                            </w:r>
                          </w:p>
                          <w:tbl>
                            <w:tblPr>
                              <w:tblW w:w="15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984"/>
                              <w:gridCol w:w="2268"/>
                              <w:gridCol w:w="2381"/>
                              <w:gridCol w:w="1701"/>
                              <w:gridCol w:w="1983"/>
                              <w:gridCol w:w="2181"/>
                              <w:gridCol w:w="2495"/>
                            </w:tblGrid>
                            <w:tr w:rsidR="00AB7D4E" w:rsidRPr="00381D33" w14:paraId="0B2E226C" w14:textId="77777777" w:rsidTr="00C6295F">
                              <w:trPr>
                                <w:trHeight w:val="775"/>
                              </w:trPr>
                              <w:tc>
                                <w:tcPr>
                                  <w:tcW w:w="850" w:type="dxa"/>
                                  <w:shd w:val="clear" w:color="auto" w:fill="auto"/>
                                </w:tcPr>
                                <w:p w14:paraId="364BF93E" w14:textId="77777777" w:rsidR="00AB7D4E" w:rsidRPr="0031773A" w:rsidRDefault="00AB7D4E" w:rsidP="00C6295F">
                                  <w:pPr>
                                    <w:pStyle w:val="NoSpacing"/>
                                    <w:rPr>
                                      <w:lang w:val="en-GB"/>
                                    </w:rPr>
                                  </w:pPr>
                                  <w:r w:rsidRPr="0031773A">
                                    <w:rPr>
                                      <w:lang w:val="en-GB"/>
                                    </w:rPr>
                                    <w:br w:type="page"/>
                                    <w:t>Field ID</w:t>
                                  </w:r>
                                </w:p>
                              </w:tc>
                              <w:tc>
                                <w:tcPr>
                                  <w:tcW w:w="1984" w:type="dxa"/>
                                </w:tcPr>
                                <w:p w14:paraId="1BA5800A" w14:textId="77777777" w:rsidR="00AB7D4E" w:rsidRDefault="00AB7D4E" w:rsidP="00C6295F">
                                  <w:pPr>
                                    <w:pStyle w:val="NoSpacing"/>
                                    <w:ind w:right="-189"/>
                                    <w:rPr>
                                      <w:lang w:val="en-GB"/>
                                    </w:rPr>
                                  </w:pPr>
                                  <w:r w:rsidRPr="002B5B30">
                                    <w:rPr>
                                      <w:b/>
                                      <w:bCs/>
                                      <w:lang w:val="en-GB"/>
                                    </w:rPr>
                                    <w:t>Crop</w:t>
                                  </w:r>
                                  <w:r w:rsidRPr="00681BF3">
                                    <w:rPr>
                                      <w:lang w:val="en-GB"/>
                                    </w:rPr>
                                    <w:t xml:space="preserve">(s) </w:t>
                                  </w:r>
                                  <w:proofErr w:type="gramStart"/>
                                  <w:r w:rsidRPr="00681BF3">
                                    <w:rPr>
                                      <w:lang w:val="en-GB"/>
                                    </w:rPr>
                                    <w:t>grown</w:t>
                                  </w:r>
                                  <w:proofErr w:type="gramEnd"/>
                                  <w:r w:rsidRPr="00681BF3">
                                    <w:rPr>
                                      <w:lang w:val="en-GB"/>
                                    </w:rPr>
                                    <w:t xml:space="preserve"> </w:t>
                                  </w:r>
                                </w:p>
                                <w:p w14:paraId="372DC22C" w14:textId="77777777" w:rsidR="00AB7D4E" w:rsidRPr="0031773A" w:rsidRDefault="00AB7D4E" w:rsidP="00C6295F">
                                  <w:pPr>
                                    <w:pStyle w:val="NoSpacing"/>
                                    <w:ind w:right="-189"/>
                                    <w:rPr>
                                      <w:lang w:val="en-GB"/>
                                    </w:rPr>
                                  </w:pPr>
                                  <w:r w:rsidRPr="00681BF3">
                                    <w:rPr>
                                      <w:lang w:val="en-GB"/>
                                    </w:rPr>
                                    <w:t>(</w:t>
                                  </w:r>
                                  <w:proofErr w:type="gramStart"/>
                                  <w:r w:rsidRPr="00681BF3">
                                    <w:rPr>
                                      <w:lang w:val="en-GB"/>
                                    </w:rPr>
                                    <w:t>if</w:t>
                                  </w:r>
                                  <w:proofErr w:type="gramEnd"/>
                                  <w:r w:rsidRPr="00681BF3">
                                    <w:rPr>
                                      <w:lang w:val="en-GB"/>
                                    </w:rPr>
                                    <w:t xml:space="preserve"> intercropped, </w:t>
                                  </w:r>
                                  <w:r>
                                    <w:rPr>
                                      <w:lang w:val="en-GB"/>
                                    </w:rPr>
                                    <w:t>name</w:t>
                                  </w:r>
                                  <w:r w:rsidRPr="00681BF3">
                                    <w:rPr>
                                      <w:lang w:val="en-GB"/>
                                    </w:rPr>
                                    <w:t xml:space="preserve"> all crops and indicate relative shares, e.g. 80% maize / 20% beans)</w:t>
                                  </w:r>
                                </w:p>
                              </w:tc>
                              <w:tc>
                                <w:tcPr>
                                  <w:tcW w:w="2268" w:type="dxa"/>
                                </w:tcPr>
                                <w:p w14:paraId="717ED0D9" w14:textId="77777777" w:rsidR="00AB7D4E" w:rsidRDefault="00AB7D4E" w:rsidP="00C6295F">
                                  <w:pPr>
                                    <w:pStyle w:val="NoSpacing"/>
                                    <w:rPr>
                                      <w:lang w:val="en-GB"/>
                                    </w:rPr>
                                  </w:pPr>
                                  <w:r w:rsidRPr="002B5B30">
                                    <w:rPr>
                                      <w:b/>
                                      <w:bCs/>
                                      <w:lang w:val="en-GB"/>
                                    </w:rPr>
                                    <w:t>Variety</w:t>
                                  </w:r>
                                  <w:r>
                                    <w:rPr>
                                      <w:lang w:val="en-GB"/>
                                    </w:rPr>
                                    <w:t xml:space="preserve"> per crop </w:t>
                                  </w:r>
                                </w:p>
                                <w:p w14:paraId="291EFDE2" w14:textId="77777777" w:rsidR="00AB7D4E" w:rsidRPr="004A16EE" w:rsidRDefault="00AB7D4E" w:rsidP="00C6295F">
                                  <w:pPr>
                                    <w:pStyle w:val="NoSpacing"/>
                                    <w:rPr>
                                      <w:lang w:val="en-GB"/>
                                    </w:rPr>
                                  </w:pPr>
                                  <w:r>
                                    <w:rPr>
                                      <w:lang w:val="en-GB"/>
                                    </w:rPr>
                                    <w:t>(</w:t>
                                  </w:r>
                                  <w:proofErr w:type="gramStart"/>
                                  <w:r>
                                    <w:rPr>
                                      <w:lang w:val="en-GB"/>
                                    </w:rPr>
                                    <w:t>if</w:t>
                                  </w:r>
                                  <w:proofErr w:type="gramEnd"/>
                                  <w:r>
                                    <w:rPr>
                                      <w:lang w:val="en-GB"/>
                                    </w:rPr>
                                    <w:t xml:space="preserve"> variety name is not known, ask for type, e.g. hybrid, local, improved)</w:t>
                                  </w:r>
                                </w:p>
                              </w:tc>
                              <w:tc>
                                <w:tcPr>
                                  <w:tcW w:w="2381" w:type="dxa"/>
                                </w:tcPr>
                                <w:p w14:paraId="24FE940E" w14:textId="77777777" w:rsidR="00AB7D4E" w:rsidRPr="00AB7D4E" w:rsidRDefault="00AB7D4E" w:rsidP="00C6295F">
                                  <w:pPr>
                                    <w:pStyle w:val="NoSpacing"/>
                                    <w:rPr>
                                      <w:lang w:val="en-US"/>
                                    </w:rPr>
                                  </w:pPr>
                                  <w:r w:rsidRPr="00AB7D4E">
                                    <w:rPr>
                                      <w:lang w:val="en-US"/>
                                    </w:rPr>
                                    <w:t xml:space="preserve">Mineral </w:t>
                                  </w:r>
                                  <w:proofErr w:type="spellStart"/>
                                  <w:r w:rsidRPr="00AB7D4E">
                                    <w:rPr>
                                      <w:b/>
                                      <w:bCs/>
                                      <w:lang w:val="en-US"/>
                                    </w:rPr>
                                    <w:t>fertiliser</w:t>
                                  </w:r>
                                  <w:proofErr w:type="spellEnd"/>
                                  <w:r w:rsidRPr="00AB7D4E">
                                    <w:rPr>
                                      <w:lang w:val="en-US"/>
                                    </w:rPr>
                                    <w:t xml:space="preserve">(s) applied? </w:t>
                                  </w:r>
                                </w:p>
                                <w:p w14:paraId="5582A577" w14:textId="77777777" w:rsidR="00AB7D4E" w:rsidRPr="00AB7D4E" w:rsidRDefault="00AB7D4E" w:rsidP="00C6295F">
                                  <w:pPr>
                                    <w:pStyle w:val="NoSpacing"/>
                                    <w:rPr>
                                      <w:lang w:val="en-US"/>
                                    </w:rPr>
                                  </w:pPr>
                                  <w:r w:rsidRPr="00AB7D4E">
                                    <w:rPr>
                                      <w:lang w:val="en-US"/>
                                    </w:rPr>
                                    <w:t>(If yes specify:</w:t>
                                  </w:r>
                                </w:p>
                                <w:p w14:paraId="1012B1E8" w14:textId="77777777" w:rsidR="00AB7D4E" w:rsidRPr="0031773A" w:rsidRDefault="00AB7D4E" w:rsidP="00C6295F">
                                  <w:pPr>
                                    <w:pStyle w:val="NoSpacing"/>
                                    <w:rPr>
                                      <w:lang w:val="en-GB"/>
                                    </w:rPr>
                                  </w:pPr>
                                  <w:r w:rsidRPr="00AB7D4E">
                                    <w:rPr>
                                      <w:lang w:val="en-US"/>
                                    </w:rPr>
                                    <w:t xml:space="preserve">type, </w:t>
                                  </w:r>
                                  <w:proofErr w:type="spellStart"/>
                                  <w:r w:rsidRPr="00AB7D4E">
                                    <w:rPr>
                                      <w:lang w:val="en-US"/>
                                    </w:rPr>
                                    <w:t>amount+unit</w:t>
                                  </w:r>
                                  <w:proofErr w:type="spellEnd"/>
                                  <w:r w:rsidRPr="00AB7D4E">
                                    <w:rPr>
                                      <w:lang w:val="en-US"/>
                                    </w:rPr>
                                    <w:t>, price. If no, leave blank)</w:t>
                                  </w:r>
                                </w:p>
                              </w:tc>
                              <w:tc>
                                <w:tcPr>
                                  <w:tcW w:w="1701" w:type="dxa"/>
                                </w:tcPr>
                                <w:p w14:paraId="383FC56F" w14:textId="77777777" w:rsidR="00AB7D4E" w:rsidRDefault="00AB7D4E" w:rsidP="00C6295F">
                                  <w:pPr>
                                    <w:pStyle w:val="NoSpacing"/>
                                    <w:rPr>
                                      <w:lang w:val="en-GB"/>
                                    </w:rPr>
                                  </w:pPr>
                                  <w:r>
                                    <w:rPr>
                                      <w:b/>
                                      <w:bCs/>
                                      <w:lang w:val="en-GB"/>
                                    </w:rPr>
                                    <w:t>Manure</w:t>
                                  </w:r>
                                  <w:r>
                                    <w:rPr>
                                      <w:lang w:val="en-GB"/>
                                    </w:rPr>
                                    <w:t xml:space="preserve"> </w:t>
                                  </w:r>
                                  <w:proofErr w:type="gramStart"/>
                                  <w:r>
                                    <w:rPr>
                                      <w:lang w:val="en-GB"/>
                                    </w:rPr>
                                    <w:t>applied</w:t>
                                  </w:r>
                                  <w:proofErr w:type="gramEnd"/>
                                </w:p>
                                <w:p w14:paraId="0185F6FD" w14:textId="77777777" w:rsidR="00AB7D4E" w:rsidRDefault="00AB7D4E" w:rsidP="00C6295F">
                                  <w:pPr>
                                    <w:pStyle w:val="NoSpacing"/>
                                    <w:rPr>
                                      <w:lang w:val="en-GB"/>
                                    </w:rPr>
                                  </w:pPr>
                                </w:p>
                                <w:p w14:paraId="0B60FC37" w14:textId="77777777" w:rsidR="00AB7D4E" w:rsidRPr="002B5B30" w:rsidRDefault="00AB7D4E" w:rsidP="00C6295F">
                                  <w:pPr>
                                    <w:pStyle w:val="NoSpacing"/>
                                    <w:rPr>
                                      <w:lang w:val="en-GB"/>
                                    </w:rPr>
                                  </w:pPr>
                                  <w:proofErr w:type="spellStart"/>
                                  <w:r>
                                    <w:rPr>
                                      <w:lang w:val="en-GB"/>
                                    </w:rPr>
                                    <w:t>Amount+unit</w:t>
                                  </w:r>
                                  <w:proofErr w:type="spellEnd"/>
                                  <w:r>
                                    <w:rPr>
                                      <w:lang w:val="en-GB"/>
                                    </w:rPr>
                                    <w:t xml:space="preserve"> (bags, buckets, etc.)</w:t>
                                  </w:r>
                                </w:p>
                              </w:tc>
                              <w:tc>
                                <w:tcPr>
                                  <w:tcW w:w="1983" w:type="dxa"/>
                                  <w:shd w:val="clear" w:color="auto" w:fill="auto"/>
                                </w:tcPr>
                                <w:p w14:paraId="22B87538" w14:textId="77777777" w:rsidR="00AB7D4E" w:rsidRDefault="00AB7D4E" w:rsidP="00C6295F">
                                  <w:pPr>
                                    <w:pStyle w:val="NoSpacing"/>
                                    <w:rPr>
                                      <w:lang w:val="en-GB"/>
                                    </w:rPr>
                                  </w:pPr>
                                  <w:r w:rsidRPr="002B5B30">
                                    <w:rPr>
                                      <w:b/>
                                      <w:bCs/>
                                      <w:lang w:val="en-GB"/>
                                    </w:rPr>
                                    <w:t>Other inputs</w:t>
                                  </w:r>
                                  <w:r>
                                    <w:rPr>
                                      <w:lang w:val="en-GB"/>
                                    </w:rPr>
                                    <w:t xml:space="preserve"> used?</w:t>
                                  </w:r>
                                </w:p>
                                <w:p w14:paraId="19759CE8" w14:textId="77777777" w:rsidR="00AB7D4E" w:rsidRPr="0031773A" w:rsidRDefault="00AB7D4E" w:rsidP="00C6295F">
                                  <w:pPr>
                                    <w:pStyle w:val="NoSpacing"/>
                                    <w:rPr>
                                      <w:lang w:val="en-GB"/>
                                    </w:rPr>
                                  </w:pPr>
                                  <w:r w:rsidRPr="0078609C">
                                    <w:rPr>
                                      <w:lang w:val="en-GB"/>
                                    </w:rPr>
                                    <w:t>Biocides</w:t>
                                  </w:r>
                                  <w:r>
                                    <w:rPr>
                                      <w:lang w:val="en-GB"/>
                                    </w:rPr>
                                    <w:t>,</w:t>
                                  </w:r>
                                  <w:r w:rsidRPr="0078609C">
                                    <w:rPr>
                                      <w:lang w:val="en-GB"/>
                                    </w:rPr>
                                    <w:t xml:space="preserve"> </w:t>
                                  </w:r>
                                  <w:r>
                                    <w:rPr>
                                      <w:lang w:val="en-GB"/>
                                    </w:rPr>
                                    <w:t>inoculants, etc. (type, amount, price)</w:t>
                                  </w:r>
                                </w:p>
                              </w:tc>
                              <w:tc>
                                <w:tcPr>
                                  <w:tcW w:w="2181" w:type="dxa"/>
                                  <w:shd w:val="clear" w:color="auto" w:fill="auto"/>
                                </w:tcPr>
                                <w:p w14:paraId="50112AE9" w14:textId="77777777" w:rsidR="00AB7D4E" w:rsidRDefault="00AB7D4E" w:rsidP="00C6295F">
                                  <w:pPr>
                                    <w:pStyle w:val="NoSpacing"/>
                                    <w:ind w:right="-108"/>
                                    <w:rPr>
                                      <w:lang w:val="en-GB"/>
                                    </w:rPr>
                                  </w:pPr>
                                  <w:r w:rsidRPr="006C77EA">
                                    <w:rPr>
                                      <w:b/>
                                      <w:bCs/>
                                      <w:lang w:val="en-GB"/>
                                    </w:rPr>
                                    <w:t>Residue use</w:t>
                                  </w:r>
                                  <w:r>
                                    <w:rPr>
                                      <w:lang w:val="en-GB"/>
                                    </w:rPr>
                                    <w:t>?</w:t>
                                  </w:r>
                                </w:p>
                                <w:p w14:paraId="3DA81ECC" w14:textId="77777777" w:rsidR="00AB7D4E" w:rsidRDefault="00AB7D4E" w:rsidP="00C6295F">
                                  <w:pPr>
                                    <w:pStyle w:val="NoSpacing"/>
                                    <w:ind w:right="-108"/>
                                    <w:rPr>
                                      <w:lang w:val="en-GB"/>
                                    </w:rPr>
                                  </w:pPr>
                                  <w:r>
                                    <w:rPr>
                                      <w:lang w:val="en-GB"/>
                                    </w:rPr>
                                    <w:t xml:space="preserve">% left in the field? </w:t>
                                  </w:r>
                                </w:p>
                                <w:p w14:paraId="75B25AB6" w14:textId="77777777" w:rsidR="00AB7D4E" w:rsidRDefault="00AB7D4E" w:rsidP="00C6295F">
                                  <w:pPr>
                                    <w:pStyle w:val="NoSpacing"/>
                                    <w:ind w:right="-108"/>
                                    <w:rPr>
                                      <w:lang w:val="en-GB"/>
                                    </w:rPr>
                                  </w:pPr>
                                  <w:r>
                                    <w:rPr>
                                      <w:lang w:val="en-GB"/>
                                    </w:rPr>
                                    <w:t>% collected and fed?</w:t>
                                  </w:r>
                                </w:p>
                                <w:p w14:paraId="564EF9D1" w14:textId="77777777" w:rsidR="00AB7D4E" w:rsidRDefault="00AB7D4E" w:rsidP="00C6295F">
                                  <w:pPr>
                                    <w:pStyle w:val="NoSpacing"/>
                                    <w:ind w:right="-108"/>
                                    <w:rPr>
                                      <w:lang w:val="en-GB"/>
                                    </w:rPr>
                                  </w:pPr>
                                  <w:r>
                                    <w:rPr>
                                      <w:lang w:val="en-GB"/>
                                    </w:rPr>
                                    <w:t>% incorporated</w:t>
                                  </w:r>
                                </w:p>
                                <w:p w14:paraId="2ED2B0F3" w14:textId="77777777" w:rsidR="00AB7D4E" w:rsidRDefault="00AB7D4E" w:rsidP="00C6295F">
                                  <w:pPr>
                                    <w:pStyle w:val="NoSpacing"/>
                                    <w:ind w:right="-108"/>
                                    <w:rPr>
                                      <w:lang w:val="en-GB"/>
                                    </w:rPr>
                                  </w:pPr>
                                  <w:r>
                                    <w:rPr>
                                      <w:lang w:val="en-GB"/>
                                    </w:rPr>
                                    <w:t>% sold? % burned?</w:t>
                                  </w:r>
                                </w:p>
                                <w:p w14:paraId="63DB34F0" w14:textId="77777777" w:rsidR="00AB7D4E" w:rsidRPr="0031773A" w:rsidRDefault="00AB7D4E" w:rsidP="00C6295F">
                                  <w:pPr>
                                    <w:pStyle w:val="NoSpacing"/>
                                    <w:ind w:right="-108"/>
                                    <w:rPr>
                                      <w:lang w:val="en-GB"/>
                                    </w:rPr>
                                  </w:pPr>
                                  <w:r>
                                    <w:rPr>
                                      <w:lang w:val="en-GB"/>
                                    </w:rPr>
                                    <w:t>Specify per crop</w:t>
                                  </w:r>
                                </w:p>
                              </w:tc>
                              <w:tc>
                                <w:tcPr>
                                  <w:tcW w:w="2495" w:type="dxa"/>
                                </w:tcPr>
                                <w:p w14:paraId="6B8AD325" w14:textId="77777777" w:rsidR="00AB7D4E" w:rsidRDefault="00AB7D4E" w:rsidP="00C6295F">
                                  <w:pPr>
                                    <w:pStyle w:val="NoSpacing"/>
                                    <w:ind w:right="-108"/>
                                    <w:rPr>
                                      <w:lang w:val="en-GB"/>
                                    </w:rPr>
                                  </w:pPr>
                                  <w:r w:rsidRPr="006C77EA">
                                    <w:rPr>
                                      <w:lang w:val="en-GB"/>
                                    </w:rPr>
                                    <w:t>Amount</w:t>
                                  </w:r>
                                  <w:r>
                                    <w:rPr>
                                      <w:b/>
                                      <w:bCs/>
                                      <w:lang w:val="en-GB"/>
                                    </w:rPr>
                                    <w:t xml:space="preserve"> harvested </w:t>
                                  </w:r>
                                  <w:r>
                                    <w:rPr>
                                      <w:lang w:val="en-GB"/>
                                    </w:rPr>
                                    <w:t xml:space="preserve">per </w:t>
                                  </w:r>
                                  <w:proofErr w:type="gramStart"/>
                                  <w:r>
                                    <w:rPr>
                                      <w:lang w:val="en-GB"/>
                                    </w:rPr>
                                    <w:t>crop?</w:t>
                                  </w:r>
                                  <w:proofErr w:type="gramEnd"/>
                                  <w:r>
                                    <w:rPr>
                                      <w:lang w:val="en-GB"/>
                                    </w:rPr>
                                    <w:t xml:space="preserve"> (</w:t>
                                  </w:r>
                                  <w:proofErr w:type="gramStart"/>
                                  <w:r>
                                    <w:rPr>
                                      <w:lang w:val="en-GB"/>
                                    </w:rPr>
                                    <w:t>give</w:t>
                                  </w:r>
                                  <w:proofErr w:type="gramEnd"/>
                                  <w:r>
                                    <w:rPr>
                                      <w:lang w:val="en-GB"/>
                                    </w:rPr>
                                    <w:t xml:space="preserve"> unit, e.g. in kg, </w:t>
                                  </w:r>
                                  <w:proofErr w:type="spellStart"/>
                                  <w:r>
                                    <w:rPr>
                                      <w:lang w:val="en-GB"/>
                                    </w:rPr>
                                    <w:t>gorogoro</w:t>
                                  </w:r>
                                  <w:proofErr w:type="spellEnd"/>
                                  <w:r>
                                    <w:rPr>
                                      <w:lang w:val="en-GB"/>
                                    </w:rPr>
                                    <w:t>,</w:t>
                                  </w:r>
                                  <w:r w:rsidRPr="006C77EA">
                                    <w:rPr>
                                      <w:lang w:val="en-GB"/>
                                    </w:rPr>
                                    <w:t xml:space="preserve"> </w:t>
                                  </w:r>
                                  <w:r>
                                    <w:rPr>
                                      <w:lang w:val="en-GB"/>
                                    </w:rPr>
                                    <w:t>10</w:t>
                                  </w:r>
                                  <w:r w:rsidRPr="006C77EA">
                                    <w:rPr>
                                      <w:lang w:val="en-GB"/>
                                    </w:rPr>
                                    <w:t>0 kg bags)</w:t>
                                  </w:r>
                                </w:p>
                                <w:p w14:paraId="47D32B3A" w14:textId="77777777" w:rsidR="00AB7D4E" w:rsidRPr="006C77EA" w:rsidRDefault="00AB7D4E" w:rsidP="00C6295F">
                                  <w:pPr>
                                    <w:pStyle w:val="NoSpacing"/>
                                    <w:ind w:right="-108"/>
                                    <w:rPr>
                                      <w:lang w:val="en-GB"/>
                                    </w:rPr>
                                  </w:pPr>
                                  <w:r>
                                    <w:rPr>
                                      <w:lang w:val="en-GB"/>
                                    </w:rPr>
                                    <w:t xml:space="preserve">Amount </w:t>
                                  </w:r>
                                  <w:r w:rsidRPr="006C77EA">
                                    <w:rPr>
                                      <w:b/>
                                      <w:bCs/>
                                      <w:lang w:val="en-GB"/>
                                    </w:rPr>
                                    <w:t>sold</w:t>
                                  </w:r>
                                  <w:r>
                                    <w:rPr>
                                      <w:lang w:val="en-GB"/>
                                    </w:rPr>
                                    <w:t xml:space="preserve"> + price? Where was it sold?</w:t>
                                  </w:r>
                                </w:p>
                              </w:tc>
                            </w:tr>
                            <w:tr w:rsidR="00AB7D4E" w:rsidRPr="00381D33" w14:paraId="15B8ADCC" w14:textId="77777777" w:rsidTr="00AC5E57">
                              <w:trPr>
                                <w:trHeight w:val="737"/>
                              </w:trPr>
                              <w:tc>
                                <w:tcPr>
                                  <w:tcW w:w="850" w:type="dxa"/>
                                  <w:shd w:val="clear" w:color="auto" w:fill="auto"/>
                                </w:tcPr>
                                <w:p w14:paraId="03EB2E41" w14:textId="77777777" w:rsidR="00AB7D4E" w:rsidRPr="0031773A" w:rsidRDefault="00AB7D4E" w:rsidP="00C6295F">
                                  <w:pPr>
                                    <w:pStyle w:val="NoSpacing"/>
                                    <w:rPr>
                                      <w:lang w:val="en-GB"/>
                                    </w:rPr>
                                  </w:pPr>
                                </w:p>
                              </w:tc>
                              <w:tc>
                                <w:tcPr>
                                  <w:tcW w:w="1984" w:type="dxa"/>
                                </w:tcPr>
                                <w:p w14:paraId="705A1CBF" w14:textId="77777777" w:rsidR="00AB7D4E" w:rsidRPr="0031773A" w:rsidRDefault="00AB7D4E" w:rsidP="00C6295F">
                                  <w:pPr>
                                    <w:pStyle w:val="NoSpacing"/>
                                    <w:ind w:right="-189"/>
                                    <w:rPr>
                                      <w:lang w:val="en-GB"/>
                                    </w:rPr>
                                  </w:pPr>
                                </w:p>
                              </w:tc>
                              <w:tc>
                                <w:tcPr>
                                  <w:tcW w:w="2268" w:type="dxa"/>
                                </w:tcPr>
                                <w:p w14:paraId="4C0DC0E0" w14:textId="77777777" w:rsidR="00AB7D4E" w:rsidRPr="0031773A" w:rsidRDefault="00AB7D4E" w:rsidP="00C6295F">
                                  <w:pPr>
                                    <w:pStyle w:val="NoSpacing"/>
                                    <w:rPr>
                                      <w:lang w:val="en-GB"/>
                                    </w:rPr>
                                  </w:pPr>
                                </w:p>
                              </w:tc>
                              <w:tc>
                                <w:tcPr>
                                  <w:tcW w:w="2381" w:type="dxa"/>
                                </w:tcPr>
                                <w:p w14:paraId="46AD2405" w14:textId="77777777" w:rsidR="00AB7D4E" w:rsidRPr="0031773A" w:rsidRDefault="00AB7D4E" w:rsidP="00C6295F">
                                  <w:pPr>
                                    <w:pStyle w:val="NoSpacing"/>
                                    <w:rPr>
                                      <w:lang w:val="en-GB"/>
                                    </w:rPr>
                                  </w:pPr>
                                </w:p>
                              </w:tc>
                              <w:tc>
                                <w:tcPr>
                                  <w:tcW w:w="1701" w:type="dxa"/>
                                </w:tcPr>
                                <w:p w14:paraId="7B4BBB10" w14:textId="77777777" w:rsidR="00AB7D4E" w:rsidRPr="0031773A" w:rsidRDefault="00AB7D4E" w:rsidP="00C6295F">
                                  <w:pPr>
                                    <w:pStyle w:val="NoSpacing"/>
                                    <w:rPr>
                                      <w:lang w:val="en-GB"/>
                                    </w:rPr>
                                  </w:pPr>
                                </w:p>
                              </w:tc>
                              <w:tc>
                                <w:tcPr>
                                  <w:tcW w:w="1983" w:type="dxa"/>
                                  <w:shd w:val="clear" w:color="auto" w:fill="auto"/>
                                </w:tcPr>
                                <w:p w14:paraId="2354608E" w14:textId="77777777" w:rsidR="00AB7D4E" w:rsidRPr="0031773A" w:rsidRDefault="00AB7D4E" w:rsidP="00C6295F">
                                  <w:pPr>
                                    <w:pStyle w:val="NoSpacing"/>
                                    <w:rPr>
                                      <w:lang w:val="en-GB"/>
                                    </w:rPr>
                                  </w:pPr>
                                </w:p>
                              </w:tc>
                              <w:tc>
                                <w:tcPr>
                                  <w:tcW w:w="2181" w:type="dxa"/>
                                  <w:shd w:val="clear" w:color="auto" w:fill="auto"/>
                                </w:tcPr>
                                <w:p w14:paraId="7708F848" w14:textId="77777777" w:rsidR="00AB7D4E" w:rsidRPr="0031773A" w:rsidRDefault="00AB7D4E" w:rsidP="00C6295F">
                                  <w:pPr>
                                    <w:pStyle w:val="NoSpacing"/>
                                    <w:ind w:right="-108"/>
                                    <w:rPr>
                                      <w:lang w:val="en-GB"/>
                                    </w:rPr>
                                  </w:pPr>
                                </w:p>
                              </w:tc>
                              <w:tc>
                                <w:tcPr>
                                  <w:tcW w:w="2495" w:type="dxa"/>
                                </w:tcPr>
                                <w:p w14:paraId="2E29D40C" w14:textId="77777777" w:rsidR="00AB7D4E" w:rsidRPr="0031773A" w:rsidRDefault="00AB7D4E" w:rsidP="00C6295F">
                                  <w:pPr>
                                    <w:pStyle w:val="NoSpacing"/>
                                    <w:ind w:right="-108"/>
                                    <w:rPr>
                                      <w:lang w:val="en-GB"/>
                                    </w:rPr>
                                  </w:pPr>
                                </w:p>
                              </w:tc>
                            </w:tr>
                            <w:tr w:rsidR="00AB7D4E" w:rsidRPr="00381D33" w14:paraId="78FF0E78" w14:textId="77777777" w:rsidTr="00AC5E57">
                              <w:trPr>
                                <w:trHeight w:val="737"/>
                              </w:trPr>
                              <w:tc>
                                <w:tcPr>
                                  <w:tcW w:w="850" w:type="dxa"/>
                                  <w:shd w:val="clear" w:color="auto" w:fill="auto"/>
                                </w:tcPr>
                                <w:p w14:paraId="68F031FD" w14:textId="77777777" w:rsidR="00AB7D4E" w:rsidRPr="0031773A" w:rsidRDefault="00AB7D4E" w:rsidP="00C6295F">
                                  <w:pPr>
                                    <w:pStyle w:val="NoSpacing"/>
                                    <w:rPr>
                                      <w:lang w:val="en-GB"/>
                                    </w:rPr>
                                  </w:pPr>
                                </w:p>
                              </w:tc>
                              <w:tc>
                                <w:tcPr>
                                  <w:tcW w:w="1984" w:type="dxa"/>
                                </w:tcPr>
                                <w:p w14:paraId="61BAB0AB" w14:textId="77777777" w:rsidR="00AB7D4E" w:rsidRPr="0031773A" w:rsidRDefault="00AB7D4E" w:rsidP="00C6295F">
                                  <w:pPr>
                                    <w:pStyle w:val="NoSpacing"/>
                                    <w:ind w:right="-189"/>
                                    <w:rPr>
                                      <w:lang w:val="en-GB"/>
                                    </w:rPr>
                                  </w:pPr>
                                </w:p>
                              </w:tc>
                              <w:tc>
                                <w:tcPr>
                                  <w:tcW w:w="2268" w:type="dxa"/>
                                </w:tcPr>
                                <w:p w14:paraId="52187054" w14:textId="77777777" w:rsidR="00AB7D4E" w:rsidRPr="0031773A" w:rsidRDefault="00AB7D4E" w:rsidP="00C6295F">
                                  <w:pPr>
                                    <w:pStyle w:val="NoSpacing"/>
                                    <w:rPr>
                                      <w:lang w:val="en-GB"/>
                                    </w:rPr>
                                  </w:pPr>
                                </w:p>
                              </w:tc>
                              <w:tc>
                                <w:tcPr>
                                  <w:tcW w:w="2381" w:type="dxa"/>
                                </w:tcPr>
                                <w:p w14:paraId="0E9A290D" w14:textId="77777777" w:rsidR="00AB7D4E" w:rsidRPr="0031773A" w:rsidRDefault="00AB7D4E" w:rsidP="00C6295F">
                                  <w:pPr>
                                    <w:pStyle w:val="NoSpacing"/>
                                    <w:rPr>
                                      <w:lang w:val="en-GB"/>
                                    </w:rPr>
                                  </w:pPr>
                                </w:p>
                              </w:tc>
                              <w:tc>
                                <w:tcPr>
                                  <w:tcW w:w="1701" w:type="dxa"/>
                                </w:tcPr>
                                <w:p w14:paraId="4B2585BA" w14:textId="77777777" w:rsidR="00AB7D4E" w:rsidRPr="0031773A" w:rsidRDefault="00AB7D4E" w:rsidP="00C6295F">
                                  <w:pPr>
                                    <w:pStyle w:val="NoSpacing"/>
                                    <w:rPr>
                                      <w:lang w:val="en-GB"/>
                                    </w:rPr>
                                  </w:pPr>
                                </w:p>
                              </w:tc>
                              <w:tc>
                                <w:tcPr>
                                  <w:tcW w:w="1983" w:type="dxa"/>
                                  <w:shd w:val="clear" w:color="auto" w:fill="auto"/>
                                </w:tcPr>
                                <w:p w14:paraId="79881EA3" w14:textId="77777777" w:rsidR="00AB7D4E" w:rsidRPr="0031773A" w:rsidRDefault="00AB7D4E" w:rsidP="00C6295F">
                                  <w:pPr>
                                    <w:pStyle w:val="NoSpacing"/>
                                    <w:rPr>
                                      <w:lang w:val="en-GB"/>
                                    </w:rPr>
                                  </w:pPr>
                                </w:p>
                              </w:tc>
                              <w:tc>
                                <w:tcPr>
                                  <w:tcW w:w="2181" w:type="dxa"/>
                                  <w:shd w:val="clear" w:color="auto" w:fill="auto"/>
                                </w:tcPr>
                                <w:p w14:paraId="760C4CE5" w14:textId="77777777" w:rsidR="00AB7D4E" w:rsidRPr="0031773A" w:rsidRDefault="00AB7D4E" w:rsidP="00C6295F">
                                  <w:pPr>
                                    <w:pStyle w:val="NoSpacing"/>
                                    <w:ind w:right="-108"/>
                                    <w:rPr>
                                      <w:lang w:val="en-GB"/>
                                    </w:rPr>
                                  </w:pPr>
                                </w:p>
                              </w:tc>
                              <w:tc>
                                <w:tcPr>
                                  <w:tcW w:w="2495" w:type="dxa"/>
                                </w:tcPr>
                                <w:p w14:paraId="50EEECCB" w14:textId="77777777" w:rsidR="00AB7D4E" w:rsidRPr="0031773A" w:rsidRDefault="00AB7D4E" w:rsidP="00C6295F">
                                  <w:pPr>
                                    <w:pStyle w:val="NoSpacing"/>
                                    <w:ind w:right="-108"/>
                                    <w:rPr>
                                      <w:lang w:val="en-GB"/>
                                    </w:rPr>
                                  </w:pPr>
                                </w:p>
                              </w:tc>
                            </w:tr>
                            <w:tr w:rsidR="00AB7D4E" w:rsidRPr="00381D33" w14:paraId="09A8556E" w14:textId="77777777" w:rsidTr="00AC5E57">
                              <w:trPr>
                                <w:trHeight w:val="737"/>
                              </w:trPr>
                              <w:tc>
                                <w:tcPr>
                                  <w:tcW w:w="850" w:type="dxa"/>
                                  <w:shd w:val="clear" w:color="auto" w:fill="auto"/>
                                </w:tcPr>
                                <w:p w14:paraId="6BDB12EB" w14:textId="77777777" w:rsidR="00AB7D4E" w:rsidRPr="0031773A" w:rsidRDefault="00AB7D4E" w:rsidP="00C6295F">
                                  <w:pPr>
                                    <w:pStyle w:val="NoSpacing"/>
                                    <w:rPr>
                                      <w:lang w:val="en-GB"/>
                                    </w:rPr>
                                  </w:pPr>
                                </w:p>
                              </w:tc>
                              <w:tc>
                                <w:tcPr>
                                  <w:tcW w:w="1984" w:type="dxa"/>
                                </w:tcPr>
                                <w:p w14:paraId="4E71AEFE" w14:textId="77777777" w:rsidR="00AB7D4E" w:rsidRPr="0031773A" w:rsidRDefault="00AB7D4E" w:rsidP="00C6295F">
                                  <w:pPr>
                                    <w:pStyle w:val="NoSpacing"/>
                                    <w:ind w:right="-189"/>
                                    <w:rPr>
                                      <w:lang w:val="en-GB"/>
                                    </w:rPr>
                                  </w:pPr>
                                </w:p>
                              </w:tc>
                              <w:tc>
                                <w:tcPr>
                                  <w:tcW w:w="2268" w:type="dxa"/>
                                </w:tcPr>
                                <w:p w14:paraId="7A531638" w14:textId="77777777" w:rsidR="00AB7D4E" w:rsidRPr="0031773A" w:rsidRDefault="00AB7D4E" w:rsidP="00C6295F">
                                  <w:pPr>
                                    <w:pStyle w:val="NoSpacing"/>
                                    <w:rPr>
                                      <w:lang w:val="en-GB"/>
                                    </w:rPr>
                                  </w:pPr>
                                </w:p>
                              </w:tc>
                              <w:tc>
                                <w:tcPr>
                                  <w:tcW w:w="2381" w:type="dxa"/>
                                </w:tcPr>
                                <w:p w14:paraId="60885B47" w14:textId="77777777" w:rsidR="00AB7D4E" w:rsidRPr="0031773A" w:rsidRDefault="00AB7D4E" w:rsidP="00C6295F">
                                  <w:pPr>
                                    <w:pStyle w:val="NoSpacing"/>
                                    <w:rPr>
                                      <w:lang w:val="en-GB"/>
                                    </w:rPr>
                                  </w:pPr>
                                </w:p>
                              </w:tc>
                              <w:tc>
                                <w:tcPr>
                                  <w:tcW w:w="1701" w:type="dxa"/>
                                </w:tcPr>
                                <w:p w14:paraId="6A229339" w14:textId="77777777" w:rsidR="00AB7D4E" w:rsidRPr="0031773A" w:rsidRDefault="00AB7D4E" w:rsidP="00C6295F">
                                  <w:pPr>
                                    <w:pStyle w:val="NoSpacing"/>
                                    <w:rPr>
                                      <w:lang w:val="en-GB"/>
                                    </w:rPr>
                                  </w:pPr>
                                </w:p>
                              </w:tc>
                              <w:tc>
                                <w:tcPr>
                                  <w:tcW w:w="1983" w:type="dxa"/>
                                  <w:shd w:val="clear" w:color="auto" w:fill="auto"/>
                                </w:tcPr>
                                <w:p w14:paraId="4B76E924" w14:textId="77777777" w:rsidR="00AB7D4E" w:rsidRPr="0031773A" w:rsidRDefault="00AB7D4E" w:rsidP="00C6295F">
                                  <w:pPr>
                                    <w:pStyle w:val="NoSpacing"/>
                                    <w:rPr>
                                      <w:lang w:val="en-GB"/>
                                    </w:rPr>
                                  </w:pPr>
                                </w:p>
                              </w:tc>
                              <w:tc>
                                <w:tcPr>
                                  <w:tcW w:w="2181" w:type="dxa"/>
                                  <w:shd w:val="clear" w:color="auto" w:fill="auto"/>
                                </w:tcPr>
                                <w:p w14:paraId="2BDAF873" w14:textId="77777777" w:rsidR="00AB7D4E" w:rsidRPr="0031773A" w:rsidRDefault="00AB7D4E" w:rsidP="00C6295F">
                                  <w:pPr>
                                    <w:pStyle w:val="NoSpacing"/>
                                    <w:ind w:right="-108"/>
                                    <w:rPr>
                                      <w:lang w:val="en-GB"/>
                                    </w:rPr>
                                  </w:pPr>
                                </w:p>
                              </w:tc>
                              <w:tc>
                                <w:tcPr>
                                  <w:tcW w:w="2495" w:type="dxa"/>
                                </w:tcPr>
                                <w:p w14:paraId="0A7A1C9C" w14:textId="77777777" w:rsidR="00AB7D4E" w:rsidRPr="0031773A" w:rsidRDefault="00AB7D4E" w:rsidP="00C6295F">
                                  <w:pPr>
                                    <w:pStyle w:val="NoSpacing"/>
                                    <w:ind w:right="-108"/>
                                    <w:rPr>
                                      <w:lang w:val="en-GB"/>
                                    </w:rPr>
                                  </w:pPr>
                                </w:p>
                              </w:tc>
                            </w:tr>
                            <w:tr w:rsidR="00AB7D4E" w:rsidRPr="00381D33" w14:paraId="559E5815" w14:textId="77777777" w:rsidTr="00AC5E57">
                              <w:trPr>
                                <w:trHeight w:val="737"/>
                              </w:trPr>
                              <w:tc>
                                <w:tcPr>
                                  <w:tcW w:w="850" w:type="dxa"/>
                                  <w:shd w:val="clear" w:color="auto" w:fill="auto"/>
                                </w:tcPr>
                                <w:p w14:paraId="19E21EC0" w14:textId="77777777" w:rsidR="00AB7D4E" w:rsidRPr="0031773A" w:rsidRDefault="00AB7D4E" w:rsidP="00C6295F">
                                  <w:pPr>
                                    <w:pStyle w:val="NoSpacing"/>
                                    <w:rPr>
                                      <w:lang w:val="en-GB"/>
                                    </w:rPr>
                                  </w:pPr>
                                </w:p>
                              </w:tc>
                              <w:tc>
                                <w:tcPr>
                                  <w:tcW w:w="1984" w:type="dxa"/>
                                </w:tcPr>
                                <w:p w14:paraId="12C271A9" w14:textId="77777777" w:rsidR="00AB7D4E" w:rsidRPr="0031773A" w:rsidRDefault="00AB7D4E" w:rsidP="00C6295F">
                                  <w:pPr>
                                    <w:pStyle w:val="NoSpacing"/>
                                    <w:ind w:right="-189"/>
                                    <w:rPr>
                                      <w:lang w:val="en-GB"/>
                                    </w:rPr>
                                  </w:pPr>
                                </w:p>
                              </w:tc>
                              <w:tc>
                                <w:tcPr>
                                  <w:tcW w:w="2268" w:type="dxa"/>
                                </w:tcPr>
                                <w:p w14:paraId="488F25EE" w14:textId="77777777" w:rsidR="00AB7D4E" w:rsidRPr="0031773A" w:rsidRDefault="00AB7D4E" w:rsidP="00C6295F">
                                  <w:pPr>
                                    <w:pStyle w:val="NoSpacing"/>
                                    <w:rPr>
                                      <w:lang w:val="en-GB"/>
                                    </w:rPr>
                                  </w:pPr>
                                </w:p>
                              </w:tc>
                              <w:tc>
                                <w:tcPr>
                                  <w:tcW w:w="2381" w:type="dxa"/>
                                </w:tcPr>
                                <w:p w14:paraId="36AEE484" w14:textId="77777777" w:rsidR="00AB7D4E" w:rsidRPr="0031773A" w:rsidRDefault="00AB7D4E" w:rsidP="00C6295F">
                                  <w:pPr>
                                    <w:pStyle w:val="NoSpacing"/>
                                    <w:rPr>
                                      <w:lang w:val="en-GB"/>
                                    </w:rPr>
                                  </w:pPr>
                                </w:p>
                              </w:tc>
                              <w:tc>
                                <w:tcPr>
                                  <w:tcW w:w="1701" w:type="dxa"/>
                                </w:tcPr>
                                <w:p w14:paraId="6E81799C" w14:textId="77777777" w:rsidR="00AB7D4E" w:rsidRPr="0031773A" w:rsidRDefault="00AB7D4E" w:rsidP="00C6295F">
                                  <w:pPr>
                                    <w:pStyle w:val="NoSpacing"/>
                                    <w:rPr>
                                      <w:lang w:val="en-GB"/>
                                    </w:rPr>
                                  </w:pPr>
                                </w:p>
                              </w:tc>
                              <w:tc>
                                <w:tcPr>
                                  <w:tcW w:w="1983" w:type="dxa"/>
                                  <w:shd w:val="clear" w:color="auto" w:fill="auto"/>
                                </w:tcPr>
                                <w:p w14:paraId="782357D2" w14:textId="77777777" w:rsidR="00AB7D4E" w:rsidRPr="0031773A" w:rsidRDefault="00AB7D4E" w:rsidP="00C6295F">
                                  <w:pPr>
                                    <w:pStyle w:val="NoSpacing"/>
                                    <w:rPr>
                                      <w:lang w:val="en-GB"/>
                                    </w:rPr>
                                  </w:pPr>
                                </w:p>
                              </w:tc>
                              <w:tc>
                                <w:tcPr>
                                  <w:tcW w:w="2181" w:type="dxa"/>
                                  <w:shd w:val="clear" w:color="auto" w:fill="auto"/>
                                </w:tcPr>
                                <w:p w14:paraId="7EED00C1" w14:textId="77777777" w:rsidR="00AB7D4E" w:rsidRPr="0031773A" w:rsidRDefault="00AB7D4E" w:rsidP="00C6295F">
                                  <w:pPr>
                                    <w:pStyle w:val="NoSpacing"/>
                                    <w:ind w:right="-108"/>
                                    <w:rPr>
                                      <w:lang w:val="en-GB"/>
                                    </w:rPr>
                                  </w:pPr>
                                </w:p>
                              </w:tc>
                              <w:tc>
                                <w:tcPr>
                                  <w:tcW w:w="2495" w:type="dxa"/>
                                </w:tcPr>
                                <w:p w14:paraId="6542FADA" w14:textId="77777777" w:rsidR="00AB7D4E" w:rsidRPr="0031773A" w:rsidRDefault="00AB7D4E" w:rsidP="00C6295F">
                                  <w:pPr>
                                    <w:pStyle w:val="NoSpacing"/>
                                    <w:ind w:right="-108"/>
                                    <w:rPr>
                                      <w:lang w:val="en-GB"/>
                                    </w:rPr>
                                  </w:pPr>
                                </w:p>
                              </w:tc>
                            </w:tr>
                            <w:tr w:rsidR="00AB7D4E" w:rsidRPr="00381D33" w14:paraId="7B445AB9" w14:textId="77777777" w:rsidTr="00AC5E57">
                              <w:trPr>
                                <w:trHeight w:val="737"/>
                              </w:trPr>
                              <w:tc>
                                <w:tcPr>
                                  <w:tcW w:w="850" w:type="dxa"/>
                                  <w:shd w:val="clear" w:color="auto" w:fill="auto"/>
                                </w:tcPr>
                                <w:p w14:paraId="36A60422" w14:textId="77777777" w:rsidR="00AB7D4E" w:rsidRPr="0031773A" w:rsidRDefault="00AB7D4E" w:rsidP="00C6295F">
                                  <w:pPr>
                                    <w:pStyle w:val="NoSpacing"/>
                                    <w:rPr>
                                      <w:lang w:val="en-GB"/>
                                    </w:rPr>
                                  </w:pPr>
                                </w:p>
                              </w:tc>
                              <w:tc>
                                <w:tcPr>
                                  <w:tcW w:w="1984" w:type="dxa"/>
                                </w:tcPr>
                                <w:p w14:paraId="19F9526A" w14:textId="77777777" w:rsidR="00AB7D4E" w:rsidRPr="0031773A" w:rsidRDefault="00AB7D4E" w:rsidP="00C6295F">
                                  <w:pPr>
                                    <w:pStyle w:val="NoSpacing"/>
                                    <w:ind w:right="-189"/>
                                    <w:rPr>
                                      <w:lang w:val="en-GB"/>
                                    </w:rPr>
                                  </w:pPr>
                                </w:p>
                              </w:tc>
                              <w:tc>
                                <w:tcPr>
                                  <w:tcW w:w="2268" w:type="dxa"/>
                                </w:tcPr>
                                <w:p w14:paraId="0CDB599E" w14:textId="77777777" w:rsidR="00AB7D4E" w:rsidRPr="0031773A" w:rsidRDefault="00AB7D4E" w:rsidP="00C6295F">
                                  <w:pPr>
                                    <w:pStyle w:val="NoSpacing"/>
                                    <w:rPr>
                                      <w:lang w:val="en-GB"/>
                                    </w:rPr>
                                  </w:pPr>
                                </w:p>
                              </w:tc>
                              <w:tc>
                                <w:tcPr>
                                  <w:tcW w:w="2381" w:type="dxa"/>
                                </w:tcPr>
                                <w:p w14:paraId="5609C336" w14:textId="77777777" w:rsidR="00AB7D4E" w:rsidRPr="0031773A" w:rsidRDefault="00AB7D4E" w:rsidP="00C6295F">
                                  <w:pPr>
                                    <w:pStyle w:val="NoSpacing"/>
                                    <w:rPr>
                                      <w:lang w:val="en-GB"/>
                                    </w:rPr>
                                  </w:pPr>
                                </w:p>
                              </w:tc>
                              <w:tc>
                                <w:tcPr>
                                  <w:tcW w:w="1701" w:type="dxa"/>
                                </w:tcPr>
                                <w:p w14:paraId="4F92CD07" w14:textId="77777777" w:rsidR="00AB7D4E" w:rsidRPr="0031773A" w:rsidRDefault="00AB7D4E" w:rsidP="00C6295F">
                                  <w:pPr>
                                    <w:pStyle w:val="NoSpacing"/>
                                    <w:rPr>
                                      <w:lang w:val="en-GB"/>
                                    </w:rPr>
                                  </w:pPr>
                                </w:p>
                              </w:tc>
                              <w:tc>
                                <w:tcPr>
                                  <w:tcW w:w="1983" w:type="dxa"/>
                                  <w:shd w:val="clear" w:color="auto" w:fill="auto"/>
                                </w:tcPr>
                                <w:p w14:paraId="4DD05A49" w14:textId="77777777" w:rsidR="00AB7D4E" w:rsidRPr="0031773A" w:rsidRDefault="00AB7D4E" w:rsidP="00C6295F">
                                  <w:pPr>
                                    <w:pStyle w:val="NoSpacing"/>
                                    <w:rPr>
                                      <w:lang w:val="en-GB"/>
                                    </w:rPr>
                                  </w:pPr>
                                </w:p>
                              </w:tc>
                              <w:tc>
                                <w:tcPr>
                                  <w:tcW w:w="2181" w:type="dxa"/>
                                  <w:shd w:val="clear" w:color="auto" w:fill="auto"/>
                                </w:tcPr>
                                <w:p w14:paraId="4D248D11" w14:textId="77777777" w:rsidR="00AB7D4E" w:rsidRPr="0031773A" w:rsidRDefault="00AB7D4E" w:rsidP="00C6295F">
                                  <w:pPr>
                                    <w:pStyle w:val="NoSpacing"/>
                                    <w:ind w:right="-108"/>
                                    <w:rPr>
                                      <w:lang w:val="en-GB"/>
                                    </w:rPr>
                                  </w:pPr>
                                </w:p>
                              </w:tc>
                              <w:tc>
                                <w:tcPr>
                                  <w:tcW w:w="2495" w:type="dxa"/>
                                </w:tcPr>
                                <w:p w14:paraId="0E44AA42" w14:textId="77777777" w:rsidR="00AB7D4E" w:rsidRPr="0031773A" w:rsidRDefault="00AB7D4E" w:rsidP="00C6295F">
                                  <w:pPr>
                                    <w:pStyle w:val="NoSpacing"/>
                                    <w:ind w:right="-108"/>
                                    <w:rPr>
                                      <w:lang w:val="en-GB"/>
                                    </w:rPr>
                                  </w:pPr>
                                </w:p>
                              </w:tc>
                            </w:tr>
                            <w:tr w:rsidR="00AB7D4E" w:rsidRPr="00381D33" w14:paraId="633F2352" w14:textId="77777777" w:rsidTr="00AC5E57">
                              <w:trPr>
                                <w:trHeight w:val="737"/>
                              </w:trPr>
                              <w:tc>
                                <w:tcPr>
                                  <w:tcW w:w="850" w:type="dxa"/>
                                  <w:shd w:val="clear" w:color="auto" w:fill="auto"/>
                                </w:tcPr>
                                <w:p w14:paraId="0859669E" w14:textId="77777777" w:rsidR="00AB7D4E" w:rsidRPr="0031773A" w:rsidRDefault="00AB7D4E" w:rsidP="00C6295F">
                                  <w:pPr>
                                    <w:pStyle w:val="NoSpacing"/>
                                    <w:rPr>
                                      <w:lang w:val="en-GB"/>
                                    </w:rPr>
                                  </w:pPr>
                                </w:p>
                              </w:tc>
                              <w:tc>
                                <w:tcPr>
                                  <w:tcW w:w="1984" w:type="dxa"/>
                                </w:tcPr>
                                <w:p w14:paraId="68C2752A" w14:textId="77777777" w:rsidR="00AB7D4E" w:rsidRPr="0031773A" w:rsidRDefault="00AB7D4E" w:rsidP="00C6295F">
                                  <w:pPr>
                                    <w:pStyle w:val="NoSpacing"/>
                                    <w:ind w:right="-189"/>
                                    <w:rPr>
                                      <w:lang w:val="en-GB"/>
                                    </w:rPr>
                                  </w:pPr>
                                </w:p>
                              </w:tc>
                              <w:tc>
                                <w:tcPr>
                                  <w:tcW w:w="2268" w:type="dxa"/>
                                </w:tcPr>
                                <w:p w14:paraId="0715CE30" w14:textId="77777777" w:rsidR="00AB7D4E" w:rsidRPr="0031773A" w:rsidRDefault="00AB7D4E" w:rsidP="00C6295F">
                                  <w:pPr>
                                    <w:pStyle w:val="NoSpacing"/>
                                    <w:rPr>
                                      <w:lang w:val="en-GB"/>
                                    </w:rPr>
                                  </w:pPr>
                                </w:p>
                              </w:tc>
                              <w:tc>
                                <w:tcPr>
                                  <w:tcW w:w="2381" w:type="dxa"/>
                                </w:tcPr>
                                <w:p w14:paraId="6A93B990" w14:textId="77777777" w:rsidR="00AB7D4E" w:rsidRPr="0031773A" w:rsidRDefault="00AB7D4E" w:rsidP="00C6295F">
                                  <w:pPr>
                                    <w:pStyle w:val="NoSpacing"/>
                                    <w:rPr>
                                      <w:lang w:val="en-GB"/>
                                    </w:rPr>
                                  </w:pPr>
                                </w:p>
                              </w:tc>
                              <w:tc>
                                <w:tcPr>
                                  <w:tcW w:w="1701" w:type="dxa"/>
                                </w:tcPr>
                                <w:p w14:paraId="4042B702" w14:textId="77777777" w:rsidR="00AB7D4E" w:rsidRPr="0031773A" w:rsidRDefault="00AB7D4E" w:rsidP="00C6295F">
                                  <w:pPr>
                                    <w:pStyle w:val="NoSpacing"/>
                                    <w:rPr>
                                      <w:lang w:val="en-GB"/>
                                    </w:rPr>
                                  </w:pPr>
                                </w:p>
                              </w:tc>
                              <w:tc>
                                <w:tcPr>
                                  <w:tcW w:w="1983" w:type="dxa"/>
                                  <w:shd w:val="clear" w:color="auto" w:fill="auto"/>
                                </w:tcPr>
                                <w:p w14:paraId="5A739E91" w14:textId="77777777" w:rsidR="00AB7D4E" w:rsidRPr="0031773A" w:rsidRDefault="00AB7D4E" w:rsidP="00C6295F">
                                  <w:pPr>
                                    <w:pStyle w:val="NoSpacing"/>
                                    <w:rPr>
                                      <w:lang w:val="en-GB"/>
                                    </w:rPr>
                                  </w:pPr>
                                </w:p>
                              </w:tc>
                              <w:tc>
                                <w:tcPr>
                                  <w:tcW w:w="2181" w:type="dxa"/>
                                  <w:shd w:val="clear" w:color="auto" w:fill="auto"/>
                                </w:tcPr>
                                <w:p w14:paraId="20970E86" w14:textId="77777777" w:rsidR="00AB7D4E" w:rsidRPr="0031773A" w:rsidRDefault="00AB7D4E" w:rsidP="00C6295F">
                                  <w:pPr>
                                    <w:pStyle w:val="NoSpacing"/>
                                    <w:ind w:right="-108"/>
                                    <w:rPr>
                                      <w:lang w:val="en-GB"/>
                                    </w:rPr>
                                  </w:pPr>
                                </w:p>
                              </w:tc>
                              <w:tc>
                                <w:tcPr>
                                  <w:tcW w:w="2495" w:type="dxa"/>
                                </w:tcPr>
                                <w:p w14:paraId="5E14E918" w14:textId="77777777" w:rsidR="00AB7D4E" w:rsidRPr="0031773A" w:rsidRDefault="00AB7D4E" w:rsidP="00C6295F">
                                  <w:pPr>
                                    <w:pStyle w:val="NoSpacing"/>
                                    <w:ind w:right="-108"/>
                                    <w:rPr>
                                      <w:lang w:val="en-GB"/>
                                    </w:rPr>
                                  </w:pPr>
                                </w:p>
                              </w:tc>
                            </w:tr>
                            <w:tr w:rsidR="00AB7D4E" w:rsidRPr="00381D33" w14:paraId="1D1B2424" w14:textId="77777777" w:rsidTr="00AC5E57">
                              <w:trPr>
                                <w:trHeight w:val="737"/>
                              </w:trPr>
                              <w:tc>
                                <w:tcPr>
                                  <w:tcW w:w="850" w:type="dxa"/>
                                  <w:shd w:val="clear" w:color="auto" w:fill="auto"/>
                                </w:tcPr>
                                <w:p w14:paraId="083AE652" w14:textId="77777777" w:rsidR="00AB7D4E" w:rsidRPr="0031773A" w:rsidRDefault="00AB7D4E" w:rsidP="00C6295F">
                                  <w:pPr>
                                    <w:pStyle w:val="NoSpacing"/>
                                    <w:rPr>
                                      <w:lang w:val="en-GB"/>
                                    </w:rPr>
                                  </w:pPr>
                                </w:p>
                              </w:tc>
                              <w:tc>
                                <w:tcPr>
                                  <w:tcW w:w="1984" w:type="dxa"/>
                                </w:tcPr>
                                <w:p w14:paraId="56A28FFC" w14:textId="77777777" w:rsidR="00AB7D4E" w:rsidRPr="0031773A" w:rsidRDefault="00AB7D4E" w:rsidP="00C6295F">
                                  <w:pPr>
                                    <w:pStyle w:val="NoSpacing"/>
                                    <w:ind w:right="-189"/>
                                    <w:rPr>
                                      <w:lang w:val="en-GB"/>
                                    </w:rPr>
                                  </w:pPr>
                                </w:p>
                              </w:tc>
                              <w:tc>
                                <w:tcPr>
                                  <w:tcW w:w="2268" w:type="dxa"/>
                                </w:tcPr>
                                <w:p w14:paraId="357A993A" w14:textId="77777777" w:rsidR="00AB7D4E" w:rsidRPr="0031773A" w:rsidRDefault="00AB7D4E" w:rsidP="00C6295F">
                                  <w:pPr>
                                    <w:pStyle w:val="NoSpacing"/>
                                    <w:rPr>
                                      <w:lang w:val="en-GB"/>
                                    </w:rPr>
                                  </w:pPr>
                                </w:p>
                              </w:tc>
                              <w:tc>
                                <w:tcPr>
                                  <w:tcW w:w="2381" w:type="dxa"/>
                                </w:tcPr>
                                <w:p w14:paraId="3B552860" w14:textId="77777777" w:rsidR="00AB7D4E" w:rsidRPr="0031773A" w:rsidRDefault="00AB7D4E" w:rsidP="00C6295F">
                                  <w:pPr>
                                    <w:pStyle w:val="NoSpacing"/>
                                    <w:rPr>
                                      <w:lang w:val="en-GB"/>
                                    </w:rPr>
                                  </w:pPr>
                                </w:p>
                              </w:tc>
                              <w:tc>
                                <w:tcPr>
                                  <w:tcW w:w="1701" w:type="dxa"/>
                                </w:tcPr>
                                <w:p w14:paraId="4CFAD0B4" w14:textId="77777777" w:rsidR="00AB7D4E" w:rsidRPr="0031773A" w:rsidRDefault="00AB7D4E" w:rsidP="00C6295F">
                                  <w:pPr>
                                    <w:pStyle w:val="NoSpacing"/>
                                    <w:rPr>
                                      <w:lang w:val="en-GB"/>
                                    </w:rPr>
                                  </w:pPr>
                                </w:p>
                              </w:tc>
                              <w:tc>
                                <w:tcPr>
                                  <w:tcW w:w="1983" w:type="dxa"/>
                                  <w:shd w:val="clear" w:color="auto" w:fill="auto"/>
                                </w:tcPr>
                                <w:p w14:paraId="4D255D76" w14:textId="77777777" w:rsidR="00AB7D4E" w:rsidRPr="0031773A" w:rsidRDefault="00AB7D4E" w:rsidP="00C6295F">
                                  <w:pPr>
                                    <w:pStyle w:val="NoSpacing"/>
                                    <w:rPr>
                                      <w:lang w:val="en-GB"/>
                                    </w:rPr>
                                  </w:pPr>
                                </w:p>
                              </w:tc>
                              <w:tc>
                                <w:tcPr>
                                  <w:tcW w:w="2181" w:type="dxa"/>
                                  <w:shd w:val="clear" w:color="auto" w:fill="auto"/>
                                </w:tcPr>
                                <w:p w14:paraId="2D7F4A11" w14:textId="77777777" w:rsidR="00AB7D4E" w:rsidRPr="0031773A" w:rsidRDefault="00AB7D4E" w:rsidP="00C6295F">
                                  <w:pPr>
                                    <w:pStyle w:val="NoSpacing"/>
                                    <w:ind w:right="-108"/>
                                    <w:rPr>
                                      <w:lang w:val="en-GB"/>
                                    </w:rPr>
                                  </w:pPr>
                                </w:p>
                              </w:tc>
                              <w:tc>
                                <w:tcPr>
                                  <w:tcW w:w="2495" w:type="dxa"/>
                                </w:tcPr>
                                <w:p w14:paraId="07492B9F" w14:textId="77777777" w:rsidR="00AB7D4E" w:rsidRPr="0031773A" w:rsidRDefault="00AB7D4E" w:rsidP="00C6295F">
                                  <w:pPr>
                                    <w:pStyle w:val="NoSpacing"/>
                                    <w:ind w:right="-108"/>
                                    <w:rPr>
                                      <w:lang w:val="en-GB"/>
                                    </w:rPr>
                                  </w:pPr>
                                </w:p>
                              </w:tc>
                            </w:tr>
                            <w:tr w:rsidR="00AB7D4E" w:rsidRPr="00381D33" w14:paraId="7E68DB25" w14:textId="77777777" w:rsidTr="00AC5E57">
                              <w:trPr>
                                <w:trHeight w:val="737"/>
                              </w:trPr>
                              <w:tc>
                                <w:tcPr>
                                  <w:tcW w:w="850" w:type="dxa"/>
                                  <w:shd w:val="clear" w:color="auto" w:fill="auto"/>
                                </w:tcPr>
                                <w:p w14:paraId="35464774" w14:textId="77777777" w:rsidR="00AB7D4E" w:rsidRPr="0031773A" w:rsidRDefault="00AB7D4E" w:rsidP="00C6295F">
                                  <w:pPr>
                                    <w:pStyle w:val="NoSpacing"/>
                                    <w:rPr>
                                      <w:lang w:val="en-GB"/>
                                    </w:rPr>
                                  </w:pPr>
                                </w:p>
                              </w:tc>
                              <w:tc>
                                <w:tcPr>
                                  <w:tcW w:w="1984" w:type="dxa"/>
                                </w:tcPr>
                                <w:p w14:paraId="643006D4" w14:textId="77777777" w:rsidR="00AB7D4E" w:rsidRPr="0031773A" w:rsidRDefault="00AB7D4E" w:rsidP="00C6295F">
                                  <w:pPr>
                                    <w:pStyle w:val="NoSpacing"/>
                                    <w:ind w:right="-189"/>
                                    <w:rPr>
                                      <w:lang w:val="en-GB"/>
                                    </w:rPr>
                                  </w:pPr>
                                </w:p>
                              </w:tc>
                              <w:tc>
                                <w:tcPr>
                                  <w:tcW w:w="2268" w:type="dxa"/>
                                </w:tcPr>
                                <w:p w14:paraId="2182DD1E" w14:textId="77777777" w:rsidR="00AB7D4E" w:rsidRPr="0031773A" w:rsidRDefault="00AB7D4E" w:rsidP="00C6295F">
                                  <w:pPr>
                                    <w:pStyle w:val="NoSpacing"/>
                                    <w:rPr>
                                      <w:lang w:val="en-GB"/>
                                    </w:rPr>
                                  </w:pPr>
                                </w:p>
                              </w:tc>
                              <w:tc>
                                <w:tcPr>
                                  <w:tcW w:w="2381" w:type="dxa"/>
                                </w:tcPr>
                                <w:p w14:paraId="3469832B" w14:textId="77777777" w:rsidR="00AB7D4E" w:rsidRPr="0031773A" w:rsidRDefault="00AB7D4E" w:rsidP="00C6295F">
                                  <w:pPr>
                                    <w:pStyle w:val="NoSpacing"/>
                                    <w:rPr>
                                      <w:lang w:val="en-GB"/>
                                    </w:rPr>
                                  </w:pPr>
                                </w:p>
                              </w:tc>
                              <w:tc>
                                <w:tcPr>
                                  <w:tcW w:w="1701" w:type="dxa"/>
                                </w:tcPr>
                                <w:p w14:paraId="4ED9D619" w14:textId="77777777" w:rsidR="00AB7D4E" w:rsidRPr="0031773A" w:rsidRDefault="00AB7D4E" w:rsidP="00C6295F">
                                  <w:pPr>
                                    <w:pStyle w:val="NoSpacing"/>
                                    <w:rPr>
                                      <w:lang w:val="en-GB"/>
                                    </w:rPr>
                                  </w:pPr>
                                </w:p>
                              </w:tc>
                              <w:tc>
                                <w:tcPr>
                                  <w:tcW w:w="1983" w:type="dxa"/>
                                  <w:shd w:val="clear" w:color="auto" w:fill="auto"/>
                                </w:tcPr>
                                <w:p w14:paraId="15F74FE1" w14:textId="77777777" w:rsidR="00AB7D4E" w:rsidRPr="0031773A" w:rsidRDefault="00AB7D4E" w:rsidP="00C6295F">
                                  <w:pPr>
                                    <w:pStyle w:val="NoSpacing"/>
                                    <w:rPr>
                                      <w:lang w:val="en-GB"/>
                                    </w:rPr>
                                  </w:pPr>
                                </w:p>
                              </w:tc>
                              <w:tc>
                                <w:tcPr>
                                  <w:tcW w:w="2181" w:type="dxa"/>
                                  <w:shd w:val="clear" w:color="auto" w:fill="auto"/>
                                </w:tcPr>
                                <w:p w14:paraId="4BC03990" w14:textId="77777777" w:rsidR="00AB7D4E" w:rsidRPr="0031773A" w:rsidRDefault="00AB7D4E" w:rsidP="00C6295F">
                                  <w:pPr>
                                    <w:pStyle w:val="NoSpacing"/>
                                    <w:ind w:right="-108"/>
                                    <w:rPr>
                                      <w:lang w:val="en-GB"/>
                                    </w:rPr>
                                  </w:pPr>
                                </w:p>
                              </w:tc>
                              <w:tc>
                                <w:tcPr>
                                  <w:tcW w:w="2495" w:type="dxa"/>
                                </w:tcPr>
                                <w:p w14:paraId="286D2673" w14:textId="77777777" w:rsidR="00AB7D4E" w:rsidRPr="0031773A" w:rsidRDefault="00AB7D4E" w:rsidP="00C6295F">
                                  <w:pPr>
                                    <w:pStyle w:val="NoSpacing"/>
                                    <w:ind w:right="-108"/>
                                    <w:rPr>
                                      <w:lang w:val="en-GB"/>
                                    </w:rPr>
                                  </w:pPr>
                                </w:p>
                              </w:tc>
                            </w:tr>
                            <w:tr w:rsidR="00AB7D4E" w:rsidRPr="00381D33" w14:paraId="51CFB406" w14:textId="77777777" w:rsidTr="00C6295F">
                              <w:trPr>
                                <w:trHeight w:val="998"/>
                              </w:trPr>
                              <w:tc>
                                <w:tcPr>
                                  <w:tcW w:w="850" w:type="dxa"/>
                                  <w:shd w:val="clear" w:color="auto" w:fill="auto"/>
                                </w:tcPr>
                                <w:p w14:paraId="17AC24B0" w14:textId="77777777" w:rsidR="00AB7D4E" w:rsidRPr="0031773A" w:rsidRDefault="00AB7D4E" w:rsidP="00C6295F">
                                  <w:pPr>
                                    <w:pStyle w:val="NoSpacing"/>
                                    <w:rPr>
                                      <w:lang w:val="en-GB"/>
                                    </w:rPr>
                                  </w:pPr>
                                </w:p>
                              </w:tc>
                              <w:tc>
                                <w:tcPr>
                                  <w:tcW w:w="1984" w:type="dxa"/>
                                </w:tcPr>
                                <w:p w14:paraId="42082C5C" w14:textId="77777777" w:rsidR="00AB7D4E" w:rsidRPr="0031773A" w:rsidRDefault="00AB7D4E" w:rsidP="00C6295F">
                                  <w:pPr>
                                    <w:pStyle w:val="NoSpacing"/>
                                    <w:ind w:right="-189"/>
                                    <w:rPr>
                                      <w:lang w:val="en-GB"/>
                                    </w:rPr>
                                  </w:pPr>
                                </w:p>
                              </w:tc>
                              <w:tc>
                                <w:tcPr>
                                  <w:tcW w:w="2268" w:type="dxa"/>
                                </w:tcPr>
                                <w:p w14:paraId="4E9A96A5" w14:textId="77777777" w:rsidR="00AB7D4E" w:rsidRPr="0031773A" w:rsidRDefault="00AB7D4E" w:rsidP="00C6295F">
                                  <w:pPr>
                                    <w:pStyle w:val="NoSpacing"/>
                                    <w:rPr>
                                      <w:lang w:val="en-GB"/>
                                    </w:rPr>
                                  </w:pPr>
                                </w:p>
                              </w:tc>
                              <w:tc>
                                <w:tcPr>
                                  <w:tcW w:w="2381" w:type="dxa"/>
                                </w:tcPr>
                                <w:p w14:paraId="1B920DE3" w14:textId="77777777" w:rsidR="00AB7D4E" w:rsidRPr="0031773A" w:rsidRDefault="00AB7D4E" w:rsidP="00C6295F">
                                  <w:pPr>
                                    <w:pStyle w:val="NoSpacing"/>
                                    <w:rPr>
                                      <w:lang w:val="en-GB"/>
                                    </w:rPr>
                                  </w:pPr>
                                </w:p>
                              </w:tc>
                              <w:tc>
                                <w:tcPr>
                                  <w:tcW w:w="1701" w:type="dxa"/>
                                </w:tcPr>
                                <w:p w14:paraId="4D2B7E0D" w14:textId="77777777" w:rsidR="00AB7D4E" w:rsidRPr="0031773A" w:rsidRDefault="00AB7D4E" w:rsidP="00C6295F">
                                  <w:pPr>
                                    <w:pStyle w:val="NoSpacing"/>
                                    <w:rPr>
                                      <w:lang w:val="en-GB"/>
                                    </w:rPr>
                                  </w:pPr>
                                </w:p>
                              </w:tc>
                              <w:tc>
                                <w:tcPr>
                                  <w:tcW w:w="1983" w:type="dxa"/>
                                  <w:shd w:val="clear" w:color="auto" w:fill="auto"/>
                                </w:tcPr>
                                <w:p w14:paraId="188FA898" w14:textId="77777777" w:rsidR="00AB7D4E" w:rsidRPr="0031773A" w:rsidRDefault="00AB7D4E" w:rsidP="00C6295F">
                                  <w:pPr>
                                    <w:pStyle w:val="NoSpacing"/>
                                    <w:rPr>
                                      <w:lang w:val="en-GB"/>
                                    </w:rPr>
                                  </w:pPr>
                                </w:p>
                              </w:tc>
                              <w:tc>
                                <w:tcPr>
                                  <w:tcW w:w="2181" w:type="dxa"/>
                                  <w:shd w:val="clear" w:color="auto" w:fill="auto"/>
                                </w:tcPr>
                                <w:p w14:paraId="5A4389F6" w14:textId="77777777" w:rsidR="00AB7D4E" w:rsidRPr="0031773A" w:rsidRDefault="00AB7D4E" w:rsidP="00C6295F">
                                  <w:pPr>
                                    <w:pStyle w:val="NoSpacing"/>
                                    <w:ind w:right="-108"/>
                                    <w:rPr>
                                      <w:lang w:val="en-GB"/>
                                    </w:rPr>
                                  </w:pPr>
                                </w:p>
                              </w:tc>
                              <w:tc>
                                <w:tcPr>
                                  <w:tcW w:w="2495" w:type="dxa"/>
                                </w:tcPr>
                                <w:p w14:paraId="6C108BCA" w14:textId="77777777" w:rsidR="00AB7D4E" w:rsidRPr="0031773A" w:rsidRDefault="00AB7D4E" w:rsidP="00C6295F">
                                  <w:pPr>
                                    <w:pStyle w:val="NoSpacing"/>
                                    <w:ind w:right="-108"/>
                                    <w:rPr>
                                      <w:lang w:val="en-GB"/>
                                    </w:rPr>
                                  </w:pPr>
                                </w:p>
                              </w:tc>
                            </w:tr>
                          </w:tbl>
                          <w:p w14:paraId="283A3CE6" w14:textId="77777777" w:rsidR="00AB7D4E" w:rsidRPr="00AB7D4E" w:rsidRDefault="00AB7D4E" w:rsidP="00AB7D4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071069" id="Text Box 3" o:spid="_x0000_s1030" type="#_x0000_t202" style="position:absolute;margin-left:-14.25pt;margin-top:-20.25pt;width:805.1pt;height:564.7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" fillcolor="window" stroked="f" strokeweight=".5pt">
                <v:textbox>
                  <w:txbxContent>
                    <w:p w14:paraId="785D81DD" w14:textId="77777777" w:rsidR="00AB7D4E" w:rsidRPr="00AB7D4E" w:rsidRDefault="00AB7D4E" w:rsidP="00AB7D4E">
                      <w:pPr>
                        <w:pStyle w:val="NoSpacing"/>
                        <w:rPr>
                          <w:lang w:val="en-US"/>
                        </w:rPr>
                      </w:pPr>
                      <w:r w:rsidRPr="00AB7D4E">
                        <w:rPr>
                          <w:b/>
                          <w:bCs/>
                          <w:lang w:val="en-US"/>
                        </w:rPr>
                        <w:t xml:space="preserve">2016A: Input use and yields long rains </w:t>
                      </w:r>
                      <w:r w:rsidRPr="00AB7D4E">
                        <w:rPr>
                          <w:lang w:val="en-US"/>
                        </w:rPr>
                        <w:t>(fill only for fields cultivated with crops during this season, include fields with Napier grass and other perennials)</w:t>
                      </w:r>
                    </w:p>
                    <w:tbl>
                      <w:tblPr>
                        <w:tblW w:w="15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1984"/>
                        <w:gridCol w:w="2268"/>
                        <w:gridCol w:w="2381"/>
                        <w:gridCol w:w="1701"/>
                        <w:gridCol w:w="1983"/>
                        <w:gridCol w:w="2181"/>
                        <w:gridCol w:w="2495"/>
                      </w:tblGrid>
                      <w:tr w:rsidR="00AB7D4E" w:rsidRPr="00381D33" w14:paraId="0B2E226C" w14:textId="77777777" w:rsidTr="00C6295F">
                        <w:trPr>
                          <w:trHeight w:val="775"/>
                        </w:trPr>
                        <w:tc>
                          <w:tcPr>
                            <w:tcW w:w="850" w:type="dxa"/>
                            <w:shd w:val="clear" w:color="auto" w:fill="auto"/>
                          </w:tcPr>
                          <w:p w14:paraId="364BF93E" w14:textId="77777777" w:rsidR="00AB7D4E" w:rsidRPr="0031773A" w:rsidRDefault="00AB7D4E" w:rsidP="00C6295F">
                            <w:pPr>
                              <w:pStyle w:val="NoSpacing"/>
                              <w:rPr>
                                <w:lang w:val="en-GB"/>
                              </w:rPr>
                            </w:pPr>
                            <w:r w:rsidRPr="0031773A">
                              <w:rPr>
                                <w:lang w:val="en-GB"/>
                              </w:rPr>
                              <w:br w:type="page"/>
                              <w:t>Field ID</w:t>
                            </w:r>
                          </w:p>
                        </w:tc>
                        <w:tc>
                          <w:tcPr>
                            <w:tcW w:w="1984" w:type="dxa"/>
                          </w:tcPr>
                          <w:p w14:paraId="1BA5800A" w14:textId="77777777" w:rsidR="00AB7D4E" w:rsidRDefault="00AB7D4E" w:rsidP="00C6295F">
                            <w:pPr>
                              <w:pStyle w:val="NoSpacing"/>
                              <w:ind w:right="-189"/>
                              <w:rPr>
                                <w:lang w:val="en-GB"/>
                              </w:rPr>
                            </w:pPr>
                            <w:r w:rsidRPr="002B5B30">
                              <w:rPr>
                                <w:b/>
                                <w:bCs/>
                                <w:lang w:val="en-GB"/>
                              </w:rPr>
                              <w:t>Crop</w:t>
                            </w:r>
                            <w:r w:rsidRPr="00681BF3">
                              <w:rPr>
                                <w:lang w:val="en-GB"/>
                              </w:rPr>
                              <w:t xml:space="preserve">(s) </w:t>
                            </w:r>
                            <w:proofErr w:type="gramStart"/>
                            <w:r w:rsidRPr="00681BF3">
                              <w:rPr>
                                <w:lang w:val="en-GB"/>
                              </w:rPr>
                              <w:t>grown</w:t>
                            </w:r>
                            <w:proofErr w:type="gramEnd"/>
                            <w:r w:rsidRPr="00681BF3">
                              <w:rPr>
                                <w:lang w:val="en-GB"/>
                              </w:rPr>
                              <w:t xml:space="preserve"> </w:t>
                            </w:r>
                          </w:p>
                          <w:p w14:paraId="372DC22C" w14:textId="77777777" w:rsidR="00AB7D4E" w:rsidRPr="0031773A" w:rsidRDefault="00AB7D4E" w:rsidP="00C6295F">
                            <w:pPr>
                              <w:pStyle w:val="NoSpacing"/>
                              <w:ind w:right="-189"/>
                              <w:rPr>
                                <w:lang w:val="en-GB"/>
                              </w:rPr>
                            </w:pPr>
                            <w:r w:rsidRPr="00681BF3">
                              <w:rPr>
                                <w:lang w:val="en-GB"/>
                              </w:rPr>
                              <w:t>(</w:t>
                            </w:r>
                            <w:proofErr w:type="gramStart"/>
                            <w:r w:rsidRPr="00681BF3">
                              <w:rPr>
                                <w:lang w:val="en-GB"/>
                              </w:rPr>
                              <w:t>if</w:t>
                            </w:r>
                            <w:proofErr w:type="gramEnd"/>
                            <w:r w:rsidRPr="00681BF3">
                              <w:rPr>
                                <w:lang w:val="en-GB"/>
                              </w:rPr>
                              <w:t xml:space="preserve"> intercropped, </w:t>
                            </w:r>
                            <w:r>
                              <w:rPr>
                                <w:lang w:val="en-GB"/>
                              </w:rPr>
                              <w:t>name</w:t>
                            </w:r>
                            <w:r w:rsidRPr="00681BF3">
                              <w:rPr>
                                <w:lang w:val="en-GB"/>
                              </w:rPr>
                              <w:t xml:space="preserve"> all crops and indicate relative shares, e.g. 80% maize / 20% beans)</w:t>
                            </w:r>
                          </w:p>
                        </w:tc>
                        <w:tc>
                          <w:tcPr>
                            <w:tcW w:w="2268" w:type="dxa"/>
                          </w:tcPr>
                          <w:p w14:paraId="717ED0D9" w14:textId="77777777" w:rsidR="00AB7D4E" w:rsidRDefault="00AB7D4E" w:rsidP="00C6295F">
                            <w:pPr>
                              <w:pStyle w:val="NoSpacing"/>
                              <w:rPr>
                                <w:lang w:val="en-GB"/>
                              </w:rPr>
                            </w:pPr>
                            <w:r w:rsidRPr="002B5B30">
                              <w:rPr>
                                <w:b/>
                                <w:bCs/>
                                <w:lang w:val="en-GB"/>
                              </w:rPr>
                              <w:t>Variety</w:t>
                            </w:r>
                            <w:r>
                              <w:rPr>
                                <w:lang w:val="en-GB"/>
                              </w:rPr>
                              <w:t xml:space="preserve"> per crop </w:t>
                            </w:r>
                          </w:p>
                          <w:p w14:paraId="291EFDE2" w14:textId="77777777" w:rsidR="00AB7D4E" w:rsidRPr="004A16EE" w:rsidRDefault="00AB7D4E" w:rsidP="00C6295F">
                            <w:pPr>
                              <w:pStyle w:val="NoSpacing"/>
                              <w:rPr>
                                <w:lang w:val="en-GB"/>
                              </w:rPr>
                            </w:pPr>
                            <w:r>
                              <w:rPr>
                                <w:lang w:val="en-GB"/>
                              </w:rPr>
                              <w:t>(</w:t>
                            </w:r>
                            <w:proofErr w:type="gramStart"/>
                            <w:r>
                              <w:rPr>
                                <w:lang w:val="en-GB"/>
                              </w:rPr>
                              <w:t>if</w:t>
                            </w:r>
                            <w:proofErr w:type="gramEnd"/>
                            <w:r>
                              <w:rPr>
                                <w:lang w:val="en-GB"/>
                              </w:rPr>
                              <w:t xml:space="preserve"> variety name is not known, ask for type, e.g. hybrid, local, improved)</w:t>
                            </w:r>
                          </w:p>
                        </w:tc>
                        <w:tc>
                          <w:tcPr>
                            <w:tcW w:w="2381" w:type="dxa"/>
                          </w:tcPr>
                          <w:p w14:paraId="24FE940E" w14:textId="77777777" w:rsidR="00AB7D4E" w:rsidRPr="00AB7D4E" w:rsidRDefault="00AB7D4E" w:rsidP="00C6295F">
                            <w:pPr>
                              <w:pStyle w:val="NoSpacing"/>
                              <w:rPr>
                                <w:lang w:val="en-US"/>
                              </w:rPr>
                            </w:pPr>
                            <w:r w:rsidRPr="00AB7D4E">
                              <w:rPr>
                                <w:lang w:val="en-US"/>
                              </w:rPr>
                              <w:t xml:space="preserve">Mineral </w:t>
                            </w:r>
                            <w:proofErr w:type="spellStart"/>
                            <w:r w:rsidRPr="00AB7D4E">
                              <w:rPr>
                                <w:b/>
                                <w:bCs/>
                                <w:lang w:val="en-US"/>
                              </w:rPr>
                              <w:t>fertiliser</w:t>
                            </w:r>
                            <w:proofErr w:type="spellEnd"/>
                            <w:r w:rsidRPr="00AB7D4E">
                              <w:rPr>
                                <w:lang w:val="en-US"/>
                              </w:rPr>
                              <w:t xml:space="preserve">(s) applied? </w:t>
                            </w:r>
                          </w:p>
                          <w:p w14:paraId="5582A577" w14:textId="77777777" w:rsidR="00AB7D4E" w:rsidRPr="00AB7D4E" w:rsidRDefault="00AB7D4E" w:rsidP="00C6295F">
                            <w:pPr>
                              <w:pStyle w:val="NoSpacing"/>
                              <w:rPr>
                                <w:lang w:val="en-US"/>
                              </w:rPr>
                            </w:pPr>
                            <w:r w:rsidRPr="00AB7D4E">
                              <w:rPr>
                                <w:lang w:val="en-US"/>
                              </w:rPr>
                              <w:t>(If yes specify:</w:t>
                            </w:r>
                          </w:p>
                          <w:p w14:paraId="1012B1E8" w14:textId="77777777" w:rsidR="00AB7D4E" w:rsidRPr="0031773A" w:rsidRDefault="00AB7D4E" w:rsidP="00C6295F">
                            <w:pPr>
                              <w:pStyle w:val="NoSpacing"/>
                              <w:rPr>
                                <w:lang w:val="en-GB"/>
                              </w:rPr>
                            </w:pPr>
                            <w:r w:rsidRPr="00AB7D4E">
                              <w:rPr>
                                <w:lang w:val="en-US"/>
                              </w:rPr>
                              <w:t xml:space="preserve">type, </w:t>
                            </w:r>
                            <w:proofErr w:type="spellStart"/>
                            <w:r w:rsidRPr="00AB7D4E">
                              <w:rPr>
                                <w:lang w:val="en-US"/>
                              </w:rPr>
                              <w:t>amount+unit</w:t>
                            </w:r>
                            <w:proofErr w:type="spellEnd"/>
                            <w:r w:rsidRPr="00AB7D4E">
                              <w:rPr>
                                <w:lang w:val="en-US"/>
                              </w:rPr>
                              <w:t>, price. If no, leave blank)</w:t>
                            </w:r>
                          </w:p>
                        </w:tc>
                        <w:tc>
                          <w:tcPr>
                            <w:tcW w:w="1701" w:type="dxa"/>
                          </w:tcPr>
                          <w:p w14:paraId="383FC56F" w14:textId="77777777" w:rsidR="00AB7D4E" w:rsidRDefault="00AB7D4E" w:rsidP="00C6295F">
                            <w:pPr>
                              <w:pStyle w:val="NoSpacing"/>
                              <w:rPr>
                                <w:lang w:val="en-GB"/>
                              </w:rPr>
                            </w:pPr>
                            <w:r>
                              <w:rPr>
                                <w:b/>
                                <w:bCs/>
                                <w:lang w:val="en-GB"/>
                              </w:rPr>
                              <w:t>Manure</w:t>
                            </w:r>
                            <w:r>
                              <w:rPr>
                                <w:lang w:val="en-GB"/>
                              </w:rPr>
                              <w:t xml:space="preserve"> </w:t>
                            </w:r>
                            <w:proofErr w:type="gramStart"/>
                            <w:r>
                              <w:rPr>
                                <w:lang w:val="en-GB"/>
                              </w:rPr>
                              <w:t>applied</w:t>
                            </w:r>
                            <w:proofErr w:type="gramEnd"/>
                          </w:p>
                          <w:p w14:paraId="0185F6FD" w14:textId="77777777" w:rsidR="00AB7D4E" w:rsidRDefault="00AB7D4E" w:rsidP="00C6295F">
                            <w:pPr>
                              <w:pStyle w:val="NoSpacing"/>
                              <w:rPr>
                                <w:lang w:val="en-GB"/>
                              </w:rPr>
                            </w:pPr>
                          </w:p>
                          <w:p w14:paraId="0B60FC37" w14:textId="77777777" w:rsidR="00AB7D4E" w:rsidRPr="002B5B30" w:rsidRDefault="00AB7D4E" w:rsidP="00C6295F">
                            <w:pPr>
                              <w:pStyle w:val="NoSpacing"/>
                              <w:rPr>
                                <w:lang w:val="en-GB"/>
                              </w:rPr>
                            </w:pPr>
                            <w:proofErr w:type="spellStart"/>
                            <w:r>
                              <w:rPr>
                                <w:lang w:val="en-GB"/>
                              </w:rPr>
                              <w:t>Amount+unit</w:t>
                            </w:r>
                            <w:proofErr w:type="spellEnd"/>
                            <w:r>
                              <w:rPr>
                                <w:lang w:val="en-GB"/>
                              </w:rPr>
                              <w:t xml:space="preserve"> (bags, buckets, etc.)</w:t>
                            </w:r>
                          </w:p>
                        </w:tc>
                        <w:tc>
                          <w:tcPr>
                            <w:tcW w:w="1983" w:type="dxa"/>
                            <w:shd w:val="clear" w:color="auto" w:fill="auto"/>
                          </w:tcPr>
                          <w:p w14:paraId="22B87538" w14:textId="77777777" w:rsidR="00AB7D4E" w:rsidRDefault="00AB7D4E" w:rsidP="00C6295F">
                            <w:pPr>
                              <w:pStyle w:val="NoSpacing"/>
                              <w:rPr>
                                <w:lang w:val="en-GB"/>
                              </w:rPr>
                            </w:pPr>
                            <w:r w:rsidRPr="002B5B30">
                              <w:rPr>
                                <w:b/>
                                <w:bCs/>
                                <w:lang w:val="en-GB"/>
                              </w:rPr>
                              <w:t>Other inputs</w:t>
                            </w:r>
                            <w:r>
                              <w:rPr>
                                <w:lang w:val="en-GB"/>
                              </w:rPr>
                              <w:t xml:space="preserve"> used?</w:t>
                            </w:r>
                          </w:p>
                          <w:p w14:paraId="19759CE8" w14:textId="77777777" w:rsidR="00AB7D4E" w:rsidRPr="0031773A" w:rsidRDefault="00AB7D4E" w:rsidP="00C6295F">
                            <w:pPr>
                              <w:pStyle w:val="NoSpacing"/>
                              <w:rPr>
                                <w:lang w:val="en-GB"/>
                              </w:rPr>
                            </w:pPr>
                            <w:r w:rsidRPr="0078609C">
                              <w:rPr>
                                <w:lang w:val="en-GB"/>
                              </w:rPr>
                              <w:t>Biocides</w:t>
                            </w:r>
                            <w:r>
                              <w:rPr>
                                <w:lang w:val="en-GB"/>
                              </w:rPr>
                              <w:t>,</w:t>
                            </w:r>
                            <w:r w:rsidRPr="0078609C">
                              <w:rPr>
                                <w:lang w:val="en-GB"/>
                              </w:rPr>
                              <w:t xml:space="preserve"> </w:t>
                            </w:r>
                            <w:r>
                              <w:rPr>
                                <w:lang w:val="en-GB"/>
                              </w:rPr>
                              <w:t>inoculants, etc. (type, amount, price)</w:t>
                            </w:r>
                          </w:p>
                        </w:tc>
                        <w:tc>
                          <w:tcPr>
                            <w:tcW w:w="2181" w:type="dxa"/>
                            <w:shd w:val="clear" w:color="auto" w:fill="auto"/>
                          </w:tcPr>
                          <w:p w14:paraId="50112AE9" w14:textId="77777777" w:rsidR="00AB7D4E" w:rsidRDefault="00AB7D4E" w:rsidP="00C6295F">
                            <w:pPr>
                              <w:pStyle w:val="NoSpacing"/>
                              <w:ind w:right="-108"/>
                              <w:rPr>
                                <w:lang w:val="en-GB"/>
                              </w:rPr>
                            </w:pPr>
                            <w:r w:rsidRPr="006C77EA">
                              <w:rPr>
                                <w:b/>
                                <w:bCs/>
                                <w:lang w:val="en-GB"/>
                              </w:rPr>
                              <w:t>Residue use</w:t>
                            </w:r>
                            <w:r>
                              <w:rPr>
                                <w:lang w:val="en-GB"/>
                              </w:rPr>
                              <w:t>?</w:t>
                            </w:r>
                          </w:p>
                          <w:p w14:paraId="3DA81ECC" w14:textId="77777777" w:rsidR="00AB7D4E" w:rsidRDefault="00AB7D4E" w:rsidP="00C6295F">
                            <w:pPr>
                              <w:pStyle w:val="NoSpacing"/>
                              <w:ind w:right="-108"/>
                              <w:rPr>
                                <w:lang w:val="en-GB"/>
                              </w:rPr>
                            </w:pPr>
                            <w:r>
                              <w:rPr>
                                <w:lang w:val="en-GB"/>
                              </w:rPr>
                              <w:t xml:space="preserve">% left in the field? </w:t>
                            </w:r>
                          </w:p>
                          <w:p w14:paraId="75B25AB6" w14:textId="77777777" w:rsidR="00AB7D4E" w:rsidRDefault="00AB7D4E" w:rsidP="00C6295F">
                            <w:pPr>
                              <w:pStyle w:val="NoSpacing"/>
                              <w:ind w:right="-108"/>
                              <w:rPr>
                                <w:lang w:val="en-GB"/>
                              </w:rPr>
                            </w:pPr>
                            <w:r>
                              <w:rPr>
                                <w:lang w:val="en-GB"/>
                              </w:rPr>
                              <w:t>% collected and fed?</w:t>
                            </w:r>
                          </w:p>
                          <w:p w14:paraId="564EF9D1" w14:textId="77777777" w:rsidR="00AB7D4E" w:rsidRDefault="00AB7D4E" w:rsidP="00C6295F">
                            <w:pPr>
                              <w:pStyle w:val="NoSpacing"/>
                              <w:ind w:right="-108"/>
                              <w:rPr>
                                <w:lang w:val="en-GB"/>
                              </w:rPr>
                            </w:pPr>
                            <w:r>
                              <w:rPr>
                                <w:lang w:val="en-GB"/>
                              </w:rPr>
                              <w:t>% incorporated</w:t>
                            </w:r>
                          </w:p>
                          <w:p w14:paraId="2ED2B0F3" w14:textId="77777777" w:rsidR="00AB7D4E" w:rsidRDefault="00AB7D4E" w:rsidP="00C6295F">
                            <w:pPr>
                              <w:pStyle w:val="NoSpacing"/>
                              <w:ind w:right="-108"/>
                              <w:rPr>
                                <w:lang w:val="en-GB"/>
                              </w:rPr>
                            </w:pPr>
                            <w:r>
                              <w:rPr>
                                <w:lang w:val="en-GB"/>
                              </w:rPr>
                              <w:t>% sold? % burned?</w:t>
                            </w:r>
                          </w:p>
                          <w:p w14:paraId="63DB34F0" w14:textId="77777777" w:rsidR="00AB7D4E" w:rsidRPr="0031773A" w:rsidRDefault="00AB7D4E" w:rsidP="00C6295F">
                            <w:pPr>
                              <w:pStyle w:val="NoSpacing"/>
                              <w:ind w:right="-108"/>
                              <w:rPr>
                                <w:lang w:val="en-GB"/>
                              </w:rPr>
                            </w:pPr>
                            <w:r>
                              <w:rPr>
                                <w:lang w:val="en-GB"/>
                              </w:rPr>
                              <w:t>Specify per crop</w:t>
                            </w:r>
                          </w:p>
                        </w:tc>
                        <w:tc>
                          <w:tcPr>
                            <w:tcW w:w="2495" w:type="dxa"/>
                          </w:tcPr>
                          <w:p w14:paraId="6B8AD325" w14:textId="77777777" w:rsidR="00AB7D4E" w:rsidRDefault="00AB7D4E" w:rsidP="00C6295F">
                            <w:pPr>
                              <w:pStyle w:val="NoSpacing"/>
                              <w:ind w:right="-108"/>
                              <w:rPr>
                                <w:lang w:val="en-GB"/>
                              </w:rPr>
                            </w:pPr>
                            <w:r w:rsidRPr="006C77EA">
                              <w:rPr>
                                <w:lang w:val="en-GB"/>
                              </w:rPr>
                              <w:t>Amount</w:t>
                            </w:r>
                            <w:r>
                              <w:rPr>
                                <w:b/>
                                <w:bCs/>
                                <w:lang w:val="en-GB"/>
                              </w:rPr>
                              <w:t xml:space="preserve"> harvested </w:t>
                            </w:r>
                            <w:r>
                              <w:rPr>
                                <w:lang w:val="en-GB"/>
                              </w:rPr>
                              <w:t xml:space="preserve">per </w:t>
                            </w:r>
                            <w:proofErr w:type="gramStart"/>
                            <w:r>
                              <w:rPr>
                                <w:lang w:val="en-GB"/>
                              </w:rPr>
                              <w:t>crop?</w:t>
                            </w:r>
                            <w:proofErr w:type="gramEnd"/>
                            <w:r>
                              <w:rPr>
                                <w:lang w:val="en-GB"/>
                              </w:rPr>
                              <w:t xml:space="preserve"> (</w:t>
                            </w:r>
                            <w:proofErr w:type="gramStart"/>
                            <w:r>
                              <w:rPr>
                                <w:lang w:val="en-GB"/>
                              </w:rPr>
                              <w:t>give</w:t>
                            </w:r>
                            <w:proofErr w:type="gramEnd"/>
                            <w:r>
                              <w:rPr>
                                <w:lang w:val="en-GB"/>
                              </w:rPr>
                              <w:t xml:space="preserve"> unit, e.g. in kg, </w:t>
                            </w:r>
                            <w:proofErr w:type="spellStart"/>
                            <w:r>
                              <w:rPr>
                                <w:lang w:val="en-GB"/>
                              </w:rPr>
                              <w:t>gorogoro</w:t>
                            </w:r>
                            <w:proofErr w:type="spellEnd"/>
                            <w:r>
                              <w:rPr>
                                <w:lang w:val="en-GB"/>
                              </w:rPr>
                              <w:t>,</w:t>
                            </w:r>
                            <w:r w:rsidRPr="006C77EA">
                              <w:rPr>
                                <w:lang w:val="en-GB"/>
                              </w:rPr>
                              <w:t xml:space="preserve"> </w:t>
                            </w:r>
                            <w:r>
                              <w:rPr>
                                <w:lang w:val="en-GB"/>
                              </w:rPr>
                              <w:t>10</w:t>
                            </w:r>
                            <w:r w:rsidRPr="006C77EA">
                              <w:rPr>
                                <w:lang w:val="en-GB"/>
                              </w:rPr>
                              <w:t>0 kg bags)</w:t>
                            </w:r>
                          </w:p>
                          <w:p w14:paraId="47D32B3A" w14:textId="77777777" w:rsidR="00AB7D4E" w:rsidRPr="006C77EA" w:rsidRDefault="00AB7D4E" w:rsidP="00C6295F">
                            <w:pPr>
                              <w:pStyle w:val="NoSpacing"/>
                              <w:ind w:right="-108"/>
                              <w:rPr>
                                <w:lang w:val="en-GB"/>
                              </w:rPr>
                            </w:pPr>
                            <w:r>
                              <w:rPr>
                                <w:lang w:val="en-GB"/>
                              </w:rPr>
                              <w:t xml:space="preserve">Amount </w:t>
                            </w:r>
                            <w:r w:rsidRPr="006C77EA">
                              <w:rPr>
                                <w:b/>
                                <w:bCs/>
                                <w:lang w:val="en-GB"/>
                              </w:rPr>
                              <w:t>sold</w:t>
                            </w:r>
                            <w:r>
                              <w:rPr>
                                <w:lang w:val="en-GB"/>
                              </w:rPr>
                              <w:t xml:space="preserve"> + price? Where was it sold?</w:t>
                            </w:r>
                          </w:p>
                        </w:tc>
                      </w:tr>
                      <w:tr w:rsidR="00AB7D4E" w:rsidRPr="00381D33" w14:paraId="15B8ADCC" w14:textId="77777777" w:rsidTr="00AC5E57">
                        <w:trPr>
                          <w:trHeight w:val="737"/>
                        </w:trPr>
                        <w:tc>
                          <w:tcPr>
                            <w:tcW w:w="850" w:type="dxa"/>
                            <w:shd w:val="clear" w:color="auto" w:fill="auto"/>
                          </w:tcPr>
                          <w:p w14:paraId="03EB2E41" w14:textId="77777777" w:rsidR="00AB7D4E" w:rsidRPr="0031773A" w:rsidRDefault="00AB7D4E" w:rsidP="00C6295F">
                            <w:pPr>
                              <w:pStyle w:val="NoSpacing"/>
                              <w:rPr>
                                <w:lang w:val="en-GB"/>
                              </w:rPr>
                            </w:pPr>
                          </w:p>
                        </w:tc>
                        <w:tc>
                          <w:tcPr>
                            <w:tcW w:w="1984" w:type="dxa"/>
                          </w:tcPr>
                          <w:p w14:paraId="705A1CBF" w14:textId="77777777" w:rsidR="00AB7D4E" w:rsidRPr="0031773A" w:rsidRDefault="00AB7D4E" w:rsidP="00C6295F">
                            <w:pPr>
                              <w:pStyle w:val="NoSpacing"/>
                              <w:ind w:right="-189"/>
                              <w:rPr>
                                <w:lang w:val="en-GB"/>
                              </w:rPr>
                            </w:pPr>
                          </w:p>
                        </w:tc>
                        <w:tc>
                          <w:tcPr>
                            <w:tcW w:w="2268" w:type="dxa"/>
                          </w:tcPr>
                          <w:p w14:paraId="4C0DC0E0" w14:textId="77777777" w:rsidR="00AB7D4E" w:rsidRPr="0031773A" w:rsidRDefault="00AB7D4E" w:rsidP="00C6295F">
                            <w:pPr>
                              <w:pStyle w:val="NoSpacing"/>
                              <w:rPr>
                                <w:lang w:val="en-GB"/>
                              </w:rPr>
                            </w:pPr>
                          </w:p>
                        </w:tc>
                        <w:tc>
                          <w:tcPr>
                            <w:tcW w:w="2381" w:type="dxa"/>
                          </w:tcPr>
                          <w:p w14:paraId="46AD2405" w14:textId="77777777" w:rsidR="00AB7D4E" w:rsidRPr="0031773A" w:rsidRDefault="00AB7D4E" w:rsidP="00C6295F">
                            <w:pPr>
                              <w:pStyle w:val="NoSpacing"/>
                              <w:rPr>
                                <w:lang w:val="en-GB"/>
                              </w:rPr>
                            </w:pPr>
                          </w:p>
                        </w:tc>
                        <w:tc>
                          <w:tcPr>
                            <w:tcW w:w="1701" w:type="dxa"/>
                          </w:tcPr>
                          <w:p w14:paraId="7B4BBB10" w14:textId="77777777" w:rsidR="00AB7D4E" w:rsidRPr="0031773A" w:rsidRDefault="00AB7D4E" w:rsidP="00C6295F">
                            <w:pPr>
                              <w:pStyle w:val="NoSpacing"/>
                              <w:rPr>
                                <w:lang w:val="en-GB"/>
                              </w:rPr>
                            </w:pPr>
                          </w:p>
                        </w:tc>
                        <w:tc>
                          <w:tcPr>
                            <w:tcW w:w="1983" w:type="dxa"/>
                            <w:shd w:val="clear" w:color="auto" w:fill="auto"/>
                          </w:tcPr>
                          <w:p w14:paraId="2354608E" w14:textId="77777777" w:rsidR="00AB7D4E" w:rsidRPr="0031773A" w:rsidRDefault="00AB7D4E" w:rsidP="00C6295F">
                            <w:pPr>
                              <w:pStyle w:val="NoSpacing"/>
                              <w:rPr>
                                <w:lang w:val="en-GB"/>
                              </w:rPr>
                            </w:pPr>
                          </w:p>
                        </w:tc>
                        <w:tc>
                          <w:tcPr>
                            <w:tcW w:w="2181" w:type="dxa"/>
                            <w:shd w:val="clear" w:color="auto" w:fill="auto"/>
                          </w:tcPr>
                          <w:p w14:paraId="7708F848" w14:textId="77777777" w:rsidR="00AB7D4E" w:rsidRPr="0031773A" w:rsidRDefault="00AB7D4E" w:rsidP="00C6295F">
                            <w:pPr>
                              <w:pStyle w:val="NoSpacing"/>
                              <w:ind w:right="-108"/>
                              <w:rPr>
                                <w:lang w:val="en-GB"/>
                              </w:rPr>
                            </w:pPr>
                          </w:p>
                        </w:tc>
                        <w:tc>
                          <w:tcPr>
                            <w:tcW w:w="2495" w:type="dxa"/>
                          </w:tcPr>
                          <w:p w14:paraId="2E29D40C" w14:textId="77777777" w:rsidR="00AB7D4E" w:rsidRPr="0031773A" w:rsidRDefault="00AB7D4E" w:rsidP="00C6295F">
                            <w:pPr>
                              <w:pStyle w:val="NoSpacing"/>
                              <w:ind w:right="-108"/>
                              <w:rPr>
                                <w:lang w:val="en-GB"/>
                              </w:rPr>
                            </w:pPr>
                          </w:p>
                        </w:tc>
                      </w:tr>
                      <w:tr w:rsidR="00AB7D4E" w:rsidRPr="00381D33" w14:paraId="78FF0E78" w14:textId="77777777" w:rsidTr="00AC5E57">
                        <w:trPr>
                          <w:trHeight w:val="737"/>
                        </w:trPr>
                        <w:tc>
                          <w:tcPr>
                            <w:tcW w:w="850" w:type="dxa"/>
                            <w:shd w:val="clear" w:color="auto" w:fill="auto"/>
                          </w:tcPr>
                          <w:p w14:paraId="68F031FD" w14:textId="77777777" w:rsidR="00AB7D4E" w:rsidRPr="0031773A" w:rsidRDefault="00AB7D4E" w:rsidP="00C6295F">
                            <w:pPr>
                              <w:pStyle w:val="NoSpacing"/>
                              <w:rPr>
                                <w:lang w:val="en-GB"/>
                              </w:rPr>
                            </w:pPr>
                          </w:p>
                        </w:tc>
                        <w:tc>
                          <w:tcPr>
                            <w:tcW w:w="1984" w:type="dxa"/>
                          </w:tcPr>
                          <w:p w14:paraId="61BAB0AB" w14:textId="77777777" w:rsidR="00AB7D4E" w:rsidRPr="0031773A" w:rsidRDefault="00AB7D4E" w:rsidP="00C6295F">
                            <w:pPr>
                              <w:pStyle w:val="NoSpacing"/>
                              <w:ind w:right="-189"/>
                              <w:rPr>
                                <w:lang w:val="en-GB"/>
                              </w:rPr>
                            </w:pPr>
                          </w:p>
                        </w:tc>
                        <w:tc>
                          <w:tcPr>
                            <w:tcW w:w="2268" w:type="dxa"/>
                          </w:tcPr>
                          <w:p w14:paraId="52187054" w14:textId="77777777" w:rsidR="00AB7D4E" w:rsidRPr="0031773A" w:rsidRDefault="00AB7D4E" w:rsidP="00C6295F">
                            <w:pPr>
                              <w:pStyle w:val="NoSpacing"/>
                              <w:rPr>
                                <w:lang w:val="en-GB"/>
                              </w:rPr>
                            </w:pPr>
                          </w:p>
                        </w:tc>
                        <w:tc>
                          <w:tcPr>
                            <w:tcW w:w="2381" w:type="dxa"/>
                          </w:tcPr>
                          <w:p w14:paraId="0E9A290D" w14:textId="77777777" w:rsidR="00AB7D4E" w:rsidRPr="0031773A" w:rsidRDefault="00AB7D4E" w:rsidP="00C6295F">
                            <w:pPr>
                              <w:pStyle w:val="NoSpacing"/>
                              <w:rPr>
                                <w:lang w:val="en-GB"/>
                              </w:rPr>
                            </w:pPr>
                          </w:p>
                        </w:tc>
                        <w:tc>
                          <w:tcPr>
                            <w:tcW w:w="1701" w:type="dxa"/>
                          </w:tcPr>
                          <w:p w14:paraId="4B2585BA" w14:textId="77777777" w:rsidR="00AB7D4E" w:rsidRPr="0031773A" w:rsidRDefault="00AB7D4E" w:rsidP="00C6295F">
                            <w:pPr>
                              <w:pStyle w:val="NoSpacing"/>
                              <w:rPr>
                                <w:lang w:val="en-GB"/>
                              </w:rPr>
                            </w:pPr>
                          </w:p>
                        </w:tc>
                        <w:tc>
                          <w:tcPr>
                            <w:tcW w:w="1983" w:type="dxa"/>
                            <w:shd w:val="clear" w:color="auto" w:fill="auto"/>
                          </w:tcPr>
                          <w:p w14:paraId="79881EA3" w14:textId="77777777" w:rsidR="00AB7D4E" w:rsidRPr="0031773A" w:rsidRDefault="00AB7D4E" w:rsidP="00C6295F">
                            <w:pPr>
                              <w:pStyle w:val="NoSpacing"/>
                              <w:rPr>
                                <w:lang w:val="en-GB"/>
                              </w:rPr>
                            </w:pPr>
                          </w:p>
                        </w:tc>
                        <w:tc>
                          <w:tcPr>
                            <w:tcW w:w="2181" w:type="dxa"/>
                            <w:shd w:val="clear" w:color="auto" w:fill="auto"/>
                          </w:tcPr>
                          <w:p w14:paraId="760C4CE5" w14:textId="77777777" w:rsidR="00AB7D4E" w:rsidRPr="0031773A" w:rsidRDefault="00AB7D4E" w:rsidP="00C6295F">
                            <w:pPr>
                              <w:pStyle w:val="NoSpacing"/>
                              <w:ind w:right="-108"/>
                              <w:rPr>
                                <w:lang w:val="en-GB"/>
                              </w:rPr>
                            </w:pPr>
                          </w:p>
                        </w:tc>
                        <w:tc>
                          <w:tcPr>
                            <w:tcW w:w="2495" w:type="dxa"/>
                          </w:tcPr>
                          <w:p w14:paraId="50EEECCB" w14:textId="77777777" w:rsidR="00AB7D4E" w:rsidRPr="0031773A" w:rsidRDefault="00AB7D4E" w:rsidP="00C6295F">
                            <w:pPr>
                              <w:pStyle w:val="NoSpacing"/>
                              <w:ind w:right="-108"/>
                              <w:rPr>
                                <w:lang w:val="en-GB"/>
                              </w:rPr>
                            </w:pPr>
                          </w:p>
                        </w:tc>
                      </w:tr>
                      <w:tr w:rsidR="00AB7D4E" w:rsidRPr="00381D33" w14:paraId="09A8556E" w14:textId="77777777" w:rsidTr="00AC5E57">
                        <w:trPr>
                          <w:trHeight w:val="737"/>
                        </w:trPr>
                        <w:tc>
                          <w:tcPr>
                            <w:tcW w:w="850" w:type="dxa"/>
                            <w:shd w:val="clear" w:color="auto" w:fill="auto"/>
                          </w:tcPr>
                          <w:p w14:paraId="6BDB12EB" w14:textId="77777777" w:rsidR="00AB7D4E" w:rsidRPr="0031773A" w:rsidRDefault="00AB7D4E" w:rsidP="00C6295F">
                            <w:pPr>
                              <w:pStyle w:val="NoSpacing"/>
                              <w:rPr>
                                <w:lang w:val="en-GB"/>
                              </w:rPr>
                            </w:pPr>
                          </w:p>
                        </w:tc>
                        <w:tc>
                          <w:tcPr>
                            <w:tcW w:w="1984" w:type="dxa"/>
                          </w:tcPr>
                          <w:p w14:paraId="4E71AEFE" w14:textId="77777777" w:rsidR="00AB7D4E" w:rsidRPr="0031773A" w:rsidRDefault="00AB7D4E" w:rsidP="00C6295F">
                            <w:pPr>
                              <w:pStyle w:val="NoSpacing"/>
                              <w:ind w:right="-189"/>
                              <w:rPr>
                                <w:lang w:val="en-GB"/>
                              </w:rPr>
                            </w:pPr>
                          </w:p>
                        </w:tc>
                        <w:tc>
                          <w:tcPr>
                            <w:tcW w:w="2268" w:type="dxa"/>
                          </w:tcPr>
                          <w:p w14:paraId="7A531638" w14:textId="77777777" w:rsidR="00AB7D4E" w:rsidRPr="0031773A" w:rsidRDefault="00AB7D4E" w:rsidP="00C6295F">
                            <w:pPr>
                              <w:pStyle w:val="NoSpacing"/>
                              <w:rPr>
                                <w:lang w:val="en-GB"/>
                              </w:rPr>
                            </w:pPr>
                          </w:p>
                        </w:tc>
                        <w:tc>
                          <w:tcPr>
                            <w:tcW w:w="2381" w:type="dxa"/>
                          </w:tcPr>
                          <w:p w14:paraId="60885B47" w14:textId="77777777" w:rsidR="00AB7D4E" w:rsidRPr="0031773A" w:rsidRDefault="00AB7D4E" w:rsidP="00C6295F">
                            <w:pPr>
                              <w:pStyle w:val="NoSpacing"/>
                              <w:rPr>
                                <w:lang w:val="en-GB"/>
                              </w:rPr>
                            </w:pPr>
                          </w:p>
                        </w:tc>
                        <w:tc>
                          <w:tcPr>
                            <w:tcW w:w="1701" w:type="dxa"/>
                          </w:tcPr>
                          <w:p w14:paraId="6A229339" w14:textId="77777777" w:rsidR="00AB7D4E" w:rsidRPr="0031773A" w:rsidRDefault="00AB7D4E" w:rsidP="00C6295F">
                            <w:pPr>
                              <w:pStyle w:val="NoSpacing"/>
                              <w:rPr>
                                <w:lang w:val="en-GB"/>
                              </w:rPr>
                            </w:pPr>
                          </w:p>
                        </w:tc>
                        <w:tc>
                          <w:tcPr>
                            <w:tcW w:w="1983" w:type="dxa"/>
                            <w:shd w:val="clear" w:color="auto" w:fill="auto"/>
                          </w:tcPr>
                          <w:p w14:paraId="4B76E924" w14:textId="77777777" w:rsidR="00AB7D4E" w:rsidRPr="0031773A" w:rsidRDefault="00AB7D4E" w:rsidP="00C6295F">
                            <w:pPr>
                              <w:pStyle w:val="NoSpacing"/>
                              <w:rPr>
                                <w:lang w:val="en-GB"/>
                              </w:rPr>
                            </w:pPr>
                          </w:p>
                        </w:tc>
                        <w:tc>
                          <w:tcPr>
                            <w:tcW w:w="2181" w:type="dxa"/>
                            <w:shd w:val="clear" w:color="auto" w:fill="auto"/>
                          </w:tcPr>
                          <w:p w14:paraId="2BDAF873" w14:textId="77777777" w:rsidR="00AB7D4E" w:rsidRPr="0031773A" w:rsidRDefault="00AB7D4E" w:rsidP="00C6295F">
                            <w:pPr>
                              <w:pStyle w:val="NoSpacing"/>
                              <w:ind w:right="-108"/>
                              <w:rPr>
                                <w:lang w:val="en-GB"/>
                              </w:rPr>
                            </w:pPr>
                          </w:p>
                        </w:tc>
                        <w:tc>
                          <w:tcPr>
                            <w:tcW w:w="2495" w:type="dxa"/>
                          </w:tcPr>
                          <w:p w14:paraId="0A7A1C9C" w14:textId="77777777" w:rsidR="00AB7D4E" w:rsidRPr="0031773A" w:rsidRDefault="00AB7D4E" w:rsidP="00C6295F">
                            <w:pPr>
                              <w:pStyle w:val="NoSpacing"/>
                              <w:ind w:right="-108"/>
                              <w:rPr>
                                <w:lang w:val="en-GB"/>
                              </w:rPr>
                            </w:pPr>
                          </w:p>
                        </w:tc>
                      </w:tr>
                      <w:tr w:rsidR="00AB7D4E" w:rsidRPr="00381D33" w14:paraId="559E5815" w14:textId="77777777" w:rsidTr="00AC5E57">
                        <w:trPr>
                          <w:trHeight w:val="737"/>
                        </w:trPr>
                        <w:tc>
                          <w:tcPr>
                            <w:tcW w:w="850" w:type="dxa"/>
                            <w:shd w:val="clear" w:color="auto" w:fill="auto"/>
                          </w:tcPr>
                          <w:p w14:paraId="19E21EC0" w14:textId="77777777" w:rsidR="00AB7D4E" w:rsidRPr="0031773A" w:rsidRDefault="00AB7D4E" w:rsidP="00C6295F">
                            <w:pPr>
                              <w:pStyle w:val="NoSpacing"/>
                              <w:rPr>
                                <w:lang w:val="en-GB"/>
                              </w:rPr>
                            </w:pPr>
                          </w:p>
                        </w:tc>
                        <w:tc>
                          <w:tcPr>
                            <w:tcW w:w="1984" w:type="dxa"/>
                          </w:tcPr>
                          <w:p w14:paraId="12C271A9" w14:textId="77777777" w:rsidR="00AB7D4E" w:rsidRPr="0031773A" w:rsidRDefault="00AB7D4E" w:rsidP="00C6295F">
                            <w:pPr>
                              <w:pStyle w:val="NoSpacing"/>
                              <w:ind w:right="-189"/>
                              <w:rPr>
                                <w:lang w:val="en-GB"/>
                              </w:rPr>
                            </w:pPr>
                          </w:p>
                        </w:tc>
                        <w:tc>
                          <w:tcPr>
                            <w:tcW w:w="2268" w:type="dxa"/>
                          </w:tcPr>
                          <w:p w14:paraId="488F25EE" w14:textId="77777777" w:rsidR="00AB7D4E" w:rsidRPr="0031773A" w:rsidRDefault="00AB7D4E" w:rsidP="00C6295F">
                            <w:pPr>
                              <w:pStyle w:val="NoSpacing"/>
                              <w:rPr>
                                <w:lang w:val="en-GB"/>
                              </w:rPr>
                            </w:pPr>
                          </w:p>
                        </w:tc>
                        <w:tc>
                          <w:tcPr>
                            <w:tcW w:w="2381" w:type="dxa"/>
                          </w:tcPr>
                          <w:p w14:paraId="36AEE484" w14:textId="77777777" w:rsidR="00AB7D4E" w:rsidRPr="0031773A" w:rsidRDefault="00AB7D4E" w:rsidP="00C6295F">
                            <w:pPr>
                              <w:pStyle w:val="NoSpacing"/>
                              <w:rPr>
                                <w:lang w:val="en-GB"/>
                              </w:rPr>
                            </w:pPr>
                          </w:p>
                        </w:tc>
                        <w:tc>
                          <w:tcPr>
                            <w:tcW w:w="1701" w:type="dxa"/>
                          </w:tcPr>
                          <w:p w14:paraId="6E81799C" w14:textId="77777777" w:rsidR="00AB7D4E" w:rsidRPr="0031773A" w:rsidRDefault="00AB7D4E" w:rsidP="00C6295F">
                            <w:pPr>
                              <w:pStyle w:val="NoSpacing"/>
                              <w:rPr>
                                <w:lang w:val="en-GB"/>
                              </w:rPr>
                            </w:pPr>
                          </w:p>
                        </w:tc>
                        <w:tc>
                          <w:tcPr>
                            <w:tcW w:w="1983" w:type="dxa"/>
                            <w:shd w:val="clear" w:color="auto" w:fill="auto"/>
                          </w:tcPr>
                          <w:p w14:paraId="782357D2" w14:textId="77777777" w:rsidR="00AB7D4E" w:rsidRPr="0031773A" w:rsidRDefault="00AB7D4E" w:rsidP="00C6295F">
                            <w:pPr>
                              <w:pStyle w:val="NoSpacing"/>
                              <w:rPr>
                                <w:lang w:val="en-GB"/>
                              </w:rPr>
                            </w:pPr>
                          </w:p>
                        </w:tc>
                        <w:tc>
                          <w:tcPr>
                            <w:tcW w:w="2181" w:type="dxa"/>
                            <w:shd w:val="clear" w:color="auto" w:fill="auto"/>
                          </w:tcPr>
                          <w:p w14:paraId="7EED00C1" w14:textId="77777777" w:rsidR="00AB7D4E" w:rsidRPr="0031773A" w:rsidRDefault="00AB7D4E" w:rsidP="00C6295F">
                            <w:pPr>
                              <w:pStyle w:val="NoSpacing"/>
                              <w:ind w:right="-108"/>
                              <w:rPr>
                                <w:lang w:val="en-GB"/>
                              </w:rPr>
                            </w:pPr>
                          </w:p>
                        </w:tc>
                        <w:tc>
                          <w:tcPr>
                            <w:tcW w:w="2495" w:type="dxa"/>
                          </w:tcPr>
                          <w:p w14:paraId="6542FADA" w14:textId="77777777" w:rsidR="00AB7D4E" w:rsidRPr="0031773A" w:rsidRDefault="00AB7D4E" w:rsidP="00C6295F">
                            <w:pPr>
                              <w:pStyle w:val="NoSpacing"/>
                              <w:ind w:right="-108"/>
                              <w:rPr>
                                <w:lang w:val="en-GB"/>
                              </w:rPr>
                            </w:pPr>
                          </w:p>
                        </w:tc>
                      </w:tr>
                      <w:tr w:rsidR="00AB7D4E" w:rsidRPr="00381D33" w14:paraId="7B445AB9" w14:textId="77777777" w:rsidTr="00AC5E57">
                        <w:trPr>
                          <w:trHeight w:val="737"/>
                        </w:trPr>
                        <w:tc>
                          <w:tcPr>
                            <w:tcW w:w="850" w:type="dxa"/>
                            <w:shd w:val="clear" w:color="auto" w:fill="auto"/>
                          </w:tcPr>
                          <w:p w14:paraId="36A60422" w14:textId="77777777" w:rsidR="00AB7D4E" w:rsidRPr="0031773A" w:rsidRDefault="00AB7D4E" w:rsidP="00C6295F">
                            <w:pPr>
                              <w:pStyle w:val="NoSpacing"/>
                              <w:rPr>
                                <w:lang w:val="en-GB"/>
                              </w:rPr>
                            </w:pPr>
                          </w:p>
                        </w:tc>
                        <w:tc>
                          <w:tcPr>
                            <w:tcW w:w="1984" w:type="dxa"/>
                          </w:tcPr>
                          <w:p w14:paraId="19F9526A" w14:textId="77777777" w:rsidR="00AB7D4E" w:rsidRPr="0031773A" w:rsidRDefault="00AB7D4E" w:rsidP="00C6295F">
                            <w:pPr>
                              <w:pStyle w:val="NoSpacing"/>
                              <w:ind w:right="-189"/>
                              <w:rPr>
                                <w:lang w:val="en-GB"/>
                              </w:rPr>
                            </w:pPr>
                          </w:p>
                        </w:tc>
                        <w:tc>
                          <w:tcPr>
                            <w:tcW w:w="2268" w:type="dxa"/>
                          </w:tcPr>
                          <w:p w14:paraId="0CDB599E" w14:textId="77777777" w:rsidR="00AB7D4E" w:rsidRPr="0031773A" w:rsidRDefault="00AB7D4E" w:rsidP="00C6295F">
                            <w:pPr>
                              <w:pStyle w:val="NoSpacing"/>
                              <w:rPr>
                                <w:lang w:val="en-GB"/>
                              </w:rPr>
                            </w:pPr>
                          </w:p>
                        </w:tc>
                        <w:tc>
                          <w:tcPr>
                            <w:tcW w:w="2381" w:type="dxa"/>
                          </w:tcPr>
                          <w:p w14:paraId="5609C336" w14:textId="77777777" w:rsidR="00AB7D4E" w:rsidRPr="0031773A" w:rsidRDefault="00AB7D4E" w:rsidP="00C6295F">
                            <w:pPr>
                              <w:pStyle w:val="NoSpacing"/>
                              <w:rPr>
                                <w:lang w:val="en-GB"/>
                              </w:rPr>
                            </w:pPr>
                          </w:p>
                        </w:tc>
                        <w:tc>
                          <w:tcPr>
                            <w:tcW w:w="1701" w:type="dxa"/>
                          </w:tcPr>
                          <w:p w14:paraId="4F92CD07" w14:textId="77777777" w:rsidR="00AB7D4E" w:rsidRPr="0031773A" w:rsidRDefault="00AB7D4E" w:rsidP="00C6295F">
                            <w:pPr>
                              <w:pStyle w:val="NoSpacing"/>
                              <w:rPr>
                                <w:lang w:val="en-GB"/>
                              </w:rPr>
                            </w:pPr>
                          </w:p>
                        </w:tc>
                        <w:tc>
                          <w:tcPr>
                            <w:tcW w:w="1983" w:type="dxa"/>
                            <w:shd w:val="clear" w:color="auto" w:fill="auto"/>
                          </w:tcPr>
                          <w:p w14:paraId="4DD05A49" w14:textId="77777777" w:rsidR="00AB7D4E" w:rsidRPr="0031773A" w:rsidRDefault="00AB7D4E" w:rsidP="00C6295F">
                            <w:pPr>
                              <w:pStyle w:val="NoSpacing"/>
                              <w:rPr>
                                <w:lang w:val="en-GB"/>
                              </w:rPr>
                            </w:pPr>
                          </w:p>
                        </w:tc>
                        <w:tc>
                          <w:tcPr>
                            <w:tcW w:w="2181" w:type="dxa"/>
                            <w:shd w:val="clear" w:color="auto" w:fill="auto"/>
                          </w:tcPr>
                          <w:p w14:paraId="4D248D11" w14:textId="77777777" w:rsidR="00AB7D4E" w:rsidRPr="0031773A" w:rsidRDefault="00AB7D4E" w:rsidP="00C6295F">
                            <w:pPr>
                              <w:pStyle w:val="NoSpacing"/>
                              <w:ind w:right="-108"/>
                              <w:rPr>
                                <w:lang w:val="en-GB"/>
                              </w:rPr>
                            </w:pPr>
                          </w:p>
                        </w:tc>
                        <w:tc>
                          <w:tcPr>
                            <w:tcW w:w="2495" w:type="dxa"/>
                          </w:tcPr>
                          <w:p w14:paraId="0E44AA42" w14:textId="77777777" w:rsidR="00AB7D4E" w:rsidRPr="0031773A" w:rsidRDefault="00AB7D4E" w:rsidP="00C6295F">
                            <w:pPr>
                              <w:pStyle w:val="NoSpacing"/>
                              <w:ind w:right="-108"/>
                              <w:rPr>
                                <w:lang w:val="en-GB"/>
                              </w:rPr>
                            </w:pPr>
                          </w:p>
                        </w:tc>
                      </w:tr>
                      <w:tr w:rsidR="00AB7D4E" w:rsidRPr="00381D33" w14:paraId="633F2352" w14:textId="77777777" w:rsidTr="00AC5E57">
                        <w:trPr>
                          <w:trHeight w:val="737"/>
                        </w:trPr>
                        <w:tc>
                          <w:tcPr>
                            <w:tcW w:w="850" w:type="dxa"/>
                            <w:shd w:val="clear" w:color="auto" w:fill="auto"/>
                          </w:tcPr>
                          <w:p w14:paraId="0859669E" w14:textId="77777777" w:rsidR="00AB7D4E" w:rsidRPr="0031773A" w:rsidRDefault="00AB7D4E" w:rsidP="00C6295F">
                            <w:pPr>
                              <w:pStyle w:val="NoSpacing"/>
                              <w:rPr>
                                <w:lang w:val="en-GB"/>
                              </w:rPr>
                            </w:pPr>
                          </w:p>
                        </w:tc>
                        <w:tc>
                          <w:tcPr>
                            <w:tcW w:w="1984" w:type="dxa"/>
                          </w:tcPr>
                          <w:p w14:paraId="68C2752A" w14:textId="77777777" w:rsidR="00AB7D4E" w:rsidRPr="0031773A" w:rsidRDefault="00AB7D4E" w:rsidP="00C6295F">
                            <w:pPr>
                              <w:pStyle w:val="NoSpacing"/>
                              <w:ind w:right="-189"/>
                              <w:rPr>
                                <w:lang w:val="en-GB"/>
                              </w:rPr>
                            </w:pPr>
                          </w:p>
                        </w:tc>
                        <w:tc>
                          <w:tcPr>
                            <w:tcW w:w="2268" w:type="dxa"/>
                          </w:tcPr>
                          <w:p w14:paraId="0715CE30" w14:textId="77777777" w:rsidR="00AB7D4E" w:rsidRPr="0031773A" w:rsidRDefault="00AB7D4E" w:rsidP="00C6295F">
                            <w:pPr>
                              <w:pStyle w:val="NoSpacing"/>
                              <w:rPr>
                                <w:lang w:val="en-GB"/>
                              </w:rPr>
                            </w:pPr>
                          </w:p>
                        </w:tc>
                        <w:tc>
                          <w:tcPr>
                            <w:tcW w:w="2381" w:type="dxa"/>
                          </w:tcPr>
                          <w:p w14:paraId="6A93B990" w14:textId="77777777" w:rsidR="00AB7D4E" w:rsidRPr="0031773A" w:rsidRDefault="00AB7D4E" w:rsidP="00C6295F">
                            <w:pPr>
                              <w:pStyle w:val="NoSpacing"/>
                              <w:rPr>
                                <w:lang w:val="en-GB"/>
                              </w:rPr>
                            </w:pPr>
                          </w:p>
                        </w:tc>
                        <w:tc>
                          <w:tcPr>
                            <w:tcW w:w="1701" w:type="dxa"/>
                          </w:tcPr>
                          <w:p w14:paraId="4042B702" w14:textId="77777777" w:rsidR="00AB7D4E" w:rsidRPr="0031773A" w:rsidRDefault="00AB7D4E" w:rsidP="00C6295F">
                            <w:pPr>
                              <w:pStyle w:val="NoSpacing"/>
                              <w:rPr>
                                <w:lang w:val="en-GB"/>
                              </w:rPr>
                            </w:pPr>
                          </w:p>
                        </w:tc>
                        <w:tc>
                          <w:tcPr>
                            <w:tcW w:w="1983" w:type="dxa"/>
                            <w:shd w:val="clear" w:color="auto" w:fill="auto"/>
                          </w:tcPr>
                          <w:p w14:paraId="5A739E91" w14:textId="77777777" w:rsidR="00AB7D4E" w:rsidRPr="0031773A" w:rsidRDefault="00AB7D4E" w:rsidP="00C6295F">
                            <w:pPr>
                              <w:pStyle w:val="NoSpacing"/>
                              <w:rPr>
                                <w:lang w:val="en-GB"/>
                              </w:rPr>
                            </w:pPr>
                          </w:p>
                        </w:tc>
                        <w:tc>
                          <w:tcPr>
                            <w:tcW w:w="2181" w:type="dxa"/>
                            <w:shd w:val="clear" w:color="auto" w:fill="auto"/>
                          </w:tcPr>
                          <w:p w14:paraId="20970E86" w14:textId="77777777" w:rsidR="00AB7D4E" w:rsidRPr="0031773A" w:rsidRDefault="00AB7D4E" w:rsidP="00C6295F">
                            <w:pPr>
                              <w:pStyle w:val="NoSpacing"/>
                              <w:ind w:right="-108"/>
                              <w:rPr>
                                <w:lang w:val="en-GB"/>
                              </w:rPr>
                            </w:pPr>
                          </w:p>
                        </w:tc>
                        <w:tc>
                          <w:tcPr>
                            <w:tcW w:w="2495" w:type="dxa"/>
                          </w:tcPr>
                          <w:p w14:paraId="5E14E918" w14:textId="77777777" w:rsidR="00AB7D4E" w:rsidRPr="0031773A" w:rsidRDefault="00AB7D4E" w:rsidP="00C6295F">
                            <w:pPr>
                              <w:pStyle w:val="NoSpacing"/>
                              <w:ind w:right="-108"/>
                              <w:rPr>
                                <w:lang w:val="en-GB"/>
                              </w:rPr>
                            </w:pPr>
                          </w:p>
                        </w:tc>
                      </w:tr>
                      <w:tr w:rsidR="00AB7D4E" w:rsidRPr="00381D33" w14:paraId="1D1B2424" w14:textId="77777777" w:rsidTr="00AC5E57">
                        <w:trPr>
                          <w:trHeight w:val="737"/>
                        </w:trPr>
                        <w:tc>
                          <w:tcPr>
                            <w:tcW w:w="850" w:type="dxa"/>
                            <w:shd w:val="clear" w:color="auto" w:fill="auto"/>
                          </w:tcPr>
                          <w:p w14:paraId="083AE652" w14:textId="77777777" w:rsidR="00AB7D4E" w:rsidRPr="0031773A" w:rsidRDefault="00AB7D4E" w:rsidP="00C6295F">
                            <w:pPr>
                              <w:pStyle w:val="NoSpacing"/>
                              <w:rPr>
                                <w:lang w:val="en-GB"/>
                              </w:rPr>
                            </w:pPr>
                          </w:p>
                        </w:tc>
                        <w:tc>
                          <w:tcPr>
                            <w:tcW w:w="1984" w:type="dxa"/>
                          </w:tcPr>
                          <w:p w14:paraId="56A28FFC" w14:textId="77777777" w:rsidR="00AB7D4E" w:rsidRPr="0031773A" w:rsidRDefault="00AB7D4E" w:rsidP="00C6295F">
                            <w:pPr>
                              <w:pStyle w:val="NoSpacing"/>
                              <w:ind w:right="-189"/>
                              <w:rPr>
                                <w:lang w:val="en-GB"/>
                              </w:rPr>
                            </w:pPr>
                          </w:p>
                        </w:tc>
                        <w:tc>
                          <w:tcPr>
                            <w:tcW w:w="2268" w:type="dxa"/>
                          </w:tcPr>
                          <w:p w14:paraId="357A993A" w14:textId="77777777" w:rsidR="00AB7D4E" w:rsidRPr="0031773A" w:rsidRDefault="00AB7D4E" w:rsidP="00C6295F">
                            <w:pPr>
                              <w:pStyle w:val="NoSpacing"/>
                              <w:rPr>
                                <w:lang w:val="en-GB"/>
                              </w:rPr>
                            </w:pPr>
                          </w:p>
                        </w:tc>
                        <w:tc>
                          <w:tcPr>
                            <w:tcW w:w="2381" w:type="dxa"/>
                          </w:tcPr>
                          <w:p w14:paraId="3B552860" w14:textId="77777777" w:rsidR="00AB7D4E" w:rsidRPr="0031773A" w:rsidRDefault="00AB7D4E" w:rsidP="00C6295F">
                            <w:pPr>
                              <w:pStyle w:val="NoSpacing"/>
                              <w:rPr>
                                <w:lang w:val="en-GB"/>
                              </w:rPr>
                            </w:pPr>
                          </w:p>
                        </w:tc>
                        <w:tc>
                          <w:tcPr>
                            <w:tcW w:w="1701" w:type="dxa"/>
                          </w:tcPr>
                          <w:p w14:paraId="4CFAD0B4" w14:textId="77777777" w:rsidR="00AB7D4E" w:rsidRPr="0031773A" w:rsidRDefault="00AB7D4E" w:rsidP="00C6295F">
                            <w:pPr>
                              <w:pStyle w:val="NoSpacing"/>
                              <w:rPr>
                                <w:lang w:val="en-GB"/>
                              </w:rPr>
                            </w:pPr>
                          </w:p>
                        </w:tc>
                        <w:tc>
                          <w:tcPr>
                            <w:tcW w:w="1983" w:type="dxa"/>
                            <w:shd w:val="clear" w:color="auto" w:fill="auto"/>
                          </w:tcPr>
                          <w:p w14:paraId="4D255D76" w14:textId="77777777" w:rsidR="00AB7D4E" w:rsidRPr="0031773A" w:rsidRDefault="00AB7D4E" w:rsidP="00C6295F">
                            <w:pPr>
                              <w:pStyle w:val="NoSpacing"/>
                              <w:rPr>
                                <w:lang w:val="en-GB"/>
                              </w:rPr>
                            </w:pPr>
                          </w:p>
                        </w:tc>
                        <w:tc>
                          <w:tcPr>
                            <w:tcW w:w="2181" w:type="dxa"/>
                            <w:shd w:val="clear" w:color="auto" w:fill="auto"/>
                          </w:tcPr>
                          <w:p w14:paraId="2D7F4A11" w14:textId="77777777" w:rsidR="00AB7D4E" w:rsidRPr="0031773A" w:rsidRDefault="00AB7D4E" w:rsidP="00C6295F">
                            <w:pPr>
                              <w:pStyle w:val="NoSpacing"/>
                              <w:ind w:right="-108"/>
                              <w:rPr>
                                <w:lang w:val="en-GB"/>
                              </w:rPr>
                            </w:pPr>
                          </w:p>
                        </w:tc>
                        <w:tc>
                          <w:tcPr>
                            <w:tcW w:w="2495" w:type="dxa"/>
                          </w:tcPr>
                          <w:p w14:paraId="07492B9F" w14:textId="77777777" w:rsidR="00AB7D4E" w:rsidRPr="0031773A" w:rsidRDefault="00AB7D4E" w:rsidP="00C6295F">
                            <w:pPr>
                              <w:pStyle w:val="NoSpacing"/>
                              <w:ind w:right="-108"/>
                              <w:rPr>
                                <w:lang w:val="en-GB"/>
                              </w:rPr>
                            </w:pPr>
                          </w:p>
                        </w:tc>
                      </w:tr>
                      <w:tr w:rsidR="00AB7D4E" w:rsidRPr="00381D33" w14:paraId="7E68DB25" w14:textId="77777777" w:rsidTr="00AC5E57">
                        <w:trPr>
                          <w:trHeight w:val="737"/>
                        </w:trPr>
                        <w:tc>
                          <w:tcPr>
                            <w:tcW w:w="850" w:type="dxa"/>
                            <w:shd w:val="clear" w:color="auto" w:fill="auto"/>
                          </w:tcPr>
                          <w:p w14:paraId="35464774" w14:textId="77777777" w:rsidR="00AB7D4E" w:rsidRPr="0031773A" w:rsidRDefault="00AB7D4E" w:rsidP="00C6295F">
                            <w:pPr>
                              <w:pStyle w:val="NoSpacing"/>
                              <w:rPr>
                                <w:lang w:val="en-GB"/>
                              </w:rPr>
                            </w:pPr>
                          </w:p>
                        </w:tc>
                        <w:tc>
                          <w:tcPr>
                            <w:tcW w:w="1984" w:type="dxa"/>
                          </w:tcPr>
                          <w:p w14:paraId="643006D4" w14:textId="77777777" w:rsidR="00AB7D4E" w:rsidRPr="0031773A" w:rsidRDefault="00AB7D4E" w:rsidP="00C6295F">
                            <w:pPr>
                              <w:pStyle w:val="NoSpacing"/>
                              <w:ind w:right="-189"/>
                              <w:rPr>
                                <w:lang w:val="en-GB"/>
                              </w:rPr>
                            </w:pPr>
                          </w:p>
                        </w:tc>
                        <w:tc>
                          <w:tcPr>
                            <w:tcW w:w="2268" w:type="dxa"/>
                          </w:tcPr>
                          <w:p w14:paraId="2182DD1E" w14:textId="77777777" w:rsidR="00AB7D4E" w:rsidRPr="0031773A" w:rsidRDefault="00AB7D4E" w:rsidP="00C6295F">
                            <w:pPr>
                              <w:pStyle w:val="NoSpacing"/>
                              <w:rPr>
                                <w:lang w:val="en-GB"/>
                              </w:rPr>
                            </w:pPr>
                          </w:p>
                        </w:tc>
                        <w:tc>
                          <w:tcPr>
                            <w:tcW w:w="2381" w:type="dxa"/>
                          </w:tcPr>
                          <w:p w14:paraId="3469832B" w14:textId="77777777" w:rsidR="00AB7D4E" w:rsidRPr="0031773A" w:rsidRDefault="00AB7D4E" w:rsidP="00C6295F">
                            <w:pPr>
                              <w:pStyle w:val="NoSpacing"/>
                              <w:rPr>
                                <w:lang w:val="en-GB"/>
                              </w:rPr>
                            </w:pPr>
                          </w:p>
                        </w:tc>
                        <w:tc>
                          <w:tcPr>
                            <w:tcW w:w="1701" w:type="dxa"/>
                          </w:tcPr>
                          <w:p w14:paraId="4ED9D619" w14:textId="77777777" w:rsidR="00AB7D4E" w:rsidRPr="0031773A" w:rsidRDefault="00AB7D4E" w:rsidP="00C6295F">
                            <w:pPr>
                              <w:pStyle w:val="NoSpacing"/>
                              <w:rPr>
                                <w:lang w:val="en-GB"/>
                              </w:rPr>
                            </w:pPr>
                          </w:p>
                        </w:tc>
                        <w:tc>
                          <w:tcPr>
                            <w:tcW w:w="1983" w:type="dxa"/>
                            <w:shd w:val="clear" w:color="auto" w:fill="auto"/>
                          </w:tcPr>
                          <w:p w14:paraId="15F74FE1" w14:textId="77777777" w:rsidR="00AB7D4E" w:rsidRPr="0031773A" w:rsidRDefault="00AB7D4E" w:rsidP="00C6295F">
                            <w:pPr>
                              <w:pStyle w:val="NoSpacing"/>
                              <w:rPr>
                                <w:lang w:val="en-GB"/>
                              </w:rPr>
                            </w:pPr>
                          </w:p>
                        </w:tc>
                        <w:tc>
                          <w:tcPr>
                            <w:tcW w:w="2181" w:type="dxa"/>
                            <w:shd w:val="clear" w:color="auto" w:fill="auto"/>
                          </w:tcPr>
                          <w:p w14:paraId="4BC03990" w14:textId="77777777" w:rsidR="00AB7D4E" w:rsidRPr="0031773A" w:rsidRDefault="00AB7D4E" w:rsidP="00C6295F">
                            <w:pPr>
                              <w:pStyle w:val="NoSpacing"/>
                              <w:ind w:right="-108"/>
                              <w:rPr>
                                <w:lang w:val="en-GB"/>
                              </w:rPr>
                            </w:pPr>
                          </w:p>
                        </w:tc>
                        <w:tc>
                          <w:tcPr>
                            <w:tcW w:w="2495" w:type="dxa"/>
                          </w:tcPr>
                          <w:p w14:paraId="286D2673" w14:textId="77777777" w:rsidR="00AB7D4E" w:rsidRPr="0031773A" w:rsidRDefault="00AB7D4E" w:rsidP="00C6295F">
                            <w:pPr>
                              <w:pStyle w:val="NoSpacing"/>
                              <w:ind w:right="-108"/>
                              <w:rPr>
                                <w:lang w:val="en-GB"/>
                              </w:rPr>
                            </w:pPr>
                          </w:p>
                        </w:tc>
                      </w:tr>
                      <w:tr w:rsidR="00AB7D4E" w:rsidRPr="00381D33" w14:paraId="51CFB406" w14:textId="77777777" w:rsidTr="00C6295F">
                        <w:trPr>
                          <w:trHeight w:val="998"/>
                        </w:trPr>
                        <w:tc>
                          <w:tcPr>
                            <w:tcW w:w="850" w:type="dxa"/>
                            <w:shd w:val="clear" w:color="auto" w:fill="auto"/>
                          </w:tcPr>
                          <w:p w14:paraId="17AC24B0" w14:textId="77777777" w:rsidR="00AB7D4E" w:rsidRPr="0031773A" w:rsidRDefault="00AB7D4E" w:rsidP="00C6295F">
                            <w:pPr>
                              <w:pStyle w:val="NoSpacing"/>
                              <w:rPr>
                                <w:lang w:val="en-GB"/>
                              </w:rPr>
                            </w:pPr>
                          </w:p>
                        </w:tc>
                        <w:tc>
                          <w:tcPr>
                            <w:tcW w:w="1984" w:type="dxa"/>
                          </w:tcPr>
                          <w:p w14:paraId="42082C5C" w14:textId="77777777" w:rsidR="00AB7D4E" w:rsidRPr="0031773A" w:rsidRDefault="00AB7D4E" w:rsidP="00C6295F">
                            <w:pPr>
                              <w:pStyle w:val="NoSpacing"/>
                              <w:ind w:right="-189"/>
                              <w:rPr>
                                <w:lang w:val="en-GB"/>
                              </w:rPr>
                            </w:pPr>
                          </w:p>
                        </w:tc>
                        <w:tc>
                          <w:tcPr>
                            <w:tcW w:w="2268" w:type="dxa"/>
                          </w:tcPr>
                          <w:p w14:paraId="4E9A96A5" w14:textId="77777777" w:rsidR="00AB7D4E" w:rsidRPr="0031773A" w:rsidRDefault="00AB7D4E" w:rsidP="00C6295F">
                            <w:pPr>
                              <w:pStyle w:val="NoSpacing"/>
                              <w:rPr>
                                <w:lang w:val="en-GB"/>
                              </w:rPr>
                            </w:pPr>
                          </w:p>
                        </w:tc>
                        <w:tc>
                          <w:tcPr>
                            <w:tcW w:w="2381" w:type="dxa"/>
                          </w:tcPr>
                          <w:p w14:paraId="1B920DE3" w14:textId="77777777" w:rsidR="00AB7D4E" w:rsidRPr="0031773A" w:rsidRDefault="00AB7D4E" w:rsidP="00C6295F">
                            <w:pPr>
                              <w:pStyle w:val="NoSpacing"/>
                              <w:rPr>
                                <w:lang w:val="en-GB"/>
                              </w:rPr>
                            </w:pPr>
                          </w:p>
                        </w:tc>
                        <w:tc>
                          <w:tcPr>
                            <w:tcW w:w="1701" w:type="dxa"/>
                          </w:tcPr>
                          <w:p w14:paraId="4D2B7E0D" w14:textId="77777777" w:rsidR="00AB7D4E" w:rsidRPr="0031773A" w:rsidRDefault="00AB7D4E" w:rsidP="00C6295F">
                            <w:pPr>
                              <w:pStyle w:val="NoSpacing"/>
                              <w:rPr>
                                <w:lang w:val="en-GB"/>
                              </w:rPr>
                            </w:pPr>
                          </w:p>
                        </w:tc>
                        <w:tc>
                          <w:tcPr>
                            <w:tcW w:w="1983" w:type="dxa"/>
                            <w:shd w:val="clear" w:color="auto" w:fill="auto"/>
                          </w:tcPr>
                          <w:p w14:paraId="188FA898" w14:textId="77777777" w:rsidR="00AB7D4E" w:rsidRPr="0031773A" w:rsidRDefault="00AB7D4E" w:rsidP="00C6295F">
                            <w:pPr>
                              <w:pStyle w:val="NoSpacing"/>
                              <w:rPr>
                                <w:lang w:val="en-GB"/>
                              </w:rPr>
                            </w:pPr>
                          </w:p>
                        </w:tc>
                        <w:tc>
                          <w:tcPr>
                            <w:tcW w:w="2181" w:type="dxa"/>
                            <w:shd w:val="clear" w:color="auto" w:fill="auto"/>
                          </w:tcPr>
                          <w:p w14:paraId="5A4389F6" w14:textId="77777777" w:rsidR="00AB7D4E" w:rsidRPr="0031773A" w:rsidRDefault="00AB7D4E" w:rsidP="00C6295F">
                            <w:pPr>
                              <w:pStyle w:val="NoSpacing"/>
                              <w:ind w:right="-108"/>
                              <w:rPr>
                                <w:lang w:val="en-GB"/>
                              </w:rPr>
                            </w:pPr>
                          </w:p>
                        </w:tc>
                        <w:tc>
                          <w:tcPr>
                            <w:tcW w:w="2495" w:type="dxa"/>
                          </w:tcPr>
                          <w:p w14:paraId="6C108BCA" w14:textId="77777777" w:rsidR="00AB7D4E" w:rsidRPr="0031773A" w:rsidRDefault="00AB7D4E" w:rsidP="00C6295F">
                            <w:pPr>
                              <w:pStyle w:val="NoSpacing"/>
                              <w:ind w:right="-108"/>
                              <w:rPr>
                                <w:lang w:val="en-GB"/>
                              </w:rPr>
                            </w:pPr>
                          </w:p>
                        </w:tc>
                      </w:tr>
                    </w:tbl>
                    <w:p w14:paraId="283A3CE6" w14:textId="77777777" w:rsidR="00AB7D4E" w:rsidRPr="00AB7D4E" w:rsidRDefault="00AB7D4E" w:rsidP="00AB7D4E">
                      <w:pPr>
                        <w:rPr>
                          <w:lang w:val="en-US"/>
                        </w:rPr>
                      </w:pPr>
                    </w:p>
                  </w:txbxContent>
                </v:textbox>
              </v:shape>
            </w:pict>
          </mc:Fallback>
        </mc:AlternateContent>
      </w:r>
    </w:p>
    <w:p w14:paraId="76BFB3C2" w14:textId="77777777" w:rsidR="00AB7D4E" w:rsidRPr="00AB7D4E" w:rsidRDefault="00AB7D4E" w:rsidP="00AB7D4E">
      <w:pPr>
        <w:spacing w:after="160" w:line="259" w:lineRule="auto"/>
        <w:rPr>
          <w:rFonts w:ascii="Calibri" w:eastAsia="Calibri" w:hAnsi="Calibri" w:cs="Arial"/>
          <w:b/>
          <w:sz w:val="24"/>
          <w:lang w:val="en-CA"/>
        </w:rPr>
      </w:pPr>
    </w:p>
    <w:p w14:paraId="336005E6" w14:textId="77777777" w:rsidR="00AB7D4E" w:rsidRPr="00AB7D4E" w:rsidRDefault="00AB7D4E" w:rsidP="00AB7D4E">
      <w:pPr>
        <w:spacing w:after="160" w:line="259" w:lineRule="auto"/>
        <w:rPr>
          <w:rFonts w:eastAsia="Times New Roman" w:cs="Times New Roman"/>
          <w:color w:val="2E74B5"/>
          <w:sz w:val="26"/>
          <w:szCs w:val="26"/>
          <w:lang w:val="en-CA"/>
        </w:rPr>
      </w:pPr>
    </w:p>
    <w:p w14:paraId="05CF1C1B" w14:textId="77777777" w:rsidR="00AB7D4E" w:rsidRPr="00AB7D4E" w:rsidRDefault="00AB7D4E" w:rsidP="00AB7D4E">
      <w:pPr>
        <w:spacing w:after="160" w:line="259" w:lineRule="auto"/>
        <w:rPr>
          <w:rFonts w:ascii="Calibri" w:eastAsia="Calibri" w:hAnsi="Calibri" w:cs="Arial"/>
          <w:b/>
          <w:sz w:val="24"/>
          <w:lang w:val="en-CA"/>
        </w:rPr>
      </w:pPr>
    </w:p>
    <w:p w14:paraId="3B2742B8" w14:textId="77777777" w:rsidR="007E4E16" w:rsidRDefault="007E4E16">
      <w:pPr>
        <w:spacing w:after="200" w:line="302" w:lineRule="auto"/>
        <w:rPr>
          <w:rFonts w:cs="Calibri Light"/>
          <w:lang w:val="en-GB"/>
        </w:rPr>
      </w:pPr>
    </w:p>
    <w:p w14:paraId="588C224A" w14:textId="77777777" w:rsidR="007E4E16" w:rsidRDefault="007E4E16">
      <w:pPr>
        <w:spacing w:after="200" w:line="302" w:lineRule="auto"/>
        <w:rPr>
          <w:rFonts w:cs="Calibri Light"/>
          <w:lang w:val="en-GB"/>
        </w:rPr>
        <w:sectPr w:rsidR="007E4E16" w:rsidSect="00AC5E57">
          <w:pgSz w:w="16838" w:h="11906" w:orient="landscape"/>
          <w:pgMar w:top="720" w:right="720" w:bottom="720" w:left="720" w:header="708" w:footer="708" w:gutter="0"/>
          <w:cols w:space="708"/>
          <w:docGrid w:linePitch="360"/>
        </w:sectPr>
      </w:pPr>
    </w:p>
    <w:bookmarkEnd w:id="0"/>
    <w:p w14:paraId="40466BB6" w14:textId="21AC5514" w:rsidR="00D624DC" w:rsidRPr="006D301A" w:rsidRDefault="00D624DC" w:rsidP="0095355C">
      <w:pPr>
        <w:rPr>
          <w:rFonts w:cs="Calibri Light"/>
          <w:lang w:val="en-GB"/>
        </w:rPr>
      </w:pPr>
    </w:p>
    <w:sectPr w:rsidR="00D624DC" w:rsidRPr="006D301A" w:rsidSect="0095355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5987D" w14:textId="77777777" w:rsidR="00601897" w:rsidRDefault="00601897" w:rsidP="006F1333">
      <w:pPr>
        <w:spacing w:line="240" w:lineRule="auto"/>
      </w:pPr>
      <w:r>
        <w:separator/>
      </w:r>
    </w:p>
  </w:endnote>
  <w:endnote w:type="continuationSeparator" w:id="0">
    <w:p w14:paraId="007CDCC1" w14:textId="77777777" w:rsidR="00601897" w:rsidRDefault="00601897" w:rsidP="006F13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9244126"/>
      <w:docPartObj>
        <w:docPartGallery w:val="Page Numbers (Bottom of Page)"/>
        <w:docPartUnique/>
      </w:docPartObj>
    </w:sdtPr>
    <w:sdtContent>
      <w:p w14:paraId="58E309AB" w14:textId="77777777" w:rsidR="00F32084" w:rsidRDefault="00F32084">
        <w:pPr>
          <w:pStyle w:val="Footer"/>
          <w:jc w:val="right"/>
        </w:pPr>
        <w:r>
          <w:fldChar w:fldCharType="begin"/>
        </w:r>
        <w:r>
          <w:instrText>PAGE   \* MERGEFORMAT</w:instrText>
        </w:r>
        <w:r>
          <w:fldChar w:fldCharType="separate"/>
        </w:r>
        <w:r>
          <w:t>2</w:t>
        </w:r>
        <w:r>
          <w:fldChar w:fldCharType="end"/>
        </w:r>
      </w:p>
    </w:sdtContent>
  </w:sdt>
  <w:p w14:paraId="18F6BC1E" w14:textId="77777777" w:rsidR="00F32084" w:rsidRDefault="00F320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B7513" w14:textId="77777777" w:rsidR="00AB7D4E" w:rsidRDefault="00AB7D4E" w:rsidP="006F40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3C674F04" w14:textId="77777777" w:rsidR="00AB7D4E" w:rsidRDefault="00AB7D4E" w:rsidP="006F405D">
    <w:pPr>
      <w:pStyle w:val="Footer"/>
      <w:ind w:right="360"/>
    </w:pPr>
  </w:p>
  <w:p w14:paraId="624F229E" w14:textId="77777777" w:rsidR="00AB7D4E" w:rsidRDefault="00AB7D4E"/>
  <w:p w14:paraId="10F00342" w14:textId="77777777" w:rsidR="00AB7D4E" w:rsidRDefault="00AB7D4E"/>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93922" w14:textId="77777777" w:rsidR="00AB7D4E" w:rsidRDefault="00AB7D4E" w:rsidP="006F40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6D7185D8" w14:textId="77777777" w:rsidR="00AB7D4E" w:rsidRDefault="00AB7D4E" w:rsidP="00C6295F"/>
  <w:p w14:paraId="3728AE06" w14:textId="77777777" w:rsidR="00AB7D4E" w:rsidRDefault="00AB7D4E"/>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23D33" w14:textId="77777777" w:rsidR="00AB7D4E" w:rsidRDefault="00AB7D4E" w:rsidP="006F40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33B28F64" w14:textId="77777777" w:rsidR="00AB7D4E" w:rsidRDefault="00AB7D4E" w:rsidP="006F405D">
    <w:pPr>
      <w:pStyle w:val="Footer"/>
      <w:ind w:right="360"/>
    </w:pPr>
  </w:p>
  <w:p w14:paraId="6433BC34" w14:textId="77777777" w:rsidR="00AB7D4E" w:rsidRDefault="00AB7D4E"/>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1AF8D" w14:textId="77777777" w:rsidR="00AB7D4E" w:rsidRDefault="00AB7D4E" w:rsidP="006F40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58388E5C" w14:textId="77777777" w:rsidR="00AB7D4E" w:rsidRDefault="00AB7D4E" w:rsidP="00C6295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47162" w14:textId="77777777" w:rsidR="00601897" w:rsidRDefault="00601897" w:rsidP="006F1333">
      <w:pPr>
        <w:spacing w:line="240" w:lineRule="auto"/>
      </w:pPr>
      <w:r>
        <w:separator/>
      </w:r>
    </w:p>
  </w:footnote>
  <w:footnote w:type="continuationSeparator" w:id="0">
    <w:p w14:paraId="6569FA44" w14:textId="77777777" w:rsidR="00601897" w:rsidRDefault="00601897" w:rsidP="006F133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14A4"/>
    <w:multiLevelType w:val="hybridMultilevel"/>
    <w:tmpl w:val="8AB6CAE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E62A67"/>
    <w:multiLevelType w:val="hybridMultilevel"/>
    <w:tmpl w:val="00E49F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7847AEB"/>
    <w:multiLevelType w:val="hybridMultilevel"/>
    <w:tmpl w:val="A9B2C64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D1809F9"/>
    <w:multiLevelType w:val="hybridMultilevel"/>
    <w:tmpl w:val="7EFAB6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E977B36"/>
    <w:multiLevelType w:val="hybridMultilevel"/>
    <w:tmpl w:val="6F12A0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724F1A"/>
    <w:multiLevelType w:val="hybridMultilevel"/>
    <w:tmpl w:val="4D1A3564"/>
    <w:lvl w:ilvl="0" w:tplc="714863DC">
      <w:start w:val="5"/>
      <w:numFmt w:val="bullet"/>
      <w:lvlText w:val="-"/>
      <w:lvlJc w:val="left"/>
      <w:pPr>
        <w:ind w:left="720" w:hanging="360"/>
      </w:pPr>
      <w:rPr>
        <w:rFonts w:ascii="Calibri" w:eastAsia="SimSun"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0A4FE0"/>
    <w:multiLevelType w:val="hybridMultilevel"/>
    <w:tmpl w:val="72E664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F86AC6"/>
    <w:multiLevelType w:val="hybridMultilevel"/>
    <w:tmpl w:val="08B0BE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BFF4143"/>
    <w:multiLevelType w:val="hybridMultilevel"/>
    <w:tmpl w:val="D52C825E"/>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1E4F012F"/>
    <w:multiLevelType w:val="hybridMultilevel"/>
    <w:tmpl w:val="48FC3C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1EA4234"/>
    <w:multiLevelType w:val="hybridMultilevel"/>
    <w:tmpl w:val="15BC42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4BC0CAB"/>
    <w:multiLevelType w:val="hybridMultilevel"/>
    <w:tmpl w:val="7E3068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7B917B1"/>
    <w:multiLevelType w:val="hybridMultilevel"/>
    <w:tmpl w:val="19BEFF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87424D6"/>
    <w:multiLevelType w:val="hybridMultilevel"/>
    <w:tmpl w:val="F6EA19AC"/>
    <w:lvl w:ilvl="0" w:tplc="38961E88">
      <w:start w:val="4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9234C6F"/>
    <w:multiLevelType w:val="hybridMultilevel"/>
    <w:tmpl w:val="5E56A2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96A74FD"/>
    <w:multiLevelType w:val="hybridMultilevel"/>
    <w:tmpl w:val="F1001932"/>
    <w:lvl w:ilvl="0" w:tplc="1014188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2A41492D"/>
    <w:multiLevelType w:val="hybridMultilevel"/>
    <w:tmpl w:val="01F461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C4B6FE9"/>
    <w:multiLevelType w:val="hybridMultilevel"/>
    <w:tmpl w:val="9A58CAB2"/>
    <w:lvl w:ilvl="0" w:tplc="04130001">
      <w:start w:val="1"/>
      <w:numFmt w:val="bullet"/>
      <w:lvlText w:val=""/>
      <w:lvlJc w:val="left"/>
      <w:pPr>
        <w:ind w:left="3960" w:hanging="360"/>
      </w:pPr>
      <w:rPr>
        <w:rFonts w:ascii="Symbol" w:hAnsi="Symbol" w:hint="default"/>
      </w:rPr>
    </w:lvl>
    <w:lvl w:ilvl="1" w:tplc="04130003" w:tentative="1">
      <w:start w:val="1"/>
      <w:numFmt w:val="bullet"/>
      <w:lvlText w:val="o"/>
      <w:lvlJc w:val="left"/>
      <w:pPr>
        <w:ind w:left="4680" w:hanging="360"/>
      </w:pPr>
      <w:rPr>
        <w:rFonts w:ascii="Courier New" w:hAnsi="Courier New" w:cs="Courier New" w:hint="default"/>
      </w:rPr>
    </w:lvl>
    <w:lvl w:ilvl="2" w:tplc="04130005" w:tentative="1">
      <w:start w:val="1"/>
      <w:numFmt w:val="bullet"/>
      <w:lvlText w:val=""/>
      <w:lvlJc w:val="left"/>
      <w:pPr>
        <w:ind w:left="5400" w:hanging="360"/>
      </w:pPr>
      <w:rPr>
        <w:rFonts w:ascii="Wingdings" w:hAnsi="Wingdings" w:hint="default"/>
      </w:rPr>
    </w:lvl>
    <w:lvl w:ilvl="3" w:tplc="04130001" w:tentative="1">
      <w:start w:val="1"/>
      <w:numFmt w:val="bullet"/>
      <w:lvlText w:val=""/>
      <w:lvlJc w:val="left"/>
      <w:pPr>
        <w:ind w:left="6120" w:hanging="360"/>
      </w:pPr>
      <w:rPr>
        <w:rFonts w:ascii="Symbol" w:hAnsi="Symbol" w:hint="default"/>
      </w:rPr>
    </w:lvl>
    <w:lvl w:ilvl="4" w:tplc="04130003" w:tentative="1">
      <w:start w:val="1"/>
      <w:numFmt w:val="bullet"/>
      <w:lvlText w:val="o"/>
      <w:lvlJc w:val="left"/>
      <w:pPr>
        <w:ind w:left="6840" w:hanging="360"/>
      </w:pPr>
      <w:rPr>
        <w:rFonts w:ascii="Courier New" w:hAnsi="Courier New" w:cs="Courier New" w:hint="default"/>
      </w:rPr>
    </w:lvl>
    <w:lvl w:ilvl="5" w:tplc="04130005" w:tentative="1">
      <w:start w:val="1"/>
      <w:numFmt w:val="bullet"/>
      <w:lvlText w:val=""/>
      <w:lvlJc w:val="left"/>
      <w:pPr>
        <w:ind w:left="7560" w:hanging="360"/>
      </w:pPr>
      <w:rPr>
        <w:rFonts w:ascii="Wingdings" w:hAnsi="Wingdings" w:hint="default"/>
      </w:rPr>
    </w:lvl>
    <w:lvl w:ilvl="6" w:tplc="04130001" w:tentative="1">
      <w:start w:val="1"/>
      <w:numFmt w:val="bullet"/>
      <w:lvlText w:val=""/>
      <w:lvlJc w:val="left"/>
      <w:pPr>
        <w:ind w:left="8280" w:hanging="360"/>
      </w:pPr>
      <w:rPr>
        <w:rFonts w:ascii="Symbol" w:hAnsi="Symbol" w:hint="default"/>
      </w:rPr>
    </w:lvl>
    <w:lvl w:ilvl="7" w:tplc="04130003" w:tentative="1">
      <w:start w:val="1"/>
      <w:numFmt w:val="bullet"/>
      <w:lvlText w:val="o"/>
      <w:lvlJc w:val="left"/>
      <w:pPr>
        <w:ind w:left="9000" w:hanging="360"/>
      </w:pPr>
      <w:rPr>
        <w:rFonts w:ascii="Courier New" w:hAnsi="Courier New" w:cs="Courier New" w:hint="default"/>
      </w:rPr>
    </w:lvl>
    <w:lvl w:ilvl="8" w:tplc="04130005" w:tentative="1">
      <w:start w:val="1"/>
      <w:numFmt w:val="bullet"/>
      <w:lvlText w:val=""/>
      <w:lvlJc w:val="left"/>
      <w:pPr>
        <w:ind w:left="9720" w:hanging="360"/>
      </w:pPr>
      <w:rPr>
        <w:rFonts w:ascii="Wingdings" w:hAnsi="Wingdings" w:hint="default"/>
      </w:rPr>
    </w:lvl>
  </w:abstractNum>
  <w:abstractNum w:abstractNumId="18" w15:restartNumberingAfterBreak="0">
    <w:nsid w:val="2DA2584A"/>
    <w:multiLevelType w:val="hybridMultilevel"/>
    <w:tmpl w:val="C9D8ED1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ED561BC"/>
    <w:multiLevelType w:val="hybridMultilevel"/>
    <w:tmpl w:val="48BE270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0D80FCA"/>
    <w:multiLevelType w:val="hybridMultilevel"/>
    <w:tmpl w:val="C7827D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1EC7487"/>
    <w:multiLevelType w:val="hybridMultilevel"/>
    <w:tmpl w:val="F67EC20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28A0424"/>
    <w:multiLevelType w:val="hybridMultilevel"/>
    <w:tmpl w:val="F3CEAD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33185B61"/>
    <w:multiLevelType w:val="hybridMultilevel"/>
    <w:tmpl w:val="E4260C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34766209"/>
    <w:multiLevelType w:val="hybridMultilevel"/>
    <w:tmpl w:val="5C800CD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34FE28F0"/>
    <w:multiLevelType w:val="hybridMultilevel"/>
    <w:tmpl w:val="F2A40B5C"/>
    <w:lvl w:ilvl="0" w:tplc="4F329D1E">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AF32918"/>
    <w:multiLevelType w:val="hybridMultilevel"/>
    <w:tmpl w:val="6C62644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3E2C5BE3"/>
    <w:multiLevelType w:val="hybridMultilevel"/>
    <w:tmpl w:val="A58C5D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3F2E05F7"/>
    <w:multiLevelType w:val="hybridMultilevel"/>
    <w:tmpl w:val="FC421C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42B56D34"/>
    <w:multiLevelType w:val="hybridMultilevel"/>
    <w:tmpl w:val="486E1E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8872598"/>
    <w:multiLevelType w:val="hybridMultilevel"/>
    <w:tmpl w:val="D82241C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4F3E4DC0"/>
    <w:multiLevelType w:val="hybridMultilevel"/>
    <w:tmpl w:val="8F0A00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4FA77755"/>
    <w:multiLevelType w:val="hybridMultilevel"/>
    <w:tmpl w:val="C2CA6642"/>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068" w:hanging="360"/>
      </w:pPr>
      <w:rPr>
        <w:rFonts w:ascii="Courier New" w:hAnsi="Courier New" w:cs="Courier New" w:hint="default"/>
      </w:rPr>
    </w:lvl>
    <w:lvl w:ilvl="2" w:tplc="04130005" w:tentative="1">
      <w:start w:val="1"/>
      <w:numFmt w:val="bullet"/>
      <w:lvlText w:val=""/>
      <w:lvlJc w:val="left"/>
      <w:pPr>
        <w:ind w:left="1788" w:hanging="360"/>
      </w:pPr>
      <w:rPr>
        <w:rFonts w:ascii="Wingdings" w:hAnsi="Wingdings" w:hint="default"/>
      </w:rPr>
    </w:lvl>
    <w:lvl w:ilvl="3" w:tplc="04130001" w:tentative="1">
      <w:start w:val="1"/>
      <w:numFmt w:val="bullet"/>
      <w:lvlText w:val=""/>
      <w:lvlJc w:val="left"/>
      <w:pPr>
        <w:ind w:left="2508" w:hanging="360"/>
      </w:pPr>
      <w:rPr>
        <w:rFonts w:ascii="Symbol" w:hAnsi="Symbol" w:hint="default"/>
      </w:rPr>
    </w:lvl>
    <w:lvl w:ilvl="4" w:tplc="04130003" w:tentative="1">
      <w:start w:val="1"/>
      <w:numFmt w:val="bullet"/>
      <w:lvlText w:val="o"/>
      <w:lvlJc w:val="left"/>
      <w:pPr>
        <w:ind w:left="3228" w:hanging="360"/>
      </w:pPr>
      <w:rPr>
        <w:rFonts w:ascii="Courier New" w:hAnsi="Courier New" w:cs="Courier New" w:hint="default"/>
      </w:rPr>
    </w:lvl>
    <w:lvl w:ilvl="5" w:tplc="04130005" w:tentative="1">
      <w:start w:val="1"/>
      <w:numFmt w:val="bullet"/>
      <w:lvlText w:val=""/>
      <w:lvlJc w:val="left"/>
      <w:pPr>
        <w:ind w:left="3948" w:hanging="360"/>
      </w:pPr>
      <w:rPr>
        <w:rFonts w:ascii="Wingdings" w:hAnsi="Wingdings" w:hint="default"/>
      </w:rPr>
    </w:lvl>
    <w:lvl w:ilvl="6" w:tplc="04130001" w:tentative="1">
      <w:start w:val="1"/>
      <w:numFmt w:val="bullet"/>
      <w:lvlText w:val=""/>
      <w:lvlJc w:val="left"/>
      <w:pPr>
        <w:ind w:left="4668" w:hanging="360"/>
      </w:pPr>
      <w:rPr>
        <w:rFonts w:ascii="Symbol" w:hAnsi="Symbol" w:hint="default"/>
      </w:rPr>
    </w:lvl>
    <w:lvl w:ilvl="7" w:tplc="04130003" w:tentative="1">
      <w:start w:val="1"/>
      <w:numFmt w:val="bullet"/>
      <w:lvlText w:val="o"/>
      <w:lvlJc w:val="left"/>
      <w:pPr>
        <w:ind w:left="5388" w:hanging="360"/>
      </w:pPr>
      <w:rPr>
        <w:rFonts w:ascii="Courier New" w:hAnsi="Courier New" w:cs="Courier New" w:hint="default"/>
      </w:rPr>
    </w:lvl>
    <w:lvl w:ilvl="8" w:tplc="04130005" w:tentative="1">
      <w:start w:val="1"/>
      <w:numFmt w:val="bullet"/>
      <w:lvlText w:val=""/>
      <w:lvlJc w:val="left"/>
      <w:pPr>
        <w:ind w:left="6108" w:hanging="360"/>
      </w:pPr>
      <w:rPr>
        <w:rFonts w:ascii="Wingdings" w:hAnsi="Wingdings" w:hint="default"/>
      </w:rPr>
    </w:lvl>
  </w:abstractNum>
  <w:abstractNum w:abstractNumId="33" w15:restartNumberingAfterBreak="0">
    <w:nsid w:val="4FD0123F"/>
    <w:multiLevelType w:val="multilevel"/>
    <w:tmpl w:val="04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3556"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4" w15:restartNumberingAfterBreak="0">
    <w:nsid w:val="537200B8"/>
    <w:multiLevelType w:val="hybridMultilevel"/>
    <w:tmpl w:val="A07C47AA"/>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360" w:hanging="360"/>
      </w:pPr>
      <w:rPr>
        <w:rFonts w:ascii="Courier New" w:hAnsi="Courier New" w:cs="Courier New" w:hint="default"/>
      </w:rPr>
    </w:lvl>
    <w:lvl w:ilvl="2" w:tplc="04130005" w:tentative="1">
      <w:start w:val="1"/>
      <w:numFmt w:val="bullet"/>
      <w:lvlText w:val=""/>
      <w:lvlJc w:val="left"/>
      <w:pPr>
        <w:ind w:left="1080" w:hanging="360"/>
      </w:pPr>
      <w:rPr>
        <w:rFonts w:ascii="Wingdings" w:hAnsi="Wingdings" w:hint="default"/>
      </w:rPr>
    </w:lvl>
    <w:lvl w:ilvl="3" w:tplc="04130001" w:tentative="1">
      <w:start w:val="1"/>
      <w:numFmt w:val="bullet"/>
      <w:lvlText w:val=""/>
      <w:lvlJc w:val="left"/>
      <w:pPr>
        <w:ind w:left="1800" w:hanging="360"/>
      </w:pPr>
      <w:rPr>
        <w:rFonts w:ascii="Symbol" w:hAnsi="Symbol" w:hint="default"/>
      </w:rPr>
    </w:lvl>
    <w:lvl w:ilvl="4" w:tplc="04130003" w:tentative="1">
      <w:start w:val="1"/>
      <w:numFmt w:val="bullet"/>
      <w:lvlText w:val="o"/>
      <w:lvlJc w:val="left"/>
      <w:pPr>
        <w:ind w:left="2520" w:hanging="360"/>
      </w:pPr>
      <w:rPr>
        <w:rFonts w:ascii="Courier New" w:hAnsi="Courier New" w:cs="Courier New" w:hint="default"/>
      </w:rPr>
    </w:lvl>
    <w:lvl w:ilvl="5" w:tplc="04130005" w:tentative="1">
      <w:start w:val="1"/>
      <w:numFmt w:val="bullet"/>
      <w:lvlText w:val=""/>
      <w:lvlJc w:val="left"/>
      <w:pPr>
        <w:ind w:left="3240" w:hanging="360"/>
      </w:pPr>
      <w:rPr>
        <w:rFonts w:ascii="Wingdings" w:hAnsi="Wingdings" w:hint="default"/>
      </w:rPr>
    </w:lvl>
    <w:lvl w:ilvl="6" w:tplc="04130001" w:tentative="1">
      <w:start w:val="1"/>
      <w:numFmt w:val="bullet"/>
      <w:lvlText w:val=""/>
      <w:lvlJc w:val="left"/>
      <w:pPr>
        <w:ind w:left="3960" w:hanging="360"/>
      </w:pPr>
      <w:rPr>
        <w:rFonts w:ascii="Symbol" w:hAnsi="Symbol" w:hint="default"/>
      </w:rPr>
    </w:lvl>
    <w:lvl w:ilvl="7" w:tplc="04130003" w:tentative="1">
      <w:start w:val="1"/>
      <w:numFmt w:val="bullet"/>
      <w:lvlText w:val="o"/>
      <w:lvlJc w:val="left"/>
      <w:pPr>
        <w:ind w:left="4680" w:hanging="360"/>
      </w:pPr>
      <w:rPr>
        <w:rFonts w:ascii="Courier New" w:hAnsi="Courier New" w:cs="Courier New" w:hint="default"/>
      </w:rPr>
    </w:lvl>
    <w:lvl w:ilvl="8" w:tplc="04130005" w:tentative="1">
      <w:start w:val="1"/>
      <w:numFmt w:val="bullet"/>
      <w:lvlText w:val=""/>
      <w:lvlJc w:val="left"/>
      <w:pPr>
        <w:ind w:left="5400" w:hanging="360"/>
      </w:pPr>
      <w:rPr>
        <w:rFonts w:ascii="Wingdings" w:hAnsi="Wingdings" w:hint="default"/>
      </w:rPr>
    </w:lvl>
  </w:abstractNum>
  <w:abstractNum w:abstractNumId="35" w15:restartNumberingAfterBreak="0">
    <w:nsid w:val="5864302E"/>
    <w:multiLevelType w:val="hybridMultilevel"/>
    <w:tmpl w:val="054EDA5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5FD25199"/>
    <w:multiLevelType w:val="hybridMultilevel"/>
    <w:tmpl w:val="520295E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14848D8"/>
    <w:multiLevelType w:val="hybridMultilevel"/>
    <w:tmpl w:val="AF54B6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8" w15:restartNumberingAfterBreak="0">
    <w:nsid w:val="6ADB2E09"/>
    <w:multiLevelType w:val="hybridMultilevel"/>
    <w:tmpl w:val="8AA41E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FC36E16"/>
    <w:multiLevelType w:val="hybridMultilevel"/>
    <w:tmpl w:val="055AAE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81634B7"/>
    <w:multiLevelType w:val="hybridMultilevel"/>
    <w:tmpl w:val="28A489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9A1672F"/>
    <w:multiLevelType w:val="hybridMultilevel"/>
    <w:tmpl w:val="9CDE6C46"/>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42" w15:restartNumberingAfterBreak="0">
    <w:nsid w:val="7AAE2CA5"/>
    <w:multiLevelType w:val="hybridMultilevel"/>
    <w:tmpl w:val="D6BEC5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ABD7304"/>
    <w:multiLevelType w:val="hybridMultilevel"/>
    <w:tmpl w:val="6F58E3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B2458A8"/>
    <w:multiLevelType w:val="hybridMultilevel"/>
    <w:tmpl w:val="FFC85C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7F9E3438"/>
    <w:multiLevelType w:val="hybridMultilevel"/>
    <w:tmpl w:val="25581D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47400082">
    <w:abstractNumId w:val="43"/>
  </w:num>
  <w:num w:numId="2" w16cid:durableId="323239984">
    <w:abstractNumId w:val="29"/>
  </w:num>
  <w:num w:numId="3" w16cid:durableId="558052232">
    <w:abstractNumId w:val="19"/>
  </w:num>
  <w:num w:numId="4" w16cid:durableId="845440577">
    <w:abstractNumId w:val="33"/>
  </w:num>
  <w:num w:numId="5" w16cid:durableId="1189106437">
    <w:abstractNumId w:val="35"/>
  </w:num>
  <w:num w:numId="6" w16cid:durableId="1201164158">
    <w:abstractNumId w:val="21"/>
  </w:num>
  <w:num w:numId="7" w16cid:durableId="50058247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51954853">
    <w:abstractNumId w:val="30"/>
  </w:num>
  <w:num w:numId="9" w16cid:durableId="668100046">
    <w:abstractNumId w:val="27"/>
  </w:num>
  <w:num w:numId="10" w16cid:durableId="1828323334">
    <w:abstractNumId w:val="22"/>
  </w:num>
  <w:num w:numId="11" w16cid:durableId="1724284114">
    <w:abstractNumId w:val="12"/>
  </w:num>
  <w:num w:numId="12" w16cid:durableId="633414795">
    <w:abstractNumId w:val="11"/>
  </w:num>
  <w:num w:numId="13" w16cid:durableId="13461119">
    <w:abstractNumId w:val="38"/>
  </w:num>
  <w:num w:numId="14" w16cid:durableId="1997149285">
    <w:abstractNumId w:val="28"/>
  </w:num>
  <w:num w:numId="15" w16cid:durableId="1364014288">
    <w:abstractNumId w:val="6"/>
  </w:num>
  <w:num w:numId="16" w16cid:durableId="766852327">
    <w:abstractNumId w:val="36"/>
  </w:num>
  <w:num w:numId="17" w16cid:durableId="547452516">
    <w:abstractNumId w:val="40"/>
  </w:num>
  <w:num w:numId="18" w16cid:durableId="429156159">
    <w:abstractNumId w:val="9"/>
  </w:num>
  <w:num w:numId="19" w16cid:durableId="643580838">
    <w:abstractNumId w:val="23"/>
  </w:num>
  <w:num w:numId="20" w16cid:durableId="1393117465">
    <w:abstractNumId w:val="39"/>
  </w:num>
  <w:num w:numId="21" w16cid:durableId="148445332">
    <w:abstractNumId w:val="42"/>
  </w:num>
  <w:num w:numId="22" w16cid:durableId="258027327">
    <w:abstractNumId w:val="25"/>
  </w:num>
  <w:num w:numId="23" w16cid:durableId="1442382021">
    <w:abstractNumId w:val="41"/>
  </w:num>
  <w:num w:numId="24" w16cid:durableId="307128116">
    <w:abstractNumId w:val="20"/>
  </w:num>
  <w:num w:numId="25" w16cid:durableId="818156509">
    <w:abstractNumId w:val="0"/>
  </w:num>
  <w:num w:numId="26" w16cid:durableId="2034959430">
    <w:abstractNumId w:val="10"/>
  </w:num>
  <w:num w:numId="27" w16cid:durableId="1409305360">
    <w:abstractNumId w:val="13"/>
  </w:num>
  <w:num w:numId="28" w16cid:durableId="8527641">
    <w:abstractNumId w:val="1"/>
  </w:num>
  <w:num w:numId="29" w16cid:durableId="497506021">
    <w:abstractNumId w:val="45"/>
  </w:num>
  <w:num w:numId="30" w16cid:durableId="388844365">
    <w:abstractNumId w:val="18"/>
  </w:num>
  <w:num w:numId="31" w16cid:durableId="421530801">
    <w:abstractNumId w:val="17"/>
  </w:num>
  <w:num w:numId="32" w16cid:durableId="291251960">
    <w:abstractNumId w:val="14"/>
  </w:num>
  <w:num w:numId="33" w16cid:durableId="1474446174">
    <w:abstractNumId w:val="3"/>
  </w:num>
  <w:num w:numId="34" w16cid:durableId="778063394">
    <w:abstractNumId w:val="4"/>
  </w:num>
  <w:num w:numId="35" w16cid:durableId="2050377620">
    <w:abstractNumId w:val="31"/>
  </w:num>
  <w:num w:numId="36" w16cid:durableId="1954090052">
    <w:abstractNumId w:val="44"/>
  </w:num>
  <w:num w:numId="37" w16cid:durableId="2036424753">
    <w:abstractNumId w:val="16"/>
  </w:num>
  <w:num w:numId="38" w16cid:durableId="1568571119">
    <w:abstractNumId w:val="2"/>
  </w:num>
  <w:num w:numId="39" w16cid:durableId="459687780">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474443100">
    <w:abstractNumId w:val="8"/>
  </w:num>
  <w:num w:numId="41" w16cid:durableId="1470510583">
    <w:abstractNumId w:val="26"/>
  </w:num>
  <w:num w:numId="42" w16cid:durableId="770051729">
    <w:abstractNumId w:val="24"/>
  </w:num>
  <w:num w:numId="43" w16cid:durableId="1640306993">
    <w:abstractNumId w:val="34"/>
  </w:num>
  <w:num w:numId="44" w16cid:durableId="865947426">
    <w:abstractNumId w:val="32"/>
  </w:num>
  <w:num w:numId="45" w16cid:durableId="426123044">
    <w:abstractNumId w:val="7"/>
  </w:num>
  <w:num w:numId="46" w16cid:durableId="955020919">
    <w:abstractNumId w:val="3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215385640">
    <w:abstractNumId w:val="5"/>
  </w:num>
  <w:num w:numId="48" w16cid:durableId="144063826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272"/>
    <w:rsid w:val="00001D11"/>
    <w:rsid w:val="000024D2"/>
    <w:rsid w:val="00002E5A"/>
    <w:rsid w:val="00003ED6"/>
    <w:rsid w:val="000040B4"/>
    <w:rsid w:val="00004375"/>
    <w:rsid w:val="00004E14"/>
    <w:rsid w:val="00004EE8"/>
    <w:rsid w:val="000061A4"/>
    <w:rsid w:val="0000626D"/>
    <w:rsid w:val="00006E05"/>
    <w:rsid w:val="00006E91"/>
    <w:rsid w:val="00007509"/>
    <w:rsid w:val="00007E85"/>
    <w:rsid w:val="0001096D"/>
    <w:rsid w:val="00010CAC"/>
    <w:rsid w:val="00010F6F"/>
    <w:rsid w:val="00011907"/>
    <w:rsid w:val="00011911"/>
    <w:rsid w:val="00012477"/>
    <w:rsid w:val="00012617"/>
    <w:rsid w:val="000127A9"/>
    <w:rsid w:val="000132FC"/>
    <w:rsid w:val="000137A7"/>
    <w:rsid w:val="00014109"/>
    <w:rsid w:val="00014BC8"/>
    <w:rsid w:val="00014FB2"/>
    <w:rsid w:val="00015929"/>
    <w:rsid w:val="00015D4E"/>
    <w:rsid w:val="000161F0"/>
    <w:rsid w:val="0001628C"/>
    <w:rsid w:val="000163F8"/>
    <w:rsid w:val="00016850"/>
    <w:rsid w:val="000168CE"/>
    <w:rsid w:val="000175F5"/>
    <w:rsid w:val="00017A59"/>
    <w:rsid w:val="00017C9E"/>
    <w:rsid w:val="00017DBC"/>
    <w:rsid w:val="00020082"/>
    <w:rsid w:val="000207EA"/>
    <w:rsid w:val="00020FF8"/>
    <w:rsid w:val="000212C3"/>
    <w:rsid w:val="0002141B"/>
    <w:rsid w:val="0002154C"/>
    <w:rsid w:val="00021F1B"/>
    <w:rsid w:val="000226FE"/>
    <w:rsid w:val="000239EB"/>
    <w:rsid w:val="00023D27"/>
    <w:rsid w:val="00024212"/>
    <w:rsid w:val="00024886"/>
    <w:rsid w:val="00025474"/>
    <w:rsid w:val="00025569"/>
    <w:rsid w:val="000255FA"/>
    <w:rsid w:val="00026B00"/>
    <w:rsid w:val="00026EE9"/>
    <w:rsid w:val="0002729A"/>
    <w:rsid w:val="00027465"/>
    <w:rsid w:val="00027D41"/>
    <w:rsid w:val="000313D2"/>
    <w:rsid w:val="000318C8"/>
    <w:rsid w:val="000318E5"/>
    <w:rsid w:val="00031F62"/>
    <w:rsid w:val="0003226E"/>
    <w:rsid w:val="00032733"/>
    <w:rsid w:val="00032ECF"/>
    <w:rsid w:val="000334B6"/>
    <w:rsid w:val="00033B7C"/>
    <w:rsid w:val="00033E61"/>
    <w:rsid w:val="00034413"/>
    <w:rsid w:val="000346E0"/>
    <w:rsid w:val="00034B61"/>
    <w:rsid w:val="00035153"/>
    <w:rsid w:val="00036153"/>
    <w:rsid w:val="00036F3E"/>
    <w:rsid w:val="0003751B"/>
    <w:rsid w:val="00037F28"/>
    <w:rsid w:val="0004048C"/>
    <w:rsid w:val="0004084A"/>
    <w:rsid w:val="000413D5"/>
    <w:rsid w:val="00041607"/>
    <w:rsid w:val="0004177B"/>
    <w:rsid w:val="0004236A"/>
    <w:rsid w:val="000424F3"/>
    <w:rsid w:val="00042807"/>
    <w:rsid w:val="00043390"/>
    <w:rsid w:val="000435A9"/>
    <w:rsid w:val="000438B1"/>
    <w:rsid w:val="00043AA2"/>
    <w:rsid w:val="00043BA6"/>
    <w:rsid w:val="00043F35"/>
    <w:rsid w:val="00044842"/>
    <w:rsid w:val="00044C62"/>
    <w:rsid w:val="000451D2"/>
    <w:rsid w:val="00045394"/>
    <w:rsid w:val="00045B6A"/>
    <w:rsid w:val="00045C96"/>
    <w:rsid w:val="00045D14"/>
    <w:rsid w:val="0004682C"/>
    <w:rsid w:val="00046995"/>
    <w:rsid w:val="00046C1F"/>
    <w:rsid w:val="00046E50"/>
    <w:rsid w:val="000470AF"/>
    <w:rsid w:val="000470F3"/>
    <w:rsid w:val="000475C0"/>
    <w:rsid w:val="00047811"/>
    <w:rsid w:val="00047884"/>
    <w:rsid w:val="00050A04"/>
    <w:rsid w:val="00050A1D"/>
    <w:rsid w:val="00051425"/>
    <w:rsid w:val="0005145B"/>
    <w:rsid w:val="00051D4D"/>
    <w:rsid w:val="00052DA1"/>
    <w:rsid w:val="00053009"/>
    <w:rsid w:val="000534BD"/>
    <w:rsid w:val="000536B8"/>
    <w:rsid w:val="00053E1A"/>
    <w:rsid w:val="000543ED"/>
    <w:rsid w:val="00054AFE"/>
    <w:rsid w:val="00054C66"/>
    <w:rsid w:val="00054DEC"/>
    <w:rsid w:val="00054E04"/>
    <w:rsid w:val="00055245"/>
    <w:rsid w:val="00055BB8"/>
    <w:rsid w:val="000564D4"/>
    <w:rsid w:val="0005677B"/>
    <w:rsid w:val="00056996"/>
    <w:rsid w:val="00057012"/>
    <w:rsid w:val="00057566"/>
    <w:rsid w:val="000575C5"/>
    <w:rsid w:val="00057919"/>
    <w:rsid w:val="000607ED"/>
    <w:rsid w:val="00060FE5"/>
    <w:rsid w:val="000612D7"/>
    <w:rsid w:val="00061337"/>
    <w:rsid w:val="00061538"/>
    <w:rsid w:val="000645AB"/>
    <w:rsid w:val="0006465C"/>
    <w:rsid w:val="00065E00"/>
    <w:rsid w:val="00066B12"/>
    <w:rsid w:val="00066E78"/>
    <w:rsid w:val="00070EF4"/>
    <w:rsid w:val="0007116B"/>
    <w:rsid w:val="0007120F"/>
    <w:rsid w:val="00071411"/>
    <w:rsid w:val="0007177B"/>
    <w:rsid w:val="00071C47"/>
    <w:rsid w:val="00071F2A"/>
    <w:rsid w:val="0007235F"/>
    <w:rsid w:val="0007392D"/>
    <w:rsid w:val="0007414B"/>
    <w:rsid w:val="00074692"/>
    <w:rsid w:val="00075D24"/>
    <w:rsid w:val="00075DAB"/>
    <w:rsid w:val="00076851"/>
    <w:rsid w:val="00076F20"/>
    <w:rsid w:val="0008065B"/>
    <w:rsid w:val="000809B7"/>
    <w:rsid w:val="00080B83"/>
    <w:rsid w:val="0008170C"/>
    <w:rsid w:val="00081F17"/>
    <w:rsid w:val="0008246D"/>
    <w:rsid w:val="00082564"/>
    <w:rsid w:val="00083286"/>
    <w:rsid w:val="00083A11"/>
    <w:rsid w:val="00083B3A"/>
    <w:rsid w:val="00083DE7"/>
    <w:rsid w:val="00083E63"/>
    <w:rsid w:val="000843E2"/>
    <w:rsid w:val="000846AD"/>
    <w:rsid w:val="000848C3"/>
    <w:rsid w:val="00084A60"/>
    <w:rsid w:val="00084AA1"/>
    <w:rsid w:val="000857B8"/>
    <w:rsid w:val="0008658B"/>
    <w:rsid w:val="00087EE6"/>
    <w:rsid w:val="00090884"/>
    <w:rsid w:val="00090B0A"/>
    <w:rsid w:val="00091141"/>
    <w:rsid w:val="000915F4"/>
    <w:rsid w:val="00091669"/>
    <w:rsid w:val="00091B81"/>
    <w:rsid w:val="00091D72"/>
    <w:rsid w:val="00091DEB"/>
    <w:rsid w:val="00091E1A"/>
    <w:rsid w:val="00092D97"/>
    <w:rsid w:val="000931C2"/>
    <w:rsid w:val="000936A6"/>
    <w:rsid w:val="000936D5"/>
    <w:rsid w:val="00094193"/>
    <w:rsid w:val="00094BF0"/>
    <w:rsid w:val="00094C68"/>
    <w:rsid w:val="00094F4A"/>
    <w:rsid w:val="0009515A"/>
    <w:rsid w:val="00095B51"/>
    <w:rsid w:val="00095F63"/>
    <w:rsid w:val="000960B2"/>
    <w:rsid w:val="00096159"/>
    <w:rsid w:val="00096F10"/>
    <w:rsid w:val="00097120"/>
    <w:rsid w:val="00097307"/>
    <w:rsid w:val="00097319"/>
    <w:rsid w:val="00097CC5"/>
    <w:rsid w:val="000A0D8D"/>
    <w:rsid w:val="000A11B8"/>
    <w:rsid w:val="000A1C84"/>
    <w:rsid w:val="000A1CE3"/>
    <w:rsid w:val="000A1E4C"/>
    <w:rsid w:val="000A30B2"/>
    <w:rsid w:val="000A3A0A"/>
    <w:rsid w:val="000A3A55"/>
    <w:rsid w:val="000A3BED"/>
    <w:rsid w:val="000A42B5"/>
    <w:rsid w:val="000A4730"/>
    <w:rsid w:val="000A4D6F"/>
    <w:rsid w:val="000A4EA2"/>
    <w:rsid w:val="000A543E"/>
    <w:rsid w:val="000A5499"/>
    <w:rsid w:val="000A633F"/>
    <w:rsid w:val="000A6500"/>
    <w:rsid w:val="000A65F3"/>
    <w:rsid w:val="000A6970"/>
    <w:rsid w:val="000A6FD9"/>
    <w:rsid w:val="000A73BC"/>
    <w:rsid w:val="000A74FC"/>
    <w:rsid w:val="000A7B64"/>
    <w:rsid w:val="000A7DDE"/>
    <w:rsid w:val="000A7FFC"/>
    <w:rsid w:val="000B000F"/>
    <w:rsid w:val="000B0325"/>
    <w:rsid w:val="000B061E"/>
    <w:rsid w:val="000B07F4"/>
    <w:rsid w:val="000B0EE7"/>
    <w:rsid w:val="000B0EF7"/>
    <w:rsid w:val="000B1198"/>
    <w:rsid w:val="000B1B3B"/>
    <w:rsid w:val="000B20B1"/>
    <w:rsid w:val="000B2549"/>
    <w:rsid w:val="000B2893"/>
    <w:rsid w:val="000B2989"/>
    <w:rsid w:val="000B2CB3"/>
    <w:rsid w:val="000B2E23"/>
    <w:rsid w:val="000B3AF7"/>
    <w:rsid w:val="000B3B9B"/>
    <w:rsid w:val="000B3DC2"/>
    <w:rsid w:val="000B46AC"/>
    <w:rsid w:val="000B4C8C"/>
    <w:rsid w:val="000B520C"/>
    <w:rsid w:val="000B536C"/>
    <w:rsid w:val="000B538F"/>
    <w:rsid w:val="000B53A7"/>
    <w:rsid w:val="000B6EE8"/>
    <w:rsid w:val="000B7B15"/>
    <w:rsid w:val="000B7DAE"/>
    <w:rsid w:val="000B7F80"/>
    <w:rsid w:val="000C02EF"/>
    <w:rsid w:val="000C05FB"/>
    <w:rsid w:val="000C0736"/>
    <w:rsid w:val="000C0AF3"/>
    <w:rsid w:val="000C198C"/>
    <w:rsid w:val="000C1AF9"/>
    <w:rsid w:val="000C1FFB"/>
    <w:rsid w:val="000C2762"/>
    <w:rsid w:val="000C2E48"/>
    <w:rsid w:val="000C343C"/>
    <w:rsid w:val="000C3448"/>
    <w:rsid w:val="000C49E9"/>
    <w:rsid w:val="000C4C3A"/>
    <w:rsid w:val="000C4DD4"/>
    <w:rsid w:val="000C52B6"/>
    <w:rsid w:val="000C53B4"/>
    <w:rsid w:val="000C566E"/>
    <w:rsid w:val="000C64BC"/>
    <w:rsid w:val="000C650B"/>
    <w:rsid w:val="000C6734"/>
    <w:rsid w:val="000C6B3E"/>
    <w:rsid w:val="000C6F49"/>
    <w:rsid w:val="000C7075"/>
    <w:rsid w:val="000C7234"/>
    <w:rsid w:val="000C72A2"/>
    <w:rsid w:val="000C746F"/>
    <w:rsid w:val="000C77DE"/>
    <w:rsid w:val="000C790E"/>
    <w:rsid w:val="000C79D4"/>
    <w:rsid w:val="000D0225"/>
    <w:rsid w:val="000D09D6"/>
    <w:rsid w:val="000D103F"/>
    <w:rsid w:val="000D2395"/>
    <w:rsid w:val="000D2C0D"/>
    <w:rsid w:val="000D2D90"/>
    <w:rsid w:val="000D3635"/>
    <w:rsid w:val="000D37BE"/>
    <w:rsid w:val="000D3FFD"/>
    <w:rsid w:val="000D4059"/>
    <w:rsid w:val="000D40E4"/>
    <w:rsid w:val="000D473B"/>
    <w:rsid w:val="000D4C88"/>
    <w:rsid w:val="000D50D2"/>
    <w:rsid w:val="000D550C"/>
    <w:rsid w:val="000D5993"/>
    <w:rsid w:val="000D5EFB"/>
    <w:rsid w:val="000D61E6"/>
    <w:rsid w:val="000D6CE5"/>
    <w:rsid w:val="000D7490"/>
    <w:rsid w:val="000D7C46"/>
    <w:rsid w:val="000E00C5"/>
    <w:rsid w:val="000E03A6"/>
    <w:rsid w:val="000E0881"/>
    <w:rsid w:val="000E09AD"/>
    <w:rsid w:val="000E15D2"/>
    <w:rsid w:val="000E1DBF"/>
    <w:rsid w:val="000E2445"/>
    <w:rsid w:val="000E288E"/>
    <w:rsid w:val="000E2901"/>
    <w:rsid w:val="000E2EA7"/>
    <w:rsid w:val="000E2F19"/>
    <w:rsid w:val="000E348F"/>
    <w:rsid w:val="000E35E6"/>
    <w:rsid w:val="000E3678"/>
    <w:rsid w:val="000E3F7E"/>
    <w:rsid w:val="000E40C2"/>
    <w:rsid w:val="000E6037"/>
    <w:rsid w:val="000E6136"/>
    <w:rsid w:val="000E66D5"/>
    <w:rsid w:val="000E7143"/>
    <w:rsid w:val="000E73B5"/>
    <w:rsid w:val="000F07AA"/>
    <w:rsid w:val="000F1701"/>
    <w:rsid w:val="000F2326"/>
    <w:rsid w:val="000F23D3"/>
    <w:rsid w:val="000F24B8"/>
    <w:rsid w:val="000F3B53"/>
    <w:rsid w:val="000F3BB5"/>
    <w:rsid w:val="000F4FA1"/>
    <w:rsid w:val="000F5B00"/>
    <w:rsid w:val="000F626B"/>
    <w:rsid w:val="000F6983"/>
    <w:rsid w:val="000F6AD3"/>
    <w:rsid w:val="000F6D96"/>
    <w:rsid w:val="000F71D8"/>
    <w:rsid w:val="000F7AEB"/>
    <w:rsid w:val="00100162"/>
    <w:rsid w:val="0010077E"/>
    <w:rsid w:val="00100A2E"/>
    <w:rsid w:val="00100B50"/>
    <w:rsid w:val="00100B71"/>
    <w:rsid w:val="001016EE"/>
    <w:rsid w:val="00101ABB"/>
    <w:rsid w:val="00101CB2"/>
    <w:rsid w:val="00101CCC"/>
    <w:rsid w:val="0010243B"/>
    <w:rsid w:val="0010247F"/>
    <w:rsid w:val="00102BB9"/>
    <w:rsid w:val="00102E00"/>
    <w:rsid w:val="00103158"/>
    <w:rsid w:val="00103284"/>
    <w:rsid w:val="0010350A"/>
    <w:rsid w:val="001035EB"/>
    <w:rsid w:val="00103DE0"/>
    <w:rsid w:val="00104744"/>
    <w:rsid w:val="001053B8"/>
    <w:rsid w:val="0010548A"/>
    <w:rsid w:val="00106131"/>
    <w:rsid w:val="00106E7F"/>
    <w:rsid w:val="00107A8B"/>
    <w:rsid w:val="00110E71"/>
    <w:rsid w:val="0011100B"/>
    <w:rsid w:val="001113F8"/>
    <w:rsid w:val="001118CC"/>
    <w:rsid w:val="00112310"/>
    <w:rsid w:val="00112A65"/>
    <w:rsid w:val="00113204"/>
    <w:rsid w:val="001134F8"/>
    <w:rsid w:val="001136B3"/>
    <w:rsid w:val="00113922"/>
    <w:rsid w:val="001140F7"/>
    <w:rsid w:val="00114443"/>
    <w:rsid w:val="00114870"/>
    <w:rsid w:val="00114E5D"/>
    <w:rsid w:val="001152D9"/>
    <w:rsid w:val="0011561B"/>
    <w:rsid w:val="001156B7"/>
    <w:rsid w:val="0011636D"/>
    <w:rsid w:val="00116B3E"/>
    <w:rsid w:val="00116C9F"/>
    <w:rsid w:val="00117783"/>
    <w:rsid w:val="00120036"/>
    <w:rsid w:val="001204EC"/>
    <w:rsid w:val="00120728"/>
    <w:rsid w:val="00120D12"/>
    <w:rsid w:val="00121065"/>
    <w:rsid w:val="00121D0B"/>
    <w:rsid w:val="00121E29"/>
    <w:rsid w:val="00121F02"/>
    <w:rsid w:val="00122289"/>
    <w:rsid w:val="00122B6F"/>
    <w:rsid w:val="00122C05"/>
    <w:rsid w:val="00122D8E"/>
    <w:rsid w:val="00123660"/>
    <w:rsid w:val="001236B2"/>
    <w:rsid w:val="001236CA"/>
    <w:rsid w:val="00123810"/>
    <w:rsid w:val="001239E3"/>
    <w:rsid w:val="00123AD4"/>
    <w:rsid w:val="00123B2F"/>
    <w:rsid w:val="001245EA"/>
    <w:rsid w:val="0012510F"/>
    <w:rsid w:val="00125250"/>
    <w:rsid w:val="00125814"/>
    <w:rsid w:val="00125FA4"/>
    <w:rsid w:val="001268D7"/>
    <w:rsid w:val="00126F57"/>
    <w:rsid w:val="0012710A"/>
    <w:rsid w:val="0012746B"/>
    <w:rsid w:val="001275E2"/>
    <w:rsid w:val="00130625"/>
    <w:rsid w:val="00131C07"/>
    <w:rsid w:val="00131C95"/>
    <w:rsid w:val="00132CFA"/>
    <w:rsid w:val="001331C7"/>
    <w:rsid w:val="001332AA"/>
    <w:rsid w:val="0013386D"/>
    <w:rsid w:val="001341A3"/>
    <w:rsid w:val="00134376"/>
    <w:rsid w:val="00134952"/>
    <w:rsid w:val="00134EBE"/>
    <w:rsid w:val="00134FA1"/>
    <w:rsid w:val="0013548A"/>
    <w:rsid w:val="00135554"/>
    <w:rsid w:val="00136028"/>
    <w:rsid w:val="001365A5"/>
    <w:rsid w:val="001367BA"/>
    <w:rsid w:val="0014021B"/>
    <w:rsid w:val="00140377"/>
    <w:rsid w:val="001403A6"/>
    <w:rsid w:val="00140665"/>
    <w:rsid w:val="00140ADE"/>
    <w:rsid w:val="00141682"/>
    <w:rsid w:val="00141E80"/>
    <w:rsid w:val="001426B6"/>
    <w:rsid w:val="00142A0C"/>
    <w:rsid w:val="00142A2F"/>
    <w:rsid w:val="00143725"/>
    <w:rsid w:val="00143A05"/>
    <w:rsid w:val="00143B09"/>
    <w:rsid w:val="0014414E"/>
    <w:rsid w:val="00144987"/>
    <w:rsid w:val="00145210"/>
    <w:rsid w:val="001455F4"/>
    <w:rsid w:val="0014590C"/>
    <w:rsid w:val="00150110"/>
    <w:rsid w:val="00150D6D"/>
    <w:rsid w:val="00151661"/>
    <w:rsid w:val="001520B6"/>
    <w:rsid w:val="0015215A"/>
    <w:rsid w:val="0015262E"/>
    <w:rsid w:val="00152F61"/>
    <w:rsid w:val="001536D9"/>
    <w:rsid w:val="00153EB9"/>
    <w:rsid w:val="001541C0"/>
    <w:rsid w:val="00154B69"/>
    <w:rsid w:val="00155818"/>
    <w:rsid w:val="00155CA0"/>
    <w:rsid w:val="00155D19"/>
    <w:rsid w:val="00155E4E"/>
    <w:rsid w:val="00156354"/>
    <w:rsid w:val="0015694A"/>
    <w:rsid w:val="00156965"/>
    <w:rsid w:val="00156AF9"/>
    <w:rsid w:val="00157049"/>
    <w:rsid w:val="001570CA"/>
    <w:rsid w:val="00157504"/>
    <w:rsid w:val="0015775D"/>
    <w:rsid w:val="00157DDB"/>
    <w:rsid w:val="001601D8"/>
    <w:rsid w:val="001604D9"/>
    <w:rsid w:val="001610DF"/>
    <w:rsid w:val="0016113B"/>
    <w:rsid w:val="001617EE"/>
    <w:rsid w:val="00161B63"/>
    <w:rsid w:val="00161C52"/>
    <w:rsid w:val="00162EEF"/>
    <w:rsid w:val="00163824"/>
    <w:rsid w:val="00163B51"/>
    <w:rsid w:val="00163B60"/>
    <w:rsid w:val="00163C80"/>
    <w:rsid w:val="00163E51"/>
    <w:rsid w:val="001641CC"/>
    <w:rsid w:val="001644E6"/>
    <w:rsid w:val="0016466B"/>
    <w:rsid w:val="00164833"/>
    <w:rsid w:val="00164FFC"/>
    <w:rsid w:val="001653E9"/>
    <w:rsid w:val="0016642A"/>
    <w:rsid w:val="00166761"/>
    <w:rsid w:val="001667CD"/>
    <w:rsid w:val="001667E3"/>
    <w:rsid w:val="00166E01"/>
    <w:rsid w:val="0016757F"/>
    <w:rsid w:val="001677B6"/>
    <w:rsid w:val="00170173"/>
    <w:rsid w:val="0017023B"/>
    <w:rsid w:val="00170960"/>
    <w:rsid w:val="001709C1"/>
    <w:rsid w:val="001718FF"/>
    <w:rsid w:val="00172A14"/>
    <w:rsid w:val="00172C05"/>
    <w:rsid w:val="0017302A"/>
    <w:rsid w:val="001731DF"/>
    <w:rsid w:val="00173557"/>
    <w:rsid w:val="00175156"/>
    <w:rsid w:val="00175258"/>
    <w:rsid w:val="00176971"/>
    <w:rsid w:val="00176C3A"/>
    <w:rsid w:val="00177360"/>
    <w:rsid w:val="00177430"/>
    <w:rsid w:val="00177904"/>
    <w:rsid w:val="0018006A"/>
    <w:rsid w:val="00180556"/>
    <w:rsid w:val="00180870"/>
    <w:rsid w:val="001819BF"/>
    <w:rsid w:val="00182160"/>
    <w:rsid w:val="00182576"/>
    <w:rsid w:val="001838E8"/>
    <w:rsid w:val="00183B75"/>
    <w:rsid w:val="00183F8B"/>
    <w:rsid w:val="001840ED"/>
    <w:rsid w:val="00184277"/>
    <w:rsid w:val="0018480E"/>
    <w:rsid w:val="00184BC8"/>
    <w:rsid w:val="00184D13"/>
    <w:rsid w:val="00184EB3"/>
    <w:rsid w:val="0018524B"/>
    <w:rsid w:val="001858BF"/>
    <w:rsid w:val="001859DE"/>
    <w:rsid w:val="00186111"/>
    <w:rsid w:val="00186C87"/>
    <w:rsid w:val="00186E8D"/>
    <w:rsid w:val="00187288"/>
    <w:rsid w:val="0018730A"/>
    <w:rsid w:val="001875EF"/>
    <w:rsid w:val="00187CC3"/>
    <w:rsid w:val="00187D39"/>
    <w:rsid w:val="0019016C"/>
    <w:rsid w:val="00191246"/>
    <w:rsid w:val="00191C9F"/>
    <w:rsid w:val="00191FE4"/>
    <w:rsid w:val="0019221F"/>
    <w:rsid w:val="0019257E"/>
    <w:rsid w:val="00192584"/>
    <w:rsid w:val="00192766"/>
    <w:rsid w:val="0019283D"/>
    <w:rsid w:val="00193077"/>
    <w:rsid w:val="001930DC"/>
    <w:rsid w:val="00193358"/>
    <w:rsid w:val="001933BB"/>
    <w:rsid w:val="00193A9A"/>
    <w:rsid w:val="00193CD5"/>
    <w:rsid w:val="00194074"/>
    <w:rsid w:val="0019425C"/>
    <w:rsid w:val="00194DC7"/>
    <w:rsid w:val="00195BEC"/>
    <w:rsid w:val="00195FF8"/>
    <w:rsid w:val="00196314"/>
    <w:rsid w:val="001969C7"/>
    <w:rsid w:val="00196C1A"/>
    <w:rsid w:val="00196D4A"/>
    <w:rsid w:val="00196D52"/>
    <w:rsid w:val="00196F07"/>
    <w:rsid w:val="001A08DB"/>
    <w:rsid w:val="001A092F"/>
    <w:rsid w:val="001A09FE"/>
    <w:rsid w:val="001A13AD"/>
    <w:rsid w:val="001A16D4"/>
    <w:rsid w:val="001A220D"/>
    <w:rsid w:val="001A2D50"/>
    <w:rsid w:val="001A3A76"/>
    <w:rsid w:val="001A3E61"/>
    <w:rsid w:val="001A4398"/>
    <w:rsid w:val="001A5193"/>
    <w:rsid w:val="001A51AA"/>
    <w:rsid w:val="001A53CA"/>
    <w:rsid w:val="001A57C5"/>
    <w:rsid w:val="001A648D"/>
    <w:rsid w:val="001A6736"/>
    <w:rsid w:val="001A6B32"/>
    <w:rsid w:val="001A7470"/>
    <w:rsid w:val="001A7745"/>
    <w:rsid w:val="001A79E7"/>
    <w:rsid w:val="001B00F5"/>
    <w:rsid w:val="001B0161"/>
    <w:rsid w:val="001B1D03"/>
    <w:rsid w:val="001B1EA6"/>
    <w:rsid w:val="001B2DDC"/>
    <w:rsid w:val="001B32F3"/>
    <w:rsid w:val="001B37E0"/>
    <w:rsid w:val="001B3C79"/>
    <w:rsid w:val="001B3FDC"/>
    <w:rsid w:val="001B45CF"/>
    <w:rsid w:val="001B50A2"/>
    <w:rsid w:val="001B5383"/>
    <w:rsid w:val="001B5744"/>
    <w:rsid w:val="001B61F7"/>
    <w:rsid w:val="001B6542"/>
    <w:rsid w:val="001B654F"/>
    <w:rsid w:val="001B6596"/>
    <w:rsid w:val="001B692A"/>
    <w:rsid w:val="001B6AC3"/>
    <w:rsid w:val="001B6C62"/>
    <w:rsid w:val="001B714F"/>
    <w:rsid w:val="001B73D8"/>
    <w:rsid w:val="001B7806"/>
    <w:rsid w:val="001B78B5"/>
    <w:rsid w:val="001B7F09"/>
    <w:rsid w:val="001C0322"/>
    <w:rsid w:val="001C047A"/>
    <w:rsid w:val="001C0620"/>
    <w:rsid w:val="001C08DC"/>
    <w:rsid w:val="001C0EAC"/>
    <w:rsid w:val="001C1F5A"/>
    <w:rsid w:val="001C2368"/>
    <w:rsid w:val="001C27C4"/>
    <w:rsid w:val="001C2EC1"/>
    <w:rsid w:val="001C4196"/>
    <w:rsid w:val="001C45B6"/>
    <w:rsid w:val="001C48DE"/>
    <w:rsid w:val="001C5C84"/>
    <w:rsid w:val="001C6489"/>
    <w:rsid w:val="001C77EC"/>
    <w:rsid w:val="001C7819"/>
    <w:rsid w:val="001D04E5"/>
    <w:rsid w:val="001D1111"/>
    <w:rsid w:val="001D1515"/>
    <w:rsid w:val="001D1E23"/>
    <w:rsid w:val="001D1E8D"/>
    <w:rsid w:val="001D3047"/>
    <w:rsid w:val="001D3566"/>
    <w:rsid w:val="001D3E56"/>
    <w:rsid w:val="001D44EB"/>
    <w:rsid w:val="001D553E"/>
    <w:rsid w:val="001D59BA"/>
    <w:rsid w:val="001D5ADD"/>
    <w:rsid w:val="001D5B57"/>
    <w:rsid w:val="001D5DD7"/>
    <w:rsid w:val="001D5E64"/>
    <w:rsid w:val="001D603C"/>
    <w:rsid w:val="001D6EB5"/>
    <w:rsid w:val="001D7419"/>
    <w:rsid w:val="001D7518"/>
    <w:rsid w:val="001D7B5C"/>
    <w:rsid w:val="001D7EFE"/>
    <w:rsid w:val="001E226E"/>
    <w:rsid w:val="001E27F3"/>
    <w:rsid w:val="001E3CBB"/>
    <w:rsid w:val="001E4164"/>
    <w:rsid w:val="001E4223"/>
    <w:rsid w:val="001E4272"/>
    <w:rsid w:val="001E4E06"/>
    <w:rsid w:val="001E54C1"/>
    <w:rsid w:val="001E58BF"/>
    <w:rsid w:val="001E5CE1"/>
    <w:rsid w:val="001E5CEF"/>
    <w:rsid w:val="001E6AAE"/>
    <w:rsid w:val="001E6F90"/>
    <w:rsid w:val="001E78E9"/>
    <w:rsid w:val="001E7EBE"/>
    <w:rsid w:val="001F1763"/>
    <w:rsid w:val="001F17E5"/>
    <w:rsid w:val="001F1921"/>
    <w:rsid w:val="001F219F"/>
    <w:rsid w:val="001F235E"/>
    <w:rsid w:val="001F3985"/>
    <w:rsid w:val="001F3E4D"/>
    <w:rsid w:val="001F3F5E"/>
    <w:rsid w:val="001F3FB1"/>
    <w:rsid w:val="001F41FC"/>
    <w:rsid w:val="001F4D52"/>
    <w:rsid w:val="001F51A5"/>
    <w:rsid w:val="001F587B"/>
    <w:rsid w:val="001F58AD"/>
    <w:rsid w:val="001F6D76"/>
    <w:rsid w:val="00201361"/>
    <w:rsid w:val="0020189D"/>
    <w:rsid w:val="002018A0"/>
    <w:rsid w:val="00202AA3"/>
    <w:rsid w:val="00202C6B"/>
    <w:rsid w:val="00202EDC"/>
    <w:rsid w:val="002035FB"/>
    <w:rsid w:val="00203745"/>
    <w:rsid w:val="002039FF"/>
    <w:rsid w:val="00203A02"/>
    <w:rsid w:val="00203DC5"/>
    <w:rsid w:val="00203EF4"/>
    <w:rsid w:val="00204620"/>
    <w:rsid w:val="00205E1D"/>
    <w:rsid w:val="0020610E"/>
    <w:rsid w:val="00206354"/>
    <w:rsid w:val="00206583"/>
    <w:rsid w:val="00206649"/>
    <w:rsid w:val="002069D7"/>
    <w:rsid w:val="002069F1"/>
    <w:rsid w:val="00206A2F"/>
    <w:rsid w:val="00206BF4"/>
    <w:rsid w:val="00207771"/>
    <w:rsid w:val="00207A96"/>
    <w:rsid w:val="002102AE"/>
    <w:rsid w:val="0021055A"/>
    <w:rsid w:val="00210B9C"/>
    <w:rsid w:val="00210F26"/>
    <w:rsid w:val="0021172B"/>
    <w:rsid w:val="00212D9C"/>
    <w:rsid w:val="00213F0E"/>
    <w:rsid w:val="002144D8"/>
    <w:rsid w:val="002149D8"/>
    <w:rsid w:val="00214B13"/>
    <w:rsid w:val="00215077"/>
    <w:rsid w:val="002150FE"/>
    <w:rsid w:val="00215705"/>
    <w:rsid w:val="00215947"/>
    <w:rsid w:val="00215D41"/>
    <w:rsid w:val="00215FD5"/>
    <w:rsid w:val="0021604C"/>
    <w:rsid w:val="00216386"/>
    <w:rsid w:val="00217638"/>
    <w:rsid w:val="00217B79"/>
    <w:rsid w:val="00217E4E"/>
    <w:rsid w:val="00221259"/>
    <w:rsid w:val="002214E1"/>
    <w:rsid w:val="00221A4A"/>
    <w:rsid w:val="00222741"/>
    <w:rsid w:val="00223431"/>
    <w:rsid w:val="002239CF"/>
    <w:rsid w:val="00223D22"/>
    <w:rsid w:val="00223DDC"/>
    <w:rsid w:val="0022472D"/>
    <w:rsid w:val="00224E5A"/>
    <w:rsid w:val="00225ADC"/>
    <w:rsid w:val="00225FC0"/>
    <w:rsid w:val="00226289"/>
    <w:rsid w:val="002267AD"/>
    <w:rsid w:val="00226CD9"/>
    <w:rsid w:val="00227212"/>
    <w:rsid w:val="002272AD"/>
    <w:rsid w:val="0022777D"/>
    <w:rsid w:val="00227FB2"/>
    <w:rsid w:val="00230FA4"/>
    <w:rsid w:val="002314DB"/>
    <w:rsid w:val="00231530"/>
    <w:rsid w:val="00231DC6"/>
    <w:rsid w:val="00232410"/>
    <w:rsid w:val="00232DCA"/>
    <w:rsid w:val="00232EC8"/>
    <w:rsid w:val="0023316E"/>
    <w:rsid w:val="0023399F"/>
    <w:rsid w:val="00233BE1"/>
    <w:rsid w:val="002346FB"/>
    <w:rsid w:val="00234791"/>
    <w:rsid w:val="00234A9F"/>
    <w:rsid w:val="00234F6E"/>
    <w:rsid w:val="002354CB"/>
    <w:rsid w:val="00235826"/>
    <w:rsid w:val="00235CDE"/>
    <w:rsid w:val="00236358"/>
    <w:rsid w:val="00236542"/>
    <w:rsid w:val="00236645"/>
    <w:rsid w:val="00236A64"/>
    <w:rsid w:val="002374C3"/>
    <w:rsid w:val="002375C3"/>
    <w:rsid w:val="00237781"/>
    <w:rsid w:val="00237813"/>
    <w:rsid w:val="00237E2D"/>
    <w:rsid w:val="002401FD"/>
    <w:rsid w:val="0024061C"/>
    <w:rsid w:val="00240C3F"/>
    <w:rsid w:val="00241CEA"/>
    <w:rsid w:val="00243047"/>
    <w:rsid w:val="00243EFB"/>
    <w:rsid w:val="002442E2"/>
    <w:rsid w:val="00244576"/>
    <w:rsid w:val="00244A26"/>
    <w:rsid w:val="00244A64"/>
    <w:rsid w:val="00245614"/>
    <w:rsid w:val="00245C2F"/>
    <w:rsid w:val="00245E41"/>
    <w:rsid w:val="00245E68"/>
    <w:rsid w:val="00245F91"/>
    <w:rsid w:val="00246392"/>
    <w:rsid w:val="00246C73"/>
    <w:rsid w:val="00247266"/>
    <w:rsid w:val="002479C2"/>
    <w:rsid w:val="00251502"/>
    <w:rsid w:val="002516AE"/>
    <w:rsid w:val="002516ED"/>
    <w:rsid w:val="00251BA3"/>
    <w:rsid w:val="00252097"/>
    <w:rsid w:val="002521D3"/>
    <w:rsid w:val="00252230"/>
    <w:rsid w:val="002533F6"/>
    <w:rsid w:val="00253C64"/>
    <w:rsid w:val="00254AA4"/>
    <w:rsid w:val="00255CB8"/>
    <w:rsid w:val="00256430"/>
    <w:rsid w:val="00256622"/>
    <w:rsid w:val="00256AC2"/>
    <w:rsid w:val="00257070"/>
    <w:rsid w:val="00257308"/>
    <w:rsid w:val="00257522"/>
    <w:rsid w:val="00257BB9"/>
    <w:rsid w:val="00257C07"/>
    <w:rsid w:val="0026111A"/>
    <w:rsid w:val="00261773"/>
    <w:rsid w:val="00261868"/>
    <w:rsid w:val="002619E6"/>
    <w:rsid w:val="00261D1E"/>
    <w:rsid w:val="00262A04"/>
    <w:rsid w:val="00263050"/>
    <w:rsid w:val="00263AED"/>
    <w:rsid w:val="00263F59"/>
    <w:rsid w:val="00265780"/>
    <w:rsid w:val="00265909"/>
    <w:rsid w:val="002661EE"/>
    <w:rsid w:val="0026679C"/>
    <w:rsid w:val="00266D88"/>
    <w:rsid w:val="002673F4"/>
    <w:rsid w:val="00267898"/>
    <w:rsid w:val="00267A08"/>
    <w:rsid w:val="00270266"/>
    <w:rsid w:val="0027036E"/>
    <w:rsid w:val="00270477"/>
    <w:rsid w:val="002707B1"/>
    <w:rsid w:val="00270A98"/>
    <w:rsid w:val="002710B9"/>
    <w:rsid w:val="00271247"/>
    <w:rsid w:val="00271839"/>
    <w:rsid w:val="00271885"/>
    <w:rsid w:val="00271D42"/>
    <w:rsid w:val="00271DC7"/>
    <w:rsid w:val="00272B24"/>
    <w:rsid w:val="00272E1E"/>
    <w:rsid w:val="002732F5"/>
    <w:rsid w:val="002739BC"/>
    <w:rsid w:val="00273B74"/>
    <w:rsid w:val="00273C24"/>
    <w:rsid w:val="0027567C"/>
    <w:rsid w:val="00275C22"/>
    <w:rsid w:val="00275C89"/>
    <w:rsid w:val="00276502"/>
    <w:rsid w:val="00277D74"/>
    <w:rsid w:val="00280064"/>
    <w:rsid w:val="00280758"/>
    <w:rsid w:val="0028077A"/>
    <w:rsid w:val="00280B2E"/>
    <w:rsid w:val="00281DDE"/>
    <w:rsid w:val="0028233C"/>
    <w:rsid w:val="0028267D"/>
    <w:rsid w:val="002826E0"/>
    <w:rsid w:val="002827CB"/>
    <w:rsid w:val="00282B2F"/>
    <w:rsid w:val="0028319E"/>
    <w:rsid w:val="00283AAF"/>
    <w:rsid w:val="00285101"/>
    <w:rsid w:val="00285246"/>
    <w:rsid w:val="0028613B"/>
    <w:rsid w:val="002901FE"/>
    <w:rsid w:val="00291157"/>
    <w:rsid w:val="00291ADE"/>
    <w:rsid w:val="00291F87"/>
    <w:rsid w:val="0029212D"/>
    <w:rsid w:val="00292187"/>
    <w:rsid w:val="0029251F"/>
    <w:rsid w:val="002929AA"/>
    <w:rsid w:val="00292C7A"/>
    <w:rsid w:val="0029346F"/>
    <w:rsid w:val="0029353C"/>
    <w:rsid w:val="002938E2"/>
    <w:rsid w:val="002944A4"/>
    <w:rsid w:val="002946F8"/>
    <w:rsid w:val="00294CD6"/>
    <w:rsid w:val="00295A1D"/>
    <w:rsid w:val="00295B0E"/>
    <w:rsid w:val="00295F1F"/>
    <w:rsid w:val="00296218"/>
    <w:rsid w:val="0029639A"/>
    <w:rsid w:val="002967C7"/>
    <w:rsid w:val="00296908"/>
    <w:rsid w:val="002969B6"/>
    <w:rsid w:val="002971E5"/>
    <w:rsid w:val="00297361"/>
    <w:rsid w:val="002975D3"/>
    <w:rsid w:val="00297DF1"/>
    <w:rsid w:val="002A0055"/>
    <w:rsid w:val="002A0BB0"/>
    <w:rsid w:val="002A0BE5"/>
    <w:rsid w:val="002A0E7C"/>
    <w:rsid w:val="002A0F11"/>
    <w:rsid w:val="002A0FC0"/>
    <w:rsid w:val="002A11D6"/>
    <w:rsid w:val="002A145B"/>
    <w:rsid w:val="002A1880"/>
    <w:rsid w:val="002A2368"/>
    <w:rsid w:val="002A23A2"/>
    <w:rsid w:val="002A240D"/>
    <w:rsid w:val="002A2CCB"/>
    <w:rsid w:val="002A31CF"/>
    <w:rsid w:val="002A31F6"/>
    <w:rsid w:val="002A329E"/>
    <w:rsid w:val="002A42A5"/>
    <w:rsid w:val="002A45A6"/>
    <w:rsid w:val="002A45EC"/>
    <w:rsid w:val="002A4875"/>
    <w:rsid w:val="002A4CBD"/>
    <w:rsid w:val="002A5191"/>
    <w:rsid w:val="002A5AD5"/>
    <w:rsid w:val="002A6578"/>
    <w:rsid w:val="002A7953"/>
    <w:rsid w:val="002A7A85"/>
    <w:rsid w:val="002A7FF1"/>
    <w:rsid w:val="002B0036"/>
    <w:rsid w:val="002B0E36"/>
    <w:rsid w:val="002B147A"/>
    <w:rsid w:val="002B171B"/>
    <w:rsid w:val="002B26A5"/>
    <w:rsid w:val="002B2894"/>
    <w:rsid w:val="002B368F"/>
    <w:rsid w:val="002B4065"/>
    <w:rsid w:val="002B4D7B"/>
    <w:rsid w:val="002B6001"/>
    <w:rsid w:val="002B6F87"/>
    <w:rsid w:val="002B795A"/>
    <w:rsid w:val="002B7DC1"/>
    <w:rsid w:val="002C090E"/>
    <w:rsid w:val="002C0CD8"/>
    <w:rsid w:val="002C0D43"/>
    <w:rsid w:val="002C1292"/>
    <w:rsid w:val="002C1817"/>
    <w:rsid w:val="002C19A9"/>
    <w:rsid w:val="002C1F9E"/>
    <w:rsid w:val="002C29F2"/>
    <w:rsid w:val="002C2D5D"/>
    <w:rsid w:val="002C3069"/>
    <w:rsid w:val="002C3432"/>
    <w:rsid w:val="002C37B5"/>
    <w:rsid w:val="002C3C3F"/>
    <w:rsid w:val="002C40BF"/>
    <w:rsid w:val="002C480A"/>
    <w:rsid w:val="002C4AC6"/>
    <w:rsid w:val="002C5716"/>
    <w:rsid w:val="002C587F"/>
    <w:rsid w:val="002C5AD7"/>
    <w:rsid w:val="002C5E5C"/>
    <w:rsid w:val="002C6081"/>
    <w:rsid w:val="002C609E"/>
    <w:rsid w:val="002C623F"/>
    <w:rsid w:val="002C6494"/>
    <w:rsid w:val="002C661D"/>
    <w:rsid w:val="002C6BAE"/>
    <w:rsid w:val="002C7A56"/>
    <w:rsid w:val="002C7DDA"/>
    <w:rsid w:val="002C7DEB"/>
    <w:rsid w:val="002D04A1"/>
    <w:rsid w:val="002D0A57"/>
    <w:rsid w:val="002D1643"/>
    <w:rsid w:val="002D2AAD"/>
    <w:rsid w:val="002D2D54"/>
    <w:rsid w:val="002D2F41"/>
    <w:rsid w:val="002D30D7"/>
    <w:rsid w:val="002D3157"/>
    <w:rsid w:val="002D33ED"/>
    <w:rsid w:val="002D34BA"/>
    <w:rsid w:val="002D368B"/>
    <w:rsid w:val="002D3B60"/>
    <w:rsid w:val="002D3EDD"/>
    <w:rsid w:val="002D3F4E"/>
    <w:rsid w:val="002D4A9F"/>
    <w:rsid w:val="002D5BD1"/>
    <w:rsid w:val="002D5C02"/>
    <w:rsid w:val="002D6609"/>
    <w:rsid w:val="002D674B"/>
    <w:rsid w:val="002D6D92"/>
    <w:rsid w:val="002D6DCA"/>
    <w:rsid w:val="002E014D"/>
    <w:rsid w:val="002E0336"/>
    <w:rsid w:val="002E0341"/>
    <w:rsid w:val="002E104F"/>
    <w:rsid w:val="002E12F2"/>
    <w:rsid w:val="002E1434"/>
    <w:rsid w:val="002E1621"/>
    <w:rsid w:val="002E1C58"/>
    <w:rsid w:val="002E22AE"/>
    <w:rsid w:val="002E2C98"/>
    <w:rsid w:val="002E2E58"/>
    <w:rsid w:val="002E32F7"/>
    <w:rsid w:val="002E3862"/>
    <w:rsid w:val="002E3C4F"/>
    <w:rsid w:val="002E3D4E"/>
    <w:rsid w:val="002E4248"/>
    <w:rsid w:val="002E4D33"/>
    <w:rsid w:val="002E4E79"/>
    <w:rsid w:val="002E4E8F"/>
    <w:rsid w:val="002E4F18"/>
    <w:rsid w:val="002E5150"/>
    <w:rsid w:val="002E598F"/>
    <w:rsid w:val="002E5BD5"/>
    <w:rsid w:val="002E6FA4"/>
    <w:rsid w:val="002E7947"/>
    <w:rsid w:val="002F0CBA"/>
    <w:rsid w:val="002F146C"/>
    <w:rsid w:val="002F14BD"/>
    <w:rsid w:val="002F1BA0"/>
    <w:rsid w:val="002F1DA6"/>
    <w:rsid w:val="002F1ED6"/>
    <w:rsid w:val="002F1F27"/>
    <w:rsid w:val="002F23CF"/>
    <w:rsid w:val="002F268B"/>
    <w:rsid w:val="002F3173"/>
    <w:rsid w:val="002F36C7"/>
    <w:rsid w:val="002F43CA"/>
    <w:rsid w:val="002F55ED"/>
    <w:rsid w:val="002F5681"/>
    <w:rsid w:val="002F5BAB"/>
    <w:rsid w:val="002F5FD0"/>
    <w:rsid w:val="002F625B"/>
    <w:rsid w:val="002F66B4"/>
    <w:rsid w:val="002F66E4"/>
    <w:rsid w:val="002F680B"/>
    <w:rsid w:val="002F7277"/>
    <w:rsid w:val="002F763D"/>
    <w:rsid w:val="002F78E4"/>
    <w:rsid w:val="002F7E1A"/>
    <w:rsid w:val="002F7F30"/>
    <w:rsid w:val="00300D20"/>
    <w:rsid w:val="00300E20"/>
    <w:rsid w:val="00300EB6"/>
    <w:rsid w:val="0030138A"/>
    <w:rsid w:val="003015B9"/>
    <w:rsid w:val="00302709"/>
    <w:rsid w:val="003029EF"/>
    <w:rsid w:val="00302F2A"/>
    <w:rsid w:val="003035B7"/>
    <w:rsid w:val="003037FA"/>
    <w:rsid w:val="0030454D"/>
    <w:rsid w:val="00305438"/>
    <w:rsid w:val="0030607C"/>
    <w:rsid w:val="00306157"/>
    <w:rsid w:val="00307159"/>
    <w:rsid w:val="003072BD"/>
    <w:rsid w:val="00307704"/>
    <w:rsid w:val="00307966"/>
    <w:rsid w:val="00310996"/>
    <w:rsid w:val="00310FEC"/>
    <w:rsid w:val="0031152C"/>
    <w:rsid w:val="00312A46"/>
    <w:rsid w:val="0031332E"/>
    <w:rsid w:val="00313A79"/>
    <w:rsid w:val="00313B1D"/>
    <w:rsid w:val="00314018"/>
    <w:rsid w:val="003145E2"/>
    <w:rsid w:val="0031496C"/>
    <w:rsid w:val="003151F1"/>
    <w:rsid w:val="003157E5"/>
    <w:rsid w:val="00315C74"/>
    <w:rsid w:val="0031612C"/>
    <w:rsid w:val="00316403"/>
    <w:rsid w:val="00316B29"/>
    <w:rsid w:val="003174DF"/>
    <w:rsid w:val="00317570"/>
    <w:rsid w:val="00317F0F"/>
    <w:rsid w:val="003203C3"/>
    <w:rsid w:val="00320573"/>
    <w:rsid w:val="0032059F"/>
    <w:rsid w:val="0032070A"/>
    <w:rsid w:val="00320B3A"/>
    <w:rsid w:val="00321130"/>
    <w:rsid w:val="00322B6E"/>
    <w:rsid w:val="00322CA0"/>
    <w:rsid w:val="00323C84"/>
    <w:rsid w:val="00324A7C"/>
    <w:rsid w:val="00324D5B"/>
    <w:rsid w:val="00324E34"/>
    <w:rsid w:val="00325A61"/>
    <w:rsid w:val="00326B0D"/>
    <w:rsid w:val="0032719B"/>
    <w:rsid w:val="003274D6"/>
    <w:rsid w:val="0032754B"/>
    <w:rsid w:val="00330155"/>
    <w:rsid w:val="00331D4C"/>
    <w:rsid w:val="00331E4F"/>
    <w:rsid w:val="003324FA"/>
    <w:rsid w:val="003325BD"/>
    <w:rsid w:val="003326B4"/>
    <w:rsid w:val="00332B6B"/>
    <w:rsid w:val="00332C5B"/>
    <w:rsid w:val="00332D93"/>
    <w:rsid w:val="0033317E"/>
    <w:rsid w:val="00333334"/>
    <w:rsid w:val="00333789"/>
    <w:rsid w:val="003339EA"/>
    <w:rsid w:val="0033406D"/>
    <w:rsid w:val="00334AC4"/>
    <w:rsid w:val="00334F99"/>
    <w:rsid w:val="003363A7"/>
    <w:rsid w:val="003368E5"/>
    <w:rsid w:val="00336C68"/>
    <w:rsid w:val="00336CA9"/>
    <w:rsid w:val="0033740A"/>
    <w:rsid w:val="00337E1A"/>
    <w:rsid w:val="00337FA5"/>
    <w:rsid w:val="003400D7"/>
    <w:rsid w:val="00340954"/>
    <w:rsid w:val="00340F97"/>
    <w:rsid w:val="0034113C"/>
    <w:rsid w:val="00341850"/>
    <w:rsid w:val="00341EBA"/>
    <w:rsid w:val="003420D9"/>
    <w:rsid w:val="0034226A"/>
    <w:rsid w:val="003422A7"/>
    <w:rsid w:val="0034261F"/>
    <w:rsid w:val="00342FCA"/>
    <w:rsid w:val="003432A2"/>
    <w:rsid w:val="0034337A"/>
    <w:rsid w:val="0034346C"/>
    <w:rsid w:val="0034414E"/>
    <w:rsid w:val="0034418C"/>
    <w:rsid w:val="00344256"/>
    <w:rsid w:val="0034447C"/>
    <w:rsid w:val="00344540"/>
    <w:rsid w:val="0034494E"/>
    <w:rsid w:val="00345601"/>
    <w:rsid w:val="003457F1"/>
    <w:rsid w:val="00345F1C"/>
    <w:rsid w:val="0034684A"/>
    <w:rsid w:val="00346C67"/>
    <w:rsid w:val="00346FC3"/>
    <w:rsid w:val="003470D9"/>
    <w:rsid w:val="00347299"/>
    <w:rsid w:val="00347689"/>
    <w:rsid w:val="003476E7"/>
    <w:rsid w:val="00347B93"/>
    <w:rsid w:val="003502E1"/>
    <w:rsid w:val="003503A2"/>
    <w:rsid w:val="003504EE"/>
    <w:rsid w:val="003525E8"/>
    <w:rsid w:val="00352B65"/>
    <w:rsid w:val="00352C75"/>
    <w:rsid w:val="00352D7F"/>
    <w:rsid w:val="00353086"/>
    <w:rsid w:val="00353679"/>
    <w:rsid w:val="00353ECC"/>
    <w:rsid w:val="0035425E"/>
    <w:rsid w:val="0035441C"/>
    <w:rsid w:val="00354826"/>
    <w:rsid w:val="00354C90"/>
    <w:rsid w:val="00355216"/>
    <w:rsid w:val="00355C74"/>
    <w:rsid w:val="003563F2"/>
    <w:rsid w:val="003563FA"/>
    <w:rsid w:val="00356B51"/>
    <w:rsid w:val="00356BAD"/>
    <w:rsid w:val="003600C7"/>
    <w:rsid w:val="00360368"/>
    <w:rsid w:val="00360490"/>
    <w:rsid w:val="00360A70"/>
    <w:rsid w:val="0036218B"/>
    <w:rsid w:val="00362517"/>
    <w:rsid w:val="00362E1F"/>
    <w:rsid w:val="0036314A"/>
    <w:rsid w:val="00363609"/>
    <w:rsid w:val="00364217"/>
    <w:rsid w:val="00364631"/>
    <w:rsid w:val="00365B3E"/>
    <w:rsid w:val="003663D9"/>
    <w:rsid w:val="00366420"/>
    <w:rsid w:val="00366A41"/>
    <w:rsid w:val="00367E09"/>
    <w:rsid w:val="00370657"/>
    <w:rsid w:val="003707F4"/>
    <w:rsid w:val="00370A14"/>
    <w:rsid w:val="00371301"/>
    <w:rsid w:val="0037160C"/>
    <w:rsid w:val="003719F4"/>
    <w:rsid w:val="00371F26"/>
    <w:rsid w:val="0037214A"/>
    <w:rsid w:val="003729BE"/>
    <w:rsid w:val="003738F3"/>
    <w:rsid w:val="0037397D"/>
    <w:rsid w:val="00373AB2"/>
    <w:rsid w:val="00374169"/>
    <w:rsid w:val="00374388"/>
    <w:rsid w:val="003746E3"/>
    <w:rsid w:val="00374919"/>
    <w:rsid w:val="0037766F"/>
    <w:rsid w:val="00377679"/>
    <w:rsid w:val="00377CFE"/>
    <w:rsid w:val="00377E0A"/>
    <w:rsid w:val="00380596"/>
    <w:rsid w:val="003808FB"/>
    <w:rsid w:val="00380ABB"/>
    <w:rsid w:val="00380CCB"/>
    <w:rsid w:val="00381128"/>
    <w:rsid w:val="003818CE"/>
    <w:rsid w:val="00381D33"/>
    <w:rsid w:val="003825AF"/>
    <w:rsid w:val="00382808"/>
    <w:rsid w:val="00382E3D"/>
    <w:rsid w:val="00383476"/>
    <w:rsid w:val="00383F4B"/>
    <w:rsid w:val="00384A56"/>
    <w:rsid w:val="003853B3"/>
    <w:rsid w:val="00385BAD"/>
    <w:rsid w:val="0038609F"/>
    <w:rsid w:val="003864D9"/>
    <w:rsid w:val="00386707"/>
    <w:rsid w:val="00386A28"/>
    <w:rsid w:val="003878B5"/>
    <w:rsid w:val="00387FDD"/>
    <w:rsid w:val="00390320"/>
    <w:rsid w:val="00390415"/>
    <w:rsid w:val="003908DB"/>
    <w:rsid w:val="0039102C"/>
    <w:rsid w:val="003919EA"/>
    <w:rsid w:val="00392CD8"/>
    <w:rsid w:val="00393353"/>
    <w:rsid w:val="0039374D"/>
    <w:rsid w:val="0039379E"/>
    <w:rsid w:val="003944C8"/>
    <w:rsid w:val="00394A91"/>
    <w:rsid w:val="00394D17"/>
    <w:rsid w:val="0039500C"/>
    <w:rsid w:val="0039511E"/>
    <w:rsid w:val="003955DA"/>
    <w:rsid w:val="00395720"/>
    <w:rsid w:val="0039600D"/>
    <w:rsid w:val="00396763"/>
    <w:rsid w:val="003968B4"/>
    <w:rsid w:val="003971DF"/>
    <w:rsid w:val="00397538"/>
    <w:rsid w:val="003A01FD"/>
    <w:rsid w:val="003A03DF"/>
    <w:rsid w:val="003A07EC"/>
    <w:rsid w:val="003A11A3"/>
    <w:rsid w:val="003A179D"/>
    <w:rsid w:val="003A19EA"/>
    <w:rsid w:val="003A1EE3"/>
    <w:rsid w:val="003A1F02"/>
    <w:rsid w:val="003A2F95"/>
    <w:rsid w:val="003A3122"/>
    <w:rsid w:val="003A3570"/>
    <w:rsid w:val="003A35ED"/>
    <w:rsid w:val="003A3A69"/>
    <w:rsid w:val="003A3A9D"/>
    <w:rsid w:val="003A3C59"/>
    <w:rsid w:val="003A3D48"/>
    <w:rsid w:val="003A3D8A"/>
    <w:rsid w:val="003A3F49"/>
    <w:rsid w:val="003A419D"/>
    <w:rsid w:val="003A45DC"/>
    <w:rsid w:val="003A515C"/>
    <w:rsid w:val="003A51E1"/>
    <w:rsid w:val="003A5454"/>
    <w:rsid w:val="003A5FF1"/>
    <w:rsid w:val="003A651D"/>
    <w:rsid w:val="003A70FA"/>
    <w:rsid w:val="003A78FB"/>
    <w:rsid w:val="003A7B4A"/>
    <w:rsid w:val="003A7C50"/>
    <w:rsid w:val="003B14F2"/>
    <w:rsid w:val="003B185D"/>
    <w:rsid w:val="003B2276"/>
    <w:rsid w:val="003B3C1D"/>
    <w:rsid w:val="003B3D3A"/>
    <w:rsid w:val="003B4569"/>
    <w:rsid w:val="003B54EB"/>
    <w:rsid w:val="003B5A5F"/>
    <w:rsid w:val="003B5C8F"/>
    <w:rsid w:val="003B5FE5"/>
    <w:rsid w:val="003B6176"/>
    <w:rsid w:val="003B73C4"/>
    <w:rsid w:val="003B7541"/>
    <w:rsid w:val="003B7828"/>
    <w:rsid w:val="003C02C0"/>
    <w:rsid w:val="003C099E"/>
    <w:rsid w:val="003C30C1"/>
    <w:rsid w:val="003C41BB"/>
    <w:rsid w:val="003C5AF7"/>
    <w:rsid w:val="003C6D78"/>
    <w:rsid w:val="003C7133"/>
    <w:rsid w:val="003C74A2"/>
    <w:rsid w:val="003C766F"/>
    <w:rsid w:val="003C775A"/>
    <w:rsid w:val="003C7B63"/>
    <w:rsid w:val="003D0636"/>
    <w:rsid w:val="003D16DC"/>
    <w:rsid w:val="003D1793"/>
    <w:rsid w:val="003D1FBF"/>
    <w:rsid w:val="003D20BB"/>
    <w:rsid w:val="003D2681"/>
    <w:rsid w:val="003D27D0"/>
    <w:rsid w:val="003D2A82"/>
    <w:rsid w:val="003D2C4D"/>
    <w:rsid w:val="003D2DD0"/>
    <w:rsid w:val="003D32EB"/>
    <w:rsid w:val="003D3EA9"/>
    <w:rsid w:val="003D4250"/>
    <w:rsid w:val="003D5187"/>
    <w:rsid w:val="003D5201"/>
    <w:rsid w:val="003D576B"/>
    <w:rsid w:val="003D5A56"/>
    <w:rsid w:val="003D5DD5"/>
    <w:rsid w:val="003D6465"/>
    <w:rsid w:val="003D6C14"/>
    <w:rsid w:val="003D6DD3"/>
    <w:rsid w:val="003D7410"/>
    <w:rsid w:val="003D7AF7"/>
    <w:rsid w:val="003D7F65"/>
    <w:rsid w:val="003E1010"/>
    <w:rsid w:val="003E16C8"/>
    <w:rsid w:val="003E19D6"/>
    <w:rsid w:val="003E2E79"/>
    <w:rsid w:val="003E2F9D"/>
    <w:rsid w:val="003E31CB"/>
    <w:rsid w:val="003E38AE"/>
    <w:rsid w:val="003E3B2F"/>
    <w:rsid w:val="003E3C90"/>
    <w:rsid w:val="003E3CAF"/>
    <w:rsid w:val="003E4658"/>
    <w:rsid w:val="003E5982"/>
    <w:rsid w:val="003E5986"/>
    <w:rsid w:val="003E5F94"/>
    <w:rsid w:val="003E6400"/>
    <w:rsid w:val="003E6B07"/>
    <w:rsid w:val="003E7608"/>
    <w:rsid w:val="003E7BC9"/>
    <w:rsid w:val="003E7C19"/>
    <w:rsid w:val="003F0D83"/>
    <w:rsid w:val="003F12F9"/>
    <w:rsid w:val="003F1471"/>
    <w:rsid w:val="003F158C"/>
    <w:rsid w:val="003F1B60"/>
    <w:rsid w:val="003F1B6F"/>
    <w:rsid w:val="003F1EE8"/>
    <w:rsid w:val="003F288A"/>
    <w:rsid w:val="003F2918"/>
    <w:rsid w:val="003F3359"/>
    <w:rsid w:val="003F363B"/>
    <w:rsid w:val="003F3747"/>
    <w:rsid w:val="003F4037"/>
    <w:rsid w:val="003F4F47"/>
    <w:rsid w:val="003F515B"/>
    <w:rsid w:val="003F58E3"/>
    <w:rsid w:val="003F5AF2"/>
    <w:rsid w:val="003F5F5A"/>
    <w:rsid w:val="003F61B6"/>
    <w:rsid w:val="003F674A"/>
    <w:rsid w:val="003F6922"/>
    <w:rsid w:val="003F692A"/>
    <w:rsid w:val="003F698E"/>
    <w:rsid w:val="003F7339"/>
    <w:rsid w:val="003F7361"/>
    <w:rsid w:val="003F7651"/>
    <w:rsid w:val="003F78F5"/>
    <w:rsid w:val="003F7B5B"/>
    <w:rsid w:val="003F7E62"/>
    <w:rsid w:val="00400450"/>
    <w:rsid w:val="0040163C"/>
    <w:rsid w:val="00402AFB"/>
    <w:rsid w:val="00402E87"/>
    <w:rsid w:val="00403009"/>
    <w:rsid w:val="0040338C"/>
    <w:rsid w:val="004033B3"/>
    <w:rsid w:val="0040342E"/>
    <w:rsid w:val="004042AC"/>
    <w:rsid w:val="004050E0"/>
    <w:rsid w:val="00405A71"/>
    <w:rsid w:val="00406241"/>
    <w:rsid w:val="0040638D"/>
    <w:rsid w:val="004068F8"/>
    <w:rsid w:val="00406B2E"/>
    <w:rsid w:val="00406FF7"/>
    <w:rsid w:val="004101F2"/>
    <w:rsid w:val="00410C7F"/>
    <w:rsid w:val="00411036"/>
    <w:rsid w:val="00411213"/>
    <w:rsid w:val="00411AE2"/>
    <w:rsid w:val="00411FC7"/>
    <w:rsid w:val="00412116"/>
    <w:rsid w:val="004121EB"/>
    <w:rsid w:val="00412269"/>
    <w:rsid w:val="00412F37"/>
    <w:rsid w:val="00413439"/>
    <w:rsid w:val="004134AF"/>
    <w:rsid w:val="00413D58"/>
    <w:rsid w:val="00414178"/>
    <w:rsid w:val="00414591"/>
    <w:rsid w:val="00414C72"/>
    <w:rsid w:val="00414D86"/>
    <w:rsid w:val="00414FCC"/>
    <w:rsid w:val="00415378"/>
    <w:rsid w:val="00415384"/>
    <w:rsid w:val="00415858"/>
    <w:rsid w:val="004160AA"/>
    <w:rsid w:val="00416999"/>
    <w:rsid w:val="00416CE2"/>
    <w:rsid w:val="004173FF"/>
    <w:rsid w:val="00417D1C"/>
    <w:rsid w:val="00420095"/>
    <w:rsid w:val="004201B3"/>
    <w:rsid w:val="004207F9"/>
    <w:rsid w:val="00420872"/>
    <w:rsid w:val="0042191D"/>
    <w:rsid w:val="00421D01"/>
    <w:rsid w:val="00421DB0"/>
    <w:rsid w:val="00421FC1"/>
    <w:rsid w:val="0042228F"/>
    <w:rsid w:val="00422E3A"/>
    <w:rsid w:val="00423137"/>
    <w:rsid w:val="0042428A"/>
    <w:rsid w:val="00424B1C"/>
    <w:rsid w:val="00424B66"/>
    <w:rsid w:val="0042574E"/>
    <w:rsid w:val="0042589A"/>
    <w:rsid w:val="004263A4"/>
    <w:rsid w:val="00426421"/>
    <w:rsid w:val="00426B5E"/>
    <w:rsid w:val="00426CD1"/>
    <w:rsid w:val="004272FB"/>
    <w:rsid w:val="00427435"/>
    <w:rsid w:val="004308DA"/>
    <w:rsid w:val="0043157E"/>
    <w:rsid w:val="0043165B"/>
    <w:rsid w:val="004320B6"/>
    <w:rsid w:val="0043233C"/>
    <w:rsid w:val="004330B1"/>
    <w:rsid w:val="00433577"/>
    <w:rsid w:val="00434C83"/>
    <w:rsid w:val="00434DF1"/>
    <w:rsid w:val="00435047"/>
    <w:rsid w:val="00435150"/>
    <w:rsid w:val="004358D9"/>
    <w:rsid w:val="00435C56"/>
    <w:rsid w:val="00435FB8"/>
    <w:rsid w:val="00436694"/>
    <w:rsid w:val="00437C6E"/>
    <w:rsid w:val="00440161"/>
    <w:rsid w:val="004410AB"/>
    <w:rsid w:val="00441298"/>
    <w:rsid w:val="00441342"/>
    <w:rsid w:val="004415AF"/>
    <w:rsid w:val="00441829"/>
    <w:rsid w:val="00441874"/>
    <w:rsid w:val="00441963"/>
    <w:rsid w:val="00441A42"/>
    <w:rsid w:val="00441A79"/>
    <w:rsid w:val="0044258B"/>
    <w:rsid w:val="00442726"/>
    <w:rsid w:val="00442B2E"/>
    <w:rsid w:val="00442D47"/>
    <w:rsid w:val="004441E7"/>
    <w:rsid w:val="00444B0A"/>
    <w:rsid w:val="004451B0"/>
    <w:rsid w:val="004454EC"/>
    <w:rsid w:val="004459E5"/>
    <w:rsid w:val="00445DB9"/>
    <w:rsid w:val="00446150"/>
    <w:rsid w:val="004464C6"/>
    <w:rsid w:val="00446AB8"/>
    <w:rsid w:val="00446BBA"/>
    <w:rsid w:val="0044724B"/>
    <w:rsid w:val="00447303"/>
    <w:rsid w:val="004501D2"/>
    <w:rsid w:val="0045054F"/>
    <w:rsid w:val="00450619"/>
    <w:rsid w:val="00450C85"/>
    <w:rsid w:val="00450FC6"/>
    <w:rsid w:val="0045117E"/>
    <w:rsid w:val="0045150C"/>
    <w:rsid w:val="0045151B"/>
    <w:rsid w:val="004515D0"/>
    <w:rsid w:val="00452F2E"/>
    <w:rsid w:val="004533DA"/>
    <w:rsid w:val="00453E28"/>
    <w:rsid w:val="00453E32"/>
    <w:rsid w:val="00453E8C"/>
    <w:rsid w:val="00454D25"/>
    <w:rsid w:val="004554A5"/>
    <w:rsid w:val="00455503"/>
    <w:rsid w:val="00456086"/>
    <w:rsid w:val="004570D8"/>
    <w:rsid w:val="004570E6"/>
    <w:rsid w:val="00457BEB"/>
    <w:rsid w:val="004603BD"/>
    <w:rsid w:val="00460D3B"/>
    <w:rsid w:val="00460E42"/>
    <w:rsid w:val="00460E62"/>
    <w:rsid w:val="00461294"/>
    <w:rsid w:val="00461B8D"/>
    <w:rsid w:val="00462C9C"/>
    <w:rsid w:val="00465100"/>
    <w:rsid w:val="00465167"/>
    <w:rsid w:val="004658C3"/>
    <w:rsid w:val="00466841"/>
    <w:rsid w:val="004669E4"/>
    <w:rsid w:val="00466C22"/>
    <w:rsid w:val="00467C78"/>
    <w:rsid w:val="00467EE4"/>
    <w:rsid w:val="00470137"/>
    <w:rsid w:val="00470333"/>
    <w:rsid w:val="004706F7"/>
    <w:rsid w:val="00470FAE"/>
    <w:rsid w:val="004717ED"/>
    <w:rsid w:val="00471C2E"/>
    <w:rsid w:val="004729D9"/>
    <w:rsid w:val="00472C46"/>
    <w:rsid w:val="00473138"/>
    <w:rsid w:val="00473179"/>
    <w:rsid w:val="004738D8"/>
    <w:rsid w:val="00473D19"/>
    <w:rsid w:val="00474807"/>
    <w:rsid w:val="00474EE2"/>
    <w:rsid w:val="00475364"/>
    <w:rsid w:val="00475C74"/>
    <w:rsid w:val="0047610B"/>
    <w:rsid w:val="0047616B"/>
    <w:rsid w:val="00476A60"/>
    <w:rsid w:val="00476CF8"/>
    <w:rsid w:val="00476FFA"/>
    <w:rsid w:val="0047738C"/>
    <w:rsid w:val="0047760C"/>
    <w:rsid w:val="00477652"/>
    <w:rsid w:val="00477A4D"/>
    <w:rsid w:val="00481011"/>
    <w:rsid w:val="0048164C"/>
    <w:rsid w:val="00482231"/>
    <w:rsid w:val="0048231D"/>
    <w:rsid w:val="00482C5F"/>
    <w:rsid w:val="00482EAF"/>
    <w:rsid w:val="00483EEA"/>
    <w:rsid w:val="00484032"/>
    <w:rsid w:val="0048407C"/>
    <w:rsid w:val="00484449"/>
    <w:rsid w:val="004846D0"/>
    <w:rsid w:val="004853E1"/>
    <w:rsid w:val="00485616"/>
    <w:rsid w:val="00485C40"/>
    <w:rsid w:val="00486125"/>
    <w:rsid w:val="00486E74"/>
    <w:rsid w:val="00487906"/>
    <w:rsid w:val="0049012C"/>
    <w:rsid w:val="00490252"/>
    <w:rsid w:val="00490B7F"/>
    <w:rsid w:val="00490D80"/>
    <w:rsid w:val="004910E9"/>
    <w:rsid w:val="004913EC"/>
    <w:rsid w:val="004919BA"/>
    <w:rsid w:val="00492695"/>
    <w:rsid w:val="00492F0F"/>
    <w:rsid w:val="004933AC"/>
    <w:rsid w:val="00493591"/>
    <w:rsid w:val="00493704"/>
    <w:rsid w:val="00493B2C"/>
    <w:rsid w:val="00493E99"/>
    <w:rsid w:val="00493F68"/>
    <w:rsid w:val="0049403D"/>
    <w:rsid w:val="00494887"/>
    <w:rsid w:val="00494B8A"/>
    <w:rsid w:val="00494C7E"/>
    <w:rsid w:val="0049505E"/>
    <w:rsid w:val="004956F3"/>
    <w:rsid w:val="00495AEA"/>
    <w:rsid w:val="004960FF"/>
    <w:rsid w:val="00496471"/>
    <w:rsid w:val="00496515"/>
    <w:rsid w:val="00496A51"/>
    <w:rsid w:val="00496CB4"/>
    <w:rsid w:val="00496FC1"/>
    <w:rsid w:val="0049712B"/>
    <w:rsid w:val="00497599"/>
    <w:rsid w:val="004A01F7"/>
    <w:rsid w:val="004A0907"/>
    <w:rsid w:val="004A1A06"/>
    <w:rsid w:val="004A1E21"/>
    <w:rsid w:val="004A2660"/>
    <w:rsid w:val="004A26F3"/>
    <w:rsid w:val="004A2E17"/>
    <w:rsid w:val="004A30F3"/>
    <w:rsid w:val="004A32F7"/>
    <w:rsid w:val="004A36B2"/>
    <w:rsid w:val="004A3CB8"/>
    <w:rsid w:val="004A4BCE"/>
    <w:rsid w:val="004A4DDF"/>
    <w:rsid w:val="004A54CD"/>
    <w:rsid w:val="004A5E9B"/>
    <w:rsid w:val="004A5EFC"/>
    <w:rsid w:val="004A7173"/>
    <w:rsid w:val="004A7182"/>
    <w:rsid w:val="004A7208"/>
    <w:rsid w:val="004A72D9"/>
    <w:rsid w:val="004A7897"/>
    <w:rsid w:val="004B0185"/>
    <w:rsid w:val="004B05B1"/>
    <w:rsid w:val="004B105D"/>
    <w:rsid w:val="004B12AF"/>
    <w:rsid w:val="004B131D"/>
    <w:rsid w:val="004B179C"/>
    <w:rsid w:val="004B2110"/>
    <w:rsid w:val="004B2129"/>
    <w:rsid w:val="004B2576"/>
    <w:rsid w:val="004B2975"/>
    <w:rsid w:val="004B3009"/>
    <w:rsid w:val="004B3202"/>
    <w:rsid w:val="004B399D"/>
    <w:rsid w:val="004B39FC"/>
    <w:rsid w:val="004B4118"/>
    <w:rsid w:val="004B433D"/>
    <w:rsid w:val="004B4F53"/>
    <w:rsid w:val="004B66DF"/>
    <w:rsid w:val="004B749D"/>
    <w:rsid w:val="004C0036"/>
    <w:rsid w:val="004C02D5"/>
    <w:rsid w:val="004C08B7"/>
    <w:rsid w:val="004C0C2F"/>
    <w:rsid w:val="004C0D49"/>
    <w:rsid w:val="004C10AF"/>
    <w:rsid w:val="004C1521"/>
    <w:rsid w:val="004C1801"/>
    <w:rsid w:val="004C1E9D"/>
    <w:rsid w:val="004C22AD"/>
    <w:rsid w:val="004C24FE"/>
    <w:rsid w:val="004C3132"/>
    <w:rsid w:val="004C3420"/>
    <w:rsid w:val="004C6746"/>
    <w:rsid w:val="004D0A0F"/>
    <w:rsid w:val="004D19D8"/>
    <w:rsid w:val="004D1BE0"/>
    <w:rsid w:val="004D297D"/>
    <w:rsid w:val="004D2C72"/>
    <w:rsid w:val="004D2D28"/>
    <w:rsid w:val="004D3EFE"/>
    <w:rsid w:val="004D59E1"/>
    <w:rsid w:val="004D61B6"/>
    <w:rsid w:val="004D6810"/>
    <w:rsid w:val="004D69F1"/>
    <w:rsid w:val="004D6A5D"/>
    <w:rsid w:val="004D6F1C"/>
    <w:rsid w:val="004E0455"/>
    <w:rsid w:val="004E0D58"/>
    <w:rsid w:val="004E0E1D"/>
    <w:rsid w:val="004E12E3"/>
    <w:rsid w:val="004E1C8E"/>
    <w:rsid w:val="004E2515"/>
    <w:rsid w:val="004E4553"/>
    <w:rsid w:val="004E46DE"/>
    <w:rsid w:val="004E477E"/>
    <w:rsid w:val="004E48D3"/>
    <w:rsid w:val="004E4B9B"/>
    <w:rsid w:val="004E4DD1"/>
    <w:rsid w:val="004E4EBC"/>
    <w:rsid w:val="004E4F02"/>
    <w:rsid w:val="004E551B"/>
    <w:rsid w:val="004E6EE0"/>
    <w:rsid w:val="004E6EED"/>
    <w:rsid w:val="004E768F"/>
    <w:rsid w:val="004E7BE7"/>
    <w:rsid w:val="004E7D26"/>
    <w:rsid w:val="004F09BC"/>
    <w:rsid w:val="004F0A52"/>
    <w:rsid w:val="004F0D76"/>
    <w:rsid w:val="004F0F0C"/>
    <w:rsid w:val="004F1768"/>
    <w:rsid w:val="004F1A20"/>
    <w:rsid w:val="004F1AA7"/>
    <w:rsid w:val="004F1B4D"/>
    <w:rsid w:val="004F1DB4"/>
    <w:rsid w:val="004F2602"/>
    <w:rsid w:val="004F263B"/>
    <w:rsid w:val="004F2AFC"/>
    <w:rsid w:val="004F2B2A"/>
    <w:rsid w:val="004F2D11"/>
    <w:rsid w:val="004F2D53"/>
    <w:rsid w:val="004F3D0A"/>
    <w:rsid w:val="004F401A"/>
    <w:rsid w:val="004F5170"/>
    <w:rsid w:val="004F5441"/>
    <w:rsid w:val="004F5AB2"/>
    <w:rsid w:val="004F5C68"/>
    <w:rsid w:val="004F601C"/>
    <w:rsid w:val="004F62A8"/>
    <w:rsid w:val="004F681F"/>
    <w:rsid w:val="004F68B5"/>
    <w:rsid w:val="004F7557"/>
    <w:rsid w:val="004F79CE"/>
    <w:rsid w:val="004F7C81"/>
    <w:rsid w:val="004F7E2B"/>
    <w:rsid w:val="005003E0"/>
    <w:rsid w:val="0050126F"/>
    <w:rsid w:val="00501383"/>
    <w:rsid w:val="0050189D"/>
    <w:rsid w:val="00501B54"/>
    <w:rsid w:val="00501C43"/>
    <w:rsid w:val="00502074"/>
    <w:rsid w:val="00502650"/>
    <w:rsid w:val="00502B0D"/>
    <w:rsid w:val="00503918"/>
    <w:rsid w:val="005040C6"/>
    <w:rsid w:val="005044EF"/>
    <w:rsid w:val="00504680"/>
    <w:rsid w:val="00505E88"/>
    <w:rsid w:val="00506107"/>
    <w:rsid w:val="00506327"/>
    <w:rsid w:val="005065D4"/>
    <w:rsid w:val="00506DF9"/>
    <w:rsid w:val="0050730D"/>
    <w:rsid w:val="005105C8"/>
    <w:rsid w:val="00511058"/>
    <w:rsid w:val="005111FB"/>
    <w:rsid w:val="00511C83"/>
    <w:rsid w:val="00512576"/>
    <w:rsid w:val="005127BA"/>
    <w:rsid w:val="0051389F"/>
    <w:rsid w:val="0051407F"/>
    <w:rsid w:val="005140D7"/>
    <w:rsid w:val="00514466"/>
    <w:rsid w:val="005155B4"/>
    <w:rsid w:val="00516839"/>
    <w:rsid w:val="00517E81"/>
    <w:rsid w:val="00517E9F"/>
    <w:rsid w:val="0052001B"/>
    <w:rsid w:val="005202A3"/>
    <w:rsid w:val="00521000"/>
    <w:rsid w:val="00521E8E"/>
    <w:rsid w:val="00521F65"/>
    <w:rsid w:val="005226BD"/>
    <w:rsid w:val="00522728"/>
    <w:rsid w:val="00522820"/>
    <w:rsid w:val="00523281"/>
    <w:rsid w:val="00523D35"/>
    <w:rsid w:val="00523FDF"/>
    <w:rsid w:val="005255E1"/>
    <w:rsid w:val="005256CD"/>
    <w:rsid w:val="00525907"/>
    <w:rsid w:val="0052600E"/>
    <w:rsid w:val="00526491"/>
    <w:rsid w:val="00527CA8"/>
    <w:rsid w:val="00527CF0"/>
    <w:rsid w:val="00527F9F"/>
    <w:rsid w:val="005314C9"/>
    <w:rsid w:val="00531AE6"/>
    <w:rsid w:val="00531C4E"/>
    <w:rsid w:val="00531E66"/>
    <w:rsid w:val="00531FCF"/>
    <w:rsid w:val="00532567"/>
    <w:rsid w:val="00533B3A"/>
    <w:rsid w:val="0053440C"/>
    <w:rsid w:val="00534666"/>
    <w:rsid w:val="00534C94"/>
    <w:rsid w:val="00534CD2"/>
    <w:rsid w:val="005366D6"/>
    <w:rsid w:val="00536BD5"/>
    <w:rsid w:val="0053770D"/>
    <w:rsid w:val="00537996"/>
    <w:rsid w:val="0054039A"/>
    <w:rsid w:val="00540942"/>
    <w:rsid w:val="00540A7A"/>
    <w:rsid w:val="00540BAD"/>
    <w:rsid w:val="00540C10"/>
    <w:rsid w:val="005415F5"/>
    <w:rsid w:val="00543764"/>
    <w:rsid w:val="005437E9"/>
    <w:rsid w:val="00543834"/>
    <w:rsid w:val="00543B09"/>
    <w:rsid w:val="00544BA6"/>
    <w:rsid w:val="00545A49"/>
    <w:rsid w:val="005460CD"/>
    <w:rsid w:val="00546550"/>
    <w:rsid w:val="00546BA2"/>
    <w:rsid w:val="005472ED"/>
    <w:rsid w:val="00547688"/>
    <w:rsid w:val="00547AFB"/>
    <w:rsid w:val="005506A2"/>
    <w:rsid w:val="005513BA"/>
    <w:rsid w:val="00552190"/>
    <w:rsid w:val="00552892"/>
    <w:rsid w:val="005534FA"/>
    <w:rsid w:val="00554317"/>
    <w:rsid w:val="00554B42"/>
    <w:rsid w:val="005551C1"/>
    <w:rsid w:val="00555392"/>
    <w:rsid w:val="005554DA"/>
    <w:rsid w:val="00555C03"/>
    <w:rsid w:val="00556105"/>
    <w:rsid w:val="00556117"/>
    <w:rsid w:val="005564C0"/>
    <w:rsid w:val="00556DAE"/>
    <w:rsid w:val="005577A6"/>
    <w:rsid w:val="00560468"/>
    <w:rsid w:val="00560958"/>
    <w:rsid w:val="0056105E"/>
    <w:rsid w:val="005621F5"/>
    <w:rsid w:val="00562948"/>
    <w:rsid w:val="00562A51"/>
    <w:rsid w:val="00562B28"/>
    <w:rsid w:val="00562BCD"/>
    <w:rsid w:val="00562DF7"/>
    <w:rsid w:val="00563552"/>
    <w:rsid w:val="005635FB"/>
    <w:rsid w:val="00563EFC"/>
    <w:rsid w:val="00564DDA"/>
    <w:rsid w:val="00566652"/>
    <w:rsid w:val="005669B7"/>
    <w:rsid w:val="005670BC"/>
    <w:rsid w:val="00567764"/>
    <w:rsid w:val="005678BD"/>
    <w:rsid w:val="00567AEB"/>
    <w:rsid w:val="005705B1"/>
    <w:rsid w:val="005705D6"/>
    <w:rsid w:val="00570754"/>
    <w:rsid w:val="00570D5F"/>
    <w:rsid w:val="00572C94"/>
    <w:rsid w:val="00573014"/>
    <w:rsid w:val="00573375"/>
    <w:rsid w:val="005733AD"/>
    <w:rsid w:val="00573484"/>
    <w:rsid w:val="0057662D"/>
    <w:rsid w:val="0057741E"/>
    <w:rsid w:val="00577AD8"/>
    <w:rsid w:val="00581D00"/>
    <w:rsid w:val="00582654"/>
    <w:rsid w:val="00582708"/>
    <w:rsid w:val="005831AF"/>
    <w:rsid w:val="00583AE5"/>
    <w:rsid w:val="005841A5"/>
    <w:rsid w:val="0058451E"/>
    <w:rsid w:val="00585B38"/>
    <w:rsid w:val="0058655F"/>
    <w:rsid w:val="00586B88"/>
    <w:rsid w:val="00587714"/>
    <w:rsid w:val="005879F6"/>
    <w:rsid w:val="00587B1A"/>
    <w:rsid w:val="00587BC9"/>
    <w:rsid w:val="00587C38"/>
    <w:rsid w:val="005908F8"/>
    <w:rsid w:val="00591A29"/>
    <w:rsid w:val="00591C28"/>
    <w:rsid w:val="00591FDF"/>
    <w:rsid w:val="00591FEB"/>
    <w:rsid w:val="005920E1"/>
    <w:rsid w:val="005921EC"/>
    <w:rsid w:val="0059405C"/>
    <w:rsid w:val="00594871"/>
    <w:rsid w:val="00595677"/>
    <w:rsid w:val="00595A30"/>
    <w:rsid w:val="00595CCC"/>
    <w:rsid w:val="0059675C"/>
    <w:rsid w:val="0059698F"/>
    <w:rsid w:val="00596C3F"/>
    <w:rsid w:val="005972EA"/>
    <w:rsid w:val="0059732F"/>
    <w:rsid w:val="0059759F"/>
    <w:rsid w:val="0059775F"/>
    <w:rsid w:val="0059789E"/>
    <w:rsid w:val="005979BE"/>
    <w:rsid w:val="005A039D"/>
    <w:rsid w:val="005A0621"/>
    <w:rsid w:val="005A0C3C"/>
    <w:rsid w:val="005A1B6C"/>
    <w:rsid w:val="005A1EB0"/>
    <w:rsid w:val="005A1F78"/>
    <w:rsid w:val="005A25A8"/>
    <w:rsid w:val="005A2E9A"/>
    <w:rsid w:val="005A3097"/>
    <w:rsid w:val="005A3310"/>
    <w:rsid w:val="005A360F"/>
    <w:rsid w:val="005A486B"/>
    <w:rsid w:val="005A5785"/>
    <w:rsid w:val="005A590B"/>
    <w:rsid w:val="005A6B1F"/>
    <w:rsid w:val="005A6C58"/>
    <w:rsid w:val="005A6FB9"/>
    <w:rsid w:val="005A7625"/>
    <w:rsid w:val="005A7C7B"/>
    <w:rsid w:val="005B0581"/>
    <w:rsid w:val="005B0B91"/>
    <w:rsid w:val="005B0C33"/>
    <w:rsid w:val="005B1A16"/>
    <w:rsid w:val="005B202B"/>
    <w:rsid w:val="005B2620"/>
    <w:rsid w:val="005B27B6"/>
    <w:rsid w:val="005B27EF"/>
    <w:rsid w:val="005B371B"/>
    <w:rsid w:val="005B407E"/>
    <w:rsid w:val="005B40DC"/>
    <w:rsid w:val="005B45F3"/>
    <w:rsid w:val="005B46FF"/>
    <w:rsid w:val="005B51B6"/>
    <w:rsid w:val="005B577B"/>
    <w:rsid w:val="005B5F25"/>
    <w:rsid w:val="005B62B3"/>
    <w:rsid w:val="005B6FC6"/>
    <w:rsid w:val="005B7D2A"/>
    <w:rsid w:val="005C03BA"/>
    <w:rsid w:val="005C1762"/>
    <w:rsid w:val="005C1E22"/>
    <w:rsid w:val="005C2267"/>
    <w:rsid w:val="005C25A9"/>
    <w:rsid w:val="005C3E26"/>
    <w:rsid w:val="005C3FFA"/>
    <w:rsid w:val="005C4C4E"/>
    <w:rsid w:val="005C5314"/>
    <w:rsid w:val="005C6197"/>
    <w:rsid w:val="005C67DF"/>
    <w:rsid w:val="005C6D1E"/>
    <w:rsid w:val="005C74B0"/>
    <w:rsid w:val="005D04F2"/>
    <w:rsid w:val="005D0E32"/>
    <w:rsid w:val="005D1693"/>
    <w:rsid w:val="005D197E"/>
    <w:rsid w:val="005D1EE9"/>
    <w:rsid w:val="005D228E"/>
    <w:rsid w:val="005D2620"/>
    <w:rsid w:val="005D28E8"/>
    <w:rsid w:val="005D329D"/>
    <w:rsid w:val="005D38D9"/>
    <w:rsid w:val="005D5231"/>
    <w:rsid w:val="005D5842"/>
    <w:rsid w:val="005D5949"/>
    <w:rsid w:val="005D6136"/>
    <w:rsid w:val="005D694E"/>
    <w:rsid w:val="005D6BAA"/>
    <w:rsid w:val="005D7135"/>
    <w:rsid w:val="005D7144"/>
    <w:rsid w:val="005D7AEE"/>
    <w:rsid w:val="005D7F78"/>
    <w:rsid w:val="005E0743"/>
    <w:rsid w:val="005E093C"/>
    <w:rsid w:val="005E179D"/>
    <w:rsid w:val="005E2220"/>
    <w:rsid w:val="005E27E4"/>
    <w:rsid w:val="005E29B0"/>
    <w:rsid w:val="005E2A00"/>
    <w:rsid w:val="005E2B27"/>
    <w:rsid w:val="005E3ACC"/>
    <w:rsid w:val="005E4502"/>
    <w:rsid w:val="005E4D60"/>
    <w:rsid w:val="005E4DC1"/>
    <w:rsid w:val="005E5913"/>
    <w:rsid w:val="005E6117"/>
    <w:rsid w:val="005E6667"/>
    <w:rsid w:val="005E7246"/>
    <w:rsid w:val="005E7316"/>
    <w:rsid w:val="005F0F99"/>
    <w:rsid w:val="005F1708"/>
    <w:rsid w:val="005F17A2"/>
    <w:rsid w:val="005F1AC4"/>
    <w:rsid w:val="005F1E07"/>
    <w:rsid w:val="005F27CF"/>
    <w:rsid w:val="005F2D36"/>
    <w:rsid w:val="005F3189"/>
    <w:rsid w:val="005F4351"/>
    <w:rsid w:val="005F4692"/>
    <w:rsid w:val="005F5E91"/>
    <w:rsid w:val="005F5FD7"/>
    <w:rsid w:val="005F60A3"/>
    <w:rsid w:val="006002B4"/>
    <w:rsid w:val="00600B21"/>
    <w:rsid w:val="00600B3C"/>
    <w:rsid w:val="00600B65"/>
    <w:rsid w:val="006011A5"/>
    <w:rsid w:val="00601897"/>
    <w:rsid w:val="00601FD4"/>
    <w:rsid w:val="006027D3"/>
    <w:rsid w:val="00602832"/>
    <w:rsid w:val="00602853"/>
    <w:rsid w:val="00602F86"/>
    <w:rsid w:val="0060312C"/>
    <w:rsid w:val="006041C7"/>
    <w:rsid w:val="00604D85"/>
    <w:rsid w:val="006051F3"/>
    <w:rsid w:val="006052A5"/>
    <w:rsid w:val="006054F6"/>
    <w:rsid w:val="00605510"/>
    <w:rsid w:val="00605910"/>
    <w:rsid w:val="006066DC"/>
    <w:rsid w:val="00607372"/>
    <w:rsid w:val="00607440"/>
    <w:rsid w:val="00607598"/>
    <w:rsid w:val="0060773B"/>
    <w:rsid w:val="00607747"/>
    <w:rsid w:val="00607849"/>
    <w:rsid w:val="00607D36"/>
    <w:rsid w:val="0061066B"/>
    <w:rsid w:val="00610773"/>
    <w:rsid w:val="00610BDB"/>
    <w:rsid w:val="00610C76"/>
    <w:rsid w:val="00610EFB"/>
    <w:rsid w:val="00611539"/>
    <w:rsid w:val="00611593"/>
    <w:rsid w:val="00611639"/>
    <w:rsid w:val="0061183E"/>
    <w:rsid w:val="00612DD3"/>
    <w:rsid w:val="00612E26"/>
    <w:rsid w:val="00613105"/>
    <w:rsid w:val="00613A87"/>
    <w:rsid w:val="00613D6D"/>
    <w:rsid w:val="00614208"/>
    <w:rsid w:val="006142F7"/>
    <w:rsid w:val="00614427"/>
    <w:rsid w:val="00614477"/>
    <w:rsid w:val="0061632C"/>
    <w:rsid w:val="006165DD"/>
    <w:rsid w:val="00616825"/>
    <w:rsid w:val="0061682F"/>
    <w:rsid w:val="00616D38"/>
    <w:rsid w:val="00616DFE"/>
    <w:rsid w:val="0061773D"/>
    <w:rsid w:val="0062087E"/>
    <w:rsid w:val="00621344"/>
    <w:rsid w:val="00621AA0"/>
    <w:rsid w:val="00621CEF"/>
    <w:rsid w:val="006222C5"/>
    <w:rsid w:val="00622AC9"/>
    <w:rsid w:val="00623490"/>
    <w:rsid w:val="00624C73"/>
    <w:rsid w:val="00624CF1"/>
    <w:rsid w:val="00624D20"/>
    <w:rsid w:val="00625074"/>
    <w:rsid w:val="00626ED3"/>
    <w:rsid w:val="006270D1"/>
    <w:rsid w:val="006271C7"/>
    <w:rsid w:val="00627911"/>
    <w:rsid w:val="00627A2F"/>
    <w:rsid w:val="006303A0"/>
    <w:rsid w:val="0063082E"/>
    <w:rsid w:val="00630B4C"/>
    <w:rsid w:val="00631016"/>
    <w:rsid w:val="0063121D"/>
    <w:rsid w:val="0063209F"/>
    <w:rsid w:val="006322B9"/>
    <w:rsid w:val="00632461"/>
    <w:rsid w:val="00632EA9"/>
    <w:rsid w:val="00634734"/>
    <w:rsid w:val="00634DAB"/>
    <w:rsid w:val="00635DEF"/>
    <w:rsid w:val="0063650F"/>
    <w:rsid w:val="006366E3"/>
    <w:rsid w:val="00636820"/>
    <w:rsid w:val="00636D0C"/>
    <w:rsid w:val="00637917"/>
    <w:rsid w:val="00637BF2"/>
    <w:rsid w:val="0064003F"/>
    <w:rsid w:val="00640D26"/>
    <w:rsid w:val="00640D2B"/>
    <w:rsid w:val="00640DB7"/>
    <w:rsid w:val="00640E54"/>
    <w:rsid w:val="006413E0"/>
    <w:rsid w:val="00641402"/>
    <w:rsid w:val="0064196D"/>
    <w:rsid w:val="00642540"/>
    <w:rsid w:val="00642C91"/>
    <w:rsid w:val="00642CF7"/>
    <w:rsid w:val="006431C4"/>
    <w:rsid w:val="00643796"/>
    <w:rsid w:val="00644391"/>
    <w:rsid w:val="00644EAA"/>
    <w:rsid w:val="00645CE6"/>
    <w:rsid w:val="00646B5A"/>
    <w:rsid w:val="00646B9E"/>
    <w:rsid w:val="006470EE"/>
    <w:rsid w:val="00647C0D"/>
    <w:rsid w:val="006509B9"/>
    <w:rsid w:val="0065140C"/>
    <w:rsid w:val="0065154F"/>
    <w:rsid w:val="00651A9A"/>
    <w:rsid w:val="00651E14"/>
    <w:rsid w:val="006520B8"/>
    <w:rsid w:val="0065210E"/>
    <w:rsid w:val="006527DB"/>
    <w:rsid w:val="00653156"/>
    <w:rsid w:val="00653324"/>
    <w:rsid w:val="00654152"/>
    <w:rsid w:val="006542B9"/>
    <w:rsid w:val="00654493"/>
    <w:rsid w:val="00654AB0"/>
    <w:rsid w:val="00654B01"/>
    <w:rsid w:val="00654DBB"/>
    <w:rsid w:val="0065641D"/>
    <w:rsid w:val="00656536"/>
    <w:rsid w:val="00657BB2"/>
    <w:rsid w:val="00657E7F"/>
    <w:rsid w:val="00660073"/>
    <w:rsid w:val="00660490"/>
    <w:rsid w:val="006604C0"/>
    <w:rsid w:val="00660521"/>
    <w:rsid w:val="00660952"/>
    <w:rsid w:val="00660C34"/>
    <w:rsid w:val="00661639"/>
    <w:rsid w:val="006619B6"/>
    <w:rsid w:val="00661AAD"/>
    <w:rsid w:val="0066205C"/>
    <w:rsid w:val="006627D6"/>
    <w:rsid w:val="0066328F"/>
    <w:rsid w:val="00663907"/>
    <w:rsid w:val="00663DCF"/>
    <w:rsid w:val="0066412D"/>
    <w:rsid w:val="00664F07"/>
    <w:rsid w:val="00666913"/>
    <w:rsid w:val="00666B54"/>
    <w:rsid w:val="00667190"/>
    <w:rsid w:val="006675ED"/>
    <w:rsid w:val="00667996"/>
    <w:rsid w:val="0067114A"/>
    <w:rsid w:val="00671834"/>
    <w:rsid w:val="00671903"/>
    <w:rsid w:val="00671F21"/>
    <w:rsid w:val="00671F75"/>
    <w:rsid w:val="00672CE6"/>
    <w:rsid w:val="00673316"/>
    <w:rsid w:val="00673837"/>
    <w:rsid w:val="006738B6"/>
    <w:rsid w:val="00674611"/>
    <w:rsid w:val="00674B1A"/>
    <w:rsid w:val="00674CF3"/>
    <w:rsid w:val="006750BE"/>
    <w:rsid w:val="0067550C"/>
    <w:rsid w:val="00675C86"/>
    <w:rsid w:val="0067633F"/>
    <w:rsid w:val="00676A0F"/>
    <w:rsid w:val="006776D1"/>
    <w:rsid w:val="0067797F"/>
    <w:rsid w:val="006804D0"/>
    <w:rsid w:val="0068076A"/>
    <w:rsid w:val="00680DAB"/>
    <w:rsid w:val="00681688"/>
    <w:rsid w:val="00681E6B"/>
    <w:rsid w:val="006820B5"/>
    <w:rsid w:val="00682934"/>
    <w:rsid w:val="00683BCE"/>
    <w:rsid w:val="00683C29"/>
    <w:rsid w:val="0068415C"/>
    <w:rsid w:val="006842AA"/>
    <w:rsid w:val="006842E1"/>
    <w:rsid w:val="00684F64"/>
    <w:rsid w:val="00685368"/>
    <w:rsid w:val="0068632F"/>
    <w:rsid w:val="00687DA1"/>
    <w:rsid w:val="006904C4"/>
    <w:rsid w:val="006905FC"/>
    <w:rsid w:val="00690C6E"/>
    <w:rsid w:val="00690FE7"/>
    <w:rsid w:val="00692BEC"/>
    <w:rsid w:val="00692C4A"/>
    <w:rsid w:val="006930E8"/>
    <w:rsid w:val="00693631"/>
    <w:rsid w:val="006940DC"/>
    <w:rsid w:val="00694135"/>
    <w:rsid w:val="006943A8"/>
    <w:rsid w:val="00694E13"/>
    <w:rsid w:val="00695043"/>
    <w:rsid w:val="0069533A"/>
    <w:rsid w:val="006968BE"/>
    <w:rsid w:val="00696F4C"/>
    <w:rsid w:val="00697212"/>
    <w:rsid w:val="006977FC"/>
    <w:rsid w:val="00697F32"/>
    <w:rsid w:val="006A01CB"/>
    <w:rsid w:val="006A0B2A"/>
    <w:rsid w:val="006A0BC9"/>
    <w:rsid w:val="006A0E98"/>
    <w:rsid w:val="006A1260"/>
    <w:rsid w:val="006A1389"/>
    <w:rsid w:val="006A148D"/>
    <w:rsid w:val="006A1E9E"/>
    <w:rsid w:val="006A231E"/>
    <w:rsid w:val="006A2CB1"/>
    <w:rsid w:val="006A39F1"/>
    <w:rsid w:val="006A3CB5"/>
    <w:rsid w:val="006A3EBC"/>
    <w:rsid w:val="006A3F45"/>
    <w:rsid w:val="006A4028"/>
    <w:rsid w:val="006A4B9C"/>
    <w:rsid w:val="006A4BBB"/>
    <w:rsid w:val="006A5600"/>
    <w:rsid w:val="006A56EE"/>
    <w:rsid w:val="006A59BA"/>
    <w:rsid w:val="006A5ABD"/>
    <w:rsid w:val="006A5F31"/>
    <w:rsid w:val="006A5FD0"/>
    <w:rsid w:val="006A6559"/>
    <w:rsid w:val="006A6782"/>
    <w:rsid w:val="006A691E"/>
    <w:rsid w:val="006A6A8A"/>
    <w:rsid w:val="006A756B"/>
    <w:rsid w:val="006A773B"/>
    <w:rsid w:val="006A7963"/>
    <w:rsid w:val="006A79EC"/>
    <w:rsid w:val="006B00C6"/>
    <w:rsid w:val="006B0700"/>
    <w:rsid w:val="006B0736"/>
    <w:rsid w:val="006B1854"/>
    <w:rsid w:val="006B1FAB"/>
    <w:rsid w:val="006B266F"/>
    <w:rsid w:val="006B2FD9"/>
    <w:rsid w:val="006B32A9"/>
    <w:rsid w:val="006B33C9"/>
    <w:rsid w:val="006B37A6"/>
    <w:rsid w:val="006B3FFC"/>
    <w:rsid w:val="006B42D6"/>
    <w:rsid w:val="006B4F5F"/>
    <w:rsid w:val="006B526C"/>
    <w:rsid w:val="006B589A"/>
    <w:rsid w:val="006B5957"/>
    <w:rsid w:val="006B5B9C"/>
    <w:rsid w:val="006B6189"/>
    <w:rsid w:val="006B75A0"/>
    <w:rsid w:val="006B7A8A"/>
    <w:rsid w:val="006B7AE5"/>
    <w:rsid w:val="006C1198"/>
    <w:rsid w:val="006C13A7"/>
    <w:rsid w:val="006C14F9"/>
    <w:rsid w:val="006C18B4"/>
    <w:rsid w:val="006C1DD9"/>
    <w:rsid w:val="006C1F86"/>
    <w:rsid w:val="006C269D"/>
    <w:rsid w:val="006C2703"/>
    <w:rsid w:val="006C2B0B"/>
    <w:rsid w:val="006C2CC7"/>
    <w:rsid w:val="006C2D23"/>
    <w:rsid w:val="006C3221"/>
    <w:rsid w:val="006C3C17"/>
    <w:rsid w:val="006C4553"/>
    <w:rsid w:val="006C4E0D"/>
    <w:rsid w:val="006C5191"/>
    <w:rsid w:val="006C5275"/>
    <w:rsid w:val="006C539B"/>
    <w:rsid w:val="006C5471"/>
    <w:rsid w:val="006C55D3"/>
    <w:rsid w:val="006C5F49"/>
    <w:rsid w:val="006C6668"/>
    <w:rsid w:val="006C6C86"/>
    <w:rsid w:val="006D092C"/>
    <w:rsid w:val="006D0946"/>
    <w:rsid w:val="006D1870"/>
    <w:rsid w:val="006D19AC"/>
    <w:rsid w:val="006D19E0"/>
    <w:rsid w:val="006D20F3"/>
    <w:rsid w:val="006D2B68"/>
    <w:rsid w:val="006D2BD6"/>
    <w:rsid w:val="006D301A"/>
    <w:rsid w:val="006D32AF"/>
    <w:rsid w:val="006D32F3"/>
    <w:rsid w:val="006D3310"/>
    <w:rsid w:val="006D3381"/>
    <w:rsid w:val="006D3459"/>
    <w:rsid w:val="006D4317"/>
    <w:rsid w:val="006D43A0"/>
    <w:rsid w:val="006D4743"/>
    <w:rsid w:val="006D4C8E"/>
    <w:rsid w:val="006D5271"/>
    <w:rsid w:val="006D55B3"/>
    <w:rsid w:val="006D63C0"/>
    <w:rsid w:val="006D6C30"/>
    <w:rsid w:val="006D6E73"/>
    <w:rsid w:val="006D7114"/>
    <w:rsid w:val="006D739E"/>
    <w:rsid w:val="006D7D55"/>
    <w:rsid w:val="006E10DB"/>
    <w:rsid w:val="006E1E35"/>
    <w:rsid w:val="006E2060"/>
    <w:rsid w:val="006E2214"/>
    <w:rsid w:val="006E23DE"/>
    <w:rsid w:val="006E3573"/>
    <w:rsid w:val="006E408E"/>
    <w:rsid w:val="006E424F"/>
    <w:rsid w:val="006E50D8"/>
    <w:rsid w:val="006E5215"/>
    <w:rsid w:val="006E6E80"/>
    <w:rsid w:val="006E7ADF"/>
    <w:rsid w:val="006E7F45"/>
    <w:rsid w:val="006F03CE"/>
    <w:rsid w:val="006F06E3"/>
    <w:rsid w:val="006F1333"/>
    <w:rsid w:val="006F160E"/>
    <w:rsid w:val="006F17CC"/>
    <w:rsid w:val="006F1957"/>
    <w:rsid w:val="006F1D75"/>
    <w:rsid w:val="006F2718"/>
    <w:rsid w:val="006F2973"/>
    <w:rsid w:val="006F36A0"/>
    <w:rsid w:val="006F56F3"/>
    <w:rsid w:val="006F5A19"/>
    <w:rsid w:val="006F62D0"/>
    <w:rsid w:val="006F6409"/>
    <w:rsid w:val="006F6960"/>
    <w:rsid w:val="006F6E10"/>
    <w:rsid w:val="006F6E61"/>
    <w:rsid w:val="006F6E8B"/>
    <w:rsid w:val="006F7177"/>
    <w:rsid w:val="006F72A4"/>
    <w:rsid w:val="006F7AE5"/>
    <w:rsid w:val="007005D4"/>
    <w:rsid w:val="007006BE"/>
    <w:rsid w:val="007019AB"/>
    <w:rsid w:val="00701BC7"/>
    <w:rsid w:val="007023C2"/>
    <w:rsid w:val="00702A7B"/>
    <w:rsid w:val="00702B22"/>
    <w:rsid w:val="007048D2"/>
    <w:rsid w:val="00704B65"/>
    <w:rsid w:val="007053B7"/>
    <w:rsid w:val="00705A7A"/>
    <w:rsid w:val="00705C1F"/>
    <w:rsid w:val="00705DB5"/>
    <w:rsid w:val="00705F07"/>
    <w:rsid w:val="00706BDD"/>
    <w:rsid w:val="00706E84"/>
    <w:rsid w:val="00710065"/>
    <w:rsid w:val="00710250"/>
    <w:rsid w:val="00710837"/>
    <w:rsid w:val="0071175A"/>
    <w:rsid w:val="00712E6F"/>
    <w:rsid w:val="007138CD"/>
    <w:rsid w:val="00713AC8"/>
    <w:rsid w:val="00713B69"/>
    <w:rsid w:val="00713C0A"/>
    <w:rsid w:val="00714126"/>
    <w:rsid w:val="0071438F"/>
    <w:rsid w:val="00714A92"/>
    <w:rsid w:val="00715229"/>
    <w:rsid w:val="007162E1"/>
    <w:rsid w:val="007164D3"/>
    <w:rsid w:val="00716A9C"/>
    <w:rsid w:val="00720846"/>
    <w:rsid w:val="00720BBD"/>
    <w:rsid w:val="00721079"/>
    <w:rsid w:val="007213A2"/>
    <w:rsid w:val="00721719"/>
    <w:rsid w:val="0072175F"/>
    <w:rsid w:val="00721FC3"/>
    <w:rsid w:val="007221E1"/>
    <w:rsid w:val="00722BBA"/>
    <w:rsid w:val="00723217"/>
    <w:rsid w:val="00723CBE"/>
    <w:rsid w:val="00723F27"/>
    <w:rsid w:val="00724862"/>
    <w:rsid w:val="0072537F"/>
    <w:rsid w:val="00725862"/>
    <w:rsid w:val="00725DF7"/>
    <w:rsid w:val="00725E8B"/>
    <w:rsid w:val="007261DF"/>
    <w:rsid w:val="00726319"/>
    <w:rsid w:val="00726E41"/>
    <w:rsid w:val="00727039"/>
    <w:rsid w:val="00727AD4"/>
    <w:rsid w:val="00727E2E"/>
    <w:rsid w:val="007300C6"/>
    <w:rsid w:val="007300EF"/>
    <w:rsid w:val="00730E54"/>
    <w:rsid w:val="007315F7"/>
    <w:rsid w:val="007317EE"/>
    <w:rsid w:val="00731C8F"/>
    <w:rsid w:val="00732760"/>
    <w:rsid w:val="00732965"/>
    <w:rsid w:val="00732C2D"/>
    <w:rsid w:val="007334C9"/>
    <w:rsid w:val="007339BE"/>
    <w:rsid w:val="007345A2"/>
    <w:rsid w:val="0073579D"/>
    <w:rsid w:val="00736446"/>
    <w:rsid w:val="00736B9F"/>
    <w:rsid w:val="00736C7C"/>
    <w:rsid w:val="00736F2C"/>
    <w:rsid w:val="00737371"/>
    <w:rsid w:val="007375AD"/>
    <w:rsid w:val="00740356"/>
    <w:rsid w:val="007403AB"/>
    <w:rsid w:val="00740DA5"/>
    <w:rsid w:val="00740FDD"/>
    <w:rsid w:val="007415D9"/>
    <w:rsid w:val="0074188A"/>
    <w:rsid w:val="00741C4F"/>
    <w:rsid w:val="00741D98"/>
    <w:rsid w:val="007439B9"/>
    <w:rsid w:val="00743E48"/>
    <w:rsid w:val="007440C8"/>
    <w:rsid w:val="0074427B"/>
    <w:rsid w:val="007445F9"/>
    <w:rsid w:val="0074466C"/>
    <w:rsid w:val="00744B7E"/>
    <w:rsid w:val="0074629B"/>
    <w:rsid w:val="00746EFB"/>
    <w:rsid w:val="007472A7"/>
    <w:rsid w:val="00747FC8"/>
    <w:rsid w:val="00750187"/>
    <w:rsid w:val="007501AD"/>
    <w:rsid w:val="0075070E"/>
    <w:rsid w:val="00750756"/>
    <w:rsid w:val="00750D3B"/>
    <w:rsid w:val="00751221"/>
    <w:rsid w:val="007516F4"/>
    <w:rsid w:val="00751B6B"/>
    <w:rsid w:val="00751B6F"/>
    <w:rsid w:val="00752D84"/>
    <w:rsid w:val="0075384D"/>
    <w:rsid w:val="00753AD6"/>
    <w:rsid w:val="0075466B"/>
    <w:rsid w:val="00754BE7"/>
    <w:rsid w:val="007567AC"/>
    <w:rsid w:val="0075732C"/>
    <w:rsid w:val="007576F7"/>
    <w:rsid w:val="00757D71"/>
    <w:rsid w:val="00760141"/>
    <w:rsid w:val="00760989"/>
    <w:rsid w:val="0076158E"/>
    <w:rsid w:val="007617C9"/>
    <w:rsid w:val="00761EBC"/>
    <w:rsid w:val="00761F8D"/>
    <w:rsid w:val="0076282E"/>
    <w:rsid w:val="007628D2"/>
    <w:rsid w:val="00763755"/>
    <w:rsid w:val="00763760"/>
    <w:rsid w:val="00763885"/>
    <w:rsid w:val="00763B35"/>
    <w:rsid w:val="007640C4"/>
    <w:rsid w:val="0076453F"/>
    <w:rsid w:val="00765656"/>
    <w:rsid w:val="0076784A"/>
    <w:rsid w:val="00767A76"/>
    <w:rsid w:val="00767F60"/>
    <w:rsid w:val="0077001B"/>
    <w:rsid w:val="00770632"/>
    <w:rsid w:val="0077070D"/>
    <w:rsid w:val="00770A31"/>
    <w:rsid w:val="00770D7D"/>
    <w:rsid w:val="0077125E"/>
    <w:rsid w:val="0077206A"/>
    <w:rsid w:val="00772643"/>
    <w:rsid w:val="007732E4"/>
    <w:rsid w:val="00773780"/>
    <w:rsid w:val="00773DF0"/>
    <w:rsid w:val="00773E60"/>
    <w:rsid w:val="00773F1B"/>
    <w:rsid w:val="007743FC"/>
    <w:rsid w:val="0077448C"/>
    <w:rsid w:val="00774548"/>
    <w:rsid w:val="0077457B"/>
    <w:rsid w:val="00774A13"/>
    <w:rsid w:val="00774ABB"/>
    <w:rsid w:val="00774E2F"/>
    <w:rsid w:val="00775C1F"/>
    <w:rsid w:val="00775CBD"/>
    <w:rsid w:val="00775DB2"/>
    <w:rsid w:val="007761C6"/>
    <w:rsid w:val="0077644B"/>
    <w:rsid w:val="007772FA"/>
    <w:rsid w:val="00777AF3"/>
    <w:rsid w:val="00780272"/>
    <w:rsid w:val="00780795"/>
    <w:rsid w:val="00780862"/>
    <w:rsid w:val="00780E91"/>
    <w:rsid w:val="00781028"/>
    <w:rsid w:val="00781773"/>
    <w:rsid w:val="0078204F"/>
    <w:rsid w:val="00782452"/>
    <w:rsid w:val="007829C4"/>
    <w:rsid w:val="00782A3F"/>
    <w:rsid w:val="00783605"/>
    <w:rsid w:val="00783BB2"/>
    <w:rsid w:val="007840B4"/>
    <w:rsid w:val="00784515"/>
    <w:rsid w:val="00784C4A"/>
    <w:rsid w:val="00785A55"/>
    <w:rsid w:val="00786174"/>
    <w:rsid w:val="00786330"/>
    <w:rsid w:val="00787848"/>
    <w:rsid w:val="00787968"/>
    <w:rsid w:val="00787FE7"/>
    <w:rsid w:val="00790049"/>
    <w:rsid w:val="00790383"/>
    <w:rsid w:val="007905B0"/>
    <w:rsid w:val="007908AD"/>
    <w:rsid w:val="00790BBD"/>
    <w:rsid w:val="00791EC9"/>
    <w:rsid w:val="00792D11"/>
    <w:rsid w:val="00792F6D"/>
    <w:rsid w:val="0079338B"/>
    <w:rsid w:val="00793C6C"/>
    <w:rsid w:val="00793CB6"/>
    <w:rsid w:val="00793D36"/>
    <w:rsid w:val="00795450"/>
    <w:rsid w:val="00795A20"/>
    <w:rsid w:val="00796204"/>
    <w:rsid w:val="007966C1"/>
    <w:rsid w:val="00796889"/>
    <w:rsid w:val="00796E50"/>
    <w:rsid w:val="0079715D"/>
    <w:rsid w:val="007975C7"/>
    <w:rsid w:val="007A0AD6"/>
    <w:rsid w:val="007A2647"/>
    <w:rsid w:val="007A28A2"/>
    <w:rsid w:val="007A2CA0"/>
    <w:rsid w:val="007A2D9F"/>
    <w:rsid w:val="007A2E32"/>
    <w:rsid w:val="007A2FAF"/>
    <w:rsid w:val="007A4482"/>
    <w:rsid w:val="007A4CEB"/>
    <w:rsid w:val="007A4E22"/>
    <w:rsid w:val="007A5248"/>
    <w:rsid w:val="007A5466"/>
    <w:rsid w:val="007A56F1"/>
    <w:rsid w:val="007A5C72"/>
    <w:rsid w:val="007A6004"/>
    <w:rsid w:val="007A625C"/>
    <w:rsid w:val="007A6501"/>
    <w:rsid w:val="007A66ED"/>
    <w:rsid w:val="007A76C4"/>
    <w:rsid w:val="007A7955"/>
    <w:rsid w:val="007A7993"/>
    <w:rsid w:val="007A7A26"/>
    <w:rsid w:val="007B0599"/>
    <w:rsid w:val="007B0BF7"/>
    <w:rsid w:val="007B1681"/>
    <w:rsid w:val="007B23F2"/>
    <w:rsid w:val="007B2802"/>
    <w:rsid w:val="007B31BE"/>
    <w:rsid w:val="007B3582"/>
    <w:rsid w:val="007B3D7B"/>
    <w:rsid w:val="007B3E19"/>
    <w:rsid w:val="007B464A"/>
    <w:rsid w:val="007B47A2"/>
    <w:rsid w:val="007B4863"/>
    <w:rsid w:val="007B4A8F"/>
    <w:rsid w:val="007B4B63"/>
    <w:rsid w:val="007B54C3"/>
    <w:rsid w:val="007B60AF"/>
    <w:rsid w:val="007B67B7"/>
    <w:rsid w:val="007B6C39"/>
    <w:rsid w:val="007B6CE9"/>
    <w:rsid w:val="007B6E24"/>
    <w:rsid w:val="007B7182"/>
    <w:rsid w:val="007B787B"/>
    <w:rsid w:val="007B7960"/>
    <w:rsid w:val="007C0EBC"/>
    <w:rsid w:val="007C1218"/>
    <w:rsid w:val="007C168B"/>
    <w:rsid w:val="007C171F"/>
    <w:rsid w:val="007C1ABA"/>
    <w:rsid w:val="007C2631"/>
    <w:rsid w:val="007C27A1"/>
    <w:rsid w:val="007C28D9"/>
    <w:rsid w:val="007C2CAF"/>
    <w:rsid w:val="007C2E7A"/>
    <w:rsid w:val="007C3582"/>
    <w:rsid w:val="007C4CD8"/>
    <w:rsid w:val="007C55B4"/>
    <w:rsid w:val="007C57B8"/>
    <w:rsid w:val="007C597A"/>
    <w:rsid w:val="007C5DD8"/>
    <w:rsid w:val="007C5F9A"/>
    <w:rsid w:val="007C7CE5"/>
    <w:rsid w:val="007C7E52"/>
    <w:rsid w:val="007D000E"/>
    <w:rsid w:val="007D0692"/>
    <w:rsid w:val="007D0877"/>
    <w:rsid w:val="007D0F23"/>
    <w:rsid w:val="007D125F"/>
    <w:rsid w:val="007D1300"/>
    <w:rsid w:val="007D1F2E"/>
    <w:rsid w:val="007D21CF"/>
    <w:rsid w:val="007D2500"/>
    <w:rsid w:val="007D2A2B"/>
    <w:rsid w:val="007D2BD0"/>
    <w:rsid w:val="007D2DFA"/>
    <w:rsid w:val="007D3566"/>
    <w:rsid w:val="007D37A7"/>
    <w:rsid w:val="007D3B03"/>
    <w:rsid w:val="007D3F98"/>
    <w:rsid w:val="007D3FFD"/>
    <w:rsid w:val="007D48A3"/>
    <w:rsid w:val="007D505A"/>
    <w:rsid w:val="007D555D"/>
    <w:rsid w:val="007D5C8B"/>
    <w:rsid w:val="007D62E8"/>
    <w:rsid w:val="007D6743"/>
    <w:rsid w:val="007D6A05"/>
    <w:rsid w:val="007D6BEB"/>
    <w:rsid w:val="007D6DBB"/>
    <w:rsid w:val="007D7CC0"/>
    <w:rsid w:val="007E048C"/>
    <w:rsid w:val="007E19E0"/>
    <w:rsid w:val="007E24B4"/>
    <w:rsid w:val="007E2889"/>
    <w:rsid w:val="007E28A6"/>
    <w:rsid w:val="007E2A46"/>
    <w:rsid w:val="007E2E7F"/>
    <w:rsid w:val="007E3086"/>
    <w:rsid w:val="007E4B0B"/>
    <w:rsid w:val="007E4E16"/>
    <w:rsid w:val="007E5082"/>
    <w:rsid w:val="007E5657"/>
    <w:rsid w:val="007E6419"/>
    <w:rsid w:val="007E66F2"/>
    <w:rsid w:val="007E6B0B"/>
    <w:rsid w:val="007E6C8E"/>
    <w:rsid w:val="007E6F48"/>
    <w:rsid w:val="007E7215"/>
    <w:rsid w:val="007E7624"/>
    <w:rsid w:val="007E77BD"/>
    <w:rsid w:val="007E7ABD"/>
    <w:rsid w:val="007E7F39"/>
    <w:rsid w:val="007F16EC"/>
    <w:rsid w:val="007F1AC6"/>
    <w:rsid w:val="007F3242"/>
    <w:rsid w:val="007F3397"/>
    <w:rsid w:val="007F3CB7"/>
    <w:rsid w:val="007F4AF4"/>
    <w:rsid w:val="007F4C9A"/>
    <w:rsid w:val="007F5951"/>
    <w:rsid w:val="007F650B"/>
    <w:rsid w:val="007F6D6A"/>
    <w:rsid w:val="007F7628"/>
    <w:rsid w:val="007F7926"/>
    <w:rsid w:val="007F7A24"/>
    <w:rsid w:val="008001D3"/>
    <w:rsid w:val="008001D6"/>
    <w:rsid w:val="00800658"/>
    <w:rsid w:val="008011BB"/>
    <w:rsid w:val="0080178E"/>
    <w:rsid w:val="00802096"/>
    <w:rsid w:val="008020B0"/>
    <w:rsid w:val="0080252D"/>
    <w:rsid w:val="00802810"/>
    <w:rsid w:val="00802C41"/>
    <w:rsid w:val="008035B1"/>
    <w:rsid w:val="00803920"/>
    <w:rsid w:val="008040E2"/>
    <w:rsid w:val="0080454A"/>
    <w:rsid w:val="008048A0"/>
    <w:rsid w:val="00804E4A"/>
    <w:rsid w:val="008062EA"/>
    <w:rsid w:val="008073CB"/>
    <w:rsid w:val="00810372"/>
    <w:rsid w:val="0081070A"/>
    <w:rsid w:val="008107CA"/>
    <w:rsid w:val="0081096B"/>
    <w:rsid w:val="0081166F"/>
    <w:rsid w:val="00811A17"/>
    <w:rsid w:val="00811E8B"/>
    <w:rsid w:val="008121EF"/>
    <w:rsid w:val="00812377"/>
    <w:rsid w:val="0081247D"/>
    <w:rsid w:val="008127F2"/>
    <w:rsid w:val="00812D70"/>
    <w:rsid w:val="00813199"/>
    <w:rsid w:val="00813AE6"/>
    <w:rsid w:val="008144F6"/>
    <w:rsid w:val="0081475F"/>
    <w:rsid w:val="00815B09"/>
    <w:rsid w:val="00815F51"/>
    <w:rsid w:val="008161E0"/>
    <w:rsid w:val="008165AB"/>
    <w:rsid w:val="0081682D"/>
    <w:rsid w:val="00817247"/>
    <w:rsid w:val="00817418"/>
    <w:rsid w:val="008174B1"/>
    <w:rsid w:val="00820380"/>
    <w:rsid w:val="008206BF"/>
    <w:rsid w:val="0082086E"/>
    <w:rsid w:val="0082119B"/>
    <w:rsid w:val="008213AF"/>
    <w:rsid w:val="008217A7"/>
    <w:rsid w:val="00821878"/>
    <w:rsid w:val="00821C5F"/>
    <w:rsid w:val="00821DF0"/>
    <w:rsid w:val="00821FB7"/>
    <w:rsid w:val="008221F7"/>
    <w:rsid w:val="008226FC"/>
    <w:rsid w:val="008228DA"/>
    <w:rsid w:val="00822A2F"/>
    <w:rsid w:val="00822FFD"/>
    <w:rsid w:val="00823891"/>
    <w:rsid w:val="0082461F"/>
    <w:rsid w:val="008248E5"/>
    <w:rsid w:val="00824C98"/>
    <w:rsid w:val="00824E6E"/>
    <w:rsid w:val="00825857"/>
    <w:rsid w:val="00826A6B"/>
    <w:rsid w:val="00826D26"/>
    <w:rsid w:val="00827747"/>
    <w:rsid w:val="00827B1F"/>
    <w:rsid w:val="008301E7"/>
    <w:rsid w:val="008302F8"/>
    <w:rsid w:val="008305D3"/>
    <w:rsid w:val="00830BCD"/>
    <w:rsid w:val="00830D12"/>
    <w:rsid w:val="00831437"/>
    <w:rsid w:val="00831BD3"/>
    <w:rsid w:val="00832146"/>
    <w:rsid w:val="00832381"/>
    <w:rsid w:val="008323C1"/>
    <w:rsid w:val="008324C4"/>
    <w:rsid w:val="00832AF3"/>
    <w:rsid w:val="00832FB9"/>
    <w:rsid w:val="008336D2"/>
    <w:rsid w:val="00833AC2"/>
    <w:rsid w:val="00833ADF"/>
    <w:rsid w:val="00833B0D"/>
    <w:rsid w:val="00833D08"/>
    <w:rsid w:val="008342ED"/>
    <w:rsid w:val="00834423"/>
    <w:rsid w:val="00834579"/>
    <w:rsid w:val="008345A1"/>
    <w:rsid w:val="00834746"/>
    <w:rsid w:val="00834DC1"/>
    <w:rsid w:val="008365F8"/>
    <w:rsid w:val="0083673A"/>
    <w:rsid w:val="00836742"/>
    <w:rsid w:val="0083686D"/>
    <w:rsid w:val="00837275"/>
    <w:rsid w:val="00837A58"/>
    <w:rsid w:val="008404C1"/>
    <w:rsid w:val="0084179E"/>
    <w:rsid w:val="008418BF"/>
    <w:rsid w:val="00841986"/>
    <w:rsid w:val="00841F7B"/>
    <w:rsid w:val="008426E1"/>
    <w:rsid w:val="00843114"/>
    <w:rsid w:val="008431BA"/>
    <w:rsid w:val="008431BE"/>
    <w:rsid w:val="0084346C"/>
    <w:rsid w:val="00843530"/>
    <w:rsid w:val="008439C6"/>
    <w:rsid w:val="00843A71"/>
    <w:rsid w:val="00843E27"/>
    <w:rsid w:val="00844423"/>
    <w:rsid w:val="00844E9C"/>
    <w:rsid w:val="00844EA9"/>
    <w:rsid w:val="00845105"/>
    <w:rsid w:val="00845A4D"/>
    <w:rsid w:val="00846517"/>
    <w:rsid w:val="008465E5"/>
    <w:rsid w:val="00846AA6"/>
    <w:rsid w:val="00846D20"/>
    <w:rsid w:val="00846FE6"/>
    <w:rsid w:val="00847704"/>
    <w:rsid w:val="00850086"/>
    <w:rsid w:val="00850905"/>
    <w:rsid w:val="00850B10"/>
    <w:rsid w:val="00850C23"/>
    <w:rsid w:val="00851151"/>
    <w:rsid w:val="008515AC"/>
    <w:rsid w:val="00851788"/>
    <w:rsid w:val="00851ACA"/>
    <w:rsid w:val="00852D75"/>
    <w:rsid w:val="00852E4F"/>
    <w:rsid w:val="0085366F"/>
    <w:rsid w:val="0085377E"/>
    <w:rsid w:val="00854303"/>
    <w:rsid w:val="00854812"/>
    <w:rsid w:val="00854835"/>
    <w:rsid w:val="00854BD2"/>
    <w:rsid w:val="00857928"/>
    <w:rsid w:val="00857BEE"/>
    <w:rsid w:val="00857E03"/>
    <w:rsid w:val="0086061F"/>
    <w:rsid w:val="008609AC"/>
    <w:rsid w:val="00860D29"/>
    <w:rsid w:val="008619E3"/>
    <w:rsid w:val="00862A22"/>
    <w:rsid w:val="0086363B"/>
    <w:rsid w:val="0086367F"/>
    <w:rsid w:val="008636A9"/>
    <w:rsid w:val="00864196"/>
    <w:rsid w:val="00864B71"/>
    <w:rsid w:val="00864CDB"/>
    <w:rsid w:val="00865030"/>
    <w:rsid w:val="008655DC"/>
    <w:rsid w:val="0086569F"/>
    <w:rsid w:val="00865F04"/>
    <w:rsid w:val="0086749F"/>
    <w:rsid w:val="00867745"/>
    <w:rsid w:val="0086795A"/>
    <w:rsid w:val="0086796E"/>
    <w:rsid w:val="00867C71"/>
    <w:rsid w:val="008701B1"/>
    <w:rsid w:val="00870520"/>
    <w:rsid w:val="008708E6"/>
    <w:rsid w:val="00870E74"/>
    <w:rsid w:val="008716FE"/>
    <w:rsid w:val="0087179B"/>
    <w:rsid w:val="00871F7C"/>
    <w:rsid w:val="00872170"/>
    <w:rsid w:val="008725C6"/>
    <w:rsid w:val="00872F30"/>
    <w:rsid w:val="00873923"/>
    <w:rsid w:val="00873EA8"/>
    <w:rsid w:val="008745FD"/>
    <w:rsid w:val="0087494C"/>
    <w:rsid w:val="008752BF"/>
    <w:rsid w:val="008755A9"/>
    <w:rsid w:val="00875718"/>
    <w:rsid w:val="0087651A"/>
    <w:rsid w:val="00877737"/>
    <w:rsid w:val="00877A34"/>
    <w:rsid w:val="00880D14"/>
    <w:rsid w:val="00881869"/>
    <w:rsid w:val="00881D58"/>
    <w:rsid w:val="00881E38"/>
    <w:rsid w:val="00882189"/>
    <w:rsid w:val="0088299B"/>
    <w:rsid w:val="008835EC"/>
    <w:rsid w:val="0088407B"/>
    <w:rsid w:val="00885D4F"/>
    <w:rsid w:val="00885D8A"/>
    <w:rsid w:val="00886C31"/>
    <w:rsid w:val="0088749D"/>
    <w:rsid w:val="00887EA6"/>
    <w:rsid w:val="00890728"/>
    <w:rsid w:val="00891F53"/>
    <w:rsid w:val="00892582"/>
    <w:rsid w:val="00892C9D"/>
    <w:rsid w:val="00892EDC"/>
    <w:rsid w:val="008933D2"/>
    <w:rsid w:val="00893ACE"/>
    <w:rsid w:val="00893D72"/>
    <w:rsid w:val="00894D02"/>
    <w:rsid w:val="00894DAF"/>
    <w:rsid w:val="00894DF5"/>
    <w:rsid w:val="00894F6F"/>
    <w:rsid w:val="0089514A"/>
    <w:rsid w:val="00895E8A"/>
    <w:rsid w:val="00895FDC"/>
    <w:rsid w:val="008969E5"/>
    <w:rsid w:val="00896EDF"/>
    <w:rsid w:val="008972FB"/>
    <w:rsid w:val="00897B9A"/>
    <w:rsid w:val="008A079A"/>
    <w:rsid w:val="008A07D6"/>
    <w:rsid w:val="008A0A49"/>
    <w:rsid w:val="008A0B1A"/>
    <w:rsid w:val="008A0E23"/>
    <w:rsid w:val="008A0F5B"/>
    <w:rsid w:val="008A1C67"/>
    <w:rsid w:val="008A1CD9"/>
    <w:rsid w:val="008A21CA"/>
    <w:rsid w:val="008A287B"/>
    <w:rsid w:val="008A2B42"/>
    <w:rsid w:val="008A2BFC"/>
    <w:rsid w:val="008A4F35"/>
    <w:rsid w:val="008A52C5"/>
    <w:rsid w:val="008A5588"/>
    <w:rsid w:val="008A56D3"/>
    <w:rsid w:val="008A6271"/>
    <w:rsid w:val="008A68DB"/>
    <w:rsid w:val="008A6A00"/>
    <w:rsid w:val="008A762D"/>
    <w:rsid w:val="008A76FF"/>
    <w:rsid w:val="008A7E4D"/>
    <w:rsid w:val="008A7F28"/>
    <w:rsid w:val="008B017A"/>
    <w:rsid w:val="008B0193"/>
    <w:rsid w:val="008B01F1"/>
    <w:rsid w:val="008B0421"/>
    <w:rsid w:val="008B0969"/>
    <w:rsid w:val="008B0B82"/>
    <w:rsid w:val="008B1D8A"/>
    <w:rsid w:val="008B2A1B"/>
    <w:rsid w:val="008B3055"/>
    <w:rsid w:val="008B30F3"/>
    <w:rsid w:val="008B32EC"/>
    <w:rsid w:val="008B3416"/>
    <w:rsid w:val="008B34B9"/>
    <w:rsid w:val="008B383E"/>
    <w:rsid w:val="008B3DC7"/>
    <w:rsid w:val="008B402E"/>
    <w:rsid w:val="008B45AC"/>
    <w:rsid w:val="008B47D3"/>
    <w:rsid w:val="008B4B01"/>
    <w:rsid w:val="008B4BA5"/>
    <w:rsid w:val="008B4D78"/>
    <w:rsid w:val="008B5E8B"/>
    <w:rsid w:val="008B658F"/>
    <w:rsid w:val="008B7E60"/>
    <w:rsid w:val="008B7FA8"/>
    <w:rsid w:val="008C069C"/>
    <w:rsid w:val="008C0ADC"/>
    <w:rsid w:val="008C0ED1"/>
    <w:rsid w:val="008C1AF7"/>
    <w:rsid w:val="008C1D10"/>
    <w:rsid w:val="008C1D65"/>
    <w:rsid w:val="008C2584"/>
    <w:rsid w:val="008C264A"/>
    <w:rsid w:val="008C2C60"/>
    <w:rsid w:val="008C363B"/>
    <w:rsid w:val="008C38BE"/>
    <w:rsid w:val="008C3A76"/>
    <w:rsid w:val="008C3DDA"/>
    <w:rsid w:val="008C4322"/>
    <w:rsid w:val="008C48C3"/>
    <w:rsid w:val="008C4AF9"/>
    <w:rsid w:val="008C4BD5"/>
    <w:rsid w:val="008C4CD2"/>
    <w:rsid w:val="008C4D68"/>
    <w:rsid w:val="008D00AA"/>
    <w:rsid w:val="008D0570"/>
    <w:rsid w:val="008D07F1"/>
    <w:rsid w:val="008D0C3E"/>
    <w:rsid w:val="008D0F9E"/>
    <w:rsid w:val="008D1D72"/>
    <w:rsid w:val="008D1FDC"/>
    <w:rsid w:val="008D2019"/>
    <w:rsid w:val="008D2AFB"/>
    <w:rsid w:val="008D30BE"/>
    <w:rsid w:val="008D3682"/>
    <w:rsid w:val="008D4D84"/>
    <w:rsid w:val="008D578D"/>
    <w:rsid w:val="008D59EB"/>
    <w:rsid w:val="008D5EFE"/>
    <w:rsid w:val="008D60D8"/>
    <w:rsid w:val="008D61D3"/>
    <w:rsid w:val="008D6208"/>
    <w:rsid w:val="008D66EB"/>
    <w:rsid w:val="008D67AE"/>
    <w:rsid w:val="008D6FEC"/>
    <w:rsid w:val="008D6FF1"/>
    <w:rsid w:val="008D70FA"/>
    <w:rsid w:val="008D7907"/>
    <w:rsid w:val="008D7C0A"/>
    <w:rsid w:val="008D7E16"/>
    <w:rsid w:val="008E012F"/>
    <w:rsid w:val="008E132B"/>
    <w:rsid w:val="008E1358"/>
    <w:rsid w:val="008E1C3E"/>
    <w:rsid w:val="008E241B"/>
    <w:rsid w:val="008E3054"/>
    <w:rsid w:val="008E3C35"/>
    <w:rsid w:val="008E3CE8"/>
    <w:rsid w:val="008E4334"/>
    <w:rsid w:val="008E4A4E"/>
    <w:rsid w:val="008E5BC2"/>
    <w:rsid w:val="008E62FF"/>
    <w:rsid w:val="008E6CAE"/>
    <w:rsid w:val="008E7613"/>
    <w:rsid w:val="008E7940"/>
    <w:rsid w:val="008E7959"/>
    <w:rsid w:val="008E7A80"/>
    <w:rsid w:val="008E7AF9"/>
    <w:rsid w:val="008F06BE"/>
    <w:rsid w:val="008F0FF5"/>
    <w:rsid w:val="008F17A6"/>
    <w:rsid w:val="008F2792"/>
    <w:rsid w:val="008F2A0C"/>
    <w:rsid w:val="008F2B33"/>
    <w:rsid w:val="008F2E0F"/>
    <w:rsid w:val="008F3290"/>
    <w:rsid w:val="008F5322"/>
    <w:rsid w:val="008F6523"/>
    <w:rsid w:val="008F6949"/>
    <w:rsid w:val="008F6C54"/>
    <w:rsid w:val="008F6E53"/>
    <w:rsid w:val="008F763A"/>
    <w:rsid w:val="008F78F6"/>
    <w:rsid w:val="00900A95"/>
    <w:rsid w:val="00900BA8"/>
    <w:rsid w:val="00900F3D"/>
    <w:rsid w:val="00902275"/>
    <w:rsid w:val="0090263A"/>
    <w:rsid w:val="00902796"/>
    <w:rsid w:val="009030D1"/>
    <w:rsid w:val="009034A6"/>
    <w:rsid w:val="00903A13"/>
    <w:rsid w:val="0090418C"/>
    <w:rsid w:val="009047A3"/>
    <w:rsid w:val="00904C22"/>
    <w:rsid w:val="00905392"/>
    <w:rsid w:val="0090554B"/>
    <w:rsid w:val="009055D2"/>
    <w:rsid w:val="009058AC"/>
    <w:rsid w:val="00905B9B"/>
    <w:rsid w:val="00905EEE"/>
    <w:rsid w:val="009071D4"/>
    <w:rsid w:val="0090737B"/>
    <w:rsid w:val="00907514"/>
    <w:rsid w:val="009101DC"/>
    <w:rsid w:val="00910514"/>
    <w:rsid w:val="00910633"/>
    <w:rsid w:val="00910AD5"/>
    <w:rsid w:val="00910B5D"/>
    <w:rsid w:val="0091113F"/>
    <w:rsid w:val="00911BD8"/>
    <w:rsid w:val="00911D8D"/>
    <w:rsid w:val="0091229D"/>
    <w:rsid w:val="009126F3"/>
    <w:rsid w:val="00913345"/>
    <w:rsid w:val="00913940"/>
    <w:rsid w:val="00914A99"/>
    <w:rsid w:val="00914B10"/>
    <w:rsid w:val="00914B7F"/>
    <w:rsid w:val="00914E08"/>
    <w:rsid w:val="0091548C"/>
    <w:rsid w:val="009157EC"/>
    <w:rsid w:val="00915948"/>
    <w:rsid w:val="00915FC2"/>
    <w:rsid w:val="009171E9"/>
    <w:rsid w:val="00917462"/>
    <w:rsid w:val="00917A70"/>
    <w:rsid w:val="00917CB8"/>
    <w:rsid w:val="0092095C"/>
    <w:rsid w:val="00921282"/>
    <w:rsid w:val="0092187B"/>
    <w:rsid w:val="0092198B"/>
    <w:rsid w:val="00921BD5"/>
    <w:rsid w:val="009223AB"/>
    <w:rsid w:val="00922797"/>
    <w:rsid w:val="00922D33"/>
    <w:rsid w:val="00923348"/>
    <w:rsid w:val="00923D04"/>
    <w:rsid w:val="00923F2A"/>
    <w:rsid w:val="00924747"/>
    <w:rsid w:val="00925061"/>
    <w:rsid w:val="00925752"/>
    <w:rsid w:val="009258B8"/>
    <w:rsid w:val="00926053"/>
    <w:rsid w:val="00926258"/>
    <w:rsid w:val="00926892"/>
    <w:rsid w:val="00926AF5"/>
    <w:rsid w:val="00926C72"/>
    <w:rsid w:val="00927A8B"/>
    <w:rsid w:val="00927AC7"/>
    <w:rsid w:val="00927D46"/>
    <w:rsid w:val="0093025F"/>
    <w:rsid w:val="009302BE"/>
    <w:rsid w:val="00930352"/>
    <w:rsid w:val="00930F77"/>
    <w:rsid w:val="00931735"/>
    <w:rsid w:val="00931A0C"/>
    <w:rsid w:val="00933428"/>
    <w:rsid w:val="009337C1"/>
    <w:rsid w:val="009339A9"/>
    <w:rsid w:val="00934DC8"/>
    <w:rsid w:val="009352F3"/>
    <w:rsid w:val="00935692"/>
    <w:rsid w:val="009357FA"/>
    <w:rsid w:val="00935B0D"/>
    <w:rsid w:val="00936A4E"/>
    <w:rsid w:val="00936D7B"/>
    <w:rsid w:val="0093780D"/>
    <w:rsid w:val="00940532"/>
    <w:rsid w:val="00940EAD"/>
    <w:rsid w:val="00941046"/>
    <w:rsid w:val="009416BF"/>
    <w:rsid w:val="00942166"/>
    <w:rsid w:val="0094217C"/>
    <w:rsid w:val="009426FA"/>
    <w:rsid w:val="00942854"/>
    <w:rsid w:val="00942879"/>
    <w:rsid w:val="00942C5F"/>
    <w:rsid w:val="00943548"/>
    <w:rsid w:val="009438E5"/>
    <w:rsid w:val="009445D9"/>
    <w:rsid w:val="00944683"/>
    <w:rsid w:val="009447BD"/>
    <w:rsid w:val="00945721"/>
    <w:rsid w:val="00945A07"/>
    <w:rsid w:val="0094634A"/>
    <w:rsid w:val="009470C2"/>
    <w:rsid w:val="0094770E"/>
    <w:rsid w:val="0095007B"/>
    <w:rsid w:val="0095021B"/>
    <w:rsid w:val="00950B86"/>
    <w:rsid w:val="0095167C"/>
    <w:rsid w:val="00951836"/>
    <w:rsid w:val="009526F6"/>
    <w:rsid w:val="009531ED"/>
    <w:rsid w:val="00953465"/>
    <w:rsid w:val="0095355C"/>
    <w:rsid w:val="009535FA"/>
    <w:rsid w:val="0095373E"/>
    <w:rsid w:val="0095381B"/>
    <w:rsid w:val="009540B0"/>
    <w:rsid w:val="009544DC"/>
    <w:rsid w:val="0095474D"/>
    <w:rsid w:val="0095513B"/>
    <w:rsid w:val="009552F2"/>
    <w:rsid w:val="00955675"/>
    <w:rsid w:val="00955721"/>
    <w:rsid w:val="00955A67"/>
    <w:rsid w:val="009563D6"/>
    <w:rsid w:val="0095661D"/>
    <w:rsid w:val="00957D27"/>
    <w:rsid w:val="00957EE0"/>
    <w:rsid w:val="0096019B"/>
    <w:rsid w:val="009608B3"/>
    <w:rsid w:val="00960B9B"/>
    <w:rsid w:val="00960D8F"/>
    <w:rsid w:val="0096118E"/>
    <w:rsid w:val="00961357"/>
    <w:rsid w:val="009616B5"/>
    <w:rsid w:val="00961B59"/>
    <w:rsid w:val="0096286C"/>
    <w:rsid w:val="009628F2"/>
    <w:rsid w:val="009629EC"/>
    <w:rsid w:val="00962C24"/>
    <w:rsid w:val="00962D0A"/>
    <w:rsid w:val="0096391A"/>
    <w:rsid w:val="0096394D"/>
    <w:rsid w:val="00963C74"/>
    <w:rsid w:val="00964A9B"/>
    <w:rsid w:val="00965148"/>
    <w:rsid w:val="00965445"/>
    <w:rsid w:val="00965C73"/>
    <w:rsid w:val="00965EFC"/>
    <w:rsid w:val="00966C48"/>
    <w:rsid w:val="00966F4D"/>
    <w:rsid w:val="009673B0"/>
    <w:rsid w:val="009678F9"/>
    <w:rsid w:val="00967E43"/>
    <w:rsid w:val="0097002A"/>
    <w:rsid w:val="00970784"/>
    <w:rsid w:val="00970F35"/>
    <w:rsid w:val="0097175F"/>
    <w:rsid w:val="00971B75"/>
    <w:rsid w:val="009725DB"/>
    <w:rsid w:val="0097338A"/>
    <w:rsid w:val="0097366F"/>
    <w:rsid w:val="0097368C"/>
    <w:rsid w:val="00973772"/>
    <w:rsid w:val="009737CC"/>
    <w:rsid w:val="00973AD1"/>
    <w:rsid w:val="00973B08"/>
    <w:rsid w:val="00973EC8"/>
    <w:rsid w:val="00974572"/>
    <w:rsid w:val="00974856"/>
    <w:rsid w:val="009751A9"/>
    <w:rsid w:val="00975ACA"/>
    <w:rsid w:val="00975AE6"/>
    <w:rsid w:val="00975CF4"/>
    <w:rsid w:val="00976714"/>
    <w:rsid w:val="00977564"/>
    <w:rsid w:val="00977975"/>
    <w:rsid w:val="00977BF5"/>
    <w:rsid w:val="00980131"/>
    <w:rsid w:val="00980217"/>
    <w:rsid w:val="009806FB"/>
    <w:rsid w:val="00980BEF"/>
    <w:rsid w:val="00981380"/>
    <w:rsid w:val="009822EE"/>
    <w:rsid w:val="00983133"/>
    <w:rsid w:val="009834F6"/>
    <w:rsid w:val="009849A5"/>
    <w:rsid w:val="00986248"/>
    <w:rsid w:val="0098688F"/>
    <w:rsid w:val="0098700B"/>
    <w:rsid w:val="009875F5"/>
    <w:rsid w:val="00987AF4"/>
    <w:rsid w:val="00987B16"/>
    <w:rsid w:val="00987B4A"/>
    <w:rsid w:val="00990099"/>
    <w:rsid w:val="00990574"/>
    <w:rsid w:val="00990ADB"/>
    <w:rsid w:val="00990BDA"/>
    <w:rsid w:val="009914C8"/>
    <w:rsid w:val="009918CE"/>
    <w:rsid w:val="00991AB5"/>
    <w:rsid w:val="00991B89"/>
    <w:rsid w:val="0099271A"/>
    <w:rsid w:val="0099295A"/>
    <w:rsid w:val="00992BCD"/>
    <w:rsid w:val="00994683"/>
    <w:rsid w:val="00994DA1"/>
    <w:rsid w:val="009953E4"/>
    <w:rsid w:val="009953EA"/>
    <w:rsid w:val="0099564F"/>
    <w:rsid w:val="00995C10"/>
    <w:rsid w:val="00996582"/>
    <w:rsid w:val="009966C9"/>
    <w:rsid w:val="00997013"/>
    <w:rsid w:val="00997633"/>
    <w:rsid w:val="00997676"/>
    <w:rsid w:val="009A03A5"/>
    <w:rsid w:val="009A076C"/>
    <w:rsid w:val="009A08EE"/>
    <w:rsid w:val="009A0CE0"/>
    <w:rsid w:val="009A1E86"/>
    <w:rsid w:val="009A212C"/>
    <w:rsid w:val="009A2B94"/>
    <w:rsid w:val="009A304E"/>
    <w:rsid w:val="009A37A9"/>
    <w:rsid w:val="009A3CBB"/>
    <w:rsid w:val="009A5475"/>
    <w:rsid w:val="009A5760"/>
    <w:rsid w:val="009A586C"/>
    <w:rsid w:val="009A5987"/>
    <w:rsid w:val="009A59C8"/>
    <w:rsid w:val="009A5BC2"/>
    <w:rsid w:val="009A5C33"/>
    <w:rsid w:val="009A6CC0"/>
    <w:rsid w:val="009A726F"/>
    <w:rsid w:val="009A7949"/>
    <w:rsid w:val="009A7BD2"/>
    <w:rsid w:val="009B013A"/>
    <w:rsid w:val="009B030B"/>
    <w:rsid w:val="009B034E"/>
    <w:rsid w:val="009B0477"/>
    <w:rsid w:val="009B066D"/>
    <w:rsid w:val="009B06EA"/>
    <w:rsid w:val="009B0826"/>
    <w:rsid w:val="009B0C90"/>
    <w:rsid w:val="009B0E5E"/>
    <w:rsid w:val="009B0ECC"/>
    <w:rsid w:val="009B158C"/>
    <w:rsid w:val="009B1E31"/>
    <w:rsid w:val="009B2C7E"/>
    <w:rsid w:val="009B38C1"/>
    <w:rsid w:val="009B3A36"/>
    <w:rsid w:val="009B4350"/>
    <w:rsid w:val="009B4392"/>
    <w:rsid w:val="009B493D"/>
    <w:rsid w:val="009B4C1E"/>
    <w:rsid w:val="009B5394"/>
    <w:rsid w:val="009B54F2"/>
    <w:rsid w:val="009B6B17"/>
    <w:rsid w:val="009B6D82"/>
    <w:rsid w:val="009B72E8"/>
    <w:rsid w:val="009B7A5E"/>
    <w:rsid w:val="009B7F36"/>
    <w:rsid w:val="009C0084"/>
    <w:rsid w:val="009C074B"/>
    <w:rsid w:val="009C0AAA"/>
    <w:rsid w:val="009C1016"/>
    <w:rsid w:val="009C1229"/>
    <w:rsid w:val="009C15FE"/>
    <w:rsid w:val="009C20A4"/>
    <w:rsid w:val="009C2550"/>
    <w:rsid w:val="009C29C5"/>
    <w:rsid w:val="009C2E40"/>
    <w:rsid w:val="009C4366"/>
    <w:rsid w:val="009C4D22"/>
    <w:rsid w:val="009C50AF"/>
    <w:rsid w:val="009C5832"/>
    <w:rsid w:val="009C5E8E"/>
    <w:rsid w:val="009C6013"/>
    <w:rsid w:val="009C658A"/>
    <w:rsid w:val="009C66FF"/>
    <w:rsid w:val="009C6825"/>
    <w:rsid w:val="009C6872"/>
    <w:rsid w:val="009C6BB8"/>
    <w:rsid w:val="009C6F80"/>
    <w:rsid w:val="009C7000"/>
    <w:rsid w:val="009C736C"/>
    <w:rsid w:val="009C7D8C"/>
    <w:rsid w:val="009D0651"/>
    <w:rsid w:val="009D0ADA"/>
    <w:rsid w:val="009D2A3B"/>
    <w:rsid w:val="009D318F"/>
    <w:rsid w:val="009D330F"/>
    <w:rsid w:val="009D3702"/>
    <w:rsid w:val="009D3C84"/>
    <w:rsid w:val="009D43CC"/>
    <w:rsid w:val="009D445E"/>
    <w:rsid w:val="009D4F05"/>
    <w:rsid w:val="009D510A"/>
    <w:rsid w:val="009D510E"/>
    <w:rsid w:val="009D5C3C"/>
    <w:rsid w:val="009D5D1C"/>
    <w:rsid w:val="009D61C5"/>
    <w:rsid w:val="009D756B"/>
    <w:rsid w:val="009D7954"/>
    <w:rsid w:val="009D7A73"/>
    <w:rsid w:val="009E089A"/>
    <w:rsid w:val="009E148A"/>
    <w:rsid w:val="009E17DC"/>
    <w:rsid w:val="009E1B72"/>
    <w:rsid w:val="009E2269"/>
    <w:rsid w:val="009E2341"/>
    <w:rsid w:val="009E2538"/>
    <w:rsid w:val="009E3867"/>
    <w:rsid w:val="009E3C53"/>
    <w:rsid w:val="009E4AA6"/>
    <w:rsid w:val="009E4BDC"/>
    <w:rsid w:val="009E5178"/>
    <w:rsid w:val="009E57D9"/>
    <w:rsid w:val="009E57DD"/>
    <w:rsid w:val="009E5831"/>
    <w:rsid w:val="009E592E"/>
    <w:rsid w:val="009E5A6D"/>
    <w:rsid w:val="009E5B52"/>
    <w:rsid w:val="009E5E18"/>
    <w:rsid w:val="009E6539"/>
    <w:rsid w:val="009E6C47"/>
    <w:rsid w:val="009E771D"/>
    <w:rsid w:val="009E775C"/>
    <w:rsid w:val="009F005D"/>
    <w:rsid w:val="009F0555"/>
    <w:rsid w:val="009F0969"/>
    <w:rsid w:val="009F0B6E"/>
    <w:rsid w:val="009F144D"/>
    <w:rsid w:val="009F1AA9"/>
    <w:rsid w:val="009F26C3"/>
    <w:rsid w:val="009F2BFA"/>
    <w:rsid w:val="009F2F18"/>
    <w:rsid w:val="009F34D3"/>
    <w:rsid w:val="009F3A30"/>
    <w:rsid w:val="009F3A94"/>
    <w:rsid w:val="009F3EBF"/>
    <w:rsid w:val="009F423B"/>
    <w:rsid w:val="009F4E9C"/>
    <w:rsid w:val="009F52F9"/>
    <w:rsid w:val="009F5757"/>
    <w:rsid w:val="009F621D"/>
    <w:rsid w:val="009F6300"/>
    <w:rsid w:val="009F65AB"/>
    <w:rsid w:val="009F6648"/>
    <w:rsid w:val="009F6B3E"/>
    <w:rsid w:val="009F6BB9"/>
    <w:rsid w:val="009F717A"/>
    <w:rsid w:val="009F7227"/>
    <w:rsid w:val="009F7284"/>
    <w:rsid w:val="009F79E2"/>
    <w:rsid w:val="00A00D44"/>
    <w:rsid w:val="00A00EFC"/>
    <w:rsid w:val="00A00F8C"/>
    <w:rsid w:val="00A011FA"/>
    <w:rsid w:val="00A0167E"/>
    <w:rsid w:val="00A022B3"/>
    <w:rsid w:val="00A02303"/>
    <w:rsid w:val="00A03016"/>
    <w:rsid w:val="00A033F0"/>
    <w:rsid w:val="00A0374B"/>
    <w:rsid w:val="00A03AEE"/>
    <w:rsid w:val="00A0438C"/>
    <w:rsid w:val="00A0537D"/>
    <w:rsid w:val="00A05EED"/>
    <w:rsid w:val="00A05F00"/>
    <w:rsid w:val="00A06452"/>
    <w:rsid w:val="00A0661E"/>
    <w:rsid w:val="00A0771F"/>
    <w:rsid w:val="00A07F52"/>
    <w:rsid w:val="00A109B9"/>
    <w:rsid w:val="00A10A92"/>
    <w:rsid w:val="00A10B37"/>
    <w:rsid w:val="00A10F1A"/>
    <w:rsid w:val="00A1173B"/>
    <w:rsid w:val="00A124FA"/>
    <w:rsid w:val="00A12F51"/>
    <w:rsid w:val="00A13C29"/>
    <w:rsid w:val="00A14655"/>
    <w:rsid w:val="00A14B52"/>
    <w:rsid w:val="00A14D6E"/>
    <w:rsid w:val="00A14F57"/>
    <w:rsid w:val="00A15340"/>
    <w:rsid w:val="00A15648"/>
    <w:rsid w:val="00A1642E"/>
    <w:rsid w:val="00A16675"/>
    <w:rsid w:val="00A16770"/>
    <w:rsid w:val="00A17276"/>
    <w:rsid w:val="00A17445"/>
    <w:rsid w:val="00A17A36"/>
    <w:rsid w:val="00A201BC"/>
    <w:rsid w:val="00A2054C"/>
    <w:rsid w:val="00A2070C"/>
    <w:rsid w:val="00A207A6"/>
    <w:rsid w:val="00A20864"/>
    <w:rsid w:val="00A20F12"/>
    <w:rsid w:val="00A212B3"/>
    <w:rsid w:val="00A2194D"/>
    <w:rsid w:val="00A231BB"/>
    <w:rsid w:val="00A234DE"/>
    <w:rsid w:val="00A2396B"/>
    <w:rsid w:val="00A23DF3"/>
    <w:rsid w:val="00A23F36"/>
    <w:rsid w:val="00A24B96"/>
    <w:rsid w:val="00A24EBA"/>
    <w:rsid w:val="00A2519E"/>
    <w:rsid w:val="00A25702"/>
    <w:rsid w:val="00A25C48"/>
    <w:rsid w:val="00A25F15"/>
    <w:rsid w:val="00A25F86"/>
    <w:rsid w:val="00A2633E"/>
    <w:rsid w:val="00A266D0"/>
    <w:rsid w:val="00A26E73"/>
    <w:rsid w:val="00A270CE"/>
    <w:rsid w:val="00A27E88"/>
    <w:rsid w:val="00A30C7B"/>
    <w:rsid w:val="00A310D5"/>
    <w:rsid w:val="00A314C1"/>
    <w:rsid w:val="00A319CF"/>
    <w:rsid w:val="00A32523"/>
    <w:rsid w:val="00A32878"/>
    <w:rsid w:val="00A32EF8"/>
    <w:rsid w:val="00A3348E"/>
    <w:rsid w:val="00A33595"/>
    <w:rsid w:val="00A3410F"/>
    <w:rsid w:val="00A3444B"/>
    <w:rsid w:val="00A34598"/>
    <w:rsid w:val="00A34BA7"/>
    <w:rsid w:val="00A358F2"/>
    <w:rsid w:val="00A3599D"/>
    <w:rsid w:val="00A35A3A"/>
    <w:rsid w:val="00A35C02"/>
    <w:rsid w:val="00A36D28"/>
    <w:rsid w:val="00A372B9"/>
    <w:rsid w:val="00A37B6B"/>
    <w:rsid w:val="00A40387"/>
    <w:rsid w:val="00A40399"/>
    <w:rsid w:val="00A405B1"/>
    <w:rsid w:val="00A40C51"/>
    <w:rsid w:val="00A414B5"/>
    <w:rsid w:val="00A4182B"/>
    <w:rsid w:val="00A41C9C"/>
    <w:rsid w:val="00A41F2E"/>
    <w:rsid w:val="00A42838"/>
    <w:rsid w:val="00A42DB4"/>
    <w:rsid w:val="00A42FF5"/>
    <w:rsid w:val="00A43200"/>
    <w:rsid w:val="00A432AE"/>
    <w:rsid w:val="00A437DE"/>
    <w:rsid w:val="00A43AB6"/>
    <w:rsid w:val="00A449FA"/>
    <w:rsid w:val="00A44EA0"/>
    <w:rsid w:val="00A44F80"/>
    <w:rsid w:val="00A4540F"/>
    <w:rsid w:val="00A4563D"/>
    <w:rsid w:val="00A458A7"/>
    <w:rsid w:val="00A45B9A"/>
    <w:rsid w:val="00A45F1D"/>
    <w:rsid w:val="00A46063"/>
    <w:rsid w:val="00A464A0"/>
    <w:rsid w:val="00A46B3C"/>
    <w:rsid w:val="00A46F50"/>
    <w:rsid w:val="00A47990"/>
    <w:rsid w:val="00A50300"/>
    <w:rsid w:val="00A5138D"/>
    <w:rsid w:val="00A51943"/>
    <w:rsid w:val="00A51D24"/>
    <w:rsid w:val="00A51E0A"/>
    <w:rsid w:val="00A52778"/>
    <w:rsid w:val="00A531A2"/>
    <w:rsid w:val="00A5390A"/>
    <w:rsid w:val="00A53AA5"/>
    <w:rsid w:val="00A546F1"/>
    <w:rsid w:val="00A55047"/>
    <w:rsid w:val="00A55108"/>
    <w:rsid w:val="00A55259"/>
    <w:rsid w:val="00A5536E"/>
    <w:rsid w:val="00A556DD"/>
    <w:rsid w:val="00A5685E"/>
    <w:rsid w:val="00A56AB2"/>
    <w:rsid w:val="00A56D98"/>
    <w:rsid w:val="00A57D2D"/>
    <w:rsid w:val="00A60EDC"/>
    <w:rsid w:val="00A61037"/>
    <w:rsid w:val="00A6134D"/>
    <w:rsid w:val="00A6234E"/>
    <w:rsid w:val="00A62AD6"/>
    <w:rsid w:val="00A62DE4"/>
    <w:rsid w:val="00A63375"/>
    <w:rsid w:val="00A646F9"/>
    <w:rsid w:val="00A649FC"/>
    <w:rsid w:val="00A64DFA"/>
    <w:rsid w:val="00A65090"/>
    <w:rsid w:val="00A657F9"/>
    <w:rsid w:val="00A659E4"/>
    <w:rsid w:val="00A66437"/>
    <w:rsid w:val="00A66931"/>
    <w:rsid w:val="00A67216"/>
    <w:rsid w:val="00A675A3"/>
    <w:rsid w:val="00A67A7C"/>
    <w:rsid w:val="00A67B4F"/>
    <w:rsid w:val="00A70095"/>
    <w:rsid w:val="00A7110E"/>
    <w:rsid w:val="00A71286"/>
    <w:rsid w:val="00A71DF9"/>
    <w:rsid w:val="00A7385D"/>
    <w:rsid w:val="00A73B36"/>
    <w:rsid w:val="00A73D9D"/>
    <w:rsid w:val="00A73F33"/>
    <w:rsid w:val="00A74198"/>
    <w:rsid w:val="00A74886"/>
    <w:rsid w:val="00A74BB8"/>
    <w:rsid w:val="00A74F44"/>
    <w:rsid w:val="00A75212"/>
    <w:rsid w:val="00A753D5"/>
    <w:rsid w:val="00A75555"/>
    <w:rsid w:val="00A75ED0"/>
    <w:rsid w:val="00A7628D"/>
    <w:rsid w:val="00A772BC"/>
    <w:rsid w:val="00A776F8"/>
    <w:rsid w:val="00A77E49"/>
    <w:rsid w:val="00A8095C"/>
    <w:rsid w:val="00A80C3E"/>
    <w:rsid w:val="00A818C7"/>
    <w:rsid w:val="00A825A0"/>
    <w:rsid w:val="00A82B35"/>
    <w:rsid w:val="00A82FD6"/>
    <w:rsid w:val="00A850CE"/>
    <w:rsid w:val="00A85171"/>
    <w:rsid w:val="00A853F4"/>
    <w:rsid w:val="00A85CE3"/>
    <w:rsid w:val="00A85EC1"/>
    <w:rsid w:val="00A866CC"/>
    <w:rsid w:val="00A86803"/>
    <w:rsid w:val="00A86B95"/>
    <w:rsid w:val="00A86D5E"/>
    <w:rsid w:val="00A86DAA"/>
    <w:rsid w:val="00A8734B"/>
    <w:rsid w:val="00A873D8"/>
    <w:rsid w:val="00A87B2A"/>
    <w:rsid w:val="00A90120"/>
    <w:rsid w:val="00A90596"/>
    <w:rsid w:val="00A912E0"/>
    <w:rsid w:val="00A919A7"/>
    <w:rsid w:val="00A93586"/>
    <w:rsid w:val="00A93E66"/>
    <w:rsid w:val="00A94B43"/>
    <w:rsid w:val="00A94C8D"/>
    <w:rsid w:val="00A94D36"/>
    <w:rsid w:val="00A95782"/>
    <w:rsid w:val="00A95CB8"/>
    <w:rsid w:val="00A96041"/>
    <w:rsid w:val="00A964EA"/>
    <w:rsid w:val="00A96B9D"/>
    <w:rsid w:val="00A97BA0"/>
    <w:rsid w:val="00A97D66"/>
    <w:rsid w:val="00AA007D"/>
    <w:rsid w:val="00AA089E"/>
    <w:rsid w:val="00AA0E8C"/>
    <w:rsid w:val="00AA0F87"/>
    <w:rsid w:val="00AA13D4"/>
    <w:rsid w:val="00AA18A3"/>
    <w:rsid w:val="00AA1F1F"/>
    <w:rsid w:val="00AA23EA"/>
    <w:rsid w:val="00AA241D"/>
    <w:rsid w:val="00AA2679"/>
    <w:rsid w:val="00AA29B8"/>
    <w:rsid w:val="00AA3A51"/>
    <w:rsid w:val="00AA3B35"/>
    <w:rsid w:val="00AA3D01"/>
    <w:rsid w:val="00AA430D"/>
    <w:rsid w:val="00AA47C5"/>
    <w:rsid w:val="00AA4D7B"/>
    <w:rsid w:val="00AA5138"/>
    <w:rsid w:val="00AA52B4"/>
    <w:rsid w:val="00AA61E2"/>
    <w:rsid w:val="00AA6566"/>
    <w:rsid w:val="00AA65D6"/>
    <w:rsid w:val="00AA6C50"/>
    <w:rsid w:val="00AA7EA3"/>
    <w:rsid w:val="00AB07D4"/>
    <w:rsid w:val="00AB1A53"/>
    <w:rsid w:val="00AB1A94"/>
    <w:rsid w:val="00AB1E72"/>
    <w:rsid w:val="00AB2F57"/>
    <w:rsid w:val="00AB3118"/>
    <w:rsid w:val="00AB354B"/>
    <w:rsid w:val="00AB3986"/>
    <w:rsid w:val="00AB4F72"/>
    <w:rsid w:val="00AB5E7B"/>
    <w:rsid w:val="00AB6566"/>
    <w:rsid w:val="00AB6D59"/>
    <w:rsid w:val="00AB7063"/>
    <w:rsid w:val="00AB7359"/>
    <w:rsid w:val="00AB7919"/>
    <w:rsid w:val="00AB7CCA"/>
    <w:rsid w:val="00AB7D4E"/>
    <w:rsid w:val="00AC0003"/>
    <w:rsid w:val="00AC097B"/>
    <w:rsid w:val="00AC0DAA"/>
    <w:rsid w:val="00AC2AF6"/>
    <w:rsid w:val="00AC2F27"/>
    <w:rsid w:val="00AC33A5"/>
    <w:rsid w:val="00AC5532"/>
    <w:rsid w:val="00AC5E57"/>
    <w:rsid w:val="00AC6245"/>
    <w:rsid w:val="00AC633F"/>
    <w:rsid w:val="00AC67F2"/>
    <w:rsid w:val="00AC6CD0"/>
    <w:rsid w:val="00AD01A5"/>
    <w:rsid w:val="00AD0BE7"/>
    <w:rsid w:val="00AD151E"/>
    <w:rsid w:val="00AD1EB1"/>
    <w:rsid w:val="00AD204B"/>
    <w:rsid w:val="00AD20DF"/>
    <w:rsid w:val="00AD22B9"/>
    <w:rsid w:val="00AD3694"/>
    <w:rsid w:val="00AD3F4E"/>
    <w:rsid w:val="00AD4953"/>
    <w:rsid w:val="00AD4B1E"/>
    <w:rsid w:val="00AD4BFC"/>
    <w:rsid w:val="00AD4D70"/>
    <w:rsid w:val="00AD50B0"/>
    <w:rsid w:val="00AD5407"/>
    <w:rsid w:val="00AD55A4"/>
    <w:rsid w:val="00AD5731"/>
    <w:rsid w:val="00AD6046"/>
    <w:rsid w:val="00AD6D69"/>
    <w:rsid w:val="00AD73B9"/>
    <w:rsid w:val="00AD73DD"/>
    <w:rsid w:val="00AD7944"/>
    <w:rsid w:val="00AD7976"/>
    <w:rsid w:val="00AD7BAA"/>
    <w:rsid w:val="00AE0714"/>
    <w:rsid w:val="00AE0C73"/>
    <w:rsid w:val="00AE14B2"/>
    <w:rsid w:val="00AE1FA3"/>
    <w:rsid w:val="00AE21D8"/>
    <w:rsid w:val="00AE229C"/>
    <w:rsid w:val="00AE42C4"/>
    <w:rsid w:val="00AE46A9"/>
    <w:rsid w:val="00AE543C"/>
    <w:rsid w:val="00AE5677"/>
    <w:rsid w:val="00AE5BC0"/>
    <w:rsid w:val="00AE6191"/>
    <w:rsid w:val="00AE7286"/>
    <w:rsid w:val="00AF066F"/>
    <w:rsid w:val="00AF1249"/>
    <w:rsid w:val="00AF1E97"/>
    <w:rsid w:val="00AF2011"/>
    <w:rsid w:val="00AF2A5A"/>
    <w:rsid w:val="00AF2F53"/>
    <w:rsid w:val="00AF3629"/>
    <w:rsid w:val="00AF391E"/>
    <w:rsid w:val="00AF3D6A"/>
    <w:rsid w:val="00AF43D1"/>
    <w:rsid w:val="00AF447C"/>
    <w:rsid w:val="00AF50B9"/>
    <w:rsid w:val="00AF5239"/>
    <w:rsid w:val="00AF5547"/>
    <w:rsid w:val="00AF5C29"/>
    <w:rsid w:val="00AF5C6B"/>
    <w:rsid w:val="00AF5DBA"/>
    <w:rsid w:val="00AF5E98"/>
    <w:rsid w:val="00AF67D2"/>
    <w:rsid w:val="00AF695E"/>
    <w:rsid w:val="00AF70F8"/>
    <w:rsid w:val="00AF737A"/>
    <w:rsid w:val="00AF75A8"/>
    <w:rsid w:val="00AF7889"/>
    <w:rsid w:val="00AF7F75"/>
    <w:rsid w:val="00B0055C"/>
    <w:rsid w:val="00B00FF4"/>
    <w:rsid w:val="00B01993"/>
    <w:rsid w:val="00B01D27"/>
    <w:rsid w:val="00B022DB"/>
    <w:rsid w:val="00B02AF3"/>
    <w:rsid w:val="00B03DC9"/>
    <w:rsid w:val="00B04C19"/>
    <w:rsid w:val="00B054F3"/>
    <w:rsid w:val="00B057A6"/>
    <w:rsid w:val="00B05968"/>
    <w:rsid w:val="00B05A67"/>
    <w:rsid w:val="00B05BFF"/>
    <w:rsid w:val="00B0610E"/>
    <w:rsid w:val="00B067F5"/>
    <w:rsid w:val="00B07056"/>
    <w:rsid w:val="00B0740D"/>
    <w:rsid w:val="00B101C3"/>
    <w:rsid w:val="00B104A2"/>
    <w:rsid w:val="00B109ED"/>
    <w:rsid w:val="00B12577"/>
    <w:rsid w:val="00B12AA4"/>
    <w:rsid w:val="00B12F03"/>
    <w:rsid w:val="00B1372D"/>
    <w:rsid w:val="00B13B28"/>
    <w:rsid w:val="00B149AE"/>
    <w:rsid w:val="00B15CE4"/>
    <w:rsid w:val="00B15EBA"/>
    <w:rsid w:val="00B16144"/>
    <w:rsid w:val="00B1730D"/>
    <w:rsid w:val="00B176E9"/>
    <w:rsid w:val="00B17742"/>
    <w:rsid w:val="00B17B43"/>
    <w:rsid w:val="00B202AE"/>
    <w:rsid w:val="00B20496"/>
    <w:rsid w:val="00B204DC"/>
    <w:rsid w:val="00B20641"/>
    <w:rsid w:val="00B20A73"/>
    <w:rsid w:val="00B20ED1"/>
    <w:rsid w:val="00B20FD6"/>
    <w:rsid w:val="00B21080"/>
    <w:rsid w:val="00B21465"/>
    <w:rsid w:val="00B215BF"/>
    <w:rsid w:val="00B21624"/>
    <w:rsid w:val="00B217B5"/>
    <w:rsid w:val="00B21E20"/>
    <w:rsid w:val="00B223DD"/>
    <w:rsid w:val="00B2256B"/>
    <w:rsid w:val="00B226F3"/>
    <w:rsid w:val="00B22E85"/>
    <w:rsid w:val="00B2387F"/>
    <w:rsid w:val="00B2390A"/>
    <w:rsid w:val="00B24383"/>
    <w:rsid w:val="00B2487B"/>
    <w:rsid w:val="00B24B75"/>
    <w:rsid w:val="00B2594F"/>
    <w:rsid w:val="00B26655"/>
    <w:rsid w:val="00B267EE"/>
    <w:rsid w:val="00B26C6C"/>
    <w:rsid w:val="00B27593"/>
    <w:rsid w:val="00B27E20"/>
    <w:rsid w:val="00B3084E"/>
    <w:rsid w:val="00B30948"/>
    <w:rsid w:val="00B30F5D"/>
    <w:rsid w:val="00B31AF5"/>
    <w:rsid w:val="00B31C1C"/>
    <w:rsid w:val="00B329EF"/>
    <w:rsid w:val="00B32A20"/>
    <w:rsid w:val="00B3358C"/>
    <w:rsid w:val="00B33A06"/>
    <w:rsid w:val="00B33D0C"/>
    <w:rsid w:val="00B33FDC"/>
    <w:rsid w:val="00B34B2E"/>
    <w:rsid w:val="00B34BD5"/>
    <w:rsid w:val="00B34D4E"/>
    <w:rsid w:val="00B35611"/>
    <w:rsid w:val="00B35947"/>
    <w:rsid w:val="00B36652"/>
    <w:rsid w:val="00B366A4"/>
    <w:rsid w:val="00B371C3"/>
    <w:rsid w:val="00B37662"/>
    <w:rsid w:val="00B379ED"/>
    <w:rsid w:val="00B37F5A"/>
    <w:rsid w:val="00B408C0"/>
    <w:rsid w:val="00B411BE"/>
    <w:rsid w:val="00B41217"/>
    <w:rsid w:val="00B418FB"/>
    <w:rsid w:val="00B41B3E"/>
    <w:rsid w:val="00B41C05"/>
    <w:rsid w:val="00B41F23"/>
    <w:rsid w:val="00B422C1"/>
    <w:rsid w:val="00B427F2"/>
    <w:rsid w:val="00B4299A"/>
    <w:rsid w:val="00B43337"/>
    <w:rsid w:val="00B43657"/>
    <w:rsid w:val="00B43EB7"/>
    <w:rsid w:val="00B4430E"/>
    <w:rsid w:val="00B44377"/>
    <w:rsid w:val="00B446F2"/>
    <w:rsid w:val="00B45227"/>
    <w:rsid w:val="00B45342"/>
    <w:rsid w:val="00B45929"/>
    <w:rsid w:val="00B45E5F"/>
    <w:rsid w:val="00B46010"/>
    <w:rsid w:val="00B46063"/>
    <w:rsid w:val="00B47420"/>
    <w:rsid w:val="00B476EE"/>
    <w:rsid w:val="00B47860"/>
    <w:rsid w:val="00B47C99"/>
    <w:rsid w:val="00B50CCA"/>
    <w:rsid w:val="00B5180F"/>
    <w:rsid w:val="00B51A32"/>
    <w:rsid w:val="00B51CEB"/>
    <w:rsid w:val="00B51D61"/>
    <w:rsid w:val="00B52057"/>
    <w:rsid w:val="00B52119"/>
    <w:rsid w:val="00B52F95"/>
    <w:rsid w:val="00B535FC"/>
    <w:rsid w:val="00B53796"/>
    <w:rsid w:val="00B53943"/>
    <w:rsid w:val="00B5426C"/>
    <w:rsid w:val="00B54298"/>
    <w:rsid w:val="00B551C5"/>
    <w:rsid w:val="00B559F2"/>
    <w:rsid w:val="00B55CEC"/>
    <w:rsid w:val="00B55CF5"/>
    <w:rsid w:val="00B56086"/>
    <w:rsid w:val="00B56506"/>
    <w:rsid w:val="00B571AD"/>
    <w:rsid w:val="00B573A5"/>
    <w:rsid w:val="00B57427"/>
    <w:rsid w:val="00B57A21"/>
    <w:rsid w:val="00B57A76"/>
    <w:rsid w:val="00B57E4C"/>
    <w:rsid w:val="00B60093"/>
    <w:rsid w:val="00B60E61"/>
    <w:rsid w:val="00B61EF1"/>
    <w:rsid w:val="00B61EF2"/>
    <w:rsid w:val="00B62417"/>
    <w:rsid w:val="00B6248E"/>
    <w:rsid w:val="00B62521"/>
    <w:rsid w:val="00B62B71"/>
    <w:rsid w:val="00B62ED2"/>
    <w:rsid w:val="00B634B6"/>
    <w:rsid w:val="00B63814"/>
    <w:rsid w:val="00B63906"/>
    <w:rsid w:val="00B63BF5"/>
    <w:rsid w:val="00B64358"/>
    <w:rsid w:val="00B64417"/>
    <w:rsid w:val="00B64773"/>
    <w:rsid w:val="00B6525D"/>
    <w:rsid w:val="00B6549E"/>
    <w:rsid w:val="00B659F2"/>
    <w:rsid w:val="00B65E06"/>
    <w:rsid w:val="00B662FB"/>
    <w:rsid w:val="00B66453"/>
    <w:rsid w:val="00B66D74"/>
    <w:rsid w:val="00B66F59"/>
    <w:rsid w:val="00B704E4"/>
    <w:rsid w:val="00B720FD"/>
    <w:rsid w:val="00B7280E"/>
    <w:rsid w:val="00B72B41"/>
    <w:rsid w:val="00B737DA"/>
    <w:rsid w:val="00B7382F"/>
    <w:rsid w:val="00B73D51"/>
    <w:rsid w:val="00B73E05"/>
    <w:rsid w:val="00B740AB"/>
    <w:rsid w:val="00B7428A"/>
    <w:rsid w:val="00B74717"/>
    <w:rsid w:val="00B747AC"/>
    <w:rsid w:val="00B7488F"/>
    <w:rsid w:val="00B74B98"/>
    <w:rsid w:val="00B74DBF"/>
    <w:rsid w:val="00B7507C"/>
    <w:rsid w:val="00B75AAC"/>
    <w:rsid w:val="00B75B46"/>
    <w:rsid w:val="00B75C26"/>
    <w:rsid w:val="00B75D5C"/>
    <w:rsid w:val="00B7616C"/>
    <w:rsid w:val="00B7747D"/>
    <w:rsid w:val="00B8084E"/>
    <w:rsid w:val="00B808C8"/>
    <w:rsid w:val="00B80AEF"/>
    <w:rsid w:val="00B8137A"/>
    <w:rsid w:val="00B81D81"/>
    <w:rsid w:val="00B82082"/>
    <w:rsid w:val="00B8257E"/>
    <w:rsid w:val="00B83860"/>
    <w:rsid w:val="00B84530"/>
    <w:rsid w:val="00B85081"/>
    <w:rsid w:val="00B86167"/>
    <w:rsid w:val="00B868E7"/>
    <w:rsid w:val="00B86B20"/>
    <w:rsid w:val="00B86E72"/>
    <w:rsid w:val="00B86EBF"/>
    <w:rsid w:val="00B874EA"/>
    <w:rsid w:val="00B904DF"/>
    <w:rsid w:val="00B91386"/>
    <w:rsid w:val="00B91755"/>
    <w:rsid w:val="00B91F9A"/>
    <w:rsid w:val="00B92042"/>
    <w:rsid w:val="00B92C4C"/>
    <w:rsid w:val="00B92F68"/>
    <w:rsid w:val="00B93603"/>
    <w:rsid w:val="00B93E63"/>
    <w:rsid w:val="00B93FCE"/>
    <w:rsid w:val="00B94FE3"/>
    <w:rsid w:val="00B95024"/>
    <w:rsid w:val="00B95366"/>
    <w:rsid w:val="00B9553A"/>
    <w:rsid w:val="00B9602F"/>
    <w:rsid w:val="00B96306"/>
    <w:rsid w:val="00B966D0"/>
    <w:rsid w:val="00B96B93"/>
    <w:rsid w:val="00B97452"/>
    <w:rsid w:val="00B974D9"/>
    <w:rsid w:val="00B97732"/>
    <w:rsid w:val="00B979F4"/>
    <w:rsid w:val="00BA08AC"/>
    <w:rsid w:val="00BA09D3"/>
    <w:rsid w:val="00BA0D08"/>
    <w:rsid w:val="00BA1140"/>
    <w:rsid w:val="00BA1805"/>
    <w:rsid w:val="00BA2695"/>
    <w:rsid w:val="00BA2920"/>
    <w:rsid w:val="00BA2E0F"/>
    <w:rsid w:val="00BA32DA"/>
    <w:rsid w:val="00BA36EA"/>
    <w:rsid w:val="00BA37A5"/>
    <w:rsid w:val="00BA414B"/>
    <w:rsid w:val="00BA41A7"/>
    <w:rsid w:val="00BA4616"/>
    <w:rsid w:val="00BA4828"/>
    <w:rsid w:val="00BA4981"/>
    <w:rsid w:val="00BA4C77"/>
    <w:rsid w:val="00BA4D3F"/>
    <w:rsid w:val="00BA512D"/>
    <w:rsid w:val="00BA549E"/>
    <w:rsid w:val="00BA5B88"/>
    <w:rsid w:val="00BA661C"/>
    <w:rsid w:val="00BA6811"/>
    <w:rsid w:val="00BA6B02"/>
    <w:rsid w:val="00BA6C40"/>
    <w:rsid w:val="00BA6F5E"/>
    <w:rsid w:val="00BA7039"/>
    <w:rsid w:val="00BA7430"/>
    <w:rsid w:val="00BA7B04"/>
    <w:rsid w:val="00BA7BC7"/>
    <w:rsid w:val="00BB00A2"/>
    <w:rsid w:val="00BB0554"/>
    <w:rsid w:val="00BB0B2A"/>
    <w:rsid w:val="00BB0B56"/>
    <w:rsid w:val="00BB0BAA"/>
    <w:rsid w:val="00BB0CF9"/>
    <w:rsid w:val="00BB235B"/>
    <w:rsid w:val="00BB287F"/>
    <w:rsid w:val="00BB2D87"/>
    <w:rsid w:val="00BB31B5"/>
    <w:rsid w:val="00BB3990"/>
    <w:rsid w:val="00BB4FAB"/>
    <w:rsid w:val="00BB56EB"/>
    <w:rsid w:val="00BB5E41"/>
    <w:rsid w:val="00BB60F2"/>
    <w:rsid w:val="00BB64E2"/>
    <w:rsid w:val="00BB658D"/>
    <w:rsid w:val="00BB669D"/>
    <w:rsid w:val="00BB7641"/>
    <w:rsid w:val="00BB7A73"/>
    <w:rsid w:val="00BC0003"/>
    <w:rsid w:val="00BC08CC"/>
    <w:rsid w:val="00BC09F7"/>
    <w:rsid w:val="00BC1029"/>
    <w:rsid w:val="00BC13D7"/>
    <w:rsid w:val="00BC25DC"/>
    <w:rsid w:val="00BC2E5E"/>
    <w:rsid w:val="00BC2F04"/>
    <w:rsid w:val="00BC375E"/>
    <w:rsid w:val="00BC3DDD"/>
    <w:rsid w:val="00BC4C4A"/>
    <w:rsid w:val="00BC4E60"/>
    <w:rsid w:val="00BC4EB9"/>
    <w:rsid w:val="00BC4EF3"/>
    <w:rsid w:val="00BC56A3"/>
    <w:rsid w:val="00BC5829"/>
    <w:rsid w:val="00BC5DD3"/>
    <w:rsid w:val="00BC6CC9"/>
    <w:rsid w:val="00BC6D9F"/>
    <w:rsid w:val="00BC6E32"/>
    <w:rsid w:val="00BC709F"/>
    <w:rsid w:val="00BD0290"/>
    <w:rsid w:val="00BD051B"/>
    <w:rsid w:val="00BD0B38"/>
    <w:rsid w:val="00BD122E"/>
    <w:rsid w:val="00BD179C"/>
    <w:rsid w:val="00BD1F93"/>
    <w:rsid w:val="00BD31A0"/>
    <w:rsid w:val="00BD3265"/>
    <w:rsid w:val="00BD41BC"/>
    <w:rsid w:val="00BD4722"/>
    <w:rsid w:val="00BD4C75"/>
    <w:rsid w:val="00BD5538"/>
    <w:rsid w:val="00BD5AA9"/>
    <w:rsid w:val="00BD5C99"/>
    <w:rsid w:val="00BD5C9A"/>
    <w:rsid w:val="00BD645B"/>
    <w:rsid w:val="00BD64DD"/>
    <w:rsid w:val="00BD6EBD"/>
    <w:rsid w:val="00BD6F7B"/>
    <w:rsid w:val="00BD768B"/>
    <w:rsid w:val="00BE018F"/>
    <w:rsid w:val="00BE0246"/>
    <w:rsid w:val="00BE051E"/>
    <w:rsid w:val="00BE08E4"/>
    <w:rsid w:val="00BE0C9A"/>
    <w:rsid w:val="00BE15EB"/>
    <w:rsid w:val="00BE1810"/>
    <w:rsid w:val="00BE1855"/>
    <w:rsid w:val="00BE2052"/>
    <w:rsid w:val="00BE2194"/>
    <w:rsid w:val="00BE24C7"/>
    <w:rsid w:val="00BE25D0"/>
    <w:rsid w:val="00BE261D"/>
    <w:rsid w:val="00BE2DCE"/>
    <w:rsid w:val="00BE2DE8"/>
    <w:rsid w:val="00BE3189"/>
    <w:rsid w:val="00BE318A"/>
    <w:rsid w:val="00BE31BF"/>
    <w:rsid w:val="00BE323E"/>
    <w:rsid w:val="00BE372C"/>
    <w:rsid w:val="00BE3789"/>
    <w:rsid w:val="00BE397C"/>
    <w:rsid w:val="00BE3F9B"/>
    <w:rsid w:val="00BE4049"/>
    <w:rsid w:val="00BE4C7E"/>
    <w:rsid w:val="00BE4F7C"/>
    <w:rsid w:val="00BE524E"/>
    <w:rsid w:val="00BE52E4"/>
    <w:rsid w:val="00BE53DB"/>
    <w:rsid w:val="00BE543C"/>
    <w:rsid w:val="00BE5ECA"/>
    <w:rsid w:val="00BE6698"/>
    <w:rsid w:val="00BE6B6A"/>
    <w:rsid w:val="00BE6C65"/>
    <w:rsid w:val="00BE6F30"/>
    <w:rsid w:val="00BE7230"/>
    <w:rsid w:val="00BE73EC"/>
    <w:rsid w:val="00BE7E61"/>
    <w:rsid w:val="00BF0A49"/>
    <w:rsid w:val="00BF1305"/>
    <w:rsid w:val="00BF2ACB"/>
    <w:rsid w:val="00BF39DE"/>
    <w:rsid w:val="00BF4603"/>
    <w:rsid w:val="00BF59A0"/>
    <w:rsid w:val="00BF6326"/>
    <w:rsid w:val="00BF6DB6"/>
    <w:rsid w:val="00BF720B"/>
    <w:rsid w:val="00BF7EE8"/>
    <w:rsid w:val="00C005E5"/>
    <w:rsid w:val="00C007E2"/>
    <w:rsid w:val="00C010A7"/>
    <w:rsid w:val="00C02075"/>
    <w:rsid w:val="00C02B47"/>
    <w:rsid w:val="00C02ED6"/>
    <w:rsid w:val="00C0307C"/>
    <w:rsid w:val="00C03322"/>
    <w:rsid w:val="00C0350A"/>
    <w:rsid w:val="00C0419B"/>
    <w:rsid w:val="00C044B3"/>
    <w:rsid w:val="00C0456D"/>
    <w:rsid w:val="00C0483F"/>
    <w:rsid w:val="00C04CCA"/>
    <w:rsid w:val="00C04D26"/>
    <w:rsid w:val="00C05309"/>
    <w:rsid w:val="00C055B5"/>
    <w:rsid w:val="00C06888"/>
    <w:rsid w:val="00C072B3"/>
    <w:rsid w:val="00C07F7B"/>
    <w:rsid w:val="00C102D5"/>
    <w:rsid w:val="00C10788"/>
    <w:rsid w:val="00C10A5A"/>
    <w:rsid w:val="00C10E9C"/>
    <w:rsid w:val="00C11620"/>
    <w:rsid w:val="00C116C7"/>
    <w:rsid w:val="00C119CB"/>
    <w:rsid w:val="00C1208F"/>
    <w:rsid w:val="00C121BE"/>
    <w:rsid w:val="00C12385"/>
    <w:rsid w:val="00C136F8"/>
    <w:rsid w:val="00C13E77"/>
    <w:rsid w:val="00C13EFB"/>
    <w:rsid w:val="00C143C2"/>
    <w:rsid w:val="00C1459A"/>
    <w:rsid w:val="00C14611"/>
    <w:rsid w:val="00C147E4"/>
    <w:rsid w:val="00C15501"/>
    <w:rsid w:val="00C1554C"/>
    <w:rsid w:val="00C15F00"/>
    <w:rsid w:val="00C16457"/>
    <w:rsid w:val="00C16704"/>
    <w:rsid w:val="00C17026"/>
    <w:rsid w:val="00C17058"/>
    <w:rsid w:val="00C170E8"/>
    <w:rsid w:val="00C1799C"/>
    <w:rsid w:val="00C201D4"/>
    <w:rsid w:val="00C21A4F"/>
    <w:rsid w:val="00C22267"/>
    <w:rsid w:val="00C22301"/>
    <w:rsid w:val="00C22EC9"/>
    <w:rsid w:val="00C23BCD"/>
    <w:rsid w:val="00C2404A"/>
    <w:rsid w:val="00C2425A"/>
    <w:rsid w:val="00C24780"/>
    <w:rsid w:val="00C2512E"/>
    <w:rsid w:val="00C25415"/>
    <w:rsid w:val="00C257BB"/>
    <w:rsid w:val="00C2597F"/>
    <w:rsid w:val="00C272D3"/>
    <w:rsid w:val="00C27467"/>
    <w:rsid w:val="00C275DC"/>
    <w:rsid w:val="00C27D44"/>
    <w:rsid w:val="00C27EAB"/>
    <w:rsid w:val="00C3047C"/>
    <w:rsid w:val="00C30936"/>
    <w:rsid w:val="00C310CA"/>
    <w:rsid w:val="00C321F2"/>
    <w:rsid w:val="00C3229E"/>
    <w:rsid w:val="00C325F6"/>
    <w:rsid w:val="00C32A32"/>
    <w:rsid w:val="00C334CA"/>
    <w:rsid w:val="00C33627"/>
    <w:rsid w:val="00C34220"/>
    <w:rsid w:val="00C35442"/>
    <w:rsid w:val="00C3577B"/>
    <w:rsid w:val="00C3585C"/>
    <w:rsid w:val="00C35A5A"/>
    <w:rsid w:val="00C35E00"/>
    <w:rsid w:val="00C36036"/>
    <w:rsid w:val="00C3604C"/>
    <w:rsid w:val="00C3660B"/>
    <w:rsid w:val="00C36902"/>
    <w:rsid w:val="00C36984"/>
    <w:rsid w:val="00C36C91"/>
    <w:rsid w:val="00C37812"/>
    <w:rsid w:val="00C37927"/>
    <w:rsid w:val="00C37FD4"/>
    <w:rsid w:val="00C405A0"/>
    <w:rsid w:val="00C41435"/>
    <w:rsid w:val="00C417B6"/>
    <w:rsid w:val="00C41A10"/>
    <w:rsid w:val="00C41F0A"/>
    <w:rsid w:val="00C42AB3"/>
    <w:rsid w:val="00C4305E"/>
    <w:rsid w:val="00C43AEF"/>
    <w:rsid w:val="00C43B0B"/>
    <w:rsid w:val="00C4409F"/>
    <w:rsid w:val="00C4417D"/>
    <w:rsid w:val="00C448D5"/>
    <w:rsid w:val="00C44B05"/>
    <w:rsid w:val="00C45089"/>
    <w:rsid w:val="00C451EB"/>
    <w:rsid w:val="00C454A6"/>
    <w:rsid w:val="00C45BBE"/>
    <w:rsid w:val="00C45CD3"/>
    <w:rsid w:val="00C461AB"/>
    <w:rsid w:val="00C46262"/>
    <w:rsid w:val="00C47496"/>
    <w:rsid w:val="00C500AA"/>
    <w:rsid w:val="00C50406"/>
    <w:rsid w:val="00C50A0C"/>
    <w:rsid w:val="00C50ED7"/>
    <w:rsid w:val="00C51131"/>
    <w:rsid w:val="00C51D06"/>
    <w:rsid w:val="00C5279E"/>
    <w:rsid w:val="00C53BE0"/>
    <w:rsid w:val="00C540B7"/>
    <w:rsid w:val="00C549DB"/>
    <w:rsid w:val="00C54B08"/>
    <w:rsid w:val="00C54BD0"/>
    <w:rsid w:val="00C55642"/>
    <w:rsid w:val="00C56065"/>
    <w:rsid w:val="00C56491"/>
    <w:rsid w:val="00C56932"/>
    <w:rsid w:val="00C56A03"/>
    <w:rsid w:val="00C56E1D"/>
    <w:rsid w:val="00C57A02"/>
    <w:rsid w:val="00C604E4"/>
    <w:rsid w:val="00C60B3E"/>
    <w:rsid w:val="00C60DC2"/>
    <w:rsid w:val="00C61056"/>
    <w:rsid w:val="00C610ED"/>
    <w:rsid w:val="00C61568"/>
    <w:rsid w:val="00C61636"/>
    <w:rsid w:val="00C61AB1"/>
    <w:rsid w:val="00C6255B"/>
    <w:rsid w:val="00C62601"/>
    <w:rsid w:val="00C6394A"/>
    <w:rsid w:val="00C63BE0"/>
    <w:rsid w:val="00C63FC3"/>
    <w:rsid w:val="00C64D1F"/>
    <w:rsid w:val="00C64F38"/>
    <w:rsid w:val="00C65776"/>
    <w:rsid w:val="00C65E47"/>
    <w:rsid w:val="00C65F9B"/>
    <w:rsid w:val="00C666C6"/>
    <w:rsid w:val="00C66C4F"/>
    <w:rsid w:val="00C67AE9"/>
    <w:rsid w:val="00C7103E"/>
    <w:rsid w:val="00C71C41"/>
    <w:rsid w:val="00C71DC5"/>
    <w:rsid w:val="00C71F8E"/>
    <w:rsid w:val="00C72635"/>
    <w:rsid w:val="00C72BBE"/>
    <w:rsid w:val="00C73745"/>
    <w:rsid w:val="00C73A43"/>
    <w:rsid w:val="00C73CBD"/>
    <w:rsid w:val="00C7439D"/>
    <w:rsid w:val="00C74731"/>
    <w:rsid w:val="00C74D78"/>
    <w:rsid w:val="00C75642"/>
    <w:rsid w:val="00C75B46"/>
    <w:rsid w:val="00C769F5"/>
    <w:rsid w:val="00C770BF"/>
    <w:rsid w:val="00C771E1"/>
    <w:rsid w:val="00C77331"/>
    <w:rsid w:val="00C7748C"/>
    <w:rsid w:val="00C7759F"/>
    <w:rsid w:val="00C80159"/>
    <w:rsid w:val="00C804D1"/>
    <w:rsid w:val="00C80B47"/>
    <w:rsid w:val="00C8139D"/>
    <w:rsid w:val="00C82047"/>
    <w:rsid w:val="00C822A3"/>
    <w:rsid w:val="00C82CA2"/>
    <w:rsid w:val="00C8386E"/>
    <w:rsid w:val="00C83A65"/>
    <w:rsid w:val="00C83C88"/>
    <w:rsid w:val="00C85CE4"/>
    <w:rsid w:val="00C85D86"/>
    <w:rsid w:val="00C85FDC"/>
    <w:rsid w:val="00C86C57"/>
    <w:rsid w:val="00C87BEC"/>
    <w:rsid w:val="00C90672"/>
    <w:rsid w:val="00C90BF6"/>
    <w:rsid w:val="00C91D64"/>
    <w:rsid w:val="00C91E44"/>
    <w:rsid w:val="00C9204E"/>
    <w:rsid w:val="00C92768"/>
    <w:rsid w:val="00C92C7F"/>
    <w:rsid w:val="00C94066"/>
    <w:rsid w:val="00C940A0"/>
    <w:rsid w:val="00C94A4B"/>
    <w:rsid w:val="00C9555A"/>
    <w:rsid w:val="00C9576C"/>
    <w:rsid w:val="00C9581C"/>
    <w:rsid w:val="00C959DE"/>
    <w:rsid w:val="00C9659D"/>
    <w:rsid w:val="00C966EA"/>
    <w:rsid w:val="00C96CEC"/>
    <w:rsid w:val="00C97CBC"/>
    <w:rsid w:val="00CA0A16"/>
    <w:rsid w:val="00CA0F28"/>
    <w:rsid w:val="00CA1C62"/>
    <w:rsid w:val="00CA1E96"/>
    <w:rsid w:val="00CA299C"/>
    <w:rsid w:val="00CA2D37"/>
    <w:rsid w:val="00CA4DBB"/>
    <w:rsid w:val="00CA4ED9"/>
    <w:rsid w:val="00CA5665"/>
    <w:rsid w:val="00CA5980"/>
    <w:rsid w:val="00CA5A08"/>
    <w:rsid w:val="00CA6029"/>
    <w:rsid w:val="00CA7027"/>
    <w:rsid w:val="00CA734B"/>
    <w:rsid w:val="00CA77C0"/>
    <w:rsid w:val="00CA7AC2"/>
    <w:rsid w:val="00CA7FF7"/>
    <w:rsid w:val="00CB086B"/>
    <w:rsid w:val="00CB0B44"/>
    <w:rsid w:val="00CB1585"/>
    <w:rsid w:val="00CB1588"/>
    <w:rsid w:val="00CB1619"/>
    <w:rsid w:val="00CB18D3"/>
    <w:rsid w:val="00CB1A41"/>
    <w:rsid w:val="00CB1A56"/>
    <w:rsid w:val="00CB280D"/>
    <w:rsid w:val="00CB28B2"/>
    <w:rsid w:val="00CB2AC3"/>
    <w:rsid w:val="00CB3BCE"/>
    <w:rsid w:val="00CB4CF3"/>
    <w:rsid w:val="00CB4DC1"/>
    <w:rsid w:val="00CB5236"/>
    <w:rsid w:val="00CB53FE"/>
    <w:rsid w:val="00CB6060"/>
    <w:rsid w:val="00CB63B7"/>
    <w:rsid w:val="00CB67C7"/>
    <w:rsid w:val="00CC00D9"/>
    <w:rsid w:val="00CC0872"/>
    <w:rsid w:val="00CC1473"/>
    <w:rsid w:val="00CC16E5"/>
    <w:rsid w:val="00CC1C9D"/>
    <w:rsid w:val="00CC42F9"/>
    <w:rsid w:val="00CC49F6"/>
    <w:rsid w:val="00CC49FE"/>
    <w:rsid w:val="00CC52AC"/>
    <w:rsid w:val="00CC5B57"/>
    <w:rsid w:val="00CC62D9"/>
    <w:rsid w:val="00CC63A2"/>
    <w:rsid w:val="00CC64B2"/>
    <w:rsid w:val="00CC7993"/>
    <w:rsid w:val="00CC7A4E"/>
    <w:rsid w:val="00CD09B1"/>
    <w:rsid w:val="00CD0A8E"/>
    <w:rsid w:val="00CD1010"/>
    <w:rsid w:val="00CD1366"/>
    <w:rsid w:val="00CD15A1"/>
    <w:rsid w:val="00CD1902"/>
    <w:rsid w:val="00CD2031"/>
    <w:rsid w:val="00CD205C"/>
    <w:rsid w:val="00CD3A4E"/>
    <w:rsid w:val="00CD4248"/>
    <w:rsid w:val="00CD50A3"/>
    <w:rsid w:val="00CD531A"/>
    <w:rsid w:val="00CD5379"/>
    <w:rsid w:val="00CD6C5A"/>
    <w:rsid w:val="00CD745C"/>
    <w:rsid w:val="00CD77A8"/>
    <w:rsid w:val="00CD79DA"/>
    <w:rsid w:val="00CE0774"/>
    <w:rsid w:val="00CE0832"/>
    <w:rsid w:val="00CE237E"/>
    <w:rsid w:val="00CE28F2"/>
    <w:rsid w:val="00CE2944"/>
    <w:rsid w:val="00CE2C1E"/>
    <w:rsid w:val="00CE2C38"/>
    <w:rsid w:val="00CE2C40"/>
    <w:rsid w:val="00CE311C"/>
    <w:rsid w:val="00CE32D2"/>
    <w:rsid w:val="00CE39CF"/>
    <w:rsid w:val="00CE51A2"/>
    <w:rsid w:val="00CE5846"/>
    <w:rsid w:val="00CE59F6"/>
    <w:rsid w:val="00CE618E"/>
    <w:rsid w:val="00CE6728"/>
    <w:rsid w:val="00CE6820"/>
    <w:rsid w:val="00CE6B1A"/>
    <w:rsid w:val="00CE7001"/>
    <w:rsid w:val="00CE76A4"/>
    <w:rsid w:val="00CE76ED"/>
    <w:rsid w:val="00CE7769"/>
    <w:rsid w:val="00CE7D24"/>
    <w:rsid w:val="00CE7D51"/>
    <w:rsid w:val="00CF0D5D"/>
    <w:rsid w:val="00CF0F63"/>
    <w:rsid w:val="00CF2E75"/>
    <w:rsid w:val="00CF35F9"/>
    <w:rsid w:val="00CF399A"/>
    <w:rsid w:val="00CF3B92"/>
    <w:rsid w:val="00CF3C6B"/>
    <w:rsid w:val="00CF41AF"/>
    <w:rsid w:val="00CF4405"/>
    <w:rsid w:val="00CF51EE"/>
    <w:rsid w:val="00CF55C2"/>
    <w:rsid w:val="00CF5601"/>
    <w:rsid w:val="00CF5A20"/>
    <w:rsid w:val="00CF5F65"/>
    <w:rsid w:val="00CF60CE"/>
    <w:rsid w:val="00CF6A21"/>
    <w:rsid w:val="00CF70E2"/>
    <w:rsid w:val="00CF7DDA"/>
    <w:rsid w:val="00D00168"/>
    <w:rsid w:val="00D0045C"/>
    <w:rsid w:val="00D00789"/>
    <w:rsid w:val="00D01AB5"/>
    <w:rsid w:val="00D01ABB"/>
    <w:rsid w:val="00D0206B"/>
    <w:rsid w:val="00D0281F"/>
    <w:rsid w:val="00D036CC"/>
    <w:rsid w:val="00D037B5"/>
    <w:rsid w:val="00D03ECD"/>
    <w:rsid w:val="00D045FC"/>
    <w:rsid w:val="00D05090"/>
    <w:rsid w:val="00D051A6"/>
    <w:rsid w:val="00D05F75"/>
    <w:rsid w:val="00D07B6C"/>
    <w:rsid w:val="00D07CEA"/>
    <w:rsid w:val="00D07E47"/>
    <w:rsid w:val="00D108DC"/>
    <w:rsid w:val="00D11341"/>
    <w:rsid w:val="00D11DB0"/>
    <w:rsid w:val="00D11F3D"/>
    <w:rsid w:val="00D121D9"/>
    <w:rsid w:val="00D12757"/>
    <w:rsid w:val="00D12A4B"/>
    <w:rsid w:val="00D12B99"/>
    <w:rsid w:val="00D13750"/>
    <w:rsid w:val="00D14BFC"/>
    <w:rsid w:val="00D14D48"/>
    <w:rsid w:val="00D14DAF"/>
    <w:rsid w:val="00D1566E"/>
    <w:rsid w:val="00D15E15"/>
    <w:rsid w:val="00D16076"/>
    <w:rsid w:val="00D161AA"/>
    <w:rsid w:val="00D16459"/>
    <w:rsid w:val="00D16A7F"/>
    <w:rsid w:val="00D16D8C"/>
    <w:rsid w:val="00D1746C"/>
    <w:rsid w:val="00D174E9"/>
    <w:rsid w:val="00D17E7B"/>
    <w:rsid w:val="00D20746"/>
    <w:rsid w:val="00D208EA"/>
    <w:rsid w:val="00D20976"/>
    <w:rsid w:val="00D20C2F"/>
    <w:rsid w:val="00D20DF1"/>
    <w:rsid w:val="00D20F2A"/>
    <w:rsid w:val="00D21DD0"/>
    <w:rsid w:val="00D21F8B"/>
    <w:rsid w:val="00D21FB7"/>
    <w:rsid w:val="00D2268A"/>
    <w:rsid w:val="00D2269E"/>
    <w:rsid w:val="00D2278D"/>
    <w:rsid w:val="00D22E11"/>
    <w:rsid w:val="00D237C9"/>
    <w:rsid w:val="00D238C9"/>
    <w:rsid w:val="00D24084"/>
    <w:rsid w:val="00D244FE"/>
    <w:rsid w:val="00D24B2E"/>
    <w:rsid w:val="00D24CE4"/>
    <w:rsid w:val="00D2529B"/>
    <w:rsid w:val="00D253EA"/>
    <w:rsid w:val="00D2583A"/>
    <w:rsid w:val="00D2679B"/>
    <w:rsid w:val="00D26AA1"/>
    <w:rsid w:val="00D27981"/>
    <w:rsid w:val="00D30107"/>
    <w:rsid w:val="00D30222"/>
    <w:rsid w:val="00D30323"/>
    <w:rsid w:val="00D313DE"/>
    <w:rsid w:val="00D31C13"/>
    <w:rsid w:val="00D31F9D"/>
    <w:rsid w:val="00D320AD"/>
    <w:rsid w:val="00D32399"/>
    <w:rsid w:val="00D32879"/>
    <w:rsid w:val="00D32C17"/>
    <w:rsid w:val="00D32C96"/>
    <w:rsid w:val="00D332A1"/>
    <w:rsid w:val="00D340EB"/>
    <w:rsid w:val="00D34100"/>
    <w:rsid w:val="00D348D4"/>
    <w:rsid w:val="00D34B5D"/>
    <w:rsid w:val="00D352AA"/>
    <w:rsid w:val="00D35757"/>
    <w:rsid w:val="00D358D5"/>
    <w:rsid w:val="00D363AD"/>
    <w:rsid w:val="00D36B23"/>
    <w:rsid w:val="00D36CD6"/>
    <w:rsid w:val="00D36D94"/>
    <w:rsid w:val="00D36E70"/>
    <w:rsid w:val="00D375E1"/>
    <w:rsid w:val="00D37641"/>
    <w:rsid w:val="00D37A0D"/>
    <w:rsid w:val="00D37D13"/>
    <w:rsid w:val="00D37E9A"/>
    <w:rsid w:val="00D404D9"/>
    <w:rsid w:val="00D40B29"/>
    <w:rsid w:val="00D419F3"/>
    <w:rsid w:val="00D42298"/>
    <w:rsid w:val="00D42DDF"/>
    <w:rsid w:val="00D42FE7"/>
    <w:rsid w:val="00D43E58"/>
    <w:rsid w:val="00D44068"/>
    <w:rsid w:val="00D44302"/>
    <w:rsid w:val="00D44404"/>
    <w:rsid w:val="00D45283"/>
    <w:rsid w:val="00D454F0"/>
    <w:rsid w:val="00D45D47"/>
    <w:rsid w:val="00D4633A"/>
    <w:rsid w:val="00D46533"/>
    <w:rsid w:val="00D46560"/>
    <w:rsid w:val="00D466C7"/>
    <w:rsid w:val="00D46BC7"/>
    <w:rsid w:val="00D46DA0"/>
    <w:rsid w:val="00D47554"/>
    <w:rsid w:val="00D47DBF"/>
    <w:rsid w:val="00D508E8"/>
    <w:rsid w:val="00D512CF"/>
    <w:rsid w:val="00D51358"/>
    <w:rsid w:val="00D51673"/>
    <w:rsid w:val="00D5185B"/>
    <w:rsid w:val="00D5239F"/>
    <w:rsid w:val="00D528FB"/>
    <w:rsid w:val="00D52EDD"/>
    <w:rsid w:val="00D530BA"/>
    <w:rsid w:val="00D53205"/>
    <w:rsid w:val="00D532F5"/>
    <w:rsid w:val="00D53C57"/>
    <w:rsid w:val="00D547AD"/>
    <w:rsid w:val="00D54933"/>
    <w:rsid w:val="00D549D7"/>
    <w:rsid w:val="00D554D4"/>
    <w:rsid w:val="00D56867"/>
    <w:rsid w:val="00D568F8"/>
    <w:rsid w:val="00D56E43"/>
    <w:rsid w:val="00D56E67"/>
    <w:rsid w:val="00D5769E"/>
    <w:rsid w:val="00D6016F"/>
    <w:rsid w:val="00D60766"/>
    <w:rsid w:val="00D60C89"/>
    <w:rsid w:val="00D60DB4"/>
    <w:rsid w:val="00D61373"/>
    <w:rsid w:val="00D61AAC"/>
    <w:rsid w:val="00D6215C"/>
    <w:rsid w:val="00D62231"/>
    <w:rsid w:val="00D624DC"/>
    <w:rsid w:val="00D626FE"/>
    <w:rsid w:val="00D64BDE"/>
    <w:rsid w:val="00D64D61"/>
    <w:rsid w:val="00D6596F"/>
    <w:rsid w:val="00D66743"/>
    <w:rsid w:val="00D669CB"/>
    <w:rsid w:val="00D66B59"/>
    <w:rsid w:val="00D678E0"/>
    <w:rsid w:val="00D71C53"/>
    <w:rsid w:val="00D720E7"/>
    <w:rsid w:val="00D7227C"/>
    <w:rsid w:val="00D7236F"/>
    <w:rsid w:val="00D7255A"/>
    <w:rsid w:val="00D73020"/>
    <w:rsid w:val="00D73152"/>
    <w:rsid w:val="00D7396D"/>
    <w:rsid w:val="00D73DC3"/>
    <w:rsid w:val="00D74168"/>
    <w:rsid w:val="00D744B1"/>
    <w:rsid w:val="00D753D2"/>
    <w:rsid w:val="00D75851"/>
    <w:rsid w:val="00D759A1"/>
    <w:rsid w:val="00D76145"/>
    <w:rsid w:val="00D761E1"/>
    <w:rsid w:val="00D764E3"/>
    <w:rsid w:val="00D765B4"/>
    <w:rsid w:val="00D777CA"/>
    <w:rsid w:val="00D77E17"/>
    <w:rsid w:val="00D77EB4"/>
    <w:rsid w:val="00D8093A"/>
    <w:rsid w:val="00D8204C"/>
    <w:rsid w:val="00D829A6"/>
    <w:rsid w:val="00D83096"/>
    <w:rsid w:val="00D83BB5"/>
    <w:rsid w:val="00D83FA1"/>
    <w:rsid w:val="00D84068"/>
    <w:rsid w:val="00D848DF"/>
    <w:rsid w:val="00D84B35"/>
    <w:rsid w:val="00D85F34"/>
    <w:rsid w:val="00D8631C"/>
    <w:rsid w:val="00D86332"/>
    <w:rsid w:val="00D86CA5"/>
    <w:rsid w:val="00D9146F"/>
    <w:rsid w:val="00D9168A"/>
    <w:rsid w:val="00D91D0B"/>
    <w:rsid w:val="00D92127"/>
    <w:rsid w:val="00D9292D"/>
    <w:rsid w:val="00D930A5"/>
    <w:rsid w:val="00D9347B"/>
    <w:rsid w:val="00D94289"/>
    <w:rsid w:val="00D94F21"/>
    <w:rsid w:val="00D95F70"/>
    <w:rsid w:val="00D96002"/>
    <w:rsid w:val="00D969CF"/>
    <w:rsid w:val="00D96A88"/>
    <w:rsid w:val="00D96D55"/>
    <w:rsid w:val="00D96EED"/>
    <w:rsid w:val="00D971C6"/>
    <w:rsid w:val="00D97271"/>
    <w:rsid w:val="00D97362"/>
    <w:rsid w:val="00D9739F"/>
    <w:rsid w:val="00D979C5"/>
    <w:rsid w:val="00D97DD4"/>
    <w:rsid w:val="00DA0016"/>
    <w:rsid w:val="00DA0720"/>
    <w:rsid w:val="00DA07CB"/>
    <w:rsid w:val="00DA0EAC"/>
    <w:rsid w:val="00DA1376"/>
    <w:rsid w:val="00DA1A7F"/>
    <w:rsid w:val="00DA1BCF"/>
    <w:rsid w:val="00DA2E8D"/>
    <w:rsid w:val="00DA3106"/>
    <w:rsid w:val="00DA3140"/>
    <w:rsid w:val="00DA3B58"/>
    <w:rsid w:val="00DA44A8"/>
    <w:rsid w:val="00DA558A"/>
    <w:rsid w:val="00DA670E"/>
    <w:rsid w:val="00DA675B"/>
    <w:rsid w:val="00DA72F3"/>
    <w:rsid w:val="00DA7C62"/>
    <w:rsid w:val="00DA7CE7"/>
    <w:rsid w:val="00DB0524"/>
    <w:rsid w:val="00DB0BB9"/>
    <w:rsid w:val="00DB14DC"/>
    <w:rsid w:val="00DB1A4B"/>
    <w:rsid w:val="00DB1D70"/>
    <w:rsid w:val="00DB1EFA"/>
    <w:rsid w:val="00DB231B"/>
    <w:rsid w:val="00DB2404"/>
    <w:rsid w:val="00DB2F83"/>
    <w:rsid w:val="00DB3116"/>
    <w:rsid w:val="00DB3661"/>
    <w:rsid w:val="00DB3937"/>
    <w:rsid w:val="00DB3B73"/>
    <w:rsid w:val="00DB3D6C"/>
    <w:rsid w:val="00DB45D8"/>
    <w:rsid w:val="00DB5B77"/>
    <w:rsid w:val="00DB65C6"/>
    <w:rsid w:val="00DB6ACF"/>
    <w:rsid w:val="00DB71AC"/>
    <w:rsid w:val="00DB73E4"/>
    <w:rsid w:val="00DB75DE"/>
    <w:rsid w:val="00DB77E5"/>
    <w:rsid w:val="00DB7A0C"/>
    <w:rsid w:val="00DC0158"/>
    <w:rsid w:val="00DC030F"/>
    <w:rsid w:val="00DC048B"/>
    <w:rsid w:val="00DC0786"/>
    <w:rsid w:val="00DC1831"/>
    <w:rsid w:val="00DC1E6D"/>
    <w:rsid w:val="00DC21FC"/>
    <w:rsid w:val="00DC245D"/>
    <w:rsid w:val="00DC2569"/>
    <w:rsid w:val="00DC267B"/>
    <w:rsid w:val="00DC2D6D"/>
    <w:rsid w:val="00DC3115"/>
    <w:rsid w:val="00DC3657"/>
    <w:rsid w:val="00DC4176"/>
    <w:rsid w:val="00DC4669"/>
    <w:rsid w:val="00DC533D"/>
    <w:rsid w:val="00DC57C8"/>
    <w:rsid w:val="00DC5D08"/>
    <w:rsid w:val="00DC5EDD"/>
    <w:rsid w:val="00DC6577"/>
    <w:rsid w:val="00DC66FA"/>
    <w:rsid w:val="00DC69F4"/>
    <w:rsid w:val="00DC76B5"/>
    <w:rsid w:val="00DC7FD1"/>
    <w:rsid w:val="00DD074D"/>
    <w:rsid w:val="00DD081F"/>
    <w:rsid w:val="00DD0940"/>
    <w:rsid w:val="00DD21CF"/>
    <w:rsid w:val="00DD276E"/>
    <w:rsid w:val="00DD37B0"/>
    <w:rsid w:val="00DD3E9E"/>
    <w:rsid w:val="00DD4EF5"/>
    <w:rsid w:val="00DD51C8"/>
    <w:rsid w:val="00DD5EF5"/>
    <w:rsid w:val="00DE30EB"/>
    <w:rsid w:val="00DE33F3"/>
    <w:rsid w:val="00DE34DF"/>
    <w:rsid w:val="00DE3A6F"/>
    <w:rsid w:val="00DE4556"/>
    <w:rsid w:val="00DE494A"/>
    <w:rsid w:val="00DE4AF2"/>
    <w:rsid w:val="00DE5583"/>
    <w:rsid w:val="00DE587E"/>
    <w:rsid w:val="00DE59A2"/>
    <w:rsid w:val="00DE5A51"/>
    <w:rsid w:val="00DE5C5E"/>
    <w:rsid w:val="00DE5DF2"/>
    <w:rsid w:val="00DE5E37"/>
    <w:rsid w:val="00DE5E9D"/>
    <w:rsid w:val="00DE625F"/>
    <w:rsid w:val="00DE6828"/>
    <w:rsid w:val="00DE6D48"/>
    <w:rsid w:val="00DE6E06"/>
    <w:rsid w:val="00DE6F8E"/>
    <w:rsid w:val="00DE7024"/>
    <w:rsid w:val="00DE798D"/>
    <w:rsid w:val="00DE7A6B"/>
    <w:rsid w:val="00DF0299"/>
    <w:rsid w:val="00DF05D7"/>
    <w:rsid w:val="00DF0CA6"/>
    <w:rsid w:val="00DF0D49"/>
    <w:rsid w:val="00DF1A55"/>
    <w:rsid w:val="00DF1CEE"/>
    <w:rsid w:val="00DF1F85"/>
    <w:rsid w:val="00DF2318"/>
    <w:rsid w:val="00DF2492"/>
    <w:rsid w:val="00DF25C4"/>
    <w:rsid w:val="00DF3482"/>
    <w:rsid w:val="00DF3974"/>
    <w:rsid w:val="00DF3CB3"/>
    <w:rsid w:val="00DF4674"/>
    <w:rsid w:val="00DF571D"/>
    <w:rsid w:val="00DF5F68"/>
    <w:rsid w:val="00DF6826"/>
    <w:rsid w:val="00DF6912"/>
    <w:rsid w:val="00DF6BCA"/>
    <w:rsid w:val="00DF7E4A"/>
    <w:rsid w:val="00E00181"/>
    <w:rsid w:val="00E00439"/>
    <w:rsid w:val="00E00D1E"/>
    <w:rsid w:val="00E01685"/>
    <w:rsid w:val="00E02935"/>
    <w:rsid w:val="00E02A37"/>
    <w:rsid w:val="00E02E59"/>
    <w:rsid w:val="00E03269"/>
    <w:rsid w:val="00E038D1"/>
    <w:rsid w:val="00E03D44"/>
    <w:rsid w:val="00E04180"/>
    <w:rsid w:val="00E044F9"/>
    <w:rsid w:val="00E04CD9"/>
    <w:rsid w:val="00E052E4"/>
    <w:rsid w:val="00E05483"/>
    <w:rsid w:val="00E055AC"/>
    <w:rsid w:val="00E05650"/>
    <w:rsid w:val="00E057D7"/>
    <w:rsid w:val="00E057DA"/>
    <w:rsid w:val="00E06D7C"/>
    <w:rsid w:val="00E06FB9"/>
    <w:rsid w:val="00E079AF"/>
    <w:rsid w:val="00E07A56"/>
    <w:rsid w:val="00E100B9"/>
    <w:rsid w:val="00E10389"/>
    <w:rsid w:val="00E1048E"/>
    <w:rsid w:val="00E10878"/>
    <w:rsid w:val="00E109CB"/>
    <w:rsid w:val="00E10A9D"/>
    <w:rsid w:val="00E11F2C"/>
    <w:rsid w:val="00E12053"/>
    <w:rsid w:val="00E12E30"/>
    <w:rsid w:val="00E1389D"/>
    <w:rsid w:val="00E13E45"/>
    <w:rsid w:val="00E146AE"/>
    <w:rsid w:val="00E14F10"/>
    <w:rsid w:val="00E15346"/>
    <w:rsid w:val="00E1549B"/>
    <w:rsid w:val="00E15ACB"/>
    <w:rsid w:val="00E15CC8"/>
    <w:rsid w:val="00E15E3D"/>
    <w:rsid w:val="00E15F7F"/>
    <w:rsid w:val="00E16021"/>
    <w:rsid w:val="00E160B5"/>
    <w:rsid w:val="00E161D9"/>
    <w:rsid w:val="00E162A9"/>
    <w:rsid w:val="00E174A7"/>
    <w:rsid w:val="00E1798A"/>
    <w:rsid w:val="00E17A3C"/>
    <w:rsid w:val="00E21B4D"/>
    <w:rsid w:val="00E21CDC"/>
    <w:rsid w:val="00E22BF2"/>
    <w:rsid w:val="00E232BA"/>
    <w:rsid w:val="00E234B4"/>
    <w:rsid w:val="00E234F5"/>
    <w:rsid w:val="00E2377A"/>
    <w:rsid w:val="00E23842"/>
    <w:rsid w:val="00E24606"/>
    <w:rsid w:val="00E24A2A"/>
    <w:rsid w:val="00E24DB9"/>
    <w:rsid w:val="00E254DD"/>
    <w:rsid w:val="00E25BFB"/>
    <w:rsid w:val="00E262E3"/>
    <w:rsid w:val="00E2666F"/>
    <w:rsid w:val="00E26999"/>
    <w:rsid w:val="00E30859"/>
    <w:rsid w:val="00E30A8C"/>
    <w:rsid w:val="00E30DC7"/>
    <w:rsid w:val="00E31A92"/>
    <w:rsid w:val="00E32961"/>
    <w:rsid w:val="00E32C37"/>
    <w:rsid w:val="00E32C90"/>
    <w:rsid w:val="00E330F6"/>
    <w:rsid w:val="00E33651"/>
    <w:rsid w:val="00E33E28"/>
    <w:rsid w:val="00E34235"/>
    <w:rsid w:val="00E3472A"/>
    <w:rsid w:val="00E34DC1"/>
    <w:rsid w:val="00E34DE8"/>
    <w:rsid w:val="00E355C7"/>
    <w:rsid w:val="00E3573D"/>
    <w:rsid w:val="00E35C49"/>
    <w:rsid w:val="00E36271"/>
    <w:rsid w:val="00E36AC6"/>
    <w:rsid w:val="00E36F06"/>
    <w:rsid w:val="00E3704E"/>
    <w:rsid w:val="00E373EF"/>
    <w:rsid w:val="00E37A5D"/>
    <w:rsid w:val="00E37F8C"/>
    <w:rsid w:val="00E400DF"/>
    <w:rsid w:val="00E4075A"/>
    <w:rsid w:val="00E40F5B"/>
    <w:rsid w:val="00E41039"/>
    <w:rsid w:val="00E4194F"/>
    <w:rsid w:val="00E42F4F"/>
    <w:rsid w:val="00E4387B"/>
    <w:rsid w:val="00E4416C"/>
    <w:rsid w:val="00E4490C"/>
    <w:rsid w:val="00E44971"/>
    <w:rsid w:val="00E465D4"/>
    <w:rsid w:val="00E469E4"/>
    <w:rsid w:val="00E46F16"/>
    <w:rsid w:val="00E46F3D"/>
    <w:rsid w:val="00E476AB"/>
    <w:rsid w:val="00E47DC1"/>
    <w:rsid w:val="00E47F8E"/>
    <w:rsid w:val="00E5090E"/>
    <w:rsid w:val="00E50A08"/>
    <w:rsid w:val="00E515BC"/>
    <w:rsid w:val="00E528A5"/>
    <w:rsid w:val="00E536B9"/>
    <w:rsid w:val="00E53E91"/>
    <w:rsid w:val="00E547BE"/>
    <w:rsid w:val="00E558DA"/>
    <w:rsid w:val="00E5639C"/>
    <w:rsid w:val="00E56A57"/>
    <w:rsid w:val="00E56B01"/>
    <w:rsid w:val="00E56C51"/>
    <w:rsid w:val="00E56C65"/>
    <w:rsid w:val="00E571AB"/>
    <w:rsid w:val="00E576F8"/>
    <w:rsid w:val="00E57783"/>
    <w:rsid w:val="00E57DF9"/>
    <w:rsid w:val="00E604CA"/>
    <w:rsid w:val="00E60B99"/>
    <w:rsid w:val="00E61544"/>
    <w:rsid w:val="00E61A8F"/>
    <w:rsid w:val="00E62257"/>
    <w:rsid w:val="00E6281E"/>
    <w:rsid w:val="00E628EE"/>
    <w:rsid w:val="00E62C7A"/>
    <w:rsid w:val="00E62F1B"/>
    <w:rsid w:val="00E63957"/>
    <w:rsid w:val="00E64209"/>
    <w:rsid w:val="00E64285"/>
    <w:rsid w:val="00E64582"/>
    <w:rsid w:val="00E64E36"/>
    <w:rsid w:val="00E64EF0"/>
    <w:rsid w:val="00E6500A"/>
    <w:rsid w:val="00E65087"/>
    <w:rsid w:val="00E651E7"/>
    <w:rsid w:val="00E658DB"/>
    <w:rsid w:val="00E66DE4"/>
    <w:rsid w:val="00E67775"/>
    <w:rsid w:val="00E677F8"/>
    <w:rsid w:val="00E67E38"/>
    <w:rsid w:val="00E67F6D"/>
    <w:rsid w:val="00E701CD"/>
    <w:rsid w:val="00E70E93"/>
    <w:rsid w:val="00E70F1C"/>
    <w:rsid w:val="00E7119B"/>
    <w:rsid w:val="00E7141B"/>
    <w:rsid w:val="00E71BEA"/>
    <w:rsid w:val="00E72344"/>
    <w:rsid w:val="00E72901"/>
    <w:rsid w:val="00E72AB6"/>
    <w:rsid w:val="00E736E0"/>
    <w:rsid w:val="00E73893"/>
    <w:rsid w:val="00E73A9D"/>
    <w:rsid w:val="00E74183"/>
    <w:rsid w:val="00E74E4E"/>
    <w:rsid w:val="00E74FF9"/>
    <w:rsid w:val="00E75637"/>
    <w:rsid w:val="00E75D5A"/>
    <w:rsid w:val="00E75F31"/>
    <w:rsid w:val="00E7642E"/>
    <w:rsid w:val="00E76754"/>
    <w:rsid w:val="00E76882"/>
    <w:rsid w:val="00E76F47"/>
    <w:rsid w:val="00E77028"/>
    <w:rsid w:val="00E77350"/>
    <w:rsid w:val="00E77901"/>
    <w:rsid w:val="00E77C82"/>
    <w:rsid w:val="00E8075B"/>
    <w:rsid w:val="00E80F81"/>
    <w:rsid w:val="00E80FE8"/>
    <w:rsid w:val="00E81401"/>
    <w:rsid w:val="00E81919"/>
    <w:rsid w:val="00E81DBD"/>
    <w:rsid w:val="00E82365"/>
    <w:rsid w:val="00E82A96"/>
    <w:rsid w:val="00E82CAC"/>
    <w:rsid w:val="00E82E64"/>
    <w:rsid w:val="00E83FBE"/>
    <w:rsid w:val="00E84CFE"/>
    <w:rsid w:val="00E84F66"/>
    <w:rsid w:val="00E850F4"/>
    <w:rsid w:val="00E8580D"/>
    <w:rsid w:val="00E86749"/>
    <w:rsid w:val="00E867D6"/>
    <w:rsid w:val="00E86966"/>
    <w:rsid w:val="00E86A30"/>
    <w:rsid w:val="00E86BA5"/>
    <w:rsid w:val="00E878AC"/>
    <w:rsid w:val="00E87A51"/>
    <w:rsid w:val="00E87B2E"/>
    <w:rsid w:val="00E90450"/>
    <w:rsid w:val="00E9060E"/>
    <w:rsid w:val="00E90ABC"/>
    <w:rsid w:val="00E91131"/>
    <w:rsid w:val="00E91239"/>
    <w:rsid w:val="00E91414"/>
    <w:rsid w:val="00E91671"/>
    <w:rsid w:val="00E92505"/>
    <w:rsid w:val="00E929C3"/>
    <w:rsid w:val="00E935F5"/>
    <w:rsid w:val="00E93E3A"/>
    <w:rsid w:val="00E9403C"/>
    <w:rsid w:val="00E94B49"/>
    <w:rsid w:val="00E95618"/>
    <w:rsid w:val="00E9566A"/>
    <w:rsid w:val="00E95956"/>
    <w:rsid w:val="00E96031"/>
    <w:rsid w:val="00E96CA0"/>
    <w:rsid w:val="00E96E89"/>
    <w:rsid w:val="00E96E8C"/>
    <w:rsid w:val="00E96FA2"/>
    <w:rsid w:val="00E9707F"/>
    <w:rsid w:val="00E97131"/>
    <w:rsid w:val="00E97885"/>
    <w:rsid w:val="00E97990"/>
    <w:rsid w:val="00EA144C"/>
    <w:rsid w:val="00EA17C2"/>
    <w:rsid w:val="00EA1F58"/>
    <w:rsid w:val="00EA2341"/>
    <w:rsid w:val="00EA28A3"/>
    <w:rsid w:val="00EA324B"/>
    <w:rsid w:val="00EA36AE"/>
    <w:rsid w:val="00EA3A60"/>
    <w:rsid w:val="00EA47BA"/>
    <w:rsid w:val="00EA5990"/>
    <w:rsid w:val="00EA5B79"/>
    <w:rsid w:val="00EA5DCA"/>
    <w:rsid w:val="00EA6401"/>
    <w:rsid w:val="00EA67CC"/>
    <w:rsid w:val="00EA6EBE"/>
    <w:rsid w:val="00EA6FE5"/>
    <w:rsid w:val="00EA7B7F"/>
    <w:rsid w:val="00EA7FBF"/>
    <w:rsid w:val="00EB0305"/>
    <w:rsid w:val="00EB0661"/>
    <w:rsid w:val="00EB0893"/>
    <w:rsid w:val="00EB0C0D"/>
    <w:rsid w:val="00EB0C50"/>
    <w:rsid w:val="00EB0C82"/>
    <w:rsid w:val="00EB10EA"/>
    <w:rsid w:val="00EB1400"/>
    <w:rsid w:val="00EB17DC"/>
    <w:rsid w:val="00EB1FD1"/>
    <w:rsid w:val="00EB286E"/>
    <w:rsid w:val="00EB2885"/>
    <w:rsid w:val="00EB370D"/>
    <w:rsid w:val="00EB3766"/>
    <w:rsid w:val="00EB3F08"/>
    <w:rsid w:val="00EB3F0A"/>
    <w:rsid w:val="00EB405B"/>
    <w:rsid w:val="00EB44C3"/>
    <w:rsid w:val="00EB456C"/>
    <w:rsid w:val="00EB4BBB"/>
    <w:rsid w:val="00EB4E08"/>
    <w:rsid w:val="00EB55B7"/>
    <w:rsid w:val="00EB6449"/>
    <w:rsid w:val="00EB68B8"/>
    <w:rsid w:val="00EB6B7B"/>
    <w:rsid w:val="00EB759F"/>
    <w:rsid w:val="00EB7A1A"/>
    <w:rsid w:val="00EB7B41"/>
    <w:rsid w:val="00EB7E13"/>
    <w:rsid w:val="00EC0700"/>
    <w:rsid w:val="00EC095A"/>
    <w:rsid w:val="00EC0CC6"/>
    <w:rsid w:val="00EC114F"/>
    <w:rsid w:val="00EC1222"/>
    <w:rsid w:val="00EC152E"/>
    <w:rsid w:val="00EC18ED"/>
    <w:rsid w:val="00EC1CC3"/>
    <w:rsid w:val="00EC2ECD"/>
    <w:rsid w:val="00EC2FD6"/>
    <w:rsid w:val="00EC3029"/>
    <w:rsid w:val="00EC36D7"/>
    <w:rsid w:val="00EC3D27"/>
    <w:rsid w:val="00EC3E80"/>
    <w:rsid w:val="00EC3E97"/>
    <w:rsid w:val="00EC43AB"/>
    <w:rsid w:val="00EC4F32"/>
    <w:rsid w:val="00EC53C9"/>
    <w:rsid w:val="00EC5605"/>
    <w:rsid w:val="00EC6052"/>
    <w:rsid w:val="00EC612C"/>
    <w:rsid w:val="00EC6FDE"/>
    <w:rsid w:val="00EC70C3"/>
    <w:rsid w:val="00EC74C2"/>
    <w:rsid w:val="00EC7ED5"/>
    <w:rsid w:val="00ED0593"/>
    <w:rsid w:val="00ED14CF"/>
    <w:rsid w:val="00ED1A4C"/>
    <w:rsid w:val="00ED2AA8"/>
    <w:rsid w:val="00ED2ED6"/>
    <w:rsid w:val="00ED53F9"/>
    <w:rsid w:val="00ED576B"/>
    <w:rsid w:val="00ED5A47"/>
    <w:rsid w:val="00ED61EE"/>
    <w:rsid w:val="00ED68B6"/>
    <w:rsid w:val="00ED70C1"/>
    <w:rsid w:val="00ED78F2"/>
    <w:rsid w:val="00ED7949"/>
    <w:rsid w:val="00ED7C0F"/>
    <w:rsid w:val="00ED7C99"/>
    <w:rsid w:val="00ED7E85"/>
    <w:rsid w:val="00EE020E"/>
    <w:rsid w:val="00EE0D17"/>
    <w:rsid w:val="00EE10DC"/>
    <w:rsid w:val="00EE1ECB"/>
    <w:rsid w:val="00EE1FF5"/>
    <w:rsid w:val="00EE2325"/>
    <w:rsid w:val="00EE256D"/>
    <w:rsid w:val="00EE2C7F"/>
    <w:rsid w:val="00EE2E69"/>
    <w:rsid w:val="00EE3798"/>
    <w:rsid w:val="00EE3EB8"/>
    <w:rsid w:val="00EE3FA6"/>
    <w:rsid w:val="00EE49FC"/>
    <w:rsid w:val="00EE5561"/>
    <w:rsid w:val="00EE57D0"/>
    <w:rsid w:val="00EE69ED"/>
    <w:rsid w:val="00EE759B"/>
    <w:rsid w:val="00EE7F10"/>
    <w:rsid w:val="00EF0083"/>
    <w:rsid w:val="00EF0126"/>
    <w:rsid w:val="00EF04A4"/>
    <w:rsid w:val="00EF057B"/>
    <w:rsid w:val="00EF062B"/>
    <w:rsid w:val="00EF087B"/>
    <w:rsid w:val="00EF08A4"/>
    <w:rsid w:val="00EF0A68"/>
    <w:rsid w:val="00EF0AE7"/>
    <w:rsid w:val="00EF0C0A"/>
    <w:rsid w:val="00EF1268"/>
    <w:rsid w:val="00EF13C6"/>
    <w:rsid w:val="00EF146A"/>
    <w:rsid w:val="00EF1E4D"/>
    <w:rsid w:val="00EF26CF"/>
    <w:rsid w:val="00EF278E"/>
    <w:rsid w:val="00EF345C"/>
    <w:rsid w:val="00EF3DAF"/>
    <w:rsid w:val="00EF520C"/>
    <w:rsid w:val="00EF5B89"/>
    <w:rsid w:val="00EF65DB"/>
    <w:rsid w:val="00EF6C49"/>
    <w:rsid w:val="00EF7020"/>
    <w:rsid w:val="00EF7672"/>
    <w:rsid w:val="00EF7A4A"/>
    <w:rsid w:val="00EF7E02"/>
    <w:rsid w:val="00EF7E0B"/>
    <w:rsid w:val="00EF7E62"/>
    <w:rsid w:val="00F005B7"/>
    <w:rsid w:val="00F0084F"/>
    <w:rsid w:val="00F01758"/>
    <w:rsid w:val="00F01F35"/>
    <w:rsid w:val="00F034B4"/>
    <w:rsid w:val="00F03BB6"/>
    <w:rsid w:val="00F03CB1"/>
    <w:rsid w:val="00F04967"/>
    <w:rsid w:val="00F04AAA"/>
    <w:rsid w:val="00F05492"/>
    <w:rsid w:val="00F06189"/>
    <w:rsid w:val="00F06D98"/>
    <w:rsid w:val="00F06E76"/>
    <w:rsid w:val="00F072B1"/>
    <w:rsid w:val="00F07609"/>
    <w:rsid w:val="00F07F69"/>
    <w:rsid w:val="00F11A2C"/>
    <w:rsid w:val="00F126A4"/>
    <w:rsid w:val="00F1321C"/>
    <w:rsid w:val="00F13846"/>
    <w:rsid w:val="00F14170"/>
    <w:rsid w:val="00F1441A"/>
    <w:rsid w:val="00F14520"/>
    <w:rsid w:val="00F1541D"/>
    <w:rsid w:val="00F15B9A"/>
    <w:rsid w:val="00F1604F"/>
    <w:rsid w:val="00F16389"/>
    <w:rsid w:val="00F1688C"/>
    <w:rsid w:val="00F16D7A"/>
    <w:rsid w:val="00F17D6D"/>
    <w:rsid w:val="00F20C26"/>
    <w:rsid w:val="00F212C5"/>
    <w:rsid w:val="00F2137C"/>
    <w:rsid w:val="00F21615"/>
    <w:rsid w:val="00F22A2F"/>
    <w:rsid w:val="00F22A64"/>
    <w:rsid w:val="00F23E84"/>
    <w:rsid w:val="00F24342"/>
    <w:rsid w:val="00F24352"/>
    <w:rsid w:val="00F24625"/>
    <w:rsid w:val="00F24CE7"/>
    <w:rsid w:val="00F25ED4"/>
    <w:rsid w:val="00F26255"/>
    <w:rsid w:val="00F264EB"/>
    <w:rsid w:val="00F26D6E"/>
    <w:rsid w:val="00F26DD5"/>
    <w:rsid w:val="00F26FDD"/>
    <w:rsid w:val="00F274ED"/>
    <w:rsid w:val="00F27594"/>
    <w:rsid w:val="00F27889"/>
    <w:rsid w:val="00F27F3D"/>
    <w:rsid w:val="00F311F5"/>
    <w:rsid w:val="00F31A7A"/>
    <w:rsid w:val="00F31B56"/>
    <w:rsid w:val="00F31D84"/>
    <w:rsid w:val="00F32084"/>
    <w:rsid w:val="00F3227B"/>
    <w:rsid w:val="00F33374"/>
    <w:rsid w:val="00F3358B"/>
    <w:rsid w:val="00F340BC"/>
    <w:rsid w:val="00F34401"/>
    <w:rsid w:val="00F345A0"/>
    <w:rsid w:val="00F3462C"/>
    <w:rsid w:val="00F34690"/>
    <w:rsid w:val="00F34C3C"/>
    <w:rsid w:val="00F34EC7"/>
    <w:rsid w:val="00F35399"/>
    <w:rsid w:val="00F35603"/>
    <w:rsid w:val="00F359BE"/>
    <w:rsid w:val="00F35AD3"/>
    <w:rsid w:val="00F35E05"/>
    <w:rsid w:val="00F364FA"/>
    <w:rsid w:val="00F368E3"/>
    <w:rsid w:val="00F36A11"/>
    <w:rsid w:val="00F36A24"/>
    <w:rsid w:val="00F36C5F"/>
    <w:rsid w:val="00F36D1A"/>
    <w:rsid w:val="00F37188"/>
    <w:rsid w:val="00F3720D"/>
    <w:rsid w:val="00F378BF"/>
    <w:rsid w:val="00F4074C"/>
    <w:rsid w:val="00F40AE4"/>
    <w:rsid w:val="00F422CD"/>
    <w:rsid w:val="00F42524"/>
    <w:rsid w:val="00F425CF"/>
    <w:rsid w:val="00F42867"/>
    <w:rsid w:val="00F43B41"/>
    <w:rsid w:val="00F444BE"/>
    <w:rsid w:val="00F44746"/>
    <w:rsid w:val="00F44C1C"/>
    <w:rsid w:val="00F44CF5"/>
    <w:rsid w:val="00F44E01"/>
    <w:rsid w:val="00F461FF"/>
    <w:rsid w:val="00F46250"/>
    <w:rsid w:val="00F465DB"/>
    <w:rsid w:val="00F467E4"/>
    <w:rsid w:val="00F46E7F"/>
    <w:rsid w:val="00F47712"/>
    <w:rsid w:val="00F50AC5"/>
    <w:rsid w:val="00F50C5B"/>
    <w:rsid w:val="00F512DC"/>
    <w:rsid w:val="00F52176"/>
    <w:rsid w:val="00F524F2"/>
    <w:rsid w:val="00F53151"/>
    <w:rsid w:val="00F532EC"/>
    <w:rsid w:val="00F53302"/>
    <w:rsid w:val="00F54015"/>
    <w:rsid w:val="00F54ACB"/>
    <w:rsid w:val="00F54CDD"/>
    <w:rsid w:val="00F54D0A"/>
    <w:rsid w:val="00F54D89"/>
    <w:rsid w:val="00F54F07"/>
    <w:rsid w:val="00F552AF"/>
    <w:rsid w:val="00F55470"/>
    <w:rsid w:val="00F5552A"/>
    <w:rsid w:val="00F56420"/>
    <w:rsid w:val="00F5664B"/>
    <w:rsid w:val="00F56695"/>
    <w:rsid w:val="00F56DB3"/>
    <w:rsid w:val="00F57475"/>
    <w:rsid w:val="00F57C28"/>
    <w:rsid w:val="00F6078F"/>
    <w:rsid w:val="00F60802"/>
    <w:rsid w:val="00F608A5"/>
    <w:rsid w:val="00F612D5"/>
    <w:rsid w:val="00F61742"/>
    <w:rsid w:val="00F61B0C"/>
    <w:rsid w:val="00F61F65"/>
    <w:rsid w:val="00F63053"/>
    <w:rsid w:val="00F630D7"/>
    <w:rsid w:val="00F636D7"/>
    <w:rsid w:val="00F638CD"/>
    <w:rsid w:val="00F63B6F"/>
    <w:rsid w:val="00F63D95"/>
    <w:rsid w:val="00F649DA"/>
    <w:rsid w:val="00F65102"/>
    <w:rsid w:val="00F661CA"/>
    <w:rsid w:val="00F66847"/>
    <w:rsid w:val="00F673B9"/>
    <w:rsid w:val="00F67BE5"/>
    <w:rsid w:val="00F67C3F"/>
    <w:rsid w:val="00F709F7"/>
    <w:rsid w:val="00F70EFA"/>
    <w:rsid w:val="00F7115E"/>
    <w:rsid w:val="00F71272"/>
    <w:rsid w:val="00F7143F"/>
    <w:rsid w:val="00F71FA8"/>
    <w:rsid w:val="00F727C0"/>
    <w:rsid w:val="00F73756"/>
    <w:rsid w:val="00F73DFF"/>
    <w:rsid w:val="00F74082"/>
    <w:rsid w:val="00F7497D"/>
    <w:rsid w:val="00F758FF"/>
    <w:rsid w:val="00F75B8F"/>
    <w:rsid w:val="00F76592"/>
    <w:rsid w:val="00F77194"/>
    <w:rsid w:val="00F77213"/>
    <w:rsid w:val="00F77761"/>
    <w:rsid w:val="00F77E3B"/>
    <w:rsid w:val="00F77E8B"/>
    <w:rsid w:val="00F80532"/>
    <w:rsid w:val="00F8133D"/>
    <w:rsid w:val="00F8209F"/>
    <w:rsid w:val="00F8260A"/>
    <w:rsid w:val="00F827B8"/>
    <w:rsid w:val="00F84415"/>
    <w:rsid w:val="00F84E2A"/>
    <w:rsid w:val="00F85156"/>
    <w:rsid w:val="00F85709"/>
    <w:rsid w:val="00F857AB"/>
    <w:rsid w:val="00F857E4"/>
    <w:rsid w:val="00F85CA0"/>
    <w:rsid w:val="00F8650E"/>
    <w:rsid w:val="00F867F6"/>
    <w:rsid w:val="00F86C88"/>
    <w:rsid w:val="00F87151"/>
    <w:rsid w:val="00F8754A"/>
    <w:rsid w:val="00F875A2"/>
    <w:rsid w:val="00F87A30"/>
    <w:rsid w:val="00F87ABC"/>
    <w:rsid w:val="00F90398"/>
    <w:rsid w:val="00F90548"/>
    <w:rsid w:val="00F90DF0"/>
    <w:rsid w:val="00F9102E"/>
    <w:rsid w:val="00F917DA"/>
    <w:rsid w:val="00F919DA"/>
    <w:rsid w:val="00F9204B"/>
    <w:rsid w:val="00F92154"/>
    <w:rsid w:val="00F93014"/>
    <w:rsid w:val="00F931AF"/>
    <w:rsid w:val="00F94122"/>
    <w:rsid w:val="00F943F7"/>
    <w:rsid w:val="00F94717"/>
    <w:rsid w:val="00F95241"/>
    <w:rsid w:val="00F953CE"/>
    <w:rsid w:val="00F959EC"/>
    <w:rsid w:val="00F960C6"/>
    <w:rsid w:val="00F96717"/>
    <w:rsid w:val="00F96789"/>
    <w:rsid w:val="00F96F84"/>
    <w:rsid w:val="00F97889"/>
    <w:rsid w:val="00F97B99"/>
    <w:rsid w:val="00FA049A"/>
    <w:rsid w:val="00FA0E03"/>
    <w:rsid w:val="00FA1E87"/>
    <w:rsid w:val="00FA2023"/>
    <w:rsid w:val="00FA2512"/>
    <w:rsid w:val="00FA2622"/>
    <w:rsid w:val="00FA27C3"/>
    <w:rsid w:val="00FA40E8"/>
    <w:rsid w:val="00FA41D5"/>
    <w:rsid w:val="00FA4250"/>
    <w:rsid w:val="00FA5164"/>
    <w:rsid w:val="00FA540C"/>
    <w:rsid w:val="00FA5B87"/>
    <w:rsid w:val="00FA5DDF"/>
    <w:rsid w:val="00FA5E49"/>
    <w:rsid w:val="00FA6545"/>
    <w:rsid w:val="00FA6652"/>
    <w:rsid w:val="00FA6D8B"/>
    <w:rsid w:val="00FA7DE0"/>
    <w:rsid w:val="00FB0177"/>
    <w:rsid w:val="00FB0A54"/>
    <w:rsid w:val="00FB0E71"/>
    <w:rsid w:val="00FB10BC"/>
    <w:rsid w:val="00FB111A"/>
    <w:rsid w:val="00FB14F1"/>
    <w:rsid w:val="00FB1819"/>
    <w:rsid w:val="00FB1BB4"/>
    <w:rsid w:val="00FB31AA"/>
    <w:rsid w:val="00FB3637"/>
    <w:rsid w:val="00FB3B40"/>
    <w:rsid w:val="00FB3D3C"/>
    <w:rsid w:val="00FB4517"/>
    <w:rsid w:val="00FB56C9"/>
    <w:rsid w:val="00FB664A"/>
    <w:rsid w:val="00FB67EF"/>
    <w:rsid w:val="00FB6AB0"/>
    <w:rsid w:val="00FB6CE1"/>
    <w:rsid w:val="00FB6E12"/>
    <w:rsid w:val="00FB7128"/>
    <w:rsid w:val="00FB7305"/>
    <w:rsid w:val="00FB7370"/>
    <w:rsid w:val="00FB7A0A"/>
    <w:rsid w:val="00FC0366"/>
    <w:rsid w:val="00FC04F0"/>
    <w:rsid w:val="00FC096A"/>
    <w:rsid w:val="00FC113D"/>
    <w:rsid w:val="00FC1D3A"/>
    <w:rsid w:val="00FC1DD1"/>
    <w:rsid w:val="00FC459C"/>
    <w:rsid w:val="00FC5111"/>
    <w:rsid w:val="00FC620E"/>
    <w:rsid w:val="00FC6630"/>
    <w:rsid w:val="00FC68B0"/>
    <w:rsid w:val="00FC74D3"/>
    <w:rsid w:val="00FC757C"/>
    <w:rsid w:val="00FC7C04"/>
    <w:rsid w:val="00FD0483"/>
    <w:rsid w:val="00FD07B6"/>
    <w:rsid w:val="00FD0B3F"/>
    <w:rsid w:val="00FD10CA"/>
    <w:rsid w:val="00FD1321"/>
    <w:rsid w:val="00FD1F24"/>
    <w:rsid w:val="00FD2342"/>
    <w:rsid w:val="00FD280A"/>
    <w:rsid w:val="00FD28EC"/>
    <w:rsid w:val="00FD3219"/>
    <w:rsid w:val="00FD3766"/>
    <w:rsid w:val="00FD44A4"/>
    <w:rsid w:val="00FD4C3E"/>
    <w:rsid w:val="00FD513B"/>
    <w:rsid w:val="00FD5534"/>
    <w:rsid w:val="00FD57CB"/>
    <w:rsid w:val="00FD5B83"/>
    <w:rsid w:val="00FD6DB7"/>
    <w:rsid w:val="00FD756C"/>
    <w:rsid w:val="00FE0D6E"/>
    <w:rsid w:val="00FE0E5C"/>
    <w:rsid w:val="00FE0F84"/>
    <w:rsid w:val="00FE14DF"/>
    <w:rsid w:val="00FE2882"/>
    <w:rsid w:val="00FE3054"/>
    <w:rsid w:val="00FE3196"/>
    <w:rsid w:val="00FE3258"/>
    <w:rsid w:val="00FE36FF"/>
    <w:rsid w:val="00FE3C0F"/>
    <w:rsid w:val="00FE3F59"/>
    <w:rsid w:val="00FE44BC"/>
    <w:rsid w:val="00FE4CB9"/>
    <w:rsid w:val="00FE51EE"/>
    <w:rsid w:val="00FE5723"/>
    <w:rsid w:val="00FE58A7"/>
    <w:rsid w:val="00FE5984"/>
    <w:rsid w:val="00FE62DB"/>
    <w:rsid w:val="00FE6465"/>
    <w:rsid w:val="00FE6A78"/>
    <w:rsid w:val="00FE6B71"/>
    <w:rsid w:val="00FE71C8"/>
    <w:rsid w:val="00FE79B3"/>
    <w:rsid w:val="00FE7E5E"/>
    <w:rsid w:val="00FF0336"/>
    <w:rsid w:val="00FF040D"/>
    <w:rsid w:val="00FF0808"/>
    <w:rsid w:val="00FF0A7E"/>
    <w:rsid w:val="00FF1856"/>
    <w:rsid w:val="00FF19D3"/>
    <w:rsid w:val="00FF2566"/>
    <w:rsid w:val="00FF27C9"/>
    <w:rsid w:val="00FF3B34"/>
    <w:rsid w:val="00FF3DDF"/>
    <w:rsid w:val="00FF3F59"/>
    <w:rsid w:val="00FF3F71"/>
    <w:rsid w:val="00FF433B"/>
    <w:rsid w:val="00FF47C6"/>
    <w:rsid w:val="00FF4B4F"/>
    <w:rsid w:val="00FF4B60"/>
    <w:rsid w:val="00FF4B7F"/>
    <w:rsid w:val="00FF4F8B"/>
    <w:rsid w:val="00FF5119"/>
    <w:rsid w:val="00FF5462"/>
    <w:rsid w:val="00FF5B59"/>
    <w:rsid w:val="00FF62BD"/>
    <w:rsid w:val="00FF65D7"/>
    <w:rsid w:val="00FF7D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9ACDF5"/>
  <w15:chartTrackingRefBased/>
  <w15:docId w15:val="{73C045F5-FE38-4F76-9CB8-7FAF238F8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SimSun" w:hAnsi="Verdana" w:cstheme="minorBidi"/>
        <w:sz w:val="17"/>
        <w:szCs w:val="22"/>
        <w:lang w:val="nl-NL"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301A"/>
    <w:pPr>
      <w:spacing w:after="0" w:line="276" w:lineRule="auto"/>
    </w:pPr>
    <w:rPr>
      <w:rFonts w:ascii="Calibri Light" w:hAnsi="Calibri Light"/>
      <w:sz w:val="22"/>
    </w:rPr>
  </w:style>
  <w:style w:type="paragraph" w:styleId="Heading1">
    <w:name w:val="heading 1"/>
    <w:basedOn w:val="NoSpacing"/>
    <w:next w:val="NoSpacing"/>
    <w:link w:val="Heading1Char"/>
    <w:uiPriority w:val="9"/>
    <w:qFormat/>
    <w:rsid w:val="00EC3E97"/>
    <w:pPr>
      <w:keepNext/>
      <w:keepLines/>
      <w:numPr>
        <w:numId w:val="4"/>
      </w:numPr>
      <w:spacing w:before="240"/>
      <w:outlineLvl w:val="0"/>
    </w:pPr>
    <w:rPr>
      <w:rFonts w:asciiTheme="minorHAnsi" w:eastAsiaTheme="majorEastAsia" w:hAnsiTheme="minorHAnsi" w:cstheme="majorBidi"/>
      <w:b/>
      <w:sz w:val="26"/>
      <w:szCs w:val="32"/>
    </w:rPr>
  </w:style>
  <w:style w:type="paragraph" w:styleId="Heading2">
    <w:name w:val="heading 2"/>
    <w:basedOn w:val="NoSpacing"/>
    <w:next w:val="NoSpacing"/>
    <w:link w:val="Heading2Char"/>
    <w:uiPriority w:val="9"/>
    <w:unhideWhenUsed/>
    <w:qFormat/>
    <w:rsid w:val="00EC3E97"/>
    <w:pPr>
      <w:keepNext/>
      <w:keepLines/>
      <w:numPr>
        <w:ilvl w:val="1"/>
        <w:numId w:val="4"/>
      </w:numPr>
      <w:spacing w:before="40"/>
      <w:outlineLvl w:val="1"/>
    </w:pPr>
    <w:rPr>
      <w:rFonts w:asciiTheme="minorHAnsi" w:eastAsiaTheme="majorEastAsia" w:hAnsiTheme="minorHAnsi" w:cstheme="majorBidi"/>
      <w:sz w:val="24"/>
      <w:szCs w:val="26"/>
    </w:rPr>
  </w:style>
  <w:style w:type="paragraph" w:styleId="Heading3">
    <w:name w:val="heading 3"/>
    <w:basedOn w:val="NoSpacing"/>
    <w:next w:val="NoSpacing"/>
    <w:link w:val="Heading3Char"/>
    <w:uiPriority w:val="9"/>
    <w:unhideWhenUsed/>
    <w:qFormat/>
    <w:rsid w:val="0059759F"/>
    <w:pPr>
      <w:keepNext/>
      <w:keepLines/>
      <w:numPr>
        <w:ilvl w:val="2"/>
        <w:numId w:val="4"/>
      </w:numPr>
      <w:spacing w:before="40"/>
      <w:ind w:left="720"/>
      <w:outlineLvl w:val="2"/>
    </w:pPr>
    <w:rPr>
      <w:rFonts w:asciiTheme="minorHAnsi" w:eastAsiaTheme="majorEastAsia" w:hAnsiTheme="minorHAnsi" w:cstheme="majorBidi"/>
      <w:i/>
      <w:szCs w:val="24"/>
    </w:rPr>
  </w:style>
  <w:style w:type="paragraph" w:styleId="Heading4">
    <w:name w:val="heading 4"/>
    <w:basedOn w:val="Normal"/>
    <w:next w:val="Normal"/>
    <w:link w:val="Heading4Char"/>
    <w:uiPriority w:val="9"/>
    <w:semiHidden/>
    <w:unhideWhenUsed/>
    <w:qFormat/>
    <w:rsid w:val="00381128"/>
    <w:pPr>
      <w:keepNext/>
      <w:keepLines/>
      <w:numPr>
        <w:ilvl w:val="3"/>
        <w:numId w:val="4"/>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81128"/>
    <w:pPr>
      <w:keepNext/>
      <w:keepLines/>
      <w:numPr>
        <w:ilvl w:val="4"/>
        <w:numId w:val="4"/>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81128"/>
    <w:pPr>
      <w:keepNext/>
      <w:keepLines/>
      <w:numPr>
        <w:ilvl w:val="5"/>
        <w:numId w:val="4"/>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381128"/>
    <w:pPr>
      <w:keepNext/>
      <w:keepLines/>
      <w:numPr>
        <w:ilvl w:val="6"/>
        <w:numId w:val="4"/>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381128"/>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81128"/>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9357FA"/>
    <w:pPr>
      <w:spacing w:after="0" w:line="480" w:lineRule="auto"/>
    </w:pPr>
    <w:rPr>
      <w:rFonts w:ascii="Calibri Light" w:hAnsi="Calibri Light"/>
      <w:sz w:val="22"/>
    </w:rPr>
  </w:style>
  <w:style w:type="paragraph" w:styleId="BalloonText">
    <w:name w:val="Balloon Text"/>
    <w:basedOn w:val="Normal"/>
    <w:link w:val="BalloonTextChar"/>
    <w:uiPriority w:val="99"/>
    <w:semiHidden/>
    <w:unhideWhenUsed/>
    <w:rsid w:val="001E42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272"/>
    <w:rPr>
      <w:rFonts w:ascii="Segoe UI" w:hAnsi="Segoe UI" w:cs="Segoe UI"/>
      <w:sz w:val="18"/>
      <w:szCs w:val="18"/>
    </w:rPr>
  </w:style>
  <w:style w:type="paragraph" w:styleId="ListParagraph">
    <w:name w:val="List Paragraph"/>
    <w:basedOn w:val="Normal"/>
    <w:uiPriority w:val="34"/>
    <w:qFormat/>
    <w:rsid w:val="001E4272"/>
    <w:pPr>
      <w:ind w:left="720"/>
      <w:contextualSpacing/>
    </w:pPr>
  </w:style>
  <w:style w:type="character" w:customStyle="1" w:styleId="Heading2Char">
    <w:name w:val="Heading 2 Char"/>
    <w:basedOn w:val="DefaultParagraphFont"/>
    <w:link w:val="Heading2"/>
    <w:uiPriority w:val="9"/>
    <w:rsid w:val="00EC3E97"/>
    <w:rPr>
      <w:rFonts w:asciiTheme="minorHAnsi" w:eastAsiaTheme="majorEastAsia" w:hAnsiTheme="minorHAnsi" w:cstheme="majorBidi"/>
      <w:sz w:val="24"/>
      <w:szCs w:val="26"/>
    </w:rPr>
  </w:style>
  <w:style w:type="character" w:customStyle="1" w:styleId="Heading1Char">
    <w:name w:val="Heading 1 Char"/>
    <w:basedOn w:val="DefaultParagraphFont"/>
    <w:link w:val="Heading1"/>
    <w:uiPriority w:val="9"/>
    <w:rsid w:val="00EC3E97"/>
    <w:rPr>
      <w:rFonts w:asciiTheme="minorHAnsi" w:eastAsiaTheme="majorEastAsia" w:hAnsiTheme="minorHAnsi" w:cstheme="majorBidi"/>
      <w:b/>
      <w:sz w:val="26"/>
      <w:szCs w:val="32"/>
    </w:rPr>
  </w:style>
  <w:style w:type="character" w:customStyle="1" w:styleId="Heading3Char">
    <w:name w:val="Heading 3 Char"/>
    <w:basedOn w:val="DefaultParagraphFont"/>
    <w:link w:val="Heading3"/>
    <w:uiPriority w:val="9"/>
    <w:rsid w:val="0059759F"/>
    <w:rPr>
      <w:rFonts w:asciiTheme="minorHAnsi" w:eastAsiaTheme="majorEastAsia" w:hAnsiTheme="minorHAnsi" w:cstheme="majorBidi"/>
      <w:i/>
      <w:sz w:val="22"/>
      <w:szCs w:val="24"/>
    </w:rPr>
  </w:style>
  <w:style w:type="character" w:customStyle="1" w:styleId="Heading4Char">
    <w:name w:val="Heading 4 Char"/>
    <w:basedOn w:val="DefaultParagraphFont"/>
    <w:link w:val="Heading4"/>
    <w:uiPriority w:val="9"/>
    <w:semiHidden/>
    <w:rsid w:val="00381128"/>
    <w:rPr>
      <w:rFonts w:asciiTheme="majorHAnsi" w:eastAsiaTheme="majorEastAsia" w:hAnsiTheme="majorHAnsi" w:cstheme="majorBidi"/>
      <w:i/>
      <w:iCs/>
      <w:color w:val="365F91" w:themeColor="accent1" w:themeShade="BF"/>
      <w:sz w:val="22"/>
    </w:rPr>
  </w:style>
  <w:style w:type="character" w:customStyle="1" w:styleId="Heading5Char">
    <w:name w:val="Heading 5 Char"/>
    <w:basedOn w:val="DefaultParagraphFont"/>
    <w:link w:val="Heading5"/>
    <w:uiPriority w:val="9"/>
    <w:semiHidden/>
    <w:rsid w:val="00381128"/>
    <w:rPr>
      <w:rFonts w:asciiTheme="majorHAnsi" w:eastAsiaTheme="majorEastAsia" w:hAnsiTheme="majorHAnsi" w:cstheme="majorBidi"/>
      <w:color w:val="365F91" w:themeColor="accent1" w:themeShade="BF"/>
      <w:sz w:val="22"/>
    </w:rPr>
  </w:style>
  <w:style w:type="character" w:customStyle="1" w:styleId="Heading6Char">
    <w:name w:val="Heading 6 Char"/>
    <w:basedOn w:val="DefaultParagraphFont"/>
    <w:link w:val="Heading6"/>
    <w:uiPriority w:val="9"/>
    <w:semiHidden/>
    <w:rsid w:val="00381128"/>
    <w:rPr>
      <w:rFonts w:asciiTheme="majorHAnsi" w:eastAsiaTheme="majorEastAsia" w:hAnsiTheme="majorHAnsi" w:cstheme="majorBidi"/>
      <w:color w:val="243F60" w:themeColor="accent1" w:themeShade="7F"/>
      <w:sz w:val="22"/>
    </w:rPr>
  </w:style>
  <w:style w:type="character" w:customStyle="1" w:styleId="Heading7Char">
    <w:name w:val="Heading 7 Char"/>
    <w:basedOn w:val="DefaultParagraphFont"/>
    <w:link w:val="Heading7"/>
    <w:uiPriority w:val="9"/>
    <w:semiHidden/>
    <w:rsid w:val="00381128"/>
    <w:rPr>
      <w:rFonts w:asciiTheme="majorHAnsi" w:eastAsiaTheme="majorEastAsia" w:hAnsiTheme="majorHAnsi" w:cstheme="majorBidi"/>
      <w:i/>
      <w:iCs/>
      <w:color w:val="243F60" w:themeColor="accent1" w:themeShade="7F"/>
      <w:sz w:val="22"/>
    </w:rPr>
  </w:style>
  <w:style w:type="character" w:customStyle="1" w:styleId="Heading8Char">
    <w:name w:val="Heading 8 Char"/>
    <w:basedOn w:val="DefaultParagraphFont"/>
    <w:link w:val="Heading8"/>
    <w:uiPriority w:val="9"/>
    <w:semiHidden/>
    <w:rsid w:val="0038112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81128"/>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F05492"/>
    <w:pPr>
      <w:spacing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05492"/>
    <w:rPr>
      <w:rFonts w:ascii="Calibri" w:eastAsiaTheme="majorEastAsia" w:hAnsi="Calibri" w:cstheme="majorBidi"/>
      <w:b/>
      <w:spacing w:val="-10"/>
      <w:kern w:val="28"/>
      <w:sz w:val="28"/>
      <w:szCs w:val="56"/>
    </w:rPr>
  </w:style>
  <w:style w:type="character" w:styleId="CommentReference">
    <w:name w:val="annotation reference"/>
    <w:basedOn w:val="DefaultParagraphFont"/>
    <w:uiPriority w:val="99"/>
    <w:semiHidden/>
    <w:unhideWhenUsed/>
    <w:rsid w:val="00183F8B"/>
    <w:rPr>
      <w:sz w:val="18"/>
      <w:szCs w:val="18"/>
    </w:rPr>
  </w:style>
  <w:style w:type="paragraph" w:styleId="CommentText">
    <w:name w:val="annotation text"/>
    <w:basedOn w:val="Normal"/>
    <w:link w:val="CommentTextChar"/>
    <w:uiPriority w:val="99"/>
    <w:unhideWhenUsed/>
    <w:rsid w:val="00183F8B"/>
    <w:pPr>
      <w:spacing w:line="240" w:lineRule="auto"/>
    </w:pPr>
    <w:rPr>
      <w:sz w:val="24"/>
      <w:szCs w:val="24"/>
    </w:rPr>
  </w:style>
  <w:style w:type="character" w:customStyle="1" w:styleId="CommentTextChar">
    <w:name w:val="Comment Text Char"/>
    <w:basedOn w:val="DefaultParagraphFont"/>
    <w:link w:val="CommentText"/>
    <w:uiPriority w:val="99"/>
    <w:rsid w:val="00183F8B"/>
    <w:rPr>
      <w:rFonts w:ascii="Calibri" w:hAnsi="Calibri"/>
      <w:sz w:val="24"/>
      <w:szCs w:val="24"/>
    </w:rPr>
  </w:style>
  <w:style w:type="paragraph" w:styleId="CommentSubject">
    <w:name w:val="annotation subject"/>
    <w:basedOn w:val="CommentText"/>
    <w:next w:val="CommentText"/>
    <w:link w:val="CommentSubjectChar"/>
    <w:uiPriority w:val="99"/>
    <w:semiHidden/>
    <w:unhideWhenUsed/>
    <w:rsid w:val="00183F8B"/>
    <w:rPr>
      <w:b/>
      <w:bCs/>
      <w:sz w:val="20"/>
      <w:szCs w:val="20"/>
    </w:rPr>
  </w:style>
  <w:style w:type="character" w:customStyle="1" w:styleId="CommentSubjectChar">
    <w:name w:val="Comment Subject Char"/>
    <w:basedOn w:val="CommentTextChar"/>
    <w:link w:val="CommentSubject"/>
    <w:uiPriority w:val="99"/>
    <w:semiHidden/>
    <w:rsid w:val="00183F8B"/>
    <w:rPr>
      <w:rFonts w:ascii="Calibri" w:hAnsi="Calibri"/>
      <w:b/>
      <w:bCs/>
      <w:sz w:val="20"/>
      <w:szCs w:val="20"/>
    </w:rPr>
  </w:style>
  <w:style w:type="table" w:styleId="TableGridLight">
    <w:name w:val="Grid Table Light"/>
    <w:basedOn w:val="TableNormal"/>
    <w:uiPriority w:val="40"/>
    <w:rsid w:val="00075D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Spacing"/>
    <w:next w:val="Normal"/>
    <w:uiPriority w:val="35"/>
    <w:unhideWhenUsed/>
    <w:qFormat/>
    <w:rsid w:val="00D77EB4"/>
    <w:rPr>
      <w:iCs/>
      <w:szCs w:val="18"/>
    </w:rPr>
  </w:style>
  <w:style w:type="paragraph" w:styleId="Header">
    <w:name w:val="header"/>
    <w:basedOn w:val="Normal"/>
    <w:link w:val="HeaderChar"/>
    <w:uiPriority w:val="99"/>
    <w:unhideWhenUsed/>
    <w:rsid w:val="006F1333"/>
    <w:pPr>
      <w:tabs>
        <w:tab w:val="center" w:pos="4536"/>
        <w:tab w:val="right" w:pos="9072"/>
      </w:tabs>
      <w:spacing w:line="240" w:lineRule="auto"/>
    </w:pPr>
  </w:style>
  <w:style w:type="character" w:customStyle="1" w:styleId="HeaderChar">
    <w:name w:val="Header Char"/>
    <w:basedOn w:val="DefaultParagraphFont"/>
    <w:link w:val="Header"/>
    <w:uiPriority w:val="99"/>
    <w:rsid w:val="006F1333"/>
    <w:rPr>
      <w:rFonts w:ascii="Calibri" w:hAnsi="Calibri"/>
      <w:sz w:val="22"/>
    </w:rPr>
  </w:style>
  <w:style w:type="paragraph" w:styleId="Footer">
    <w:name w:val="footer"/>
    <w:basedOn w:val="Normal"/>
    <w:link w:val="FooterChar"/>
    <w:uiPriority w:val="99"/>
    <w:unhideWhenUsed/>
    <w:rsid w:val="006F1333"/>
    <w:pPr>
      <w:tabs>
        <w:tab w:val="center" w:pos="4536"/>
        <w:tab w:val="right" w:pos="9072"/>
      </w:tabs>
      <w:spacing w:line="240" w:lineRule="auto"/>
    </w:pPr>
  </w:style>
  <w:style w:type="character" w:customStyle="1" w:styleId="FooterChar">
    <w:name w:val="Footer Char"/>
    <w:basedOn w:val="DefaultParagraphFont"/>
    <w:link w:val="Footer"/>
    <w:uiPriority w:val="99"/>
    <w:rsid w:val="006F1333"/>
    <w:rPr>
      <w:rFonts w:ascii="Calibri" w:hAnsi="Calibri"/>
      <w:sz w:val="22"/>
    </w:rPr>
  </w:style>
  <w:style w:type="paragraph" w:styleId="TOCHeading">
    <w:name w:val="TOC Heading"/>
    <w:basedOn w:val="Heading1"/>
    <w:next w:val="Normal"/>
    <w:uiPriority w:val="39"/>
    <w:unhideWhenUsed/>
    <w:qFormat/>
    <w:rsid w:val="006C5F49"/>
    <w:pPr>
      <w:numPr>
        <w:numId w:val="0"/>
      </w:numPr>
      <w:spacing w:line="259" w:lineRule="auto"/>
      <w:outlineLvl w:val="9"/>
    </w:pPr>
    <w:rPr>
      <w:rFonts w:asciiTheme="majorHAnsi" w:hAnsiTheme="majorHAnsi"/>
      <w:b w:val="0"/>
      <w:color w:val="365F91" w:themeColor="accent1" w:themeShade="BF"/>
      <w:sz w:val="32"/>
      <w:lang w:val="en-US"/>
    </w:rPr>
  </w:style>
  <w:style w:type="paragraph" w:styleId="TOC1">
    <w:name w:val="toc 1"/>
    <w:basedOn w:val="Normal"/>
    <w:next w:val="Normal"/>
    <w:autoRedefine/>
    <w:uiPriority w:val="39"/>
    <w:unhideWhenUsed/>
    <w:rsid w:val="006C5F49"/>
    <w:pPr>
      <w:spacing w:after="100"/>
    </w:pPr>
  </w:style>
  <w:style w:type="paragraph" w:styleId="TOC2">
    <w:name w:val="toc 2"/>
    <w:basedOn w:val="Normal"/>
    <w:next w:val="Normal"/>
    <w:autoRedefine/>
    <w:uiPriority w:val="39"/>
    <w:unhideWhenUsed/>
    <w:rsid w:val="006C5F49"/>
    <w:pPr>
      <w:spacing w:after="100"/>
      <w:ind w:left="220"/>
    </w:pPr>
  </w:style>
  <w:style w:type="paragraph" w:styleId="TOC3">
    <w:name w:val="toc 3"/>
    <w:basedOn w:val="Normal"/>
    <w:next w:val="Normal"/>
    <w:autoRedefine/>
    <w:uiPriority w:val="39"/>
    <w:unhideWhenUsed/>
    <w:rsid w:val="006C5F49"/>
    <w:pPr>
      <w:spacing w:after="100"/>
      <w:ind w:left="440"/>
    </w:pPr>
  </w:style>
  <w:style w:type="character" w:styleId="Hyperlink">
    <w:name w:val="Hyperlink"/>
    <w:basedOn w:val="DefaultParagraphFont"/>
    <w:uiPriority w:val="99"/>
    <w:unhideWhenUsed/>
    <w:rsid w:val="006C5F49"/>
    <w:rPr>
      <w:color w:val="0000FF" w:themeColor="hyperlink"/>
      <w:u w:val="single"/>
    </w:rPr>
  </w:style>
  <w:style w:type="paragraph" w:styleId="Revision">
    <w:name w:val="Revision"/>
    <w:hidden/>
    <w:uiPriority w:val="99"/>
    <w:semiHidden/>
    <w:rsid w:val="009071D4"/>
    <w:pPr>
      <w:spacing w:after="0" w:line="240" w:lineRule="auto"/>
    </w:pPr>
    <w:rPr>
      <w:rFonts w:ascii="Calibri" w:hAnsi="Calibri"/>
      <w:sz w:val="22"/>
    </w:rPr>
  </w:style>
  <w:style w:type="paragraph" w:styleId="EndnoteText">
    <w:name w:val="endnote text"/>
    <w:basedOn w:val="Normal"/>
    <w:link w:val="EndnoteTextChar"/>
    <w:uiPriority w:val="99"/>
    <w:semiHidden/>
    <w:unhideWhenUsed/>
    <w:rsid w:val="003D2A82"/>
    <w:pPr>
      <w:spacing w:line="240" w:lineRule="auto"/>
    </w:pPr>
    <w:rPr>
      <w:sz w:val="20"/>
      <w:szCs w:val="20"/>
    </w:rPr>
  </w:style>
  <w:style w:type="character" w:customStyle="1" w:styleId="EndnoteTextChar">
    <w:name w:val="Endnote Text Char"/>
    <w:basedOn w:val="DefaultParagraphFont"/>
    <w:link w:val="EndnoteText"/>
    <w:uiPriority w:val="99"/>
    <w:semiHidden/>
    <w:rsid w:val="003D2A82"/>
    <w:rPr>
      <w:rFonts w:ascii="Calibri" w:hAnsi="Calibri"/>
      <w:sz w:val="20"/>
      <w:szCs w:val="20"/>
    </w:rPr>
  </w:style>
  <w:style w:type="character" w:styleId="EndnoteReference">
    <w:name w:val="endnote reference"/>
    <w:basedOn w:val="DefaultParagraphFont"/>
    <w:uiPriority w:val="99"/>
    <w:semiHidden/>
    <w:unhideWhenUsed/>
    <w:rsid w:val="003D2A82"/>
    <w:rPr>
      <w:vertAlign w:val="superscript"/>
    </w:rPr>
  </w:style>
  <w:style w:type="paragraph" w:styleId="FootnoteText">
    <w:name w:val="footnote text"/>
    <w:basedOn w:val="Normal"/>
    <w:link w:val="FootnoteTextChar"/>
    <w:uiPriority w:val="99"/>
    <w:semiHidden/>
    <w:unhideWhenUsed/>
    <w:rsid w:val="003D2A82"/>
    <w:pPr>
      <w:spacing w:line="240" w:lineRule="auto"/>
    </w:pPr>
    <w:rPr>
      <w:sz w:val="20"/>
      <w:szCs w:val="20"/>
    </w:rPr>
  </w:style>
  <w:style w:type="character" w:customStyle="1" w:styleId="FootnoteTextChar">
    <w:name w:val="Footnote Text Char"/>
    <w:basedOn w:val="DefaultParagraphFont"/>
    <w:link w:val="FootnoteText"/>
    <w:uiPriority w:val="99"/>
    <w:semiHidden/>
    <w:rsid w:val="003D2A82"/>
    <w:rPr>
      <w:rFonts w:ascii="Calibri" w:hAnsi="Calibri"/>
      <w:sz w:val="20"/>
      <w:szCs w:val="20"/>
    </w:rPr>
  </w:style>
  <w:style w:type="character" w:styleId="FootnoteReference">
    <w:name w:val="footnote reference"/>
    <w:basedOn w:val="DefaultParagraphFont"/>
    <w:uiPriority w:val="99"/>
    <w:semiHidden/>
    <w:unhideWhenUsed/>
    <w:rsid w:val="003D2A82"/>
    <w:rPr>
      <w:vertAlign w:val="superscript"/>
    </w:rPr>
  </w:style>
  <w:style w:type="character" w:styleId="PlaceholderText">
    <w:name w:val="Placeholder Text"/>
    <w:basedOn w:val="DefaultParagraphFont"/>
    <w:uiPriority w:val="99"/>
    <w:semiHidden/>
    <w:rsid w:val="00E558DA"/>
    <w:rPr>
      <w:color w:val="808080"/>
    </w:rPr>
  </w:style>
  <w:style w:type="character" w:styleId="UnresolvedMention">
    <w:name w:val="Unresolved Mention"/>
    <w:basedOn w:val="DefaultParagraphFont"/>
    <w:uiPriority w:val="99"/>
    <w:rsid w:val="005577A6"/>
    <w:rPr>
      <w:color w:val="605E5C"/>
      <w:shd w:val="clear" w:color="auto" w:fill="E1DFDD"/>
    </w:rPr>
  </w:style>
  <w:style w:type="character" w:styleId="LineNumber">
    <w:name w:val="line number"/>
    <w:basedOn w:val="DefaultParagraphFont"/>
    <w:uiPriority w:val="99"/>
    <w:semiHidden/>
    <w:unhideWhenUsed/>
    <w:rsid w:val="00E4387B"/>
  </w:style>
  <w:style w:type="table" w:customStyle="1" w:styleId="TableGrid1">
    <w:name w:val="Table Grid1"/>
    <w:basedOn w:val="TableNormal"/>
    <w:next w:val="TableGrid"/>
    <w:uiPriority w:val="59"/>
    <w:rsid w:val="00AB7D4E"/>
    <w:pPr>
      <w:spacing w:after="0" w:line="240" w:lineRule="auto"/>
    </w:pPr>
    <w:rPr>
      <w:rFonts w:ascii="Calibri" w:eastAsia="Calibri" w:hAnsi="Calibri"/>
      <w:sz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AB7D4E"/>
  </w:style>
  <w:style w:type="table" w:customStyle="1" w:styleId="TableGrid3">
    <w:name w:val="Table Grid3"/>
    <w:basedOn w:val="TableNormal"/>
    <w:next w:val="TableGrid"/>
    <w:uiPriority w:val="59"/>
    <w:rsid w:val="00AB7D4E"/>
    <w:pPr>
      <w:spacing w:after="0" w:line="240" w:lineRule="auto"/>
    </w:pPr>
    <w:rPr>
      <w:rFonts w:ascii="Calibri" w:eastAsia="Calibri" w:hAnsi="Calibri" w:cs="Arial"/>
      <w:sz w:val="22"/>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B7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394665">
      <w:bodyDiv w:val="1"/>
      <w:marLeft w:val="0"/>
      <w:marRight w:val="0"/>
      <w:marTop w:val="0"/>
      <w:marBottom w:val="0"/>
      <w:divBdr>
        <w:top w:val="none" w:sz="0" w:space="0" w:color="auto"/>
        <w:left w:val="none" w:sz="0" w:space="0" w:color="auto"/>
        <w:bottom w:val="none" w:sz="0" w:space="0" w:color="auto"/>
        <w:right w:val="none" w:sz="0" w:space="0" w:color="auto"/>
      </w:divBdr>
    </w:div>
    <w:div w:id="1279491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4B5E9D771036546A51CADD681790701" ma:contentTypeVersion="14" ma:contentTypeDescription="Een nieuw document maken." ma:contentTypeScope="" ma:versionID="d756aaef06c9ef05ffc4ef71102fad36">
  <xsd:schema xmlns:xsd="http://www.w3.org/2001/XMLSchema" xmlns:xs="http://www.w3.org/2001/XMLSchema" xmlns:p="http://schemas.microsoft.com/office/2006/metadata/properties" xmlns:ns3="c42f61d8-6696-4fd5-b1dd-de655103fa6d" xmlns:ns4="ebdcb6f2-fb27-4fa0-af17-3623e48f5bd8" targetNamespace="http://schemas.microsoft.com/office/2006/metadata/properties" ma:root="true" ma:fieldsID="44b1677f7cae62ec009d8e7427c1d1a5" ns3:_="" ns4:_="">
    <xsd:import namespace="c42f61d8-6696-4fd5-b1dd-de655103fa6d"/>
    <xsd:import namespace="ebdcb6f2-fb27-4fa0-af17-3623e48f5bd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2f61d8-6696-4fd5-b1dd-de655103fa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bdcb6f2-fb27-4fa0-af17-3623e48f5bd8"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0BE5A8-56C2-4AF6-9A90-9866D5557E62}">
  <ds:schemaRefs>
    <ds:schemaRef ds:uri="http://schemas.microsoft.com/sharepoint/v3/contenttype/forms"/>
  </ds:schemaRefs>
</ds:datastoreItem>
</file>

<file path=customXml/itemProps2.xml><?xml version="1.0" encoding="utf-8"?>
<ds:datastoreItem xmlns:ds="http://schemas.openxmlformats.org/officeDocument/2006/customXml" ds:itemID="{E1883F37-A990-49D2-A4E4-B6DDF5A9425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E2D6C58-6976-4815-8B9F-0DF5C5134C11}">
  <ds:schemaRefs>
    <ds:schemaRef ds:uri="http://schemas.openxmlformats.org/officeDocument/2006/bibliography"/>
  </ds:schemaRefs>
</ds:datastoreItem>
</file>

<file path=customXml/itemProps4.xml><?xml version="1.0" encoding="utf-8"?>
<ds:datastoreItem xmlns:ds="http://schemas.openxmlformats.org/officeDocument/2006/customXml" ds:itemID="{C62FA415-2B16-4907-A2AB-CACBA61F5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2f61d8-6696-4fd5-b1dd-de655103fa6d"/>
    <ds:schemaRef ds:uri="ebdcb6f2-fb27-4fa0-af17-3623e48f5b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41</Words>
  <Characters>365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us, Wytze</dc:creator>
  <cp:keywords/>
  <dc:description/>
  <cp:lastModifiedBy>Wytze Marinus</cp:lastModifiedBy>
  <cp:revision>3</cp:revision>
  <cp:lastPrinted>2021-01-12T16:20:00Z</cp:lastPrinted>
  <dcterms:created xsi:type="dcterms:W3CDTF">2023-04-11T05:04:00Z</dcterms:created>
  <dcterms:modified xsi:type="dcterms:W3CDTF">2023-04-11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B5E9D771036546A51CADD681790701</vt:lpwstr>
  </property>
  <property fmtid="{D5CDD505-2E9C-101B-9397-08002B2CF9AE}" pid="3" name="Mendeley Document_1">
    <vt:lpwstr>True</vt:lpwstr>
  </property>
  <property fmtid="{D5CDD505-2E9C-101B-9397-08002B2CF9AE}" pid="4" name="Mendeley Unique User Id_1">
    <vt:lpwstr>b2b8a964-c30c-3b53-aac7-622692c366a5</vt:lpwstr>
  </property>
  <property fmtid="{D5CDD505-2E9C-101B-9397-08002B2CF9AE}" pid="5" name="Mendeley Citation Style_1">
    <vt:lpwstr>http://www.zotero.org/styles/plos-one</vt:lpwstr>
  </property>
  <property fmtid="{D5CDD505-2E9C-101B-9397-08002B2CF9AE}" pid="6" name="Mendeley Recent Style Id 0_1">
    <vt:lpwstr>http://www.zotero.org/styles/agricultural-systems</vt:lpwstr>
  </property>
  <property fmtid="{D5CDD505-2E9C-101B-9397-08002B2CF9AE}" pid="7" name="Mendeley Recent Style Name 0_1">
    <vt:lpwstr>Agricultural Systems</vt:lpwstr>
  </property>
  <property fmtid="{D5CDD505-2E9C-101B-9397-08002B2CF9AE}" pid="8" name="Mendeley Recent Style Id 1_1">
    <vt:lpwstr>http://www.zotero.org/styles/agronomy-for-sustainable-development</vt:lpwstr>
  </property>
  <property fmtid="{D5CDD505-2E9C-101B-9397-08002B2CF9AE}" pid="9" name="Mendeley Recent Style Name 1_1">
    <vt:lpwstr>Agronomy for Sustainable Development</vt:lpwstr>
  </property>
  <property fmtid="{D5CDD505-2E9C-101B-9397-08002B2CF9AE}" pid="10" name="Mendeley Recent Style Id 2_1">
    <vt:lpwstr>http://www.zotero.org/styles/american-political-science-association</vt:lpwstr>
  </property>
  <property fmtid="{D5CDD505-2E9C-101B-9397-08002B2CF9AE}" pid="11" name="Mendeley Recent Style Name 2_1">
    <vt:lpwstr>American Political Science Associa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frontiers</vt:lpwstr>
  </property>
  <property fmtid="{D5CDD505-2E9C-101B-9397-08002B2CF9AE}" pid="19" name="Mendeley Recent Style Name 6_1">
    <vt:lpwstr>Frontiers journals</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plos-one</vt:lpwstr>
  </property>
  <property fmtid="{D5CDD505-2E9C-101B-9397-08002B2CF9AE}" pid="23" name="Mendeley Recent Style Name 8_1">
    <vt:lpwstr>PLOS ONE</vt:lpwstr>
  </property>
  <property fmtid="{D5CDD505-2E9C-101B-9397-08002B2CF9AE}" pid="24" name="Mendeley Recent Style Id 9_1">
    <vt:lpwstr>http://www.zotero.org/styles/plant-and-soil</vt:lpwstr>
  </property>
  <property fmtid="{D5CDD505-2E9C-101B-9397-08002B2CF9AE}" pid="25" name="Mendeley Recent Style Name 9_1">
    <vt:lpwstr>Plant and Soil</vt:lpwstr>
  </property>
</Properties>
</file>